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64061C" w14:textId="77777777" w:rsidR="00B345EB" w:rsidRPr="00D6033D" w:rsidRDefault="00B345EB" w:rsidP="00B345EB">
      <w:pPr>
        <w:jc w:val="center"/>
        <w:rPr>
          <w:rFonts w:asciiTheme="majorHAnsi" w:hAnsiTheme="majorHAnsi" w:cstheme="majorHAnsi"/>
          <w:sz w:val="16"/>
          <w:szCs w:val="16"/>
          <w:u w:val="single"/>
        </w:rPr>
      </w:pPr>
    </w:p>
    <w:p w14:paraId="0F4B39F0" w14:textId="2B1B45FE" w:rsidR="00B345EB" w:rsidRDefault="00B345EB" w:rsidP="00B345EB">
      <w:pPr>
        <w:jc w:val="center"/>
        <w:rPr>
          <w:rFonts w:asciiTheme="majorHAnsi" w:hAnsiTheme="majorHAnsi" w:cstheme="majorHAnsi"/>
          <w:sz w:val="16"/>
          <w:szCs w:val="16"/>
          <w:u w:val="single"/>
        </w:rPr>
      </w:pPr>
      <w:r w:rsidRPr="00D6033D">
        <w:rPr>
          <w:rFonts w:asciiTheme="majorHAnsi" w:hAnsiTheme="majorHAnsi" w:cstheme="majorHAnsi"/>
          <w:sz w:val="16"/>
          <w:szCs w:val="16"/>
          <w:u w:val="single"/>
        </w:rPr>
        <w:t>Supplementary Tables</w:t>
      </w:r>
    </w:p>
    <w:p w14:paraId="03695BA1" w14:textId="77777777" w:rsidR="00C861FB" w:rsidRPr="00BB4341" w:rsidRDefault="00C861FB" w:rsidP="00C861FB">
      <w:pPr>
        <w:rPr>
          <w:rFonts w:ascii="Arial" w:hAnsi="Arial" w:cs="Arial"/>
          <w:sz w:val="20"/>
          <w:szCs w:val="20"/>
        </w:rPr>
      </w:pPr>
      <w:r>
        <w:rPr>
          <w:rFonts w:ascii="Arial" w:hAnsi="Arial" w:cs="Arial"/>
          <w:b/>
          <w:sz w:val="20"/>
          <w:szCs w:val="20"/>
        </w:rPr>
        <w:t xml:space="preserve">Supplementary </w:t>
      </w:r>
      <w:r w:rsidRPr="00BB4341">
        <w:rPr>
          <w:rFonts w:ascii="Arial" w:hAnsi="Arial" w:cs="Arial"/>
          <w:b/>
          <w:sz w:val="20"/>
          <w:szCs w:val="20"/>
        </w:rPr>
        <w:t xml:space="preserve">Table </w:t>
      </w:r>
      <w:r>
        <w:rPr>
          <w:rFonts w:ascii="Arial" w:hAnsi="Arial" w:cs="Arial"/>
          <w:b/>
          <w:sz w:val="20"/>
          <w:szCs w:val="20"/>
        </w:rPr>
        <w:t>S</w:t>
      </w:r>
      <w:r w:rsidRPr="00BB4341">
        <w:rPr>
          <w:rFonts w:ascii="Arial" w:hAnsi="Arial" w:cs="Arial"/>
          <w:b/>
          <w:sz w:val="20"/>
          <w:szCs w:val="20"/>
        </w:rPr>
        <w:t>1.</w:t>
      </w:r>
      <w:r w:rsidRPr="00BB4341">
        <w:rPr>
          <w:rFonts w:ascii="Arial" w:hAnsi="Arial" w:cs="Arial"/>
          <w:sz w:val="20"/>
          <w:szCs w:val="20"/>
        </w:rPr>
        <w:t xml:space="preserve"> Details of the search terms used in the respective databases.</w:t>
      </w:r>
    </w:p>
    <w:tbl>
      <w:tblPr>
        <w:tblW w:w="0" w:type="auto"/>
        <w:tblBorders>
          <w:top w:val="single" w:sz="4" w:space="0" w:color="auto"/>
          <w:bottom w:val="single" w:sz="4" w:space="0" w:color="auto"/>
        </w:tblBorders>
        <w:tblLook w:val="04A0" w:firstRow="1" w:lastRow="0" w:firstColumn="1" w:lastColumn="0" w:noHBand="0" w:noVBand="1"/>
      </w:tblPr>
      <w:tblGrid>
        <w:gridCol w:w="1728"/>
        <w:gridCol w:w="1375"/>
        <w:gridCol w:w="7265"/>
      </w:tblGrid>
      <w:tr w:rsidR="00C861FB" w:rsidRPr="00BB4341" w14:paraId="4C6AC72E" w14:textId="77777777" w:rsidTr="00014F86">
        <w:tc>
          <w:tcPr>
            <w:tcW w:w="1728" w:type="dxa"/>
            <w:tcBorders>
              <w:top w:val="single" w:sz="4" w:space="0" w:color="auto"/>
              <w:bottom w:val="single" w:sz="4" w:space="0" w:color="auto"/>
            </w:tcBorders>
            <w:vAlign w:val="center"/>
          </w:tcPr>
          <w:p w14:paraId="7BECEAAE" w14:textId="77777777" w:rsidR="00C861FB" w:rsidRPr="00FF0BF5" w:rsidRDefault="00C861FB" w:rsidP="00014F86">
            <w:pPr>
              <w:rPr>
                <w:rFonts w:ascii="Arial" w:hAnsi="Arial" w:cs="Arial"/>
                <w:b/>
                <w:sz w:val="15"/>
                <w:szCs w:val="15"/>
              </w:rPr>
            </w:pPr>
            <w:r w:rsidRPr="00FF0BF5">
              <w:rPr>
                <w:rFonts w:ascii="Arial" w:hAnsi="Arial" w:cs="Arial"/>
                <w:b/>
                <w:sz w:val="15"/>
                <w:szCs w:val="15"/>
              </w:rPr>
              <w:t>Database</w:t>
            </w:r>
          </w:p>
        </w:tc>
        <w:tc>
          <w:tcPr>
            <w:tcW w:w="1375" w:type="dxa"/>
            <w:tcBorders>
              <w:top w:val="single" w:sz="4" w:space="0" w:color="auto"/>
              <w:bottom w:val="single" w:sz="4" w:space="0" w:color="auto"/>
            </w:tcBorders>
            <w:vAlign w:val="center"/>
          </w:tcPr>
          <w:p w14:paraId="4AF40215" w14:textId="77777777" w:rsidR="00C861FB" w:rsidRPr="00FF0BF5" w:rsidRDefault="00C861FB" w:rsidP="00014F86">
            <w:pPr>
              <w:rPr>
                <w:rFonts w:ascii="Arial" w:hAnsi="Arial" w:cs="Arial"/>
                <w:b/>
                <w:sz w:val="15"/>
                <w:szCs w:val="15"/>
              </w:rPr>
            </w:pPr>
            <w:r w:rsidRPr="00FF0BF5">
              <w:rPr>
                <w:rFonts w:ascii="Arial" w:hAnsi="Arial" w:cs="Arial"/>
                <w:b/>
                <w:sz w:val="15"/>
                <w:szCs w:val="15"/>
              </w:rPr>
              <w:t>Search period</w:t>
            </w:r>
          </w:p>
        </w:tc>
        <w:tc>
          <w:tcPr>
            <w:tcW w:w="7265" w:type="dxa"/>
            <w:tcBorders>
              <w:top w:val="single" w:sz="4" w:space="0" w:color="auto"/>
              <w:bottom w:val="single" w:sz="4" w:space="0" w:color="auto"/>
            </w:tcBorders>
            <w:vAlign w:val="center"/>
          </w:tcPr>
          <w:p w14:paraId="0E00B6A0" w14:textId="77777777" w:rsidR="00C861FB" w:rsidRPr="00FF0BF5" w:rsidRDefault="00C861FB" w:rsidP="00014F86">
            <w:pPr>
              <w:rPr>
                <w:rFonts w:ascii="Arial" w:hAnsi="Arial" w:cs="Arial"/>
                <w:b/>
                <w:sz w:val="15"/>
                <w:szCs w:val="15"/>
              </w:rPr>
            </w:pPr>
            <w:r w:rsidRPr="00FF0BF5">
              <w:rPr>
                <w:rFonts w:ascii="Arial" w:hAnsi="Arial" w:cs="Arial"/>
                <w:b/>
                <w:sz w:val="15"/>
                <w:szCs w:val="15"/>
              </w:rPr>
              <w:t>Search strategy</w:t>
            </w:r>
          </w:p>
        </w:tc>
      </w:tr>
      <w:tr w:rsidR="00C861FB" w:rsidRPr="00BB4341" w14:paraId="30CCE954" w14:textId="77777777" w:rsidTr="00014F86">
        <w:tc>
          <w:tcPr>
            <w:tcW w:w="1728" w:type="dxa"/>
            <w:tcBorders>
              <w:top w:val="single" w:sz="4" w:space="0" w:color="auto"/>
              <w:bottom w:val="single" w:sz="4" w:space="0" w:color="auto"/>
            </w:tcBorders>
          </w:tcPr>
          <w:p w14:paraId="37680C40" w14:textId="77777777" w:rsidR="00C861FB" w:rsidRPr="00FF0BF5" w:rsidRDefault="00C861FB" w:rsidP="00014F86">
            <w:pPr>
              <w:rPr>
                <w:rFonts w:ascii="Arial" w:hAnsi="Arial" w:cs="Arial"/>
                <w:sz w:val="15"/>
                <w:szCs w:val="15"/>
              </w:rPr>
            </w:pPr>
            <w:r w:rsidRPr="00FF0BF5">
              <w:rPr>
                <w:rFonts w:ascii="Arial" w:hAnsi="Arial" w:cs="Arial"/>
                <w:sz w:val="15"/>
                <w:szCs w:val="15"/>
              </w:rPr>
              <w:t>PubMed</w:t>
            </w:r>
          </w:p>
          <w:p w14:paraId="2DAAB33D" w14:textId="77777777" w:rsidR="00C861FB" w:rsidRPr="00FF0BF5" w:rsidRDefault="00C861FB" w:rsidP="00014F86">
            <w:pPr>
              <w:rPr>
                <w:rFonts w:ascii="Arial" w:hAnsi="Arial" w:cs="Arial"/>
                <w:sz w:val="15"/>
                <w:szCs w:val="15"/>
              </w:rPr>
            </w:pPr>
            <w:r w:rsidRPr="00FF0BF5">
              <w:rPr>
                <w:rFonts w:ascii="Arial" w:hAnsi="Arial" w:cs="Arial"/>
                <w:sz w:val="15"/>
                <w:szCs w:val="15"/>
              </w:rPr>
              <w:t>ISI Web of Science</w:t>
            </w:r>
          </w:p>
          <w:p w14:paraId="08AB09A6" w14:textId="77777777" w:rsidR="00C861FB" w:rsidRPr="00FF0BF5" w:rsidRDefault="00C861FB" w:rsidP="00014F86">
            <w:pPr>
              <w:rPr>
                <w:rFonts w:ascii="Arial" w:hAnsi="Arial" w:cs="Arial"/>
                <w:sz w:val="15"/>
                <w:szCs w:val="15"/>
                <w:vertAlign w:val="superscript"/>
              </w:rPr>
            </w:pPr>
            <w:r w:rsidRPr="00FF0BF5">
              <w:rPr>
                <w:rFonts w:ascii="Arial" w:hAnsi="Arial" w:cs="Arial"/>
                <w:sz w:val="15"/>
                <w:szCs w:val="15"/>
              </w:rPr>
              <w:t>EBSCOhost:</w:t>
            </w:r>
          </w:p>
          <w:p w14:paraId="249DDAA8" w14:textId="77777777" w:rsidR="00C861FB" w:rsidRPr="00FF0BF5" w:rsidRDefault="00C861FB" w:rsidP="00014F86">
            <w:pPr>
              <w:rPr>
                <w:rFonts w:ascii="Arial" w:hAnsi="Arial" w:cs="Arial"/>
                <w:sz w:val="15"/>
                <w:szCs w:val="15"/>
              </w:rPr>
            </w:pPr>
            <w:r w:rsidRPr="00FF0BF5">
              <w:rPr>
                <w:rFonts w:ascii="Arial" w:hAnsi="Arial" w:cs="Arial"/>
                <w:sz w:val="15"/>
                <w:szCs w:val="15"/>
              </w:rPr>
              <w:t xml:space="preserve">  - Academic Search   </w:t>
            </w:r>
          </w:p>
          <w:p w14:paraId="56DA1F18" w14:textId="77777777" w:rsidR="00C861FB" w:rsidRPr="00FF0BF5" w:rsidRDefault="00C861FB" w:rsidP="00014F86">
            <w:pPr>
              <w:rPr>
                <w:rFonts w:ascii="Arial" w:hAnsi="Arial" w:cs="Arial"/>
                <w:sz w:val="15"/>
                <w:szCs w:val="15"/>
              </w:rPr>
            </w:pPr>
            <w:r w:rsidRPr="00FF0BF5">
              <w:rPr>
                <w:rFonts w:ascii="Arial" w:hAnsi="Arial" w:cs="Arial"/>
                <w:sz w:val="15"/>
                <w:szCs w:val="15"/>
              </w:rPr>
              <w:t xml:space="preserve">    Premier</w:t>
            </w:r>
          </w:p>
          <w:p w14:paraId="08E7C12D" w14:textId="77777777" w:rsidR="00C861FB" w:rsidRPr="00FF0BF5" w:rsidRDefault="00C861FB" w:rsidP="00014F86">
            <w:pPr>
              <w:rPr>
                <w:rFonts w:ascii="Arial" w:hAnsi="Arial" w:cs="Arial"/>
                <w:sz w:val="15"/>
                <w:szCs w:val="15"/>
              </w:rPr>
            </w:pPr>
            <w:r w:rsidRPr="00FF0BF5">
              <w:rPr>
                <w:rFonts w:ascii="Arial" w:hAnsi="Arial" w:cs="Arial"/>
                <w:sz w:val="15"/>
                <w:szCs w:val="15"/>
              </w:rPr>
              <w:t xml:space="preserve">  - Africa-Wide </w:t>
            </w:r>
          </w:p>
          <w:p w14:paraId="3DEA8C93" w14:textId="77777777" w:rsidR="00C861FB" w:rsidRPr="00FF0BF5" w:rsidRDefault="00C861FB" w:rsidP="00014F86">
            <w:pPr>
              <w:rPr>
                <w:rFonts w:ascii="Arial" w:hAnsi="Arial" w:cs="Arial"/>
                <w:sz w:val="15"/>
                <w:szCs w:val="15"/>
              </w:rPr>
            </w:pPr>
            <w:r w:rsidRPr="00FF0BF5">
              <w:rPr>
                <w:rFonts w:ascii="Arial" w:hAnsi="Arial" w:cs="Arial"/>
                <w:sz w:val="15"/>
                <w:szCs w:val="15"/>
              </w:rPr>
              <w:t xml:space="preserve">    Information</w:t>
            </w:r>
          </w:p>
          <w:p w14:paraId="6A1FCA34" w14:textId="77777777" w:rsidR="00C861FB" w:rsidRPr="00FF0BF5" w:rsidRDefault="00C861FB" w:rsidP="00014F86">
            <w:pPr>
              <w:rPr>
                <w:rFonts w:ascii="Arial" w:hAnsi="Arial" w:cs="Arial"/>
                <w:sz w:val="15"/>
                <w:szCs w:val="15"/>
              </w:rPr>
            </w:pPr>
            <w:r w:rsidRPr="00FF0BF5">
              <w:rPr>
                <w:rFonts w:ascii="Arial" w:hAnsi="Arial" w:cs="Arial"/>
                <w:sz w:val="15"/>
                <w:szCs w:val="15"/>
              </w:rPr>
              <w:t xml:space="preserve">  - CINAHL</w:t>
            </w:r>
          </w:p>
          <w:p w14:paraId="609D0ED2" w14:textId="77777777" w:rsidR="00C861FB" w:rsidRPr="00FF0BF5" w:rsidRDefault="00C861FB" w:rsidP="00014F86">
            <w:pPr>
              <w:rPr>
                <w:rFonts w:ascii="Arial" w:hAnsi="Arial" w:cs="Arial"/>
                <w:sz w:val="15"/>
                <w:szCs w:val="15"/>
              </w:rPr>
            </w:pPr>
          </w:p>
        </w:tc>
        <w:tc>
          <w:tcPr>
            <w:tcW w:w="1375" w:type="dxa"/>
            <w:tcBorders>
              <w:top w:val="single" w:sz="4" w:space="0" w:color="auto"/>
              <w:bottom w:val="single" w:sz="4" w:space="0" w:color="auto"/>
            </w:tcBorders>
          </w:tcPr>
          <w:p w14:paraId="044E77A4" w14:textId="77777777" w:rsidR="00C861FB" w:rsidRPr="00FF0BF5" w:rsidRDefault="00C861FB" w:rsidP="00014F86">
            <w:pPr>
              <w:rPr>
                <w:rFonts w:ascii="Arial" w:hAnsi="Arial" w:cs="Arial"/>
                <w:sz w:val="15"/>
                <w:szCs w:val="15"/>
              </w:rPr>
            </w:pPr>
            <w:r w:rsidRPr="00FF0BF5">
              <w:rPr>
                <w:rFonts w:ascii="Arial" w:hAnsi="Arial" w:cs="Arial"/>
                <w:sz w:val="15"/>
                <w:szCs w:val="15"/>
              </w:rPr>
              <w:t>Up to 28 February 2018</w:t>
            </w:r>
          </w:p>
        </w:tc>
        <w:tc>
          <w:tcPr>
            <w:tcW w:w="7265" w:type="dxa"/>
            <w:tcBorders>
              <w:top w:val="single" w:sz="4" w:space="0" w:color="auto"/>
              <w:bottom w:val="single" w:sz="4" w:space="0" w:color="auto"/>
            </w:tcBorders>
          </w:tcPr>
          <w:p w14:paraId="515090E4" w14:textId="77777777" w:rsidR="00C861FB" w:rsidRPr="00FF0BF5" w:rsidRDefault="00C861FB" w:rsidP="00014F86">
            <w:pPr>
              <w:spacing w:after="100"/>
              <w:rPr>
                <w:rFonts w:ascii="Arial" w:hAnsi="Arial" w:cs="Arial"/>
                <w:color w:val="1A1A1A"/>
                <w:sz w:val="15"/>
                <w:szCs w:val="15"/>
              </w:rPr>
            </w:pPr>
            <w:r w:rsidRPr="00FF0BF5">
              <w:rPr>
                <w:rFonts w:ascii="Arial" w:hAnsi="Arial" w:cs="Arial"/>
                <w:color w:val="1A1A1A"/>
                <w:sz w:val="15"/>
                <w:szCs w:val="15"/>
              </w:rPr>
              <w:t xml:space="preserve">(microflora OR microbiota OR microbiome OR microbiomics OR metagenome OR metagenomics OR resistome OR phageome OR viromics OR virome OR mycobiome OR metabolomics OR metabolome OR metaproteomics OR metatranscriptomics) </w:t>
            </w:r>
          </w:p>
          <w:p w14:paraId="1AD34B27" w14:textId="77777777" w:rsidR="00C861FB" w:rsidRPr="00FF0BF5" w:rsidRDefault="00C861FB" w:rsidP="00014F86">
            <w:pPr>
              <w:spacing w:after="100"/>
              <w:rPr>
                <w:rFonts w:ascii="Arial" w:hAnsi="Arial" w:cs="Arial"/>
                <w:b/>
                <w:color w:val="1A1A1A"/>
                <w:sz w:val="15"/>
                <w:szCs w:val="15"/>
              </w:rPr>
            </w:pPr>
            <w:r w:rsidRPr="00FF0BF5">
              <w:rPr>
                <w:rFonts w:ascii="Arial" w:hAnsi="Arial" w:cs="Arial"/>
                <w:b/>
                <w:color w:val="1A1A1A"/>
                <w:sz w:val="15"/>
                <w:szCs w:val="15"/>
              </w:rPr>
              <w:t>AND</w:t>
            </w:r>
          </w:p>
          <w:p w14:paraId="36F6E638" w14:textId="77777777" w:rsidR="00C861FB" w:rsidRPr="00FF0BF5" w:rsidRDefault="00C861FB" w:rsidP="00014F86">
            <w:pPr>
              <w:spacing w:after="100"/>
              <w:rPr>
                <w:rFonts w:ascii="Arial" w:hAnsi="Arial" w:cs="Arial"/>
                <w:bCs/>
                <w:sz w:val="15"/>
                <w:szCs w:val="15"/>
                <w:shd w:val="clear" w:color="auto" w:fill="FFFFFF"/>
              </w:rPr>
            </w:pPr>
            <w:r w:rsidRPr="00FF0BF5">
              <w:rPr>
                <w:rFonts w:ascii="Arial" w:hAnsi="Arial" w:cs="Arial"/>
                <w:bCs/>
                <w:sz w:val="15"/>
                <w:szCs w:val="15"/>
                <w:shd w:val="clear" w:color="auto" w:fill="FFFFFF"/>
              </w:rPr>
              <w:t xml:space="preserve">(Algeria OR Angola OR Benin OR Botswana OR Burkina Faso OR "Burkina Faso” OR Upper Volta OR "Upper Volta" OR Burundi OR Cameroon OR Cape Verde OR "Cape Verde" OR Central African Republic OR Chad OR Comoros OR "Iles Comores" OR Iles Comores OR Comoro Islands OR "Comoro Islands" OR Congo OR Democratic Republic Congo OR "Democratic Republic of the Congo" OR Zaire OR Djibouti OR Egypt OR Equatorial Guinea OR "Equatorial Guinea" OR Eritrea OR Ethiopia OR Gabon OR Gambia OR Ghana OR Gold Coast OR "Gold Coast" OR Guinea OR </w:t>
            </w:r>
            <w:r w:rsidRPr="00FF0BF5">
              <w:rPr>
                <w:rFonts w:ascii="Arial" w:hAnsi="Arial" w:cs="Arial"/>
                <w:bCs/>
                <w:sz w:val="15"/>
                <w:szCs w:val="15"/>
              </w:rPr>
              <w:t xml:space="preserve">Guinea Bissau OR "Guinea Bissau" OR Ivory Coast OR </w:t>
            </w:r>
            <w:r w:rsidRPr="00FF0BF5">
              <w:rPr>
                <w:rFonts w:ascii="Arial" w:hAnsi="Arial" w:cs="Arial"/>
                <w:bCs/>
                <w:sz w:val="15"/>
                <w:szCs w:val="15"/>
                <w:shd w:val="clear" w:color="auto" w:fill="FFFFFF"/>
              </w:rPr>
              <w:t>"</w:t>
            </w:r>
            <w:r w:rsidRPr="00FF0BF5">
              <w:rPr>
                <w:rFonts w:ascii="Arial" w:hAnsi="Arial" w:cs="Arial"/>
                <w:bCs/>
                <w:sz w:val="15"/>
                <w:szCs w:val="15"/>
              </w:rPr>
              <w:t>Ivory Coast</w:t>
            </w:r>
            <w:r w:rsidRPr="00FF0BF5">
              <w:rPr>
                <w:rFonts w:ascii="Arial" w:hAnsi="Arial" w:cs="Arial"/>
                <w:bCs/>
                <w:sz w:val="15"/>
                <w:szCs w:val="15"/>
                <w:shd w:val="clear" w:color="auto" w:fill="FFFFFF"/>
              </w:rPr>
              <w:t>"</w:t>
            </w:r>
            <w:r w:rsidRPr="00FF0BF5">
              <w:rPr>
                <w:rFonts w:ascii="Arial" w:hAnsi="Arial" w:cs="Arial"/>
                <w:bCs/>
                <w:sz w:val="15"/>
                <w:szCs w:val="15"/>
              </w:rPr>
              <w:t xml:space="preserve"> OR Cote d'Ivoire OR "Cote d'Ivoire" OR Kenya OR Lesotho OR Liberia OR Libya OR Libia OR Jamahiriya OR Jamahiryia OR Madagascar OR Malawi OR Mali OR</w:t>
            </w:r>
            <w:r w:rsidRPr="00FF0BF5">
              <w:rPr>
                <w:rFonts w:ascii="Arial" w:hAnsi="Arial" w:cs="Arial"/>
                <w:bCs/>
                <w:sz w:val="15"/>
                <w:szCs w:val="15"/>
                <w:shd w:val="clear" w:color="auto" w:fill="FFFFFF"/>
              </w:rPr>
              <w:t xml:space="preserve"> Mauritania OR Mauritius OR Ile Maurice OR "Ile Maurice" OR Morocco OR Mozambique OR  Moçambique OR Namibia OR Niger OR Nigeria OR Rwanda OR Sao Tome OR "Sao Tome" OR Senegal OR Seychelles OR Sierra Leone OR "Sierra Leone" OR Somalia OR South Africa OR "South Africa" OR Sudan </w:t>
            </w:r>
            <w:r w:rsidRPr="00FF0BF5">
              <w:rPr>
                <w:rFonts w:ascii="Arial" w:hAnsi="Arial" w:cs="Arial"/>
                <w:sz w:val="15"/>
                <w:szCs w:val="15"/>
              </w:rPr>
              <w:t xml:space="preserve">OR South Sudan OR </w:t>
            </w:r>
            <w:r w:rsidRPr="00FF0BF5">
              <w:rPr>
                <w:rFonts w:ascii="Arial" w:hAnsi="Arial" w:cs="Arial"/>
                <w:bCs/>
                <w:sz w:val="15"/>
                <w:szCs w:val="15"/>
                <w:shd w:val="clear" w:color="auto" w:fill="FFFFFF"/>
              </w:rPr>
              <w:t>"</w:t>
            </w:r>
            <w:r w:rsidRPr="00FF0BF5">
              <w:rPr>
                <w:rFonts w:ascii="Arial" w:hAnsi="Arial" w:cs="Arial"/>
                <w:sz w:val="15"/>
                <w:szCs w:val="15"/>
              </w:rPr>
              <w:t>South Sudan</w:t>
            </w:r>
            <w:r w:rsidRPr="00FF0BF5">
              <w:rPr>
                <w:rFonts w:ascii="Arial" w:hAnsi="Arial" w:cs="Arial"/>
                <w:bCs/>
                <w:sz w:val="15"/>
                <w:szCs w:val="15"/>
                <w:shd w:val="clear" w:color="auto" w:fill="FFFFFF"/>
              </w:rPr>
              <w:t xml:space="preserve">" OR Swaziland OR Tanzania OR Tanganyika OR Zanzibar OR Togo OR Tunisia OR Uganda OR Zambia OR Zimbabwe OR Northern Rhodesia OR "Northern Rhodesia" OR Southern Rhodesia OR "Southern Rhodesia" OR Africa OR Africa* OR Southern Africa OR West Africa OR Western Africa OR Eastern Africa OR East Africa OR North Africa OR Northern Africa OR Central Africa OR Sub Saharan Africa OR Subsaharan Africa OR Sub-Saharan Africa) </w:t>
            </w:r>
          </w:p>
          <w:p w14:paraId="38EABE06" w14:textId="77777777" w:rsidR="00C861FB" w:rsidRPr="00FF0BF5" w:rsidRDefault="00C861FB" w:rsidP="00014F86">
            <w:pPr>
              <w:spacing w:after="100"/>
              <w:rPr>
                <w:rFonts w:ascii="Arial" w:hAnsi="Arial" w:cs="Arial"/>
                <w:bCs/>
                <w:sz w:val="15"/>
                <w:szCs w:val="15"/>
                <w:shd w:val="clear" w:color="auto" w:fill="FFFFFF"/>
              </w:rPr>
            </w:pPr>
            <w:r w:rsidRPr="00FF0BF5">
              <w:rPr>
                <w:rFonts w:ascii="Arial" w:hAnsi="Arial" w:cs="Arial"/>
                <w:b/>
                <w:bCs/>
                <w:sz w:val="15"/>
                <w:szCs w:val="15"/>
                <w:shd w:val="clear" w:color="auto" w:fill="FFFFFF"/>
              </w:rPr>
              <w:t>NOT</w:t>
            </w:r>
          </w:p>
          <w:p w14:paraId="2088B131" w14:textId="77777777" w:rsidR="00C861FB" w:rsidRPr="00FF0BF5" w:rsidRDefault="00C861FB" w:rsidP="00014F86">
            <w:pPr>
              <w:spacing w:after="100"/>
              <w:rPr>
                <w:rFonts w:ascii="Arial" w:hAnsi="Arial" w:cs="Arial"/>
                <w:color w:val="1A1A1A"/>
                <w:sz w:val="15"/>
                <w:szCs w:val="15"/>
              </w:rPr>
            </w:pPr>
            <w:r w:rsidRPr="00FF0BF5">
              <w:rPr>
                <w:rFonts w:ascii="Arial" w:hAnsi="Arial" w:cs="Arial"/>
                <w:bCs/>
                <w:sz w:val="15"/>
                <w:szCs w:val="15"/>
                <w:shd w:val="clear" w:color="auto" w:fill="FFFFFF"/>
              </w:rPr>
              <w:t>(Guinea pig* OR "Guinea pig*" OR Aspergillus niger OR "Aspergillus niger")</w:t>
            </w:r>
            <w:r w:rsidRPr="00FF0BF5">
              <w:rPr>
                <w:rFonts w:ascii="Arial" w:hAnsi="Arial" w:cs="Arial"/>
                <w:color w:val="1A1A1A"/>
                <w:sz w:val="15"/>
                <w:szCs w:val="15"/>
              </w:rPr>
              <w:t xml:space="preserve"> </w:t>
            </w:r>
          </w:p>
          <w:p w14:paraId="37026371" w14:textId="77777777" w:rsidR="00C861FB" w:rsidRPr="00FF0BF5" w:rsidRDefault="00C861FB" w:rsidP="00014F86">
            <w:pPr>
              <w:spacing w:after="100"/>
              <w:rPr>
                <w:rFonts w:ascii="Arial" w:hAnsi="Arial" w:cs="Arial"/>
                <w:color w:val="1A1A1A"/>
                <w:sz w:val="15"/>
                <w:szCs w:val="15"/>
              </w:rPr>
            </w:pPr>
            <w:r w:rsidRPr="00FF0BF5">
              <w:rPr>
                <w:rFonts w:ascii="Arial" w:hAnsi="Arial" w:cs="Arial"/>
                <w:b/>
                <w:color w:val="1A1A1A"/>
                <w:sz w:val="15"/>
                <w:szCs w:val="15"/>
              </w:rPr>
              <w:t>AND</w:t>
            </w:r>
          </w:p>
          <w:p w14:paraId="71ADBA31" w14:textId="77777777" w:rsidR="00C861FB" w:rsidRPr="00FF0BF5" w:rsidRDefault="00C861FB" w:rsidP="00014F86">
            <w:pPr>
              <w:spacing w:after="100"/>
              <w:rPr>
                <w:rFonts w:ascii="Arial" w:hAnsi="Arial" w:cs="Arial"/>
                <w:bCs/>
                <w:sz w:val="15"/>
                <w:szCs w:val="15"/>
                <w:shd w:val="clear" w:color="auto" w:fill="FFFFFF"/>
              </w:rPr>
            </w:pPr>
            <w:r w:rsidRPr="00FF0BF5">
              <w:rPr>
                <w:rFonts w:ascii="Arial" w:hAnsi="Arial" w:cs="Arial"/>
                <w:color w:val="1A1A1A"/>
                <w:sz w:val="15"/>
                <w:szCs w:val="15"/>
              </w:rPr>
              <w:t>(humans OR human)</w:t>
            </w:r>
          </w:p>
        </w:tc>
      </w:tr>
      <w:tr w:rsidR="00C861FB" w:rsidRPr="00BB4341" w14:paraId="714FB024" w14:textId="77777777" w:rsidTr="00014F86">
        <w:tc>
          <w:tcPr>
            <w:tcW w:w="1728" w:type="dxa"/>
            <w:tcBorders>
              <w:top w:val="single" w:sz="4" w:space="0" w:color="auto"/>
              <w:bottom w:val="single" w:sz="4" w:space="0" w:color="auto"/>
            </w:tcBorders>
          </w:tcPr>
          <w:p w14:paraId="40201B59" w14:textId="77777777" w:rsidR="00C861FB" w:rsidRPr="00FF0BF5" w:rsidRDefault="00C861FB" w:rsidP="00014F86">
            <w:pPr>
              <w:spacing w:after="100"/>
              <w:rPr>
                <w:rFonts w:ascii="Arial" w:hAnsi="Arial" w:cs="Arial"/>
                <w:sz w:val="15"/>
                <w:szCs w:val="15"/>
              </w:rPr>
            </w:pPr>
            <w:r w:rsidRPr="00FF0BF5">
              <w:rPr>
                <w:rFonts w:ascii="Arial" w:hAnsi="Arial" w:cs="Arial"/>
                <w:sz w:val="15"/>
                <w:szCs w:val="15"/>
              </w:rPr>
              <w:t xml:space="preserve">Scopus </w:t>
            </w:r>
          </w:p>
        </w:tc>
        <w:tc>
          <w:tcPr>
            <w:tcW w:w="1375" w:type="dxa"/>
            <w:tcBorders>
              <w:top w:val="single" w:sz="4" w:space="0" w:color="auto"/>
              <w:bottom w:val="single" w:sz="4" w:space="0" w:color="auto"/>
            </w:tcBorders>
          </w:tcPr>
          <w:p w14:paraId="2AC60B63" w14:textId="77777777" w:rsidR="00C861FB" w:rsidRPr="00FF0BF5" w:rsidRDefault="00C861FB" w:rsidP="00014F86">
            <w:pPr>
              <w:spacing w:after="100"/>
              <w:rPr>
                <w:rFonts w:ascii="Arial" w:hAnsi="Arial" w:cs="Arial"/>
                <w:sz w:val="15"/>
                <w:szCs w:val="15"/>
              </w:rPr>
            </w:pPr>
            <w:r w:rsidRPr="00FF0BF5">
              <w:rPr>
                <w:rFonts w:ascii="Arial" w:hAnsi="Arial" w:cs="Arial"/>
                <w:sz w:val="15"/>
                <w:szCs w:val="15"/>
              </w:rPr>
              <w:t>Up to 28 February 2018</w:t>
            </w:r>
          </w:p>
        </w:tc>
        <w:tc>
          <w:tcPr>
            <w:tcW w:w="7265" w:type="dxa"/>
            <w:tcBorders>
              <w:top w:val="single" w:sz="4" w:space="0" w:color="auto"/>
              <w:bottom w:val="single" w:sz="4" w:space="0" w:color="auto"/>
            </w:tcBorders>
          </w:tcPr>
          <w:p w14:paraId="0AAF9794" w14:textId="77777777" w:rsidR="00C861FB" w:rsidRPr="00FF0BF5" w:rsidRDefault="00C861FB" w:rsidP="00014F86">
            <w:pPr>
              <w:spacing w:after="100"/>
              <w:rPr>
                <w:rFonts w:ascii="Arial" w:hAnsi="Arial" w:cs="Arial"/>
                <w:bCs/>
                <w:sz w:val="15"/>
                <w:szCs w:val="15"/>
                <w:shd w:val="clear" w:color="auto" w:fill="FFFFFF"/>
              </w:rPr>
            </w:pPr>
            <w:r w:rsidRPr="00FF0BF5">
              <w:rPr>
                <w:rFonts w:ascii="Arial" w:hAnsi="Arial" w:cs="Arial"/>
                <w:bCs/>
                <w:sz w:val="15"/>
                <w:szCs w:val="15"/>
                <w:shd w:val="clear" w:color="auto" w:fill="FFFFFF"/>
              </w:rPr>
              <w:t xml:space="preserve">(microflora OR microbiota OR microbiome OR microbiomics OR metagenome OR metagenomics OR resistome OR phageome OR viromics OR virome OR mycobiome OR metabolomics OR metabolome OR metaproteomics OR metatranscriptomics) </w:t>
            </w:r>
          </w:p>
          <w:p w14:paraId="0D56CE9A" w14:textId="77777777" w:rsidR="00C861FB" w:rsidRPr="00FF0BF5" w:rsidRDefault="00C861FB" w:rsidP="00014F86">
            <w:pPr>
              <w:spacing w:after="100"/>
              <w:rPr>
                <w:rFonts w:ascii="Arial" w:hAnsi="Arial" w:cs="Arial"/>
                <w:bCs/>
                <w:sz w:val="15"/>
                <w:szCs w:val="15"/>
                <w:shd w:val="clear" w:color="auto" w:fill="FFFFFF"/>
              </w:rPr>
            </w:pPr>
            <w:r w:rsidRPr="00FF0BF5">
              <w:rPr>
                <w:rFonts w:ascii="Arial" w:hAnsi="Arial" w:cs="Arial"/>
                <w:b/>
                <w:color w:val="1A1A1A"/>
                <w:sz w:val="15"/>
                <w:szCs w:val="15"/>
              </w:rPr>
              <w:t>AND</w:t>
            </w:r>
            <w:r w:rsidRPr="00FF0BF5">
              <w:rPr>
                <w:rFonts w:ascii="Arial" w:hAnsi="Arial" w:cs="Arial"/>
                <w:bCs/>
                <w:sz w:val="15"/>
                <w:szCs w:val="15"/>
                <w:shd w:val="clear" w:color="auto" w:fill="FFFFFF"/>
              </w:rPr>
              <w:t xml:space="preserve"> </w:t>
            </w:r>
          </w:p>
          <w:p w14:paraId="5640A882" w14:textId="77777777" w:rsidR="00C861FB" w:rsidRPr="00FF0BF5" w:rsidRDefault="00C861FB" w:rsidP="00014F86">
            <w:pPr>
              <w:spacing w:after="100"/>
              <w:rPr>
                <w:rFonts w:ascii="Arial" w:hAnsi="Arial" w:cs="Arial"/>
                <w:bCs/>
                <w:sz w:val="15"/>
                <w:szCs w:val="15"/>
                <w:shd w:val="clear" w:color="auto" w:fill="FFFFFF"/>
              </w:rPr>
            </w:pPr>
            <w:r w:rsidRPr="00FF0BF5">
              <w:rPr>
                <w:rFonts w:ascii="Arial" w:hAnsi="Arial" w:cs="Arial"/>
                <w:bCs/>
                <w:sz w:val="15"/>
                <w:szCs w:val="15"/>
                <w:shd w:val="clear" w:color="auto" w:fill="FFFFFF"/>
              </w:rPr>
              <w:t xml:space="preserve">( LIMIT-TO ( AFFILCOUNTRY , "Algeria " ) OR LIMIT-TO ( AFFILCOUNTRY , " Angola " ) OR LIMIT-TO ( AFFILCOUNTRY , " Benin " ) OR LIMIT-TO ( AFFILCOUNTRY , " Botswana " ) OR LIMIT-TO ( AFFILCOUNTRY , " Burkina Faso " ) OR LIMIT-TO ( AFFILCOUNTRY , " Upper Volta " ) OR LIMIT-TO ( AFFILCOUNTRY , " Burundi " ) OR LIMIT-TO ( AFFILCOUNTRY , " Cameroon " ) OR LIMIT-TO ( AFFILCOUNTRY , " Cape Verde " ) OR LIMIT-TO ( AFFILCOUNTRY , " Central African Republic " ) OR LIMIT-TO ( AFFILCOUNTRY , " Chad " ) OR LIMIT-TO ( AFFILCOUNTRY , " Comoros " ) OR LIMIT-TO ( AFFILCOUNTRY , " Iles Comores " ) OR LIMIT-TO ( AFFILCOUNTRY , " Comoro Islands " ) OR LIMIT-TO ( AFFILCOUNTRY , " Congo " ) OR LIMIT-TO ( AFFILCOUNTRY , " Democratic Republic Congo " ) OR LIMIT-TO ( AFFILCOUNTRY , " Democratic Republic of the Congo " ) OR LIMIT-TO ( AFFILCOUNTRY , " Zaire " ) OR LIMIT-TO ( AFFILCOUNTRY , " Djibouti " ) OR LIMIT-TO ( AFFILCOUNTRY , " Egypt " ) OR LIMIT-TO ( AFFILCOUNTRY , " Equatorial Guinea " ) OR LIMIT-TO ( AFFILCOUNTRY , " Eritrea " ) OR LIMIT-TO ( AFFILCOUNTRY , " Ethiopia " ) OR LIMIT-TO ( AFFILCOUNTRY , " Gabon " ) OR LIMIT-TO ( AFFILCOUNTRY , " Gambia " ) OR LIMIT-TO ( AFFILCOUNTRY , " Ghana " ) OR LIMIT-TO ( AFFILCOUNTRY , " Guinea " ) OR LIMIT-TO ( </w:t>
            </w:r>
            <w:r w:rsidRPr="00FF0BF5">
              <w:rPr>
                <w:rFonts w:ascii="Arial" w:hAnsi="Arial" w:cs="Arial"/>
                <w:bCs/>
                <w:sz w:val="15"/>
                <w:szCs w:val="15"/>
                <w:shd w:val="clear" w:color="auto" w:fill="FFFFFF"/>
              </w:rPr>
              <w:lastRenderedPageBreak/>
              <w:t xml:space="preserve">AFFILCOUNTRY , " Guinea Bissau " ) OR LIMIT-TO ( AFFILCOUNTRY , " Ivory Coast " ) OR LIMIT-TO ( AFFILCOUNTRY , " Cote d'Ivoire " ) OR LIMIT-TO ( AFFILCOUNTRY , " Kenya " ) OR LIMIT-TO ( AFFILCOUNTRY , " Lesotho " ) OR LIMIT-TO ( AFFILCOUNTRY , " Liberia " ) OR LIMIT-TO ( AFFILCOUNTRY , " Libya " ) OR LIMIT-TO ( AFFILCOUNTRY , " Libia " ) OR LIMIT-TO ( AFFILCOUNTRY , " Jamahiriya " ) OR LIMIT-TO ( AFFILCOUNTRY , " Jamahiryia " ) OR LIMIT-TO ( AFFILCOUNTRY , " Madagascar " ) OR LIMIT-TO ( AFFILCOUNTRY , " Malawi " ) OR LIMIT-TO ( AFFILCOUNTRY , " Mali " ) OR LIMIT-TO ( AFFILCOUNTRY , " Mauritania " ) OR LIMIT-TO ( AFFILCOUNTRY , " Mauritius " ) OR LIMIT-TO ( AFFILCOUNTRY , " Ile Maurice " ) OR LIMIT-TO ( AFFILCOUNTRY , " Morocco " ) OR LIMIT-TO ( AFFILCOUNTRY , " Mozambique " ) OR LIMIT-TO ( AFFILCOUNTRY , " Moçambique " ) OR LIMIT-TO ( AFFILCOUNTRY , " Namibia " ) OR LIMIT-TO ( AFFILCOUNTRY , " Niger " ) OR LIMIT-TO ( AFFILCOUNTRY , " Nigeria " ) OR LIMIT-TO ( AFFILCOUNTRY , " Rwanda " ) OR LIMIT-TO ( AFFILCOUNTRY , " Sao Tome " ) OR LIMIT-TO ( AFFILCOUNTRY , " Senegal " ) OR LIMIT-TO ( AFFILCOUNTRY , " Seychelles " ) OR LIMIT-TO ( AFFILCOUNTRY , " Sierra Leone " ) OR LIMIT-TO ( AFFILCOUNTRY , " Somalia " ) OR LIMIT-TO ( AFFILCOUNTRY , " South Africa " ) OR LIMIT-TO ( AFFILCOUNTRY , " Sudan " ) OR LIMIT-TO ( AFFILCOUNTRY , " South Sudan " ) OR LIMIT-TO ( AFFILCOUNTRY , " Swaziland " ) OR LIMIT-TO ( AFFILCOUNTRY , " Tanzania " ) OR LIMIT-TO ( AFFILCOUNTRY , " Tanganyika " ) OR LIMIT-TO ( AFFILCOUNTRY , " Zanzibar " ) OR LIMIT-TO ( AFFILCOUNTRY , " Togo " ) OR LIMIT-TO ( AFFILCOUNTRY , " Tunisia " ) OR LIMIT-TO ( AFFILCOUNTRY , " Uganda " ) OR LIMIT-TO ( AFFILCOUNTRY , " Zambia " )  OR LIMIT-TO ( AFFILCOUNTRY , " Zimbabwe " ) OR LIMIT-TO ( AFFILCOUNTRY , " Northern Rhodesia " ) OR LIMIT-TO ( AFFILCOUNTRY , " Southern Rhodesia " ) OR LIMIT-TO ( AFFILCOUNTRY , " Gold Coast " ))  </w:t>
            </w:r>
          </w:p>
          <w:p w14:paraId="098D76C5" w14:textId="77777777" w:rsidR="00C861FB" w:rsidRPr="00FF0BF5" w:rsidRDefault="00C861FB" w:rsidP="00014F86">
            <w:pPr>
              <w:spacing w:after="100"/>
              <w:rPr>
                <w:rFonts w:ascii="Arial" w:hAnsi="Arial" w:cs="Arial"/>
                <w:b/>
                <w:color w:val="1A1A1A"/>
                <w:sz w:val="15"/>
                <w:szCs w:val="15"/>
              </w:rPr>
            </w:pPr>
            <w:r w:rsidRPr="00FF0BF5">
              <w:rPr>
                <w:rFonts w:ascii="Arial" w:hAnsi="Arial" w:cs="Arial"/>
                <w:b/>
                <w:color w:val="1A1A1A"/>
                <w:sz w:val="15"/>
                <w:szCs w:val="15"/>
              </w:rPr>
              <w:t xml:space="preserve">AND NOT </w:t>
            </w:r>
          </w:p>
          <w:p w14:paraId="13121A7E" w14:textId="77777777" w:rsidR="00C861FB" w:rsidRPr="00FF0BF5" w:rsidRDefault="00C861FB" w:rsidP="00014F86">
            <w:pPr>
              <w:spacing w:after="100"/>
              <w:rPr>
                <w:rFonts w:ascii="Arial" w:hAnsi="Arial" w:cs="Arial"/>
                <w:bCs/>
                <w:sz w:val="15"/>
                <w:szCs w:val="15"/>
                <w:shd w:val="clear" w:color="auto" w:fill="FFFFFF"/>
              </w:rPr>
            </w:pPr>
            <w:r w:rsidRPr="00FF0BF5">
              <w:rPr>
                <w:rFonts w:ascii="Arial" w:hAnsi="Arial" w:cs="Arial"/>
                <w:bCs/>
                <w:sz w:val="15"/>
                <w:szCs w:val="15"/>
                <w:shd w:val="clear" w:color="auto" w:fill="FFFFFF"/>
              </w:rPr>
              <w:t xml:space="preserve">(Guinea pig* OR "Guinea pig*" OR Aspergillus niger OR "Aspergillus niger") </w:t>
            </w:r>
          </w:p>
          <w:p w14:paraId="388F0CB8" w14:textId="77777777" w:rsidR="00C861FB" w:rsidRPr="00FF0BF5" w:rsidRDefault="00C861FB" w:rsidP="00014F86">
            <w:pPr>
              <w:spacing w:after="100"/>
              <w:rPr>
                <w:rFonts w:ascii="Arial" w:hAnsi="Arial" w:cs="Arial"/>
                <w:b/>
                <w:color w:val="1A1A1A"/>
                <w:sz w:val="15"/>
                <w:szCs w:val="15"/>
              </w:rPr>
            </w:pPr>
            <w:r w:rsidRPr="00FF0BF5">
              <w:rPr>
                <w:rFonts w:ascii="Arial" w:hAnsi="Arial" w:cs="Arial"/>
                <w:b/>
                <w:color w:val="1A1A1A"/>
                <w:sz w:val="15"/>
                <w:szCs w:val="15"/>
              </w:rPr>
              <w:t xml:space="preserve">AND </w:t>
            </w:r>
          </w:p>
          <w:p w14:paraId="62E7CA7B" w14:textId="77777777" w:rsidR="00C861FB" w:rsidRPr="00FF0BF5" w:rsidRDefault="00C861FB" w:rsidP="00014F86">
            <w:pPr>
              <w:spacing w:after="100"/>
              <w:ind w:left="-92" w:firstLine="92"/>
              <w:rPr>
                <w:rFonts w:ascii="Arial" w:hAnsi="Arial" w:cs="Arial"/>
                <w:bCs/>
                <w:sz w:val="15"/>
                <w:szCs w:val="15"/>
                <w:shd w:val="clear" w:color="auto" w:fill="FFFFFF"/>
              </w:rPr>
            </w:pPr>
            <w:r w:rsidRPr="00FF0BF5">
              <w:rPr>
                <w:rFonts w:ascii="Arial" w:hAnsi="Arial" w:cs="Arial"/>
                <w:bCs/>
                <w:sz w:val="15"/>
                <w:szCs w:val="15"/>
                <w:shd w:val="clear" w:color="auto" w:fill="FFFFFF"/>
              </w:rPr>
              <w:t>( LIMIT-TO ( EXACTKEYWORD , "Human" ) OR LIMIT-TO ( EXACTKEYWORD , "Humans" ))</w:t>
            </w:r>
          </w:p>
        </w:tc>
      </w:tr>
    </w:tbl>
    <w:p w14:paraId="19253EA8" w14:textId="77777777" w:rsidR="00C861FB" w:rsidRDefault="00C861FB" w:rsidP="00C861FB"/>
    <w:p w14:paraId="5058ECA7" w14:textId="7E7B922A" w:rsidR="00C861FB" w:rsidRDefault="00C861FB" w:rsidP="00B345EB">
      <w:pPr>
        <w:jc w:val="center"/>
        <w:rPr>
          <w:rFonts w:asciiTheme="majorHAnsi" w:hAnsiTheme="majorHAnsi" w:cstheme="majorHAnsi"/>
          <w:sz w:val="16"/>
          <w:szCs w:val="16"/>
          <w:u w:val="single"/>
        </w:rPr>
      </w:pPr>
    </w:p>
    <w:p w14:paraId="65A34ABE" w14:textId="77777777" w:rsidR="00C861FB" w:rsidRPr="00D6033D" w:rsidRDefault="00C861FB" w:rsidP="00B345EB">
      <w:pPr>
        <w:jc w:val="center"/>
        <w:rPr>
          <w:rFonts w:asciiTheme="majorHAnsi" w:hAnsiTheme="majorHAnsi" w:cstheme="majorHAnsi"/>
          <w:sz w:val="16"/>
          <w:szCs w:val="16"/>
          <w:u w:val="single"/>
        </w:rPr>
      </w:pPr>
    </w:p>
    <w:p w14:paraId="53FA76E4" w14:textId="77777777" w:rsidR="00B345EB" w:rsidRPr="00D6033D" w:rsidRDefault="00B345EB" w:rsidP="00B345EB">
      <w:pPr>
        <w:rPr>
          <w:rFonts w:asciiTheme="majorHAnsi" w:hAnsiTheme="majorHAnsi" w:cstheme="majorHAnsi"/>
          <w:sz w:val="16"/>
          <w:szCs w:val="16"/>
          <w:u w:val="single"/>
        </w:rPr>
      </w:pPr>
      <w:r w:rsidRPr="00D6033D">
        <w:rPr>
          <w:rFonts w:asciiTheme="majorHAnsi" w:hAnsiTheme="majorHAnsi" w:cstheme="majorHAnsi"/>
          <w:sz w:val="16"/>
          <w:szCs w:val="16"/>
          <w:u w:val="single"/>
        </w:rPr>
        <w:br w:type="page"/>
      </w:r>
    </w:p>
    <w:p w14:paraId="4AAFE657" w14:textId="77777777" w:rsidR="00B345EB" w:rsidRPr="006A0571" w:rsidRDefault="00B345EB" w:rsidP="00B345EB">
      <w:pPr>
        <w:spacing w:line="360" w:lineRule="auto"/>
        <w:ind w:left="15" w:right="1"/>
        <w:rPr>
          <w:rFonts w:asciiTheme="majorHAnsi" w:eastAsia="Droid Sans Fallback" w:hAnsiTheme="majorHAnsi" w:cstheme="majorHAnsi"/>
          <w:b/>
          <w:color w:val="000000" w:themeColor="text1"/>
          <w:shd w:val="clear" w:color="auto" w:fill="FFFFFF"/>
          <w:lang w:val="en-US" w:eastAsia="en-US"/>
        </w:rPr>
      </w:pPr>
      <w:r w:rsidRPr="006A0571">
        <w:rPr>
          <w:rFonts w:asciiTheme="majorHAnsi" w:hAnsiTheme="majorHAnsi" w:cstheme="majorHAnsi"/>
          <w:b/>
          <w:color w:val="000000" w:themeColor="text1"/>
        </w:rPr>
        <w:lastRenderedPageBreak/>
        <w:t>Supplementary Table S2a.</w:t>
      </w:r>
      <w:r w:rsidRPr="006A0571">
        <w:rPr>
          <w:rFonts w:asciiTheme="majorHAnsi" w:eastAsia="Droid Sans Fallback" w:hAnsiTheme="majorHAnsi" w:cstheme="majorHAnsi"/>
          <w:b/>
          <w:color w:val="000000" w:themeColor="text1"/>
          <w:shd w:val="clear" w:color="auto" w:fill="FFFFFF"/>
          <w:lang w:val="en-US" w:eastAsia="en-US"/>
        </w:rPr>
        <w:t xml:space="preserve"> Additional summary of African Gut Microbiome studies.</w:t>
      </w:r>
    </w:p>
    <w:p w14:paraId="59246574" w14:textId="77777777" w:rsidR="00B345EB" w:rsidRPr="00D6033D" w:rsidRDefault="00B345EB" w:rsidP="00B345EB">
      <w:pPr>
        <w:spacing w:line="360" w:lineRule="auto"/>
        <w:ind w:left="15" w:right="1"/>
        <w:rPr>
          <w:rFonts w:asciiTheme="majorHAnsi" w:eastAsia="Droid Sans Fallback" w:hAnsiTheme="majorHAnsi" w:cstheme="majorHAnsi"/>
          <w:b/>
          <w:color w:val="000000" w:themeColor="text1"/>
          <w:sz w:val="16"/>
          <w:szCs w:val="16"/>
          <w:shd w:val="clear" w:color="auto" w:fill="FFFFFF"/>
          <w:lang w:val="en-US" w:eastAsia="en-US"/>
        </w:rPr>
      </w:pPr>
    </w:p>
    <w:tbl>
      <w:tblPr>
        <w:tblW w:w="16590" w:type="dxa"/>
        <w:tblInd w:w="-1281" w:type="dxa"/>
        <w:tblLayout w:type="fixed"/>
        <w:tblLook w:val="04A0" w:firstRow="1" w:lastRow="0" w:firstColumn="1" w:lastColumn="0" w:noHBand="0" w:noVBand="1"/>
      </w:tblPr>
      <w:tblGrid>
        <w:gridCol w:w="653"/>
        <w:gridCol w:w="883"/>
        <w:gridCol w:w="2099"/>
        <w:gridCol w:w="2416"/>
        <w:gridCol w:w="991"/>
        <w:gridCol w:w="2092"/>
        <w:gridCol w:w="1061"/>
        <w:gridCol w:w="1375"/>
        <w:gridCol w:w="952"/>
        <w:gridCol w:w="1210"/>
        <w:gridCol w:w="1448"/>
        <w:gridCol w:w="843"/>
        <w:gridCol w:w="567"/>
      </w:tblGrid>
      <w:tr w:rsidR="002926BB" w:rsidRPr="00D6033D" w14:paraId="71E078F8" w14:textId="77777777" w:rsidTr="002926BB">
        <w:trPr>
          <w:trHeight w:val="300"/>
        </w:trPr>
        <w:tc>
          <w:tcPr>
            <w:tcW w:w="1536" w:type="dxa"/>
            <w:gridSpan w:val="2"/>
            <w:vAlign w:val="center"/>
          </w:tcPr>
          <w:p w14:paraId="645508C7" w14:textId="77777777"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Title</w:t>
            </w:r>
          </w:p>
        </w:tc>
        <w:tc>
          <w:tcPr>
            <w:tcW w:w="2099" w:type="dxa"/>
            <w:vAlign w:val="center"/>
          </w:tcPr>
          <w:p w14:paraId="2D3E9AE1" w14:textId="77777777"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Aim</w:t>
            </w:r>
          </w:p>
        </w:tc>
        <w:tc>
          <w:tcPr>
            <w:tcW w:w="2416" w:type="dxa"/>
            <w:vAlign w:val="center"/>
          </w:tcPr>
          <w:p w14:paraId="55C86262" w14:textId="77777777"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Participant Information</w:t>
            </w:r>
          </w:p>
        </w:tc>
        <w:tc>
          <w:tcPr>
            <w:tcW w:w="991" w:type="dxa"/>
            <w:vAlign w:val="center"/>
          </w:tcPr>
          <w:p w14:paraId="03732FBC" w14:textId="77777777"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Ethnicity</w:t>
            </w:r>
          </w:p>
        </w:tc>
        <w:tc>
          <w:tcPr>
            <w:tcW w:w="2092" w:type="dxa"/>
            <w:vAlign w:val="center"/>
          </w:tcPr>
          <w:p w14:paraId="74FAE283" w14:textId="77777777"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Region, District or Town</w:t>
            </w:r>
          </w:p>
        </w:tc>
        <w:tc>
          <w:tcPr>
            <w:tcW w:w="1061" w:type="dxa"/>
            <w:vAlign w:val="center"/>
          </w:tcPr>
          <w:p w14:paraId="57D0A3AA" w14:textId="77777777"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Rural vs Urban</w:t>
            </w:r>
          </w:p>
        </w:tc>
        <w:tc>
          <w:tcPr>
            <w:tcW w:w="1375" w:type="dxa"/>
            <w:vAlign w:val="center"/>
          </w:tcPr>
          <w:p w14:paraId="7A239622" w14:textId="77777777"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Name of Journal</w:t>
            </w:r>
          </w:p>
        </w:tc>
        <w:tc>
          <w:tcPr>
            <w:tcW w:w="952" w:type="dxa"/>
            <w:vAlign w:val="center"/>
          </w:tcPr>
          <w:p w14:paraId="42438D56" w14:textId="77777777"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Accessibility</w:t>
            </w:r>
          </w:p>
        </w:tc>
        <w:tc>
          <w:tcPr>
            <w:tcW w:w="1210" w:type="dxa"/>
            <w:vAlign w:val="center"/>
          </w:tcPr>
          <w:p w14:paraId="3492072A" w14:textId="77777777"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First Author Affiliation (Country)</w:t>
            </w:r>
          </w:p>
        </w:tc>
        <w:tc>
          <w:tcPr>
            <w:tcW w:w="1448" w:type="dxa"/>
            <w:vAlign w:val="center"/>
          </w:tcPr>
          <w:p w14:paraId="6129B7D0" w14:textId="77777777"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Last Author Affiliation (Country)</w:t>
            </w:r>
          </w:p>
        </w:tc>
        <w:tc>
          <w:tcPr>
            <w:tcW w:w="843" w:type="dxa"/>
            <w:vAlign w:val="center"/>
          </w:tcPr>
          <w:p w14:paraId="187D9370" w14:textId="77777777"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Data Availability</w:t>
            </w:r>
          </w:p>
        </w:tc>
        <w:tc>
          <w:tcPr>
            <w:tcW w:w="567" w:type="dxa"/>
          </w:tcPr>
          <w:p w14:paraId="711E8F4B" w14:textId="601DA63D"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Reference</w:t>
            </w:r>
          </w:p>
        </w:tc>
      </w:tr>
      <w:tr w:rsidR="002926BB" w:rsidRPr="00D6033D" w14:paraId="196943AA" w14:textId="3C6C340C" w:rsidTr="002926BB">
        <w:trPr>
          <w:trHeight w:val="300"/>
        </w:trPr>
        <w:tc>
          <w:tcPr>
            <w:tcW w:w="653" w:type="dxa"/>
            <w:shd w:val="clear" w:color="auto" w:fill="D0CECE" w:themeFill="background2" w:themeFillShade="E6"/>
          </w:tcPr>
          <w:p w14:paraId="2110BE97" w14:textId="77777777" w:rsidR="002926BB" w:rsidRPr="00D6033D" w:rsidRDefault="002926BB" w:rsidP="002926BB">
            <w:pPr>
              <w:jc w:val="center"/>
              <w:rPr>
                <w:rFonts w:asciiTheme="majorHAnsi" w:hAnsiTheme="majorHAnsi" w:cstheme="majorHAnsi"/>
                <w:b/>
                <w:bCs/>
                <w:color w:val="000000" w:themeColor="text1"/>
                <w:sz w:val="16"/>
                <w:szCs w:val="16"/>
              </w:rPr>
            </w:pPr>
          </w:p>
        </w:tc>
        <w:tc>
          <w:tcPr>
            <w:tcW w:w="15937" w:type="dxa"/>
            <w:gridSpan w:val="12"/>
            <w:shd w:val="clear" w:color="auto" w:fill="D0CECE" w:themeFill="background2" w:themeFillShade="E6"/>
            <w:vAlign w:val="center"/>
          </w:tcPr>
          <w:p w14:paraId="50666CFA" w14:textId="022750F3"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GUT</w:t>
            </w:r>
          </w:p>
        </w:tc>
      </w:tr>
      <w:tr w:rsidR="002926BB" w:rsidRPr="00D6033D" w14:paraId="765C642F" w14:textId="77777777" w:rsidTr="002926BB">
        <w:tc>
          <w:tcPr>
            <w:tcW w:w="1536" w:type="dxa"/>
            <w:gridSpan w:val="2"/>
          </w:tcPr>
          <w:p w14:paraId="76559A5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alt in stools is associated with obesity, gut halophilic microbiota and Akkermansia muciniphila depletion in humans</w:t>
            </w:r>
          </w:p>
        </w:tc>
        <w:tc>
          <w:tcPr>
            <w:tcW w:w="2099" w:type="dxa"/>
          </w:tcPr>
          <w:p w14:paraId="4D0EBD5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investigate whether fecal salinity could be associated with age, gender, geography, obesity, and with gut microbiota alteration both by 16S rRNA-targeted metagenomics and culturomics  </w:t>
            </w:r>
          </w:p>
        </w:tc>
        <w:tc>
          <w:tcPr>
            <w:tcW w:w="2416" w:type="dxa"/>
          </w:tcPr>
          <w:p w14:paraId="4981B1C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Algeria (n=5), Senegal (n=25), Mali (n=62), Amazonia (n=18), France (n=22), French Polynesia (n=7), Saudi Arabia (n=25). Tuaregs from the Algerian desert. Healthy 0 to 59-month-old children from an ongoing study on severe acute malnutrition (healthy controls) in Bamako, Mali. Individuals included in a cohort longitudinal study on malaria in 2 villages of Southern Senegal (Dielmo &amp; N’Diop). </w:t>
            </w:r>
          </w:p>
        </w:tc>
        <w:tc>
          <w:tcPr>
            <w:tcW w:w="991" w:type="dxa"/>
          </w:tcPr>
          <w:p w14:paraId="0F8EFC7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uaregs (Algeria)</w:t>
            </w:r>
          </w:p>
        </w:tc>
        <w:tc>
          <w:tcPr>
            <w:tcW w:w="2092" w:type="dxa"/>
          </w:tcPr>
          <w:p w14:paraId="7B77FF6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frica (Bamako and surroundings villages, Mali; Dielmo and N’Diop, rural Southern Senegal; Tuareg people of the Algerian desert, Algeria), Europe (France, Marseille), South America (French Guiana, Amazonian Forest), Saudi Arabia (Urban Jeddah and nomadic population from southwestern Saudi Arabia), and Oceania (French Polynesia, Iles du Vent).</w:t>
            </w:r>
          </w:p>
        </w:tc>
        <w:tc>
          <w:tcPr>
            <w:tcW w:w="1061" w:type="dxa"/>
          </w:tcPr>
          <w:p w14:paraId="458EDA2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 and Urban</w:t>
            </w:r>
          </w:p>
        </w:tc>
        <w:tc>
          <w:tcPr>
            <w:tcW w:w="1375" w:type="dxa"/>
          </w:tcPr>
          <w:p w14:paraId="1453F73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International Journal of Obesity </w:t>
            </w:r>
          </w:p>
        </w:tc>
        <w:tc>
          <w:tcPr>
            <w:tcW w:w="952" w:type="dxa"/>
          </w:tcPr>
          <w:p w14:paraId="743ED14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t open</w:t>
            </w:r>
          </w:p>
        </w:tc>
        <w:tc>
          <w:tcPr>
            <w:tcW w:w="1210" w:type="dxa"/>
          </w:tcPr>
          <w:p w14:paraId="28EFF07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ix Marseille University, France</w:t>
            </w:r>
          </w:p>
        </w:tc>
        <w:tc>
          <w:tcPr>
            <w:tcW w:w="1448" w:type="dxa"/>
          </w:tcPr>
          <w:p w14:paraId="17E873A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ix Marseille University, France</w:t>
            </w:r>
          </w:p>
        </w:tc>
        <w:tc>
          <w:tcPr>
            <w:tcW w:w="843" w:type="dxa"/>
          </w:tcPr>
          <w:p w14:paraId="4BA880A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6E50A29B"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4bflxU1e","properties":{"formattedCitation":"[60]","plainCitation":"[60]","noteIndex":0},"citationItems":[{"id":1370,"uris":["http://zotero.org/users/local/ZjoPVtvh/items/HYKHG2PV"],"uri":["http://zotero.org/users/local/ZjoPVtvh/items/HYKHG2PV"],"itemData":{"id":1370,"type":"article-journal","abstract":"BACKGROUND/OBJECTIVES: High salt intake has been linked to several diseases including obesity and an increased risk of death; however, fecal salinity and the ability of salt to alter the gut microbiota, which was recently identified as an instrumental factor for health and disease, remains poorly explored. METHODS/SUBJECTS: We analyzed the fecal samples of 1326 human individuals for salinity by refractometry, 572 for gut microbiota by culturomics, and 164 by 16S rRNA-targeted metagenomics. Geographical origin, age, gender, and obesity were tested as predictors of fecal salinity and halophilic diversity. All halophilic isolates were characterized by taxonogenomics and their genome sequenced. RESULTS: Fecal salinity was associated with obesity independently of geographical origin, gender, and age. The first 2 human-associated halophilic archaeal members were isolated along with 64 distinct halophilic species, including 21 new species and 41 known in the environment but not in humans. No halophiles grow in less than 1.5% salinity. Above this threshold, the richness of the halophilic microbiota was correlated with fecal salinity (r = 0.58, p &lt; 0.0001). 16S metagenomics linked high fecal salinity to decreased diversity (linear regression, p &lt; .035) and a depletion in anti-obesity Akkermansia muciniphila and Bifidobacterium, specifically B. longum and B. adolescentis. Genomics analysis suggested that halophilic microbes are not only transient passengers but may be residents of the human gut. CONCLUSIONS: High salt levels are associated with alteration of the gut microbial ecosystem and halophilic microbiota, as discovered during this study. Further studies should clarify if the gut microbiota alterations associated with high salt levels and the human halophilic microbiota could be causally related to human disease, such as obesity.","container-title":"Int J Obes (Lond)","DOI":"10.1038/s41366-018-0201-3","ISSN":"0307-0565","issue":"4","language":"eng","page":"862-871","title":"Salt in stools is associated with obesity, gut halophilic microbiota and Akkermansia muciniphila depletion in humans","volume":"43","author":[{"family":"Seck","given":"E H"},{"family":"Senghor","given":"B"},{"family":"Merhej","given":"V"},{"family":"Bachar","given":"D"},{"family":"Cadoret","given":"F"},{"family":"Robert","given":"C"},{"family":"Azhar","given":"E I"},{"family":"Yasir","given":"M"},{"family":"Bibi","given":"F"},{"family":"Jiman-Fatani","given":"A A"},{"family":"Konate","given":"D S"},{"family":"Musso","given":"D"},{"family":"Doumbo","given":"O"},{"family":"Sokhna","given":"C"},{"family":"Levasseur","given":"A"},{"family":"Lagier","given":"J C"},{"family":"Khelaifia","given":"S"},{"family":"Million","given":"M"},{"family":"Raoult","given":"D"}],"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60]</w:t>
            </w:r>
            <w:r w:rsidRPr="00D6033D">
              <w:rPr>
                <w:rFonts w:asciiTheme="majorHAnsi" w:hAnsiTheme="majorHAnsi" w:cstheme="majorHAnsi"/>
                <w:noProof/>
                <w:color w:val="000000" w:themeColor="text1"/>
                <w:sz w:val="16"/>
                <w:szCs w:val="16"/>
              </w:rPr>
              <w:fldChar w:fldCharType="end"/>
            </w:r>
          </w:p>
          <w:p w14:paraId="295DDF96"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4A179E4D" w14:textId="77777777" w:rsidTr="002926BB">
        <w:trPr>
          <w:trHeight w:val="300"/>
        </w:trPr>
        <w:tc>
          <w:tcPr>
            <w:tcW w:w="1536" w:type="dxa"/>
            <w:gridSpan w:val="2"/>
          </w:tcPr>
          <w:p w14:paraId="517C434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opulation structure of human gut bacteria in a diverse cohort from rural Tanzania and Botswana .</w:t>
            </w:r>
          </w:p>
        </w:tc>
        <w:tc>
          <w:tcPr>
            <w:tcW w:w="2099" w:type="dxa"/>
          </w:tcPr>
          <w:p w14:paraId="272CE8E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survey the gut bacteria of seven non-industrialized populations from Tanzania and Botswana.</w:t>
            </w:r>
          </w:p>
        </w:tc>
        <w:tc>
          <w:tcPr>
            <w:tcW w:w="2416" w:type="dxa"/>
          </w:tcPr>
          <w:p w14:paraId="00EFF36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dults population from rural populations in Tanzania (n=60), Botswana (n=54) that practiced diverse modes of subsistence (such as pastoralism, agropastoralism, hunting and gathering, and mixed hunting and gathering), and individuals living in an urban US city (Philadelphia, PA) (n=12). (Bantu (n=26), Herero (n=8), San (n=20), Hadza (n=25), Sandawe (n=12), Maasai (n=12), Burunge (n=11)).</w:t>
            </w:r>
          </w:p>
        </w:tc>
        <w:tc>
          <w:tcPr>
            <w:tcW w:w="991" w:type="dxa"/>
          </w:tcPr>
          <w:p w14:paraId="1058CE0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urunge, Sandawe, Maasai, and Hadza (Tanzania) and Bantu, Herero, and San (Botswana)</w:t>
            </w:r>
          </w:p>
        </w:tc>
        <w:tc>
          <w:tcPr>
            <w:tcW w:w="2092" w:type="dxa"/>
          </w:tcPr>
          <w:p w14:paraId="39E554D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rusha and Shinyanga regions surrounding Lake Eyasi (Hadza hunter-gatherers), the Northern Ngorongoro district (Maasai), the Kondoa district in Central Tanzania (Burunge, Sandawe), Western/Northwestern regions (Botswana), Philadelphia region (USA)</w:t>
            </w:r>
          </w:p>
        </w:tc>
        <w:tc>
          <w:tcPr>
            <w:tcW w:w="1061" w:type="dxa"/>
          </w:tcPr>
          <w:p w14:paraId="2DF5719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 (Tanzania, Botswana) and Urban (USA)</w:t>
            </w:r>
          </w:p>
        </w:tc>
        <w:tc>
          <w:tcPr>
            <w:tcW w:w="1375" w:type="dxa"/>
          </w:tcPr>
          <w:p w14:paraId="3C13CB8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enome Biology</w:t>
            </w:r>
          </w:p>
        </w:tc>
        <w:tc>
          <w:tcPr>
            <w:tcW w:w="952" w:type="dxa"/>
          </w:tcPr>
          <w:p w14:paraId="5E72F44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7B12D8A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Pennsylvania, USA</w:t>
            </w:r>
          </w:p>
        </w:tc>
        <w:tc>
          <w:tcPr>
            <w:tcW w:w="1448" w:type="dxa"/>
          </w:tcPr>
          <w:p w14:paraId="1D0F799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Pennsylvania, USA</w:t>
            </w:r>
          </w:p>
        </w:tc>
        <w:tc>
          <w:tcPr>
            <w:tcW w:w="843" w:type="dxa"/>
          </w:tcPr>
          <w:p w14:paraId="75B8120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NCBI SRA accession number: PRJNA395034 </w:t>
            </w:r>
          </w:p>
        </w:tc>
        <w:tc>
          <w:tcPr>
            <w:tcW w:w="567" w:type="dxa"/>
          </w:tcPr>
          <w:p w14:paraId="5A741AF4" w14:textId="267AF68B"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fldChar w:fldCharType="begin"/>
            </w:r>
            <w:r w:rsidRPr="00D6033D">
              <w:rPr>
                <w:rFonts w:asciiTheme="majorHAnsi" w:hAnsiTheme="majorHAnsi" w:cstheme="majorHAnsi"/>
                <w:color w:val="000000" w:themeColor="text1"/>
                <w:sz w:val="16"/>
                <w:szCs w:val="16"/>
              </w:rPr>
              <w:instrText xml:space="preserve"> ADDIN ZOTERO_ITEM CSL_CITATION {"citationID":"ti2cdPtw","properties":{"formattedCitation":"[48]","plainCitation":"[48]","noteIndex":0},"citationItems":[{"id":1641,"uris":["http://zotero.org/users/local/ZjoPVtvh/items/XGPZV9H8"],"uri":["http://zotero.org/users/local/ZjoPVtvh/items/XGPZV9H8"],"itemData":{"id":1641,"type":"article-journal","abstract":"BACKGROUND: Gut microbiota from individuals in rural, non-industrialized societies differ from those in individuals from industrialized societies. Here, we use 16S rRNA sequencing to survey the gut bacteria of seven non-industrialized populations from Tanzania and Botswana. These include populations practicing traditional hunter-gatherer, pastoralist, and agropastoralist subsistence lifestyles and a comparative urban cohort from the greater Philadelphia region. RESULTS: We find that bacterial diversity per individual and within-population phylogenetic dissimilarity differs between Botswanan and Tanzanian populations, with Tanzania generally having higher diversity per individual and lower dissimilarity between individuals. Among subsistence groups, the gut bacteria of hunter-gatherers are phylogenetically distinct from both agropastoralists and pastoralists, but that of agropastoralists and pastoralists were not significantly different from each other. Nearly half of the Bantu-speaking agropastoralists from Botswana have gut bacteria that are very similar to the Philadelphian cohort. Based on imputed metagenomic content, US samples have a relative enrichment of genes found in pathways for degradation of several common industrial pollutants. Within two African populations, we find evidence that bacterial composition correlates with the genetic relatedness between individuals. CONCLUSIONS: Across the cohort, similarity in bacterial presence/absence compositions between people increases with both geographic proximity and genetic relatedness, while abundance weighted bacterial composition varies more significantly with geographic proximity than with genetic relatedness.","container-title":"Genome Biology","DOI":"10.1186/s13059-018-1616-9","ISSN":"14747596","issue":"1","language":"eng","page":"16-16","title":"Population structure of human gut bacteria in a diverse cohort from rural Tanzania and Botswana","volume":"20","author":[{"family":"Hansen","given":"Matthew E B"},{"family":"Rubel","given":"Meagan A"},{"family":"Bailey","given":"Aubrey G"},{"family":"Ranciaro","given":"Alessia"},{"family":"Thompson","given":"Simon R"},{"family":"Campbell","given":"Michael C"},{"family":"Beggs","given":"William"},{"family":"Dave","given":"Jaanki R"},{"family":"Mokone","given":"Gaonyadiwe G"},{"family":"Mpoloka","given":"Sununguko Wata"},{"family":"Nyambo","given":"Thomas"},{"family":"Abnet","given":"Christian"},{"family":"Chanock","given":"Stephen J"},{"family":"Bushman","given":"Frederic D"},{"family":"Tishkoff","given":"Sarah A"}],"issued":{"date-parts":[["2019",12]]}}}],"schema":"https://github.com/citation-style-language/schema/raw/master/csl-citation.json"} </w:instrText>
            </w:r>
            <w:r w:rsidRPr="00D6033D">
              <w:rPr>
                <w:rFonts w:asciiTheme="majorHAnsi" w:hAnsiTheme="majorHAnsi" w:cstheme="majorHAnsi"/>
                <w:color w:val="000000" w:themeColor="text1"/>
                <w:sz w:val="16"/>
                <w:szCs w:val="16"/>
              </w:rPr>
              <w:fldChar w:fldCharType="separate"/>
            </w:r>
            <w:r w:rsidRPr="00D6033D">
              <w:rPr>
                <w:rFonts w:asciiTheme="majorHAnsi" w:hAnsiTheme="majorHAnsi" w:cstheme="majorHAnsi"/>
                <w:noProof/>
                <w:color w:val="000000" w:themeColor="text1"/>
                <w:sz w:val="16"/>
                <w:szCs w:val="16"/>
              </w:rPr>
              <w:t>[48]</w:t>
            </w:r>
            <w:r w:rsidRPr="00D6033D">
              <w:rPr>
                <w:rFonts w:asciiTheme="majorHAnsi" w:hAnsiTheme="majorHAnsi" w:cstheme="majorHAnsi"/>
                <w:color w:val="000000" w:themeColor="text1"/>
                <w:sz w:val="16"/>
                <w:szCs w:val="16"/>
              </w:rPr>
              <w:fldChar w:fldCharType="end"/>
            </w:r>
          </w:p>
        </w:tc>
      </w:tr>
      <w:tr w:rsidR="002926BB" w:rsidRPr="00D6033D" w14:paraId="2B459800" w14:textId="77777777" w:rsidTr="002926BB">
        <w:tc>
          <w:tcPr>
            <w:tcW w:w="1536" w:type="dxa"/>
            <w:gridSpan w:val="2"/>
          </w:tcPr>
          <w:p w14:paraId="0720DC9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cute diarrhea in west African children: diverse enteric viruses and a novel parvovirus genus</w:t>
            </w:r>
          </w:p>
        </w:tc>
        <w:tc>
          <w:tcPr>
            <w:tcW w:w="2099" w:type="dxa"/>
          </w:tcPr>
          <w:p w14:paraId="12BC81C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conduct viral metagenomic analysis of feces of children from Burkina Faso with acute diarrhea. </w:t>
            </w:r>
          </w:p>
        </w:tc>
        <w:tc>
          <w:tcPr>
            <w:tcW w:w="2416" w:type="dxa"/>
          </w:tcPr>
          <w:p w14:paraId="64CB63B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hildren less than 5 years of age with acute diarrhea report.</w:t>
            </w:r>
          </w:p>
        </w:tc>
        <w:tc>
          <w:tcPr>
            <w:tcW w:w="991" w:type="dxa"/>
          </w:tcPr>
          <w:p w14:paraId="69BE4F8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44FEEB2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uagadougou</w:t>
            </w:r>
          </w:p>
        </w:tc>
        <w:tc>
          <w:tcPr>
            <w:tcW w:w="1061" w:type="dxa"/>
          </w:tcPr>
          <w:p w14:paraId="028F241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4868245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Journal of Virology</w:t>
            </w:r>
          </w:p>
        </w:tc>
        <w:tc>
          <w:tcPr>
            <w:tcW w:w="952" w:type="dxa"/>
          </w:tcPr>
          <w:p w14:paraId="5E46772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5056967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lifornia at San Franscico &amp; Blood System Research Institute, USA</w:t>
            </w:r>
          </w:p>
        </w:tc>
        <w:tc>
          <w:tcPr>
            <w:tcW w:w="1448" w:type="dxa"/>
          </w:tcPr>
          <w:p w14:paraId="24D852D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lifornia at San Franscico &amp; Blood System Research Institute, USA</w:t>
            </w:r>
          </w:p>
        </w:tc>
        <w:tc>
          <w:tcPr>
            <w:tcW w:w="843" w:type="dxa"/>
          </w:tcPr>
          <w:p w14:paraId="19EFC22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744BAACD" w14:textId="5650EB11"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fldChar w:fldCharType="begin"/>
            </w:r>
            <w:r w:rsidRPr="00D6033D">
              <w:rPr>
                <w:rFonts w:asciiTheme="majorHAnsi" w:hAnsiTheme="majorHAnsi" w:cstheme="majorHAnsi"/>
                <w:color w:val="000000" w:themeColor="text1"/>
                <w:sz w:val="16"/>
                <w:szCs w:val="16"/>
              </w:rPr>
              <w:instrText xml:space="preserve"> ADDIN ZOTERO_ITEM CSL_CITATION {"citationID":"zv4RLI3T","properties":{"formattedCitation":"[61]","plainCitation":"[61]","noteIndex":0},"citationItems":[{"id":1519,"uris":["http://zotero.org/users/local/ZjoPVtvh/items/G98LQA4K"],"uri":["http://zotero.org/users/local/ZjoPVtvh/items/G98LQA4K"],"itemData":{"id":1519,"type":"article-journal","abstract":"Parvoviruses cause a variety of mild to severe symptoms or asymptomatic infections in humans and animals. During a viral metagenomic analysis of feces from children with acute diarrhea in Burkina Faso, we identified in decreasing prevalence nucleic acids from anelloviruses, dependoviruses, sapoviruses, enteroviruses, bocaviruses, noroviruses, adenoviruses, parechoviruses, rotaviruses, cosavirus, astroviruses, and hepatitis B virus. Sequences from a highly divergent parvovirus, provisionally called bufavirus, were also detected whose NS1 and VP1 proteins showed&lt;39% and&lt;31% identities to those of previously known parvoviruses. Four percent of the fecal samples were PCR positive for this new parvovirus, including a related bufavirus species showing only 72% identity in VP1. The high degree of genetic divergence of these related genomes from those of other parvoviruses indicates the presence of a proposed new Parvoviridae genus containing at least two species. Studies of the tropism and pathogenicity of these novel parvoviruses will be facilitated by the availability of their genome sequences. © 2012, American Society for Microbiology.","container-title":"Journal of Virology","DOI":"10.1128/JVI.01427-12","ISSN":"0022538X (ISSN)","issue":"20","language":"English","page":"11024-11030","title":"Acute Diarrhea in West African Children: Diverse Enteric Viruses and a Novel Parvovirus Genus","volume":"86","author":[{"family":"Phan","given":"T G"},{"family":"Vo","given":"N P"},{"family":"Bonkoungou","given":"I J O"},{"family":"Kapoor","given":"A"},{"family":"Barro","given":"N"},{"family":"O'Ryan","given":"M"},{"family":"Kapusinszky","given":"B"},{"family":"Wang","given":"C"},{"family":"Delwart","given":"E"}],"issued":{"date-parts":[["2012"]]}}}],"schema":"https://github.com/citation-style-language/schema/raw/master/csl-citation.json"} </w:instrText>
            </w:r>
            <w:r w:rsidRPr="00D6033D">
              <w:rPr>
                <w:rFonts w:asciiTheme="majorHAnsi" w:hAnsiTheme="majorHAnsi" w:cstheme="majorHAnsi"/>
                <w:color w:val="000000" w:themeColor="text1"/>
                <w:sz w:val="16"/>
                <w:szCs w:val="16"/>
              </w:rPr>
              <w:fldChar w:fldCharType="separate"/>
            </w:r>
            <w:r w:rsidRPr="00D6033D">
              <w:rPr>
                <w:rFonts w:asciiTheme="majorHAnsi" w:hAnsiTheme="majorHAnsi" w:cstheme="majorHAnsi"/>
                <w:noProof/>
                <w:color w:val="000000" w:themeColor="text1"/>
                <w:sz w:val="16"/>
                <w:szCs w:val="16"/>
              </w:rPr>
              <w:t>[61]</w:t>
            </w:r>
            <w:r w:rsidRPr="00D6033D">
              <w:rPr>
                <w:rFonts w:asciiTheme="majorHAnsi" w:hAnsiTheme="majorHAnsi" w:cstheme="majorHAnsi"/>
                <w:color w:val="000000" w:themeColor="text1"/>
                <w:sz w:val="16"/>
                <w:szCs w:val="16"/>
              </w:rPr>
              <w:fldChar w:fldCharType="end"/>
            </w:r>
          </w:p>
        </w:tc>
      </w:tr>
      <w:tr w:rsidR="002926BB" w:rsidRPr="00D6033D" w14:paraId="396D501F" w14:textId="77777777" w:rsidTr="002926BB">
        <w:trPr>
          <w:trHeight w:val="300"/>
        </w:trPr>
        <w:tc>
          <w:tcPr>
            <w:tcW w:w="1536" w:type="dxa"/>
            <w:gridSpan w:val="2"/>
          </w:tcPr>
          <w:p w14:paraId="27E5063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Indirect Effect of Azithromycin Use on the Intestinal </w:t>
            </w:r>
            <w:r w:rsidRPr="00D6033D">
              <w:rPr>
                <w:rFonts w:asciiTheme="majorHAnsi" w:hAnsiTheme="majorHAnsi" w:cstheme="majorHAnsi"/>
                <w:color w:val="000000" w:themeColor="text1"/>
                <w:sz w:val="16"/>
                <w:szCs w:val="16"/>
              </w:rPr>
              <w:lastRenderedPageBreak/>
              <w:t>Microbiome Diversity of Untreated Children: A Randomized Trial</w:t>
            </w:r>
          </w:p>
        </w:tc>
        <w:tc>
          <w:tcPr>
            <w:tcW w:w="2099" w:type="dxa"/>
          </w:tcPr>
          <w:p w14:paraId="182CAAD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To evaluate whether receipt of azithromycin in one sibling confers changes to the </w:t>
            </w:r>
            <w:r w:rsidRPr="00D6033D">
              <w:rPr>
                <w:rFonts w:asciiTheme="majorHAnsi" w:hAnsiTheme="majorHAnsi" w:cstheme="majorHAnsi"/>
                <w:color w:val="000000" w:themeColor="text1"/>
                <w:sz w:val="16"/>
                <w:szCs w:val="16"/>
              </w:rPr>
              <w:lastRenderedPageBreak/>
              <w:t xml:space="preserve">intestinal microbiome in an untreated sibling compared with placebo in a randomized controlled trial. </w:t>
            </w:r>
          </w:p>
        </w:tc>
        <w:tc>
          <w:tcPr>
            <w:tcW w:w="2416" w:type="dxa"/>
          </w:tcPr>
          <w:p w14:paraId="04A22CA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Households were eligible for inclusion in the study if they had 2 or 3 children between the ages of </w:t>
            </w:r>
            <w:r w:rsidRPr="00D6033D">
              <w:rPr>
                <w:rFonts w:asciiTheme="majorHAnsi" w:hAnsiTheme="majorHAnsi" w:cstheme="majorHAnsi"/>
                <w:color w:val="000000" w:themeColor="text1"/>
                <w:sz w:val="16"/>
                <w:szCs w:val="16"/>
              </w:rPr>
              <w:lastRenderedPageBreak/>
              <w:t xml:space="preserve">6 and 59 months. Children were monitored at baseline and 5 days after the last antibiotic dose (after treatment). </w:t>
            </w:r>
          </w:p>
        </w:tc>
        <w:tc>
          <w:tcPr>
            <w:tcW w:w="991" w:type="dxa"/>
          </w:tcPr>
          <w:p w14:paraId="5C96FD5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NA</w:t>
            </w:r>
          </w:p>
        </w:tc>
        <w:tc>
          <w:tcPr>
            <w:tcW w:w="2092" w:type="dxa"/>
          </w:tcPr>
          <w:p w14:paraId="2782FA0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una district</w:t>
            </w:r>
          </w:p>
        </w:tc>
        <w:tc>
          <w:tcPr>
            <w:tcW w:w="1061" w:type="dxa"/>
          </w:tcPr>
          <w:p w14:paraId="66BEDA8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42D31E4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 Forum Infectious Diseases</w:t>
            </w:r>
          </w:p>
        </w:tc>
        <w:tc>
          <w:tcPr>
            <w:tcW w:w="952" w:type="dxa"/>
          </w:tcPr>
          <w:p w14:paraId="383E49F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48A841F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Francis I. Proctor Foundation &amp; </w:t>
            </w:r>
            <w:r w:rsidRPr="00D6033D">
              <w:rPr>
                <w:rFonts w:asciiTheme="majorHAnsi" w:hAnsiTheme="majorHAnsi" w:cstheme="majorHAnsi"/>
                <w:color w:val="000000" w:themeColor="text1"/>
                <w:sz w:val="16"/>
                <w:szCs w:val="16"/>
              </w:rPr>
              <w:lastRenderedPageBreak/>
              <w:t xml:space="preserve">University of California, USA </w:t>
            </w:r>
          </w:p>
        </w:tc>
        <w:tc>
          <w:tcPr>
            <w:tcW w:w="1448" w:type="dxa"/>
          </w:tcPr>
          <w:p w14:paraId="79F7E4F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Francis I. Proctor Foundation &amp; </w:t>
            </w:r>
            <w:r w:rsidRPr="00D6033D">
              <w:rPr>
                <w:rFonts w:asciiTheme="majorHAnsi" w:hAnsiTheme="majorHAnsi" w:cstheme="majorHAnsi"/>
                <w:color w:val="000000" w:themeColor="text1"/>
                <w:sz w:val="16"/>
                <w:szCs w:val="16"/>
              </w:rPr>
              <w:lastRenderedPageBreak/>
              <w:t xml:space="preserve">University of California, USA </w:t>
            </w:r>
          </w:p>
        </w:tc>
        <w:tc>
          <w:tcPr>
            <w:tcW w:w="843" w:type="dxa"/>
          </w:tcPr>
          <w:p w14:paraId="3617CD1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NA</w:t>
            </w:r>
          </w:p>
        </w:tc>
        <w:tc>
          <w:tcPr>
            <w:tcW w:w="567" w:type="dxa"/>
          </w:tcPr>
          <w:p w14:paraId="7956CA55"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fv6rXNyl","properties":{"formattedCitation":"[62]","plainCitation":"[62]","noteIndex":0},"citationItems":[{"id":1559,"uris":["http://zotero.org/users/local/ZjoPVtvh/items/S3WLUGXL"],"uri":["http://zotero.org/users/local/ZjoPVtvh/items/S3WLUGXL"],"itemData":{"id":1559,"type":"article-journal","abstract":"Cohabiting children may share components of their intestinal microbiome. We evaluated whether receipt of azithromycin in one sibling confers changes to the intestinal microbiome in an untreated sibling compared with placebo in a randomized controlled trial. We found no evidence of an indirect effect of antibiotic use in cohabiting children.","container-title":"Open Forum Infectious Diseases","DOI":"10.1093/ofid/ofz061","ISSN":"23288957 (ISSN)","issue":"3","language":"English","title":"Indirect Effect of Azithromycin Use on the Intestinal Microbiome Diversity of Untreated Children: A Randomized Trial","volume":"6","author":[{"family":"Oldenburg","given":"Catherine E"},{"family":"Sié","given":"Ali"},{"family":"Coulibaly","given":"Boubacar"},{"family":"Ouermi","given":"Lucienne"},{"family":"Dah","given":"Clarisse"},{"family":"Tapsoba","given":"Charlemagne"},{"family":"Bärnighausen","given":"Till"},{"family":"Lebas","given":"Elodie"},{"family":"Arzika","given":"Ahmed M"},{"family":"Cummings","given":"Susie"},{"family":"Zhong","given":"Lina"},{"family":"Lietman","given":"Thomas M"},{"family":"Keenan","given":"Jeremy D"},{"family":"Doan","given":"Thuy"}],"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62]</w:t>
            </w:r>
            <w:r w:rsidRPr="00D6033D">
              <w:rPr>
                <w:rFonts w:asciiTheme="majorHAnsi" w:hAnsiTheme="majorHAnsi" w:cstheme="majorHAnsi"/>
                <w:noProof/>
                <w:color w:val="000000" w:themeColor="text1"/>
                <w:sz w:val="16"/>
                <w:szCs w:val="16"/>
              </w:rPr>
              <w:fldChar w:fldCharType="end"/>
            </w:r>
          </w:p>
          <w:p w14:paraId="77886482"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0BD838CF" w14:textId="77777777" w:rsidTr="002926BB">
        <w:trPr>
          <w:trHeight w:val="300"/>
        </w:trPr>
        <w:tc>
          <w:tcPr>
            <w:tcW w:w="1536" w:type="dxa"/>
            <w:gridSpan w:val="2"/>
          </w:tcPr>
          <w:p w14:paraId="31A791A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mpact of diet in shaping gut microbiota revealed by a comparative study in children from Europe and rural Africa</w:t>
            </w:r>
          </w:p>
        </w:tc>
        <w:tc>
          <w:tcPr>
            <w:tcW w:w="2099" w:type="dxa"/>
          </w:tcPr>
          <w:p w14:paraId="048B65B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compare the fecal microbiota of European children and that of children from Burkina Faso.</w:t>
            </w:r>
          </w:p>
        </w:tc>
        <w:tc>
          <w:tcPr>
            <w:tcW w:w="2416" w:type="dxa"/>
          </w:tcPr>
          <w:p w14:paraId="72CA2A9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1-6-year-old healthy children from Italy (n=15) and Burkina Faso (n=15). Nine boys and six girls from each cohort.</w:t>
            </w:r>
          </w:p>
        </w:tc>
        <w:tc>
          <w:tcPr>
            <w:tcW w:w="991" w:type="dxa"/>
          </w:tcPr>
          <w:p w14:paraId="50CFFE0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ossi (Burkina Faso)</w:t>
            </w:r>
          </w:p>
        </w:tc>
        <w:tc>
          <w:tcPr>
            <w:tcW w:w="2092" w:type="dxa"/>
          </w:tcPr>
          <w:p w14:paraId="5650339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oulpon district of Nanoro, Boulkiemde province (Burkina Faso) and Florence (Italy)</w:t>
            </w:r>
          </w:p>
        </w:tc>
        <w:tc>
          <w:tcPr>
            <w:tcW w:w="1061" w:type="dxa"/>
          </w:tcPr>
          <w:p w14:paraId="5DD92AA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 (Burkina Faso) and Urban (Italy)</w:t>
            </w:r>
          </w:p>
        </w:tc>
        <w:tc>
          <w:tcPr>
            <w:tcW w:w="1375" w:type="dxa"/>
          </w:tcPr>
          <w:p w14:paraId="6F457AD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roceedings of the National Academy of Sciences (PNAS)</w:t>
            </w:r>
          </w:p>
        </w:tc>
        <w:tc>
          <w:tcPr>
            <w:tcW w:w="952" w:type="dxa"/>
          </w:tcPr>
          <w:p w14:paraId="5785885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38CBE7A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University of Florence, Italy </w:t>
            </w:r>
          </w:p>
        </w:tc>
        <w:tc>
          <w:tcPr>
            <w:tcW w:w="1448" w:type="dxa"/>
          </w:tcPr>
          <w:p w14:paraId="0182525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University of Florence, Italy </w:t>
            </w:r>
          </w:p>
        </w:tc>
        <w:tc>
          <w:tcPr>
            <w:tcW w:w="843" w:type="dxa"/>
          </w:tcPr>
          <w:p w14:paraId="7F9DFD0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BI-ENA SRA accession number: ERP000133</w:t>
            </w:r>
          </w:p>
        </w:tc>
        <w:tc>
          <w:tcPr>
            <w:tcW w:w="567" w:type="dxa"/>
          </w:tcPr>
          <w:p w14:paraId="119D12F2"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7i65YSJV","properties":{"formattedCitation":"[63]","plainCitation":"[63]","noteIndex":0},"citationItems":[{"id":1477,"uris":["http://zotero.org/users/local/ZjoPVtvh/items/KZW5JAPK"],"uri":["http://zotero.org/users/local/ZjoPVtvh/items/KZW5JAPK"],"itemData":{"id":1477,"type":"article-journal","abstract":"Gut microbial composition depends on different dietary habits just as health depends on microbial metabolism, but the association of microbiota with different diets in human populations has not yet been shown. In this work, we compared the fecal microbiota of European children (EU) and that of children from a rural African village of Burkina Faso (BF), where the diet, high in fiber content, is similar to that of early human settlements at the time of the birth of agriculture. By using high-throughput 16S rDNA sequencing and biochemical analyses, we found significant differences in gut microbiota between the two groups. BF children showed a significant enrichment in Bacteroidetes and depletion in Firmicutes (P &lt; 0.001), with a unique abundance of bacteria from the genus Prevotella and Xylanibacter, known to contain a set of bacterial genes for cellulose and xylan hydrolysis, completely lacking in the EU children. In addition, we found significantly more short-chain fatty acids (P &lt; 0.001) in BF than in EU children. Also, Enterobacteriaceae (Shigella and Escherichia) were significantly underrepresented in BF than in EU children (P &lt; 0.05). We hypothesize that gut microbiota coevolved with the polysaccharide-rich diet of BF individuals, allowing them to maximize energy intake from fibers while also protecting them from inflammations and noninfectious colonic diseases. This study investigates and compares human intestinal microbiota from children characterized by a modern western diet and a rural diet, indicating the importance of preserving this treasure of microbial diversity from ancient rural communities worldwide.","container-title":"Proc Natl Acad Sci U S A","DOI":"10.1073/pnas.1005963107","ISSN":"0027-8424","issue":"33","language":"eng","page":"14691-14696","title":"Impact of diet in shaping gut microbiota revealed by a comparative study in children from Europe and rural Africa","volume":"107","author":[{"family":"De Filippo","given":"C"},{"family":"Cavalieri","given":"D"},{"family":"Di Paola","given":"M"},{"family":"Ramazzotti","given":"M"},{"family":"Poullet","given":"J B"},{"family":"Massart","given":"S"},{"family":"Collini","given":"S"},{"family":"Pieraccini","given":"G"},{"family":"Lionetti","given":"P"}],"issued":{"date-parts":[["2010"]]}}}],"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63]</w:t>
            </w:r>
            <w:r w:rsidRPr="00D6033D">
              <w:rPr>
                <w:rFonts w:asciiTheme="majorHAnsi" w:hAnsiTheme="majorHAnsi" w:cstheme="majorHAnsi"/>
                <w:noProof/>
                <w:color w:val="000000" w:themeColor="text1"/>
                <w:sz w:val="16"/>
                <w:szCs w:val="16"/>
              </w:rPr>
              <w:fldChar w:fldCharType="end"/>
            </w:r>
          </w:p>
          <w:p w14:paraId="51EC8F53" w14:textId="77777777" w:rsidR="002926BB" w:rsidRPr="00D6033D" w:rsidRDefault="002926BB" w:rsidP="002926BB">
            <w:pPr>
              <w:rPr>
                <w:rFonts w:asciiTheme="majorHAnsi" w:hAnsiTheme="majorHAnsi" w:cstheme="majorHAnsi"/>
                <w:noProof/>
                <w:color w:val="000000" w:themeColor="text1"/>
                <w:sz w:val="16"/>
                <w:szCs w:val="16"/>
              </w:rPr>
            </w:pPr>
          </w:p>
          <w:p w14:paraId="6E6FF3A4"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48F465AF" w14:textId="77777777" w:rsidTr="002926BB">
        <w:tc>
          <w:tcPr>
            <w:tcW w:w="1536" w:type="dxa"/>
            <w:gridSpan w:val="2"/>
          </w:tcPr>
          <w:p w14:paraId="0108125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Effect of Commonly Used Pediatric Antibiotics on Gut Microbial Diversity in Preschool Children in Burkina Faso: A Randomized Clinical Trial </w:t>
            </w:r>
          </w:p>
        </w:tc>
        <w:tc>
          <w:tcPr>
            <w:tcW w:w="2099" w:type="dxa"/>
          </w:tcPr>
          <w:p w14:paraId="2DB3CBA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termine the effect of 3 commonly used pediatric antibiotics on the intestinal microbiome in healthy preschool children.</w:t>
            </w:r>
          </w:p>
        </w:tc>
        <w:tc>
          <w:tcPr>
            <w:tcW w:w="2416" w:type="dxa"/>
          </w:tcPr>
          <w:p w14:paraId="6599774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hildren aged 6–59 months were randomized to a 5-day course of 1 of 3 antibiotics, including amoxicillin (n=27), azithromycin (n=30), cotrimoxazole (n=29), or placebo (n=29).</w:t>
            </w:r>
          </w:p>
        </w:tc>
        <w:tc>
          <w:tcPr>
            <w:tcW w:w="991" w:type="dxa"/>
          </w:tcPr>
          <w:p w14:paraId="4B82A6F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6E4B452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una district</w:t>
            </w:r>
          </w:p>
        </w:tc>
        <w:tc>
          <w:tcPr>
            <w:tcW w:w="1061" w:type="dxa"/>
          </w:tcPr>
          <w:p w14:paraId="58A93F6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6FF19EC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 Forum Infectious Diseases</w:t>
            </w:r>
          </w:p>
        </w:tc>
        <w:tc>
          <w:tcPr>
            <w:tcW w:w="952" w:type="dxa"/>
          </w:tcPr>
          <w:p w14:paraId="2365A5D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0D97154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Francis I. Proctor Foundation &amp; University of California, USA </w:t>
            </w:r>
          </w:p>
        </w:tc>
        <w:tc>
          <w:tcPr>
            <w:tcW w:w="1448" w:type="dxa"/>
          </w:tcPr>
          <w:p w14:paraId="7817E9C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Francis I. Proctor Foundation &amp; University of California, USA </w:t>
            </w:r>
          </w:p>
        </w:tc>
        <w:tc>
          <w:tcPr>
            <w:tcW w:w="843" w:type="dxa"/>
          </w:tcPr>
          <w:p w14:paraId="487179B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7B4352F1"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Gxp7Wohv","properties":{"formattedCitation":"[64]","plainCitation":"[64]","noteIndex":0},"citationItems":[{"id":1507,"uris":["http://zotero.org/users/local/ZjoPVtvh/items/5ZZHBJXR"],"uri":["http://zotero.org/users/local/ZjoPVtvh/items/5ZZHBJXR"],"itemData":{"id":1507,"type":"article-journal","abstract":"Background. Exposure to antibiotics may result in alterations to the composition of intestinal microbiota. However, few trials have been conducted, and observational studies are subject to confounding by indication. We conducted a randomized controlled trial to determine the effect of 3 commonly used pediatric antibiotics on the intestinal microbiome in healthy preschool children. Methods. Children aged 6-59 months were randomized (1:1:1:1) to a 5-day course of 1 of 3 antibiotics, including amoxicillin (25 mg/kg/d twice-daily doses), azithromycin (10 mg/kg dose on day 1 and then 5 mg/kg once daily for 4 days), cotrimoxazole (240 mg once daily), or placebo. Rectal swabs were obtained at baseline and 5 days after the last dose and were processed using 16S rRNA gene sequencing. The prespecified primary outcome was inverse Simpson's α-diversity index. Results. Post-treatment Simpson's diversity was significantly different across the 4 arms (P = .003). The mean Simpson's α-diversity among azithromycin-treated children was significantly lower than in placebo-treated children (6.6; 95% confidence interval [CI], 5.5-7.8; vs 9.8; 95% CI, 8.7-10.9; P = .0001). Diversity in children treated with amoxicillin (8.3; 95% CI, 7.0-9.6; P = .09) or cotrimoxazole (8.3; 95% CI, 8.2-9.7; P = .08) was not significantly different than placebo. Conclusions. Azithromycin affects the composition of the pediatric intestinal microbiome. The effect of amoxicillin and cotrimoxazole on microbiome composition was less clear. © The Author(s) 2018. Published by Oxford University Press on behalf of Infectious Diseases Society of America.","container-title":"Open Forum Infectious Diseases","DOI":"10.1093/ofid/ofy289","ISSN":"23288957 (ISSN)","issue":"11","language":"English","title":"Effect of Commonly Used Pediatric Antibiotics on Gut Microbial Diversity in Preschool Children in Burkina Faso: A Randomized Clinical Trial","volume":"5","author":[{"family":"Oldenburg","given":"Catherine E"},{"family":"Sié","given":"Ali"},{"family":"Coulibaly","given":"Boubacar"},{"family":"Ouermi","given":"Lucienne"},{"family":"Dah","given":"Clarisse"},{"family":"Tapsoba","given":"Charlemagne"},{"family":"Bärnighausen","given":"Till"},{"family":"Ray","given":"Kathryn J"},{"family":"Zhong","given":"Lina"},{"family":"Cummings","given":"Susie"},{"family":"Lebas","given":"Elodie"},{"family":"Lietman","given":"Thomas M"},{"family":"Keenan","given":"Jeremy D"},{"family":"Doan","given":"Thuy"}],"issued":{"date-parts":[["2018"]]}}}],"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64]</w:t>
            </w:r>
            <w:r w:rsidRPr="00D6033D">
              <w:rPr>
                <w:rFonts w:asciiTheme="majorHAnsi" w:hAnsiTheme="majorHAnsi" w:cstheme="majorHAnsi"/>
                <w:noProof/>
                <w:color w:val="000000" w:themeColor="text1"/>
                <w:sz w:val="16"/>
                <w:szCs w:val="16"/>
              </w:rPr>
              <w:fldChar w:fldCharType="end"/>
            </w:r>
          </w:p>
          <w:p w14:paraId="33AB2B18"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19321746" w14:textId="77777777" w:rsidTr="002926BB">
        <w:tc>
          <w:tcPr>
            <w:tcW w:w="1536" w:type="dxa"/>
            <w:gridSpan w:val="2"/>
          </w:tcPr>
          <w:p w14:paraId="62EDCDB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se of shotgun metagenomics for the identification of protozoa in the gut microbiota of healthy individuals from worldwide populations with various industrialization levels</w:t>
            </w:r>
          </w:p>
        </w:tc>
        <w:tc>
          <w:tcPr>
            <w:tcW w:w="2099" w:type="dxa"/>
          </w:tcPr>
          <w:p w14:paraId="57F9582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compared metagenomics-based and targeted methods of detection for two common protozoan genera: </w:t>
            </w:r>
            <w:r w:rsidRPr="00D6033D">
              <w:rPr>
                <w:rFonts w:asciiTheme="majorHAnsi" w:hAnsiTheme="majorHAnsi" w:cstheme="majorHAnsi"/>
                <w:i/>
                <w:iCs/>
                <w:color w:val="000000" w:themeColor="text1"/>
                <w:sz w:val="16"/>
                <w:szCs w:val="16"/>
              </w:rPr>
              <w:t xml:space="preserve">Blastocystis </w:t>
            </w:r>
            <w:r w:rsidRPr="00D6033D">
              <w:rPr>
                <w:rFonts w:asciiTheme="majorHAnsi" w:hAnsiTheme="majorHAnsi" w:cstheme="majorHAnsi"/>
                <w:color w:val="000000" w:themeColor="text1"/>
                <w:sz w:val="16"/>
                <w:szCs w:val="16"/>
              </w:rPr>
              <w:t xml:space="preserve">and </w:t>
            </w:r>
            <w:r w:rsidRPr="00D6033D">
              <w:rPr>
                <w:rFonts w:asciiTheme="majorHAnsi" w:hAnsiTheme="majorHAnsi" w:cstheme="majorHAnsi"/>
                <w:i/>
                <w:iCs/>
                <w:color w:val="000000" w:themeColor="text1"/>
                <w:sz w:val="16"/>
                <w:szCs w:val="16"/>
              </w:rPr>
              <w:t>Entamoeba.</w:t>
            </w:r>
          </w:p>
        </w:tc>
        <w:tc>
          <w:tcPr>
            <w:tcW w:w="2416" w:type="dxa"/>
          </w:tcPr>
          <w:p w14:paraId="13B7508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ealthy individuals (23 hunter-gatherers, 24 farmers and 21 individuals from a fishing population; 40 males and 28 females) aged 26 to 78 years (median of 50 years) and living in seven different villages situated in Southwest Cameroon.</w:t>
            </w:r>
          </w:p>
        </w:tc>
        <w:tc>
          <w:tcPr>
            <w:tcW w:w="991" w:type="dxa"/>
          </w:tcPr>
          <w:p w14:paraId="7A99BAC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76A0A0F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outhwest Cameroon</w:t>
            </w:r>
          </w:p>
        </w:tc>
        <w:tc>
          <w:tcPr>
            <w:tcW w:w="1061" w:type="dxa"/>
          </w:tcPr>
          <w:p w14:paraId="0B4D0B9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25C349B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One</w:t>
            </w:r>
          </w:p>
        </w:tc>
        <w:tc>
          <w:tcPr>
            <w:tcW w:w="952" w:type="dxa"/>
          </w:tcPr>
          <w:p w14:paraId="4FEF0C5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20B8C41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NRS—MNHN—Univ Paris Diderot—Sorbonne Paris Cité, France</w:t>
            </w:r>
          </w:p>
        </w:tc>
        <w:tc>
          <w:tcPr>
            <w:tcW w:w="1448" w:type="dxa"/>
          </w:tcPr>
          <w:p w14:paraId="6B485EF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NRS—MNHN—Univ Paris Diderot—Sorbonne Paris Cité, France</w:t>
            </w:r>
          </w:p>
        </w:tc>
        <w:tc>
          <w:tcPr>
            <w:tcW w:w="843" w:type="dxa"/>
          </w:tcPr>
          <w:p w14:paraId="526FAF5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BI-ENA accession number: ERS2539904-ERS2539960, BioProject: ID PRJEB27005</w:t>
            </w:r>
          </w:p>
        </w:tc>
        <w:tc>
          <w:tcPr>
            <w:tcW w:w="567" w:type="dxa"/>
          </w:tcPr>
          <w:p w14:paraId="60D1E80D"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lxIkL7D5","properties":{"formattedCitation":"[65]","plainCitation":"[65]","noteIndex":0},"citationItems":[{"id":1510,"uris":["http://zotero.org/users/local/ZjoPVtvh/items/C3QVGJT8"],"uri":["http://zotero.org/users/local/ZjoPVtvh/items/C3QVGJT8"],"itemData":{"id":1510,"type":"article-journal","abstract":"Protozoa have long been considered undesirable residents of the human gut, but recent findings suggest that some of them may positively affect the gut ecosystem. To better understand the role and ecological dynamics of these commensal and potentially beneficial protozoan symbionts, we need efficient methods to detect them, as well as accurate estimates of their prevalence across human populations. Metagenomics provides such an opportunity, allowing simultaneous detection of multiple symbionts in a single analytical procedure. In this study, we collected fecal samples of 68 individuals from three Cameroonian populations with different subsistence modes and compared metagenomics-based and targeted methods of detection for two common protozoan genera: Blastocystis and Entamoeba. In addition, we analyzed our data along with publicly available fecal metagenomes from various worldwide populations to explore the prevalence and association patterns of ten protozoan genera. Regarding the detection method, microscopy was much less sensitive than metagenomics for Entamoeba, whereas qPCR was at least as sensitive as metagenomics for Blastocystis sp. However, metagenomics was more likely to detect co-colonizations by multiple subtypes. Out of the ten examined genera in 127 individuals from Cameroon, Tanzania, Peru, Italy or USA, only three (Blastocystis, Entamoeba and Enteromonas) had an overall prevalence exceeding 10%. All three genera were more common in less industrialized populations and their prevalence differed between continents and subsistence modes, albeit not in a straightforward manner. The majority (72.5%) of colonized individuals carried at least two protozoan species, indicating that mixed-species colonizations are common. In addition, we detected only positive and no negative association patterns between different protozoa. Despite the pitfalls of the metagenomic approach, ranging from the availability of good-quality sequencing data to the lack of standard analytical procedures, we demonstrated its utility in simultaneous detection of multiple protozoan genera, and especially its ability to efficiently detect mixed-species colonizations. Our study corroborates and expands prevalence results previously obtained for Blastocystis sp. and provides novel data for Entamoeba spp. and several other protozoan genera. Furthermore, it indicates that multiple protozoa are common residents of the healthy human gut worldwide.","container-title":"PLoS One","DOI":"10.1371/journal.pone.0211139","ISSN":"1932-6203","issue":"2","language":"eng","note":"edition: 2019/02/07","page":"e0211139-e0211139","title":"Use of shotgun metagenomics for the identification of protozoa in the gut microbiota of healthy individuals from worldwide populations with various industrialization levels","volume":"14","author":[{"family":"Lokmer","given":"A"},{"family":"Cian","given":"A"},{"family":"Froment","given":"A"},{"family":"Gantois","given":"N"},{"family":"Viscogliosi","given":"E"},{"family":"Chabe","given":"M"},{"family":"Segurel","given":"L"}],"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65]</w:t>
            </w:r>
            <w:r w:rsidRPr="00D6033D">
              <w:rPr>
                <w:rFonts w:asciiTheme="majorHAnsi" w:hAnsiTheme="majorHAnsi" w:cstheme="majorHAnsi"/>
                <w:noProof/>
                <w:color w:val="000000" w:themeColor="text1"/>
                <w:sz w:val="16"/>
                <w:szCs w:val="16"/>
              </w:rPr>
              <w:fldChar w:fldCharType="end"/>
            </w:r>
          </w:p>
          <w:p w14:paraId="633D2E60"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60C739B8" w14:textId="77777777" w:rsidTr="002926BB">
        <w:tc>
          <w:tcPr>
            <w:tcW w:w="1536" w:type="dxa"/>
            <w:gridSpan w:val="2"/>
          </w:tcPr>
          <w:p w14:paraId="31B3A36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Variation in rural African gut microbiota is strongly correlated with colonization by Entamoeba and subsistence</w:t>
            </w:r>
          </w:p>
        </w:tc>
        <w:tc>
          <w:tcPr>
            <w:tcW w:w="2099" w:type="dxa"/>
          </w:tcPr>
          <w:p w14:paraId="5391AC5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better understand the relative influence of diet, host genetics and parasitism on human gut microbiota composition and structure.</w:t>
            </w:r>
          </w:p>
        </w:tc>
        <w:tc>
          <w:tcPr>
            <w:tcW w:w="2416" w:type="dxa"/>
          </w:tcPr>
          <w:p w14:paraId="168D8FB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26 females and 38 males 26 to 78 years, 20 hunter-gatherers, 24 farmers, 20 individuals from fishing populations, 20 Pygmy and 44 Bantu.</w:t>
            </w:r>
          </w:p>
        </w:tc>
        <w:tc>
          <w:tcPr>
            <w:tcW w:w="991" w:type="dxa"/>
          </w:tcPr>
          <w:p w14:paraId="4FCE96C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ygmy and Bantu</w:t>
            </w:r>
          </w:p>
        </w:tc>
        <w:tc>
          <w:tcPr>
            <w:tcW w:w="2092" w:type="dxa"/>
          </w:tcPr>
          <w:p w14:paraId="437C08F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idou, Makouré, Bandevouri, Ndtoua, Afan Essokié, Akak and Ebodié (7 villages in Southern Cameroon)</w:t>
            </w:r>
          </w:p>
        </w:tc>
        <w:tc>
          <w:tcPr>
            <w:tcW w:w="1061" w:type="dxa"/>
          </w:tcPr>
          <w:p w14:paraId="0870EB6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6F03E26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Genetics</w:t>
            </w:r>
          </w:p>
        </w:tc>
        <w:tc>
          <w:tcPr>
            <w:tcW w:w="952" w:type="dxa"/>
          </w:tcPr>
          <w:p w14:paraId="0311594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4B9B5E0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Minnesota, USA</w:t>
            </w:r>
          </w:p>
        </w:tc>
        <w:tc>
          <w:tcPr>
            <w:tcW w:w="1448" w:type="dxa"/>
          </w:tcPr>
          <w:p w14:paraId="2271F1F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Denis Diderot, France</w:t>
            </w:r>
          </w:p>
        </w:tc>
        <w:tc>
          <w:tcPr>
            <w:tcW w:w="843" w:type="dxa"/>
          </w:tcPr>
          <w:p w14:paraId="085CFBB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aw Sequence through MG-RAST project ID: mgp 15238</w:t>
            </w:r>
          </w:p>
        </w:tc>
        <w:tc>
          <w:tcPr>
            <w:tcW w:w="567" w:type="dxa"/>
          </w:tcPr>
          <w:p w14:paraId="6FC02857"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btL0bdGn","properties":{"formattedCitation":"[66]","plainCitation":"[66]","noteIndex":0},"citationItems":[{"id":1585,"uris":["http://zotero.org/users/local/ZjoPVtvh/items/6C2EH52C"],"uri":["http://zotero.org/users/local/ZjoPVtvh/items/6C2EH52C"],"itemData":{"id":1585,"type":"article-journal","abstract":"The human gut microbiota is impacted by host nutrition and health status and therefore represents a potentially adaptive phenotype influenced by metabolic and immune constraints. Previous studies contrasting rural populations in developing countries to urban industrialized ones have shown that industrialization is strongly correlated with patterns in human gut microbiota; however, we know little about the relative contribution of factors such as climate, diet, medicine, hygiene practices, host genetics, and parasitism. Here, we focus on fine-scale comparisons of African rural populations in order to (i) contrast the gut microbiota of populations inhabiting similar environments but having different traditional subsistence modes and either shared or distinct genetic ancestry, and (ii) examine the relationship between gut parasites and bacterial communities. Characterizing the fecal microbiota of Pygmy hunter-gatherers as well as Bantu individuals from both farming and fishing populations in Southwest Cameroon, we found that the gut parasite Entamoeba is significantly correlated with microbiome composition and diversity. We show that across populations, colonization by this protozoa can be predicted with 79% accuracy based on the composition of an individual's gut microbiota, and that several of the taxa most important for distinguishing Entamoeba absence or presence are signature taxa for autoimmune disorders. We also found gut communities to vary significantly with subsistence mode, notably with some taxa previously shown to be enriched in other hunter-gatherers groups (in Tanzania and Peru) also discriminating hunter-gatherers from neighboring farming or fishing populations in Cameroon.","container-title":"PLOS Genetics","DOI":"10.1371/journal.pgen.1005658","ISSN":"9788578110796","issue":"11","page":"e1005658-e1005658","title":"Variation in Rural African Gut Microbiota Is Strongly Correlated with Colonization by Entamoeba and Subsistence","volume":"11","author":[{"family":"Morton","given":"Elise R."},{"family":"Lynch","given":"Joshua"},{"family":"Froment","given":"Alain"},{"family":"Lafosse","given":"Sophie"},{"family":"Heyer","given":"Evelyne"},{"family":"Przeworski","given":"Molly"},{"family":"Blekhman","given":"Ran"},{"family":"Ségurel","given":"Laure"}],"editor":[{"family":"Benson","given":"Andrew"}],"issued":{"date-parts":[["2015"]]}}}],"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66]</w:t>
            </w:r>
            <w:r w:rsidRPr="00D6033D">
              <w:rPr>
                <w:rFonts w:asciiTheme="majorHAnsi" w:hAnsiTheme="majorHAnsi" w:cstheme="majorHAnsi"/>
                <w:noProof/>
                <w:color w:val="000000" w:themeColor="text1"/>
                <w:sz w:val="16"/>
                <w:szCs w:val="16"/>
              </w:rPr>
              <w:fldChar w:fldCharType="end"/>
            </w:r>
          </w:p>
          <w:p w14:paraId="39D887D8" w14:textId="77777777" w:rsidR="002926BB" w:rsidRPr="00D6033D" w:rsidRDefault="002926BB" w:rsidP="002926BB">
            <w:pPr>
              <w:jc w:val="both"/>
              <w:rPr>
                <w:rFonts w:asciiTheme="majorHAnsi" w:hAnsiTheme="majorHAnsi" w:cstheme="majorHAnsi"/>
                <w:noProof/>
                <w:color w:val="000000" w:themeColor="text1"/>
                <w:sz w:val="16"/>
                <w:szCs w:val="16"/>
              </w:rPr>
            </w:pPr>
          </w:p>
          <w:p w14:paraId="67198678"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4E592B0B" w14:textId="77777777" w:rsidTr="002926BB">
        <w:tc>
          <w:tcPr>
            <w:tcW w:w="1536" w:type="dxa"/>
            <w:gridSpan w:val="2"/>
          </w:tcPr>
          <w:p w14:paraId="55FE395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ut Virome Analysis of Cameroonians Reveals High Diversity of Enteric Viruses, Including Potential Interspecies Transmitted Viruses</w:t>
            </w:r>
          </w:p>
        </w:tc>
        <w:tc>
          <w:tcPr>
            <w:tcW w:w="2099" w:type="dxa"/>
          </w:tcPr>
          <w:p w14:paraId="14EB5F6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investigate the gut virome of humans from Cameroon and to further determine if bat viruses are possible causative agents of gastrointestinal infections in humans.</w:t>
            </w:r>
          </w:p>
        </w:tc>
        <w:tc>
          <w:tcPr>
            <w:tcW w:w="2416" w:type="dxa"/>
          </w:tcPr>
          <w:p w14:paraId="24B6E7B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umans (almost all with gastroenteritis symptoms) between 0 and 89 years of age with different degrees of bat contact. 131 from Kumba and 90 from Lysoka. Subjects between age 0 and &lt;3 years (n = 80), 3 and &lt;20 (n = 63), 20 and &lt;60 (n = 65), and 60 and older (n =  13).</w:t>
            </w:r>
          </w:p>
        </w:tc>
        <w:tc>
          <w:tcPr>
            <w:tcW w:w="991" w:type="dxa"/>
          </w:tcPr>
          <w:p w14:paraId="17E49C1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3845102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Kumba, Lysoka (Southwest region of Cameroon)</w:t>
            </w:r>
          </w:p>
        </w:tc>
        <w:tc>
          <w:tcPr>
            <w:tcW w:w="1061" w:type="dxa"/>
          </w:tcPr>
          <w:p w14:paraId="4C8A3E7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6E8AB32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Sphere</w:t>
            </w:r>
          </w:p>
        </w:tc>
        <w:tc>
          <w:tcPr>
            <w:tcW w:w="952" w:type="dxa"/>
          </w:tcPr>
          <w:p w14:paraId="5A07657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68CC439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ega Institute for Medical Research &amp; KU Leuven-University of Leuven, Belgium</w:t>
            </w:r>
          </w:p>
        </w:tc>
        <w:tc>
          <w:tcPr>
            <w:tcW w:w="1448" w:type="dxa"/>
          </w:tcPr>
          <w:p w14:paraId="7F4A155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ega Institute for Medical Research &amp; KU Leuven-University of Leuven, Belgium</w:t>
            </w:r>
          </w:p>
        </w:tc>
        <w:tc>
          <w:tcPr>
            <w:tcW w:w="843" w:type="dxa"/>
          </w:tcPr>
          <w:p w14:paraId="5822168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PRJNA491626</w:t>
            </w:r>
          </w:p>
        </w:tc>
        <w:tc>
          <w:tcPr>
            <w:tcW w:w="567" w:type="dxa"/>
          </w:tcPr>
          <w:p w14:paraId="42E03539"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KJ6uGZXC","properties":{"formattedCitation":"[67]","plainCitation":"[67]","noteIndex":0},"citationItems":[{"id":1439,"uris":["http://zotero.org/users/local/ZjoPVtvh/items/3EFBKSVE"],"uri":["http://zotero.org/users/local/ZjoPVtvh/items/3EFBKSVE"],"itemData":{"id":1439,"type":"article-journal","abstract":"Despite the availability of diagnostic tools for different enteric viral pathogens, a large fraction of human cases of gastroenteritis remains unexplained. This could be due to pathogens not tested for or novel divergent viruses of potential animal origin. Fecal virome analyses of Cameroonians showed a very diverse group of viruses, some of which are genetically related to those identified in animals. This is the first attempt to describe the gut virome of humans from Cameroon. Therefore, the data represent a baseline for future studies on enteric viral pathogens in this area and contribute to our knowledge of the world’s virome. The studies also highlight the fact that more viruses may be associated with diarrhea than the typical known ones. Hence, it provides meaningful epidemiological information on diarrhea-related viruses in this area.","container-title":"mSphere","DOI":"10.1128/mSphere.00585-18","ISSN":"2379-5042","issue":"1","language":"eng","title":"Gut Virome Analysis of Cameroonians Reveals High Diversity of Enteric Viruses, Including Potential Interspecies Transmitted Viruses","volume":"4","author":[{"family":"Yinda","given":"Claude Kwe"},{"family":"Vanhulle","given":"Emiel"},{"family":"Conceição-Neto","given":"Nádia"},{"family":"Beller","given":"Leen"},{"family":"Deboutte","given":"Ward"},{"family":"Shi","given":"Chenyan"},{"family":"Ghogomu","given":"Stephen Mbigha"},{"family":"Maes","given":"Piet"},{"family":"Van Ranst","given":"Marc"},{"family":"Matthijnssens","given":"Jelle"}],"editor":[{"family":"Roossinck","given":"Marilyn J."}],"issued":{"date-parts":[["2019",2]]}}}],"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67]</w:t>
            </w:r>
            <w:r w:rsidRPr="00D6033D">
              <w:rPr>
                <w:rFonts w:asciiTheme="majorHAnsi" w:hAnsiTheme="majorHAnsi" w:cstheme="majorHAnsi"/>
                <w:noProof/>
                <w:color w:val="000000" w:themeColor="text1"/>
                <w:sz w:val="16"/>
                <w:szCs w:val="16"/>
              </w:rPr>
              <w:fldChar w:fldCharType="end"/>
            </w:r>
          </w:p>
          <w:p w14:paraId="2E6697B0" w14:textId="77777777" w:rsidR="002926BB" w:rsidRPr="00D6033D" w:rsidRDefault="002926BB" w:rsidP="002926BB">
            <w:pPr>
              <w:jc w:val="both"/>
              <w:rPr>
                <w:rFonts w:asciiTheme="majorHAnsi" w:hAnsiTheme="majorHAnsi" w:cstheme="majorHAnsi"/>
                <w:noProof/>
                <w:color w:val="000000" w:themeColor="text1"/>
                <w:sz w:val="16"/>
                <w:szCs w:val="16"/>
              </w:rPr>
            </w:pPr>
          </w:p>
          <w:p w14:paraId="514E03CF"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282B2B75" w14:textId="77777777" w:rsidTr="002926BB">
        <w:tc>
          <w:tcPr>
            <w:tcW w:w="1536" w:type="dxa"/>
            <w:gridSpan w:val="2"/>
          </w:tcPr>
          <w:p w14:paraId="4DD5371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Stunted childhood growth is associated with decompartmentalization of the gastrointestinal tract and overgrowth of oropharyngeal taxa </w:t>
            </w:r>
          </w:p>
        </w:tc>
        <w:tc>
          <w:tcPr>
            <w:tcW w:w="2099" w:type="dxa"/>
          </w:tcPr>
          <w:p w14:paraId="07B01F8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describe small intestinal bacterial overgrowth (SIBO) composition in stunted children and suggests that oropharyngeal taxa may be an important contributing factor to the pathophysiology of pediatric environmental enteropathy (PEE). </w:t>
            </w:r>
          </w:p>
        </w:tc>
        <w:tc>
          <w:tcPr>
            <w:tcW w:w="2416" w:type="dxa"/>
          </w:tcPr>
          <w:p w14:paraId="0AB5C57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Female and male children (aged 2–5 years) with moderate and severe stunting with small intestinal bacterial overgrowth. 404 fecal samples, 57 gastric samples, and 46 duodenal samples. Central African Republic (n=251), Madagascar (n=153).</w:t>
            </w:r>
          </w:p>
        </w:tc>
        <w:tc>
          <w:tcPr>
            <w:tcW w:w="991" w:type="dxa"/>
          </w:tcPr>
          <w:p w14:paraId="7A65877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240B28F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angui (Central African Republic), or Antananarivo (Madagascar)</w:t>
            </w:r>
          </w:p>
        </w:tc>
        <w:tc>
          <w:tcPr>
            <w:tcW w:w="1061" w:type="dxa"/>
          </w:tcPr>
          <w:p w14:paraId="5B2F56E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4224FD0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roceedings of the National Academy of Sciences (PNAS)</w:t>
            </w:r>
          </w:p>
        </w:tc>
        <w:tc>
          <w:tcPr>
            <w:tcW w:w="952" w:type="dxa"/>
          </w:tcPr>
          <w:p w14:paraId="200D03F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2E5CDFB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nstitut Pasteur, France</w:t>
            </w:r>
          </w:p>
        </w:tc>
        <w:tc>
          <w:tcPr>
            <w:tcW w:w="1448" w:type="dxa"/>
          </w:tcPr>
          <w:p w14:paraId="3BFF149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nstitut Pasteur &amp; Collège de France, France</w:t>
            </w:r>
          </w:p>
        </w:tc>
        <w:tc>
          <w:tcPr>
            <w:tcW w:w="843" w:type="dxa"/>
          </w:tcPr>
          <w:p w14:paraId="43C4FB8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BI-ENA accession numbers: PRJEB27868 and ERP110005 (ERS2620873–ERS2621413)</w:t>
            </w:r>
          </w:p>
        </w:tc>
        <w:tc>
          <w:tcPr>
            <w:tcW w:w="567" w:type="dxa"/>
          </w:tcPr>
          <w:p w14:paraId="30D5F575"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vVZY08Cm","properties":{"formattedCitation":"[68]","plainCitation":"[68]","noteIndex":0},"citationItems":[{"id":1618,"uris":["http://zotero.org/users/local/ZjoPVtvh/items/Q5G4QZAQ"],"uri":["http://zotero.org/users/local/ZjoPVtvh/items/Q5G4QZAQ"],"itemData":{"id":1618,"type":"article-journal","abstract":"Linear growth delay (stunting) affects roughly 155 million children under the age of 5 years worldwide. Treatment has been limited by a lack of understanding of the underlying pathophysiological mechanisms. Stunting is most likely associated with changes in the microbial community of the small intestine, a compartment vital for digestion and nutrient absorption. Efforts to better understand the pathophysiology have been hampered by difficulty of access to small intestinal fluids. Here, we describe the microbial community found in the upper gastrointestinal tract of stunted children aged 2–5 y living in sub-Saharan Africa. We studied 46 duodenal and 57 gastric samples from stunted children, as well as 404 fecal samples from stunted and nonstunted children living in Bangui, Central African Republic, and in Antananarivo, Madagascar, using 16S Illumina Amplicon sequencing and semiquantitative culture methods. The vast majority of the stunted children showed small intestinal bacterial overgrowth dominated by bacteria that normally reside in the oropharyngeal cavity. There was an overrepresentation of oral bacteria in fecal samples of stunted children, opening the way for developing noninvasive diagnostic markers. In addition, Escherichia coli/Shigella sp. and Campylobacter sp. were found to be more prevalent in stunted children, while Clostridia , well-known butyrate producers, were reduced. Our data suggest that stunting is associated with a microbiome “decompartmentalization” of the gastrointestinal tract characterized by an increased presence of oropharyngeal bacteria from the stomach to the colon, hence challenging the current view of stunting arising solely as a consequence of small intestine overstimulation through recurrent infections by enteric pathogens.","container-title":"Proceedings of the National Academy of Sciences","DOI":"10.1073/pnas.1806573115","ISSN":"00278424","issue":"36","language":"English","page":"E8489-E8498","title":"Stunted childhood growth is associated with decompartmentalization of the gastrointestinal tract and overgrowth of oropharyngeal taxa","volume":"115","author":[{"family":"Vonaesch","given":"Pascale"},{"family":"Morien","given":"Evan"},{"family":"Andrianonimiadana","given":"Lova"},{"family":"Sanke","given":"Hugues"},{"family":"Mbecko","given":"Jean-Robert"},{"family":"Huus","given":"Kelsey E"},{"family":"Naharimanananirina","given":"Tanteliniaina"},{"family":"Gondje","given":"Bolmbaye Privat"},{"family":"Nigatoloum","given":"Synthia Nazita"},{"family":"Vondo","given":"Sonia Sandrine"},{"family":"Kaleb Kandou","given":"Jepthé Estimé"},{"family":"Randremanana","given":"Rindra"},{"family":"Rakotondrainipiana","given":"Maheninasy"},{"family":"Mazel","given":"Florent"},{"family":"Djorie","given":"Serge Ghislain"},{"family":"Gody","given":"Jean-Chrysostome"},{"family":"Finlay","given":"B Brett"},{"family":"Rubbo","given":"Pierre-Alain"},{"family":"Wegener Parfrey","given":"Laura"},{"family":"Collard","given":"Jean-Marc"},{"family":"Sansonetti","given":"Philippe J"}],"issued":{"date-parts":[["2018"]]}}}],"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68]</w:t>
            </w:r>
            <w:r w:rsidRPr="00D6033D">
              <w:rPr>
                <w:rFonts w:asciiTheme="majorHAnsi" w:hAnsiTheme="majorHAnsi" w:cstheme="majorHAnsi"/>
                <w:noProof/>
                <w:color w:val="000000" w:themeColor="text1"/>
                <w:sz w:val="16"/>
                <w:szCs w:val="16"/>
              </w:rPr>
              <w:fldChar w:fldCharType="end"/>
            </w:r>
          </w:p>
          <w:p w14:paraId="1B365E07" w14:textId="77777777" w:rsidR="002926BB" w:rsidRPr="00D6033D" w:rsidRDefault="002926BB" w:rsidP="002926BB">
            <w:pPr>
              <w:jc w:val="both"/>
              <w:rPr>
                <w:rFonts w:asciiTheme="majorHAnsi" w:hAnsiTheme="majorHAnsi" w:cstheme="majorHAnsi"/>
                <w:noProof/>
                <w:color w:val="000000" w:themeColor="text1"/>
                <w:sz w:val="16"/>
                <w:szCs w:val="16"/>
              </w:rPr>
            </w:pPr>
          </w:p>
          <w:p w14:paraId="2B167235"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650B2660" w14:textId="77777777" w:rsidTr="002926BB">
        <w:trPr>
          <w:trHeight w:val="300"/>
        </w:trPr>
        <w:tc>
          <w:tcPr>
            <w:tcW w:w="1536" w:type="dxa"/>
            <w:gridSpan w:val="2"/>
          </w:tcPr>
          <w:p w14:paraId="1B2EE4D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ut microbiome of coexisting BaAka Pygmies and Bantu reflects gradients of traditional subsistence patterns</w:t>
            </w:r>
          </w:p>
        </w:tc>
        <w:tc>
          <w:tcPr>
            <w:tcW w:w="2099" w:type="dxa"/>
          </w:tcPr>
          <w:p w14:paraId="710F0FC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explore how the gut microbiome varies with human adaptation in traditional societies with distinct diets and environment.</w:t>
            </w:r>
          </w:p>
        </w:tc>
        <w:tc>
          <w:tcPr>
            <w:tcW w:w="2416" w:type="dxa"/>
          </w:tcPr>
          <w:p w14:paraId="69DD648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28 BaAka (also included seven female partners) and 29 Bantu.</w:t>
            </w:r>
          </w:p>
        </w:tc>
        <w:tc>
          <w:tcPr>
            <w:tcW w:w="991" w:type="dxa"/>
          </w:tcPr>
          <w:p w14:paraId="6D65F55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aAka pygmies and Bantu</w:t>
            </w:r>
          </w:p>
        </w:tc>
        <w:tc>
          <w:tcPr>
            <w:tcW w:w="2092" w:type="dxa"/>
          </w:tcPr>
          <w:p w14:paraId="7B81FF3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zanga Sangha Protected Areas</w:t>
            </w:r>
          </w:p>
        </w:tc>
        <w:tc>
          <w:tcPr>
            <w:tcW w:w="1061" w:type="dxa"/>
          </w:tcPr>
          <w:p w14:paraId="4527ECE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27B8BF6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ell Reports</w:t>
            </w:r>
          </w:p>
        </w:tc>
        <w:tc>
          <w:tcPr>
            <w:tcW w:w="952" w:type="dxa"/>
          </w:tcPr>
          <w:p w14:paraId="75947A1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5C1C6E6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Minnesota &amp; J. Graig Venter Institute, USA</w:t>
            </w:r>
          </w:p>
        </w:tc>
        <w:tc>
          <w:tcPr>
            <w:tcW w:w="1448" w:type="dxa"/>
          </w:tcPr>
          <w:p w14:paraId="49C3C86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Minnesota, USA</w:t>
            </w:r>
          </w:p>
        </w:tc>
        <w:tc>
          <w:tcPr>
            <w:tcW w:w="843" w:type="dxa"/>
          </w:tcPr>
          <w:p w14:paraId="76ECA5C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G-RAST accession number: 16608</w:t>
            </w:r>
          </w:p>
        </w:tc>
        <w:tc>
          <w:tcPr>
            <w:tcW w:w="567" w:type="dxa"/>
          </w:tcPr>
          <w:p w14:paraId="0FC1E1D3"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pgSEuT6b","properties":{"formattedCitation":"[69]","plainCitation":"[69]","noteIndex":0},"citationItems":[{"id":1328,"uris":["http://zotero.org/users/local/ZjoPVtvh/items/RR2AA4LJ"],"uri":["http://zotero.org/users/local/ZjoPVtvh/items/RR2AA4LJ"],"itemData":{"id":1328,"type":"article-journal","abstract":"MEDLINE Abstract: To understand how the gut microbiome is impacted by human adaptation to varying environments, we explored gut bacterial communities in the BaAka rainforest hunter-gatherers and their agriculturalist Bantu neighbors in the Central African Republic. Although the microbiome of both groups is compositionally similar, hunter-gatherers harbor increased abundance of Prevotellaceae, Treponema, and Clostridiaceae, while the Bantu gut microbiome is dominated by Firmicutes. Comparisons with US Americans reveal microbiome differences between Africans and westerners but show western-like features in the Bantu, including an increased abundance of predictive carbohydrate and xenobiotic metabolic pathways. In contrast, the hunter-gatherer gut shows increased abundance of predicted virulence, amino acid, and vitamin metabolism functions, as well as dominance of lipid and amino-acid-derived metabolites, as determined through metabolomics. Our results demonstrate gradients of traditional subsistence patterns in two neighboring African groups and highlight the adaptability of the microbiome in response to host ecology. Copyright © 2016 The Authors. Published by Elsevier Inc. All rights reserved.","container-title":"Cell Rep","ISSN":"22111247","issue":"9","page":"2142-2153","title":"Gut Microbiome of Coexisting BaAka Pygmies and Bantu Reflects Gradients of Traditional Subsistence Patterns","volume":"14","author":[{"family":"Gomez","given":"Andres"},{"family":"Petrzelkova","given":"Klara J"},{"family":"Burns","given":"Michael B"},{"family":"Yeoman","given":"Carl J"},{"family":"Amato","given":"Katherine R"},{"family":"Vlckova","given":"Klara"},{"family":"Modry","given":"David"},{"family":"Todd","given":"Angelique"},{"family":"Jost Robinson","given":"Carolyn A"},{"family":"Remis","given":"Melissa J"},{"family":"Torralba","given":"Manolito G"},{"family":"Morton","given":"Elise"},{"family":"Umaña","given":"Juan D"},{"family":"Carbonero","given":"Franck"},{"family":"Gaskins","given":"H Rex"},{"family":"Nelson","given":"Karen E"},{"family":"Wilson","given":"Brenda A"},{"family":"Stumpf","given":"Rebecca M"},{"family":"White","given":"Bryan A"},{"family":"Leigh","given":"Steven R"},{"family":"Blekhman","given":"Ran"}],"issued":{"date-parts":[["2016"]]}}}],"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69]</w:t>
            </w:r>
            <w:r w:rsidRPr="00D6033D">
              <w:rPr>
                <w:rFonts w:asciiTheme="majorHAnsi" w:hAnsiTheme="majorHAnsi" w:cstheme="majorHAnsi"/>
                <w:noProof/>
                <w:color w:val="000000" w:themeColor="text1"/>
                <w:sz w:val="16"/>
                <w:szCs w:val="16"/>
              </w:rPr>
              <w:fldChar w:fldCharType="end"/>
            </w:r>
          </w:p>
          <w:p w14:paraId="1C0126BC" w14:textId="77777777" w:rsidR="002926BB" w:rsidRPr="00D6033D" w:rsidRDefault="002926BB" w:rsidP="002926BB">
            <w:pPr>
              <w:rPr>
                <w:rFonts w:asciiTheme="majorHAnsi" w:hAnsiTheme="majorHAnsi" w:cstheme="majorHAnsi"/>
                <w:noProof/>
                <w:color w:val="000000" w:themeColor="text1"/>
                <w:sz w:val="16"/>
                <w:szCs w:val="16"/>
              </w:rPr>
            </w:pPr>
          </w:p>
          <w:p w14:paraId="7B7E576A"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3E5435C9" w14:textId="77777777" w:rsidTr="002926BB">
        <w:trPr>
          <w:trHeight w:val="300"/>
        </w:trPr>
        <w:tc>
          <w:tcPr>
            <w:tcW w:w="1536" w:type="dxa"/>
            <w:gridSpan w:val="2"/>
          </w:tcPr>
          <w:p w14:paraId="77CC1A4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asticity in the Human Gut Microbiome Deﬁes Evolutionary Constraints.</w:t>
            </w:r>
          </w:p>
        </w:tc>
        <w:tc>
          <w:tcPr>
            <w:tcW w:w="2099" w:type="dxa"/>
          </w:tcPr>
          <w:p w14:paraId="6C19C54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understand the forces that shape the primate gut microbiome with reference to human populations by expanding the comparative analysis of variation among gut microbiome compositions and their primate hosts, including 9 different primate species and 4 human groups characterized by a diverse set of subsistence patterns.</w:t>
            </w:r>
          </w:p>
        </w:tc>
        <w:tc>
          <w:tcPr>
            <w:tcW w:w="2416" w:type="dxa"/>
          </w:tcPr>
          <w:p w14:paraId="33B11AF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9 different primate species and 4 human groups characterized by a diverse set of subsistence patterns (n= 448 samples). Hunter-gatherers (The BaAka, n=28) and traditional agriculturalists (The Bantu, n=29) from the Dzanga Sangha Protected Areas, Central African Republic, and western researchers working at the same field site for 3 to 6months (n=5). 392 fecal samples of anthropoid primates were collected in different locations across Africa, Central America, and Mexico, including African great apes (mountain gorillas [n=48], western lowland gorillas [n=191], and Central African chimpanzees [n=10]), Old World monkeys (olive baboons [n=4], geladas [n=7], agile mangabeys [n=10], and vervets [n=23]), as well as New World monkeys (black howlers [n=33] and captive tufted capuchins [n =4]).</w:t>
            </w:r>
          </w:p>
        </w:tc>
        <w:tc>
          <w:tcPr>
            <w:tcW w:w="991" w:type="dxa"/>
          </w:tcPr>
          <w:p w14:paraId="2C64532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BaAka and The Bantu</w:t>
            </w:r>
          </w:p>
        </w:tc>
        <w:tc>
          <w:tcPr>
            <w:tcW w:w="2092" w:type="dxa"/>
          </w:tcPr>
          <w:p w14:paraId="1FD75F8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Dzanga Sangha Protected Areas (Central African Republic)</w:t>
            </w:r>
          </w:p>
        </w:tc>
        <w:tc>
          <w:tcPr>
            <w:tcW w:w="1061" w:type="dxa"/>
          </w:tcPr>
          <w:p w14:paraId="2477AB4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1DF1E33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merican Society for Microbiology</w:t>
            </w:r>
          </w:p>
        </w:tc>
        <w:tc>
          <w:tcPr>
            <w:tcW w:w="952" w:type="dxa"/>
          </w:tcPr>
          <w:p w14:paraId="63A5649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5B1162A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Minnesota, USA</w:t>
            </w:r>
          </w:p>
        </w:tc>
        <w:tc>
          <w:tcPr>
            <w:tcW w:w="1448" w:type="dxa"/>
          </w:tcPr>
          <w:p w14:paraId="450374E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olorado, USA</w:t>
            </w:r>
          </w:p>
        </w:tc>
        <w:tc>
          <w:tcPr>
            <w:tcW w:w="843" w:type="dxa"/>
          </w:tcPr>
          <w:p w14:paraId="30A92EB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MG-RAST accession number: 16608, mgp6321, mgp13961, and mgp89894, NCBI SRA accession number: SRP065516 </w:t>
            </w:r>
          </w:p>
        </w:tc>
        <w:tc>
          <w:tcPr>
            <w:tcW w:w="567" w:type="dxa"/>
          </w:tcPr>
          <w:p w14:paraId="7337ADEB"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BIQFqFlF","properties":{"formattedCitation":"[70]","plainCitation":"[70]","noteIndex":0},"citationItems":[{"id":1441,"uris":["http://zotero.org/users/local/ZjoPVtvh/items/5U33CX5Y"],"uri":["http://zotero.org/users/local/ZjoPVtvh/items/5U33CX5Y"],"itemData":{"id":1441,"type":"article-journal","abstract":"The results of this study indicate a discordance between gut microbiome composition and evolutionary history in primates, calling into question previous notions about host genetic control of the primate gut microbiome. Microbiome similarities between humans consuming nonindustrialized diets and monkeys characterized by subsisting on eclectic, omnivorous diets also raise questions about the ecological and nutritional drivers shaping the human gut microbiome. Moreover, a more detailed understanding of the factors associated with gut microbiome plasticity in primates offers a framework to understand why humans following industrialized lifestyles have deviated from states thought to reflect human evolutionary history. The results also provide perspectives for developing therapeutic dietary manipulations that can reset configurations of the gut microbiome to potentially improve human health.","container-title":"mSphere","DOI":"10.1128/mSphere.00271-19","ISSN":"23795042 (ISSN)","issue":"4","language":"English","title":"Plasticity in the Human Gut Microbiome Defies Evolutionary Constraints","volume":"4","author":[{"family":"Gomez","given":"Andres"},{"family":"Sharma","given":"Ashok Kumar"},{"family":"Mallott","given":"Elizabeth K"},{"family":"Petrzelkova","given":"Klara J"},{"family":"Jost Robinson","given":"Carolyn A"},{"family":"Yeoman","given":"Carl J"},{"family":"Carbonero","given":"Franck"},{"family":"Pafco","given":"Barbora"},{"family":"Rothman","given":"Jessica M"},{"family":"Ulanov","given":"Alexander"},{"family":"Vlckova","given":"Klara"},{"family":"Amato","given":"Katherine R"},{"family":"Schnorr","given":"Stephanie L"},{"family":"Dominy","given":"Nathaniel J"},{"family":"Modry","given":"David"},{"family":"Todd","given":"Angelique"},{"family":"Torralba","given":"Manolito"},{"family":"Nelson","given":"Karen E"},{"family":"Burns","given":"Michael B"},{"family":"Blekhman","given":"Ran"},{"family":"Remis","given":"Melissa"},{"family":"Stumpf","given":"Rebecca M"},{"family":"Wilson","given":"Brenda A"},{"family":"Gaskins","given":"H Rex"},{"family":"Garber","given":"Paul A"},{"family":"White","given":"Bryan A"},{"family":"Leigh","given":"Steven R"}],"editor":[{"family":"McMahon","given":"Katherine"}],"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70]</w:t>
            </w:r>
            <w:r w:rsidRPr="00D6033D">
              <w:rPr>
                <w:rFonts w:asciiTheme="majorHAnsi" w:hAnsiTheme="majorHAnsi" w:cstheme="majorHAnsi"/>
                <w:noProof/>
                <w:color w:val="000000" w:themeColor="text1"/>
                <w:sz w:val="16"/>
                <w:szCs w:val="16"/>
              </w:rPr>
              <w:fldChar w:fldCharType="end"/>
            </w:r>
          </w:p>
          <w:p w14:paraId="3A181658" w14:textId="77777777" w:rsidR="002926BB" w:rsidRPr="00D6033D" w:rsidRDefault="002926BB" w:rsidP="002926BB">
            <w:pPr>
              <w:rPr>
                <w:rFonts w:asciiTheme="majorHAnsi" w:hAnsiTheme="majorHAnsi" w:cstheme="majorHAnsi"/>
                <w:noProof/>
                <w:color w:val="000000" w:themeColor="text1"/>
                <w:sz w:val="16"/>
                <w:szCs w:val="16"/>
              </w:rPr>
            </w:pPr>
          </w:p>
          <w:p w14:paraId="637FE236"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43649681" w14:textId="77777777" w:rsidTr="002926BB">
        <w:trPr>
          <w:trHeight w:val="300"/>
        </w:trPr>
        <w:tc>
          <w:tcPr>
            <w:tcW w:w="1536" w:type="dxa"/>
            <w:gridSpan w:val="2"/>
          </w:tcPr>
          <w:p w14:paraId="3FA0340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The microbiome and resistome of chimpanzees, gorillas, and humans across host lifestyle and geography</w:t>
            </w:r>
          </w:p>
        </w:tc>
        <w:tc>
          <w:tcPr>
            <w:tcW w:w="2099" w:type="dxa"/>
          </w:tcPr>
          <w:p w14:paraId="7FF848A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show that the gut microbial taxa, microbial gene family composition, and resistomes of great apes and humans are more related by host lifestyle than geography.</w:t>
            </w:r>
          </w:p>
        </w:tc>
        <w:tc>
          <w:tcPr>
            <w:tcW w:w="2416" w:type="dxa"/>
          </w:tcPr>
          <w:p w14:paraId="7309232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uman samples were collected from humans living outside of the national park boundaries, the village of Bomassa, and from humans working within the park boundaries. Wild ape fecal samples were collected in the Goualougo Triangle region of Nouabalé-Ndoki National Park in the Republic of the Congo.</w:t>
            </w:r>
          </w:p>
        </w:tc>
        <w:tc>
          <w:tcPr>
            <w:tcW w:w="991" w:type="dxa"/>
          </w:tcPr>
          <w:p w14:paraId="4095CD2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4DEC507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omassa</w:t>
            </w:r>
          </w:p>
        </w:tc>
        <w:tc>
          <w:tcPr>
            <w:tcW w:w="1061" w:type="dxa"/>
          </w:tcPr>
          <w:p w14:paraId="7DD7FCB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62079CC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ISME Journal</w:t>
            </w:r>
          </w:p>
        </w:tc>
        <w:tc>
          <w:tcPr>
            <w:tcW w:w="952" w:type="dxa"/>
          </w:tcPr>
          <w:p w14:paraId="5916481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t open</w:t>
            </w:r>
          </w:p>
        </w:tc>
        <w:tc>
          <w:tcPr>
            <w:tcW w:w="1210" w:type="dxa"/>
          </w:tcPr>
          <w:p w14:paraId="46D8BDB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ashington University School of Medicine, USA</w:t>
            </w:r>
          </w:p>
        </w:tc>
        <w:tc>
          <w:tcPr>
            <w:tcW w:w="1448" w:type="dxa"/>
          </w:tcPr>
          <w:p w14:paraId="03F254F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ashington University School of Medicine &amp; Washington University in St. Louis, USA</w:t>
            </w:r>
          </w:p>
        </w:tc>
        <w:tc>
          <w:tcPr>
            <w:tcW w:w="843" w:type="dxa"/>
          </w:tcPr>
          <w:p w14:paraId="02B278E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PRJNA539933</w:t>
            </w:r>
          </w:p>
        </w:tc>
        <w:tc>
          <w:tcPr>
            <w:tcW w:w="567" w:type="dxa"/>
          </w:tcPr>
          <w:p w14:paraId="491DFF1E"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tTXPSBac","properties":{"formattedCitation":"[71]","plainCitation":"[71]","noteIndex":0},"citationItems":[{"id":1602,"uris":["http://zotero.org/users/local/ZjoPVtvh/items/6YNRMQMJ"],"uri":["http://zotero.org/users/local/ZjoPVtvh/items/6YNRMQMJ"],"itemData":{"id":1602,"type":"article-journal","abstract":"The gut microbiome can vary across differences in host lifestyle, geography, and host species. By comparing closely related host species across varying lifestyles and geography, we can evaluate the relative contributions of these factors in structuring the composition and functions of the microbiome. Here we show that the gut microbial taxa, microbial gene family composition, and resistomes of great apes and humans are more related by host lifestyle than geography. We show that captive chimpanzees and gorillas are enriched for microbial genera commonly found in non-Westernized humans. Captive ape microbiomes also had up to ~34-fold higher abundance and up to ~5-fold higher richness of all antibiotic resistance genes compared with wild apes. Through functional metagenomics, we identified a number of novel antibiotic resistance genes, including a gene conferring resistance to colistin, an antibiotic of last resort. Finally, by comparing our study cohorts to human and ape gut microbiomes from a diverse range of environments and lifestyles, we find that the influence of host lifestyle is robust to various geographic locations.","container-title":"The ISME Journal","DOI":"10.1038/s41396-020-0634-2","ISSN":"1751-7362","issue":"6","language":"eng","page":"1584-1599","title":"The microbiome and resistome of chimpanzees, gorillas, and humans across host lifestyle and geography","volume":"14","author":[{"family":"Campbell","given":"Tayte P"},{"family":"Sun","given":"Xiaoqing"},{"family":"Patel","given":"Vishal H"},{"family":"Sanz","given":"Crickette"},{"family":"Morgan","given":"David"},{"family":"Dantas","given":"Gautam"}],"issued":{"date-parts":[["2020",6]]}}}],"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71]</w:t>
            </w:r>
            <w:r w:rsidRPr="00D6033D">
              <w:rPr>
                <w:rFonts w:asciiTheme="majorHAnsi" w:hAnsiTheme="majorHAnsi" w:cstheme="majorHAnsi"/>
                <w:noProof/>
                <w:color w:val="000000" w:themeColor="text1"/>
                <w:sz w:val="16"/>
                <w:szCs w:val="16"/>
              </w:rPr>
              <w:fldChar w:fldCharType="end"/>
            </w:r>
          </w:p>
          <w:p w14:paraId="1ED0F0E0" w14:textId="77777777" w:rsidR="002926BB" w:rsidRPr="00D6033D" w:rsidRDefault="002926BB" w:rsidP="002926BB">
            <w:pPr>
              <w:rPr>
                <w:rFonts w:asciiTheme="majorHAnsi" w:hAnsiTheme="majorHAnsi" w:cstheme="majorHAnsi"/>
                <w:noProof/>
                <w:color w:val="000000" w:themeColor="text1"/>
                <w:sz w:val="16"/>
                <w:szCs w:val="16"/>
              </w:rPr>
            </w:pPr>
          </w:p>
          <w:p w14:paraId="35BC6DED"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41B35F0D" w14:textId="77777777" w:rsidTr="002926BB">
        <w:trPr>
          <w:trHeight w:val="300"/>
        </w:trPr>
        <w:tc>
          <w:tcPr>
            <w:tcW w:w="1536" w:type="dxa"/>
            <w:gridSpan w:val="2"/>
          </w:tcPr>
          <w:p w14:paraId="04EEB98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volution in fecal bacterial/viral composition in infants of two central African countries (Gabon and Republic of the Congo) during their first month of life</w:t>
            </w:r>
          </w:p>
        </w:tc>
        <w:tc>
          <w:tcPr>
            <w:tcW w:w="2099" w:type="dxa"/>
          </w:tcPr>
          <w:p w14:paraId="554FD0F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analyze the different steps involved in the infant gut bacterial/virus seeding and to monitor the changes of the gut microbiota community in the early days of life.</w:t>
            </w:r>
          </w:p>
        </w:tc>
        <w:tc>
          <w:tcPr>
            <w:tcW w:w="2416" w:type="dxa"/>
          </w:tcPr>
          <w:p w14:paraId="720FC58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ealthy newborns at the first month of life, 9 from Congo (including the twins) and 6 from Gabon and one fecal sample collected from each mother (14).</w:t>
            </w:r>
          </w:p>
        </w:tc>
        <w:tc>
          <w:tcPr>
            <w:tcW w:w="991" w:type="dxa"/>
          </w:tcPr>
          <w:p w14:paraId="6218CDC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6C9B95D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ngondjé (Gabon) and Brazzaville (Republic of Congo)</w:t>
            </w:r>
          </w:p>
        </w:tc>
        <w:tc>
          <w:tcPr>
            <w:tcW w:w="1061" w:type="dxa"/>
          </w:tcPr>
          <w:p w14:paraId="27CF988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621AEA4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One</w:t>
            </w:r>
          </w:p>
        </w:tc>
        <w:tc>
          <w:tcPr>
            <w:tcW w:w="952" w:type="dxa"/>
          </w:tcPr>
          <w:p w14:paraId="3D9A75F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69AC6C3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nstitut de Recherche pour le Développement (IRD), France</w:t>
            </w:r>
          </w:p>
        </w:tc>
        <w:tc>
          <w:tcPr>
            <w:tcW w:w="1448" w:type="dxa"/>
          </w:tcPr>
          <w:p w14:paraId="16C0012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nstitut de Recherche pour le Développement (IRD), France</w:t>
            </w:r>
          </w:p>
        </w:tc>
        <w:tc>
          <w:tcPr>
            <w:tcW w:w="843" w:type="dxa"/>
          </w:tcPr>
          <w:p w14:paraId="5EF9DF9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 Science Framework (OSF) DOI: doi.org/10.17605/OSF. IO/G7T2U</w:t>
            </w:r>
          </w:p>
        </w:tc>
        <w:tc>
          <w:tcPr>
            <w:tcW w:w="567" w:type="dxa"/>
          </w:tcPr>
          <w:p w14:paraId="50B58615"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sT1wEpKJ","properties":{"formattedCitation":"[72]","plainCitation":"[72]","noteIndex":0},"citationItems":[{"id":1383,"uris":["http://zotero.org/users/local/ZjoPVtvh/items/HQMHDYQL"],"uri":["http://zotero.org/users/local/ZjoPVtvh/items/HQMHDYQL"],"itemData":{"id":1383,"type":"article-journal","abstract":"Few studies have analyzed the gut microbiota of child in unindustrialized countries, but none during the first month of life. Stool samples were collected from healthy newborns in hospitals of Gabon (n = 6) and Republic of the Congo (n = 9) at different time points during the first month of life: meconium, day 2 (D02), day 7 (D07) and day 28 (D28). In addition, one fecal sample was collected from each mother after delivery. Metagenomic sequencing was performed to determine the bacterial communities, and multiplex real-time PCR was used to detect the presence of seven enteric viruses (rotavirus a, adenovirus, norovirus I and II, sapovirus, astrovirus, enterovirus) in these samples. Bacterial diversity was high in the first days of life, and was dominated by the genus Prevotella. Then, it rapidly decreased and remained low up to D28 when the gut flora was composed almost exclusively of strictly anaerobic bacteria. Each infant's fecal bacterial microbiota composition was significantly closer to that of their mother than to that of any other woman in the mothers' group, suggesting an intrauterine, placental or amniotic fluid origin of such bacteria. Moreover, bacterial communities differed according to the delivery mode. Overall, the bacterial microbiota communities displayed a similar diversification and expansion in newborns within and between countries during the first four weeks of life. Moreover, six of the fifteen infants of this study harbored enteric viruses (rotavirus, enterovirus and adenovirus) in fecal samples, but never in the meconium. A maternal source for the viruses detected at D02 and D07 can be excluded because none of them was found also in the child's mother. These findings improve our knowledge on the gut bacterial and viral communities of infants from two Sub-Saharan countries during their first month of life.","container-title":"PLoS One","DOI":"10.1371/journal.pone.0185569","ISSN":"1932-6203","issue":"10","language":"eng","page":"e0185569-e0185569","title":"Evolution in fecal bacterial/viral composition in infants of two central African countries (Gabon and Republic of the Congo) during their first month of life","volume":"12","author":[{"family":"Brazier","given":"Lionel"},{"family":"Elguero","given":"Eric"},{"family":"Koumavor","given":"Claudine Kombila"},{"family":"Renaud","given":"Nicolas"},{"family":"Prugnolle","given":"Franck"},{"family":"Thomas","given":"Frédéric"},{"family":"Ategbo","given":"Simon"},{"family":"Engoba","given":"Moyen"},{"literal":"Obengui"},{"family":"Leroy","given":"Eric M"},{"family":"Durand","given":"Patrick"},{"family":"Renaud","given":"François"},{"family":"Becquart","given":"Pierre"}],"editor":[{"family":"Brusetti","given":"Lorenzo"}],"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72]</w:t>
            </w:r>
            <w:r w:rsidRPr="00D6033D">
              <w:rPr>
                <w:rFonts w:asciiTheme="majorHAnsi" w:hAnsiTheme="majorHAnsi" w:cstheme="majorHAnsi"/>
                <w:noProof/>
                <w:color w:val="000000" w:themeColor="text1"/>
                <w:sz w:val="16"/>
                <w:szCs w:val="16"/>
              </w:rPr>
              <w:fldChar w:fldCharType="end"/>
            </w:r>
          </w:p>
          <w:p w14:paraId="5EE5C31F" w14:textId="77777777" w:rsidR="002926BB" w:rsidRPr="00D6033D" w:rsidRDefault="002926BB" w:rsidP="002926BB">
            <w:pPr>
              <w:rPr>
                <w:rFonts w:asciiTheme="majorHAnsi" w:hAnsiTheme="majorHAnsi" w:cstheme="majorHAnsi"/>
                <w:noProof/>
                <w:color w:val="000000" w:themeColor="text1"/>
                <w:sz w:val="16"/>
                <w:szCs w:val="16"/>
              </w:rPr>
            </w:pPr>
          </w:p>
          <w:p w14:paraId="47ED1E87"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473236BD" w14:textId="77777777" w:rsidTr="002926BB">
        <w:tc>
          <w:tcPr>
            <w:tcW w:w="1536" w:type="dxa"/>
            <w:gridSpan w:val="2"/>
          </w:tcPr>
          <w:p w14:paraId="19524B2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nvestigations on the interplays between Schistosoma mansoni, praziquantel and the gut microbiome</w:t>
            </w:r>
          </w:p>
        </w:tc>
        <w:tc>
          <w:tcPr>
            <w:tcW w:w="2099" w:type="dxa"/>
          </w:tcPr>
          <w:p w14:paraId="0519809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investigate potential worm-induced dysbacteriosis of the gut microbiota and to assess whether a specific microbiome profile could influence praziquantel response.</w:t>
            </w:r>
          </w:p>
        </w:tc>
        <w:tc>
          <w:tcPr>
            <w:tcW w:w="2416" w:type="dxa"/>
          </w:tcPr>
          <w:p w14:paraId="3E67ED6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chistosoma mansoni infected and uninfected (2–15 years) children. From each infected child one pre-treatment, one 24-hour and one 21-day follow-up sample after administering 60 mg/kg praziquantel or placebo, were collected.</w:t>
            </w:r>
          </w:p>
        </w:tc>
        <w:tc>
          <w:tcPr>
            <w:tcW w:w="991" w:type="dxa"/>
          </w:tcPr>
          <w:p w14:paraId="340ACD7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1D78907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Azaguié (Southern Côte d’Ivoire) </w:t>
            </w:r>
          </w:p>
        </w:tc>
        <w:tc>
          <w:tcPr>
            <w:tcW w:w="1061" w:type="dxa"/>
          </w:tcPr>
          <w:p w14:paraId="354BF1D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3D89843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arasit Vectors</w:t>
            </w:r>
          </w:p>
        </w:tc>
        <w:tc>
          <w:tcPr>
            <w:tcW w:w="952" w:type="dxa"/>
          </w:tcPr>
          <w:p w14:paraId="5FA149C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499757E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wiss Tropical and Public Health Institute &amp; University of Basel, Switzerland</w:t>
            </w:r>
          </w:p>
        </w:tc>
        <w:tc>
          <w:tcPr>
            <w:tcW w:w="1448" w:type="dxa"/>
          </w:tcPr>
          <w:p w14:paraId="4E148DF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wiss Tropical and Public Health Institute &amp; University of Basel, Switzerland</w:t>
            </w:r>
          </w:p>
        </w:tc>
        <w:tc>
          <w:tcPr>
            <w:tcW w:w="843" w:type="dxa"/>
          </w:tcPr>
          <w:p w14:paraId="0596198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vailable upon request</w:t>
            </w:r>
          </w:p>
        </w:tc>
        <w:tc>
          <w:tcPr>
            <w:tcW w:w="567" w:type="dxa"/>
          </w:tcPr>
          <w:p w14:paraId="2F7B60E4"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f2fRheUt","properties":{"formattedCitation":"[73]","plainCitation":"[73]","noteIndex":0},"citationItems":[{"id":1704,"uris":["http://zotero.org/users/local/ZjoPVtvh/items/VH6AZCGQ"],"uri":["http://zotero.org/users/local/ZjoPVtvh/items/VH6AZCGQ"],"itemData":{"id":1704,"type":"article-journal","abstract":"BACKGROUND: The intestinal microbiome is a complex community and its role in influencing human health is poorly understood. While conventional microbiology commonly attributes digestive disorders to a single microorganism, a metagenomic approach can detect multiple pathogens simultaneously and might elucidate the role of microbial communities in the pathogenesis of intestinal diseases. We present a proof-of-concept that a shotgun metagenomic approach provides useful information on the diverse composition of intestinal pathogens and antimicrobial resistance profiles in human stool samples. METHODS: In October 2012, we obtained stool specimens from patients with persistent diarrhea in south Cote d'Ivoire. Four stool samples were purposefully selected and subjected to microscopy, multiplex polymerase chain reaction (PCR), and a metagenomic approach. For the latter, we employed the National Center for Biotechnology Information nucleotide database and screened for 36 pathogenic organisms (bacteria, helminths, intestinal protozoa, and viruses) that may cause digestive disorders. We further characterized the bacterial population and the prevailing resistance patterns by comparing our metagenomic datasets with a genome-specific marker database and with a comprehensive antibiotic resistance database. RESULTS: In the four patients, the metagenomic approach identified between eight and 11 pathogen classes that potentially cause digestive disorders. For bacterial pathogens, the diagnostic agreement between multiplex PCR and metagenomics was high; yet, metagenomics diagnosed several bacteria not detected by multiplex PCR. In contrast, some of the helminth and intestinal protozoa infections detected by microscopy were missed by metagenomics. The antimicrobial resistance analysis revealed the presence of genes conferring resistance to several commonly used antibiotics. CONCLUSIONS: A metagenomic approach provides detailed information on the presence and diversity of pathogenic organisms in human stool samples. Metagenomic studies allow for in-depth molecular characterization such as the antimicrobial resistance status, which may be useful to develop setting-specific treatment algorithms. While metagenomic approaches remain challenging, the benefits of gaining new insights into intestinal microbial communities call for a broader application in epidemiologic studies. TRIAL REGISTRATION: ISRCTN86951400.","container-title":"Infection, Genetics and Evolution","DOI":"10.1016/j.meegid.2015.08.044","ISSN":"1567-1348","language":"eng","page":"389-397","title":"Metagenomic diagnostics for the simultaneous detection of multiple pathogens in human stool specimens from Côte d'Ivoire: a proof-of-concept study","volume":"40","author":[{"family":"Schneeberger","given":"Pierre H.H."},{"family":"Becker","given":"Sören L"},{"family":"Pothier","given":"Joël F"},{"family":"Duffy","given":"Brion"},{"family":"N'Goran","given":"Eliézer K"},{"family":"Beuret","given":"Christian"},{"family":"Frey","given":"Jürg E"},{"family":"Utzinger","given":"Jürg"}],"issued":{"date-parts":[["2016"]]}}}],"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73]</w:t>
            </w:r>
            <w:r w:rsidRPr="00D6033D">
              <w:rPr>
                <w:rFonts w:asciiTheme="majorHAnsi" w:hAnsiTheme="majorHAnsi" w:cstheme="majorHAnsi"/>
                <w:noProof/>
                <w:color w:val="000000" w:themeColor="text1"/>
                <w:sz w:val="16"/>
                <w:szCs w:val="16"/>
              </w:rPr>
              <w:fldChar w:fldCharType="end"/>
            </w:r>
          </w:p>
          <w:p w14:paraId="2B40E27F" w14:textId="77777777" w:rsidR="002926BB" w:rsidRPr="00D6033D" w:rsidRDefault="002926BB" w:rsidP="002926BB">
            <w:pPr>
              <w:jc w:val="both"/>
              <w:rPr>
                <w:rFonts w:asciiTheme="majorHAnsi" w:hAnsiTheme="majorHAnsi" w:cstheme="majorHAnsi"/>
                <w:noProof/>
                <w:color w:val="000000" w:themeColor="text1"/>
                <w:sz w:val="16"/>
                <w:szCs w:val="16"/>
              </w:rPr>
            </w:pPr>
          </w:p>
          <w:p w14:paraId="4775392E"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0ADFB5BC" w14:textId="77777777" w:rsidTr="002926BB">
        <w:tc>
          <w:tcPr>
            <w:tcW w:w="1536" w:type="dxa"/>
            <w:gridSpan w:val="2"/>
          </w:tcPr>
          <w:p w14:paraId="6C6ABFB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etagenomic diagnostics for the simultaneous detection of multiple pathogens in human stool specimens from Côte d'Ivoire: a proof-of-concept study</w:t>
            </w:r>
          </w:p>
        </w:tc>
        <w:tc>
          <w:tcPr>
            <w:tcW w:w="2099" w:type="dxa"/>
          </w:tcPr>
          <w:p w14:paraId="564974C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prove that shotgun metagenomics approach provides useful information on the diverse composition of intestinal pathogens and antimicrobial resistance profiles in human stool samples.</w:t>
            </w:r>
          </w:p>
        </w:tc>
        <w:tc>
          <w:tcPr>
            <w:tcW w:w="2416" w:type="dxa"/>
          </w:tcPr>
          <w:p w14:paraId="5B127B4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2 males and 2 females aged 1 to 34 years with persistent diarrhea and abdominal pain.</w:t>
            </w:r>
          </w:p>
        </w:tc>
        <w:tc>
          <w:tcPr>
            <w:tcW w:w="991" w:type="dxa"/>
          </w:tcPr>
          <w:p w14:paraId="6F0FD2A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4D10CFD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abou, West of Abidjan</w:t>
            </w:r>
          </w:p>
        </w:tc>
        <w:tc>
          <w:tcPr>
            <w:tcW w:w="1061" w:type="dxa"/>
          </w:tcPr>
          <w:p w14:paraId="19026B7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 and Peri-urban</w:t>
            </w:r>
          </w:p>
        </w:tc>
        <w:tc>
          <w:tcPr>
            <w:tcW w:w="1375" w:type="dxa"/>
          </w:tcPr>
          <w:p w14:paraId="0CE1471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nfection, Genetics and Evolution</w:t>
            </w:r>
          </w:p>
        </w:tc>
        <w:tc>
          <w:tcPr>
            <w:tcW w:w="952" w:type="dxa"/>
          </w:tcPr>
          <w:p w14:paraId="3971F4A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t-open</w:t>
            </w:r>
          </w:p>
        </w:tc>
        <w:tc>
          <w:tcPr>
            <w:tcW w:w="1210" w:type="dxa"/>
          </w:tcPr>
          <w:p w14:paraId="63C4AC8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nstitute for Plant Production Sciences IPS, Federal Office for Civil Protection, Swiss Tropical and Public Health Institute, &amp; University of Basel, Switzerland</w:t>
            </w:r>
          </w:p>
        </w:tc>
        <w:tc>
          <w:tcPr>
            <w:tcW w:w="1448" w:type="dxa"/>
          </w:tcPr>
          <w:p w14:paraId="0B1C61E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wiss Tropical and Public Health Institute &amp; University of Basel, Switzerland</w:t>
            </w:r>
          </w:p>
        </w:tc>
        <w:tc>
          <w:tcPr>
            <w:tcW w:w="843" w:type="dxa"/>
          </w:tcPr>
          <w:p w14:paraId="5AE5D6F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733DE98A"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TLG1ji0B","properties":{"formattedCitation":"[74]","plainCitation":"[74]","noteIndex":0},"citationItems":[{"id":1408,"uris":["http://zotero.org/users/local/ZjoPVtvh/items/TANG5G72"],"uri":["http://zotero.org/users/local/ZjoPVtvh/items/TANG5G72"],"itemData":{"id":1408,"type":"article-journal","abstract":"BACKGROUND: Schistosomiasis is a neglected tropical disease burdening millions of people. One drug, praziquantel, is currently used for treatment and control. Clinically relevant drug resistance has not yet been described, but there is considerable heterogeneity in treatment outcomes, ranging from cure to only moderate egg reduction rates. The objectives of this study are to investigate potential worm-induced dysbacteriosis of the gut microbiota and to assess whether a specific microbiome profile could influence praziquantel response. METHODS: Using V3 and V4 regions of 16S rRNA genes, we screened the gut microbiota of 34 Schistosoma mansoni infected and uninfected children from Cote d'Ivoire. From each infected child one pre-treatment, one 24-hour and one 21-day follow-up sample after administering 60 mg/kg praziquantel or placebo, were collected. RESULTS: Overall taxonomic profiling and diversity indicators were found to be close to a \"healthy\" gut structure in all children. Slight overall compositional changes were observed between S. mansoni-infected and non-infected children. Praziquantel treatment was not linked to a major shift in the gut taxonomic profiles, thus reinforcing the good safety profile of the drug by ruling out off-targets effects on the gut microbes.16S rRNA gene of the Fusobacteriales order was significantly more abundant in cured individuals, both at baseline and 24 hours post-treatment. A real-time qPCR confirmed the over-abundance of Fusobacterium spp. in cured children. Fusobacterium spp. abundance could also be correlated with treatment induced S. mansoni egg-reduction. CONCLUSIONS: Our study suggests that neither a S. mansoni infection nor praziquantel administration triggers a significant effect on the microbial composition and that a higher abundance of Fusobacterium spp., before treatment, is associated with higher efficacy of praziquantel in the treatment of S. mansoni infections. TRIAL REGISTRATION: International Standard Randomised Controlled Trial, number ISRCTN15280205 .","container-title":"Parasit Vectors","DOI":"10.1186/s13071-018-2739-2","ISSN":"1756-3305","issue":"1","language":"eng","page":"168-168","title":"Investigations on the interplays between Schistosoma mansoni, praziquantel and the gut microbiome","volume":"11","author":[{"family":"Schneeberger","given":"P H H"},{"family":"Coulibaly","given":"J T"},{"family":"Panic","given":"G"},{"family":"Daubenberger","given":"C"},{"family":"Gueuning","given":"M"},{"family":"Frey","given":"J E"},{"family":"Keiser","given":"J"}],"issued":{"date-parts":[["2018"]]}}}],"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74]</w:t>
            </w:r>
            <w:r w:rsidRPr="00D6033D">
              <w:rPr>
                <w:rFonts w:asciiTheme="majorHAnsi" w:hAnsiTheme="majorHAnsi" w:cstheme="majorHAnsi"/>
                <w:noProof/>
                <w:color w:val="000000" w:themeColor="text1"/>
                <w:sz w:val="16"/>
                <w:szCs w:val="16"/>
              </w:rPr>
              <w:fldChar w:fldCharType="end"/>
            </w:r>
          </w:p>
          <w:p w14:paraId="2935574F" w14:textId="77777777" w:rsidR="002926BB" w:rsidRPr="00D6033D" w:rsidRDefault="002926BB" w:rsidP="002926BB">
            <w:pPr>
              <w:jc w:val="both"/>
              <w:rPr>
                <w:rFonts w:asciiTheme="majorHAnsi" w:hAnsiTheme="majorHAnsi" w:cstheme="majorHAnsi"/>
                <w:noProof/>
                <w:color w:val="000000" w:themeColor="text1"/>
                <w:sz w:val="16"/>
                <w:szCs w:val="16"/>
              </w:rPr>
            </w:pPr>
          </w:p>
          <w:p w14:paraId="0F1EDD30"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2342B7BE" w14:textId="77777777" w:rsidTr="002926BB">
        <w:trPr>
          <w:trHeight w:val="300"/>
        </w:trPr>
        <w:tc>
          <w:tcPr>
            <w:tcW w:w="1536" w:type="dxa"/>
            <w:gridSpan w:val="2"/>
          </w:tcPr>
          <w:p w14:paraId="434BB4B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ut microbiome alterations in patients with stage 4 hepatitis C</w:t>
            </w:r>
          </w:p>
          <w:p w14:paraId="4A603B33" w14:textId="77777777" w:rsidR="002926BB" w:rsidRPr="00D6033D" w:rsidRDefault="002926BB" w:rsidP="002926BB">
            <w:pPr>
              <w:rPr>
                <w:rFonts w:asciiTheme="majorHAnsi" w:hAnsiTheme="majorHAnsi" w:cstheme="majorHAnsi"/>
                <w:color w:val="000000" w:themeColor="text1"/>
                <w:sz w:val="16"/>
                <w:szCs w:val="16"/>
              </w:rPr>
            </w:pPr>
          </w:p>
          <w:p w14:paraId="68CBFD40" w14:textId="77777777" w:rsidR="002926BB" w:rsidRPr="00D6033D" w:rsidRDefault="002926BB" w:rsidP="002926BB">
            <w:pPr>
              <w:rPr>
                <w:rFonts w:asciiTheme="majorHAnsi" w:hAnsiTheme="majorHAnsi" w:cstheme="majorHAnsi"/>
                <w:color w:val="000000" w:themeColor="text1"/>
                <w:sz w:val="16"/>
                <w:szCs w:val="16"/>
              </w:rPr>
            </w:pPr>
          </w:p>
          <w:p w14:paraId="74BF6566" w14:textId="77777777" w:rsidR="002926BB" w:rsidRPr="00D6033D" w:rsidRDefault="002926BB" w:rsidP="002926BB">
            <w:pPr>
              <w:rPr>
                <w:rFonts w:asciiTheme="majorHAnsi" w:hAnsiTheme="majorHAnsi" w:cstheme="majorHAnsi"/>
                <w:color w:val="000000" w:themeColor="text1"/>
                <w:sz w:val="16"/>
                <w:szCs w:val="16"/>
              </w:rPr>
            </w:pPr>
          </w:p>
          <w:p w14:paraId="6DA2027F" w14:textId="77777777" w:rsidR="002926BB" w:rsidRPr="00D6033D" w:rsidRDefault="002926BB" w:rsidP="002926BB">
            <w:pPr>
              <w:rPr>
                <w:rFonts w:asciiTheme="majorHAnsi" w:hAnsiTheme="majorHAnsi" w:cstheme="majorHAnsi"/>
                <w:color w:val="000000" w:themeColor="text1"/>
                <w:sz w:val="16"/>
                <w:szCs w:val="16"/>
              </w:rPr>
            </w:pPr>
          </w:p>
          <w:p w14:paraId="7B46B97F" w14:textId="77777777" w:rsidR="002926BB" w:rsidRPr="00D6033D" w:rsidRDefault="002926BB" w:rsidP="002926BB">
            <w:pPr>
              <w:rPr>
                <w:rFonts w:asciiTheme="majorHAnsi" w:hAnsiTheme="majorHAnsi" w:cstheme="majorHAnsi"/>
                <w:color w:val="000000" w:themeColor="text1"/>
                <w:sz w:val="16"/>
                <w:szCs w:val="16"/>
              </w:rPr>
            </w:pPr>
          </w:p>
          <w:p w14:paraId="6347249C" w14:textId="77777777" w:rsidR="002926BB" w:rsidRPr="00D6033D" w:rsidRDefault="002926BB" w:rsidP="002926BB">
            <w:pPr>
              <w:rPr>
                <w:rFonts w:asciiTheme="majorHAnsi" w:hAnsiTheme="majorHAnsi" w:cstheme="majorHAnsi"/>
                <w:color w:val="000000" w:themeColor="text1"/>
                <w:sz w:val="16"/>
                <w:szCs w:val="16"/>
              </w:rPr>
            </w:pPr>
          </w:p>
        </w:tc>
        <w:tc>
          <w:tcPr>
            <w:tcW w:w="2099" w:type="dxa"/>
          </w:tcPr>
          <w:p w14:paraId="3B546F0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To explore the composition of the gut microbiomes of Hepatitis C virus (HCV) patients at Beni-Suef </w:t>
            </w:r>
            <w:r w:rsidRPr="00D6033D">
              <w:rPr>
                <w:rFonts w:asciiTheme="majorHAnsi" w:hAnsiTheme="majorHAnsi" w:cstheme="majorHAnsi"/>
                <w:color w:val="000000" w:themeColor="text1"/>
                <w:sz w:val="16"/>
                <w:szCs w:val="16"/>
              </w:rPr>
              <w:lastRenderedPageBreak/>
              <w:t>Emergency Hospital, (Beni-Suef, Egypt) in comparison to healthy individuals from the same city.</w:t>
            </w:r>
          </w:p>
        </w:tc>
        <w:tc>
          <w:tcPr>
            <w:tcW w:w="2416" w:type="dxa"/>
          </w:tcPr>
          <w:p w14:paraId="3134512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Adult males aged 21-65 with 6 cases with stage 4 Hepatitis C virus and 8 controls. One sample from cases group were excluded.</w:t>
            </w:r>
          </w:p>
          <w:p w14:paraId="3F196D47" w14:textId="77777777" w:rsidR="002926BB" w:rsidRPr="00D6033D" w:rsidRDefault="002926BB" w:rsidP="002926BB">
            <w:pPr>
              <w:rPr>
                <w:rFonts w:asciiTheme="majorHAnsi" w:hAnsiTheme="majorHAnsi" w:cstheme="majorHAnsi"/>
                <w:color w:val="000000" w:themeColor="text1"/>
                <w:sz w:val="16"/>
                <w:szCs w:val="16"/>
              </w:rPr>
            </w:pPr>
          </w:p>
          <w:p w14:paraId="4D821429" w14:textId="77777777" w:rsidR="002926BB" w:rsidRPr="00D6033D" w:rsidRDefault="002926BB" w:rsidP="002926BB">
            <w:pPr>
              <w:rPr>
                <w:rFonts w:asciiTheme="majorHAnsi" w:hAnsiTheme="majorHAnsi" w:cstheme="majorHAnsi"/>
                <w:color w:val="000000" w:themeColor="text1"/>
                <w:sz w:val="16"/>
                <w:szCs w:val="16"/>
              </w:rPr>
            </w:pPr>
          </w:p>
        </w:tc>
        <w:tc>
          <w:tcPr>
            <w:tcW w:w="991" w:type="dxa"/>
          </w:tcPr>
          <w:p w14:paraId="124C3AC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NA</w:t>
            </w:r>
          </w:p>
          <w:p w14:paraId="117845AE" w14:textId="77777777" w:rsidR="002926BB" w:rsidRPr="00D6033D" w:rsidRDefault="002926BB" w:rsidP="002926BB">
            <w:pPr>
              <w:rPr>
                <w:rFonts w:asciiTheme="majorHAnsi" w:hAnsiTheme="majorHAnsi" w:cstheme="majorHAnsi"/>
                <w:color w:val="000000" w:themeColor="text1"/>
                <w:sz w:val="16"/>
                <w:szCs w:val="16"/>
              </w:rPr>
            </w:pPr>
          </w:p>
          <w:p w14:paraId="4E15E613" w14:textId="77777777" w:rsidR="002926BB" w:rsidRPr="00D6033D" w:rsidRDefault="002926BB" w:rsidP="002926BB">
            <w:pPr>
              <w:rPr>
                <w:rFonts w:asciiTheme="majorHAnsi" w:hAnsiTheme="majorHAnsi" w:cstheme="majorHAnsi"/>
                <w:color w:val="000000" w:themeColor="text1"/>
                <w:sz w:val="16"/>
                <w:szCs w:val="16"/>
              </w:rPr>
            </w:pPr>
          </w:p>
          <w:p w14:paraId="392833C8" w14:textId="77777777" w:rsidR="002926BB" w:rsidRPr="00D6033D" w:rsidRDefault="002926BB" w:rsidP="002926BB">
            <w:pPr>
              <w:rPr>
                <w:rFonts w:asciiTheme="majorHAnsi" w:hAnsiTheme="majorHAnsi" w:cstheme="majorHAnsi"/>
                <w:color w:val="000000" w:themeColor="text1"/>
                <w:sz w:val="16"/>
                <w:szCs w:val="16"/>
              </w:rPr>
            </w:pPr>
          </w:p>
          <w:p w14:paraId="56574111" w14:textId="77777777" w:rsidR="002926BB" w:rsidRPr="00D6033D" w:rsidRDefault="002926BB" w:rsidP="002926BB">
            <w:pPr>
              <w:rPr>
                <w:rFonts w:asciiTheme="majorHAnsi" w:hAnsiTheme="majorHAnsi" w:cstheme="majorHAnsi"/>
                <w:color w:val="000000" w:themeColor="text1"/>
                <w:sz w:val="16"/>
                <w:szCs w:val="16"/>
              </w:rPr>
            </w:pPr>
          </w:p>
          <w:p w14:paraId="6C6818F7" w14:textId="77777777" w:rsidR="002926BB" w:rsidRPr="00D6033D" w:rsidRDefault="002926BB" w:rsidP="002926BB">
            <w:pPr>
              <w:rPr>
                <w:rFonts w:asciiTheme="majorHAnsi" w:hAnsiTheme="majorHAnsi" w:cstheme="majorHAnsi"/>
                <w:color w:val="000000" w:themeColor="text1"/>
                <w:sz w:val="16"/>
                <w:szCs w:val="16"/>
              </w:rPr>
            </w:pPr>
          </w:p>
          <w:p w14:paraId="7092BC3B" w14:textId="77777777" w:rsidR="002926BB" w:rsidRPr="00D6033D" w:rsidRDefault="002926BB" w:rsidP="002926BB">
            <w:pPr>
              <w:rPr>
                <w:rFonts w:asciiTheme="majorHAnsi" w:hAnsiTheme="majorHAnsi" w:cstheme="majorHAnsi"/>
                <w:color w:val="000000" w:themeColor="text1"/>
                <w:sz w:val="16"/>
                <w:szCs w:val="16"/>
              </w:rPr>
            </w:pPr>
          </w:p>
          <w:p w14:paraId="484C110E" w14:textId="77777777" w:rsidR="002926BB" w:rsidRPr="00D6033D" w:rsidRDefault="002926BB" w:rsidP="002926BB">
            <w:pPr>
              <w:rPr>
                <w:rFonts w:asciiTheme="majorHAnsi" w:hAnsiTheme="majorHAnsi" w:cstheme="majorHAnsi"/>
                <w:color w:val="000000" w:themeColor="text1"/>
                <w:sz w:val="16"/>
                <w:szCs w:val="16"/>
              </w:rPr>
            </w:pPr>
          </w:p>
          <w:p w14:paraId="29371609" w14:textId="77777777" w:rsidR="002926BB" w:rsidRPr="00D6033D" w:rsidRDefault="002926BB" w:rsidP="002926BB">
            <w:pPr>
              <w:rPr>
                <w:rFonts w:asciiTheme="majorHAnsi" w:hAnsiTheme="majorHAnsi" w:cstheme="majorHAnsi"/>
                <w:color w:val="000000" w:themeColor="text1"/>
                <w:sz w:val="16"/>
                <w:szCs w:val="16"/>
              </w:rPr>
            </w:pPr>
          </w:p>
          <w:p w14:paraId="415529D7" w14:textId="77777777" w:rsidR="002926BB" w:rsidRPr="00D6033D" w:rsidRDefault="002926BB" w:rsidP="002926BB">
            <w:pPr>
              <w:rPr>
                <w:rFonts w:asciiTheme="majorHAnsi" w:hAnsiTheme="majorHAnsi" w:cstheme="majorHAnsi"/>
                <w:color w:val="000000" w:themeColor="text1"/>
                <w:sz w:val="16"/>
                <w:szCs w:val="16"/>
              </w:rPr>
            </w:pPr>
          </w:p>
          <w:p w14:paraId="7B32FD63" w14:textId="77777777" w:rsidR="002926BB" w:rsidRPr="00D6033D" w:rsidRDefault="002926BB" w:rsidP="002926BB">
            <w:pPr>
              <w:rPr>
                <w:rFonts w:asciiTheme="majorHAnsi" w:hAnsiTheme="majorHAnsi" w:cstheme="majorHAnsi"/>
                <w:color w:val="000000" w:themeColor="text1"/>
                <w:sz w:val="16"/>
                <w:szCs w:val="16"/>
              </w:rPr>
            </w:pPr>
          </w:p>
          <w:p w14:paraId="6E2FA876" w14:textId="77777777" w:rsidR="002926BB" w:rsidRPr="00D6033D" w:rsidRDefault="002926BB" w:rsidP="002926BB">
            <w:pPr>
              <w:rPr>
                <w:rFonts w:asciiTheme="majorHAnsi" w:hAnsiTheme="majorHAnsi" w:cstheme="majorHAnsi"/>
                <w:color w:val="000000" w:themeColor="text1"/>
                <w:sz w:val="16"/>
                <w:szCs w:val="16"/>
              </w:rPr>
            </w:pPr>
          </w:p>
        </w:tc>
        <w:tc>
          <w:tcPr>
            <w:tcW w:w="2092" w:type="dxa"/>
          </w:tcPr>
          <w:p w14:paraId="355EAD7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Beni-Suef</w:t>
            </w:r>
          </w:p>
          <w:p w14:paraId="0C320FD8" w14:textId="77777777" w:rsidR="002926BB" w:rsidRPr="00D6033D" w:rsidRDefault="002926BB" w:rsidP="002926BB">
            <w:pPr>
              <w:rPr>
                <w:rFonts w:asciiTheme="majorHAnsi" w:hAnsiTheme="majorHAnsi" w:cstheme="majorHAnsi"/>
                <w:color w:val="000000" w:themeColor="text1"/>
                <w:sz w:val="16"/>
                <w:szCs w:val="16"/>
              </w:rPr>
            </w:pPr>
          </w:p>
          <w:p w14:paraId="779681DF" w14:textId="77777777" w:rsidR="002926BB" w:rsidRPr="00D6033D" w:rsidRDefault="002926BB" w:rsidP="002926BB">
            <w:pPr>
              <w:rPr>
                <w:rFonts w:asciiTheme="majorHAnsi" w:hAnsiTheme="majorHAnsi" w:cstheme="majorHAnsi"/>
                <w:color w:val="000000" w:themeColor="text1"/>
                <w:sz w:val="16"/>
                <w:szCs w:val="16"/>
              </w:rPr>
            </w:pPr>
          </w:p>
          <w:p w14:paraId="64012EE3" w14:textId="77777777" w:rsidR="002926BB" w:rsidRPr="00D6033D" w:rsidRDefault="002926BB" w:rsidP="002926BB">
            <w:pPr>
              <w:rPr>
                <w:rFonts w:asciiTheme="majorHAnsi" w:hAnsiTheme="majorHAnsi" w:cstheme="majorHAnsi"/>
                <w:color w:val="000000" w:themeColor="text1"/>
                <w:sz w:val="16"/>
                <w:szCs w:val="16"/>
              </w:rPr>
            </w:pPr>
          </w:p>
          <w:p w14:paraId="1C70A371" w14:textId="77777777" w:rsidR="002926BB" w:rsidRPr="00D6033D" w:rsidRDefault="002926BB" w:rsidP="002926BB">
            <w:pPr>
              <w:rPr>
                <w:rFonts w:asciiTheme="majorHAnsi" w:hAnsiTheme="majorHAnsi" w:cstheme="majorHAnsi"/>
                <w:color w:val="000000" w:themeColor="text1"/>
                <w:sz w:val="16"/>
                <w:szCs w:val="16"/>
              </w:rPr>
            </w:pPr>
          </w:p>
          <w:p w14:paraId="283AEBE3" w14:textId="77777777" w:rsidR="002926BB" w:rsidRPr="00D6033D" w:rsidRDefault="002926BB" w:rsidP="002926BB">
            <w:pPr>
              <w:rPr>
                <w:rFonts w:asciiTheme="majorHAnsi" w:hAnsiTheme="majorHAnsi" w:cstheme="majorHAnsi"/>
                <w:color w:val="000000" w:themeColor="text1"/>
                <w:sz w:val="16"/>
                <w:szCs w:val="16"/>
              </w:rPr>
            </w:pPr>
          </w:p>
          <w:p w14:paraId="77782207" w14:textId="77777777" w:rsidR="002926BB" w:rsidRPr="00D6033D" w:rsidRDefault="002926BB" w:rsidP="002926BB">
            <w:pPr>
              <w:rPr>
                <w:rFonts w:asciiTheme="majorHAnsi" w:hAnsiTheme="majorHAnsi" w:cstheme="majorHAnsi"/>
                <w:color w:val="000000" w:themeColor="text1"/>
                <w:sz w:val="16"/>
                <w:szCs w:val="16"/>
              </w:rPr>
            </w:pPr>
          </w:p>
          <w:p w14:paraId="56BE5A15" w14:textId="77777777" w:rsidR="002926BB" w:rsidRPr="00D6033D" w:rsidRDefault="002926BB" w:rsidP="002926BB">
            <w:pPr>
              <w:rPr>
                <w:rFonts w:asciiTheme="majorHAnsi" w:hAnsiTheme="majorHAnsi" w:cstheme="majorHAnsi"/>
                <w:color w:val="000000" w:themeColor="text1"/>
                <w:sz w:val="16"/>
                <w:szCs w:val="16"/>
              </w:rPr>
            </w:pPr>
          </w:p>
          <w:p w14:paraId="5F92B510" w14:textId="77777777" w:rsidR="002926BB" w:rsidRPr="00D6033D" w:rsidRDefault="002926BB" w:rsidP="002926BB">
            <w:pPr>
              <w:rPr>
                <w:rFonts w:asciiTheme="majorHAnsi" w:hAnsiTheme="majorHAnsi" w:cstheme="majorHAnsi"/>
                <w:color w:val="000000" w:themeColor="text1"/>
                <w:sz w:val="16"/>
                <w:szCs w:val="16"/>
              </w:rPr>
            </w:pPr>
          </w:p>
          <w:p w14:paraId="1A391410" w14:textId="77777777" w:rsidR="002926BB" w:rsidRPr="00D6033D" w:rsidRDefault="002926BB" w:rsidP="002926BB">
            <w:pPr>
              <w:rPr>
                <w:rFonts w:asciiTheme="majorHAnsi" w:hAnsiTheme="majorHAnsi" w:cstheme="majorHAnsi"/>
                <w:color w:val="000000" w:themeColor="text1"/>
                <w:sz w:val="16"/>
                <w:szCs w:val="16"/>
              </w:rPr>
            </w:pPr>
          </w:p>
          <w:p w14:paraId="1AC356D9" w14:textId="77777777" w:rsidR="002926BB" w:rsidRPr="00D6033D" w:rsidRDefault="002926BB" w:rsidP="002926BB">
            <w:pPr>
              <w:rPr>
                <w:rFonts w:asciiTheme="majorHAnsi" w:hAnsiTheme="majorHAnsi" w:cstheme="majorHAnsi"/>
                <w:color w:val="000000" w:themeColor="text1"/>
                <w:sz w:val="16"/>
                <w:szCs w:val="16"/>
              </w:rPr>
            </w:pPr>
          </w:p>
        </w:tc>
        <w:tc>
          <w:tcPr>
            <w:tcW w:w="1061" w:type="dxa"/>
          </w:tcPr>
          <w:p w14:paraId="52E77CA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NA</w:t>
            </w:r>
          </w:p>
          <w:p w14:paraId="15A6DB62" w14:textId="77777777" w:rsidR="002926BB" w:rsidRPr="00D6033D" w:rsidRDefault="002926BB" w:rsidP="002926BB">
            <w:pPr>
              <w:rPr>
                <w:rFonts w:asciiTheme="majorHAnsi" w:hAnsiTheme="majorHAnsi" w:cstheme="majorHAnsi"/>
                <w:color w:val="000000" w:themeColor="text1"/>
                <w:sz w:val="16"/>
                <w:szCs w:val="16"/>
              </w:rPr>
            </w:pPr>
          </w:p>
          <w:p w14:paraId="3D3AEC9C" w14:textId="77777777" w:rsidR="002926BB" w:rsidRPr="00D6033D" w:rsidRDefault="002926BB" w:rsidP="002926BB">
            <w:pPr>
              <w:rPr>
                <w:rFonts w:asciiTheme="majorHAnsi" w:hAnsiTheme="majorHAnsi" w:cstheme="majorHAnsi"/>
                <w:color w:val="000000" w:themeColor="text1"/>
                <w:sz w:val="16"/>
                <w:szCs w:val="16"/>
              </w:rPr>
            </w:pPr>
          </w:p>
          <w:p w14:paraId="1893E462" w14:textId="77777777" w:rsidR="002926BB" w:rsidRPr="00D6033D" w:rsidRDefault="002926BB" w:rsidP="002926BB">
            <w:pPr>
              <w:rPr>
                <w:rFonts w:asciiTheme="majorHAnsi" w:hAnsiTheme="majorHAnsi" w:cstheme="majorHAnsi"/>
                <w:color w:val="000000" w:themeColor="text1"/>
                <w:sz w:val="16"/>
                <w:szCs w:val="16"/>
              </w:rPr>
            </w:pPr>
          </w:p>
          <w:p w14:paraId="7CAD308E" w14:textId="77777777" w:rsidR="002926BB" w:rsidRPr="00D6033D" w:rsidRDefault="002926BB" w:rsidP="002926BB">
            <w:pPr>
              <w:rPr>
                <w:rFonts w:asciiTheme="majorHAnsi" w:hAnsiTheme="majorHAnsi" w:cstheme="majorHAnsi"/>
                <w:color w:val="000000" w:themeColor="text1"/>
                <w:sz w:val="16"/>
                <w:szCs w:val="16"/>
              </w:rPr>
            </w:pPr>
          </w:p>
          <w:p w14:paraId="1B2CB731" w14:textId="77777777" w:rsidR="002926BB" w:rsidRPr="00D6033D" w:rsidRDefault="002926BB" w:rsidP="002926BB">
            <w:pPr>
              <w:rPr>
                <w:rFonts w:asciiTheme="majorHAnsi" w:hAnsiTheme="majorHAnsi" w:cstheme="majorHAnsi"/>
                <w:color w:val="000000" w:themeColor="text1"/>
                <w:sz w:val="16"/>
                <w:szCs w:val="16"/>
              </w:rPr>
            </w:pPr>
          </w:p>
          <w:p w14:paraId="1D7C932B" w14:textId="77777777" w:rsidR="002926BB" w:rsidRPr="00D6033D" w:rsidRDefault="002926BB" w:rsidP="002926BB">
            <w:pPr>
              <w:rPr>
                <w:rFonts w:asciiTheme="majorHAnsi" w:hAnsiTheme="majorHAnsi" w:cstheme="majorHAnsi"/>
                <w:color w:val="000000" w:themeColor="text1"/>
                <w:sz w:val="16"/>
                <w:szCs w:val="16"/>
              </w:rPr>
            </w:pPr>
          </w:p>
          <w:p w14:paraId="4F268D38" w14:textId="77777777" w:rsidR="002926BB" w:rsidRPr="00D6033D" w:rsidRDefault="002926BB" w:rsidP="002926BB">
            <w:pPr>
              <w:rPr>
                <w:rFonts w:asciiTheme="majorHAnsi" w:hAnsiTheme="majorHAnsi" w:cstheme="majorHAnsi"/>
                <w:color w:val="000000" w:themeColor="text1"/>
                <w:sz w:val="16"/>
                <w:szCs w:val="16"/>
              </w:rPr>
            </w:pPr>
          </w:p>
          <w:p w14:paraId="15048AD1" w14:textId="77777777" w:rsidR="002926BB" w:rsidRPr="00D6033D" w:rsidRDefault="002926BB" w:rsidP="002926BB">
            <w:pPr>
              <w:rPr>
                <w:rFonts w:asciiTheme="majorHAnsi" w:hAnsiTheme="majorHAnsi" w:cstheme="majorHAnsi"/>
                <w:color w:val="000000" w:themeColor="text1"/>
                <w:sz w:val="16"/>
                <w:szCs w:val="16"/>
              </w:rPr>
            </w:pPr>
          </w:p>
          <w:p w14:paraId="6A4E35DC" w14:textId="77777777" w:rsidR="002926BB" w:rsidRPr="00D6033D" w:rsidRDefault="002926BB" w:rsidP="002926BB">
            <w:pPr>
              <w:rPr>
                <w:rFonts w:asciiTheme="majorHAnsi" w:hAnsiTheme="majorHAnsi" w:cstheme="majorHAnsi"/>
                <w:color w:val="000000" w:themeColor="text1"/>
                <w:sz w:val="16"/>
                <w:szCs w:val="16"/>
              </w:rPr>
            </w:pPr>
          </w:p>
          <w:p w14:paraId="55753321" w14:textId="77777777" w:rsidR="002926BB" w:rsidRPr="00D6033D" w:rsidRDefault="002926BB" w:rsidP="002926BB">
            <w:pPr>
              <w:rPr>
                <w:rFonts w:asciiTheme="majorHAnsi" w:hAnsiTheme="majorHAnsi" w:cstheme="majorHAnsi"/>
                <w:color w:val="000000" w:themeColor="text1"/>
                <w:sz w:val="16"/>
                <w:szCs w:val="16"/>
              </w:rPr>
            </w:pPr>
          </w:p>
          <w:p w14:paraId="0C375CA5" w14:textId="77777777" w:rsidR="002926BB" w:rsidRPr="00D6033D" w:rsidRDefault="002926BB" w:rsidP="002926BB">
            <w:pPr>
              <w:rPr>
                <w:rFonts w:asciiTheme="majorHAnsi" w:hAnsiTheme="majorHAnsi" w:cstheme="majorHAnsi"/>
                <w:color w:val="000000" w:themeColor="text1"/>
                <w:sz w:val="16"/>
                <w:szCs w:val="16"/>
              </w:rPr>
            </w:pPr>
          </w:p>
        </w:tc>
        <w:tc>
          <w:tcPr>
            <w:tcW w:w="1375" w:type="dxa"/>
          </w:tcPr>
          <w:p w14:paraId="42E9EFB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BMC Gut Pathogens</w:t>
            </w:r>
          </w:p>
          <w:p w14:paraId="239F4902" w14:textId="77777777" w:rsidR="002926BB" w:rsidRPr="00D6033D" w:rsidRDefault="002926BB" w:rsidP="002926BB">
            <w:pPr>
              <w:rPr>
                <w:rFonts w:asciiTheme="majorHAnsi" w:hAnsiTheme="majorHAnsi" w:cstheme="majorHAnsi"/>
                <w:color w:val="000000" w:themeColor="text1"/>
                <w:sz w:val="16"/>
                <w:szCs w:val="16"/>
              </w:rPr>
            </w:pPr>
          </w:p>
          <w:p w14:paraId="30C0844E" w14:textId="77777777" w:rsidR="002926BB" w:rsidRPr="00D6033D" w:rsidRDefault="002926BB" w:rsidP="002926BB">
            <w:pPr>
              <w:rPr>
                <w:rFonts w:asciiTheme="majorHAnsi" w:hAnsiTheme="majorHAnsi" w:cstheme="majorHAnsi"/>
                <w:color w:val="000000" w:themeColor="text1"/>
                <w:sz w:val="16"/>
                <w:szCs w:val="16"/>
              </w:rPr>
            </w:pPr>
          </w:p>
          <w:p w14:paraId="64A06F1D" w14:textId="77777777" w:rsidR="002926BB" w:rsidRPr="00D6033D" w:rsidRDefault="002926BB" w:rsidP="002926BB">
            <w:pPr>
              <w:rPr>
                <w:rFonts w:asciiTheme="majorHAnsi" w:hAnsiTheme="majorHAnsi" w:cstheme="majorHAnsi"/>
                <w:color w:val="000000" w:themeColor="text1"/>
                <w:sz w:val="16"/>
                <w:szCs w:val="16"/>
              </w:rPr>
            </w:pPr>
          </w:p>
          <w:p w14:paraId="79D39003" w14:textId="77777777" w:rsidR="002926BB" w:rsidRPr="00D6033D" w:rsidRDefault="002926BB" w:rsidP="002926BB">
            <w:pPr>
              <w:rPr>
                <w:rFonts w:asciiTheme="majorHAnsi" w:hAnsiTheme="majorHAnsi" w:cstheme="majorHAnsi"/>
                <w:color w:val="000000" w:themeColor="text1"/>
                <w:sz w:val="16"/>
                <w:szCs w:val="16"/>
              </w:rPr>
            </w:pPr>
          </w:p>
          <w:p w14:paraId="4448B32F" w14:textId="77777777" w:rsidR="002926BB" w:rsidRPr="00D6033D" w:rsidRDefault="002926BB" w:rsidP="002926BB">
            <w:pPr>
              <w:rPr>
                <w:rFonts w:asciiTheme="majorHAnsi" w:hAnsiTheme="majorHAnsi" w:cstheme="majorHAnsi"/>
                <w:color w:val="000000" w:themeColor="text1"/>
                <w:sz w:val="16"/>
                <w:szCs w:val="16"/>
              </w:rPr>
            </w:pPr>
          </w:p>
          <w:p w14:paraId="340EE1B9" w14:textId="77777777" w:rsidR="002926BB" w:rsidRPr="00D6033D" w:rsidRDefault="002926BB" w:rsidP="002926BB">
            <w:pPr>
              <w:rPr>
                <w:rFonts w:asciiTheme="majorHAnsi" w:hAnsiTheme="majorHAnsi" w:cstheme="majorHAnsi"/>
                <w:color w:val="000000" w:themeColor="text1"/>
                <w:sz w:val="16"/>
                <w:szCs w:val="16"/>
              </w:rPr>
            </w:pPr>
          </w:p>
          <w:p w14:paraId="39F65345" w14:textId="77777777" w:rsidR="002926BB" w:rsidRPr="00D6033D" w:rsidRDefault="002926BB" w:rsidP="002926BB">
            <w:pPr>
              <w:rPr>
                <w:rFonts w:asciiTheme="majorHAnsi" w:hAnsiTheme="majorHAnsi" w:cstheme="majorHAnsi"/>
                <w:color w:val="000000" w:themeColor="text1"/>
                <w:sz w:val="16"/>
                <w:szCs w:val="16"/>
              </w:rPr>
            </w:pPr>
          </w:p>
          <w:p w14:paraId="39E54879" w14:textId="77777777" w:rsidR="002926BB" w:rsidRPr="00D6033D" w:rsidRDefault="002926BB" w:rsidP="002926BB">
            <w:pPr>
              <w:rPr>
                <w:rFonts w:asciiTheme="majorHAnsi" w:hAnsiTheme="majorHAnsi" w:cstheme="majorHAnsi"/>
                <w:color w:val="000000" w:themeColor="text1"/>
                <w:sz w:val="16"/>
                <w:szCs w:val="16"/>
              </w:rPr>
            </w:pPr>
          </w:p>
          <w:p w14:paraId="2C1A0B99" w14:textId="77777777" w:rsidR="002926BB" w:rsidRPr="00D6033D" w:rsidRDefault="002926BB" w:rsidP="002926BB">
            <w:pPr>
              <w:rPr>
                <w:rFonts w:asciiTheme="majorHAnsi" w:hAnsiTheme="majorHAnsi" w:cstheme="majorHAnsi"/>
                <w:color w:val="000000" w:themeColor="text1"/>
                <w:sz w:val="16"/>
                <w:szCs w:val="16"/>
              </w:rPr>
            </w:pPr>
          </w:p>
        </w:tc>
        <w:tc>
          <w:tcPr>
            <w:tcW w:w="952" w:type="dxa"/>
          </w:tcPr>
          <w:p w14:paraId="7E3BA48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Open</w:t>
            </w:r>
          </w:p>
          <w:p w14:paraId="5124A95C" w14:textId="77777777" w:rsidR="002926BB" w:rsidRPr="00D6033D" w:rsidRDefault="002926BB" w:rsidP="002926BB">
            <w:pPr>
              <w:rPr>
                <w:rFonts w:asciiTheme="majorHAnsi" w:hAnsiTheme="majorHAnsi" w:cstheme="majorHAnsi"/>
                <w:color w:val="000000" w:themeColor="text1"/>
                <w:sz w:val="16"/>
                <w:szCs w:val="16"/>
              </w:rPr>
            </w:pPr>
          </w:p>
          <w:p w14:paraId="06821D3F" w14:textId="77777777" w:rsidR="002926BB" w:rsidRPr="00D6033D" w:rsidRDefault="002926BB" w:rsidP="002926BB">
            <w:pPr>
              <w:rPr>
                <w:rFonts w:asciiTheme="majorHAnsi" w:hAnsiTheme="majorHAnsi" w:cstheme="majorHAnsi"/>
                <w:color w:val="000000" w:themeColor="text1"/>
                <w:sz w:val="16"/>
                <w:szCs w:val="16"/>
              </w:rPr>
            </w:pPr>
          </w:p>
          <w:p w14:paraId="48A89FCD" w14:textId="77777777" w:rsidR="002926BB" w:rsidRPr="00D6033D" w:rsidRDefault="002926BB" w:rsidP="002926BB">
            <w:pPr>
              <w:rPr>
                <w:rFonts w:asciiTheme="majorHAnsi" w:hAnsiTheme="majorHAnsi" w:cstheme="majorHAnsi"/>
                <w:color w:val="000000" w:themeColor="text1"/>
                <w:sz w:val="16"/>
                <w:szCs w:val="16"/>
              </w:rPr>
            </w:pPr>
          </w:p>
          <w:p w14:paraId="080751DE" w14:textId="77777777" w:rsidR="002926BB" w:rsidRPr="00D6033D" w:rsidRDefault="002926BB" w:rsidP="002926BB">
            <w:pPr>
              <w:rPr>
                <w:rFonts w:asciiTheme="majorHAnsi" w:hAnsiTheme="majorHAnsi" w:cstheme="majorHAnsi"/>
                <w:color w:val="000000" w:themeColor="text1"/>
                <w:sz w:val="16"/>
                <w:szCs w:val="16"/>
              </w:rPr>
            </w:pPr>
          </w:p>
          <w:p w14:paraId="1BDC75B0" w14:textId="77777777" w:rsidR="002926BB" w:rsidRPr="00D6033D" w:rsidRDefault="002926BB" w:rsidP="002926BB">
            <w:pPr>
              <w:rPr>
                <w:rFonts w:asciiTheme="majorHAnsi" w:hAnsiTheme="majorHAnsi" w:cstheme="majorHAnsi"/>
                <w:color w:val="000000" w:themeColor="text1"/>
                <w:sz w:val="16"/>
                <w:szCs w:val="16"/>
              </w:rPr>
            </w:pPr>
          </w:p>
          <w:p w14:paraId="739B91B7" w14:textId="77777777" w:rsidR="002926BB" w:rsidRPr="00D6033D" w:rsidRDefault="002926BB" w:rsidP="002926BB">
            <w:pPr>
              <w:rPr>
                <w:rFonts w:asciiTheme="majorHAnsi" w:hAnsiTheme="majorHAnsi" w:cstheme="majorHAnsi"/>
                <w:color w:val="000000" w:themeColor="text1"/>
                <w:sz w:val="16"/>
                <w:szCs w:val="16"/>
              </w:rPr>
            </w:pPr>
          </w:p>
          <w:p w14:paraId="3231FCD6" w14:textId="77777777" w:rsidR="002926BB" w:rsidRPr="00D6033D" w:rsidRDefault="002926BB" w:rsidP="002926BB">
            <w:pPr>
              <w:rPr>
                <w:rFonts w:asciiTheme="majorHAnsi" w:hAnsiTheme="majorHAnsi" w:cstheme="majorHAnsi"/>
                <w:color w:val="000000" w:themeColor="text1"/>
                <w:sz w:val="16"/>
                <w:szCs w:val="16"/>
              </w:rPr>
            </w:pPr>
          </w:p>
          <w:p w14:paraId="42BD7230" w14:textId="77777777" w:rsidR="002926BB" w:rsidRPr="00D6033D" w:rsidRDefault="002926BB" w:rsidP="002926BB">
            <w:pPr>
              <w:rPr>
                <w:rFonts w:asciiTheme="majorHAnsi" w:hAnsiTheme="majorHAnsi" w:cstheme="majorHAnsi"/>
                <w:color w:val="000000" w:themeColor="text1"/>
                <w:sz w:val="16"/>
                <w:szCs w:val="16"/>
              </w:rPr>
            </w:pPr>
          </w:p>
          <w:p w14:paraId="78D26A1C" w14:textId="77777777" w:rsidR="002926BB" w:rsidRPr="00D6033D" w:rsidRDefault="002926BB" w:rsidP="002926BB">
            <w:pPr>
              <w:rPr>
                <w:rFonts w:asciiTheme="majorHAnsi" w:hAnsiTheme="majorHAnsi" w:cstheme="majorHAnsi"/>
                <w:color w:val="000000" w:themeColor="text1"/>
                <w:sz w:val="16"/>
                <w:szCs w:val="16"/>
              </w:rPr>
            </w:pPr>
          </w:p>
          <w:p w14:paraId="3B3DA9BC" w14:textId="77777777" w:rsidR="002926BB" w:rsidRPr="00D6033D" w:rsidRDefault="002926BB" w:rsidP="002926BB">
            <w:pPr>
              <w:rPr>
                <w:rFonts w:asciiTheme="majorHAnsi" w:hAnsiTheme="majorHAnsi" w:cstheme="majorHAnsi"/>
                <w:color w:val="000000" w:themeColor="text1"/>
                <w:sz w:val="16"/>
                <w:szCs w:val="16"/>
              </w:rPr>
            </w:pPr>
          </w:p>
          <w:p w14:paraId="47A56AFC" w14:textId="77777777" w:rsidR="002926BB" w:rsidRPr="00D6033D" w:rsidRDefault="002926BB" w:rsidP="002926BB">
            <w:pPr>
              <w:rPr>
                <w:rFonts w:asciiTheme="majorHAnsi" w:hAnsiTheme="majorHAnsi" w:cstheme="majorHAnsi"/>
                <w:color w:val="000000" w:themeColor="text1"/>
                <w:sz w:val="16"/>
                <w:szCs w:val="16"/>
              </w:rPr>
            </w:pPr>
          </w:p>
        </w:tc>
        <w:tc>
          <w:tcPr>
            <w:tcW w:w="1210" w:type="dxa"/>
          </w:tcPr>
          <w:p w14:paraId="30062FA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Beni-Suef University, Egypt</w:t>
            </w:r>
          </w:p>
          <w:p w14:paraId="785EAE92" w14:textId="77777777" w:rsidR="002926BB" w:rsidRPr="00D6033D" w:rsidRDefault="002926BB" w:rsidP="002926BB">
            <w:pPr>
              <w:rPr>
                <w:rFonts w:asciiTheme="majorHAnsi" w:hAnsiTheme="majorHAnsi" w:cstheme="majorHAnsi"/>
                <w:color w:val="000000" w:themeColor="text1"/>
                <w:sz w:val="16"/>
                <w:szCs w:val="16"/>
              </w:rPr>
            </w:pPr>
          </w:p>
          <w:p w14:paraId="635C0AE0" w14:textId="77777777" w:rsidR="002926BB" w:rsidRPr="00D6033D" w:rsidRDefault="002926BB" w:rsidP="002926BB">
            <w:pPr>
              <w:rPr>
                <w:rFonts w:asciiTheme="majorHAnsi" w:hAnsiTheme="majorHAnsi" w:cstheme="majorHAnsi"/>
                <w:color w:val="000000" w:themeColor="text1"/>
                <w:sz w:val="16"/>
                <w:szCs w:val="16"/>
              </w:rPr>
            </w:pPr>
          </w:p>
          <w:p w14:paraId="5D1A2CAF" w14:textId="77777777" w:rsidR="002926BB" w:rsidRPr="00D6033D" w:rsidRDefault="002926BB" w:rsidP="002926BB">
            <w:pPr>
              <w:rPr>
                <w:rFonts w:asciiTheme="majorHAnsi" w:hAnsiTheme="majorHAnsi" w:cstheme="majorHAnsi"/>
                <w:color w:val="000000" w:themeColor="text1"/>
                <w:sz w:val="16"/>
                <w:szCs w:val="16"/>
              </w:rPr>
            </w:pPr>
          </w:p>
          <w:p w14:paraId="50311256" w14:textId="77777777" w:rsidR="002926BB" w:rsidRPr="00D6033D" w:rsidRDefault="002926BB" w:rsidP="002926BB">
            <w:pPr>
              <w:rPr>
                <w:rFonts w:asciiTheme="majorHAnsi" w:hAnsiTheme="majorHAnsi" w:cstheme="majorHAnsi"/>
                <w:color w:val="000000" w:themeColor="text1"/>
                <w:sz w:val="16"/>
                <w:szCs w:val="16"/>
              </w:rPr>
            </w:pPr>
          </w:p>
          <w:p w14:paraId="05994224" w14:textId="77777777" w:rsidR="002926BB" w:rsidRPr="00D6033D" w:rsidRDefault="002926BB" w:rsidP="002926BB">
            <w:pPr>
              <w:rPr>
                <w:rFonts w:asciiTheme="majorHAnsi" w:hAnsiTheme="majorHAnsi" w:cstheme="majorHAnsi"/>
                <w:color w:val="000000" w:themeColor="text1"/>
                <w:sz w:val="16"/>
                <w:szCs w:val="16"/>
              </w:rPr>
            </w:pPr>
          </w:p>
          <w:p w14:paraId="638B0AD6" w14:textId="77777777" w:rsidR="002926BB" w:rsidRPr="00D6033D" w:rsidRDefault="002926BB" w:rsidP="002926BB">
            <w:pPr>
              <w:rPr>
                <w:rFonts w:asciiTheme="majorHAnsi" w:hAnsiTheme="majorHAnsi" w:cstheme="majorHAnsi"/>
                <w:color w:val="000000" w:themeColor="text1"/>
                <w:sz w:val="16"/>
                <w:szCs w:val="16"/>
              </w:rPr>
            </w:pPr>
          </w:p>
          <w:p w14:paraId="682B9094" w14:textId="77777777" w:rsidR="002926BB" w:rsidRPr="00D6033D" w:rsidRDefault="002926BB" w:rsidP="002926BB">
            <w:pPr>
              <w:rPr>
                <w:rFonts w:asciiTheme="majorHAnsi" w:hAnsiTheme="majorHAnsi" w:cstheme="majorHAnsi"/>
                <w:color w:val="000000" w:themeColor="text1"/>
                <w:sz w:val="16"/>
                <w:szCs w:val="16"/>
              </w:rPr>
            </w:pPr>
          </w:p>
          <w:p w14:paraId="6A5659A0" w14:textId="77777777" w:rsidR="002926BB" w:rsidRPr="00D6033D" w:rsidRDefault="002926BB" w:rsidP="002926BB">
            <w:pPr>
              <w:rPr>
                <w:rFonts w:asciiTheme="majorHAnsi" w:hAnsiTheme="majorHAnsi" w:cstheme="majorHAnsi"/>
                <w:color w:val="000000" w:themeColor="text1"/>
                <w:sz w:val="16"/>
                <w:szCs w:val="16"/>
              </w:rPr>
            </w:pPr>
          </w:p>
          <w:p w14:paraId="0DB9437E" w14:textId="77777777" w:rsidR="002926BB" w:rsidRPr="00D6033D" w:rsidRDefault="002926BB" w:rsidP="002926BB">
            <w:pPr>
              <w:rPr>
                <w:rFonts w:asciiTheme="majorHAnsi" w:hAnsiTheme="majorHAnsi" w:cstheme="majorHAnsi"/>
                <w:color w:val="000000" w:themeColor="text1"/>
                <w:sz w:val="16"/>
                <w:szCs w:val="16"/>
              </w:rPr>
            </w:pPr>
          </w:p>
        </w:tc>
        <w:tc>
          <w:tcPr>
            <w:tcW w:w="1448" w:type="dxa"/>
          </w:tcPr>
          <w:p w14:paraId="175EEFA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Cairo University, Egypt</w:t>
            </w:r>
          </w:p>
          <w:p w14:paraId="301B7F1A" w14:textId="77777777" w:rsidR="002926BB" w:rsidRPr="00D6033D" w:rsidRDefault="002926BB" w:rsidP="002926BB">
            <w:pPr>
              <w:rPr>
                <w:rFonts w:asciiTheme="majorHAnsi" w:hAnsiTheme="majorHAnsi" w:cstheme="majorHAnsi"/>
                <w:color w:val="000000" w:themeColor="text1"/>
                <w:sz w:val="16"/>
                <w:szCs w:val="16"/>
              </w:rPr>
            </w:pPr>
          </w:p>
          <w:p w14:paraId="29E7E835" w14:textId="77777777" w:rsidR="002926BB" w:rsidRPr="00D6033D" w:rsidRDefault="002926BB" w:rsidP="002926BB">
            <w:pPr>
              <w:rPr>
                <w:rFonts w:asciiTheme="majorHAnsi" w:hAnsiTheme="majorHAnsi" w:cstheme="majorHAnsi"/>
                <w:color w:val="000000" w:themeColor="text1"/>
                <w:sz w:val="16"/>
                <w:szCs w:val="16"/>
              </w:rPr>
            </w:pPr>
          </w:p>
          <w:p w14:paraId="40C3F1FA" w14:textId="77777777" w:rsidR="002926BB" w:rsidRPr="00D6033D" w:rsidRDefault="002926BB" w:rsidP="002926BB">
            <w:pPr>
              <w:rPr>
                <w:rFonts w:asciiTheme="majorHAnsi" w:hAnsiTheme="majorHAnsi" w:cstheme="majorHAnsi"/>
                <w:color w:val="000000" w:themeColor="text1"/>
                <w:sz w:val="16"/>
                <w:szCs w:val="16"/>
              </w:rPr>
            </w:pPr>
          </w:p>
          <w:p w14:paraId="3826CA8E" w14:textId="77777777" w:rsidR="002926BB" w:rsidRPr="00D6033D" w:rsidRDefault="002926BB" w:rsidP="002926BB">
            <w:pPr>
              <w:rPr>
                <w:rFonts w:asciiTheme="majorHAnsi" w:hAnsiTheme="majorHAnsi" w:cstheme="majorHAnsi"/>
                <w:color w:val="000000" w:themeColor="text1"/>
                <w:sz w:val="16"/>
                <w:szCs w:val="16"/>
              </w:rPr>
            </w:pPr>
          </w:p>
          <w:p w14:paraId="43356F0B" w14:textId="77777777" w:rsidR="002926BB" w:rsidRPr="00D6033D" w:rsidRDefault="002926BB" w:rsidP="002926BB">
            <w:pPr>
              <w:rPr>
                <w:rFonts w:asciiTheme="majorHAnsi" w:hAnsiTheme="majorHAnsi" w:cstheme="majorHAnsi"/>
                <w:color w:val="000000" w:themeColor="text1"/>
                <w:sz w:val="16"/>
                <w:szCs w:val="16"/>
              </w:rPr>
            </w:pPr>
          </w:p>
          <w:p w14:paraId="73F1E171" w14:textId="77777777" w:rsidR="002926BB" w:rsidRPr="00D6033D" w:rsidRDefault="002926BB" w:rsidP="002926BB">
            <w:pPr>
              <w:rPr>
                <w:rFonts w:asciiTheme="majorHAnsi" w:hAnsiTheme="majorHAnsi" w:cstheme="majorHAnsi"/>
                <w:color w:val="000000" w:themeColor="text1"/>
                <w:sz w:val="16"/>
                <w:szCs w:val="16"/>
              </w:rPr>
            </w:pPr>
          </w:p>
          <w:p w14:paraId="2162B433" w14:textId="77777777" w:rsidR="002926BB" w:rsidRPr="00D6033D" w:rsidRDefault="002926BB" w:rsidP="002926BB">
            <w:pPr>
              <w:rPr>
                <w:rFonts w:asciiTheme="majorHAnsi" w:hAnsiTheme="majorHAnsi" w:cstheme="majorHAnsi"/>
                <w:color w:val="000000" w:themeColor="text1"/>
                <w:sz w:val="16"/>
                <w:szCs w:val="16"/>
              </w:rPr>
            </w:pPr>
          </w:p>
          <w:p w14:paraId="62A7BDA6" w14:textId="77777777" w:rsidR="002926BB" w:rsidRPr="00D6033D" w:rsidRDefault="002926BB" w:rsidP="002926BB">
            <w:pPr>
              <w:rPr>
                <w:rFonts w:asciiTheme="majorHAnsi" w:hAnsiTheme="majorHAnsi" w:cstheme="majorHAnsi"/>
                <w:color w:val="000000" w:themeColor="text1"/>
                <w:sz w:val="16"/>
                <w:szCs w:val="16"/>
              </w:rPr>
            </w:pPr>
          </w:p>
          <w:p w14:paraId="58238130" w14:textId="77777777" w:rsidR="002926BB" w:rsidRPr="00D6033D" w:rsidRDefault="002926BB" w:rsidP="002926BB">
            <w:pPr>
              <w:rPr>
                <w:rFonts w:asciiTheme="majorHAnsi" w:hAnsiTheme="majorHAnsi" w:cstheme="majorHAnsi"/>
                <w:color w:val="000000" w:themeColor="text1"/>
                <w:sz w:val="16"/>
                <w:szCs w:val="16"/>
              </w:rPr>
            </w:pPr>
          </w:p>
        </w:tc>
        <w:tc>
          <w:tcPr>
            <w:tcW w:w="843" w:type="dxa"/>
          </w:tcPr>
          <w:p w14:paraId="6520004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NCBI SRA accession number: SAMN05</w:t>
            </w:r>
            <w:r w:rsidRPr="00D6033D">
              <w:rPr>
                <w:rFonts w:asciiTheme="majorHAnsi" w:hAnsiTheme="majorHAnsi" w:cstheme="majorHAnsi"/>
                <w:color w:val="000000" w:themeColor="text1"/>
                <w:sz w:val="16"/>
                <w:szCs w:val="16"/>
              </w:rPr>
              <w:lastRenderedPageBreak/>
              <w:t xml:space="preserve">86401, SAMN05386428 BioProject: PRJNA328966 </w:t>
            </w:r>
          </w:p>
          <w:p w14:paraId="17B69415" w14:textId="77777777" w:rsidR="002926BB" w:rsidRPr="00D6033D" w:rsidRDefault="002926BB" w:rsidP="002926BB">
            <w:pPr>
              <w:rPr>
                <w:rFonts w:asciiTheme="majorHAnsi" w:hAnsiTheme="majorHAnsi" w:cstheme="majorHAnsi"/>
                <w:color w:val="000000" w:themeColor="text1"/>
                <w:sz w:val="16"/>
                <w:szCs w:val="16"/>
              </w:rPr>
            </w:pPr>
          </w:p>
          <w:p w14:paraId="525BB4A2" w14:textId="77777777" w:rsidR="002926BB" w:rsidRPr="00D6033D" w:rsidRDefault="002926BB" w:rsidP="002926BB">
            <w:pPr>
              <w:rPr>
                <w:rFonts w:asciiTheme="majorHAnsi" w:hAnsiTheme="majorHAnsi" w:cstheme="majorHAnsi"/>
                <w:color w:val="000000" w:themeColor="text1"/>
                <w:sz w:val="16"/>
                <w:szCs w:val="16"/>
              </w:rPr>
            </w:pPr>
          </w:p>
        </w:tc>
        <w:tc>
          <w:tcPr>
            <w:tcW w:w="567" w:type="dxa"/>
          </w:tcPr>
          <w:p w14:paraId="7E63350E"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lastRenderedPageBreak/>
              <w:fldChar w:fldCharType="begin"/>
            </w:r>
            <w:r w:rsidRPr="00D6033D">
              <w:rPr>
                <w:rFonts w:asciiTheme="majorHAnsi" w:hAnsiTheme="majorHAnsi" w:cstheme="majorHAnsi"/>
                <w:noProof/>
                <w:color w:val="000000" w:themeColor="text1"/>
                <w:sz w:val="16"/>
                <w:szCs w:val="16"/>
              </w:rPr>
              <w:instrText xml:space="preserve"> ADDIN ZOTERO_ITEM CSL_CITATION {"citationID":"FQbk4hhF","properties":{"formattedCitation":"[75]","plainCitation":"[75]","noteIndex":0},"citationItems":[{"id":1589,"uris":["http://zotero.org/users/local/ZjoPVtvh/items/NTGV9CDA"],"uri":["http://zotero.org/users/local/ZjoPVtvh/items/NTGV9CDA"],"itemData":{"id":1589,"type":"article-journal","abstract":"BACKGROUND: Hepatitis C virus (HCV) causes debilitating liver diseases, which may progress to cirrhosis and cancer, and claims 500,000 annual lives worldwide. While HCV epidemiology, pathophysiology, and therapy are being deeply studied, rare attention is given to reciprocal interactions between HCV infection , HCV-induced chronic liver diseases, and the human gut microbiome. As Egypt has the world's highest prevalence of HCV infections, we launched this study to monitor differences in the gut microbial community composition of Egyptian HCV patients that may affect, or result from, the patients' liver state. RESULTS: To this end, we analyzed stool samples from six stage 4-HCV patients and eight healthy individuals by high-throughput 16S rRNA gene sequencing using Illumina MiSeq. Overall, the alpha-diversity of the healthy persons' gut microbiomes was higher than those of the HCV patients. Whereas members of phylum Bacteroidetes were more abundant in HCV patients, healthy individuals had higher abundance of Firmicutes, Proteobacteria, and Actinobacteria. Genus-level analysis showed differential abundance of Prevotella and Faecalibacterium (higher in HCV patients) vs. Ruminococcus and Clostridium (healthy group), indicating that the higher abundance of Bacteroidetes in HCV patients is most likely due to Prevotella overabundance. The probiotic genus, Bifidobacterium, was only observed in the microbiotas of healthy individuals. CONCLUSIONS: To the best of our knowledge, this study provides a first overview of major phyla and genera differentiating stage 4-HCV patients from healthy individuals and suggests possible microbiome remodeling in chronic hepatitis C, possibly shaped by bacterial translocation as well as the liver's impaired role in digestion and protein synthesis. Future studies will investigate the microbiome composition and functional capabilities in more patients while tracing some potential biomarker taxa (e.g., Prevotella, Faecalibacterium vs. Bifidobacterium).","container-title":"Gut Pathogens","DOI":"10.1186/s13099-016-0124-2","ISSN":"1757-4749 (Print) 1757-4749","issue":"1","language":"eng","page":"42-42","title":"Gut microbiome alterations in patients with stage 4 hepatitis C","volume":"8","author":[{"family":"Aly","given":"AbdelRahman Mahmoud"},{"family":"Adel","given":"AbdelReheem"},{"family":"El-Gendy","given":"Ahmed Osama"},{"family":"Essam","given":"Tamer M"},{"family":"Aziz","given":"Ramy K"}],"issued":{"date-parts":[["2016"]]}}}],"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75]</w:t>
            </w:r>
            <w:r w:rsidRPr="00D6033D">
              <w:rPr>
                <w:rFonts w:asciiTheme="majorHAnsi" w:hAnsiTheme="majorHAnsi" w:cstheme="majorHAnsi"/>
                <w:noProof/>
                <w:color w:val="000000" w:themeColor="text1"/>
                <w:sz w:val="16"/>
                <w:szCs w:val="16"/>
              </w:rPr>
              <w:fldChar w:fldCharType="end"/>
            </w:r>
          </w:p>
          <w:p w14:paraId="3EF7659A" w14:textId="77777777" w:rsidR="002926BB" w:rsidRPr="00D6033D" w:rsidRDefault="002926BB" w:rsidP="002926BB">
            <w:pPr>
              <w:rPr>
                <w:rFonts w:asciiTheme="majorHAnsi" w:hAnsiTheme="majorHAnsi" w:cstheme="majorHAnsi"/>
                <w:noProof/>
                <w:color w:val="000000" w:themeColor="text1"/>
                <w:sz w:val="16"/>
                <w:szCs w:val="16"/>
              </w:rPr>
            </w:pPr>
          </w:p>
          <w:p w14:paraId="7175325E"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45A72974" w14:textId="77777777" w:rsidTr="002926BB">
        <w:tc>
          <w:tcPr>
            <w:tcW w:w="1536" w:type="dxa"/>
            <w:gridSpan w:val="2"/>
          </w:tcPr>
          <w:p w14:paraId="518FC4C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ffect of radiotherapy on the gut microbiome in pediatric cancer patients: a pilot study</w:t>
            </w:r>
          </w:p>
        </w:tc>
        <w:tc>
          <w:tcPr>
            <w:tcW w:w="2099" w:type="dxa"/>
          </w:tcPr>
          <w:p w14:paraId="137D989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analyze ten fecal samples from three pediatric cancer patients, suffering from rhabdomyosarcoma near their pelvic region, and two healthy individuals.</w:t>
            </w:r>
          </w:p>
        </w:tc>
        <w:tc>
          <w:tcPr>
            <w:tcW w:w="2416" w:type="dxa"/>
          </w:tcPr>
          <w:p w14:paraId="54544B9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Children (patients and healthy individuals  (not exposed to chemotherapeutic drugs or antibiotics)) were males with age range between 3.5 and 7 years old. All patients  were diagnosed with rhabdomyosarcoma in the pelvic region. They were treated with a complex treatment protocol including chemotherapy. Ten fecal samples were collected from three cancer patients and two healthy controls. </w:t>
            </w:r>
          </w:p>
        </w:tc>
        <w:tc>
          <w:tcPr>
            <w:tcW w:w="991" w:type="dxa"/>
          </w:tcPr>
          <w:p w14:paraId="40E6006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52A97F7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airo</w:t>
            </w:r>
          </w:p>
        </w:tc>
        <w:tc>
          <w:tcPr>
            <w:tcW w:w="1061" w:type="dxa"/>
          </w:tcPr>
          <w:p w14:paraId="4B8C36E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5D23E02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eerJ</w:t>
            </w:r>
          </w:p>
        </w:tc>
        <w:tc>
          <w:tcPr>
            <w:tcW w:w="952" w:type="dxa"/>
          </w:tcPr>
          <w:p w14:paraId="445A87D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601A16E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Zewail City of Science and Technology &amp; American University in Cairo, Egypt</w:t>
            </w:r>
          </w:p>
        </w:tc>
        <w:tc>
          <w:tcPr>
            <w:tcW w:w="1448" w:type="dxa"/>
          </w:tcPr>
          <w:p w14:paraId="63EC6C0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Zewail City of Science and Technology &amp; AGERI, ARC, Egypt</w:t>
            </w:r>
          </w:p>
        </w:tc>
        <w:tc>
          <w:tcPr>
            <w:tcW w:w="843" w:type="dxa"/>
          </w:tcPr>
          <w:p w14:paraId="7FFA6FB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PRJNA545788</w:t>
            </w:r>
          </w:p>
        </w:tc>
        <w:tc>
          <w:tcPr>
            <w:tcW w:w="567" w:type="dxa"/>
          </w:tcPr>
          <w:p w14:paraId="3401A72D"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dYB0nf5N","properties":{"formattedCitation":"[76]","plainCitation":"[76]","noteIndex":0},"citationItems":[{"id":1402,"uris":["http://zotero.org/users/local/ZjoPVtvh/items/CBLFN5A8"],"uri":["http://zotero.org/users/local/ZjoPVtvh/items/CBLFN5A8"],"itemData":{"id":1402,"type":"article-journal","abstract":"The incidence of pediatric cancer is lower than that of adult cancer worldwide. However, the former has detrimental side effects on the health of individuals, even after the cancer is cured, due to the impact of treatment on development. Recently, correlations have been made between the gut microbiome and cancer in several studies but only on adult participants. There is always a complication of dealing with pediatric cancer treatment protocols because they usually include a combination of chemotherapy, radiotherapy, and intensive prophylactic antibiotics. In the current study, a pilot study was conducted to analyze ten fecal samples from three pediatric cancer patients, suffering from rhabdomyosarcoma near their pelvic region, and two healthy individuals. A correlation between microbial composition and response to treatment was reported, in which the responders had generally a lower microbial diversity compared to non-responders. In addition, nucleotide changes and deletions in the tested 16S rRNA sequences post radiotherapy were detected. Despite the small sample size used in the experiments due to the uncommon rhabdomyosarcoma in children, the results can help in understanding the influence of radiotherapy on the gut microbiome in pediatric cancer patients. More work with larger sample size and different cancer types need to be conducted to understand the influence of radiotherapy on gut microbiome to mitigate the deleterious impact of radiation on treated children.","container-title":"PeerJ","DOI":"10.7717/peerj.7683","ISSN":"21678359 (ISSN)","issue":"9","language":"English","page":"e7683-e7683","title":"Effect of radiotherapy on the gut microbiome in pediatric cancer patients: a pilot study","volume":"7","author":[{"family":"Sahly","given":"Nourhan"},{"family":"Moustafa","given":"Ahmed"},{"family":"Zaghloul","given":"Mohamed"},{"family":"Salem","given":"Tamer Z"}],"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76]</w:t>
            </w:r>
            <w:r w:rsidRPr="00D6033D">
              <w:rPr>
                <w:rFonts w:asciiTheme="majorHAnsi" w:hAnsiTheme="majorHAnsi" w:cstheme="majorHAnsi"/>
                <w:noProof/>
                <w:color w:val="000000" w:themeColor="text1"/>
                <w:sz w:val="16"/>
                <w:szCs w:val="16"/>
              </w:rPr>
              <w:fldChar w:fldCharType="end"/>
            </w:r>
          </w:p>
          <w:p w14:paraId="3E774835" w14:textId="77777777" w:rsidR="002926BB" w:rsidRPr="00D6033D" w:rsidRDefault="002926BB" w:rsidP="002926BB">
            <w:pPr>
              <w:jc w:val="both"/>
              <w:rPr>
                <w:rFonts w:asciiTheme="majorHAnsi" w:hAnsiTheme="majorHAnsi" w:cstheme="majorHAnsi"/>
                <w:noProof/>
                <w:color w:val="000000" w:themeColor="text1"/>
                <w:sz w:val="16"/>
                <w:szCs w:val="16"/>
              </w:rPr>
            </w:pPr>
          </w:p>
          <w:p w14:paraId="5DD97FD8"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1CB2D6B7" w14:textId="77777777" w:rsidTr="002926BB">
        <w:tc>
          <w:tcPr>
            <w:tcW w:w="1536" w:type="dxa"/>
            <w:gridSpan w:val="2"/>
          </w:tcPr>
          <w:p w14:paraId="38EE2D7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ew Insights on Obesity and Diabetes</w:t>
            </w:r>
            <w:r w:rsidRPr="00D6033D">
              <w:rPr>
                <w:rFonts w:asciiTheme="majorHAnsi" w:hAnsiTheme="majorHAnsi" w:cstheme="majorHAnsi"/>
                <w:color w:val="000000" w:themeColor="text1"/>
                <w:sz w:val="16"/>
                <w:szCs w:val="16"/>
              </w:rPr>
              <w:br/>
              <w:t>from Gut Microbiome Alterations in Egyptian Adults</w:t>
            </w:r>
          </w:p>
        </w:tc>
        <w:tc>
          <w:tcPr>
            <w:tcW w:w="2099" w:type="dxa"/>
          </w:tcPr>
          <w:p w14:paraId="2454194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report notable differences in gut microbiome in adult patients with obesity and diabetes in a population sample from the El-Sharkia governate in north-east Egypt.</w:t>
            </w:r>
          </w:p>
        </w:tc>
        <w:tc>
          <w:tcPr>
            <w:tcW w:w="2416" w:type="dxa"/>
          </w:tcPr>
          <w:p w14:paraId="4959D4B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Male and female subjects, 5 controls with a normal body mass index, without obesity or diabetes, 25 Obese adults without diabetes, 5 adults with diabetes who are not obese, and 25 adults who are both obese and diabetic. </w:t>
            </w:r>
          </w:p>
        </w:tc>
        <w:tc>
          <w:tcPr>
            <w:tcW w:w="991" w:type="dxa"/>
          </w:tcPr>
          <w:p w14:paraId="16414A5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61CEB73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l-Sharkia governate in North-eastern Egypt</w:t>
            </w:r>
          </w:p>
        </w:tc>
        <w:tc>
          <w:tcPr>
            <w:tcW w:w="1061" w:type="dxa"/>
          </w:tcPr>
          <w:p w14:paraId="525876C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26D08A8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MICS A Journal of Integrative Biology</w:t>
            </w:r>
          </w:p>
        </w:tc>
        <w:tc>
          <w:tcPr>
            <w:tcW w:w="952" w:type="dxa"/>
          </w:tcPr>
          <w:p w14:paraId="2960252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t open</w:t>
            </w:r>
          </w:p>
        </w:tc>
        <w:tc>
          <w:tcPr>
            <w:tcW w:w="1210" w:type="dxa"/>
          </w:tcPr>
          <w:p w14:paraId="687E328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ort Said University, Egypt</w:t>
            </w:r>
          </w:p>
        </w:tc>
        <w:tc>
          <w:tcPr>
            <w:tcW w:w="1448" w:type="dxa"/>
          </w:tcPr>
          <w:p w14:paraId="4C64DAA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uez Canal University, Egypt</w:t>
            </w:r>
          </w:p>
        </w:tc>
        <w:tc>
          <w:tcPr>
            <w:tcW w:w="843" w:type="dxa"/>
          </w:tcPr>
          <w:p w14:paraId="542422C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PRJNA484095</w:t>
            </w:r>
          </w:p>
        </w:tc>
        <w:tc>
          <w:tcPr>
            <w:tcW w:w="567" w:type="dxa"/>
          </w:tcPr>
          <w:p w14:paraId="0119F173"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RIa0lpet","properties":{"formattedCitation":"[77]","plainCitation":"[77]","noteIndex":0},"citationItems":[{"id":1469,"uris":["http://zotero.org/users/local/ZjoPVtvh/items/3ZYLXRFS"],"uri":["http://zotero.org/users/local/ZjoPVtvh/items/3ZYLXRFS"],"itemData":{"id":1469,"type":"article-journal","abstract":"Obesity and diabetes are reaching epidemic levels globally. Metagenomics and microbiome science have recently emerged as new tools for studying common complex human diseases. We report in this study notable differences in gut microbiome in adult patients with obesity and diabetes in Egypt. The experimental design was based on comparisons of four study groups: (1) Controls (C) with a normal body mass index, without obesity or diabetes, (2) Obese adults (O) without diabetes, (3) adults with diabetes (D) who are not obese, and (4) Adults who are both obese and diabetic (OD). In a total study sample of 60 participants, we sequenced the 16S ribosomal RNA (rRNA) gene using the Illumina MiSeq platform. Alpha diversity analysis revealed greater diversity in bacterial communities of (D) than controls. Phylum-level analysis identified a trend for overrepresentation of Bacteroidetes (p &lt; 0.07) in (O) and (D) than controls. The ratio of Firmicutes/Bacteroidetes (F/B) displayed a remarkable increase in (OD) than controls. At genus level, Faecalibacterium (p &lt; 0.05) and Akkermansia (p &lt; 0.001) distinguished (O) from controls, while Fusobacterium (p &lt; 0.001) and Bacteroides (p &lt; 0.001) was significantly more abundant in (OD) compared with D. Surprisingly, isoquinoline, quinone and ubiquinone alkaloid biosynthesis were overrepresented in controls compared with other three study groups. Presumably, the latter observation might potentially suggest an antihyperglycemic activity of the gut microbiota. In conclusion, the health state of the adults in our study defined the composition of the gut microbiota. Moreover, obesity and diabetes were associated with remarkably enriched populations of Firmicutes and Bacteroidetes. The abundance of Fusobacterium is worth further research and exploration as a candidate biomarker for prediabetes especially in obese individuals. The potential antihyperglycemic activity of the gut microbiota is also noteworthy for future studies in other world populations.","container-title":"Omics","DOI":"10.1089/omi.2019.0063","ISSN":"1536-2310","issue":"10","language":"eng","page":"477-485","title":"New Insights on Obesity and Diabetes from Gut Microbiome Alterations in Egyptian Adults","volume":"23","author":[{"family":"Salah","given":"M"},{"family":"Azab","given":"M"},{"family":"Ramadan","given":"A"},{"family":"Hanora","given":"A"}],"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77]</w:t>
            </w:r>
            <w:r w:rsidRPr="00D6033D">
              <w:rPr>
                <w:rFonts w:asciiTheme="majorHAnsi" w:hAnsiTheme="majorHAnsi" w:cstheme="majorHAnsi"/>
                <w:noProof/>
                <w:color w:val="000000" w:themeColor="text1"/>
                <w:sz w:val="16"/>
                <w:szCs w:val="16"/>
              </w:rPr>
              <w:fldChar w:fldCharType="end"/>
            </w:r>
          </w:p>
          <w:p w14:paraId="5B50743C" w14:textId="77777777" w:rsidR="002926BB" w:rsidRPr="00D6033D" w:rsidRDefault="002926BB" w:rsidP="002926BB">
            <w:pPr>
              <w:jc w:val="both"/>
              <w:rPr>
                <w:rFonts w:asciiTheme="majorHAnsi" w:hAnsiTheme="majorHAnsi" w:cstheme="majorHAnsi"/>
                <w:noProof/>
                <w:color w:val="000000" w:themeColor="text1"/>
                <w:sz w:val="16"/>
                <w:szCs w:val="16"/>
              </w:rPr>
            </w:pPr>
          </w:p>
          <w:p w14:paraId="358B89CB"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601B38DF" w14:textId="77777777" w:rsidTr="002926BB">
        <w:tc>
          <w:tcPr>
            <w:tcW w:w="1536" w:type="dxa"/>
            <w:gridSpan w:val="2"/>
          </w:tcPr>
          <w:p w14:paraId="13E3EF7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ifferences in gut metabolites and microbial composition and functions between Egyptian and U.S. children are consistent with their diets</w:t>
            </w:r>
          </w:p>
        </w:tc>
        <w:tc>
          <w:tcPr>
            <w:tcW w:w="2099" w:type="dxa"/>
          </w:tcPr>
          <w:p w14:paraId="2A67736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iscover possible relationships between human gut microbiota and consumed diets.</w:t>
            </w:r>
          </w:p>
        </w:tc>
        <w:tc>
          <w:tcPr>
            <w:tcW w:w="2416" w:type="dxa"/>
          </w:tcPr>
          <w:p w14:paraId="5DC37DA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ealthy pre-adolescent and adolescent male volunteers from Egypt (n=28) and USA (n=14).</w:t>
            </w:r>
          </w:p>
        </w:tc>
        <w:tc>
          <w:tcPr>
            <w:tcW w:w="991" w:type="dxa"/>
          </w:tcPr>
          <w:p w14:paraId="2FB848D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4BCEF31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iza (Egypt) and Dayton, OH (USA)</w:t>
            </w:r>
          </w:p>
        </w:tc>
        <w:tc>
          <w:tcPr>
            <w:tcW w:w="1061" w:type="dxa"/>
          </w:tcPr>
          <w:p w14:paraId="5D4F84E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rban</w:t>
            </w:r>
          </w:p>
        </w:tc>
        <w:tc>
          <w:tcPr>
            <w:tcW w:w="1375" w:type="dxa"/>
          </w:tcPr>
          <w:p w14:paraId="4EAB695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Systems</w:t>
            </w:r>
          </w:p>
        </w:tc>
        <w:tc>
          <w:tcPr>
            <w:tcW w:w="952" w:type="dxa"/>
          </w:tcPr>
          <w:p w14:paraId="20F40D8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4DB7203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right State University, USA</w:t>
            </w:r>
          </w:p>
        </w:tc>
        <w:tc>
          <w:tcPr>
            <w:tcW w:w="1448" w:type="dxa"/>
          </w:tcPr>
          <w:p w14:paraId="055B148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right State University, USA</w:t>
            </w:r>
          </w:p>
        </w:tc>
        <w:tc>
          <w:tcPr>
            <w:tcW w:w="843" w:type="dxa"/>
          </w:tcPr>
          <w:p w14:paraId="12303EC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NCBI SRA Bioproject ID: PRJNA314988 and MG-RAST for egkHLT, 4552772.3 and 4552773.3, for uskHLT, 4552774.3 and 4552775.3 </w:t>
            </w:r>
          </w:p>
        </w:tc>
        <w:tc>
          <w:tcPr>
            <w:tcW w:w="567" w:type="dxa"/>
          </w:tcPr>
          <w:p w14:paraId="38880920"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745B8C9B","properties":{"formattedCitation":"[78]","plainCitation":"[78]","noteIndex":0},"citationItems":[{"id":1437,"uris":["http://zotero.org/users/local/ZjoPVtvh/items/48FICKAP"],"uri":["http://zotero.org/users/local/ZjoPVtvh/items/48FICKAP"],"itemData":{"id":1437,"type":"article-journal","abstract":"The human gastrointestinal microbiota functions as an important mediator of diet for host metabolism. To evaluate how consumed diets influence the gut environment, we carried out simultaneous interrogations of distal gut microbiota and metabolites in samples from healthy children in Egypt and the United States. While Egyptian children consumed a Mediterranean diet rich in plant foods, U.S. children consumed a Western diet high in animal protein, fats, and highly processed carbohydrates. Consistent with the consumed diets, Egyptian gut samples were enriched in polysaccharide-degrading microbes and end products of polysaccharide fermentation, and U.S. gut samples were enriched in proteolytic microbes and end products of protein and fat metabolism. Thus, the intestinal microbiota might be selected on the basis of the diets that we consume, which can open opportunities to affect gut health through modulation of gut microbiota with dietary supplementations.","container-title":"mSystems","DOI":"10.1128/mSystems.00169-16","ISSN":"2379-5077 (Print) 2379-5077","issue":"1","language":"eng","title":"Differences in Gut Metabolites and Microbial Composition and Functions between Egyptian and U.S. Children Are Consistent with Their Diets","volume":"2","author":[{"family":"Shankar","given":"V"},{"family":"Gouda","given":"M"},{"family":"Moncivaiz","given":"J"},{"family":"Gordon","given":"A"},{"family":"Reo","given":"N V"},{"family":"Hussein","given":"L"},{"family":"Paliy","given":"O"}],"editor":[{"family":"Manichanh","given":"Chaysavanh"}],"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78]</w:t>
            </w:r>
            <w:r w:rsidRPr="00D6033D">
              <w:rPr>
                <w:rFonts w:asciiTheme="majorHAnsi" w:hAnsiTheme="majorHAnsi" w:cstheme="majorHAnsi"/>
                <w:noProof/>
                <w:color w:val="000000" w:themeColor="text1"/>
                <w:sz w:val="16"/>
                <w:szCs w:val="16"/>
              </w:rPr>
              <w:fldChar w:fldCharType="end"/>
            </w:r>
          </w:p>
          <w:p w14:paraId="55D2E212" w14:textId="77777777" w:rsidR="002926BB" w:rsidRPr="00D6033D" w:rsidRDefault="002926BB" w:rsidP="002926BB">
            <w:pPr>
              <w:jc w:val="both"/>
              <w:rPr>
                <w:rFonts w:asciiTheme="majorHAnsi" w:hAnsiTheme="majorHAnsi" w:cstheme="majorHAnsi"/>
                <w:noProof/>
                <w:color w:val="000000" w:themeColor="text1"/>
                <w:sz w:val="16"/>
                <w:szCs w:val="16"/>
              </w:rPr>
            </w:pPr>
          </w:p>
          <w:p w14:paraId="2A23814E"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15908FB4" w14:textId="77777777" w:rsidTr="002926BB">
        <w:trPr>
          <w:trHeight w:val="300"/>
        </w:trPr>
        <w:tc>
          <w:tcPr>
            <w:tcW w:w="1536" w:type="dxa"/>
            <w:gridSpan w:val="2"/>
          </w:tcPr>
          <w:p w14:paraId="0F61B61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Viral species richness and composition in young children with loose or watery stool in Ethiopia </w:t>
            </w:r>
          </w:p>
        </w:tc>
        <w:tc>
          <w:tcPr>
            <w:tcW w:w="2099" w:type="dxa"/>
          </w:tcPr>
          <w:p w14:paraId="3293DD4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evaluate potential associations between enteric virome composition, species richness and stool consistency.</w:t>
            </w:r>
          </w:p>
        </w:tc>
        <w:tc>
          <w:tcPr>
            <w:tcW w:w="2416" w:type="dxa"/>
          </w:tcPr>
          <w:p w14:paraId="6D9D0B3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hildren aged 0 to 5 years. The median age of children with stool samples was 36 months.</w:t>
            </w:r>
          </w:p>
        </w:tc>
        <w:tc>
          <w:tcPr>
            <w:tcW w:w="991" w:type="dxa"/>
          </w:tcPr>
          <w:p w14:paraId="3CC3303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271C961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Amhara region </w:t>
            </w:r>
          </w:p>
        </w:tc>
        <w:tc>
          <w:tcPr>
            <w:tcW w:w="1061" w:type="dxa"/>
          </w:tcPr>
          <w:p w14:paraId="0EB7362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Rural      </w:t>
            </w:r>
          </w:p>
        </w:tc>
        <w:tc>
          <w:tcPr>
            <w:tcW w:w="1375" w:type="dxa"/>
          </w:tcPr>
          <w:p w14:paraId="25A5D77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MC Infectious Diseases</w:t>
            </w:r>
          </w:p>
        </w:tc>
        <w:tc>
          <w:tcPr>
            <w:tcW w:w="952" w:type="dxa"/>
          </w:tcPr>
          <w:p w14:paraId="6648449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7D7BB2C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University of California San Francisco, USA                   </w:t>
            </w:r>
          </w:p>
        </w:tc>
        <w:tc>
          <w:tcPr>
            <w:tcW w:w="1448" w:type="dxa"/>
          </w:tcPr>
          <w:p w14:paraId="0D85CA3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lifornia San Francisco, USA</w:t>
            </w:r>
          </w:p>
        </w:tc>
        <w:tc>
          <w:tcPr>
            <w:tcW w:w="843" w:type="dxa"/>
          </w:tcPr>
          <w:p w14:paraId="60AC797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 Science Framework repository</w:t>
            </w:r>
          </w:p>
        </w:tc>
        <w:tc>
          <w:tcPr>
            <w:tcW w:w="567" w:type="dxa"/>
          </w:tcPr>
          <w:p w14:paraId="1637B764"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a2E9CybW","properties":{"formattedCitation":"[79]","plainCitation":"[79]","noteIndex":0},"citationItems":[{"id":1600,"uris":["http://zotero.org/users/local/ZjoPVtvh/items/NLDLQ6KD"],"uri":["http://zotero.org/users/local/ZjoPVtvh/items/NLDLQ6KD"],"itemData":{"id":1600,"type":"article-journal","abstract":"BACKGROUND: Stool consistency is an important diagnostic criterion in both research and clinical medicine and is often used to define diarrheal disease. METHODS: We examine the pediatric enteric virome across stool consistencies to evaluate differences in richness and community composition using fecal samples collected from children aged 0 to 5 years participating in a clinical trial in the Amhara region of Ethiopia. The consistency of each sample was graded according to the modified Bristol Stool Form Scale for children (mBSFS-C) before a portion of stool was preserved for viral metagenomic analysis. Stool samples were grouped into 29 pools according to stool consistency type. Differential abundance was determined using negative-binomial modeling. RESULTS: Of 446 censused children who were eligible to participate, 317 presented for the study visit examination and 269 provided stool samples. The median age of children with stool samples was 36 months. Species richness was highest in watery-consistency stool and decreased as stool consistency became firmer (Spearman's r = - 0.45, p = 0.013). The greatest differential abundance comparing loose or watery to formed stool was for norovirus GII (7.64, 95% CI 5.8, 9.5) followed by aichivirus A (5.93, 95% CI 4.0, 7.89) and adeno-associated virus 2 (5.81, 95%CI 3.9, 7.7). CONCLUSIONS: In conclusion, we documented a difference in pediatric enteric viromes according to mBSFS-C stool consistency category, both in species richness and composition.","container-title":"BMC Infectious Diseases","DOI":"10.1186/s12879-019-3674-3","ISSN":"1471-2334","issue":"1","language":"eng","page":"53-53","title":"Viral species richness and composition in young children with loose or watery stool in Ethiopia","volume":"19","author":[{"family":"Aiemjoy","given":"Kristen"},{"family":"Altan","given":"Eda"},{"family":"Aragie","given":"Solomon"},{"family":"Fry","given":"Dionna M"},{"family":"Phan","given":"Tung G"},{"family":"Deng","given":"Xutao"},{"family":"Chanyalew","given":"Melsew"},{"family":"Tadesse","given":"Zerihun"},{"family":"Callahan","given":"E Kelly"},{"family":"Delwart","given":"Eric"},{"family":"Keenan","given":"Jeremy D"}],"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79]</w:t>
            </w:r>
            <w:r w:rsidRPr="00D6033D">
              <w:rPr>
                <w:rFonts w:asciiTheme="majorHAnsi" w:hAnsiTheme="majorHAnsi" w:cstheme="majorHAnsi"/>
                <w:noProof/>
                <w:color w:val="000000" w:themeColor="text1"/>
                <w:sz w:val="16"/>
                <w:szCs w:val="16"/>
              </w:rPr>
              <w:fldChar w:fldCharType="end"/>
            </w:r>
          </w:p>
          <w:p w14:paraId="72832B8D" w14:textId="77777777" w:rsidR="002926BB" w:rsidRPr="00D6033D" w:rsidRDefault="002926BB" w:rsidP="002926BB">
            <w:pPr>
              <w:rPr>
                <w:rFonts w:asciiTheme="majorHAnsi" w:hAnsiTheme="majorHAnsi" w:cstheme="majorHAnsi"/>
                <w:noProof/>
                <w:color w:val="000000" w:themeColor="text1"/>
                <w:sz w:val="16"/>
                <w:szCs w:val="16"/>
              </w:rPr>
            </w:pPr>
          </w:p>
          <w:p w14:paraId="21F04286"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0F7E114A" w14:textId="77777777" w:rsidTr="002926BB">
        <w:trPr>
          <w:trHeight w:val="300"/>
        </w:trPr>
        <w:tc>
          <w:tcPr>
            <w:tcW w:w="1536" w:type="dxa"/>
            <w:gridSpan w:val="2"/>
          </w:tcPr>
          <w:p w14:paraId="65E5A08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nteric virome of Ethiopian children participating in a clean water intervention trial</w:t>
            </w:r>
          </w:p>
        </w:tc>
        <w:tc>
          <w:tcPr>
            <w:tcW w:w="2099" w:type="dxa"/>
          </w:tcPr>
          <w:p w14:paraId="354CB82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scribe the eukaryotic viral genomes in the feces of Ethiopian children participating in a clean water intervention trial.</w:t>
            </w:r>
          </w:p>
        </w:tc>
        <w:tc>
          <w:tcPr>
            <w:tcW w:w="2416" w:type="dxa"/>
          </w:tcPr>
          <w:p w14:paraId="5B41B13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amples were collected from children aged 0–5 years with a mean age of 2.7 years from 14 villages in the Amhara region of Ethiopia, half of which received a new hand-dug water well.</w:t>
            </w:r>
          </w:p>
        </w:tc>
        <w:tc>
          <w:tcPr>
            <w:tcW w:w="991" w:type="dxa"/>
          </w:tcPr>
          <w:p w14:paraId="02379CC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2A85B74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oncha Siso Enese district (woreda) of Amhara</w:t>
            </w:r>
          </w:p>
        </w:tc>
        <w:tc>
          <w:tcPr>
            <w:tcW w:w="1061" w:type="dxa"/>
          </w:tcPr>
          <w:p w14:paraId="66D457B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7B34DD5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One</w:t>
            </w:r>
          </w:p>
        </w:tc>
        <w:tc>
          <w:tcPr>
            <w:tcW w:w="952" w:type="dxa"/>
          </w:tcPr>
          <w:p w14:paraId="361B593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523AAFA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lood Systems Research Institute &amp; University of California San Francisco, USA</w:t>
            </w:r>
          </w:p>
        </w:tc>
        <w:tc>
          <w:tcPr>
            <w:tcW w:w="1448" w:type="dxa"/>
          </w:tcPr>
          <w:p w14:paraId="3071929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lood Systems Research Institute &amp; University of California San Francisco, USA</w:t>
            </w:r>
          </w:p>
        </w:tc>
        <w:tc>
          <w:tcPr>
            <w:tcW w:w="843" w:type="dxa"/>
          </w:tcPr>
          <w:p w14:paraId="1011FE3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enBank accession number: SRP120619</w:t>
            </w:r>
          </w:p>
        </w:tc>
        <w:tc>
          <w:tcPr>
            <w:tcW w:w="567" w:type="dxa"/>
          </w:tcPr>
          <w:p w14:paraId="2D2AB137"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Yv3g6Reh","properties":{"formattedCitation":"[80]","plainCitation":"[80]","noteIndex":0},"citationItems":[{"id":1711,"uris":["http://zotero.org/users/local/ZjoPVtvh/items/BDNMUW5Y"],"uri":["http://zotero.org/users/local/ZjoPVtvh/items/BDNMUW5Y"],"itemData":{"id":1711,"type":"article-journal","abstract":"MEDLINE Abstract: BACKGROUND: The enteric viruses shed by different populations can be influenced by multiple factors including access to clean drinking water. We describe here the eukaryotic viral genomes in the feces of Ethiopian children participating in a clean water intervention trial. METHODOLOGY/PRINCIPAL FINDINGS: Fecal samples from 269 children with a mean age of 2.7 years were collected from 14 villages in the Amhara region of Ethiopia, half of which received a new hand-dug water well. Feces from these villages were then analyzed in 29 sample pools using viral metagenomics. A total of 127 different viruses belonging to 3 RNA and 3 DNA viral families were detected. Picornaviridae family sequence reads were the most commonly found, originating from 14 enterovirus and 6 parechovirus genotypes plus multiple members of four other picornavirus genera (cosaviruses, saliviruses, kobuviruses, and hepatoviruses). Picornaviruses with nearly identical capsid VP1 were detected in different pools reflecting recent spread of these viral strains. Next in read frequencies and positive pools were sequences from the Caliciviridae family including noroviruses GI and GII and sapoviruses. DNA viruses from multiple genera of the Parvoviridae family were detected (bocaviruses 1-4, bufavirus 3, and dependoparvoviruses), together with four species of adenoviruses and common anelloviruses shedding. RNA in the order Picornavirales and CRESS-DNA viral genomes, possibly originating from intestinal parasites or dietary sources, were also characterized. No significant difference was observed between the number of mammalian viruses shed from children from villages with and without a new water well. CONCLUSIONS: We describe an approach to estimate the efficacy of potentially virus transmission-reducing interventions and the first complete (DNA and RNA viruses) description of the enteric viromes of East African children. A wide diversity of human enteric viruses was found in both intervention and control groups. Mammalian enteric virome diversity was not reduced in children from villages with a new water well. This population-based sampling also provides a baseline of the enteric viruses present in Northern Ethiopia against which to compare future viromes.","container-title":"PLoS One","DOI":"10.1371/journal.pone.0202054","ISSN":"19326203","issue":"8","language":"eng","page":"e0202054-e0202054","title":"Enteric virome of Ethiopian children participating in a clean water intervention trial","volume":"13","author":[{"family":"Altan","given":"Eda"},{"family":"Aiemjoy","given":"Kristen"},{"family":"Phan","given":"Tung G"},{"family":"Deng","given":"Xutao"},{"family":"Aragie","given":"Solomon"},{"family":"Tadesse","given":"Zerihun"},{"family":"Callahan","given":"Kelly E"},{"family":"Keenan","given":"Jeremy"},{"family":"Delwart","given":"Eric"}],"editor":[{"family":"Melcher","given":"Ulrich"}],"issued":{"date-parts":[["2018"]]}}}],"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80]</w:t>
            </w:r>
            <w:r w:rsidRPr="00D6033D">
              <w:rPr>
                <w:rFonts w:asciiTheme="majorHAnsi" w:hAnsiTheme="majorHAnsi" w:cstheme="majorHAnsi"/>
                <w:noProof/>
                <w:color w:val="000000" w:themeColor="text1"/>
                <w:sz w:val="16"/>
                <w:szCs w:val="16"/>
              </w:rPr>
              <w:fldChar w:fldCharType="end"/>
            </w:r>
          </w:p>
          <w:p w14:paraId="59DD6185" w14:textId="77777777" w:rsidR="002926BB" w:rsidRPr="00D6033D" w:rsidRDefault="002926BB" w:rsidP="002926BB">
            <w:pPr>
              <w:rPr>
                <w:rFonts w:asciiTheme="majorHAnsi" w:hAnsiTheme="majorHAnsi" w:cstheme="majorHAnsi"/>
                <w:noProof/>
                <w:color w:val="000000" w:themeColor="text1"/>
                <w:sz w:val="16"/>
                <w:szCs w:val="16"/>
              </w:rPr>
            </w:pPr>
          </w:p>
          <w:p w14:paraId="194B3BB9"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34C1AB44" w14:textId="77777777" w:rsidTr="002926BB">
        <w:trPr>
          <w:trHeight w:val="300"/>
        </w:trPr>
        <w:tc>
          <w:tcPr>
            <w:tcW w:w="1536" w:type="dxa"/>
            <w:gridSpan w:val="2"/>
          </w:tcPr>
          <w:p w14:paraId="726A0BF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ousehold composition and the infant fecal microbiome: The INSPIRE study</w:t>
            </w:r>
          </w:p>
        </w:tc>
        <w:tc>
          <w:tcPr>
            <w:tcW w:w="2099" w:type="dxa"/>
          </w:tcPr>
          <w:p w14:paraId="6959D28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examine relationships between infant fecal microbiome (IFM) diversity/composition and infants' household size, number of siblings, and number of other household members.</w:t>
            </w:r>
          </w:p>
        </w:tc>
        <w:tc>
          <w:tcPr>
            <w:tcW w:w="2416" w:type="dxa"/>
          </w:tcPr>
          <w:p w14:paraId="35EE701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nfants enrolled in the study were between the ages of 2 weeks and 5 months, described by their mothers to be healthy, showing no symptoms of illness in the week prior to prior to enrollment. Mothers were also required to be healthy, showing no symptoms of acute illness in the week prior to enrollment, not experiencing breast infection or atypical breast pain, and having not received antibiotics in the month prior to enrollment. Ethiopia (rural n=39, urban n=32), Kenya (n=40), The Gambia( rural n=36, urban n=38), Ghana (n=32), Peru (n=42), Spain (n=37), Sweden (n=23), USA (n=41).</w:t>
            </w:r>
          </w:p>
        </w:tc>
        <w:tc>
          <w:tcPr>
            <w:tcW w:w="991" w:type="dxa"/>
          </w:tcPr>
          <w:p w14:paraId="174FF80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rdic (Sweden), Unspecified ethnicity (Southeastern Washington), Hispanic, (Northwestern Idaho), Sidama (Ethiopian), Mandika (Gambia), Krobo ot Dangme (Ghana), multiethnic (Kenya)</w:t>
            </w:r>
          </w:p>
        </w:tc>
        <w:tc>
          <w:tcPr>
            <w:tcW w:w="2092" w:type="dxa"/>
          </w:tcPr>
          <w:p w14:paraId="71EB092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drid, Zaragoza, Huesca, and Vizcaya (Spain), Helsingborg (Sweden), Lima (Peru), Southern California, Southeastern Washington and Northwestern Idaho (USA), Hawassa (Ethiopia), Bakauarea and West Kiang region (Gambia), Southeastern Ghana, and Nakuru (Kenya)</w:t>
            </w:r>
          </w:p>
        </w:tc>
        <w:tc>
          <w:tcPr>
            <w:tcW w:w="1061" w:type="dxa"/>
          </w:tcPr>
          <w:p w14:paraId="60CBB4A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eri-urban (Peru), Rural, and Urban (Ethiopia, The Gambia, Kenya, and Ghana)</w:t>
            </w:r>
          </w:p>
        </w:tc>
        <w:tc>
          <w:tcPr>
            <w:tcW w:w="1375" w:type="dxa"/>
          </w:tcPr>
          <w:p w14:paraId="01DE323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American Journal of Physical Anthropology</w:t>
            </w:r>
          </w:p>
        </w:tc>
        <w:tc>
          <w:tcPr>
            <w:tcW w:w="952" w:type="dxa"/>
          </w:tcPr>
          <w:p w14:paraId="4439A07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t open</w:t>
            </w:r>
          </w:p>
        </w:tc>
        <w:tc>
          <w:tcPr>
            <w:tcW w:w="1210" w:type="dxa"/>
          </w:tcPr>
          <w:p w14:paraId="71CD639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ashington State University, USA</w:t>
            </w:r>
          </w:p>
        </w:tc>
        <w:tc>
          <w:tcPr>
            <w:tcW w:w="1448" w:type="dxa"/>
          </w:tcPr>
          <w:p w14:paraId="6F73C7A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ashington State University, USA</w:t>
            </w:r>
          </w:p>
        </w:tc>
        <w:tc>
          <w:tcPr>
            <w:tcW w:w="843" w:type="dxa"/>
          </w:tcPr>
          <w:p w14:paraId="47BFBD2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1CF323A7"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dZWalYXa","properties":{"formattedCitation":"[81]","plainCitation":"[81]","noteIndex":0},"citationItems":[{"id":1609,"uris":["http://zotero.org/users/local/ZjoPVtvh/items/FFDTX7TL"],"uri":["http://zotero.org/users/local/ZjoPVtvh/items/FFDTX7TL"],"itemData":{"id":1609,"type":"article-journal","abstract":"OBJECTIVES: Establishment and development of the infant gastrointestinal microbiome (GIM) varies cross-culturally and is thought to be influenced by factors such as gestational age, birth mode, diet, and antibiotic exposure. However, there is little data as to how the composition of infants' households may play a role, particularly from a cross-cultural perspective. Here, we examined relationships between infant fecal microbiome (IFM) diversity/composition and infants' household size, number of siblings, and number of other household members. MATERIALS AND METHODS: We analyzed 377 fecal samples from healthy, breastfeeding infants across 11 sites in eight different countries (Ethiopia, The Gambia, Ghana, Kenya, Peru, Spain, Sweden, and the United States). Fecal microbial community structure was determined by amplifying, sequencing, and classifying (to the genus level) the V1-V3 region of the bacterial 16S rRNA gene. Surveys administered to infants' mothers identified household members and composition. RESULTS: Our results indicated that household composition (represented by the number of cohabitating siblings and other household members) did not have a measurable impact on the bacterial diversity, evenness, or richness of the IFM. However, we observed that variation in household composition categories did correspond to differential relative abundances of specific taxa, namely: Lactobacillus, Clostridium, Enterobacter, and Klebsiella. DISCUSSION: This study, to our knowledge, is the largest cross-cultural study to date examining the association between household composition and the IFM. Our results indicate that the social environment of infants (represented here by the proxy of household composition) may influence the bacterial composition of the infant GIM, although the mechanism is unknown. A higher number and diversity of cohabitants and potential caregivers may facilitate social transmission of beneficial bacteria to the infant gastrointestinal tract, by way of shared environment or through direct physical and social contact between the maternal-infant dyad and other household members. These findings contribute to the discussion concerning ways by which infants are influenced by their social environments and add further dimensionality to the ongoing exploration of social transmission of gut microbiota and the \"old friends\" hypothesis.","container-title":"American Journal of Physical Anthropology","DOI":"10.1002/ajpa.23843","ISSN":"0002-9483","issue":"3","language":"eng","page":"526-539","title":"Household composition and the infant fecal microbiome: The INSPIRE study","volume":"169","author":[{"family":"Lane","given":"Avery A"},{"family":"McGuire","given":"Michelle K."},{"family":"McGuire","given":"Mark A"},{"family":"Williams","given":"Janet E"},{"family":"Lackey","given":"Kimberly A"},{"family":"Hagen","given":"Edward H"},{"family":"Kaul","given":"Abhishek"},{"family":"Gindola","given":"Debela"},{"family":"Gebeyehu","given":"Dubale"},{"family":"Flores","given":"Katherine E"},{"family":"Foster","given":"James A"},{"family":"Sellen","given":"Daniel W"},{"family":"Kamau‐Mbuthia","given":"Elizabeth W."},{"family":"Kamundia","given":"Egidioh W"},{"family":"Mbugua","given":"Samwel"},{"family":"Moore","given":"Sophie E"},{"family":"Prentice","given":"Andrew M"},{"family":"Kvist","given":"Linda J"},{"family":"Otoo","given":"Gloria E"},{"family":"Rodríguez","given":"Juan M."},{"family":"Ruiz","given":"Lorena"},{"family":"Pareja","given":"Rossina G"},{"family":"Bode","given":"Lars"},{"family":"Price","given":"William J"},{"family":"Meehan","given":"Courtney L"}],"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81]</w:t>
            </w:r>
            <w:r w:rsidRPr="00D6033D">
              <w:rPr>
                <w:rFonts w:asciiTheme="majorHAnsi" w:hAnsiTheme="majorHAnsi" w:cstheme="majorHAnsi"/>
                <w:noProof/>
                <w:color w:val="000000" w:themeColor="text1"/>
                <w:sz w:val="16"/>
                <w:szCs w:val="16"/>
              </w:rPr>
              <w:fldChar w:fldCharType="end"/>
            </w:r>
          </w:p>
          <w:p w14:paraId="36AB8C91" w14:textId="77777777" w:rsidR="002926BB" w:rsidRPr="00D6033D" w:rsidRDefault="002926BB" w:rsidP="002926BB">
            <w:pPr>
              <w:rPr>
                <w:rFonts w:asciiTheme="majorHAnsi" w:hAnsiTheme="majorHAnsi" w:cstheme="majorHAnsi"/>
                <w:noProof/>
                <w:color w:val="000000" w:themeColor="text1"/>
                <w:sz w:val="16"/>
                <w:szCs w:val="16"/>
              </w:rPr>
            </w:pPr>
          </w:p>
          <w:p w14:paraId="643F5D17"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4D6506E4" w14:textId="77777777" w:rsidTr="002926BB">
        <w:trPr>
          <w:trHeight w:val="300"/>
        </w:trPr>
        <w:tc>
          <w:tcPr>
            <w:tcW w:w="1536" w:type="dxa"/>
            <w:gridSpan w:val="2"/>
          </w:tcPr>
          <w:p w14:paraId="04D4193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rowth and morbidity of Gambian infants are influenced by maternal milk oligosaccharides and infant gut microbiota</w:t>
            </w:r>
          </w:p>
        </w:tc>
        <w:tc>
          <w:tcPr>
            <w:tcW w:w="2099" w:type="dxa"/>
          </w:tcPr>
          <w:p w14:paraId="57D7E75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termine whether human milk oligosaccharides (HMO) content and composition are influenced by seasonal environmental changes, and whether changes in HMO composition are associated with protection from morbidity, improved growth, and with the intestinal microbiome.</w:t>
            </w:r>
          </w:p>
        </w:tc>
        <w:tc>
          <w:tcPr>
            <w:tcW w:w="2416" w:type="dxa"/>
          </w:tcPr>
          <w:p w14:paraId="10D39DD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other-infants’ pairs with infant fecal samples collected at 4, 16, and 20 weeks postpartum.</w:t>
            </w:r>
          </w:p>
        </w:tc>
        <w:tc>
          <w:tcPr>
            <w:tcW w:w="991" w:type="dxa"/>
          </w:tcPr>
          <w:p w14:paraId="215B571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4829BFB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1" w:type="dxa"/>
          </w:tcPr>
          <w:p w14:paraId="04AD851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0FD7652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cientific Reports</w:t>
            </w:r>
          </w:p>
        </w:tc>
        <w:tc>
          <w:tcPr>
            <w:tcW w:w="952" w:type="dxa"/>
          </w:tcPr>
          <w:p w14:paraId="5550399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01BD7CE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lifornia, USA</w:t>
            </w:r>
          </w:p>
        </w:tc>
        <w:tc>
          <w:tcPr>
            <w:tcW w:w="1448" w:type="dxa"/>
          </w:tcPr>
          <w:p w14:paraId="5D6E05E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lifornia, USA</w:t>
            </w:r>
          </w:p>
        </w:tc>
        <w:tc>
          <w:tcPr>
            <w:tcW w:w="843" w:type="dxa"/>
          </w:tcPr>
          <w:p w14:paraId="60E57A8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Qiita Database under Study ID: 10297 and in EBI-ENA accession number: ERP017462</w:t>
            </w:r>
          </w:p>
        </w:tc>
        <w:tc>
          <w:tcPr>
            <w:tcW w:w="567" w:type="dxa"/>
          </w:tcPr>
          <w:p w14:paraId="6E3C7AC7"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fPsgOzCc","properties":{"formattedCitation":"[82]","plainCitation":"[82]","noteIndex":0},"citationItems":[{"id":1692,"uris":["http://zotero.org/users/local/ZjoPVtvh/items/GFXDSUCT"],"uri":["http://zotero.org/users/local/ZjoPVtvh/items/GFXDSUCT"],"itemData":{"id":1692,"type":"article-journal","abstract":"Human milk oligosaccharides (HMOs) play an important role in the health of an infant as substrate for beneficial gut bacteria. Little is known about the effects of HMO composition and its changes on the morbidity and growth outcomes of infants living in areas with high infection rates. Mother's HMO composition and infant gut microbiota from 33 Gambian mother/infant pairs at 4, 16, and 20 weeks postpartum were analyzed for relationships between HMOs, microbiota, and infant morbidity and growth. The data indicate that lacto-N-fucopentaose I was associated with decreased infant morbidity, and 3'-sialyllactose was found to be a good indicator of infant weight-for-age. Because HMOs, gut microbiota, and infant health are interrelated, the relationship between infant health and their microbiome were analyzed. While bifidobacteria were the dominant genus in the infant gut overall, Dialister and Prevotella were negatively correlated with morbidity, and Bacteroides was increased in infants with abnormal calprotectin. Mothers nursing in the wet season (July to October) produced significantly less oligosaccharides compared to those nursing in the dry season (November to June). These results suggest that specific types and structures of HMOs are sensitive to environmental conditions, protective of morbidity, predictive of growth, and correlated with specific microbiota.","container-title":"Scientific Reports","DOI":"10.1038/srep40466","ISSN":"2045-2322","issue":"1","language":"eng","page":"40466-40466","title":"Growth and Morbidity of Gambian Infants are Influenced by Maternal Milk Oligosaccharides and Infant Gut Microbiota","volume":"7","author":[{"family":"Davis","given":"Jasmine C. C."},{"family":"Lewis","given":"Zachery T"},{"family":"Krishnan","given":"Sridevi"},{"family":"Bernstein","given":"Robin M"},{"family":"Moore","given":"Sophie E"},{"family":"Prentice","given":"Andrew M"},{"family":"Mills","given":"David A"},{"family":"Lebrilla","given":"Carlito B"},{"family":"Zivkovic","given":"Angela M"}],"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82]</w:t>
            </w:r>
            <w:r w:rsidRPr="00D6033D">
              <w:rPr>
                <w:rFonts w:asciiTheme="majorHAnsi" w:hAnsiTheme="majorHAnsi" w:cstheme="majorHAnsi"/>
                <w:noProof/>
                <w:color w:val="000000" w:themeColor="text1"/>
                <w:sz w:val="16"/>
                <w:szCs w:val="16"/>
              </w:rPr>
              <w:fldChar w:fldCharType="end"/>
            </w:r>
          </w:p>
          <w:p w14:paraId="213F17E9" w14:textId="77777777" w:rsidR="002926BB" w:rsidRPr="00D6033D" w:rsidRDefault="002926BB" w:rsidP="002926BB">
            <w:pPr>
              <w:rPr>
                <w:rFonts w:asciiTheme="majorHAnsi" w:hAnsiTheme="majorHAnsi" w:cstheme="majorHAnsi"/>
                <w:noProof/>
                <w:color w:val="000000" w:themeColor="text1"/>
                <w:sz w:val="16"/>
                <w:szCs w:val="16"/>
              </w:rPr>
            </w:pPr>
          </w:p>
          <w:p w14:paraId="3DB6598F"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374A78F2" w14:textId="77777777" w:rsidTr="002926BB">
        <w:trPr>
          <w:trHeight w:val="300"/>
        </w:trPr>
        <w:tc>
          <w:tcPr>
            <w:tcW w:w="1536" w:type="dxa"/>
            <w:gridSpan w:val="2"/>
          </w:tcPr>
          <w:p w14:paraId="37C63A7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Decreased microbial co-occurrence network stability </w:t>
            </w:r>
            <w:r w:rsidRPr="00D6033D">
              <w:rPr>
                <w:rFonts w:asciiTheme="majorHAnsi" w:hAnsiTheme="majorHAnsi" w:cstheme="majorHAnsi"/>
                <w:color w:val="000000" w:themeColor="text1"/>
                <w:sz w:val="16"/>
                <w:szCs w:val="16"/>
              </w:rPr>
              <w:lastRenderedPageBreak/>
              <w:t>and SCFA receptor level correlates with obesity in African-origin women</w:t>
            </w:r>
          </w:p>
        </w:tc>
        <w:tc>
          <w:tcPr>
            <w:tcW w:w="2099" w:type="dxa"/>
          </w:tcPr>
          <w:p w14:paraId="4ABD8E5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To examine the ecological co-occurrence network topology of the gut </w:t>
            </w:r>
            <w:r w:rsidRPr="00D6033D">
              <w:rPr>
                <w:rFonts w:asciiTheme="majorHAnsi" w:hAnsiTheme="majorHAnsi" w:cstheme="majorHAnsi"/>
                <w:color w:val="000000" w:themeColor="text1"/>
                <w:sz w:val="16"/>
                <w:szCs w:val="16"/>
              </w:rPr>
              <w:lastRenderedPageBreak/>
              <w:t>microbiota as well as the relationship of short chain fatty acids (SCFAs) with obesity in rural Ghanian and urban Americans.</w:t>
            </w:r>
          </w:p>
        </w:tc>
        <w:tc>
          <w:tcPr>
            <w:tcW w:w="2416" w:type="dxa"/>
          </w:tcPr>
          <w:p w14:paraId="650A98C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13 lean and 37 obese US women, and 29 lean and 21 obese Ghanaian women. Participants </w:t>
            </w:r>
            <w:r w:rsidRPr="00D6033D">
              <w:rPr>
                <w:rFonts w:asciiTheme="majorHAnsi" w:hAnsiTheme="majorHAnsi" w:cstheme="majorHAnsi"/>
                <w:color w:val="000000" w:themeColor="text1"/>
                <w:sz w:val="16"/>
                <w:szCs w:val="16"/>
              </w:rPr>
              <w:lastRenderedPageBreak/>
              <w:t>were excluded from participating in the original METS study if they self-reported an infectious disease, including HIV, are pregnant or lactating or have  any condition which prevented the individual from participating in normal physical activities.</w:t>
            </w:r>
          </w:p>
        </w:tc>
        <w:tc>
          <w:tcPr>
            <w:tcW w:w="991" w:type="dxa"/>
          </w:tcPr>
          <w:p w14:paraId="6293660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NA</w:t>
            </w:r>
          </w:p>
        </w:tc>
        <w:tc>
          <w:tcPr>
            <w:tcW w:w="2092" w:type="dxa"/>
          </w:tcPr>
          <w:p w14:paraId="4BBDF7A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1" w:type="dxa"/>
          </w:tcPr>
          <w:p w14:paraId="51D39F9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 (Ghana) and Urban (USA)</w:t>
            </w:r>
          </w:p>
        </w:tc>
        <w:tc>
          <w:tcPr>
            <w:tcW w:w="1375" w:type="dxa"/>
          </w:tcPr>
          <w:p w14:paraId="3E9DFB0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cientific Reports</w:t>
            </w:r>
          </w:p>
        </w:tc>
        <w:tc>
          <w:tcPr>
            <w:tcW w:w="952" w:type="dxa"/>
          </w:tcPr>
          <w:p w14:paraId="4DB35A6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74A144F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Loyola University Chicago, USA</w:t>
            </w:r>
          </w:p>
        </w:tc>
        <w:tc>
          <w:tcPr>
            <w:tcW w:w="1448" w:type="dxa"/>
          </w:tcPr>
          <w:p w14:paraId="69DEAB9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University of Illinois at Chicago &amp; Jesse Brown </w:t>
            </w:r>
            <w:r w:rsidRPr="00D6033D">
              <w:rPr>
                <w:rFonts w:asciiTheme="majorHAnsi" w:hAnsiTheme="majorHAnsi" w:cstheme="majorHAnsi"/>
                <w:color w:val="000000" w:themeColor="text1"/>
                <w:sz w:val="16"/>
                <w:szCs w:val="16"/>
              </w:rPr>
              <w:lastRenderedPageBreak/>
              <w:t>Veterans Affairs Medical Center, USA</w:t>
            </w:r>
          </w:p>
        </w:tc>
        <w:tc>
          <w:tcPr>
            <w:tcW w:w="843" w:type="dxa"/>
          </w:tcPr>
          <w:p w14:paraId="1E6A8CC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NA</w:t>
            </w:r>
          </w:p>
        </w:tc>
        <w:tc>
          <w:tcPr>
            <w:tcW w:w="567" w:type="dxa"/>
          </w:tcPr>
          <w:p w14:paraId="0C85039D"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G8XsPoY3","properties":{"formattedCitation":"[83]","plainCitation":"[83]","noteIndex":0},"citationItems":[{"id":1555,"uris":["http://zotero.org/users/local/ZjoPVtvh/items/E296B5TA"],"uri":["http://zotero.org/users/local/ZjoPVtvh/items/E296B5TA"],"itemData":{"id":1555,"type":"article-journal","abstract":"We compared the gut microbial populations in 100 women, from rural Ghana and urban US [50% lean (BMI &lt; 25 kg/m(2)) and 50% obese (BMI &gt;/= 30 kg/m(2))] to examine the ecological co-occurrence network topology of the gut microbiota as well as the relationship of short chain fatty acids (SCFAs) with obesity. Ghanaians consumed significantly more dietary fiber, had greater microbial alpha-diversity, different beta-diversity, and had a greater concentration of total fecal SCFAs (p-value &lt; 0.002). Lean Ghanaians had significantly greater network density, connectivity and stability than either obese Ghanaians, or lean and obese US participants (false discovery rate (FDR) corrected p-value","container-title":"Scientific Reports","DOI":"10.1038/s41598-018-35230-9","ISSN":"2045-2322","issue":"1","language":"eng","page":"17135-17135","title":"Decreased microbial co-occurrence network stability and SCFA receptor level correlates with obesity in African-origin women","volume":"8","author":[{"family":"Dugas","given":"Lara R"},{"family":"Bernabé","given":"Beatriz Peñalver"},{"family":"Priyadarshini","given":"Medha"},{"family":"Fei","given":"Na"},{"family":"Park","given":"Seo Jin"},{"family":"Brown","given":"Laquita"},{"family":"Plange-Rhule","given":"Jacob"},{"family":"Nelson","given":"David"},{"family":"Toh","given":"Evelyn C"},{"family":"Gao","given":"Xiang"},{"family":"Dong","given":"Qunfeng"},{"family":"Sun","given":"Jun"},{"family":"Kliethermes","given":"Stephanie"},{"family":"Gottel","given":"Neil"},{"family":"Luke","given":"Amy"},{"family":"Gilbert","given":"Jack A"},{"family":"Layden","given":"Brian T"}],"issued":{"date-parts":[["2018"]]}}}],"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83]</w:t>
            </w:r>
            <w:r w:rsidRPr="00D6033D">
              <w:rPr>
                <w:rFonts w:asciiTheme="majorHAnsi" w:hAnsiTheme="majorHAnsi" w:cstheme="majorHAnsi"/>
                <w:noProof/>
                <w:color w:val="000000" w:themeColor="text1"/>
                <w:sz w:val="16"/>
                <w:szCs w:val="16"/>
              </w:rPr>
              <w:fldChar w:fldCharType="end"/>
            </w:r>
          </w:p>
          <w:p w14:paraId="65E859D3" w14:textId="77777777" w:rsidR="002926BB" w:rsidRPr="00D6033D" w:rsidRDefault="002926BB" w:rsidP="002926BB">
            <w:pPr>
              <w:rPr>
                <w:rFonts w:asciiTheme="majorHAnsi" w:hAnsiTheme="majorHAnsi" w:cstheme="majorHAnsi"/>
                <w:noProof/>
                <w:color w:val="000000" w:themeColor="text1"/>
                <w:sz w:val="16"/>
                <w:szCs w:val="16"/>
              </w:rPr>
            </w:pPr>
          </w:p>
          <w:p w14:paraId="060FD9D2"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157FE52A" w14:textId="77777777" w:rsidTr="002926BB">
        <w:trPr>
          <w:trHeight w:val="300"/>
        </w:trPr>
        <w:tc>
          <w:tcPr>
            <w:tcW w:w="1536" w:type="dxa"/>
            <w:gridSpan w:val="2"/>
          </w:tcPr>
          <w:p w14:paraId="3F0E9DE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Impact of Anthelmintic Treatment on Human Gut Microbiota Based on Cross-Sectional and Pre- and Postdeworming Comparisons in Western Kenya</w:t>
            </w:r>
          </w:p>
        </w:tc>
        <w:tc>
          <w:tcPr>
            <w:tcW w:w="2099" w:type="dxa"/>
          </w:tcPr>
          <w:p w14:paraId="2ECD67E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utilize stool samples collected longitudinally from an area where A. lumbricoides and N. americanus are endemic in order to examine the relationship between these soil-transmitted helminths (STH) and the human gut microbiota. </w:t>
            </w:r>
          </w:p>
        </w:tc>
        <w:tc>
          <w:tcPr>
            <w:tcW w:w="2416" w:type="dxa"/>
          </w:tcPr>
          <w:p w14:paraId="1918352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Individuals aged 3 to 84 years (median age, 51 years) who are infected with STH. Pretreatment and post-treatment samples from the same individuals were compared. </w:t>
            </w:r>
          </w:p>
        </w:tc>
        <w:tc>
          <w:tcPr>
            <w:tcW w:w="991" w:type="dxa"/>
          </w:tcPr>
          <w:p w14:paraId="50BCEFE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7B4BD0E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5 villages Western Kenya (Siangwe, Siaka, Sang’alo, Nasimbo, and Ranje village)</w:t>
            </w:r>
          </w:p>
        </w:tc>
        <w:tc>
          <w:tcPr>
            <w:tcW w:w="1061" w:type="dxa"/>
          </w:tcPr>
          <w:p w14:paraId="269AD86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1D6DE6F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Bio</w:t>
            </w:r>
          </w:p>
        </w:tc>
        <w:tc>
          <w:tcPr>
            <w:tcW w:w="952" w:type="dxa"/>
          </w:tcPr>
          <w:p w14:paraId="1C42D7B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4B59771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tional Institutes of Health, USA</w:t>
            </w:r>
          </w:p>
        </w:tc>
        <w:tc>
          <w:tcPr>
            <w:tcW w:w="1448" w:type="dxa"/>
          </w:tcPr>
          <w:p w14:paraId="423AACB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tional Institutes of Health, USA</w:t>
            </w:r>
          </w:p>
        </w:tc>
        <w:tc>
          <w:tcPr>
            <w:tcW w:w="843" w:type="dxa"/>
          </w:tcPr>
          <w:p w14:paraId="60017A0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PRJNA510835</w:t>
            </w:r>
          </w:p>
        </w:tc>
        <w:tc>
          <w:tcPr>
            <w:tcW w:w="567" w:type="dxa"/>
          </w:tcPr>
          <w:p w14:paraId="1DCAF1E9"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EV9upi5l","properties":{"formattedCitation":"[84]","plainCitation":"[84]","noteIndex":0},"citationItems":[{"id":1657,"uris":["http://zotero.org/users/local/ZjoPVtvh/items/CJS25AHR"],"uri":["http://zotero.org/users/local/ZjoPVtvh/items/CJS25AHR"],"itemData":{"id":1657,"type":"article-journal","abstract":"The gut microbiome is an important factor in human health. It is affected by what we eat, what medicines we take, and what infections we acquire. In turn, it affects the way we absorb nutrients and whether we have excessive intestinal inflammation. Intestinal worms may have an important impact on the composition of the gut microbiome. Without a complete understanding of the impact of mass deworming programs on the microbiome, it is impossible to accurately calculate the cost-effectiveness of such public health interventions and to guard against any possible deleterious side effects. Our research examines this question in a “real-world” setting, using a longitudinal cohort, in which individuals with and without worm infections are treated with deworming medication and followed up at both three weeks and three months posttreatment. We quantify the impact of roundworms and hookworms on gut microbial composition, suggesting that the impact is small, but that treatment of hookworm infection results in significant changes. This work points to the need for follow-up studies to further examine the impact of hookworm on the gut microbiota and determine the health consequences of the observed changes.","container-title":"mBio","DOI":"10.1128/mBio.00519-19","issue":"2","language":"eng","title":"The Impact of Anthelmintic Treatment on Human Gut Microbiota Based on Cross-Sectional and Pre- and Postdeworming Comparisons in Western Kenya","volume":"10","author":[{"family":"Easton","given":"Alice V"},{"family":"Quiñones","given":"Mariam"},{"family":"Vujkovic-Cvijin","given":"Ivan"},{"family":"Oliveira","given":"Rita G"},{"family":"Kepha","given":"Stella"},{"family":"Odiere","given":"Maurice R"},{"family":"Anderson","given":"Roy M"},{"family":"Belkaid","given":"Yasmine"},{"family":"Nutman","given":"Thomas B"}],"editor":[{"family":"Blaser","given":"Martin J."}],"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84]</w:t>
            </w:r>
            <w:r w:rsidRPr="00D6033D">
              <w:rPr>
                <w:rFonts w:asciiTheme="majorHAnsi" w:hAnsiTheme="majorHAnsi" w:cstheme="majorHAnsi"/>
                <w:noProof/>
                <w:color w:val="000000" w:themeColor="text1"/>
                <w:sz w:val="16"/>
                <w:szCs w:val="16"/>
              </w:rPr>
              <w:fldChar w:fldCharType="end"/>
            </w:r>
          </w:p>
          <w:p w14:paraId="0DAF2D99" w14:textId="77777777" w:rsidR="002926BB" w:rsidRPr="00D6033D" w:rsidRDefault="002926BB" w:rsidP="002926BB">
            <w:pPr>
              <w:rPr>
                <w:rFonts w:asciiTheme="majorHAnsi" w:hAnsiTheme="majorHAnsi" w:cstheme="majorHAnsi"/>
                <w:noProof/>
                <w:color w:val="000000" w:themeColor="text1"/>
                <w:sz w:val="16"/>
                <w:szCs w:val="16"/>
              </w:rPr>
            </w:pPr>
          </w:p>
          <w:p w14:paraId="64A2F7DB"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2191F5F4" w14:textId="77777777" w:rsidTr="002926BB">
        <w:trPr>
          <w:trHeight w:val="300"/>
        </w:trPr>
        <w:tc>
          <w:tcPr>
            <w:tcW w:w="1536" w:type="dxa"/>
            <w:gridSpan w:val="2"/>
          </w:tcPr>
          <w:p w14:paraId="6687486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ron fortification adversely affects the gut microbiome, increases pathogen abundance and induces intestinal inflammation in Kenyan infants</w:t>
            </w:r>
          </w:p>
        </w:tc>
        <w:tc>
          <w:tcPr>
            <w:tcW w:w="2099" w:type="dxa"/>
          </w:tcPr>
          <w:p w14:paraId="6EF0C66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termine the effect of high and low dose in-home iron fortification on the infant gut microbiome and intestinal inflammation.</w:t>
            </w:r>
          </w:p>
        </w:tc>
        <w:tc>
          <w:tcPr>
            <w:tcW w:w="2416" w:type="dxa"/>
          </w:tcPr>
          <w:p w14:paraId="25F8E98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6-month-old infants consuming home-fortified maize porridge daily for 4 months, no maternal or infant chronic disease, mother more than 15 years.</w:t>
            </w:r>
          </w:p>
        </w:tc>
        <w:tc>
          <w:tcPr>
            <w:tcW w:w="991" w:type="dxa"/>
          </w:tcPr>
          <w:p w14:paraId="59231D2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3321735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sambweni County (Southern coastal Kenya)</w:t>
            </w:r>
          </w:p>
        </w:tc>
        <w:tc>
          <w:tcPr>
            <w:tcW w:w="1061" w:type="dxa"/>
          </w:tcPr>
          <w:p w14:paraId="2552060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56BF04D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ut</w:t>
            </w:r>
          </w:p>
        </w:tc>
        <w:tc>
          <w:tcPr>
            <w:tcW w:w="952" w:type="dxa"/>
          </w:tcPr>
          <w:p w14:paraId="7929064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35E242F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TH Zurich, Switzerland</w:t>
            </w:r>
          </w:p>
        </w:tc>
        <w:tc>
          <w:tcPr>
            <w:tcW w:w="1448" w:type="dxa"/>
          </w:tcPr>
          <w:p w14:paraId="442F8C5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TH Zurich, Switzerland</w:t>
            </w:r>
          </w:p>
        </w:tc>
        <w:tc>
          <w:tcPr>
            <w:tcW w:w="843" w:type="dxa"/>
          </w:tcPr>
          <w:p w14:paraId="6F27CF8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1474F1AB"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mqRyiONb","properties":{"formattedCitation":"[85]","plainCitation":"[85]","noteIndex":0},"citationItems":[{"id":1346,"uris":["http://zotero.org/users/local/ZjoPVtvh/items/SVA3XJSW"],"uri":["http://zotero.org/users/local/ZjoPVtvh/items/SVA3XJSW"],"itemData":{"id":1346,"type":"article-journal","abstract":"BACKGROUND: In-home iron fortification for infants in developing countries is recommended for control of anaemia, but low absorption typically results in &gt;80% of the iron passing into the colon. Iron is essential for growth and virulence of many pathogenic enterobacteria. We determined the effect of high and low dose in-home iron fortification on the infant gut microbiome and intestinal inflammation. METHODS: We performed two double-blind randomised controlled trials in 6-month-old Kenyan infants (n=115) consuming home-fortified maize porridge daily for 4 months. In the first, infants received a micronutrient powder (MNP) containing 2.5 mg iron as NaFeEDTA or the MNP without iron. In the second, they received a different MNP containing 12.5 mg iron as ferrous fumarate or the MNP without the iron. The primary outcome was gut microbiome composition analysed by 16S pyrosequencing and targeted real-time PCR (qPCR). Secondary outcomes included faecal calprotectin (marker of intestinal inflammation) and incidence of diarrhoea. We analysed the trials separately and combined. RESULTS: At baseline, 63% of the total microbial 16S rRNA could be assigned to Bifidobacteriaceae but there were high prevalences of pathogens, including Salmonella Clostridium difficile, Clostridium perfringens, and pathogenic Escherichia coli. Using pyrosequencing, +FeMNPs increased enterobacteria, particularly Escherichia/Shigella (p=0.048), the enterobacteria/bifidobacteria ratio (p=0.020), and Clostridium (p=0.030). Most of these effects were confirmed using qPCR; for example, +FeMNPs increased pathogenic E. coli strains (p=0.029). +FeMNPs also increased faecal calprotectin (p=0.002). During the trial, 27.3% of infants in +12.5 mgFeMNP required treatment for diarrhoea versus 8.3% in -12.5 mgFeMNP (p=0.092). There were no study-related serious adverse events in either group. CONCLUSIONS: In this setting, provision of iron-containing MNPs to weaning infants adversely affects the gut microbiome, increasing pathogen abundance and causing intestinal inflammation. TRIAL REGISTRATION NUMBER: NCT01111864.","container-title":"Gut","DOI":"10.1136/gutjnl-2014-307720","ISSN":"0017-5749","issue":"5","language":"eng","page":"731-742","title":"Iron fortification adversely affects the gut microbiome, increases pathogen abundance and induces intestinal inflammation in Kenyan infants","volume":"64","author":[{"family":"Jaeggi","given":"T"},{"family":"Kortman","given":"G A"},{"family":"Moretti","given":"D"},{"family":"Chassard","given":"C"},{"family":"Holding","given":"P"},{"family":"Dostal","given":"A"},{"family":"Boekhorst","given":"J"},{"family":"Timmerman","given":"H M"},{"family":"Swinkels","given":"D W"},{"family":"Tjalsma","given":"H"},{"family":"Njenga","given":"J"},{"family":"Mwangi","given":"A"},{"family":"Kvalsvig","given":"J"},{"family":"Lacroix","given":"C"},{"family":"Zimmermann","given":"M B"}],"issued":{"date-parts":[["2015"]]}}}],"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85]</w:t>
            </w:r>
            <w:r w:rsidRPr="00D6033D">
              <w:rPr>
                <w:rFonts w:asciiTheme="majorHAnsi" w:hAnsiTheme="majorHAnsi" w:cstheme="majorHAnsi"/>
                <w:noProof/>
                <w:color w:val="000000" w:themeColor="text1"/>
                <w:sz w:val="16"/>
                <w:szCs w:val="16"/>
              </w:rPr>
              <w:fldChar w:fldCharType="end"/>
            </w:r>
          </w:p>
          <w:p w14:paraId="6567F19B" w14:textId="77777777" w:rsidR="002926BB" w:rsidRPr="00D6033D" w:rsidRDefault="002926BB" w:rsidP="002926BB">
            <w:pPr>
              <w:rPr>
                <w:rFonts w:asciiTheme="majorHAnsi" w:hAnsiTheme="majorHAnsi" w:cstheme="majorHAnsi"/>
                <w:noProof/>
                <w:color w:val="000000" w:themeColor="text1"/>
                <w:sz w:val="16"/>
                <w:szCs w:val="16"/>
              </w:rPr>
            </w:pPr>
          </w:p>
          <w:p w14:paraId="63ED747A"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432F5A38" w14:textId="77777777" w:rsidTr="002926BB">
        <w:trPr>
          <w:trHeight w:val="300"/>
        </w:trPr>
        <w:tc>
          <w:tcPr>
            <w:tcW w:w="1536" w:type="dxa"/>
            <w:gridSpan w:val="2"/>
          </w:tcPr>
          <w:p w14:paraId="7795444A" w14:textId="77777777" w:rsidR="002926BB" w:rsidRPr="00D6033D" w:rsidRDefault="002926BB" w:rsidP="002926BB">
            <w:pPr>
              <w:rPr>
                <w:rFonts w:asciiTheme="majorHAnsi" w:hAnsiTheme="majorHAnsi" w:cstheme="majorHAnsi"/>
                <w:color w:val="000000" w:themeColor="text1"/>
                <w:sz w:val="16"/>
                <w:szCs w:val="16"/>
                <w:shd w:val="clear" w:color="auto" w:fill="FFFFFF"/>
              </w:rPr>
            </w:pPr>
            <w:r w:rsidRPr="00D6033D">
              <w:rPr>
                <w:rFonts w:asciiTheme="majorHAnsi" w:hAnsiTheme="majorHAnsi" w:cstheme="majorHAnsi"/>
                <w:color w:val="000000" w:themeColor="text1"/>
                <w:sz w:val="16"/>
                <w:szCs w:val="16"/>
              </w:rPr>
              <w:t>Longitudinal Analysis of Infant Stool Bacteria Communities Before and After Acute Febrile Malaria and Artemether-Lumefantrine Treatment</w:t>
            </w:r>
          </w:p>
        </w:tc>
        <w:tc>
          <w:tcPr>
            <w:tcW w:w="2099" w:type="dxa"/>
          </w:tcPr>
          <w:p w14:paraId="3469C2FE" w14:textId="77777777" w:rsidR="002926BB" w:rsidRPr="00D6033D" w:rsidRDefault="002926BB" w:rsidP="002926BB">
            <w:pPr>
              <w:rPr>
                <w:rFonts w:asciiTheme="majorHAnsi" w:hAnsiTheme="majorHAnsi" w:cstheme="majorHAnsi"/>
                <w:color w:val="000000" w:themeColor="text1"/>
                <w:sz w:val="16"/>
                <w:szCs w:val="16"/>
                <w:shd w:val="clear" w:color="auto" w:fill="FFFFFF"/>
              </w:rPr>
            </w:pPr>
            <w:r w:rsidRPr="00D6033D">
              <w:rPr>
                <w:rFonts w:asciiTheme="majorHAnsi" w:hAnsiTheme="majorHAnsi" w:cstheme="majorHAnsi"/>
                <w:color w:val="000000" w:themeColor="text1"/>
                <w:sz w:val="16"/>
                <w:szCs w:val="16"/>
              </w:rPr>
              <w:t>To determine to what degree Plasmodium infections and antimalarial treatment affect human gut microbiota.</w:t>
            </w:r>
          </w:p>
        </w:tc>
        <w:tc>
          <w:tcPr>
            <w:tcW w:w="2416" w:type="dxa"/>
          </w:tcPr>
          <w:p w14:paraId="586A6AB4" w14:textId="77777777" w:rsidR="002926BB" w:rsidRPr="00D6033D" w:rsidRDefault="002926BB" w:rsidP="002926BB">
            <w:pPr>
              <w:rPr>
                <w:rFonts w:asciiTheme="majorHAnsi" w:hAnsiTheme="majorHAnsi" w:cstheme="majorHAnsi"/>
                <w:color w:val="000000" w:themeColor="text1"/>
                <w:sz w:val="16"/>
                <w:szCs w:val="16"/>
                <w:shd w:val="clear" w:color="auto" w:fill="FFFFFF"/>
              </w:rPr>
            </w:pPr>
            <w:r w:rsidRPr="00D6033D">
              <w:rPr>
                <w:rFonts w:asciiTheme="majorHAnsi" w:hAnsiTheme="majorHAnsi" w:cstheme="majorHAnsi"/>
                <w:color w:val="000000" w:themeColor="text1"/>
                <w:sz w:val="16"/>
                <w:szCs w:val="16"/>
              </w:rPr>
              <w:t xml:space="preserve">Ten children were selected on the basis of stool samples having been collected before (n = 27) or after (n = 17) a malaria episode and without antibiotics having been administered between collections. </w:t>
            </w:r>
          </w:p>
        </w:tc>
        <w:tc>
          <w:tcPr>
            <w:tcW w:w="991" w:type="dxa"/>
          </w:tcPr>
          <w:p w14:paraId="058C72D5" w14:textId="77777777" w:rsidR="002926BB" w:rsidRPr="00D6033D" w:rsidRDefault="002926BB" w:rsidP="002926BB">
            <w:pPr>
              <w:rPr>
                <w:rFonts w:asciiTheme="majorHAnsi" w:hAnsiTheme="majorHAnsi" w:cstheme="majorHAnsi"/>
                <w:color w:val="000000" w:themeColor="text1"/>
                <w:sz w:val="16"/>
                <w:szCs w:val="16"/>
                <w:shd w:val="clear" w:color="auto" w:fill="FFFFFF"/>
              </w:rPr>
            </w:pPr>
            <w:r w:rsidRPr="00D6033D">
              <w:rPr>
                <w:rFonts w:asciiTheme="majorHAnsi" w:hAnsiTheme="majorHAnsi" w:cstheme="majorHAnsi"/>
                <w:color w:val="000000" w:themeColor="text1"/>
                <w:sz w:val="16"/>
                <w:szCs w:val="16"/>
              </w:rPr>
              <w:t>NA</w:t>
            </w:r>
          </w:p>
        </w:tc>
        <w:tc>
          <w:tcPr>
            <w:tcW w:w="2092" w:type="dxa"/>
          </w:tcPr>
          <w:p w14:paraId="781DF705" w14:textId="77777777" w:rsidR="002926BB" w:rsidRPr="00D6033D" w:rsidRDefault="002926BB" w:rsidP="002926BB">
            <w:pPr>
              <w:rPr>
                <w:rFonts w:asciiTheme="majorHAnsi" w:hAnsiTheme="majorHAnsi" w:cstheme="majorHAnsi"/>
                <w:color w:val="000000" w:themeColor="text1"/>
                <w:sz w:val="16"/>
                <w:szCs w:val="16"/>
                <w:shd w:val="clear" w:color="auto" w:fill="FFFFFF"/>
              </w:rPr>
            </w:pPr>
            <w:r w:rsidRPr="00D6033D">
              <w:rPr>
                <w:rFonts w:asciiTheme="majorHAnsi" w:hAnsiTheme="majorHAnsi" w:cstheme="majorHAnsi"/>
                <w:color w:val="000000" w:themeColor="text1"/>
                <w:sz w:val="16"/>
                <w:szCs w:val="16"/>
              </w:rPr>
              <w:t>Kilifi</w:t>
            </w:r>
          </w:p>
        </w:tc>
        <w:tc>
          <w:tcPr>
            <w:tcW w:w="1061" w:type="dxa"/>
          </w:tcPr>
          <w:p w14:paraId="309A6A03" w14:textId="77777777" w:rsidR="002926BB" w:rsidRPr="00D6033D" w:rsidRDefault="002926BB" w:rsidP="002926BB">
            <w:pPr>
              <w:rPr>
                <w:rFonts w:asciiTheme="majorHAnsi" w:hAnsiTheme="majorHAnsi" w:cstheme="majorHAnsi"/>
                <w:color w:val="000000" w:themeColor="text1"/>
                <w:sz w:val="16"/>
                <w:szCs w:val="16"/>
                <w:shd w:val="clear" w:color="auto" w:fill="FFFFFF"/>
              </w:rPr>
            </w:pPr>
            <w:r w:rsidRPr="00D6033D">
              <w:rPr>
                <w:rFonts w:asciiTheme="majorHAnsi" w:hAnsiTheme="majorHAnsi" w:cstheme="majorHAnsi"/>
                <w:color w:val="000000" w:themeColor="text1"/>
                <w:sz w:val="16"/>
                <w:szCs w:val="16"/>
              </w:rPr>
              <w:t>NA</w:t>
            </w:r>
          </w:p>
        </w:tc>
        <w:tc>
          <w:tcPr>
            <w:tcW w:w="1375" w:type="dxa"/>
          </w:tcPr>
          <w:p w14:paraId="2EE1BDD9" w14:textId="77777777" w:rsidR="002926BB" w:rsidRPr="00D6033D" w:rsidRDefault="002926BB" w:rsidP="002926BB">
            <w:pPr>
              <w:rPr>
                <w:rFonts w:asciiTheme="majorHAnsi" w:hAnsiTheme="majorHAnsi" w:cstheme="majorHAnsi"/>
                <w:color w:val="000000" w:themeColor="text1"/>
                <w:sz w:val="16"/>
                <w:szCs w:val="16"/>
                <w:shd w:val="clear" w:color="auto" w:fill="FFFFFF"/>
              </w:rPr>
            </w:pPr>
            <w:r w:rsidRPr="00D6033D">
              <w:rPr>
                <w:rFonts w:asciiTheme="majorHAnsi" w:hAnsiTheme="majorHAnsi" w:cstheme="majorHAnsi"/>
                <w:color w:val="000000" w:themeColor="text1"/>
                <w:sz w:val="16"/>
                <w:szCs w:val="16"/>
              </w:rPr>
              <w:t>Journal of the Infectious Diseases</w:t>
            </w:r>
          </w:p>
        </w:tc>
        <w:tc>
          <w:tcPr>
            <w:tcW w:w="952" w:type="dxa"/>
          </w:tcPr>
          <w:p w14:paraId="253CEF9F" w14:textId="77777777" w:rsidR="002926BB" w:rsidRPr="00D6033D" w:rsidRDefault="002926BB" w:rsidP="002926BB">
            <w:pPr>
              <w:rPr>
                <w:rFonts w:asciiTheme="majorHAnsi" w:hAnsiTheme="majorHAnsi" w:cstheme="majorHAnsi"/>
                <w:color w:val="000000" w:themeColor="text1"/>
                <w:sz w:val="16"/>
                <w:szCs w:val="16"/>
                <w:shd w:val="clear" w:color="auto" w:fill="FFFFFF"/>
              </w:rPr>
            </w:pPr>
            <w:r w:rsidRPr="00D6033D">
              <w:rPr>
                <w:rFonts w:asciiTheme="majorHAnsi" w:hAnsiTheme="majorHAnsi" w:cstheme="majorHAnsi"/>
                <w:color w:val="000000" w:themeColor="text1"/>
                <w:sz w:val="16"/>
                <w:szCs w:val="16"/>
              </w:rPr>
              <w:t>Open</w:t>
            </w:r>
          </w:p>
        </w:tc>
        <w:tc>
          <w:tcPr>
            <w:tcW w:w="1210" w:type="dxa"/>
          </w:tcPr>
          <w:p w14:paraId="2DC16CAC" w14:textId="77777777" w:rsidR="002926BB" w:rsidRPr="00D6033D" w:rsidRDefault="002926BB" w:rsidP="002926BB">
            <w:pPr>
              <w:rPr>
                <w:rFonts w:asciiTheme="majorHAnsi" w:hAnsiTheme="majorHAnsi" w:cstheme="majorHAnsi"/>
                <w:color w:val="000000" w:themeColor="text1"/>
                <w:sz w:val="16"/>
                <w:szCs w:val="16"/>
                <w:shd w:val="clear" w:color="auto" w:fill="FFFFFF"/>
              </w:rPr>
            </w:pPr>
            <w:r w:rsidRPr="00D6033D">
              <w:rPr>
                <w:rFonts w:asciiTheme="majorHAnsi" w:hAnsiTheme="majorHAnsi" w:cstheme="majorHAnsi"/>
                <w:color w:val="000000" w:themeColor="text1"/>
                <w:sz w:val="16"/>
                <w:szCs w:val="16"/>
              </w:rPr>
              <w:t>University of Louisville, USA</w:t>
            </w:r>
          </w:p>
        </w:tc>
        <w:tc>
          <w:tcPr>
            <w:tcW w:w="1448" w:type="dxa"/>
          </w:tcPr>
          <w:p w14:paraId="7072C804" w14:textId="77777777" w:rsidR="002926BB" w:rsidRPr="00D6033D" w:rsidRDefault="002926BB" w:rsidP="002926BB">
            <w:pPr>
              <w:rPr>
                <w:rFonts w:asciiTheme="majorHAnsi" w:hAnsiTheme="majorHAnsi" w:cstheme="majorHAnsi"/>
                <w:color w:val="000000" w:themeColor="text1"/>
                <w:sz w:val="16"/>
                <w:szCs w:val="16"/>
                <w:shd w:val="clear" w:color="auto" w:fill="FFFFFF"/>
              </w:rPr>
            </w:pPr>
            <w:r w:rsidRPr="00D6033D">
              <w:rPr>
                <w:rFonts w:asciiTheme="majorHAnsi" w:hAnsiTheme="majorHAnsi" w:cstheme="majorHAnsi"/>
                <w:color w:val="000000" w:themeColor="text1"/>
                <w:sz w:val="16"/>
                <w:szCs w:val="16"/>
              </w:rPr>
              <w:t>University of Louisville, USA</w:t>
            </w:r>
          </w:p>
        </w:tc>
        <w:tc>
          <w:tcPr>
            <w:tcW w:w="843" w:type="dxa"/>
          </w:tcPr>
          <w:p w14:paraId="7E7030DE" w14:textId="77777777" w:rsidR="002926BB" w:rsidRPr="00D6033D" w:rsidRDefault="002926BB" w:rsidP="002926BB">
            <w:pPr>
              <w:rPr>
                <w:rFonts w:asciiTheme="majorHAnsi" w:hAnsiTheme="majorHAnsi" w:cstheme="majorHAnsi"/>
                <w:color w:val="000000" w:themeColor="text1"/>
                <w:sz w:val="16"/>
                <w:szCs w:val="16"/>
                <w:shd w:val="clear" w:color="auto" w:fill="FFFFFF"/>
              </w:rPr>
            </w:pPr>
            <w:r w:rsidRPr="00D6033D">
              <w:rPr>
                <w:rFonts w:asciiTheme="majorHAnsi" w:hAnsiTheme="majorHAnsi" w:cstheme="majorHAnsi"/>
                <w:color w:val="000000" w:themeColor="text1"/>
                <w:sz w:val="16"/>
                <w:szCs w:val="16"/>
              </w:rPr>
              <w:t>NA</w:t>
            </w:r>
          </w:p>
        </w:tc>
        <w:tc>
          <w:tcPr>
            <w:tcW w:w="567" w:type="dxa"/>
          </w:tcPr>
          <w:p w14:paraId="5FACA1E5"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cm4Ufd7D","properties":{"formattedCitation":"[86]","plainCitation":"[86]","noteIndex":0},"citationItems":[{"id":1350,"uris":["http://zotero.org/users/local/ZjoPVtvh/items/ARFHF6Z4"],"uri":["http://zotero.org/users/local/ZjoPVtvh/items/ARFHF6Z4"],"itemData":{"id":1350,"type":"article-journal","abstract":"BACKGROUND: Gut microbiota were recently shown to impact malaria disease progression and outcome, and prior studies have shown that Plasmodium infections increase the likelihood of enteric bacteria causing systemic infections. Currently, it is not known whether Plasmodium infection impacts human gut microbiota as a prelude to bacteremia or whether antimalarials affect gut microbiota. Our goal was to determine to what degree Plasmodium infections and antimalarial treatment affect human gut microbiota. METHODS: One hundred Kenyan infants underwent active surveillance for malaria from birth to 10 months of age. Each malaria episode was treated with artemether-lumefantrine (AL). Any other treatments, including antibiotics, were recorded. Stool samples were collected on an approximately biweekly basis. Ten children were selected on the basis of stool samples having been collected before (n = 27) or after (n = 17) a malaria episode and without antibiotics having been administered between collections. These samples were subjected to 16S ribosomal ribonucleic acid gene (V3-V4 region) sequencing. RESULTS: Bacterial community network analysis revealed no obvious differences in the before and after malaria/AL samples, which was consistent with no difference in alpha and beta diversity and taxonomic analysis at the family and genus level with one exception. At the sequence variant (SV) level, akin to bacterial species, only 1 of the top 100 SVs was significantly different. In addition, predicted metagenome analysis revealed no significant difference in metagenomic capacity between before and after malaria/AL samples. The number of malaria episodes, 1 versus 2, explained significant variation in gut microbiota composition of the infants. CONCLUSIONS: In-depth bioinformatics analysis of stool bacteria has revealed for the first time that human malaria episode/AL treatment have minimal effects on gut microbiota in Kenyan infants.","container-title":"Journal of Infectious Diseases","DOI":"10.1093/infdis/jiy740","ISSN":"0022-1899","issue":"4","journalAbbreviation":"J Infect Dis","language":"eng","page":"687-698","title":"Longitudinal Analysis of Infant Stool Bacteria Communities Before and After Acute Febrile Malaria and Artemether-Lumefantrine Treatment","volume":"220","author":[{"family":"Mandal","given":"R K"},{"family":"Crane","given":"R J"},{"family":"Berkley","given":"J A"},{"family":"Gumbi","given":"W"},{"family":"Wambua","given":"J"},{"family":"Ngoi","given":"J M"},{"family":"Ndungu","given":"F M"},{"family":"Schmidt","given":"N W"}],"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86]</w:t>
            </w:r>
            <w:r w:rsidRPr="00D6033D">
              <w:rPr>
                <w:rFonts w:asciiTheme="majorHAnsi" w:hAnsiTheme="majorHAnsi" w:cstheme="majorHAnsi"/>
                <w:noProof/>
                <w:color w:val="000000" w:themeColor="text1"/>
                <w:sz w:val="16"/>
                <w:szCs w:val="16"/>
              </w:rPr>
              <w:fldChar w:fldCharType="end"/>
            </w:r>
          </w:p>
          <w:p w14:paraId="67E67D82"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46E54173" w14:textId="77777777" w:rsidTr="002926BB">
        <w:tc>
          <w:tcPr>
            <w:tcW w:w="1536" w:type="dxa"/>
            <w:gridSpan w:val="2"/>
          </w:tcPr>
          <w:p w14:paraId="0AA4E03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icrobiome sharing between children, livestock and household surfaces in western Kenya</w:t>
            </w:r>
          </w:p>
        </w:tc>
        <w:tc>
          <w:tcPr>
            <w:tcW w:w="2099" w:type="dxa"/>
          </w:tcPr>
          <w:p w14:paraId="723AC84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investigate the role of animal and household contact on gut microbiome of children in rural livestock-owning households.</w:t>
            </w:r>
          </w:p>
        </w:tc>
        <w:tc>
          <w:tcPr>
            <w:tcW w:w="2416" w:type="dxa"/>
          </w:tcPr>
          <w:p w14:paraId="5422BA1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143 children less or equal to 5 years old with at least one cow and at least one chicken at home. Samples from cooking area (n=69), living space (n=34), cows (n=125) and chicken (n=36).</w:t>
            </w:r>
          </w:p>
        </w:tc>
        <w:tc>
          <w:tcPr>
            <w:tcW w:w="991" w:type="dxa"/>
          </w:tcPr>
          <w:p w14:paraId="5348E95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2F2C1C7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estern Kenya</w:t>
            </w:r>
          </w:p>
        </w:tc>
        <w:tc>
          <w:tcPr>
            <w:tcW w:w="1061" w:type="dxa"/>
          </w:tcPr>
          <w:p w14:paraId="4A4D297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0D3BCBF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One</w:t>
            </w:r>
          </w:p>
        </w:tc>
        <w:tc>
          <w:tcPr>
            <w:tcW w:w="952" w:type="dxa"/>
          </w:tcPr>
          <w:p w14:paraId="4A0B81A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3679470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Washington &amp; Washington State University, USA</w:t>
            </w:r>
          </w:p>
        </w:tc>
        <w:tc>
          <w:tcPr>
            <w:tcW w:w="1448" w:type="dxa"/>
          </w:tcPr>
          <w:p w14:paraId="65A7625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Washington, USA</w:t>
            </w:r>
          </w:p>
        </w:tc>
        <w:tc>
          <w:tcPr>
            <w:tcW w:w="843" w:type="dxa"/>
          </w:tcPr>
          <w:p w14:paraId="61755CC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SRP090785</w:t>
            </w:r>
          </w:p>
        </w:tc>
        <w:tc>
          <w:tcPr>
            <w:tcW w:w="567" w:type="dxa"/>
          </w:tcPr>
          <w:p w14:paraId="7CCBBF2E"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dq1K7Bjg","properties":{"formattedCitation":"[87]","plainCitation":"[87]","noteIndex":0},"citationItems":[{"id":1574,"uris":["http://zotero.org/users/local/ZjoPVtvh/items/IH5YDVMG"],"uri":["http://zotero.org/users/local/ZjoPVtvh/items/IH5YDVMG"],"itemData":{"id":1574,"type":"article-journal","abstract":"The gut microbiome community structure and development are associated with several health outcomes in young children. To determine the household influences of gut microbiome structure, we assessed microbial sharing within households in western Kenya by sequencing 16S rRNA libraries of fecal samples from children and cattle, cloacal swabs from chickens, and swabs of household surfaces. Among the 156 households studied, children within the same household significantly shared their gut microbiome with each other, although we did not find significant sharing of gut microbiome across host species or household surfaces. Higher gut microbiome diversity among children was associated with lower wealth status and involvement in livestock feeding chores. Although more research is necessary to identify further drivers of microbiota development, these results suggest that the household should be considered as a unit. Livestock activities, health and microbiome perturbations among an individual child may have implications for other children in the household. © This is an open access article, free of all copyright, and may be freely reproduced, distributed, transmitted, modified, built upon, or otherwise used by anyone for any lawful purpose. The work is made available under the Creative Commons CC0 public domain dedication.","container-title":"PLoS One","DOI":"10.1371/journal.pone.0171017","ISSN":"19326203 (ISSN)","issue":"2","language":"English","page":"e0171017-e0171017","title":"Microbiome sharing between children, livestock and household surfaces in western Kenya","volume":"12","author":[{"family":"Mosites","given":"Emily"},{"family":"Sammons","given":"Matt"},{"family":"Otiang","given":"Elkanah"},{"family":"Eng","given":"Alexander"},{"family":"Noecker","given":"Cecilia"},{"family":"Manor","given":"Ohad"},{"family":"Hilton","given":"Sarah"},{"family":"Thumbi","given":"Samuel M"},{"family":"Onyango","given":"Clayton"},{"family":"Garland-Lewis","given":"Gemina"},{"family":"Call","given":"Douglas R"},{"family":"Njenga","given":"M Kariuki"},{"family":"Wasserheit","given":"Judith N"},{"family":"Zambriski","given":"Jennifer A"},{"family":"Walson","given":"Judd L"},{"family":"Palmer","given":"Guy H"},{"family":"Montgomery","given":"Joel"},{"family":"Borenstein","given":"Elhanan"},{"family":"Omore","given":"Richard"},{"family":"Rabinowitz","given":"Peter M"}],"editor":[{"family":"Larsen","given":"Peter E."}],"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87]</w:t>
            </w:r>
            <w:r w:rsidRPr="00D6033D">
              <w:rPr>
                <w:rFonts w:asciiTheme="majorHAnsi" w:hAnsiTheme="majorHAnsi" w:cstheme="majorHAnsi"/>
                <w:noProof/>
                <w:color w:val="000000" w:themeColor="text1"/>
                <w:sz w:val="16"/>
                <w:szCs w:val="16"/>
              </w:rPr>
              <w:fldChar w:fldCharType="end"/>
            </w:r>
          </w:p>
          <w:p w14:paraId="2F72449E" w14:textId="77777777" w:rsidR="002926BB" w:rsidRPr="00D6033D" w:rsidRDefault="002926BB" w:rsidP="002926BB">
            <w:pPr>
              <w:jc w:val="both"/>
              <w:rPr>
                <w:rFonts w:asciiTheme="majorHAnsi" w:hAnsiTheme="majorHAnsi" w:cstheme="majorHAnsi"/>
                <w:noProof/>
                <w:color w:val="000000" w:themeColor="text1"/>
                <w:sz w:val="16"/>
                <w:szCs w:val="16"/>
              </w:rPr>
            </w:pPr>
          </w:p>
          <w:p w14:paraId="46D23FA3"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790A82D4" w14:textId="77777777" w:rsidTr="002926BB">
        <w:tc>
          <w:tcPr>
            <w:tcW w:w="1536" w:type="dxa"/>
            <w:gridSpan w:val="2"/>
          </w:tcPr>
          <w:p w14:paraId="640CAB6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olecular definition of vaginal microbiota in East African commercial sex workers</w:t>
            </w:r>
          </w:p>
        </w:tc>
        <w:tc>
          <w:tcPr>
            <w:tcW w:w="2099" w:type="dxa"/>
          </w:tcPr>
          <w:p w14:paraId="5519357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investigate  whether vaginal microbiology was associated with HIV-exposed seronegative (HESN) or HIV-seropositive (HIV+) status in a </w:t>
            </w:r>
            <w:r w:rsidRPr="00D6033D">
              <w:rPr>
                <w:rFonts w:asciiTheme="majorHAnsi" w:hAnsiTheme="majorHAnsi" w:cstheme="majorHAnsi"/>
                <w:color w:val="000000" w:themeColor="text1"/>
                <w:sz w:val="16"/>
                <w:szCs w:val="16"/>
              </w:rPr>
              <w:lastRenderedPageBreak/>
              <w:t>cohort of commercial sex workers.</w:t>
            </w:r>
          </w:p>
        </w:tc>
        <w:tc>
          <w:tcPr>
            <w:tcW w:w="2416" w:type="dxa"/>
          </w:tcPr>
          <w:p w14:paraId="4325BB6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HIV-exposed seronegative women (16), HIV-negative controls (16) and HIV-seropositive women (12).</w:t>
            </w:r>
          </w:p>
        </w:tc>
        <w:tc>
          <w:tcPr>
            <w:tcW w:w="991" w:type="dxa"/>
          </w:tcPr>
          <w:p w14:paraId="1994153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60FEF04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irobi</w:t>
            </w:r>
          </w:p>
        </w:tc>
        <w:tc>
          <w:tcPr>
            <w:tcW w:w="1061" w:type="dxa"/>
          </w:tcPr>
          <w:p w14:paraId="2F54424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4E7ECAD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pplied and Environmental Microbiology</w:t>
            </w:r>
          </w:p>
        </w:tc>
        <w:tc>
          <w:tcPr>
            <w:tcW w:w="952" w:type="dxa"/>
          </w:tcPr>
          <w:p w14:paraId="7138BDB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28D43D3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Manitoba, Canada</w:t>
            </w:r>
          </w:p>
        </w:tc>
        <w:tc>
          <w:tcPr>
            <w:tcW w:w="1448" w:type="dxa"/>
          </w:tcPr>
          <w:p w14:paraId="713CAE4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Manitoba &amp; Public Health Agency of Canada, Canada</w:t>
            </w:r>
          </w:p>
        </w:tc>
        <w:tc>
          <w:tcPr>
            <w:tcW w:w="843" w:type="dxa"/>
          </w:tcPr>
          <w:p w14:paraId="3FF606E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4DBF3372"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Va1uF5CM","properties":{"formattedCitation":"[88]","plainCitation":"[88]","noteIndex":0},"citationItems":[{"id":1532,"uris":["http://zotero.org/users/local/ZjoPVtvh/items/2CLVSUDW"],"uri":["http://zotero.org/users/local/ZjoPVtvh/items/2CLVSUDW"],"itemData":{"id":1532,"type":"article-journal","abstract":"Resistance to HIV infection in a cohort of commercial sex workers living in Nairobi, Kenya, is linked to mucosal and antiinflammatory factors that may be influenced by the vaginal microbiota. Since bacterial vaginosis (BV), a polymicrobial dysbiosis characterized by low levels of protective Lactobacillus organisms, is an established risk factor for HIV infection, we investigated whether vaginal microbiology was associated with HIV-exposed seronegative (HESN) or HIV-seropositive (HIV + ) status in this cohort. A subset of 44 individuals was selected for deep-sequencing analysis based on the chaperonin 60 ( cpn60 ) universal target (UT), including HESN individuals ( n = 16), other HIV-seronegative controls (HIV-N, n = 16), and HIV + individuals ( n = 12). Our findings indicate exceptionally high phylogenetic resolution of the cpn60 UT using reads as short as 200 bp, with 54 species in 29 genera detected in this group. Contrary to our initial hypothesis, few differences between HESN and HIV-N women were observed. Several HIV + women had distinct profiles dominated by Escherichia coli . The deep-sequencing phylogenetic profile of the vaginal microbiota corresponds closely to BV + and BV − diagnoses by microscopy, elucidating BV at the molecular level. A cluster of samples with intermediate abundance of Lactobacillus and dominant Gardnerella was identified, defining a distinct BV phenotype that may represent a transitional stage between BV + and BV − . Several alpha- and betaproteobacteria, including the recently described species Variovorax paradoxus , were found to correlate positively with increased Lactobacillus levels that define the BV − (“normal”) phenotype. We conclude that cpn60 UT is ideally suited to next-generation sequencing technologies for further investigation of microbial community dynamics and mucosal immunity underlying HIV resistance in this cohort.","container-title":"Applied and Environmental Microbiology","DOI":"10.1128/AEM.02943-10","ISSN":"00992240 (ISSN)","issue":"12","language":"English","page":"4066-4074","title":"Molecular Definition of Vaginal Microbiota in East African Commercial Sex Workers","volume":"77","author":[{"family":"Schellenberg","given":"John J"},{"family":"Links","given":"Matthew G"},{"family":"Hill","given":"Janet E"},{"family":"Dumonceaux","given":"Tim J"},{"family":"Kimani","given":"Joshua"},{"family":"Jaoko","given":"Walter"},{"family":"Wachihi","given":"Charles"},{"family":"Mungai","given":"Jane Njeri"},{"family":"Peters","given":"Geoffrey A"},{"family":"Tyler","given":"Shaun"},{"family":"Graham","given":"Morag"},{"family":"Severini","given":"Alberto"},{"family":"Fowke","given":"Keith R"},{"family":"Ball","given":"T Blake"},{"family":"Plummer","given":"Francis A"}],"issued":{"date-parts":[["2011"]]}}}],"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88]</w:t>
            </w:r>
            <w:r w:rsidRPr="00D6033D">
              <w:rPr>
                <w:rFonts w:asciiTheme="majorHAnsi" w:hAnsiTheme="majorHAnsi" w:cstheme="majorHAnsi"/>
                <w:noProof/>
                <w:color w:val="000000" w:themeColor="text1"/>
                <w:sz w:val="16"/>
                <w:szCs w:val="16"/>
              </w:rPr>
              <w:fldChar w:fldCharType="end"/>
            </w:r>
          </w:p>
          <w:p w14:paraId="3B257248" w14:textId="77777777" w:rsidR="002926BB" w:rsidRPr="00D6033D" w:rsidRDefault="002926BB" w:rsidP="002926BB">
            <w:pPr>
              <w:jc w:val="both"/>
              <w:rPr>
                <w:rFonts w:asciiTheme="majorHAnsi" w:hAnsiTheme="majorHAnsi" w:cstheme="majorHAnsi"/>
                <w:noProof/>
                <w:color w:val="000000" w:themeColor="text1"/>
                <w:sz w:val="16"/>
                <w:szCs w:val="16"/>
              </w:rPr>
            </w:pPr>
          </w:p>
          <w:p w14:paraId="5435F2B5"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1AC0C197" w14:textId="77777777" w:rsidTr="002926BB">
        <w:tc>
          <w:tcPr>
            <w:tcW w:w="1536" w:type="dxa"/>
            <w:gridSpan w:val="2"/>
          </w:tcPr>
          <w:p w14:paraId="2349FE2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rebiotic galacto-oligosaccharides mitigate the adverse effects of iron fortification on the gut microbiome: a randomised controlled study in Kenyan infants</w:t>
            </w:r>
          </w:p>
        </w:tc>
        <w:tc>
          <w:tcPr>
            <w:tcW w:w="2099" w:type="dxa"/>
          </w:tcPr>
          <w:p w14:paraId="68A89AE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evaluate  the efficacy and safety of a new micronutrient powder (MNP) formula with prebiotic galacto-oligosaccharides (GOS) combined with a low dose (5 mg/ day) of highly bioavailable iron.</w:t>
            </w:r>
          </w:p>
        </w:tc>
        <w:tc>
          <w:tcPr>
            <w:tcW w:w="2416" w:type="dxa"/>
          </w:tcPr>
          <w:p w14:paraId="274B5D3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ealthy Kenyan infants aged 6.5–9.5 months, 10 infants dropped out and not included in the study.</w:t>
            </w:r>
          </w:p>
        </w:tc>
        <w:tc>
          <w:tcPr>
            <w:tcW w:w="991" w:type="dxa"/>
          </w:tcPr>
          <w:p w14:paraId="1144FEC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1EEDBC7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outhern coastal Kenya</w:t>
            </w:r>
          </w:p>
        </w:tc>
        <w:tc>
          <w:tcPr>
            <w:tcW w:w="1061" w:type="dxa"/>
          </w:tcPr>
          <w:p w14:paraId="21638A8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02C6357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ut</w:t>
            </w:r>
          </w:p>
        </w:tc>
        <w:tc>
          <w:tcPr>
            <w:tcW w:w="952" w:type="dxa"/>
          </w:tcPr>
          <w:p w14:paraId="08FDB03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075EA26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TH Zurich, Switzerland</w:t>
            </w:r>
          </w:p>
        </w:tc>
        <w:tc>
          <w:tcPr>
            <w:tcW w:w="1448" w:type="dxa"/>
          </w:tcPr>
          <w:p w14:paraId="5489012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TH Zurich, Switzerland</w:t>
            </w:r>
          </w:p>
        </w:tc>
        <w:tc>
          <w:tcPr>
            <w:tcW w:w="843" w:type="dxa"/>
          </w:tcPr>
          <w:p w14:paraId="26FE2B8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269E1424"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xZDFPbL0","properties":{"formattedCitation":"[89]","plainCitation":"[89]","noteIndex":0},"citationItems":[{"id":1339,"uris":["http://zotero.org/users/local/ZjoPVtvh/items/I2I5SDFE"],"uri":["http://zotero.org/users/local/ZjoPVtvh/items/I2I5SDFE"],"itemData":{"id":1339,"type":"article-journal","abstract":"Objective Iron-containing micronutrient powders (MNPs) reduce anaemia in African infants, but the current high iron dose (12.5 mg/day) may decrease gut Bifidobacteriaceae and Lactobacillaceae, and increase enteropathogens, diarrhoea and respiratory tract infections (RTIs). We evaluated the efficacy and safety of a new MNP formula with prebiotic galacto-oligosaccharides (GOS) combined with a low dose (5 mg/day) of highly bioavailable iron. Design In a 4-month, controlled, double-blind trial, we randomised Kenyan infants aged 6.5-9.5 months (n=155) to receive daily (1) a MNP without iron (control); (2) the identical MNP but with 5 mg iron (2.5 mg as sodium iron ethylenediaminetetraacetate and 2.5 mg as ferrous fumarate) (Fe group); or (3) the identical MNP as the Fe group but with 7.5 g GOS (FeGOS group). Results Anaemia decreased by â ‰50% in the Fe and FeGOS groups (p&lt;0.001). Compared with the control or FeGOS group, in the Fe group there were (1) lower abundances of Bifidobacterium and Lactobacillus and higher abundances of Clostridiales (p&lt;0.01); (2) higher abundances of virulence and toxin genes (VTGs) of pathogens (p&lt;0.01); (3) higher plasma intestinal fatty acid-binding protein (a biomarker of enterocyte damage) (p&lt;0.05); and (4) a higher incidence of treated RTIs (p&lt;0.05). In contrast, there were no significant differences in these variables comparing the control and FeGOS groups, with the exception that the abundance of VTGs of all pathogens was significantly lower in the FeGOS group compared with the control and Fe groups (p&lt;0.01). Conclusion A MNP containing a low dose of highly bioavailable iron reduces anaemia, and the addition of GOS mitigates most of the adverse effects of iron on the gut microbiome and morbidity in African infants. Trial registration number NCT02118402. © Article author(s) (or their employer(s) unless otherwise stated in the text of the article) 2017. All rights reserved. No commercial use is permitted unless otherwise expressly granted.","container-title":"Gut","DOI":"10.1136/gutjnl-2017-314418","ISSN":"00175749 (ISSN)","issue":"11","language":"English","page":"1956-1967","title":"Prebiotic galacto-oligosaccharides mitigate the adverse effects of iron fortification on the gut microbiome: A randomised controlled study in Kenyan infants","volume":"66","author":[{"family":"Paganini","given":"D"},{"family":"Uyoga","given":"M A"},{"family":"Kortman","given":"G A M"},{"family":"Cercamondi","given":"C I"},{"family":"Moretti","given":"D"},{"family":"Barth-Jaeggi","given":"T"},{"family":"Schwab","given":"C"},{"family":"Boekhorst","given":"J"},{"family":"Timmerman","given":"H M"},{"family":"Lacroix","given":"C"},{"family":"Karanja","given":"S"},{"family":"Zimmermann","given":"M B"}],"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89]</w:t>
            </w:r>
            <w:r w:rsidRPr="00D6033D">
              <w:rPr>
                <w:rFonts w:asciiTheme="majorHAnsi" w:hAnsiTheme="majorHAnsi" w:cstheme="majorHAnsi"/>
                <w:noProof/>
                <w:color w:val="000000" w:themeColor="text1"/>
                <w:sz w:val="16"/>
                <w:szCs w:val="16"/>
              </w:rPr>
              <w:fldChar w:fldCharType="end"/>
            </w:r>
          </w:p>
          <w:p w14:paraId="197776B5" w14:textId="77777777" w:rsidR="002926BB" w:rsidRPr="00D6033D" w:rsidRDefault="002926BB" w:rsidP="002926BB">
            <w:pPr>
              <w:jc w:val="both"/>
              <w:rPr>
                <w:rFonts w:asciiTheme="majorHAnsi" w:hAnsiTheme="majorHAnsi" w:cstheme="majorHAnsi"/>
                <w:noProof/>
                <w:color w:val="000000" w:themeColor="text1"/>
                <w:sz w:val="16"/>
                <w:szCs w:val="16"/>
              </w:rPr>
            </w:pPr>
          </w:p>
          <w:p w14:paraId="673C948B"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54D44914" w14:textId="77777777" w:rsidTr="002926BB">
        <w:tc>
          <w:tcPr>
            <w:tcW w:w="1536" w:type="dxa"/>
            <w:gridSpan w:val="2"/>
          </w:tcPr>
          <w:p w14:paraId="6FCF8F0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ternal Human Milk Oligosaccharide Profile Modulates the Impact of an Intervention with Iron and Galacto-Oligosaccharides in Kenyan Infants</w:t>
            </w:r>
          </w:p>
        </w:tc>
        <w:tc>
          <w:tcPr>
            <w:tcW w:w="2099" w:type="dxa"/>
          </w:tcPr>
          <w:p w14:paraId="08ADE85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termine Human milk oligosaccharides profiles and the secretor/non-secretor phenotype of lactating Kenyan mothers and investigate their effects on the maternal and infant gut microbiota, and on the infant response to a fortification intervention with 5 mg iron (2.5 mg as sodium iron ethylenediaminetetraacetate and 2.5 mg as ferrous fumarate) and 7.5 g prebiotic galacto-oligosaccharides.</w:t>
            </w:r>
          </w:p>
        </w:tc>
        <w:tc>
          <w:tcPr>
            <w:tcW w:w="2416" w:type="dxa"/>
          </w:tcPr>
          <w:p w14:paraId="12B7167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ealthy infants 6.5–9.5 months of age who had received no vitamin and mineral supplements 8 weeks and no antibiotics 10 weeks prior to study entry, who had a hemoglobin (Hb) &gt;70 g/L, and Z-scores weight-for-age (WAZ) and weight-for-length (WLZ) both &gt;−3.</w:t>
            </w:r>
          </w:p>
        </w:tc>
        <w:tc>
          <w:tcPr>
            <w:tcW w:w="991" w:type="dxa"/>
          </w:tcPr>
          <w:p w14:paraId="14E5AA4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49C301F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outhern coastal, Kenya</w:t>
            </w:r>
          </w:p>
        </w:tc>
        <w:tc>
          <w:tcPr>
            <w:tcW w:w="1061" w:type="dxa"/>
          </w:tcPr>
          <w:p w14:paraId="59306C0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31AE157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utrients</w:t>
            </w:r>
          </w:p>
        </w:tc>
        <w:tc>
          <w:tcPr>
            <w:tcW w:w="952" w:type="dxa"/>
          </w:tcPr>
          <w:p w14:paraId="7E79B7B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1E8ABB2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TH Zurich, Switzerland</w:t>
            </w:r>
          </w:p>
        </w:tc>
        <w:tc>
          <w:tcPr>
            <w:tcW w:w="1448" w:type="dxa"/>
          </w:tcPr>
          <w:p w14:paraId="4B39C95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TH Zurich, Switzerland</w:t>
            </w:r>
          </w:p>
        </w:tc>
        <w:tc>
          <w:tcPr>
            <w:tcW w:w="843" w:type="dxa"/>
          </w:tcPr>
          <w:p w14:paraId="02EECF9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1711B820"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SE7zUqo0","properties":{"formattedCitation":"[90]","plainCitation":"[90]","noteIndex":0},"citationItems":[{"id":1637,"uris":["http://zotero.org/users/local/ZjoPVtvh/items/LACYIFMG"],"uri":["http://zotero.org/users/local/ZjoPVtvh/items/LACYIFMG"],"itemData":{"id":1637,"type":"article-journal","abstract":"There is little data on human milk oligosaccharide (HMO) composition in Sub-Saharan Africa. Iron fortificants adversely affect the infant gut microbiota, while co-provision of prebiotic galacto-oligosaccharides (GOS) mitigates most of the adverse effects. Whether variations in maternal HMO profile can influence the infant response to iron and/or GOS fortificants is unknown. The aim of this study was to determine HMO profiles and the secretor/non-secretor phenotype of lactating Kenyan mothers and investigate their effects on the maternal and infant gut microbiota, and on the infant response to a fortification intervention with 5 mg iron (2.5 mg as sodium iron ethylenediaminetetraacetate and 2.5 mg as ferrous fumarate) and 7.5 g GOS. We studied mother–infant pairs (n = 80) participating in a 4-month intervention trial in which the infants (aged 6.5–9.5 months) received daily a micronutrient powder without iron, with iron or with iron and GOS. We assessed: (1) maternal secretor status and HMO composition; (2) effects of secretor status on the maternal and infant gut microbiota in a cross-sectional analysis at baseline of the intervention trial; and (3) interactions between secretor status and intervention groups during the intervention trial on the infant gut microbiota, gut inflammation, iron status, growth and infectious morbidity. Secretor prevalence was 72% and HMOs differed between secretors and non-secretors and over time of lactation. Secretor status did not predict the baseline composition of the maternal and infant gut microbiota. There was a secretor-status-by-intervention-group interaction on Bifidobacterium (p = 0.021), Z-scores for length-for-age (p = 0.022) and weight-for-age (p = 0.018), and soluble transferrin receptor (p = 0.041). In the no iron group, longitudinal prevalence of diarrhea was higher among infants of non-secretors (23.8%) than of secretors (10.4%) (p = 0.001). In conclusion, HMO profile may modulate the infant gut microbiota response to fortificant iron; compared to infants of secretor mothers, infants of non-secretor mothers may be more vulnerable to the adverse effect of iron but also benefit more from the co-provision of GOS.","container-title":"Nutrients","DOI":"10.3390/nu11112596","ISSN":"2072-6643","issue":"11","language":"eng","page":"2596-2596","title":"Maternal Human Milk Oligosaccharide Profile Modulates the Impact of an Intervention with Iron and Galacto-Oligosaccharides in Kenyan Infants","volume":"11","author":[{"family":"Paganini","given":"Daniela"},{"family":"Uyoga","given":"Mary A"},{"family":"Kortman","given":"Guus A.M."},{"family":"Boekhorst","given":"Jos"},{"family":"Schneeberger","given":"Sacha"},{"family":"Karanja","given":"Simon"},{"family":"Hennet","given":"Thierry"},{"family":"Zimmermann","given":"Michael B"}],"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90]</w:t>
            </w:r>
            <w:r w:rsidRPr="00D6033D">
              <w:rPr>
                <w:rFonts w:asciiTheme="majorHAnsi" w:hAnsiTheme="majorHAnsi" w:cstheme="majorHAnsi"/>
                <w:noProof/>
                <w:color w:val="000000" w:themeColor="text1"/>
                <w:sz w:val="16"/>
                <w:szCs w:val="16"/>
              </w:rPr>
              <w:fldChar w:fldCharType="end"/>
            </w:r>
          </w:p>
          <w:p w14:paraId="1DD16A36" w14:textId="77777777" w:rsidR="002926BB" w:rsidRPr="00D6033D" w:rsidRDefault="002926BB" w:rsidP="002926BB">
            <w:pPr>
              <w:jc w:val="both"/>
              <w:rPr>
                <w:rFonts w:asciiTheme="majorHAnsi" w:hAnsiTheme="majorHAnsi" w:cstheme="majorHAnsi"/>
                <w:noProof/>
                <w:color w:val="000000" w:themeColor="text1"/>
                <w:sz w:val="16"/>
                <w:szCs w:val="16"/>
              </w:rPr>
            </w:pPr>
          </w:p>
          <w:p w14:paraId="2EE92645"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28779314" w14:textId="77777777" w:rsidTr="002926BB">
        <w:tc>
          <w:tcPr>
            <w:tcW w:w="1536" w:type="dxa"/>
            <w:gridSpan w:val="2"/>
          </w:tcPr>
          <w:p w14:paraId="6F046E5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ron-containing micronutrient powders modify the effect of oral antibiotics on the infant gut microbiome and increase post-antibiotic diarrhoea risk: a controlled study in Kenya</w:t>
            </w:r>
          </w:p>
        </w:tc>
        <w:tc>
          <w:tcPr>
            <w:tcW w:w="2099" w:type="dxa"/>
          </w:tcPr>
          <w:p w14:paraId="180AC76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evaluate the effect of antibiotics on the infant gut microbiome and diarrhoea when given with or without iron-containing micronutrient powders (MnPs).</w:t>
            </w:r>
          </w:p>
        </w:tc>
        <w:tc>
          <w:tcPr>
            <w:tcW w:w="2416" w:type="dxa"/>
          </w:tcPr>
          <w:p w14:paraId="7091216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Four groups of community-dwelling infants (n=28; aged 8–10 months) received either: (a) antibiotics for 5 days and iron-MnPs for 40 days ; (B) antibiotics and no-iron-MnPs; (c) no antibiotics and iron-MnPs; or (D) no antibiotics and no-iron-MnPs. We collected a faecal samples before the first antibiotic dose (D0) and after 5, 10, 20 and 40 days (D5–D40). </w:t>
            </w:r>
          </w:p>
        </w:tc>
        <w:tc>
          <w:tcPr>
            <w:tcW w:w="991" w:type="dxa"/>
          </w:tcPr>
          <w:p w14:paraId="0ABC060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6A3EF8D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outhern coastal, Kenya</w:t>
            </w:r>
          </w:p>
        </w:tc>
        <w:tc>
          <w:tcPr>
            <w:tcW w:w="1061" w:type="dxa"/>
          </w:tcPr>
          <w:p w14:paraId="0CDDAEA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2F81B58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ut</w:t>
            </w:r>
          </w:p>
        </w:tc>
        <w:tc>
          <w:tcPr>
            <w:tcW w:w="952" w:type="dxa"/>
          </w:tcPr>
          <w:p w14:paraId="1E1EB24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t open</w:t>
            </w:r>
          </w:p>
        </w:tc>
        <w:tc>
          <w:tcPr>
            <w:tcW w:w="1210" w:type="dxa"/>
          </w:tcPr>
          <w:p w14:paraId="1AA8F46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TH Zurich, Switzerland</w:t>
            </w:r>
          </w:p>
        </w:tc>
        <w:tc>
          <w:tcPr>
            <w:tcW w:w="1448" w:type="dxa"/>
          </w:tcPr>
          <w:p w14:paraId="5EB5D5C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TH Zurich, Switzerland</w:t>
            </w:r>
          </w:p>
        </w:tc>
        <w:tc>
          <w:tcPr>
            <w:tcW w:w="843" w:type="dxa"/>
          </w:tcPr>
          <w:p w14:paraId="00D65D5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05E45125"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A9fwFhDC","properties":{"formattedCitation":"[91]","plainCitation":"[91]","noteIndex":0},"citationItems":[{"id":1723,"uris":["http://zotero.org/users/local/ZjoPVtvh/items/8WV6AQV6"],"uri":["http://zotero.org/users/local/ZjoPVtvh/items/8WV6AQV6"],"itemData":{"id":1723,"type":"article-journal","abstract":"OBJECTIVE: Many African infants receiving iron fortificants also receive antibiotics. Antibiotic efficacy against enteropathogens may be modified by high colonic iron concentrations. In this study, we evaluated the effect of antibiotics on the infant gut microbiome and diarrhoea when given with or without iron-containing micronutrient powders (MNPs). DESIGN: In a controlled intervention trial, four groups of community-dwelling infants (n=28; aged 8-10 months) received either: (A) antibiotics for 5 days and iron-MNPs for 40 days (Fe(+)Ab(+)); (B) antibiotics and no-iron-MNPs (Fe(-)Ab(+)); (C) no antibiotics and iron-MNPs (Fe(+)Ab(-)); or (D) no antibiotics and no-iron-MNPs (Fe(-)Ab(-)). We collected a faecal sample before the first antibiotic dose (D0) and after 5, 10, 20 and 40 days (D5-D40) to assess the gut microbiome composition by 16S profiling, enteropathogens by quantitative PCR, faecal calprotectin and pH and assessed morbidity over the 40-day study period. RESULTS: In Fe(+)Ab(+), there was a decrease in Bifidobacterium abundances (p&lt;0.05), but no decrease in Fe(-)Ab(+). In Fe(-)Ab(+), there was a decrease in abundances of pathogenic Escherichia coli (p&lt;0.05), but no decrease in Fe(+)Ab(+). In Fe(-)Ab(+), there was a decrease in pH (p&lt;0.05), but no decrease in Fe(+)Ab(+). Longitudinal prevalence of diarrhoea was higher in Fe(+)Ab(+) (19.6%) compared with Fe(-)Ab(+) (12.4%) (p=0.04) and compared with Fe(+)Ab(-) (5.2%) (p=0.00). CONCLUSION: Our findings need confirmation in a larger study but suggest that, in African infants, iron fortification modifies the response to broad-spectrum antibiotics: iron may reduce their efficacy against potential enteropathogens, particularly pathogenic E. coli, and may increase risk for diarrhoea. TRIAL REGISTRATION NUMBER: NCT02118402; Pre-results.","container-title":"Gut","DOI":"10.1136/gutjnl-2018-317399","ISSN":"0017-5749","issue":"4","language":"eng","page":"645-653","title":"Iron-containing micronutrient powders modify the effect of oral antibiotics on the infant gut microbiome and increase post-antibiotic diarrhoea risk: a controlled study in Kenya","volume":"68","author":[{"family":"Paganini","given":"D"},{"family":"Uyoga","given":"M A"},{"family":"Kortman","given":"G A M"},{"family":"Cercamondi","given":"C I"},{"family":"Winkler","given":"H C"},{"family":"Boekhorst","given":"J"},{"family":"Moretti","given":"D"},{"family":"Lacroix","given":"C"},{"family":"Karanja","given":"S"},{"family":"Zimmermann","given":"M B"}],"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91]</w:t>
            </w:r>
            <w:r w:rsidRPr="00D6033D">
              <w:rPr>
                <w:rFonts w:asciiTheme="majorHAnsi" w:hAnsiTheme="majorHAnsi" w:cstheme="majorHAnsi"/>
                <w:noProof/>
                <w:color w:val="000000" w:themeColor="text1"/>
                <w:sz w:val="16"/>
                <w:szCs w:val="16"/>
              </w:rPr>
              <w:fldChar w:fldCharType="end"/>
            </w:r>
          </w:p>
          <w:p w14:paraId="23099C69" w14:textId="77777777" w:rsidR="002926BB" w:rsidRPr="00D6033D" w:rsidRDefault="002926BB" w:rsidP="002926BB">
            <w:pPr>
              <w:jc w:val="both"/>
              <w:rPr>
                <w:rFonts w:asciiTheme="majorHAnsi" w:hAnsiTheme="majorHAnsi" w:cstheme="majorHAnsi"/>
                <w:noProof/>
                <w:color w:val="000000" w:themeColor="text1"/>
                <w:sz w:val="16"/>
                <w:szCs w:val="16"/>
              </w:rPr>
            </w:pPr>
          </w:p>
          <w:p w14:paraId="337CE018"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4863A176" w14:textId="77777777" w:rsidTr="002926BB">
        <w:tc>
          <w:tcPr>
            <w:tcW w:w="1536" w:type="dxa"/>
            <w:gridSpan w:val="2"/>
          </w:tcPr>
          <w:p w14:paraId="0E521D0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iarrhea in young children from low-income countries leads to large-scale alterations in intestinal microbiota composition</w:t>
            </w:r>
          </w:p>
        </w:tc>
        <w:tc>
          <w:tcPr>
            <w:tcW w:w="2099" w:type="dxa"/>
          </w:tcPr>
          <w:p w14:paraId="7F30DA0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survey the intestinal microbiota in a subset of GEMS (Global Enterics Multicenter Study) cases and controls. </w:t>
            </w:r>
          </w:p>
        </w:tc>
        <w:tc>
          <w:tcPr>
            <w:tcW w:w="2416" w:type="dxa"/>
          </w:tcPr>
          <w:p w14:paraId="10283C3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Children under 5 years with moderate-to-severe diarrhea (n=508) and diarrhea-free controls (n=484). 269 of them from The Gambia, 305 from Kenya, 212 from Mali and 206 from Bangladesh. </w:t>
            </w:r>
          </w:p>
        </w:tc>
        <w:tc>
          <w:tcPr>
            <w:tcW w:w="991" w:type="dxa"/>
          </w:tcPr>
          <w:p w14:paraId="729BF54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641EA8E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1" w:type="dxa"/>
          </w:tcPr>
          <w:p w14:paraId="07433BA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395542C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MC Genome Biology</w:t>
            </w:r>
          </w:p>
        </w:tc>
        <w:tc>
          <w:tcPr>
            <w:tcW w:w="952" w:type="dxa"/>
          </w:tcPr>
          <w:p w14:paraId="16F07BF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22D106E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Maryland, USA</w:t>
            </w:r>
          </w:p>
        </w:tc>
        <w:tc>
          <w:tcPr>
            <w:tcW w:w="1448" w:type="dxa"/>
          </w:tcPr>
          <w:p w14:paraId="48039B8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Maryland, USA</w:t>
            </w:r>
          </w:p>
        </w:tc>
        <w:tc>
          <w:tcPr>
            <w:tcW w:w="843" w:type="dxa"/>
          </w:tcPr>
          <w:p w14:paraId="4D722CF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archive under project: PRJNA234437</w:t>
            </w:r>
          </w:p>
        </w:tc>
        <w:tc>
          <w:tcPr>
            <w:tcW w:w="567" w:type="dxa"/>
          </w:tcPr>
          <w:p w14:paraId="42C222D0"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cJaNbTmo","properties":{"formattedCitation":"[92]","plainCitation":"[92]","noteIndex":0},"citationItems":[{"id":1708,"uris":["http://zotero.org/users/local/ZjoPVtvh/items/S6MNAP75"],"uri":["http://zotero.org/users/local/ZjoPVtvh/items/S6MNAP75"],"itemData":{"id":1708,"type":"article-journal","abstract":"Background: Diarrheal diseases continue to contribute significantly to morbidity and mortality in infants and young children in developing countries. There is an urgent need to better understand the contributions of novel, potentially uncultured, diarrheal pathogens to severe diarrheal disease, as well as distortions in normal gut microbiota composition that might facilitate severe disease. Results: We use high throughput 16S rRNA gene sequencing to compare fecal microbiota composition in children under five years of age who have been diagnosed with moderate to severe diarrhea (MSD) with the microbiota from diarrhea-free controls. Our study includes 992 children from four low-income countries in West and East Africa, and Southeast Asia. Known pathogens, as well as bacteria currently not considered as important diarrhea-causing pathogens, are positively associated with MSD, and these include Escherichia/Shigella, and Granulicatella species, and Streptococcus mitis/pneumoniae groups. In both cases and controls, there tend to be distinct negative correlations between facultative anaerobic lineages and obligate anaerobic lineages. Overall genus-level microbiota composition exhibit a shift in controls from low to high levels of Prevotella and in MSD cases from high to low levels of Escherichia/Shigella in younger versus older children; however, there was significant variation among many genera by both site and age. Conclusions: Our findings expand the current understanding of microbiota-associated diarrhea pathogenicity in young children from developing countries. Our findings are necessarily based on correlative analyses and must be further validated through epidemiological and molecular techniques. © 2014 Pop et al.","container-title":"Genome Biology","DOI":"10.1186/gb-2014-15-6-r76","ISSN":"14747596 (ISSN)","issue":"6","language":"English","page":"R76-R76","title":"Diarrhea in young children from low-income countries leads to large-scale alterations in intestinal microbiota composition","volume":"15","author":[{"family":"Pop","given":"Mihai"},{"family":"Walker","given":"Alan W"},{"family":"Paulson","given":"Joseph"},{"family":"Lindsay","given":"Brianna"},{"family":"Antonio","given":"Martin"},{"family":"Hossain","given":"M"},{"family":"Oundo","given":"Joseph"},{"family":"Tamboura","given":"Boubou"},{"family":"Mai","given":"Volker"},{"family":"Astrovskaya","given":"Irina"},{"family":"Bravo","given":"Hector"},{"family":"Rance","given":"Richard"},{"family":"Stares","given":"Mark"},{"family":"Levine","given":"Myron M"},{"family":"Panchalingam","given":"Sandra"},{"family":"Kotloff","given":"Karen"},{"family":"Ikumapayi","given":"Usman N"},{"family":"Ebruke","given":"Chinelo"},{"family":"Adeyemi","given":"Mitchell"},{"family":"Ahmed","given":"Dilruba"},{"family":"Ahmed","given":"Firoz"},{"family":"Alam","given":"Meer"},{"family":"Amin","given":"Ruhul"},{"family":"Siddiqui","given":"Sabbir"},{"family":"Ochieng","given":"John B"},{"family":"Ouma","given":"Emmanuel"},{"family":"Juma","given":"Jane"},{"family":"Mailu","given":"Euince"},{"family":"Omore","given":"Richard"},{"family":"Morris","given":"J"},{"family":"Breiman","given":"Robert F"},{"family":"Saha","given":"Debasish"},{"family":"Parkhill","given":"Julian"},{"family":"Nataro","given":"James P"},{"family":"Stine","given":"O"}],"issued":{"date-parts":[["2014"]]}}}],"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92]</w:t>
            </w:r>
            <w:r w:rsidRPr="00D6033D">
              <w:rPr>
                <w:rFonts w:asciiTheme="majorHAnsi" w:hAnsiTheme="majorHAnsi" w:cstheme="majorHAnsi"/>
                <w:noProof/>
                <w:color w:val="000000" w:themeColor="text1"/>
                <w:sz w:val="16"/>
                <w:szCs w:val="16"/>
              </w:rPr>
              <w:fldChar w:fldCharType="end"/>
            </w:r>
          </w:p>
          <w:p w14:paraId="2CBE6805" w14:textId="77777777" w:rsidR="002926BB" w:rsidRPr="00D6033D" w:rsidRDefault="002926BB" w:rsidP="002926BB">
            <w:pPr>
              <w:jc w:val="both"/>
              <w:rPr>
                <w:rFonts w:asciiTheme="majorHAnsi" w:hAnsiTheme="majorHAnsi" w:cstheme="majorHAnsi"/>
                <w:noProof/>
                <w:color w:val="000000" w:themeColor="text1"/>
                <w:sz w:val="16"/>
                <w:szCs w:val="16"/>
              </w:rPr>
            </w:pPr>
          </w:p>
          <w:p w14:paraId="1C266FA5"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61061D05" w14:textId="77777777" w:rsidTr="002926BB">
        <w:tc>
          <w:tcPr>
            <w:tcW w:w="1536" w:type="dxa"/>
            <w:gridSpan w:val="2"/>
          </w:tcPr>
          <w:p w14:paraId="31361A6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Iron in micronutrient powder promotes an unfavorable gut microbiota in Kenyan infants</w:t>
            </w:r>
          </w:p>
        </w:tc>
        <w:tc>
          <w:tcPr>
            <w:tcW w:w="2099" w:type="dxa"/>
          </w:tcPr>
          <w:p w14:paraId="039F1EB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assess the effects of iron fortification in the form of micronutrient powder (MNP) on the gut microbiome and inflammation status in six-month-old, non- or mildly-anemic Kenyan infants.</w:t>
            </w:r>
          </w:p>
        </w:tc>
        <w:tc>
          <w:tcPr>
            <w:tcW w:w="2416" w:type="dxa"/>
          </w:tcPr>
          <w:p w14:paraId="0A6AD2D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articipants, 6 months of age, non-mildly anemic, predominantly-breastfed in malaria-endemic area. 13 received micronutrient powder (MNP) containing 12.5 mg iron; another 13 received MNP containing no iron; and 7 received Placebo.</w:t>
            </w:r>
          </w:p>
        </w:tc>
        <w:tc>
          <w:tcPr>
            <w:tcW w:w="991" w:type="dxa"/>
          </w:tcPr>
          <w:p w14:paraId="3F26381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3842FC5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estern Kenya</w:t>
            </w:r>
          </w:p>
        </w:tc>
        <w:tc>
          <w:tcPr>
            <w:tcW w:w="1061" w:type="dxa"/>
          </w:tcPr>
          <w:p w14:paraId="7CD64BB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4424D18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utrients</w:t>
            </w:r>
          </w:p>
        </w:tc>
        <w:tc>
          <w:tcPr>
            <w:tcW w:w="952" w:type="dxa"/>
          </w:tcPr>
          <w:p w14:paraId="5387EF1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20ECB35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olorado School of Medicine, USA</w:t>
            </w:r>
          </w:p>
        </w:tc>
        <w:tc>
          <w:tcPr>
            <w:tcW w:w="1448" w:type="dxa"/>
          </w:tcPr>
          <w:p w14:paraId="33A8732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olorado School of Medicine, USA</w:t>
            </w:r>
          </w:p>
        </w:tc>
        <w:tc>
          <w:tcPr>
            <w:tcW w:w="843" w:type="dxa"/>
          </w:tcPr>
          <w:p w14:paraId="6056B6F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1FA95538"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9A8jBjYj","properties":{"formattedCitation":"[93]","plainCitation":"[93]","noteIndex":0},"citationItems":[{"id":1539,"uris":["http://zotero.org/users/local/ZjoPVtvh/items/SARA3EA7"],"uri":["http://zotero.org/users/local/ZjoPVtvh/items/SARA3EA7"],"itemData":{"id":1539,"type":"article-journal","abstract":"Iron supplementation may have adverse health effects in infants, probably through manipulation of the gut microbiome. Previous research in low-resource settings have focused primarily on anemic infants. This was a double blind, randomized, controlled trial of home fortification comparing multiple micronutrient powder (MNP) with and without iron. Six-month-old, non- or mildly anemic, predominantly-breastfed Kenyan infants in a rural malaria-endemic area were randomized to consume: (1) MNP containing 12.5 mg iron (MNP+Fe, n = 13); (2) MNP containing no iron (MNP−Fe, n = 13); or (3) Placebo (CONTROL, n = 7), from 6–9 months of age. Fecal microbiota were profiled by high-throughput bacterial 16S rRNA gene sequencing. Markers of inflammation in serum and stool samples were also measured. At baseline, the most abundant phylum was Proteobacteria (37.6% of rRNA sequences). The proteobacterial genus Escherichia was the most abundant genus across all phyla (30.1% of sequences). At the end of the intervention, the relative abundance of Escherichia significantly decreased in MNP−Fe (−16.05 ± 6.9%, p = 0.05) and CONTROL (−19.75 ± 4.5%, p = 0.01), but not in the MNP+Fe group (−6.23 ± 9%, p = 0.41). The second most abundant genus at baseline was Bifidobacterium (17.3%), the relative abundance of which significantly decreased in MNP+Fe (−6.38 ± 2.5%, p = 0.02) and CONTROL (−8.05 ± 1.46%, p = 0.01), but not in MNP-Fe (−4.27 ± 5%, p = 0.4445). Clostridium increased in MNP-Fe only (1.9 ± 0.5%, p = 0.02). No significant differences were observed in inflammation markers, except for IL-8, which decreased in CONTROL. MNP fortification over three months in non- or mildly anemic Kenyan infants can potentially alter the gut microbiome. Consistent with previous research, addition of iron to the MNP may adversely affect the colonization of potential beneficial microbes and attenuate the decrease of potential pathogens. © 2017 by the authors. Licensee MDPI, Basel, Switzerland.","container-title":"Nutrients","DOI":"10.3390/nu9070776","ISSN":"20726643 (ISSN)","issue":"7","language":"English","page":"776-776","title":"Iron in Micronutrient Powder Promotes an Unfavorable Gut Microbiota in Kenyan Infants","volume":"9","author":[{"family":"Tang","given":"Minghua"},{"family":"Frank","given":"Daniel"},{"family":"Hendricks","given":"Audrey"},{"family":"Ir","given":"Diana"},{"family":"Esamai","given":"Fabian"},{"family":"Liechty","given":"Edward"},{"family":"Hambidge","given":"K."},{"family":"Krebs","given":"Nancy"}],"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93]</w:t>
            </w:r>
            <w:r w:rsidRPr="00D6033D">
              <w:rPr>
                <w:rFonts w:asciiTheme="majorHAnsi" w:hAnsiTheme="majorHAnsi" w:cstheme="majorHAnsi"/>
                <w:noProof/>
                <w:color w:val="000000" w:themeColor="text1"/>
                <w:sz w:val="16"/>
                <w:szCs w:val="16"/>
              </w:rPr>
              <w:fldChar w:fldCharType="end"/>
            </w:r>
          </w:p>
          <w:p w14:paraId="3E37112C" w14:textId="77777777" w:rsidR="002926BB" w:rsidRPr="00D6033D" w:rsidRDefault="002926BB" w:rsidP="002926BB">
            <w:pPr>
              <w:jc w:val="both"/>
              <w:rPr>
                <w:rFonts w:asciiTheme="majorHAnsi" w:hAnsiTheme="majorHAnsi" w:cstheme="majorHAnsi"/>
                <w:noProof/>
                <w:color w:val="000000" w:themeColor="text1"/>
                <w:sz w:val="16"/>
                <w:szCs w:val="16"/>
              </w:rPr>
            </w:pPr>
          </w:p>
          <w:p w14:paraId="544AF4C7"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7A9C1525" w14:textId="77777777" w:rsidTr="002926BB">
        <w:tc>
          <w:tcPr>
            <w:tcW w:w="1536" w:type="dxa"/>
            <w:gridSpan w:val="2"/>
          </w:tcPr>
          <w:p w14:paraId="4294405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ifferential human gut microbiome assemblages during soil-transmitted helminth infections in Indonesia and Liberia</w:t>
            </w:r>
          </w:p>
        </w:tc>
        <w:tc>
          <w:tcPr>
            <w:tcW w:w="2099" w:type="dxa"/>
          </w:tcPr>
          <w:p w14:paraId="4C74A57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termine the association between the soil-transmitted helminths (STHs) and the gut microbiome.</w:t>
            </w:r>
          </w:p>
        </w:tc>
        <w:tc>
          <w:tcPr>
            <w:tcW w:w="2416" w:type="dxa"/>
          </w:tcPr>
          <w:p w14:paraId="31FD977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 subjects with acute infections or other acute illnesses were included in the study as they would be not eligible for anthelminthic mass drug administration. Participants were from remote areas of north-western Liberia (Foya District, Lofa County; n= 68) or in coastal eastern Liberia (Harper District, Maryland County; n= 30) and Indonesia (n=304).</w:t>
            </w:r>
          </w:p>
        </w:tc>
        <w:tc>
          <w:tcPr>
            <w:tcW w:w="991" w:type="dxa"/>
          </w:tcPr>
          <w:p w14:paraId="68A9392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3F0357F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Remote areas of North-western (Foya District, Lofa County) or in coastal Eastern (Harper District, Maryland County) (Liberia) </w:t>
            </w:r>
          </w:p>
        </w:tc>
        <w:tc>
          <w:tcPr>
            <w:tcW w:w="1061" w:type="dxa"/>
          </w:tcPr>
          <w:p w14:paraId="7E52E97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 (Remote areas)</w:t>
            </w:r>
          </w:p>
        </w:tc>
        <w:tc>
          <w:tcPr>
            <w:tcW w:w="1375" w:type="dxa"/>
          </w:tcPr>
          <w:p w14:paraId="4DD427D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icrobiome</w:t>
            </w:r>
          </w:p>
        </w:tc>
        <w:tc>
          <w:tcPr>
            <w:tcW w:w="952" w:type="dxa"/>
          </w:tcPr>
          <w:p w14:paraId="5F085AC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5E90A7E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Washington University, USA </w:t>
            </w:r>
          </w:p>
        </w:tc>
        <w:tc>
          <w:tcPr>
            <w:tcW w:w="1448" w:type="dxa"/>
          </w:tcPr>
          <w:p w14:paraId="6E85B6D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ashington University &amp; Washington University School of Medicine, USA</w:t>
            </w:r>
          </w:p>
        </w:tc>
        <w:tc>
          <w:tcPr>
            <w:tcW w:w="843" w:type="dxa"/>
          </w:tcPr>
          <w:p w14:paraId="1AC4F86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PRJNA407815 and SAMN07688522 to SAMN07688545</w:t>
            </w:r>
          </w:p>
        </w:tc>
        <w:tc>
          <w:tcPr>
            <w:tcW w:w="567" w:type="dxa"/>
          </w:tcPr>
          <w:p w14:paraId="619A97EE"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2axRoZrd","properties":{"formattedCitation":"[94]","plainCitation":"[94]","noteIndex":0},"citationItems":[{"id":1622,"uris":["http://zotero.org/users/local/ZjoPVtvh/items/J2QRRI3A"],"uri":["http://zotero.org/users/local/ZjoPVtvh/items/J2QRRI3A"],"itemData":{"id":1622,"type":"article-journal","abstract":"BACKGROUND: The human intestine and its microbiota is the most common infection site for soil-transmitted helminths (STHs), which affect the well-being of ~ 1.5 billion people worldwide. The complex cross-kingdom interactions are not well understood. RESULTS: A cross-sectional analysis identified conserved microbial signatures positively or negatively associated with STH infections across Liberia and Indonesia, and longitudinal samples analysis from a double-blind randomized trial showed that the gut microbiota responds to deworming but does not transition closer to the uninfected state. The microbiomes of individuals able to self-clear the infection had more alike microbiome assemblages compared to individuals who remained infected. One bacterial taxon (Lachnospiracae) was negatively associated with infection in both countries, and 12 bacterial taxa were significantly associated with STH infection in both countries, including Olsenella (associated with reduced gut inflammation), which also significantly reduced in abundance following clearance of infection. Microbial community gene abundances were also affected by deworming. Functional categories identified as associated with STH infection included arachidonic acid metabolism; arachidonic acid is the precursor for pro-inflammatory leukotrienes that threaten helminth survival, and our findings suggest that some modulation of arachidonic acid activity in the STH-infected gut may occur through the increase of arachidonic acid metabolizing bacteria. CONCLUSIONS: For the first time, we identify specific members of the gut microbiome that discriminate between moderately/heavily STH-infected and non-infected states across very diverse geographical regions using two different statistical methods. We also identify microbiome-encoded biological functions associated with the STH infections, which are associated potentially with STH survival strategies, and changes in the host environment. These results provide a novel insight of the cross-kingdom interactions in the human gut ecosystem by unlocking the microbiome assemblages at taxonomic, genetic, and functional levels so that advances towards key mechanistic studies can be made.","container-title":"Microbiome","DOI":"10.1186/s40168-018-0416-5","ISSN":"2049-2618","issue":"1","language":"eng","page":"33-33","title":"Differential human gut microbiome assemblages during soil-transmitted helminth infections in Indonesia and Liberia","volume":"6","author":[{"family":"Rosa","given":"Bruce A"},{"family":"Supali","given":"Taniawati"},{"family":"Gankpala","given":"Lincoln"},{"family":"Djuardi","given":"Yenny"},{"family":"Sartono","given":"Erliyani"},{"family":"Zhou","given":"Yanjiao"},{"family":"Fischer","given":"Kerstin"},{"family":"Martin","given":"John"},{"family":"Tyagi","given":"Rahul"},{"family":"Bolay","given":"Fatorma K"},{"family":"Fischer","given":"Peter U"},{"family":"Yazdanbakhsh","given":"Maria"},{"family":"Mitreva","given":"Makedonka"}],"issued":{"date-parts":[["2018"]]}}}],"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94]</w:t>
            </w:r>
            <w:r w:rsidRPr="00D6033D">
              <w:rPr>
                <w:rFonts w:asciiTheme="majorHAnsi" w:hAnsiTheme="majorHAnsi" w:cstheme="majorHAnsi"/>
                <w:noProof/>
                <w:color w:val="000000" w:themeColor="text1"/>
                <w:sz w:val="16"/>
                <w:szCs w:val="16"/>
              </w:rPr>
              <w:fldChar w:fldCharType="end"/>
            </w:r>
          </w:p>
          <w:p w14:paraId="02C3623A" w14:textId="77777777" w:rsidR="002926BB" w:rsidRPr="00D6033D" w:rsidRDefault="002926BB" w:rsidP="002926BB">
            <w:pPr>
              <w:jc w:val="both"/>
              <w:rPr>
                <w:rFonts w:asciiTheme="majorHAnsi" w:hAnsiTheme="majorHAnsi" w:cstheme="majorHAnsi"/>
                <w:noProof/>
                <w:color w:val="000000" w:themeColor="text1"/>
                <w:sz w:val="16"/>
                <w:szCs w:val="16"/>
              </w:rPr>
            </w:pPr>
          </w:p>
          <w:p w14:paraId="63AA10E5"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444980AC" w14:textId="77777777" w:rsidTr="002926BB">
        <w:trPr>
          <w:trHeight w:val="300"/>
        </w:trPr>
        <w:tc>
          <w:tcPr>
            <w:tcW w:w="1536" w:type="dxa"/>
            <w:gridSpan w:val="2"/>
          </w:tcPr>
          <w:p w14:paraId="50E41D8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ut microbiota in Malawian infants in a nutritional supplementation trial</w:t>
            </w:r>
          </w:p>
        </w:tc>
        <w:tc>
          <w:tcPr>
            <w:tcW w:w="2099" w:type="dxa"/>
          </w:tcPr>
          <w:p w14:paraId="5A4CE1D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examine whether two forms of lipid-based nutrient supplements or a micronutrient-fortified corn-soya blend were associated with development of the gut microbiota in Malawian infants, to assess the microbiota profiles at the age of 6 and 18 months and to follow the changes during the 12-month period.</w:t>
            </w:r>
          </w:p>
        </w:tc>
        <w:tc>
          <w:tcPr>
            <w:tcW w:w="2416" w:type="dxa"/>
          </w:tcPr>
          <w:p w14:paraId="527FBD6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6-month old, underweight and stunted infants’ resident in either of the two communities (117 of them were girls).</w:t>
            </w:r>
          </w:p>
        </w:tc>
        <w:tc>
          <w:tcPr>
            <w:tcW w:w="991" w:type="dxa"/>
          </w:tcPr>
          <w:p w14:paraId="099123C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2015841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Lungwena and Malindi</w:t>
            </w:r>
          </w:p>
        </w:tc>
        <w:tc>
          <w:tcPr>
            <w:tcW w:w="1061" w:type="dxa"/>
          </w:tcPr>
          <w:p w14:paraId="7478820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4E21181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ropical Medicine International Health</w:t>
            </w:r>
          </w:p>
        </w:tc>
        <w:tc>
          <w:tcPr>
            <w:tcW w:w="952" w:type="dxa"/>
          </w:tcPr>
          <w:p w14:paraId="66A50FA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655569F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Tampere School of Medicine, Finland &amp; Duke-NUS Graduate Medical School, Singapore</w:t>
            </w:r>
          </w:p>
        </w:tc>
        <w:tc>
          <w:tcPr>
            <w:tcW w:w="1448" w:type="dxa"/>
          </w:tcPr>
          <w:p w14:paraId="18CEA70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Tampere School of Medicine &amp; Tampere University Hospital, Finland</w:t>
            </w:r>
          </w:p>
        </w:tc>
        <w:tc>
          <w:tcPr>
            <w:tcW w:w="843" w:type="dxa"/>
          </w:tcPr>
          <w:p w14:paraId="4AE9CAB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1C9BF99A"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uwKP7YZF","properties":{"formattedCitation":"[95]","plainCitation":"[95]","noteIndex":0},"citationItems":[{"id":1592,"uris":["http://zotero.org/users/local/ZjoPVtvh/items/FD5R5L43"],"uri":["http://zotero.org/users/local/ZjoPVtvh/items/FD5R5L43"],"itemData":{"id":1592,"type":"article-journal","abstract":"Objectives: To examine whether two forms of lipid-based nutrient supplements (LNS) or a micronutrient-fortified corn–soya blend were associated with development of the gut microbiota in Malawian infants, to assess the microbiota profiles at the age of 6 and 18 months and to follow the changes during the 12-month period. Methods: This was a substudy of a 4-arm randomised controlled trial conducted in rural Malawi. Infants at the age of 6 months were randomised to receive no supplement during the primary follow-up period (control), 54 g/day of micronutrient-fortified LNS with milk protein base (milk LNS), 54 g/day of micronutrient-fortified LNS with soya protein base (soya LNS), or 71 g/day of micronutrient-fortified corn–soya blend for 12 months. Stool samples were collected at baseline (6 months) and end of trial (18 months). The 16S rRNA gene was amplified and subjected to multiplex sequencing. Results: A total of 213 infants had paired microbiota data at 6 and 18 months of age. The Dirichlet-multinomial test showed no significant difference in microbiota profile between the four intervention groups at either age (each P &gt; 0.10). Bifidobacterium longum was most abundant at both ages. Lactobacillus ruminis, Shigella and Salmonella were present. The abundance of Prevotella and Faecalibacterium increased with age (each P &lt; 0.001), while Bifidobacteriaceae and Enterobacteriaceae exhibited significant decrease (each P &lt; 0.001). Conclusions: Nutritional supplementation by LNS or corn–soya blend for twelve months did not affect the gut microbiota profile in the rural Malawian context. © 2015 John Wiley &amp; Sons Ltd","container-title":"Tropical Medicine &amp; International Health","DOI":"10.1111/tmi.12650","ISSN":"13602276 (ISSN)","issue":"2","language":"English","page":"283-290","title":"Gut microbiota in Malawian infants in a nutritional supplementation trial","volume":"21","author":[{"family":"Cheung","given":"Yin Bun"},{"family":"Xu","given":"Ying"},{"family":"Mangani","given":"Charles"},{"family":"Fan","given":"Yue-Mei"},{"family":"Dewey","given":"Kathryn G"},{"family":"Salminen","given":"Seppo Jaakko"},{"family":"Maleta","given":"Kenneth"},{"family":"Ashorn","given":"Per"}],"issued":{"date-parts":[["2016"]]}}}],"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95]</w:t>
            </w:r>
            <w:r w:rsidRPr="00D6033D">
              <w:rPr>
                <w:rFonts w:asciiTheme="majorHAnsi" w:hAnsiTheme="majorHAnsi" w:cstheme="majorHAnsi"/>
                <w:noProof/>
                <w:color w:val="000000" w:themeColor="text1"/>
                <w:sz w:val="16"/>
                <w:szCs w:val="16"/>
              </w:rPr>
              <w:fldChar w:fldCharType="end"/>
            </w:r>
          </w:p>
          <w:p w14:paraId="26C35B12" w14:textId="77777777" w:rsidR="002926BB" w:rsidRPr="00D6033D" w:rsidRDefault="002926BB" w:rsidP="002926BB">
            <w:pPr>
              <w:rPr>
                <w:rFonts w:asciiTheme="majorHAnsi" w:hAnsiTheme="majorHAnsi" w:cstheme="majorHAnsi"/>
                <w:noProof/>
                <w:color w:val="000000" w:themeColor="text1"/>
                <w:sz w:val="16"/>
                <w:szCs w:val="16"/>
              </w:rPr>
            </w:pPr>
          </w:p>
          <w:p w14:paraId="3EABFCBF"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0DA0040E" w14:textId="77777777" w:rsidTr="002926BB">
        <w:trPr>
          <w:trHeight w:val="300"/>
        </w:trPr>
        <w:tc>
          <w:tcPr>
            <w:tcW w:w="1536" w:type="dxa"/>
            <w:gridSpan w:val="2"/>
          </w:tcPr>
          <w:p w14:paraId="52DA18F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nvironmental exposures and child and maternal gut microbiota in rural Malawi</w:t>
            </w:r>
          </w:p>
        </w:tc>
        <w:tc>
          <w:tcPr>
            <w:tcW w:w="2099" w:type="dxa"/>
          </w:tcPr>
          <w:p w14:paraId="13FD2E8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investigate whether gut microbiota composition in young children and their mothers is associated with different environmental exposures in rural Malawi. </w:t>
            </w:r>
          </w:p>
        </w:tc>
        <w:tc>
          <w:tcPr>
            <w:tcW w:w="2416" w:type="dxa"/>
          </w:tcPr>
          <w:p w14:paraId="72EDABC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amples from children and mothers participating in a nutrition intervention trial were collected at 1, 6, 12, 18, and 30 months (children) and at 1 month (mothers) after birth.</w:t>
            </w:r>
          </w:p>
        </w:tc>
        <w:tc>
          <w:tcPr>
            <w:tcW w:w="991" w:type="dxa"/>
          </w:tcPr>
          <w:p w14:paraId="22E3015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79B7A57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ngochi district</w:t>
            </w:r>
          </w:p>
        </w:tc>
        <w:tc>
          <w:tcPr>
            <w:tcW w:w="1061" w:type="dxa"/>
          </w:tcPr>
          <w:p w14:paraId="1552F8C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2B1DE52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aediatric and Perinatal Epidemiology</w:t>
            </w:r>
          </w:p>
        </w:tc>
        <w:tc>
          <w:tcPr>
            <w:tcW w:w="952" w:type="dxa"/>
          </w:tcPr>
          <w:p w14:paraId="34EC9EE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7498AAF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ampere University, Finland</w:t>
            </w:r>
          </w:p>
        </w:tc>
        <w:tc>
          <w:tcPr>
            <w:tcW w:w="1448" w:type="dxa"/>
          </w:tcPr>
          <w:p w14:paraId="1FE344D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ampere University &amp; Tampere University Hospital, Finland</w:t>
            </w:r>
          </w:p>
        </w:tc>
        <w:tc>
          <w:tcPr>
            <w:tcW w:w="843" w:type="dxa"/>
          </w:tcPr>
          <w:p w14:paraId="6CD4725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BI-ENA accession number: PRJEB29433</w:t>
            </w:r>
          </w:p>
        </w:tc>
        <w:tc>
          <w:tcPr>
            <w:tcW w:w="567" w:type="dxa"/>
          </w:tcPr>
          <w:p w14:paraId="2F898F04"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sjro0tem","properties":{"formattedCitation":"[96]","plainCitation":"[96]","noteIndex":0},"citationItems":[{"id":1465,"uris":["http://zotero.org/users/local/ZjoPVtvh/items/M35MWCWL"],"uri":["http://zotero.org/users/local/ZjoPVtvh/items/M35MWCWL"],"itemData":{"id":1465,"type":"article-journal","abstract":"Background: Gut microbiota composition is associated with child health, but the effect of the environment on microbiota composition is not well understood. Few studies have been conducted in low-income settings where childhood malnutrition is common and possibly related to microbiota composition. Objectives: To investigate whether gut microbiota composition in young children and their mothers is associated with different environmental exposures in rural Malawi. We hypothesized that more adverse environmental exposures would be associated with lower levels of microbiota maturity and diversity. Methods: Faecal samples from up to 631 children and mothers participating in a nutrition intervention trial were collected at 1, 6, 12, 18, and 30 months (children) and at 1 month (mothers) after birth and analysed for microbiota composition with 16S rRNA sequencing. Bacterial OTU and genus abundances, measures of microbiota maturity and diversity, and UniFrac distances were compared between participants with different environmental exposures. The exposure variables included socio-economic status, water source, sanitary facility, domestic animals, maternal characteristics, season, antibiotic use, and delivery mode. Results: Measures of microbiota maturity and diversity in children were inversely associated with maternal education at 6, 18, and 30 months and did not otherwise differ consistently between participants with different environmental exposures. Phylogenetic distance was related to season of stool sample collection at all time points. At the level of individual OTUs and genera, season of stool sample collection, type of water source, and maternal education showed most associations with child gut microbiota, while HIV status was the most important predictor of relative OTU and genus abundances in mothers. Conclusion: The results do not support the hypothesis that adverse environmental exposures are broadly associated with lower microbiota maturity and diversity but suggest that environmental exposures influence the abundance of several bacterial OTUs and genera and that low maternal education is associated with higher microbiota maturity and diversity. © 2020 The Authors. Paediatric and Perinatal Epidemiology published by John Wiley &amp; Sons Ltd","container-title":"Paediatric and Perinatal Epidemiology","DOI":"10.1111/ppe.12623","ISSN":"02695022 (ISSN)","issue":"2","language":"English","page":"161-170","title":"Environmental exposures and child and maternal gut microbiota in rural Malawi","volume":"34","author":[{"family":"Kortekangas","given":"Emma"},{"family":"Kamng'ona","given":"Arox W"},{"family":"Fan","given":"Yue‐Mei"},{"family":"Cheung","given":"Yin Bun"},{"family":"Ashorn","given":"Ulla"},{"family":"Matchado","given":"Andrew"},{"family":"Poelman","given":"Basho"},{"family":"Maleta","given":"Kenneth"},{"family":"Dewey","given":"Kathryn G"},{"family":"Ashorn","given":"Per"}],"issued":{"date-parts":[["2020"]]}}}],"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96]</w:t>
            </w:r>
            <w:r w:rsidRPr="00D6033D">
              <w:rPr>
                <w:rFonts w:asciiTheme="majorHAnsi" w:hAnsiTheme="majorHAnsi" w:cstheme="majorHAnsi"/>
                <w:noProof/>
                <w:color w:val="000000" w:themeColor="text1"/>
                <w:sz w:val="16"/>
                <w:szCs w:val="16"/>
              </w:rPr>
              <w:fldChar w:fldCharType="end"/>
            </w:r>
          </w:p>
          <w:p w14:paraId="4B405F40" w14:textId="77777777" w:rsidR="002926BB" w:rsidRPr="00D6033D" w:rsidRDefault="002926BB" w:rsidP="002926BB">
            <w:pPr>
              <w:rPr>
                <w:rFonts w:asciiTheme="majorHAnsi" w:hAnsiTheme="majorHAnsi" w:cstheme="majorHAnsi"/>
                <w:noProof/>
                <w:color w:val="000000" w:themeColor="text1"/>
                <w:sz w:val="16"/>
                <w:szCs w:val="16"/>
              </w:rPr>
            </w:pPr>
          </w:p>
          <w:p w14:paraId="4FFB38BB"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4D8DE67F" w14:textId="77777777" w:rsidTr="002926BB">
        <w:trPr>
          <w:trHeight w:val="300"/>
        </w:trPr>
        <w:tc>
          <w:tcPr>
            <w:tcW w:w="1536" w:type="dxa"/>
            <w:gridSpan w:val="2"/>
          </w:tcPr>
          <w:p w14:paraId="4EC846C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 Prospective Study on Child Morbidity and Gut Microbiota in Rural Malawi</w:t>
            </w:r>
          </w:p>
        </w:tc>
        <w:tc>
          <w:tcPr>
            <w:tcW w:w="2099" w:type="dxa"/>
          </w:tcPr>
          <w:p w14:paraId="74503B3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investigate whether morbidity predicts gut microbiota composition in Malawian children and whether microbiota predicts subsequent morbidity. </w:t>
            </w:r>
          </w:p>
        </w:tc>
        <w:tc>
          <w:tcPr>
            <w:tcW w:w="2416" w:type="dxa"/>
          </w:tcPr>
          <w:p w14:paraId="44FDE2D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Samples were collected from birth until children reached 18 months of age and fecal samples were collected at 6, 12, 18, and 30 months of age. If a child had diarrhea, no fecal sample was collected, and the visit was postponed by 2 weeks. </w:t>
            </w:r>
          </w:p>
        </w:tc>
        <w:tc>
          <w:tcPr>
            <w:tcW w:w="991" w:type="dxa"/>
          </w:tcPr>
          <w:p w14:paraId="5AF4FF3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03F0C7E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ngochi district (Southern Malawi)</w:t>
            </w:r>
          </w:p>
        </w:tc>
        <w:tc>
          <w:tcPr>
            <w:tcW w:w="1061" w:type="dxa"/>
          </w:tcPr>
          <w:p w14:paraId="47312B8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4460A32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Journal of Pediatric Gastroenterology and Nutrition</w:t>
            </w:r>
          </w:p>
        </w:tc>
        <w:tc>
          <w:tcPr>
            <w:tcW w:w="952" w:type="dxa"/>
          </w:tcPr>
          <w:p w14:paraId="4A5EF9D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t open</w:t>
            </w:r>
          </w:p>
        </w:tc>
        <w:tc>
          <w:tcPr>
            <w:tcW w:w="1210" w:type="dxa"/>
          </w:tcPr>
          <w:p w14:paraId="38A3603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ampere University, Finland</w:t>
            </w:r>
          </w:p>
        </w:tc>
        <w:tc>
          <w:tcPr>
            <w:tcW w:w="1448" w:type="dxa"/>
          </w:tcPr>
          <w:p w14:paraId="6EAEA67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ampere University &amp; Tampere University Hospital, Finland</w:t>
            </w:r>
          </w:p>
        </w:tc>
        <w:tc>
          <w:tcPr>
            <w:tcW w:w="843" w:type="dxa"/>
          </w:tcPr>
          <w:p w14:paraId="3D34516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EBI-ENA accession number: PRJEB29433 </w:t>
            </w:r>
          </w:p>
        </w:tc>
        <w:tc>
          <w:tcPr>
            <w:tcW w:w="567" w:type="dxa"/>
          </w:tcPr>
          <w:p w14:paraId="7F92E912"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k56cFQ6W","properties":{"formattedCitation":"[97]","plainCitation":"[97]","noteIndex":0},"citationItems":[{"id":1335,"uris":["http://zotero.org/users/local/ZjoPVtvh/items/ALLP69UI"],"uri":["http://zotero.org/users/local/ZjoPVtvh/items/ALLP69UI"],"itemData":{"id":1335,"type":"article-journal","abstract":"Objectives: The determinants of gut microbiota composition and its effects on common childhood illnesses are only partly understood, especially in low-income settings. The aim of the present study was to investigate whether morbidity predicts gut microbiota composition in Malawian children and whether microbiota predicts subsequent morbidity. We tested the hypothesis that common infectious disease symptoms would be predictive of lower microbiota maturity and diversity. Methods: We used data from 631 participants in a randomized-controlled nutrition intervention trial, in which a small-quantity lipid-based nutrient supplement was provided to pregnant and lactating mothers and their children at 6 to 18 months of age. Fecal samples were collected from the children at 6, 12, 18, and 30 months of age and analyzed using 16S rRNA sequencing. Microbiota variables consisted of measures of microbiota diversity (Shannon Index), microbiota maturity (microbiota-for-age z score), and the relative abundances of taxa. Morbidity variables included gastrointestinal and respiratory symptoms and fever. Results: Diarrhea and respiratory symptoms from 11 to 12 months were predictive of lower microbiota-for-age z score and higher Shannon Index, respectively (P = 0.035 and P = 0.023). Morbidity preceding sample collection was predictive of the relative abundances of several bacterial taxa at all time points. Higher microbiota maturity and diversity at 6 months were predictive of a lower incidence rate of fever in the subsequent 6 months (P = 0.007 and P = 0.031). Conclusions: Our findings generally do not support the hypothesis that morbidity prevalence predicts a subsequent decrease in gut microbiota maturity or diversity in rural Malawian children. Certain morbidity symptoms may be predictive of microbiota maturity and diversity and relative abundances of several bacterial taxa. Furthermore, microbiota diversity and maturity may be associated with the subsequent incidence of fever. Copyright © 2019 ESPGHAN and NASPGHAN. All rights reserved.","container-title":"Journal of Pediatric Gastroenterology and Nutrition","DOI":"10.1097/MPG.0000000000002435","ISSN":"02772116 (ISSN)","issue":"4","language":"English","page":"431-437","title":"A Prospective Study on Child Morbidity and Gut Microbiota in Rural Malawi","volume":"69","author":[{"family":"Kortekangas","given":"E"},{"family":"Young","given":"R"},{"family":"Cheung","given":"Y B"},{"family":"Fan","given":"Y M"},{"family":"Jorgensen","given":"J M"},{"family":"Kamng'ona","given":"A W"},{"family":"Chaima","given":"D"},{"family":"Ashorn","given":"U"},{"family":"Dewey","given":"K G"},{"family":"Maleta","given":"K"},{"family":"Ashorn","given":"P"}],"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97]</w:t>
            </w:r>
            <w:r w:rsidRPr="00D6033D">
              <w:rPr>
                <w:rFonts w:asciiTheme="majorHAnsi" w:hAnsiTheme="majorHAnsi" w:cstheme="majorHAnsi"/>
                <w:noProof/>
                <w:color w:val="000000" w:themeColor="text1"/>
                <w:sz w:val="16"/>
                <w:szCs w:val="16"/>
              </w:rPr>
              <w:fldChar w:fldCharType="end"/>
            </w:r>
          </w:p>
          <w:p w14:paraId="42045B0A" w14:textId="77777777" w:rsidR="002926BB" w:rsidRPr="00D6033D" w:rsidRDefault="002926BB" w:rsidP="002926BB">
            <w:pPr>
              <w:rPr>
                <w:rFonts w:asciiTheme="majorHAnsi" w:hAnsiTheme="majorHAnsi" w:cstheme="majorHAnsi"/>
                <w:noProof/>
                <w:color w:val="000000" w:themeColor="text1"/>
                <w:sz w:val="16"/>
                <w:szCs w:val="16"/>
              </w:rPr>
            </w:pPr>
          </w:p>
          <w:p w14:paraId="150B0BBF"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3B3F1DDC" w14:textId="77777777" w:rsidTr="002926BB">
        <w:tc>
          <w:tcPr>
            <w:tcW w:w="1536" w:type="dxa"/>
            <w:gridSpan w:val="2"/>
          </w:tcPr>
          <w:p w14:paraId="57D07C6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The effect of dietary resistant starch type 2 on the microbiota and markers of gut inflammation in rural Malawi children</w:t>
            </w:r>
          </w:p>
        </w:tc>
        <w:tc>
          <w:tcPr>
            <w:tcW w:w="2099" w:type="dxa"/>
          </w:tcPr>
          <w:p w14:paraId="7441C60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test hypothesis that gut inflammation will be reduced with dietary supplementation with resistant starch in rural Malawian children.</w:t>
            </w:r>
          </w:p>
        </w:tc>
        <w:tc>
          <w:tcPr>
            <w:tcW w:w="2416" w:type="dxa"/>
          </w:tcPr>
          <w:p w14:paraId="1A56B40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3-5 years old boys (n=8) and girls (n=10) with stunted growth.</w:t>
            </w:r>
          </w:p>
        </w:tc>
        <w:tc>
          <w:tcPr>
            <w:tcW w:w="991" w:type="dxa"/>
          </w:tcPr>
          <w:p w14:paraId="0B44BD3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671BD6E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chinga District</w:t>
            </w:r>
          </w:p>
        </w:tc>
        <w:tc>
          <w:tcPr>
            <w:tcW w:w="1061" w:type="dxa"/>
          </w:tcPr>
          <w:p w14:paraId="321103D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51CC018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MC Microbiome</w:t>
            </w:r>
          </w:p>
        </w:tc>
        <w:tc>
          <w:tcPr>
            <w:tcW w:w="952" w:type="dxa"/>
          </w:tcPr>
          <w:p w14:paraId="1A627B8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4F2965F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ashington University, USA</w:t>
            </w:r>
          </w:p>
        </w:tc>
        <w:tc>
          <w:tcPr>
            <w:tcW w:w="1448" w:type="dxa"/>
          </w:tcPr>
          <w:p w14:paraId="023AC8D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ashington University, Baylor College of Medicine, Houston, USA &amp; University of Malawi, Malawi</w:t>
            </w:r>
          </w:p>
        </w:tc>
        <w:tc>
          <w:tcPr>
            <w:tcW w:w="843" w:type="dxa"/>
          </w:tcPr>
          <w:p w14:paraId="2436EA5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3C256015"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6nMrWTXS","properties":{"formattedCitation":"[98]","plainCitation":"[98]","noteIndex":0},"citationItems":[{"id":1665,"uris":["http://zotero.org/users/local/ZjoPVtvh/items/DDX489P8"],"uri":["http://zotero.org/users/local/ZjoPVtvh/items/DDX489P8"],"itemData":{"id":1665,"type":"article-journal","abstract":"BACKGROUND: Resistant starch (RS) decreases intestinal inflammation in some settings. We tested the hypothesis that gut inflammation will be reduced with dietary supplementation with RS in rural Malawian children. Eighteen stunted 3-5-year-old children were supplemented with 8.5 g/day of RS type 2 for 4 weeks. The fecal samples were analyzed for the microbiota, the microbiome, short chain fatty acids, metabolome, and proteins indicative of inflammation before and after the intervention. Subjects served as their own controls. RESULTS: The consumption of RS changed the composition of the microbiota; at the phylum level Actinobacteria increased, while Firmicutes decreased. Among the most prevalent genera, Lactobacillus was increased and Roseburia, Blautia, and Lachnospiracea incertae sedis were decreased. The Shannon H index at the genus level decreased from 2.02 on the habitual diet and 1.76 after the introduction of RS (P &lt; 0.01). Fecal acetate concentration decreased, and fecal propionate concentration increased after RS administration (-5.2 and 2.0 mumol/g, respectively). Fecal calprotectin increased from 29 +/- 69 to 89 +/- 49 mug/g (P = 0.003) after RS was given. The lipopolysaccharide biosynthesis pathway was upregulated. CONCLUSIONS: Our findings do not support the hypothesis that RS reduces gut inflammation in rural Malawian children.","container-title":"Microbiome","DOI":"10.1186/s40168-015-0102-9","ISSN":"2049-2618 (Print) 2049-2618","issue":"1","language":"eng","page":"37-37","title":"The effect of dietary resistant starch type 2 on the microbiota and markers of gut inflammation in rural Malawi children","volume":"3","author":[{"family":"Ordiz","given":"M Isabel"},{"family":"May","given":"Thaddaeus D"},{"family":"Mihindukulasuriya","given":"Kathie"},{"family":"Martin","given":"John"},{"family":"Crowley","given":"Jan"},{"family":"Tarr","given":"Phillip I"},{"family":"Ryan","given":"Kelsey"},{"family":"Mortimer","given":"Elissa"},{"family":"Gopalsamy","given":"Geetha"},{"family":"Maleta","given":"Ken"},{"family":"Mitreva","given":"Makedonka"},{"family":"Young","given":"Graeme"},{"family":"Manary","given":"Mark J"}],"issued":{"date-parts":[["2015"]]}}}],"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98]</w:t>
            </w:r>
            <w:r w:rsidRPr="00D6033D">
              <w:rPr>
                <w:rFonts w:asciiTheme="majorHAnsi" w:hAnsiTheme="majorHAnsi" w:cstheme="majorHAnsi"/>
                <w:noProof/>
                <w:color w:val="000000" w:themeColor="text1"/>
                <w:sz w:val="16"/>
                <w:szCs w:val="16"/>
              </w:rPr>
              <w:fldChar w:fldCharType="end"/>
            </w:r>
          </w:p>
          <w:p w14:paraId="00E3CA1E" w14:textId="77777777" w:rsidR="002926BB" w:rsidRPr="00D6033D" w:rsidRDefault="002926BB" w:rsidP="002926BB">
            <w:pPr>
              <w:jc w:val="both"/>
              <w:rPr>
                <w:rFonts w:asciiTheme="majorHAnsi" w:hAnsiTheme="majorHAnsi" w:cstheme="majorHAnsi"/>
                <w:noProof/>
                <w:color w:val="000000" w:themeColor="text1"/>
                <w:sz w:val="16"/>
                <w:szCs w:val="16"/>
              </w:rPr>
            </w:pPr>
          </w:p>
          <w:p w14:paraId="7C866432"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4F5A4966" w14:textId="77777777" w:rsidTr="002926BB">
        <w:tc>
          <w:tcPr>
            <w:tcW w:w="1536" w:type="dxa"/>
            <w:gridSpan w:val="2"/>
          </w:tcPr>
          <w:p w14:paraId="7F6943C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nvironmental enteric dysfunction and the fecal microbiota in Malawian children</w:t>
            </w:r>
          </w:p>
        </w:tc>
        <w:tc>
          <w:tcPr>
            <w:tcW w:w="2099" w:type="dxa"/>
          </w:tcPr>
          <w:p w14:paraId="0459443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termine which bacterial taxa were associated with environmental enteric dysfunction (EED).</w:t>
            </w:r>
          </w:p>
        </w:tc>
        <w:tc>
          <w:tcPr>
            <w:tcW w:w="2416" w:type="dxa"/>
          </w:tcPr>
          <w:p w14:paraId="6F9ACA9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12-23 month old healthy rural children (n=47 boys and n=34 girls).</w:t>
            </w:r>
          </w:p>
        </w:tc>
        <w:tc>
          <w:tcPr>
            <w:tcW w:w="991" w:type="dxa"/>
          </w:tcPr>
          <w:p w14:paraId="205C0B0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062000A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chinga and Nsanje district</w:t>
            </w:r>
          </w:p>
        </w:tc>
        <w:tc>
          <w:tcPr>
            <w:tcW w:w="1061" w:type="dxa"/>
          </w:tcPr>
          <w:p w14:paraId="14C6033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0B75910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merican Journal of Tropical Medicine and Hygiene</w:t>
            </w:r>
          </w:p>
        </w:tc>
        <w:tc>
          <w:tcPr>
            <w:tcW w:w="952" w:type="dxa"/>
          </w:tcPr>
          <w:p w14:paraId="3849505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6F9B3C0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ashington University, USA</w:t>
            </w:r>
          </w:p>
        </w:tc>
        <w:tc>
          <w:tcPr>
            <w:tcW w:w="1448" w:type="dxa"/>
          </w:tcPr>
          <w:p w14:paraId="315A6AA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ashington University, United States Department of Agriculture/Agricultural Research Service Childrens Nutrition Research Centre, USA &amp; University of Malawi, Malawi</w:t>
            </w:r>
          </w:p>
        </w:tc>
        <w:tc>
          <w:tcPr>
            <w:tcW w:w="843" w:type="dxa"/>
          </w:tcPr>
          <w:p w14:paraId="74BB472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3DCD9520"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BAJHZEnc","properties":{"formattedCitation":"[99]","plainCitation":"[99]","noteIndex":0},"citationItems":[{"id":1690,"uris":["http://zotero.org/users/local/ZjoPVtvh/items/E3RPHVFK"],"uri":["http://zotero.org/users/local/ZjoPVtvh/items/E3RPHVFK"],"itemData":{"id":1690,"type":"article-journal","abstract":"Environmental enteric dysfunction (EED) is often measured with a dual sugar absorption test and implicated as a causative factor in childhood stunting. Disturbances in the gut microbiota are hypothesized to be a mechanism by which EED is exacerbated, although this supposition lacks support. We performed 16S ribosomal RNA gene sequencing of fecal samples from 81 rural Malawian children with varying degrees of EED to determine which bacterial taxa were associated with EED. At the phyla level, Proteobacteria abundance is reduced with severe EED. Among bacterial genera, Megasphaera, Mitsuokella, and Sutterella were higher in EED and Succinivibrio, Klebsiella, and Clostridium_XI were lower in EED. Bacterial diversity did not vary with the extent of EED. Though EED is a condition that is typically believed to affect the proximal small bowel, and our focus was on stool, our data do suggest that there are intraluminal microbial differences that reflect, or plausibly lead to, EED.","container-title":"The American Journal of Tropical Medicine and Hygiene","DOI":"10.4269/ajtmh.16-0617","ISSN":"0002-9637","issue":"2","language":"eng","page":"473-476","title":"Environmental Enteric Dysfunction and the Fecal Microbiota in Malawian Children","volume":"96","author":[{"family":"Ordiz","given":"M Isabel"},{"family":"Stephenson","given":"Kevin"},{"family":"Agapova","given":"Sophia"},{"family":"Wylie","given":"Kristine M"},{"family":"Maleta","given":"Ken"},{"family":"Martin","given":"John"},{"family":"Trehan","given":"Indi"},{"family":"Tarr","given":"Phillip I"},{"family":"Manary","given":"Mark J"}],"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99]</w:t>
            </w:r>
            <w:r w:rsidRPr="00D6033D">
              <w:rPr>
                <w:rFonts w:asciiTheme="majorHAnsi" w:hAnsiTheme="majorHAnsi" w:cstheme="majorHAnsi"/>
                <w:noProof/>
                <w:color w:val="000000" w:themeColor="text1"/>
                <w:sz w:val="16"/>
                <w:szCs w:val="16"/>
              </w:rPr>
              <w:fldChar w:fldCharType="end"/>
            </w:r>
          </w:p>
          <w:p w14:paraId="12DEB742" w14:textId="77777777" w:rsidR="002926BB" w:rsidRPr="00D6033D" w:rsidRDefault="002926BB" w:rsidP="002926BB">
            <w:pPr>
              <w:jc w:val="both"/>
              <w:rPr>
                <w:rFonts w:asciiTheme="majorHAnsi" w:hAnsiTheme="majorHAnsi" w:cstheme="majorHAnsi"/>
                <w:noProof/>
                <w:color w:val="000000" w:themeColor="text1"/>
                <w:sz w:val="16"/>
                <w:szCs w:val="16"/>
              </w:rPr>
            </w:pPr>
          </w:p>
          <w:p w14:paraId="159EF1A4"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1FDE7A44" w14:textId="77777777" w:rsidTr="002926BB">
        <w:tc>
          <w:tcPr>
            <w:tcW w:w="1536" w:type="dxa"/>
            <w:gridSpan w:val="2"/>
          </w:tcPr>
          <w:p w14:paraId="55BEA2B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Design and application of a novel twoamplicon approach for defining eukaryotic microbiota </w:t>
            </w:r>
          </w:p>
        </w:tc>
        <w:tc>
          <w:tcPr>
            <w:tcW w:w="2099" w:type="dxa"/>
          </w:tcPr>
          <w:p w14:paraId="0D7576C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sign a novel two-amplicon surveillance tool, based on sequencing regions of ribosomal RNA genes and their internal transcribed spacers.</w:t>
            </w:r>
          </w:p>
        </w:tc>
        <w:tc>
          <w:tcPr>
            <w:tcW w:w="2416" w:type="dxa"/>
          </w:tcPr>
          <w:p w14:paraId="6E5AE63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Children suffering from Severe Acute Malnutrition (SAM).  </w:t>
            </w:r>
          </w:p>
        </w:tc>
        <w:tc>
          <w:tcPr>
            <w:tcW w:w="991" w:type="dxa"/>
          </w:tcPr>
          <w:p w14:paraId="303ECD1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744E774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1" w:type="dxa"/>
          </w:tcPr>
          <w:p w14:paraId="0142675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6B831CF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icrobiome</w:t>
            </w:r>
          </w:p>
        </w:tc>
        <w:tc>
          <w:tcPr>
            <w:tcW w:w="952" w:type="dxa"/>
          </w:tcPr>
          <w:p w14:paraId="1FFC127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245C5A1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Hospital for Sick Children &amp; University of Toronto, Canada</w:t>
            </w:r>
          </w:p>
        </w:tc>
        <w:tc>
          <w:tcPr>
            <w:tcW w:w="1448" w:type="dxa"/>
          </w:tcPr>
          <w:p w14:paraId="05F8BA1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Hospital for Sick Children &amp; University of Toronto, Canada</w:t>
            </w:r>
          </w:p>
        </w:tc>
        <w:tc>
          <w:tcPr>
            <w:tcW w:w="843" w:type="dxa"/>
          </w:tcPr>
          <w:p w14:paraId="3207AB6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NCBI SRA accession number: PRJNA483794 </w:t>
            </w:r>
          </w:p>
        </w:tc>
        <w:tc>
          <w:tcPr>
            <w:tcW w:w="567" w:type="dxa"/>
          </w:tcPr>
          <w:p w14:paraId="05291AA0"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RU8lAD66","properties":{"formattedCitation":"[100]","plainCitation":"[100]","noteIndex":0},"citationItems":[{"id":1663,"uris":["http://zotero.org/users/local/ZjoPVtvh/items/XHJRUUEG"],"uri":["http://zotero.org/users/local/ZjoPVtvh/items/XHJRUUEG"],"itemData":{"id":1663,"type":"article-journal","abstract":"BACKGROUND: Due to a lack of systematic diagnostics, our understanding of the diversity and role of eukaryotic microbiota in human health is limited. While studies have shown fungal communities to be significant modulators of human health, information on the prevalence of taxa such as protozoa and helminths has been limited to a small number of species for which targeted molecular diagnostics are available. To probe the diversity of eukaryotic microbes and their relationships with other members of the microbiota, we applied in silico and experimental approaches to design a novel two-amplicon surveillance tool, based on sequencing regions of ribosomal RNA genes and their internal transcribed spacers. We subsequently demonstrated the utility of our approach by characterizing the eukaryotic microbiota of 46 hospitalized Malawian children suffering from Severe Acute Malnutrition (SAM). RESULTS: Through in silico analysis and validation on a diverse panel of eukaryotes, we identified 18S rRNA variable genetic regions 4 and 5 (18S V4 V5), together with a region encoding 28S rRNA variable genetic region 2 and the internal transcribed spacers (transITS), as optimal for the systematic classification of eukaryotes. Sequencing of these regions revealed protozoa in all stool samples from children with SAM and helminths in most, including several eukaryotes previously implicated in malnutrition and diarrheal disease. Clinical comparisons revealed no association between protozoan parasites and diarrhea or HIV reactivity. However, the presence of Blastocystis correlated with bacterial alpha diversity and increased abundance of specific taxa, including Sporobacter, Cellulosibacter, Oscillibacter, and Roseburia. CONCLUSION: We suggest this novel two-amplicon based strategy will prove an effective tool to deliver new insights into the role of eukaryotic microbiota in health and disease.","container-title":"Microbiome","DOI":"10.1186/s40168-018-0612-3","ISSN":"2049-2618","issue":"1","language":"eng","page":"228-228","title":"Design and application of a novel two-amplicon approach for defining eukaryotic microbiota","volume":"6","author":[{"family":"Popovic","given":"Ana"},{"family":"Bourdon","given":"Celine"},{"family":"Wang","given":"Pauline W"},{"family":"Guttman","given":"David S"},{"family":"Voskuijl","given":"Wieger"},{"family":"Grigg","given":"Michael E"},{"family":"Bandsma","given":"Robert H J"},{"family":"Parkinson","given":"John"}],"issued":{"date-parts":[["2018"]]}}}],"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00]</w:t>
            </w:r>
            <w:r w:rsidRPr="00D6033D">
              <w:rPr>
                <w:rFonts w:asciiTheme="majorHAnsi" w:hAnsiTheme="majorHAnsi" w:cstheme="majorHAnsi"/>
                <w:noProof/>
                <w:color w:val="000000" w:themeColor="text1"/>
                <w:sz w:val="16"/>
                <w:szCs w:val="16"/>
              </w:rPr>
              <w:fldChar w:fldCharType="end"/>
            </w:r>
          </w:p>
          <w:p w14:paraId="14EF0FB8" w14:textId="77777777" w:rsidR="002926BB" w:rsidRPr="00D6033D" w:rsidRDefault="002926BB" w:rsidP="002926BB">
            <w:pPr>
              <w:jc w:val="both"/>
              <w:rPr>
                <w:rFonts w:asciiTheme="majorHAnsi" w:hAnsiTheme="majorHAnsi" w:cstheme="majorHAnsi"/>
                <w:noProof/>
                <w:color w:val="000000" w:themeColor="text1"/>
                <w:sz w:val="16"/>
                <w:szCs w:val="16"/>
              </w:rPr>
            </w:pPr>
          </w:p>
          <w:p w14:paraId="2099D1BC"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2B88EECD" w14:textId="77777777" w:rsidTr="002926BB">
        <w:tc>
          <w:tcPr>
            <w:tcW w:w="1536" w:type="dxa"/>
            <w:gridSpan w:val="2"/>
          </w:tcPr>
          <w:p w14:paraId="3505392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ut DNA viromes of Malawian twins discordant for severe acute malnutrition</w:t>
            </w:r>
          </w:p>
        </w:tc>
        <w:tc>
          <w:tcPr>
            <w:tcW w:w="2099" w:type="dxa"/>
          </w:tcPr>
          <w:p w14:paraId="246F4F3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characterize gut microbial community development in healthy versus malnourished infants/children.</w:t>
            </w:r>
          </w:p>
        </w:tc>
        <w:tc>
          <w:tcPr>
            <w:tcW w:w="2416" w:type="dxa"/>
          </w:tcPr>
          <w:p w14:paraId="5D3E989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8 twin pairs concordant for healthy growth, 12 twin pairs discordant for severe acute malnutrition within the first 30 months of post-natal life. Samples collected from mothers and older siblings of infants.</w:t>
            </w:r>
          </w:p>
        </w:tc>
        <w:tc>
          <w:tcPr>
            <w:tcW w:w="991" w:type="dxa"/>
          </w:tcPr>
          <w:p w14:paraId="4571C29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3843B30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outhern villages of Malawi</w:t>
            </w:r>
          </w:p>
        </w:tc>
        <w:tc>
          <w:tcPr>
            <w:tcW w:w="1061" w:type="dxa"/>
          </w:tcPr>
          <w:p w14:paraId="183759D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1E7EB8E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roceedings of the National Academy of Sciences (PNAS)</w:t>
            </w:r>
          </w:p>
        </w:tc>
        <w:tc>
          <w:tcPr>
            <w:tcW w:w="952" w:type="dxa"/>
          </w:tcPr>
          <w:p w14:paraId="7E88D61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628A8F4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ashington University, USA &amp; Universidad de los Andes, Colombia</w:t>
            </w:r>
          </w:p>
        </w:tc>
        <w:tc>
          <w:tcPr>
            <w:tcW w:w="1448" w:type="dxa"/>
          </w:tcPr>
          <w:p w14:paraId="78A70C3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Washington University, USA </w:t>
            </w:r>
          </w:p>
        </w:tc>
        <w:tc>
          <w:tcPr>
            <w:tcW w:w="843" w:type="dxa"/>
          </w:tcPr>
          <w:p w14:paraId="3B8CF5D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BI-ENA accession number: PRJEB9818</w:t>
            </w:r>
          </w:p>
        </w:tc>
        <w:tc>
          <w:tcPr>
            <w:tcW w:w="567" w:type="dxa"/>
          </w:tcPr>
          <w:p w14:paraId="323AC409"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rwr5LAdH","properties":{"formattedCitation":"[101]","plainCitation":"[101]","noteIndex":0},"citationItems":[{"id":1359,"uris":["http://zotero.org/users/local/ZjoPVtvh/items/B4KHK4JB"],"uri":["http://zotero.org/users/local/ZjoPVtvh/items/B4KHK4JB"],"itemData":{"id":1359,"type":"article-journal","abstract":"The bacterial component of the human gut microbiota undergoes a definable program of postnatal development. Evidence is accumulating that this program is disrupted in children with severe acute malnutrition (SAM) and that their persistent gut microbiota immaturity, which is not durably repaired with current ready-to-use therapeutic food (RUTF) interventions, is causally related to disease pathogenesis. To further characterize gut microbial community development in healthy versus malnourished infants/children, we performed a time-series metagenomic study of DNA isolated from virus-like particles (VLPs) recovered from fecal samples collected during the first 30 mo of postnatal life from eight pairs of monoand dizygotic Malawian twins concordant for healthy growth and 12 twin pairs discordant for SAM. Both members of discordant pairs were sampled just before, during, and after treatment with a peanut-based RUTF. Using Random Forests and a dataset of 17,676 viral contigs assembled from shotgun sequencing reads of VLP DNAs, we identified viruses that distinguish different stages in the assembly of the gut microbiota in the concordant healthy twin pairs. This developmental program is impaired in both members of SAM discordant pairs and not repaired with RUTF. Phage plus members of the Anelloviridae and Circoviridae families of eukaryotic viruses discriminate discordant from concordant healthy pairs. These results disclose that apparently healthy cotwins in discordant pairs have viromes associated with, although not necessarily mediators, of SAM; as such, they provide a human model for delineating normal versus perturbed postnatal acquisition and retention of the gut microbiota's viral component in populations at risk for malnutrition.","container-title":"Proc Natl Acad Sci U S A","DOI":"10.1073/pnas.1514285112","ISSN":"00278424 (ISSN)","issue":"38","language":"English","page":"11941-11946","title":"Gut DNA viromes of Malawian twins discordant for severe acute malnutrition","volume":"112","author":[{"family":"Reyes","given":"A"},{"family":"Blanton","given":"L V"},{"family":"Cao","given":"S"},{"family":"Zhao","given":"G"},{"family":"Manary","given":"M"},{"family":"Trehan","given":"I"},{"family":"Smith","given":"M I"},{"family":"Wang","given":"D"},{"family":"Virgin","given":"H W"},{"family":"Rohwer","given":"F"},{"family":"Gordon","given":"J I"}],"issued":{"date-parts":[["2015"]]}}}],"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01]</w:t>
            </w:r>
            <w:r w:rsidRPr="00D6033D">
              <w:rPr>
                <w:rFonts w:asciiTheme="majorHAnsi" w:hAnsiTheme="majorHAnsi" w:cstheme="majorHAnsi"/>
                <w:noProof/>
                <w:color w:val="000000" w:themeColor="text1"/>
                <w:sz w:val="16"/>
                <w:szCs w:val="16"/>
              </w:rPr>
              <w:fldChar w:fldCharType="end"/>
            </w:r>
          </w:p>
          <w:p w14:paraId="137F5DF8" w14:textId="77777777" w:rsidR="002926BB" w:rsidRPr="00D6033D" w:rsidRDefault="002926BB" w:rsidP="002926BB">
            <w:pPr>
              <w:jc w:val="both"/>
              <w:rPr>
                <w:rFonts w:asciiTheme="majorHAnsi" w:hAnsiTheme="majorHAnsi" w:cstheme="majorHAnsi"/>
                <w:noProof/>
                <w:color w:val="000000" w:themeColor="text1"/>
                <w:sz w:val="16"/>
                <w:szCs w:val="16"/>
              </w:rPr>
            </w:pPr>
          </w:p>
          <w:p w14:paraId="23D31B36"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1AAA28A7" w14:textId="77777777" w:rsidTr="002926BB">
        <w:tc>
          <w:tcPr>
            <w:tcW w:w="1536" w:type="dxa"/>
            <w:gridSpan w:val="2"/>
          </w:tcPr>
          <w:p w14:paraId="3F3DF24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ut microbiomes of Malawian twin pairs discordant for kwashiorkor</w:t>
            </w:r>
          </w:p>
        </w:tc>
        <w:tc>
          <w:tcPr>
            <w:tcW w:w="2099" w:type="dxa"/>
          </w:tcPr>
          <w:p w14:paraId="46849CC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investigate the role of the gut microbiome in childhood nutrition.</w:t>
            </w:r>
          </w:p>
        </w:tc>
        <w:tc>
          <w:tcPr>
            <w:tcW w:w="2416" w:type="dxa"/>
          </w:tcPr>
          <w:p w14:paraId="687E87D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win pairs younger than 3 years old regardless of their health status. Nine same-gender twin pairs who remained well-nourished and 13 same-gender twin pairs who became discordant for kwashiorkor.     </w:t>
            </w:r>
          </w:p>
        </w:tc>
        <w:tc>
          <w:tcPr>
            <w:tcW w:w="991" w:type="dxa"/>
          </w:tcPr>
          <w:p w14:paraId="592DC98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4C99F18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khwira, Mintodo, M'biza, Chamba, and Mayaka (Southern region of Malawi)</w:t>
            </w:r>
          </w:p>
        </w:tc>
        <w:tc>
          <w:tcPr>
            <w:tcW w:w="1061" w:type="dxa"/>
          </w:tcPr>
          <w:p w14:paraId="48D3909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775E2AA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cience</w:t>
            </w:r>
          </w:p>
        </w:tc>
        <w:tc>
          <w:tcPr>
            <w:tcW w:w="952" w:type="dxa"/>
          </w:tcPr>
          <w:p w14:paraId="7296F49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2431965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ashington University in St. Louis, USA</w:t>
            </w:r>
          </w:p>
        </w:tc>
        <w:tc>
          <w:tcPr>
            <w:tcW w:w="1448" w:type="dxa"/>
          </w:tcPr>
          <w:p w14:paraId="1D60CFC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ashington University in St. Louis, USA</w:t>
            </w:r>
          </w:p>
        </w:tc>
        <w:tc>
          <w:tcPr>
            <w:tcW w:w="843" w:type="dxa"/>
          </w:tcPr>
          <w:p w14:paraId="26101F7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16S rRNA &amp; shotgun in EBI accession number: ERP001928, ERP001911</w:t>
            </w:r>
          </w:p>
        </w:tc>
        <w:tc>
          <w:tcPr>
            <w:tcW w:w="567" w:type="dxa"/>
          </w:tcPr>
          <w:p w14:paraId="1844BEA0"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CyODZXyb","properties":{"formattedCitation":"[102]","plainCitation":"[102]","noteIndex":0},"citationItems":[{"id":1548,"uris":["http://zotero.org/users/local/ZjoPVtvh/items/64CEM22B"],"uri":["http://zotero.org/users/local/ZjoPVtvh/items/64CEM22B"],"itemData":{"id":1548,"type":"article-journal","abstract":"Kwashiorkor, an enigmatic form of severe acute malnutrition, is the consequence of inadequate nutrient intake plus additional environmental insults. To investigate the role of the gut microbiome, we studied 317 Malawian twin pairs during the first 3 years of life. During this time, half of the twin pairs remained well nourished, whereas 43% became discordant, and 7% manifested concordance for acute malnutrition. Both children in twin pairs discordant for kwashiorkor were treated with a peanut-based, ready-to-use therapeutic food (RUTF). Time-series metagenomic studies revealed that RUTF produced a transient maturation of metabolic functions in kwashiorkor gut microbiomes that regressed when administration of RUTF was stopped. Previously frozen fecal communities from several discordant pairs were each transplanted into gnotobiotic mice. The combination of Malawian diet and kwashiorkor microbiome produced marked weight loss in recipient mice, accompanied by perturbations in amino acid, carbohydrate, and intermediary metabolism that were only transiently ameliorated with RUTF. These findings implicate the gut microbiome as a causal factor in kwashiorkor.","container-title":"Science","DOI":"10.1126/science.1229000","ISSN":"00368075 (ISSN)","issue":"6119","language":"English","page":"548-554","title":"Gut microbiomes of Malawian twin pairs discordant for kwashiorkor","volume":"339","author":[{"family":"Smith","given":"M I"},{"family":"Yatsunenko","given":"T"},{"family":"Manary","given":"M J"},{"family":"Trehan","given":"I"},{"family":"Mkakosya","given":"R"},{"family":"Cheng","given":"J"},{"family":"Kau","given":"A L"},{"family":"Rich","given":"S S"},{"family":"Concannon","given":"P"},{"family":"Mychaleckyj","given":"J C"},{"family":"Liu","given":"J"},{"family":"Houpt","given":"E"},{"family":"Li","given":"J V"},{"family":"Holmes","given":"E"},{"family":"Nicholson","given":"J"},{"family":"Knights","given":"D"},{"family":"Ursell","given":"L K"},{"family":"Knight","given":"R"},{"family":"Gordon","given":"J I"}],"issued":{"date-parts":[["2013"]]}}}],"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02]</w:t>
            </w:r>
            <w:r w:rsidRPr="00D6033D">
              <w:rPr>
                <w:rFonts w:asciiTheme="majorHAnsi" w:hAnsiTheme="majorHAnsi" w:cstheme="majorHAnsi"/>
                <w:noProof/>
                <w:color w:val="000000" w:themeColor="text1"/>
                <w:sz w:val="16"/>
                <w:szCs w:val="16"/>
              </w:rPr>
              <w:fldChar w:fldCharType="end"/>
            </w:r>
          </w:p>
          <w:p w14:paraId="2051B733" w14:textId="77777777" w:rsidR="002926BB" w:rsidRPr="00D6033D" w:rsidRDefault="002926BB" w:rsidP="002926BB">
            <w:pPr>
              <w:jc w:val="both"/>
              <w:rPr>
                <w:rFonts w:asciiTheme="majorHAnsi" w:hAnsiTheme="majorHAnsi" w:cstheme="majorHAnsi"/>
                <w:noProof/>
                <w:color w:val="000000" w:themeColor="text1"/>
                <w:sz w:val="16"/>
                <w:szCs w:val="16"/>
              </w:rPr>
            </w:pPr>
          </w:p>
          <w:p w14:paraId="2CB68B1E"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29A73977" w14:textId="77777777" w:rsidTr="002926BB">
        <w:tc>
          <w:tcPr>
            <w:tcW w:w="1536" w:type="dxa"/>
            <w:gridSpan w:val="2"/>
          </w:tcPr>
          <w:p w14:paraId="0CE6457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uman gut microbiome viewed across age and geography</w:t>
            </w:r>
          </w:p>
        </w:tc>
        <w:tc>
          <w:tcPr>
            <w:tcW w:w="2099" w:type="dxa"/>
          </w:tcPr>
          <w:p w14:paraId="7902D16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examine how gut microbiomes differ among human populations by characterizing bacterial </w:t>
            </w:r>
            <w:r w:rsidRPr="00D6033D">
              <w:rPr>
                <w:rFonts w:asciiTheme="majorHAnsi" w:hAnsiTheme="majorHAnsi" w:cstheme="majorHAnsi"/>
                <w:color w:val="000000" w:themeColor="text1"/>
                <w:sz w:val="16"/>
                <w:szCs w:val="16"/>
              </w:rPr>
              <w:lastRenderedPageBreak/>
              <w:t>species and bacterial gene content in fecal samples.</w:t>
            </w:r>
          </w:p>
        </w:tc>
        <w:tc>
          <w:tcPr>
            <w:tcW w:w="2416" w:type="dxa"/>
          </w:tcPr>
          <w:p w14:paraId="7C29001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Parents and siblings, 115 individuals (34 families) from Malawi; 100 individuals (19 families) from Venezuela, and 316 individuals (98 families) from the </w:t>
            </w:r>
            <w:r w:rsidRPr="00D6033D">
              <w:rPr>
                <w:rFonts w:asciiTheme="majorHAnsi" w:hAnsiTheme="majorHAnsi" w:cstheme="majorHAnsi"/>
                <w:color w:val="000000" w:themeColor="text1"/>
                <w:sz w:val="16"/>
                <w:szCs w:val="16"/>
              </w:rPr>
              <w:lastRenderedPageBreak/>
              <w:t>USA. A subset of 110 fecal samples were used in shotgun 454 pyrosequencing.</w:t>
            </w:r>
          </w:p>
        </w:tc>
        <w:tc>
          <w:tcPr>
            <w:tcW w:w="991" w:type="dxa"/>
          </w:tcPr>
          <w:p w14:paraId="4BF6375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Guahibo Amerindians (Venezula) </w:t>
            </w:r>
          </w:p>
        </w:tc>
        <w:tc>
          <w:tcPr>
            <w:tcW w:w="2092" w:type="dxa"/>
          </w:tcPr>
          <w:p w14:paraId="3FB5161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Chamba, Makwhira, Mayaka and Mbiza, rural communities (Malawi), The greater metropolitan areas of St Louis, Philadelphia and </w:t>
            </w:r>
            <w:r w:rsidRPr="00D6033D">
              <w:rPr>
                <w:rFonts w:asciiTheme="majorHAnsi" w:hAnsiTheme="majorHAnsi" w:cstheme="majorHAnsi"/>
                <w:color w:val="000000" w:themeColor="text1"/>
                <w:sz w:val="16"/>
                <w:szCs w:val="16"/>
              </w:rPr>
              <w:lastRenderedPageBreak/>
              <w:t>Boulder (USA), and Platanillal and Coromoto, near Puerto Ayacucho in the Amazonas State (Venezula)</w:t>
            </w:r>
          </w:p>
        </w:tc>
        <w:tc>
          <w:tcPr>
            <w:tcW w:w="1061" w:type="dxa"/>
          </w:tcPr>
          <w:p w14:paraId="211D26E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Rural (Malawi and Venezula) and Urban (USA)</w:t>
            </w:r>
          </w:p>
        </w:tc>
        <w:tc>
          <w:tcPr>
            <w:tcW w:w="1375" w:type="dxa"/>
          </w:tcPr>
          <w:p w14:paraId="766A4EB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ture</w:t>
            </w:r>
          </w:p>
        </w:tc>
        <w:tc>
          <w:tcPr>
            <w:tcW w:w="952" w:type="dxa"/>
          </w:tcPr>
          <w:p w14:paraId="675BE5A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4B852F3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ashington University School of Medicine, USA</w:t>
            </w:r>
          </w:p>
        </w:tc>
        <w:tc>
          <w:tcPr>
            <w:tcW w:w="1448" w:type="dxa"/>
          </w:tcPr>
          <w:p w14:paraId="4F71807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ashington University School of Medicine, USA</w:t>
            </w:r>
          </w:p>
        </w:tc>
        <w:tc>
          <w:tcPr>
            <w:tcW w:w="843" w:type="dxa"/>
          </w:tcPr>
          <w:p w14:paraId="505A182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MG-RAST accession number qiime: 850 and </w:t>
            </w:r>
            <w:r w:rsidRPr="00D6033D">
              <w:rPr>
                <w:rFonts w:asciiTheme="majorHAnsi" w:hAnsiTheme="majorHAnsi" w:cstheme="majorHAnsi"/>
                <w:color w:val="000000" w:themeColor="text1"/>
                <w:sz w:val="16"/>
                <w:szCs w:val="16"/>
              </w:rPr>
              <w:lastRenderedPageBreak/>
              <w:t>for 16S V4 Illumina and qiime: 621 for shotgun</w:t>
            </w:r>
          </w:p>
        </w:tc>
        <w:tc>
          <w:tcPr>
            <w:tcW w:w="567" w:type="dxa"/>
          </w:tcPr>
          <w:p w14:paraId="79EDE668"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lastRenderedPageBreak/>
              <w:fldChar w:fldCharType="begin"/>
            </w:r>
            <w:r w:rsidRPr="00D6033D">
              <w:rPr>
                <w:rFonts w:asciiTheme="majorHAnsi" w:hAnsiTheme="majorHAnsi" w:cstheme="majorHAnsi"/>
                <w:noProof/>
                <w:color w:val="000000" w:themeColor="text1"/>
                <w:sz w:val="16"/>
                <w:szCs w:val="16"/>
              </w:rPr>
              <w:instrText xml:space="preserve"> ADDIN ZOTERO_ITEM CSL_CITATION {"citationID":"lXEPhFc0","properties":{"formattedCitation":"[103]","plainCitation":"[103]","noteIndex":0},"citationItems":[{"id":1538,"uris":["http://zotero.org/users/local/ZjoPVtvh/items/3KERHKHZ"],"uri":["http://zotero.org/users/local/ZjoPVtvh/items/3KERHKHZ"],"itemData":{"id":1538,"type":"article-journal","abstract":"Gut microbial communities represent one source of human genetic and metabolic diversity. To examine how gut microbiomes differ among human populations, here we characterize bacterial species in fecal samples from 531 individuals, plus the gene content of 110 of them. The cohort encompassed healthy children and adults from the Amazonas of Venezuela, rural Malawi and US metropolitan areas and included mono- and dizygotic twins. Shared features of the functional maturation of the gut microbiome were identified during the first three years of life in all three populations, including age-associated changes in the genes involved in vitamin biosynthesis and metabolism. Pronounced differences in bacterial assemblages and functional gene repertoires were noted between US residents and those in the other two countries. These distinctive features are evident in early infancy as well as adulthood. Our findings underscore the need to consider the microbiome when evaluating human development, nutritional needs, physiological variations and the impact of westernization.","container-title":"Nature","DOI":"10.1038/nature11053","ISSN":"1476-4687 (Electronic)\\r0028-0836 (Linking)","issue":"7402","page":"222-227","title":"Human gut microbiome viewed across age and geography","volume":"486","author":[{"family":"Yatsunenko","given":"Tanya"},{"family":"Rey","given":"Federico E."},{"family":"Manary","given":"Mark J."},{"family":"Trehan","given":"Indi"},{"family":"Dominguez-Bello","given":"Maria Gloria"},{"family":"Contreras","given":"Monica"},{"family":"Magris","given":"Magda"},{"family":"Hidalgo","given":"Glida"},{"family":"Baldassano","given":"Robert N."},{"family":"Anokhin","given":"Andrey P."},{"family":"Heath","given":"Andrew C."},{"family":"Warner","given":"Barbara"},{"family":"Reeder","given":"Jens"},{"family":"Kuczynski","given":"Justin"},{"family":"Caporaso","given":"J. Gregory"},{"family":"Lozupone","given":"Catherine A."},{"family":"Lauber","given":"Christian"},{"family":"Clemente","given":"Jose Carlos"},{"family":"Knights","given":"Dan"},{"family":"Knight","given":"Rob"},{"family":"Gordon","given":"Jeffrey I."}],"issued":{"date-parts":[["2012"]]}}}],"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03]</w:t>
            </w:r>
            <w:r w:rsidRPr="00D6033D">
              <w:rPr>
                <w:rFonts w:asciiTheme="majorHAnsi" w:hAnsiTheme="majorHAnsi" w:cstheme="majorHAnsi"/>
                <w:noProof/>
                <w:color w:val="000000" w:themeColor="text1"/>
                <w:sz w:val="16"/>
                <w:szCs w:val="16"/>
              </w:rPr>
              <w:fldChar w:fldCharType="end"/>
            </w:r>
          </w:p>
          <w:p w14:paraId="36AD1D8A" w14:textId="77777777" w:rsidR="002926BB" w:rsidRPr="00D6033D" w:rsidRDefault="002926BB" w:rsidP="002926BB">
            <w:pPr>
              <w:jc w:val="both"/>
              <w:rPr>
                <w:rFonts w:asciiTheme="majorHAnsi" w:hAnsiTheme="majorHAnsi" w:cstheme="majorHAnsi"/>
                <w:noProof/>
                <w:color w:val="000000" w:themeColor="text1"/>
                <w:sz w:val="16"/>
                <w:szCs w:val="16"/>
              </w:rPr>
            </w:pPr>
          </w:p>
          <w:p w14:paraId="18D43B32"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66DFFC25" w14:textId="77777777" w:rsidTr="002926BB">
        <w:tc>
          <w:tcPr>
            <w:tcW w:w="1536" w:type="dxa"/>
            <w:gridSpan w:val="2"/>
          </w:tcPr>
          <w:p w14:paraId="0F5458E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tool microbiota composition is associated with the prospective risk of Plasmodium Falciparum infection</w:t>
            </w:r>
          </w:p>
        </w:tc>
        <w:tc>
          <w:tcPr>
            <w:tcW w:w="2099" w:type="dxa"/>
          </w:tcPr>
          <w:p w14:paraId="31E38B7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identify the composition of the gut bacterial communities in Malian children and adult prior to an intense P. falciparum transmission season.</w:t>
            </w:r>
          </w:p>
        </w:tc>
        <w:tc>
          <w:tcPr>
            <w:tcW w:w="2416" w:type="dxa"/>
          </w:tcPr>
          <w:p w14:paraId="016AC74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Samples collected just prior to the six-month malaria season from healthy individuals aged  3 months to 25 years (106 females and 94 males). </w:t>
            </w:r>
          </w:p>
        </w:tc>
        <w:tc>
          <w:tcPr>
            <w:tcW w:w="991" w:type="dxa"/>
          </w:tcPr>
          <w:p w14:paraId="786C91B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87% Bambara </w:t>
            </w:r>
          </w:p>
        </w:tc>
        <w:tc>
          <w:tcPr>
            <w:tcW w:w="2092" w:type="dxa"/>
          </w:tcPr>
          <w:p w14:paraId="781FE56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Kalifabougou</w:t>
            </w:r>
          </w:p>
        </w:tc>
        <w:tc>
          <w:tcPr>
            <w:tcW w:w="1061" w:type="dxa"/>
          </w:tcPr>
          <w:p w14:paraId="7AB0EC2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7060432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MC Genomics</w:t>
            </w:r>
          </w:p>
        </w:tc>
        <w:tc>
          <w:tcPr>
            <w:tcW w:w="952" w:type="dxa"/>
          </w:tcPr>
          <w:p w14:paraId="37FCDE7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7AEEACE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J. Craig Venter Institute, USA</w:t>
            </w:r>
          </w:p>
        </w:tc>
        <w:tc>
          <w:tcPr>
            <w:tcW w:w="1448" w:type="dxa"/>
          </w:tcPr>
          <w:p w14:paraId="316D076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J. Craig Venter Institute, USA</w:t>
            </w:r>
          </w:p>
        </w:tc>
        <w:tc>
          <w:tcPr>
            <w:tcW w:w="843" w:type="dxa"/>
          </w:tcPr>
          <w:p w14:paraId="3EC26F8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PRJNA285808  and in MG-RAST Project number: 4793</w:t>
            </w:r>
          </w:p>
        </w:tc>
        <w:tc>
          <w:tcPr>
            <w:tcW w:w="567" w:type="dxa"/>
          </w:tcPr>
          <w:p w14:paraId="2A53176B"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rv27oLWq","properties":{"formattedCitation":"[104]","plainCitation":"[104]","noteIndex":0},"citationItems":[{"id":1607,"uris":["http://zotero.org/users/local/ZjoPVtvh/items/BBDU9WRM"],"uri":["http://zotero.org/users/local/ZjoPVtvh/items/BBDU9WRM"],"itemData":{"id":1607,"type":"article-journal","abstract":"Background: In humans it is unknown if the composition of the gut microbiota alters the risk of Plasmodium falciparum infection or the risk of developing febrile malaria once P. falciparum infection is established. Here we collected stool samples from a cohort composed of 195 Malian children and adults just prior to an intense P. falciparum transmission season. We assayed these samples using massively parallel sequencing of the 16S ribosomal RNA gene to identify the composition of the gut bacterial communities in these individuals. During the ensuing 6-month P. falciparum transmission season we examined the relationship between the stool microbiota composition of individuals in this cohort and their prospective risk of both P. falciparum infection and febrile malaria. Results: Consistent with prior studies, stool microbial diversity in the present cohort increased with age, although the overall microbiota profile was distinct from cohorts in other regions of Africa, Asia and North America. Age-adjusted Cox regression analysis revealed a significant association between microbiota composition and the prospective risk of P. falciparum infection; however, no relationship was observed between microbiota composition and the risk of developing febrile malaria once P. falciparum infection was established. Conclusions: These findings underscore the diversity of gut microbiota across geographic regions, and suggest that strategic modulation of gut microbiota composition could decrease the risk of P. falciparum infection in malaria-endemic areas, potentially as an adjunct to partially effective malaria vaccines. © 2015 Yooseph et al.","container-title":"BMC Genomics","DOI":"10.1186/s12864-015-1819-3","ISSN":"14712164 (ISSN)","issue":"1","language":"English","page":"631-631","title":"Stool microbiota composition is associated with the prospective risk of Plasmodium falciparum infection","volume":"16","author":[{"family":"Yooseph","given":"Shibu"},{"family":"Kirkness","given":"Ewen F"},{"family":"Tran","given":"Tuan M"},{"family":"Harkins","given":"Derek M"},{"family":"Jones","given":"Marcus B"},{"family":"Torralba","given":"Manolito G"},{"family":"O’Connell","given":"Elise"},{"family":"Nutman","given":"Thomas B"},{"family":"Doumbo","given":"Safiatou"},{"family":"Doumbo","given":"Ogobara K"},{"family":"Traore","given":"Boubacar"},{"family":"Crompton","given":"Peter D"},{"family":"Nelson","given":"Karen E"}],"issued":{"date-parts":[["2015"]]}}}],"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04]</w:t>
            </w:r>
            <w:r w:rsidRPr="00D6033D">
              <w:rPr>
                <w:rFonts w:asciiTheme="majorHAnsi" w:hAnsiTheme="majorHAnsi" w:cstheme="majorHAnsi"/>
                <w:noProof/>
                <w:color w:val="000000" w:themeColor="text1"/>
                <w:sz w:val="16"/>
                <w:szCs w:val="16"/>
              </w:rPr>
              <w:fldChar w:fldCharType="end"/>
            </w:r>
          </w:p>
          <w:p w14:paraId="50B62702" w14:textId="77777777" w:rsidR="002926BB" w:rsidRPr="00D6033D" w:rsidRDefault="002926BB" w:rsidP="002926BB">
            <w:pPr>
              <w:jc w:val="both"/>
              <w:rPr>
                <w:rFonts w:asciiTheme="majorHAnsi" w:hAnsiTheme="majorHAnsi" w:cstheme="majorHAnsi"/>
                <w:noProof/>
                <w:color w:val="000000" w:themeColor="text1"/>
                <w:sz w:val="16"/>
                <w:szCs w:val="16"/>
              </w:rPr>
            </w:pPr>
          </w:p>
          <w:p w14:paraId="2722E086"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5894276E" w14:textId="77777777" w:rsidTr="002926BB">
        <w:trPr>
          <w:trHeight w:val="300"/>
        </w:trPr>
        <w:tc>
          <w:tcPr>
            <w:tcW w:w="1536" w:type="dxa"/>
            <w:gridSpan w:val="2"/>
          </w:tcPr>
          <w:p w14:paraId="39D9150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lastocystis Colonization Is Associated with Increased Diversity and Altered Gut Bacterial Communities in Healthy Malian Children</w:t>
            </w:r>
          </w:p>
        </w:tc>
        <w:tc>
          <w:tcPr>
            <w:tcW w:w="2099" w:type="dxa"/>
          </w:tcPr>
          <w:p w14:paraId="58084B2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assess the influence of Blastocystis on the gut bacterial communities in healthy children.</w:t>
            </w:r>
          </w:p>
        </w:tc>
        <w:tc>
          <w:tcPr>
            <w:tcW w:w="2416" w:type="dxa"/>
          </w:tcPr>
          <w:p w14:paraId="5137744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ealthy children from a prospective malaria cohort study with a mean age of 8 years, consisting of 154 (51.3%) females and 146 (48.7%) males (p=0.97). Children with Blastocystis-colonized (n=147) and with Blastocystis-noncolonized (n=149).</w:t>
            </w:r>
          </w:p>
        </w:tc>
        <w:tc>
          <w:tcPr>
            <w:tcW w:w="991" w:type="dxa"/>
          </w:tcPr>
          <w:p w14:paraId="5773A2B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ogon, Peuhl, Bobo, Tamacheck, Sonrhai, Bellah, Minyanka, Dafing, Soninké, Senoufo, Mossi, Haoussa, Gana, Bambara, and Malinke</w:t>
            </w:r>
          </w:p>
        </w:tc>
        <w:tc>
          <w:tcPr>
            <w:tcW w:w="2092" w:type="dxa"/>
          </w:tcPr>
          <w:p w14:paraId="0A368D7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andiagara</w:t>
            </w:r>
          </w:p>
        </w:tc>
        <w:tc>
          <w:tcPr>
            <w:tcW w:w="1061" w:type="dxa"/>
          </w:tcPr>
          <w:p w14:paraId="69DEDF0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261F21F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icroorganisms</w:t>
            </w:r>
          </w:p>
        </w:tc>
        <w:tc>
          <w:tcPr>
            <w:tcW w:w="952" w:type="dxa"/>
          </w:tcPr>
          <w:p w14:paraId="136664A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5A2F704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ix Marseille Université &amp; IHU Méditerranée Infection, France</w:t>
            </w:r>
          </w:p>
        </w:tc>
        <w:tc>
          <w:tcPr>
            <w:tcW w:w="1448" w:type="dxa"/>
          </w:tcPr>
          <w:p w14:paraId="68F2E39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ix Marseille Université &amp; IHU Méditerranée Infection, France</w:t>
            </w:r>
          </w:p>
        </w:tc>
        <w:tc>
          <w:tcPr>
            <w:tcW w:w="843" w:type="dxa"/>
          </w:tcPr>
          <w:p w14:paraId="4912714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770347F9"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8RXYWm3o","properties":{"formattedCitation":"[105]","plainCitation":"[105]","noteIndex":0},"citationItems":[{"id":1645,"uris":["http://zotero.org/users/local/ZjoPVtvh/items/F496ZG8V"],"uri":["http://zotero.org/users/local/ZjoPVtvh/items/F496ZG8V"],"itemData":{"id":1645,"type":"article-journal","abstract":"Blastocystis is the most common protozoan colonizing the gut of vertebrates. It modulates the human digestive microbiota in the absence of inflammation and gastrointestinal disease. Although it has been associated with human diseases, including inflammatory bowel disease, its pathogenicity remains controversial. This study aimed to assess the influence of Blastocystis on the gut bacterial communities in healthy children. We conducted a cross-sectional study on 147 Blastocystis-colonized and 149 Blastocystis-noncolonized Malian children, with Blastocystis colonization assessed by real-time PCR and gut microbial communities characterized via 16S rRNA gene (Illumina MiSeq) sequencing and bioinformatics analysis. The gut microbiota diversity was higher in Blastocystis-colonized compared to Blastocystis-noncolonized children. The phyla Firmicutes, Elusimicrobia, Lentisphaerae, and Euryarchaeota were higher in Blastocystis-colonized children, whereas Actinobacteria, Proteobacteria, unassigned bacteria, and Deinococcus–Thermus were higher in Blastocystis-noncolonized children. Moreover, Faecalibacterium prausnitzii (family Ruminococcaceae) and Roseburia sp. (family Lachnospiraceae) abundance was higher in Blastocystis-colonized children. We conclude that Blastocystis colonization is significantly associated with a higher diversity of the gut bacterial communities in healthy children, while it is not associated with the presence of potentially pathogenic bacteria in the human gut.","container-title":"Microorganisms","DOI":"10.3390/microorganisms7120649","ISSN":"2076-2607 (Print) 2076-2607","issue":"12","language":"eng","page":"649-649","title":"Blastocystis Colonization Is Associated with Increased Diversity and Altered Gut Bacterial Communities in Healthy Malian Children","volume":"7","author":[{"family":"Kodio","given":"Aly"},{"family":"Coulibaly","given":"Drissa"},{"family":"Koné","given":"Abdoulaye Kassoum"},{"family":"Konaté","given":"Salimata"},{"family":"Doumbo","given":"Safiatou"},{"family":"Guindo","given":"Abdoulaye"},{"family":"Bittar","given":"Fadi"},{"family":"Gouriet","given":"Frédérique"},{"family":"Raoult","given":"Didier"},{"family":"Thera","given":"Mahamadou Aly"},{"family":"Ranque","given":"Stéphane"}],"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05]</w:t>
            </w:r>
            <w:r w:rsidRPr="00D6033D">
              <w:rPr>
                <w:rFonts w:asciiTheme="majorHAnsi" w:hAnsiTheme="majorHAnsi" w:cstheme="majorHAnsi"/>
                <w:noProof/>
                <w:color w:val="000000" w:themeColor="text1"/>
                <w:sz w:val="16"/>
                <w:szCs w:val="16"/>
              </w:rPr>
              <w:fldChar w:fldCharType="end"/>
            </w:r>
          </w:p>
          <w:p w14:paraId="53ED09E7" w14:textId="77777777" w:rsidR="002926BB" w:rsidRPr="00D6033D" w:rsidRDefault="002926BB" w:rsidP="002926BB">
            <w:pPr>
              <w:rPr>
                <w:rFonts w:asciiTheme="majorHAnsi" w:hAnsiTheme="majorHAnsi" w:cstheme="majorHAnsi"/>
                <w:noProof/>
                <w:color w:val="000000" w:themeColor="text1"/>
                <w:sz w:val="16"/>
                <w:szCs w:val="16"/>
              </w:rPr>
            </w:pPr>
          </w:p>
          <w:p w14:paraId="47A1B2DE" w14:textId="77777777" w:rsidR="002926BB" w:rsidRPr="00D6033D" w:rsidRDefault="002926BB" w:rsidP="002926BB">
            <w:pPr>
              <w:rPr>
                <w:rFonts w:asciiTheme="majorHAnsi" w:hAnsiTheme="majorHAnsi" w:cstheme="majorHAnsi"/>
                <w:noProof/>
                <w:color w:val="000000" w:themeColor="text1"/>
                <w:sz w:val="16"/>
                <w:szCs w:val="16"/>
              </w:rPr>
            </w:pPr>
          </w:p>
          <w:p w14:paraId="70307863"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260EDF4D" w14:textId="77777777" w:rsidTr="002926BB">
        <w:tc>
          <w:tcPr>
            <w:tcW w:w="1536" w:type="dxa"/>
            <w:gridSpan w:val="2"/>
          </w:tcPr>
          <w:p w14:paraId="46B98D6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irect Detection of Shigella in Stool Specimens by Use of a Metagenomic Approach</w:t>
            </w:r>
          </w:p>
        </w:tc>
        <w:tc>
          <w:tcPr>
            <w:tcW w:w="2099" w:type="dxa"/>
          </w:tcPr>
          <w:p w14:paraId="5771F46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conﬁrm qPCR-based detection of Shigella via a metagenomics approach. </w:t>
            </w:r>
          </w:p>
        </w:tc>
        <w:tc>
          <w:tcPr>
            <w:tcW w:w="2416" w:type="dxa"/>
          </w:tcPr>
          <w:p w14:paraId="49BA847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hildren with diarrhea from three countries: Mali, Mozambique, and India (nine samples each).</w:t>
            </w:r>
          </w:p>
        </w:tc>
        <w:tc>
          <w:tcPr>
            <w:tcW w:w="991" w:type="dxa"/>
          </w:tcPr>
          <w:p w14:paraId="137889A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1246470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1" w:type="dxa"/>
          </w:tcPr>
          <w:p w14:paraId="2D20A71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58B6463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Journal of Clinical Microbiology</w:t>
            </w:r>
          </w:p>
        </w:tc>
        <w:tc>
          <w:tcPr>
            <w:tcW w:w="952" w:type="dxa"/>
          </w:tcPr>
          <w:p w14:paraId="63B07C4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049D8B6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Virginia, USA</w:t>
            </w:r>
          </w:p>
        </w:tc>
        <w:tc>
          <w:tcPr>
            <w:tcW w:w="1448" w:type="dxa"/>
          </w:tcPr>
          <w:p w14:paraId="2AF920A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Virginia, USA</w:t>
            </w:r>
          </w:p>
        </w:tc>
        <w:tc>
          <w:tcPr>
            <w:tcW w:w="843" w:type="dxa"/>
          </w:tcPr>
          <w:p w14:paraId="32661EF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s: SRX3008896 to SRX3008922 and BioProject: PRJNA394687</w:t>
            </w:r>
          </w:p>
        </w:tc>
        <w:tc>
          <w:tcPr>
            <w:tcW w:w="567" w:type="dxa"/>
          </w:tcPr>
          <w:p w14:paraId="2157C139"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bXk3VAhY","properties":{"formattedCitation":"[106]","plainCitation":"[106]","noteIndex":0},"citationItems":[{"id":1366,"uris":["http://zotero.org/users/local/ZjoPVtvh/items/TUTFYNCQ"],"uri":["http://zotero.org/users/local/ZjoPVtvh/items/TUTFYNCQ"],"itemData":{"id":1366,"type":"article-journal","abstract":"The underestimation of Shigella species as a cause of childhood diarrhea disease has become increasingly apparent with quantitative PCR (qPCR)-based diagnostic methods versus culture. We sought to confirm qPCR-based detection of Shigella via a metagenomics approach. Three groups of samples were selected from diarrheal cases from the Global Enteric Multicenter Study: nine Shigella culture-positive and qPCR-positive (culture + qPCR + ) samples, nine culture-negative but qPCR-positive (culture − qPCR + ) samples, and nine culture-negative and qPCR-negative (culture − qPCR − ) samples. Fecal DNA was sequenced using paired-end Illumina HiSeq, whereby 3.26 × 10 8 ± 5.6 × 10 7 high-quality reads were generated for each sample. We used Kraken software to compare the read counts specific to “ Shigella ” among the three groups. The proportions of Shigella -specific nonhuman sequence reads between culture + qPCR + (0.65 ± 0.42%) and culture − qPCR + (0.55 ± 0.31%) samples were similar (Mann-Whitney U test, P = 0.627) and distinct from the culture − qPCR − group (0.17 ± 0.15%, P &lt; 0.05). The read counts of sequences previously targeted by Shigella/ enteroinvasive Escherichia coli (EIEC) qPCR assays, namely, ipaH , virA , virG , ial , ShET2 , and ipaH3 , were also similar between the culture + qPCR + and culture − qPCR + groups and distinct from the culture − qPCR − groups ( P &lt; 0.001). Kraken performed well versus other methods: its precision and recall of Shigella were excellent at the genus level but variable at the species level. In summary, metagenomic sequencing indicates that Shigella /EIEC qPCR-positive samples are similar to those of Shigella culture-positive samples in Shigella sequence composition, thus supporting qPCR as an accurate method for detecting Shigella .","container-title":"Journal of Clinical Microbiology","DOI":"10.1128/JCM.01374-17","ISSN":"0095-1137","issue":"2","journalAbbreviation":"J Clin Microbiol","language":"eng","title":"Direct Detection of Shigella in Stool Specimens by Use of a Metagenomic Approach","volume":"56","author":[{"family":"Liu","given":"Jie"},{"family":"Almeida","given":"Mathieu"},{"family":"Kabir","given":"Furqan"},{"family":"Shakoor","given":"Sadia"},{"family":"Qureshi","given":"Shahida"},{"family":"Zaidi","given":"Anita"},{"family":"Li","given":"Shan"},{"family":"Tamboura","given":"Boubou"},{"family":"Sow","given":"Samba O"},{"family":"Mandomando","given":"Inacio"},{"family":"Alonso","given":"Pedro L"},{"family":"Ramamurthy","given":"Thandavarayan"},{"family":"Sur","given":"Dipika"},{"family":"Kotloff","given":"Karen"},{"family":"Nataro","given":"James"},{"family":"Levine","given":"Myron M"},{"family":"Stine","given":"O Colin"},{"family":"Houpt","given":"Eric"}],"editor":[{"family":"Onderdonk","given":"Andrew B."}],"issued":{"date-parts":[["2018"]]}}}],"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06]</w:t>
            </w:r>
            <w:r w:rsidRPr="00D6033D">
              <w:rPr>
                <w:rFonts w:asciiTheme="majorHAnsi" w:hAnsiTheme="majorHAnsi" w:cstheme="majorHAnsi"/>
                <w:noProof/>
                <w:color w:val="000000" w:themeColor="text1"/>
                <w:sz w:val="16"/>
                <w:szCs w:val="16"/>
              </w:rPr>
              <w:fldChar w:fldCharType="end"/>
            </w:r>
          </w:p>
          <w:p w14:paraId="3E9C61A1" w14:textId="77777777" w:rsidR="002926BB" w:rsidRPr="00D6033D" w:rsidRDefault="002926BB" w:rsidP="002926BB">
            <w:pPr>
              <w:jc w:val="both"/>
              <w:rPr>
                <w:rFonts w:asciiTheme="majorHAnsi" w:hAnsiTheme="majorHAnsi" w:cstheme="majorHAnsi"/>
                <w:noProof/>
                <w:color w:val="000000" w:themeColor="text1"/>
                <w:sz w:val="16"/>
                <w:szCs w:val="16"/>
              </w:rPr>
            </w:pPr>
          </w:p>
          <w:p w14:paraId="7A1663F8"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7568BCE0" w14:textId="77777777" w:rsidTr="002926BB">
        <w:tc>
          <w:tcPr>
            <w:tcW w:w="1536" w:type="dxa"/>
            <w:gridSpan w:val="2"/>
          </w:tcPr>
          <w:p w14:paraId="2399662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Stool microbiome reveals diverse </w:t>
            </w:r>
            <w:r w:rsidRPr="00D6033D">
              <w:rPr>
                <w:rFonts w:asciiTheme="majorHAnsi" w:hAnsiTheme="majorHAnsi" w:cstheme="majorHAnsi"/>
                <w:color w:val="000000" w:themeColor="text1"/>
                <w:sz w:val="16"/>
                <w:szCs w:val="16"/>
              </w:rPr>
              <w:lastRenderedPageBreak/>
              <w:t>bacterial ureases as confounders of oral urea breath testing for Helicobacter pylori and Mycobacterium tuberculosis in Bamako, Mali</w:t>
            </w:r>
          </w:p>
        </w:tc>
        <w:tc>
          <w:tcPr>
            <w:tcW w:w="2099" w:type="dxa"/>
          </w:tcPr>
          <w:p w14:paraId="4EF02C6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To evaluate the sensitivity and specificity of oral Urea </w:t>
            </w:r>
            <w:r w:rsidRPr="00D6033D">
              <w:rPr>
                <w:rFonts w:asciiTheme="majorHAnsi" w:hAnsiTheme="majorHAnsi" w:cstheme="majorHAnsi"/>
                <w:color w:val="000000" w:themeColor="text1"/>
                <w:sz w:val="16"/>
                <w:szCs w:val="16"/>
              </w:rPr>
              <w:lastRenderedPageBreak/>
              <w:t>Breath Test to diagnose active tuberculosis and H. pylori in patients who were co-infected with H. pylori and Mycobacterium tuberculosis, mono-infected with Mycobacterium tuberculosis, and mono-infected with H. pylori. </w:t>
            </w:r>
          </w:p>
        </w:tc>
        <w:tc>
          <w:tcPr>
            <w:tcW w:w="2416" w:type="dxa"/>
          </w:tcPr>
          <w:p w14:paraId="6EE41D2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80 participants 18 years and older in total but only 10 healthy </w:t>
            </w:r>
            <w:r w:rsidRPr="00D6033D">
              <w:rPr>
                <w:rFonts w:asciiTheme="majorHAnsi" w:hAnsiTheme="majorHAnsi" w:cstheme="majorHAnsi"/>
                <w:color w:val="000000" w:themeColor="text1"/>
                <w:sz w:val="16"/>
                <w:szCs w:val="16"/>
              </w:rPr>
              <w:lastRenderedPageBreak/>
              <w:t>participants with no clinical or laboratory evidence of either Mycobacterium tuberculosis or H. pylori infection but with a positive oral Urea Breath Test (18 years old or older) used for microbiome study.</w:t>
            </w:r>
          </w:p>
        </w:tc>
        <w:tc>
          <w:tcPr>
            <w:tcW w:w="991" w:type="dxa"/>
          </w:tcPr>
          <w:p w14:paraId="403FEBD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NA</w:t>
            </w:r>
          </w:p>
        </w:tc>
        <w:tc>
          <w:tcPr>
            <w:tcW w:w="2092" w:type="dxa"/>
          </w:tcPr>
          <w:p w14:paraId="6F475C4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amako</w:t>
            </w:r>
          </w:p>
        </w:tc>
        <w:tc>
          <w:tcPr>
            <w:tcW w:w="1061" w:type="dxa"/>
          </w:tcPr>
          <w:p w14:paraId="1FAB694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0DF2BB3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Journal of Breath Research</w:t>
            </w:r>
          </w:p>
        </w:tc>
        <w:tc>
          <w:tcPr>
            <w:tcW w:w="952" w:type="dxa"/>
          </w:tcPr>
          <w:p w14:paraId="3404C81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367D843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Université des Sciences, des </w:t>
            </w:r>
            <w:r w:rsidRPr="00D6033D">
              <w:rPr>
                <w:rFonts w:asciiTheme="majorHAnsi" w:hAnsiTheme="majorHAnsi" w:cstheme="majorHAnsi"/>
                <w:color w:val="000000" w:themeColor="text1"/>
                <w:sz w:val="16"/>
                <w:szCs w:val="16"/>
              </w:rPr>
              <w:lastRenderedPageBreak/>
              <w:t>Techniques et des Technologies de Bamako, Mali &amp; Johns Hopkins University, USA</w:t>
            </w:r>
          </w:p>
        </w:tc>
        <w:tc>
          <w:tcPr>
            <w:tcW w:w="1448" w:type="dxa"/>
          </w:tcPr>
          <w:p w14:paraId="0845BB4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Johns Hopkins University, USA</w:t>
            </w:r>
          </w:p>
        </w:tc>
        <w:tc>
          <w:tcPr>
            <w:tcW w:w="843" w:type="dxa"/>
          </w:tcPr>
          <w:p w14:paraId="762E33F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105A20A1"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D02MH3Mx","properties":{"formattedCitation":"[107]","plainCitation":"[107]","noteIndex":0},"citationItems":[{"id":1352,"uris":["http://zotero.org/users/local/ZjoPVtvh/items/LXDP2LD3"],"uri":["http://zotero.org/users/local/ZjoPVtvh/items/LXDP2LD3"],"itemData":{"id":1352,"type":"article-journal","abstract":"Detection of bacterial urease activity has been utilized successfully to diagnose Helicobacter pylori (H. pylori). While Mycobacterium tuberculosis (M. tuberculosis) also possesses an active urease, it is unknown whether detection of mycobacterial urease activity by oral urease breath test (UBT) can be exploited as a rapid point of care biomarker for tuberculosis (TB) in humans. We enrolled 34 individuals newly diagnosed with pulmonary TB and 46 healthy subjects in Bamako, Mali and performed oral UBT, mycobacterial sputum culture and H. pylori testing. Oral UBT had a sensitivity and specificity (95% CI) of 70% (46-88%) and 11% (3-26%), respectively, to diagnose culture-confirmed M. tuberculosis disease among patients without H. pylori, and 100% sensitivity (69-100%) and 11% specificity (3-26%) to diagnose H. pylori among patients without pulmonary TB. Stool microbiome analysis of controls without TB or H. pylori but with positive oral UBT detected high levels of non-H. pylori urease producing organisms, which likely explains the low specificity of oral UBT in this setting and in other reports of oral UBT studies in Africa. © 2016 IOP Publishing Ltd.","container-title":"Journal of Breath Research","DOI":"10.1088/1752-7155/10/3/036012","ISSN":"17527155 (ISSN)","issue":"3","language":"English","page":"036012-036012","title":"Stool microbiome reveals diverse bacterial ureases as confounders of oral urea breath testing for Helicobacter pylori and Mycobacterium tuberculosis in Bamako, Mali","volume":"10","author":[{"family":"Maiga","given":"Mamoudou"},{"family":"Cohen","given":"Keira"},{"family":"Baya","given":"Bocar"},{"family":"Srikrishna","given":"Geetha"},{"family":"Siddiqui","given":"Sophia"},{"family":"Sanogo","given":"Moumine"},{"family":"Somboro","given":"Anou M"},{"family":"Diarra","given":"Bassirou"},{"family":"Diallo","given":"Mariam H"},{"family":"Mazumdar","given":"Varun"},{"family":"Yoder","given":"Christian"},{"family":"Orsega","given":"Susan"},{"family":"Belson","given":"Michael"},{"family":"Kassambara","given":"Hamadoun"},{"family":"Goita","given":"Drissa"},{"family":"Murphy","given":"Robert L"},{"family":"Dao","given":"Sounkalo"},{"family":"Polis","given":"Michael"},{"family":"Diallo","given":"Souleymane"},{"family":"Timmins","given":"Graham S"},{"family":"Dodd","given":"Lori"},{"family":"Earl","given":"Ashlee M"},{"family":"Bishai","given":"William R"}],"issued":{"date-parts":[["2016"]]}}}],"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07]</w:t>
            </w:r>
            <w:r w:rsidRPr="00D6033D">
              <w:rPr>
                <w:rFonts w:asciiTheme="majorHAnsi" w:hAnsiTheme="majorHAnsi" w:cstheme="majorHAnsi"/>
                <w:noProof/>
                <w:color w:val="000000" w:themeColor="text1"/>
                <w:sz w:val="16"/>
                <w:szCs w:val="16"/>
              </w:rPr>
              <w:fldChar w:fldCharType="end"/>
            </w:r>
          </w:p>
          <w:p w14:paraId="6CA26A5F" w14:textId="77777777" w:rsidR="002926BB" w:rsidRPr="00D6033D" w:rsidRDefault="002926BB" w:rsidP="002926BB">
            <w:pPr>
              <w:jc w:val="both"/>
              <w:rPr>
                <w:rFonts w:asciiTheme="majorHAnsi" w:hAnsiTheme="majorHAnsi" w:cstheme="majorHAnsi"/>
                <w:noProof/>
                <w:color w:val="000000" w:themeColor="text1"/>
                <w:sz w:val="16"/>
                <w:szCs w:val="16"/>
              </w:rPr>
            </w:pPr>
          </w:p>
          <w:p w14:paraId="2FE47F03"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537399E2" w14:textId="77777777" w:rsidTr="002926BB">
        <w:trPr>
          <w:trHeight w:val="300"/>
        </w:trPr>
        <w:tc>
          <w:tcPr>
            <w:tcW w:w="1536" w:type="dxa"/>
            <w:gridSpan w:val="2"/>
          </w:tcPr>
          <w:p w14:paraId="4E22D13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Gut microbiome of Moroccan colorectal cancer patients </w:t>
            </w:r>
          </w:p>
        </w:tc>
        <w:tc>
          <w:tcPr>
            <w:tcW w:w="2099" w:type="dxa"/>
          </w:tcPr>
          <w:p w14:paraId="28C0FDE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compare the stool microbiome of Moroccan cancer patients with healthy individuals.</w:t>
            </w:r>
          </w:p>
        </w:tc>
        <w:tc>
          <w:tcPr>
            <w:tcW w:w="2416" w:type="dxa"/>
          </w:tcPr>
          <w:p w14:paraId="0EDA49D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le and female adults age from 20 to 80 years (11 colorectal cancer patients and 12 healthy subjects).</w:t>
            </w:r>
          </w:p>
        </w:tc>
        <w:tc>
          <w:tcPr>
            <w:tcW w:w="991" w:type="dxa"/>
          </w:tcPr>
          <w:p w14:paraId="675051D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0F5F910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riental region (Northeastern area) and Casablanca</w:t>
            </w:r>
          </w:p>
        </w:tc>
        <w:tc>
          <w:tcPr>
            <w:tcW w:w="1061" w:type="dxa"/>
          </w:tcPr>
          <w:p w14:paraId="604C563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6B93980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Medical Microbiology and Immunology </w:t>
            </w:r>
          </w:p>
        </w:tc>
        <w:tc>
          <w:tcPr>
            <w:tcW w:w="952" w:type="dxa"/>
          </w:tcPr>
          <w:p w14:paraId="183C128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53A03BC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ohammed V University in Rabat &amp; University Mohammed Premier, Morocco &amp; University of North Carolina, USA</w:t>
            </w:r>
          </w:p>
        </w:tc>
        <w:tc>
          <w:tcPr>
            <w:tcW w:w="1448" w:type="dxa"/>
          </w:tcPr>
          <w:p w14:paraId="452246F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Mohammed Premier &amp; National Center Scientific and Technological Research, Morocco</w:t>
            </w:r>
          </w:p>
        </w:tc>
        <w:tc>
          <w:tcPr>
            <w:tcW w:w="843" w:type="dxa"/>
          </w:tcPr>
          <w:p w14:paraId="4F094D5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2DD7ACF5"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hbrh2PAd","properties":{"formattedCitation":"[3]","plainCitation":"[3]","noteIndex":0},"citationItems":[{"id":1425,"uris":["http://zotero.org/users/local/ZjoPVtvh/items/DQU4Z6F4"],"uri":["http://zotero.org/users/local/ZjoPVtvh/items/DQU4Z6F4"],"itemData":{"id":1425,"type":"article-journal","abstract":"Although colorectal cancer is the third leading cause of death in Morocco, there are no studies of the microbiome changes associated with the disease in the Moroccan population. The aim of our study was to compare the stool microbiome of Moroccan cancer patients with healthy individuals. We analyzed the microbiome composition of samples from 11 CRC patients and 12 healthy individuals by 16S rRNA amplicon sequencing. Principal coordinate analysis of samples revealed defined cancer versus healthy clusters. Our findings showed that cancer samples had higher proportions of Firmicutes (T = 50.5%; N = 28.4%; p = 0.04), specifically of Clostridia (T = 48.3%; N = 19.0%; p = 0.002), and Fusobacteria (T = 0.1%; N = 0.0%; p = 0.02), especially of Fusobacteriia (T = 0.1%; N = 0.0%; p = 0.02), while Bacteroidetes were enriched in healthy samples (T = 35.1%; N = 62.8%; p = 0.06), particularly the class Bacteroidia (T = 35.1%; N = 62.6%; p = 0.06). Porphyromonas, Clostridium, Ruminococcus, Selenomonas, and Fusobacterium were significantly overrepresented in diseased patients, similarly to other studies. Predicted functional information showed that bacterial motility proteins, flagellar assembly, and fatty acid biosynthesis metabolism were significantly overrepresented in cancer patients, while amino acid metabolism and glycan biosynthesis were overrepresented in controls. This suggests that involvement of these functional metagenomes is similar and relevant in the carcinogenesis process, independent of the origin of the samples. Results from this study allowed identification of bacterial taxa relevant to the Moroccan population and encourages larger studies to facilitate population-directed therapeutic approaches.","container-title":"Med Microbiol Immunol","DOI":"10.1007/s00430-018-0542-5","ISSN":"0300-8584","issue":"3-4","language":"eng","page":"211-225","title":"Gut microbiome of Moroccan colorectal cancer patients","volume":"207","author":[{"family":"Allali","given":"I"},{"family":"Boukhatem","given":"N"},{"family":"Bouguenouch","given":"L"},{"family":"Hardi","given":"H"},{"family":"Boudouaya","given":"H A"},{"family":"Cadenas","given":"M B"},{"family":"Ouldim","given":"K"},{"family":"Amzazi","given":"S"},{"family":"Azcarate-Peril","given":"M A"},{"family":"Ghazal","given":"H"}],"issued":{"date-parts":[["2018"]]}}}],"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3]</w:t>
            </w:r>
            <w:r w:rsidRPr="00D6033D">
              <w:rPr>
                <w:rFonts w:asciiTheme="majorHAnsi" w:hAnsiTheme="majorHAnsi" w:cstheme="majorHAnsi"/>
                <w:noProof/>
                <w:color w:val="000000" w:themeColor="text1"/>
                <w:sz w:val="16"/>
                <w:szCs w:val="16"/>
              </w:rPr>
              <w:fldChar w:fldCharType="end"/>
            </w:r>
          </w:p>
          <w:p w14:paraId="461302F4" w14:textId="77777777" w:rsidR="002926BB" w:rsidRPr="00D6033D" w:rsidRDefault="002926BB" w:rsidP="002926BB">
            <w:pPr>
              <w:rPr>
                <w:rFonts w:asciiTheme="majorHAnsi" w:hAnsiTheme="majorHAnsi" w:cstheme="majorHAnsi"/>
                <w:noProof/>
                <w:color w:val="000000" w:themeColor="text1"/>
                <w:sz w:val="16"/>
                <w:szCs w:val="16"/>
              </w:rPr>
            </w:pPr>
          </w:p>
          <w:p w14:paraId="755DF04B"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5D9F5EED" w14:textId="77777777" w:rsidTr="002926BB">
        <w:trPr>
          <w:trHeight w:val="300"/>
        </w:trPr>
        <w:tc>
          <w:tcPr>
            <w:tcW w:w="1536" w:type="dxa"/>
            <w:gridSpan w:val="2"/>
          </w:tcPr>
          <w:p w14:paraId="14E34A5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ut microbial diversity in antibiotic-naive children after systemic antibiotic exposure: a randomized controlled trial</w:t>
            </w:r>
          </w:p>
        </w:tc>
        <w:tc>
          <w:tcPr>
            <w:tcW w:w="2099" w:type="dxa"/>
          </w:tcPr>
          <w:p w14:paraId="6EA6EFB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evaluate the effects of azithromycin on the gut microbiome diversity of children from an antibiotic-naive community in Niger.</w:t>
            </w:r>
          </w:p>
        </w:tc>
        <w:tc>
          <w:tcPr>
            <w:tcW w:w="2416" w:type="dxa"/>
          </w:tcPr>
          <w:p w14:paraId="154868E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ealthy children aged 1-60 months, 31 boys and 49 girls, randomized to receive one-time dose of azithromycin (n=40) and placebo (n=40).</w:t>
            </w:r>
          </w:p>
        </w:tc>
        <w:tc>
          <w:tcPr>
            <w:tcW w:w="991" w:type="dxa"/>
          </w:tcPr>
          <w:p w14:paraId="15EE0D5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6883644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osso Region</w:t>
            </w:r>
          </w:p>
        </w:tc>
        <w:tc>
          <w:tcPr>
            <w:tcW w:w="1061" w:type="dxa"/>
          </w:tcPr>
          <w:p w14:paraId="13AADA2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 and agricultural</w:t>
            </w:r>
          </w:p>
        </w:tc>
        <w:tc>
          <w:tcPr>
            <w:tcW w:w="1375" w:type="dxa"/>
          </w:tcPr>
          <w:p w14:paraId="1C80B6C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linical Infectious Diseases</w:t>
            </w:r>
          </w:p>
        </w:tc>
        <w:tc>
          <w:tcPr>
            <w:tcW w:w="952" w:type="dxa"/>
          </w:tcPr>
          <w:p w14:paraId="10F0E69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04CB9AE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lifornia San Francisco, USA</w:t>
            </w:r>
          </w:p>
        </w:tc>
        <w:tc>
          <w:tcPr>
            <w:tcW w:w="1448" w:type="dxa"/>
          </w:tcPr>
          <w:p w14:paraId="12018A0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lifornia San Francisco, USA</w:t>
            </w:r>
          </w:p>
        </w:tc>
        <w:tc>
          <w:tcPr>
            <w:tcW w:w="843" w:type="dxa"/>
          </w:tcPr>
          <w:p w14:paraId="6018CB5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62651D36"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nlxVpHl7","properties":{"formattedCitation":"[108]","plainCitation":"[108]","noteIndex":0},"citationItems":[{"id":1653,"uris":["http://zotero.org/users/local/ZjoPVtvh/items/XFLZ9ETY"],"uri":["http://zotero.org/users/local/ZjoPVtvh/items/XFLZ9ETY"],"itemData":{"id":1653,"type":"article-journal","abstract":"Background. Antibiotic exposure can alter the gut microbiome. We evaluate the effects of azithromycin on the gut microbiome diversity of children from an antibiotic-naive community in Niger. Methods. A population-based sample of 80 children aged 1-60 months in the Dosso region of Niger was randomized to receive a single dose of either oral azithromycin or placebo. Fecal samples were collected immediately before treatment and 5 days after treatment for 16S rRNA gene sequencing. The prespecified outcome was α-diversity (inverse Simpson's α-diversity index), with secondary outcomes of β and γ Simpson's and Shannon's diversities. Results. At 5 days after treatment, 40 children aged 1-60 months were analyzed in the azithromycin-treated group and 40 children in the placebo-treated group. Diversity of the gut microbiome was significantly lower in the treated group (inverse Simpson's α-diversity, 5.03; 95% confidence interval [CI], 4.08-6.14) than in the placebo group (6.91; 95% CI, 5.82-8.21; P = .03). Similarly, the Shannon's α-diversity was lower in the treated group (10.60; 95% CI, 8.82-12.36) than the placebo group (15.42; 95% CI, 13.24- 17.80; P = .004). Simpson's community-level (γ) diversity decreased with azithromycin exposure from 17.72 (95% CI, 13.80-20.21) to 10.10 (95% CI, 7.80-11.40; P = .00008), although β-diversity was not significantly reduced (2.56, 95% CI, 1.88-3.12; to 2.01, 95% CI, 1.46-2.51; P = .26). Conclusions. Oral administration of azithromycin definitively decreases the diversity of the gut microbiome of children in an antibiotic-naive community. © The Author 2017. Published by Oxford University Press for the Infectious Diseases Society of America.","container-title":"Clinical Infectious Diseases","DOI":"10.1093/cid/cix141","ISSN":"10584838 (ISSN)","issue":"9","language":"English","page":"1147-1153","title":"Gut microbial diversity in antibiotic-naive children after systemic antibiotic exposure: A randomized controlled trial","volume":"64","author":[{"family":"Doan","given":"T"},{"family":"Arzika","given":"A M"},{"family":"Ray","given":"K J"},{"family":"Cotter","given":"S Y"},{"family":"Kim","given":"J"},{"family":"Maliki","given":"R"},{"family":"Zhong","given":"L"},{"family":"Zhou","given":"Z"},{"family":"Porco","given":"T C"},{"family":"Vanderschelden","given":"B"},{"family":"Keenan","given":"J D"},{"family":"Lietman","given":"T M"}],"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08]</w:t>
            </w:r>
            <w:r w:rsidRPr="00D6033D">
              <w:rPr>
                <w:rFonts w:asciiTheme="majorHAnsi" w:hAnsiTheme="majorHAnsi" w:cstheme="majorHAnsi"/>
                <w:noProof/>
                <w:color w:val="000000" w:themeColor="text1"/>
                <w:sz w:val="16"/>
                <w:szCs w:val="16"/>
              </w:rPr>
              <w:fldChar w:fldCharType="end"/>
            </w:r>
          </w:p>
          <w:p w14:paraId="5C1E80E6" w14:textId="77777777" w:rsidR="002926BB" w:rsidRPr="00D6033D" w:rsidRDefault="002926BB" w:rsidP="002926BB">
            <w:pPr>
              <w:rPr>
                <w:rFonts w:asciiTheme="majorHAnsi" w:hAnsiTheme="majorHAnsi" w:cstheme="majorHAnsi"/>
                <w:noProof/>
                <w:color w:val="000000" w:themeColor="text1"/>
                <w:sz w:val="16"/>
                <w:szCs w:val="16"/>
              </w:rPr>
            </w:pPr>
          </w:p>
          <w:p w14:paraId="1CAC695F"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7647D730" w14:textId="77777777" w:rsidTr="002926BB">
        <w:trPr>
          <w:trHeight w:val="300"/>
        </w:trPr>
        <w:tc>
          <w:tcPr>
            <w:tcW w:w="1536" w:type="dxa"/>
            <w:gridSpan w:val="2"/>
          </w:tcPr>
          <w:p w14:paraId="4609A04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ss Azithromycin Distribution and Community Microbiome: A Cluster-Randomized Trial</w:t>
            </w:r>
          </w:p>
        </w:tc>
        <w:tc>
          <w:tcPr>
            <w:tcW w:w="2099" w:type="dxa"/>
          </w:tcPr>
          <w:p w14:paraId="7A55EEF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assess whether 2 biannual mass treatments of preschool children affect the community’s gut microbiome at 6 months after the last distribution.</w:t>
            </w:r>
          </w:p>
        </w:tc>
        <w:tc>
          <w:tcPr>
            <w:tcW w:w="2416" w:type="dxa"/>
          </w:tcPr>
          <w:p w14:paraId="4DBDAEF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Children aged 1–60 months in the Dossa region of Niger were randomized at the village level to receive a single dose of azithromycin or placebo every 6 months. </w:t>
            </w:r>
          </w:p>
        </w:tc>
        <w:tc>
          <w:tcPr>
            <w:tcW w:w="991" w:type="dxa"/>
          </w:tcPr>
          <w:p w14:paraId="00EEBC0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61AF76F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ossa region (Niger)</w:t>
            </w:r>
          </w:p>
        </w:tc>
        <w:tc>
          <w:tcPr>
            <w:tcW w:w="1061" w:type="dxa"/>
          </w:tcPr>
          <w:p w14:paraId="23748EB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499400B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 Forum Infectious Diseases</w:t>
            </w:r>
          </w:p>
        </w:tc>
        <w:tc>
          <w:tcPr>
            <w:tcW w:w="952" w:type="dxa"/>
          </w:tcPr>
          <w:p w14:paraId="4DED089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19701A1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lifornia San Francisco, USA</w:t>
            </w:r>
          </w:p>
        </w:tc>
        <w:tc>
          <w:tcPr>
            <w:tcW w:w="1448" w:type="dxa"/>
          </w:tcPr>
          <w:p w14:paraId="7CA6DBB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lifornia San Francisco, USA</w:t>
            </w:r>
          </w:p>
        </w:tc>
        <w:tc>
          <w:tcPr>
            <w:tcW w:w="843" w:type="dxa"/>
          </w:tcPr>
          <w:p w14:paraId="284908F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1943E10E"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hNlNe4Fk","properties":{"formattedCitation":"[109]","plainCitation":"[109]","noteIndex":0},"citationItems":[{"id":1679,"uris":["http://zotero.org/users/local/ZjoPVtvh/items/ZD98DI8X"],"uri":["http://zotero.org/users/local/ZjoPVtvh/items/ZD98DI8X"],"itemData":{"id":1679,"type":"article-journal","abstract":"Background: Mass distributions of oral azithromycin have long been used to eliminate trachoma, and they are now being proposed to reduce childhood mortality. The observed benefit appears to be augmented with each additional treatment, suggesting a possible community-level effect. Here, we assess whether 2 biannual mass treatments of preschool children affect the community's gut microbiome at 6 months after the last distribution. Methods: In this cluster-randomized controlled trial, children aged 1-60 months in the Dossa region of Niger were randomized at the village level to receive a single dose of azithromycin or placebo every 6 months. Fecal samples were collected 6 months after the second treatment for metagenomic deep sequencing. The prespecified primary outcome was the Euclidean PERMANOVA of the gut microbiome, or effectively the distance between the genus-level centroid at the community level, with the secondary outcome being the Simpson's α diversity. Results: In the azithromycin arm, the gut microbial structures were significantly different than in the placebo arm (Euclidean PERMANOVA, P &lt; .001). Further, the diversity of the gut microbiome in the azithromycin arm was significantly lower than in the placebo arm (inverse Simpson's index, P = .005). Conclusions: Two mass azithromycin administrations, 6 months apart, in preschool children led to long-term alterations of the gut microbiome structure and community diversity. Here, long-term microbial alterations in the community did not imply disease but were associated with an improvement in childhood mortality. © The Author(s) 2018.","container-title":"Open Forum Infectious Diseases","DOI":"10.1093/ofid/ofy182","ISSN":"23288957 (ISSN)","issue":"8","language":"English","title":"Mass Azithromycin Distribution and Community Microbiome: A Cluster-Randomized Trial","volume":"5","author":[{"family":"Doan","given":"Thuy"},{"family":"Hinterwirth","given":"Armin"},{"family":"Arzika","given":"Ahmed M"},{"family":"Cotter","given":"Sun Y"},{"family":"Ray","given":"Kathryn J"},{"family":"O’Brien","given":"Kieran S"},{"family":"Zhong","given":"Lina"},{"family":"Chow","given":"Eric D"},{"family":"Zhou","given":"Zhaoxia"},{"family":"Cummings","given":"Susie L"},{"family":"Fry","given":"Dionna"},{"family":"Oldenburg","given":"Catherine E"},{"family":"Worden","given":"Lee"},{"family":"Porco","given":"Travis C"},{"family":"Keenan","given":"Jeremy D"},{"family":"Lietman","given":"Thomas M"}],"issued":{"date-parts":[["2018"]]}}}],"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09]</w:t>
            </w:r>
            <w:r w:rsidRPr="00D6033D">
              <w:rPr>
                <w:rFonts w:asciiTheme="majorHAnsi" w:hAnsiTheme="majorHAnsi" w:cstheme="majorHAnsi"/>
                <w:noProof/>
                <w:color w:val="000000" w:themeColor="text1"/>
                <w:sz w:val="16"/>
                <w:szCs w:val="16"/>
              </w:rPr>
              <w:fldChar w:fldCharType="end"/>
            </w:r>
          </w:p>
          <w:p w14:paraId="5C1DA655" w14:textId="77777777" w:rsidR="002926BB" w:rsidRPr="00D6033D" w:rsidRDefault="002926BB" w:rsidP="002926BB">
            <w:pPr>
              <w:rPr>
                <w:rFonts w:asciiTheme="majorHAnsi" w:hAnsiTheme="majorHAnsi" w:cstheme="majorHAnsi"/>
                <w:noProof/>
                <w:color w:val="000000" w:themeColor="text1"/>
                <w:sz w:val="16"/>
                <w:szCs w:val="16"/>
              </w:rPr>
            </w:pPr>
          </w:p>
          <w:p w14:paraId="1A69BC47"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0BFE2672" w14:textId="77777777" w:rsidTr="002926BB">
        <w:trPr>
          <w:trHeight w:val="300"/>
        </w:trPr>
        <w:tc>
          <w:tcPr>
            <w:tcW w:w="1536" w:type="dxa"/>
            <w:gridSpan w:val="2"/>
          </w:tcPr>
          <w:p w14:paraId="3D1740A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ut microbiome alteration in MORDOR I: a community-randomized trial of mass azithromycin distribution</w:t>
            </w:r>
          </w:p>
        </w:tc>
        <w:tc>
          <w:tcPr>
            <w:tcW w:w="2099" w:type="dxa"/>
          </w:tcPr>
          <w:p w14:paraId="4018160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examine the gut microbiome of preschool children from 30 Nigerien communities randomized to either biannual azithromycin or placebo.</w:t>
            </w:r>
          </w:p>
        </w:tc>
        <w:tc>
          <w:tcPr>
            <w:tcW w:w="2416" w:type="dxa"/>
          </w:tcPr>
          <w:p w14:paraId="77117F0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reschool children aged 1–59 months from 30 villages in Niger. These villages were randomly selected from the same pool as the mortality MORDOR I trial in Niger and randomized to receive either one oral administration of azithromycin Mass Drug Administration or placebo every 6 months for 24 months.</w:t>
            </w:r>
          </w:p>
        </w:tc>
        <w:tc>
          <w:tcPr>
            <w:tcW w:w="991" w:type="dxa"/>
          </w:tcPr>
          <w:p w14:paraId="7542244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057591D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30 villages in the Dosso region </w:t>
            </w:r>
          </w:p>
        </w:tc>
        <w:tc>
          <w:tcPr>
            <w:tcW w:w="1061" w:type="dxa"/>
          </w:tcPr>
          <w:p w14:paraId="0A683F1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5C4A383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ture Medicine</w:t>
            </w:r>
          </w:p>
        </w:tc>
        <w:tc>
          <w:tcPr>
            <w:tcW w:w="952" w:type="dxa"/>
          </w:tcPr>
          <w:p w14:paraId="265B796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1E4D8C6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lifornia, USA</w:t>
            </w:r>
          </w:p>
        </w:tc>
        <w:tc>
          <w:tcPr>
            <w:tcW w:w="1448" w:type="dxa"/>
          </w:tcPr>
          <w:p w14:paraId="201054C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lifornia, USA</w:t>
            </w:r>
          </w:p>
        </w:tc>
        <w:tc>
          <w:tcPr>
            <w:tcW w:w="843" w:type="dxa"/>
          </w:tcPr>
          <w:p w14:paraId="2D9094A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PRJNA549968</w:t>
            </w:r>
          </w:p>
        </w:tc>
        <w:tc>
          <w:tcPr>
            <w:tcW w:w="567" w:type="dxa"/>
          </w:tcPr>
          <w:p w14:paraId="7882F952"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o4Qwy8Vj","properties":{"formattedCitation":"[110]","plainCitation":"[110]","noteIndex":0},"citationItems":[{"id":1517,"uris":["http://zotero.org/users/local/ZjoPVtvh/items/8MBWG5Z6"],"uri":["http://zotero.org/users/local/ZjoPVtvh/items/8MBWG5Z6"],"itemData":{"id":1517,"type":"article-journal","abstract":"The MORDOR I trial(1), conducted in Niger, Malawi and Tanzania, demonstrated that mass azithromycin distribution to preschool children reduced childhood mortality(1). However, the large but simple trial design precluded determination of the mechanisms involved. Here we examined the gut microbiome of preschool children from 30 Nigerien communities randomized to either biannual azithromycin or placebo. Gut microbiome gamma-diversity was not significantly altered (P = 0.08), but the relative abundances of two Campylobacter species, along with another 33 gut bacteria, were significantly reduced in children treated with azithromycin at the 24-month follow-up. Metagenomic analysis revealed functional differences in gut bacteria between treatment groups. Resistome analysis showed an increase in macrolide resistance gene expression in gut microbiota in communities treated with azithromycin (P = 0.004). These results suggest that prolonged mass azithromycin distribution to reduce childhood mortality reduces certain gut bacteria, including known pathogens, while selecting for antibiotic resistance.","container-title":"Nature Medicine","DOI":"10.1038/s41591-019-0533-0","ISSN":"1078-8956","issue":"9","language":"eng","page":"1370-1376","title":"Gut microbiome alteration in MORDOR I: a community-randomized trial of mass azithromycin distribution","volume":"25","author":[{"family":"Doan","given":"T"},{"family":"Hinterwirth","given":"A"},{"family":"Worden","given":"L"},{"family":"Arzika","given":"A M"},{"family":"Maliki","given":"R"},{"family":"Abdou","given":"A"},{"family":"Kane","given":"S"},{"family":"Zhong","given":"L"},{"family":"Cummings","given":"S L"},{"family":"Sakar","given":"S"},{"family":"Chen","given":"C"},{"family":"Cook","given":"C"},{"family":"Lebas","given":"E"},{"family":"Chow","given":"E D"},{"family":"Nachamkin","given":"I"},{"family":"Porco","given":"T C"},{"family":"Keenan","given":"J D"},{"family":"Lietman","given":"T M"}],"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10]</w:t>
            </w:r>
            <w:r w:rsidRPr="00D6033D">
              <w:rPr>
                <w:rFonts w:asciiTheme="majorHAnsi" w:hAnsiTheme="majorHAnsi" w:cstheme="majorHAnsi"/>
                <w:noProof/>
                <w:color w:val="000000" w:themeColor="text1"/>
                <w:sz w:val="16"/>
                <w:szCs w:val="16"/>
              </w:rPr>
              <w:fldChar w:fldCharType="end"/>
            </w:r>
          </w:p>
          <w:p w14:paraId="53A3B4F3" w14:textId="77777777" w:rsidR="002926BB" w:rsidRPr="00D6033D" w:rsidRDefault="002926BB" w:rsidP="002926BB">
            <w:pPr>
              <w:rPr>
                <w:rFonts w:asciiTheme="majorHAnsi" w:hAnsiTheme="majorHAnsi" w:cstheme="majorHAnsi"/>
                <w:noProof/>
                <w:color w:val="000000" w:themeColor="text1"/>
                <w:sz w:val="16"/>
                <w:szCs w:val="16"/>
              </w:rPr>
            </w:pPr>
          </w:p>
          <w:p w14:paraId="7E1AD3E5"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73EF0CDE" w14:textId="77777777" w:rsidTr="002926BB">
        <w:tc>
          <w:tcPr>
            <w:tcW w:w="1536" w:type="dxa"/>
            <w:gridSpan w:val="2"/>
          </w:tcPr>
          <w:p w14:paraId="3015A78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High-throughput sequencing of pooled samples to </w:t>
            </w:r>
            <w:r w:rsidRPr="00D6033D">
              <w:rPr>
                <w:rFonts w:asciiTheme="majorHAnsi" w:hAnsiTheme="majorHAnsi" w:cstheme="majorHAnsi"/>
                <w:color w:val="000000" w:themeColor="text1"/>
                <w:sz w:val="16"/>
                <w:szCs w:val="16"/>
              </w:rPr>
              <w:lastRenderedPageBreak/>
              <w:t>determine community-level microbiome diversity</w:t>
            </w:r>
          </w:p>
        </w:tc>
        <w:tc>
          <w:tcPr>
            <w:tcW w:w="2099" w:type="dxa"/>
          </w:tcPr>
          <w:p w14:paraId="49C89DC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To randomly pool a number of microbiome samples from the same community into </w:t>
            </w:r>
            <w:r w:rsidRPr="00D6033D">
              <w:rPr>
                <w:rFonts w:asciiTheme="majorHAnsi" w:hAnsiTheme="majorHAnsi" w:cstheme="majorHAnsi"/>
                <w:color w:val="000000" w:themeColor="text1"/>
                <w:sz w:val="16"/>
                <w:szCs w:val="16"/>
              </w:rPr>
              <w:lastRenderedPageBreak/>
              <w:t>one sample before sequencing to estimate community-level microbiome diversity.</w:t>
            </w:r>
          </w:p>
        </w:tc>
        <w:tc>
          <w:tcPr>
            <w:tcW w:w="2416" w:type="dxa"/>
          </w:tcPr>
          <w:p w14:paraId="305A2D9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Children aged 1-60 months were assigned to receive oral azithromycin (n = 40) or placebo (n </w:t>
            </w:r>
            <w:r w:rsidRPr="00D6033D">
              <w:rPr>
                <w:rFonts w:asciiTheme="majorHAnsi" w:hAnsiTheme="majorHAnsi" w:cstheme="majorHAnsi"/>
                <w:color w:val="000000" w:themeColor="text1"/>
                <w:sz w:val="16"/>
                <w:szCs w:val="16"/>
              </w:rPr>
              <w:lastRenderedPageBreak/>
              <w:t>= 40) 5 days before their rectal sample collection.</w:t>
            </w:r>
          </w:p>
        </w:tc>
        <w:tc>
          <w:tcPr>
            <w:tcW w:w="991" w:type="dxa"/>
          </w:tcPr>
          <w:p w14:paraId="0E94DB1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NA</w:t>
            </w:r>
          </w:p>
        </w:tc>
        <w:tc>
          <w:tcPr>
            <w:tcW w:w="2092" w:type="dxa"/>
          </w:tcPr>
          <w:p w14:paraId="7FA4FEC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arkin Yara Koira</w:t>
            </w:r>
          </w:p>
        </w:tc>
        <w:tc>
          <w:tcPr>
            <w:tcW w:w="1061" w:type="dxa"/>
          </w:tcPr>
          <w:p w14:paraId="77CE1B4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38FAA6C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nnals of Epidemiology</w:t>
            </w:r>
          </w:p>
        </w:tc>
        <w:tc>
          <w:tcPr>
            <w:tcW w:w="952" w:type="dxa"/>
          </w:tcPr>
          <w:p w14:paraId="02DDDF1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14C530C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Francis I. Proctor Foundation &amp; </w:t>
            </w:r>
            <w:r w:rsidRPr="00D6033D">
              <w:rPr>
                <w:rFonts w:asciiTheme="majorHAnsi" w:hAnsiTheme="majorHAnsi" w:cstheme="majorHAnsi"/>
                <w:color w:val="000000" w:themeColor="text1"/>
                <w:sz w:val="16"/>
                <w:szCs w:val="16"/>
              </w:rPr>
              <w:lastRenderedPageBreak/>
              <w:t>University of California, USA</w:t>
            </w:r>
          </w:p>
        </w:tc>
        <w:tc>
          <w:tcPr>
            <w:tcW w:w="1448" w:type="dxa"/>
          </w:tcPr>
          <w:p w14:paraId="6BEE1D7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Francis I. Proctor Foundation &amp; </w:t>
            </w:r>
            <w:r w:rsidRPr="00D6033D">
              <w:rPr>
                <w:rFonts w:asciiTheme="majorHAnsi" w:hAnsiTheme="majorHAnsi" w:cstheme="majorHAnsi"/>
                <w:color w:val="000000" w:themeColor="text1"/>
                <w:sz w:val="16"/>
                <w:szCs w:val="16"/>
              </w:rPr>
              <w:lastRenderedPageBreak/>
              <w:t>University of California, USA</w:t>
            </w:r>
          </w:p>
        </w:tc>
        <w:tc>
          <w:tcPr>
            <w:tcW w:w="843" w:type="dxa"/>
          </w:tcPr>
          <w:p w14:paraId="28EC30E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NA</w:t>
            </w:r>
          </w:p>
        </w:tc>
        <w:tc>
          <w:tcPr>
            <w:tcW w:w="567" w:type="dxa"/>
          </w:tcPr>
          <w:p w14:paraId="4A61B959"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AInT2l4U","properties":{"formattedCitation":"[111]","plainCitation":"[111]","noteIndex":0},"citationItems":[{"id":1615,"uris":["http://zotero.org/users/local/ZjoPVtvh/items/DV3U5RQC"],"uri":["http://zotero.org/users/local/ZjoPVtvh/items/DV3U5RQC"],"itemData":{"id":1615,"type":"article-journal","abstract":"Purpose: Community-level interventions in cluster randomized controlled trials may alter the gut microbiome of individuals. The current method of estimating community diversities uses microbiome data obtained from multiple individual's specimens. Here we propose randomly pooling a number of microbiome samples from the same community into one sample before sequencing to estimate community-level microbiome diversity. Methods: We design and analyze an experiment to compare community microbiome diversity (gamma-diversity) estimates derived from 16S rRNA gene sequencing of 1) individually sequenced specimens vs. 2) pooled specimens collected from a community. Pool sizes of 10, 20, and 40 are considered. We then compare the gamma-estimates using Pearson's correlation as well as using Bland and Altman agreement analysis for three established diversity indices including richness, Simpson's and Shannon's. Results: The gamma-diversity estimates are highly correlated, with most being statistically significant. All correlations between all three diversity estimates are significant in the 10-pooled data. Pools comprising 40 specimens are closest to the line of agreement, but all pooled samples and individual samples fall within the 95% limits of agreement. Conclusions: Pooling microbiome samples before DNA amplification and metagenomics sequencing to estimate community-level diversity is a viable measure to consider in population-level association research studies. © 2019 Elsevier Inc.","container-title":"Annals of Epidemiology","DOI":"10.1016/j.annepidem.2019.09.002","ISSN":"10472797 (ISSN)","language":"English","page":"63-68","title":"High-throughput sequencing of pooled samples to determine community-level microbiome diversity","volume":"39","author":[{"family":"Ray","given":"Kathryn J"},{"family":"Cotter","given":"Sun Y"},{"family":"Arzika","given":"Ahmed M"},{"family":"Kim","given":"Jessica"},{"family":"Boubacar","given":"Nameywa"},{"family":"Zhou","given":"Zhaoxia"},{"family":"Zhong","given":"Lina"},{"family":"Porco","given":"Travis C"},{"family":"Keenan","given":"Jeremy D"},{"family":"Lietman","given":"Thomas M"},{"family":"Doan","given":"Thuy"}],"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11]</w:t>
            </w:r>
            <w:r w:rsidRPr="00D6033D">
              <w:rPr>
                <w:rFonts w:asciiTheme="majorHAnsi" w:hAnsiTheme="majorHAnsi" w:cstheme="majorHAnsi"/>
                <w:noProof/>
                <w:color w:val="000000" w:themeColor="text1"/>
                <w:sz w:val="16"/>
                <w:szCs w:val="16"/>
              </w:rPr>
              <w:fldChar w:fldCharType="end"/>
            </w:r>
          </w:p>
          <w:p w14:paraId="22107AD4" w14:textId="77777777" w:rsidR="002926BB" w:rsidRPr="00D6033D" w:rsidRDefault="002926BB" w:rsidP="002926BB">
            <w:pPr>
              <w:jc w:val="both"/>
              <w:rPr>
                <w:rFonts w:asciiTheme="majorHAnsi" w:hAnsiTheme="majorHAnsi" w:cstheme="majorHAnsi"/>
                <w:noProof/>
                <w:color w:val="000000" w:themeColor="text1"/>
                <w:sz w:val="16"/>
                <w:szCs w:val="16"/>
              </w:rPr>
            </w:pPr>
          </w:p>
          <w:p w14:paraId="3CB388B0"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4E5EAD09" w14:textId="77777777" w:rsidTr="002926BB">
        <w:tc>
          <w:tcPr>
            <w:tcW w:w="1536" w:type="dxa"/>
            <w:gridSpan w:val="2"/>
          </w:tcPr>
          <w:p w14:paraId="34CD85B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ut bacteria missing in severe acute malnutrition, can we identify potential probiotics by culturomics?</w:t>
            </w:r>
          </w:p>
        </w:tc>
        <w:tc>
          <w:tcPr>
            <w:tcW w:w="2099" w:type="dxa"/>
          </w:tcPr>
          <w:p w14:paraId="4B900BC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scribe the gut microbiota of patients with kwashiorkor and healthy children using both metagenomics and culturomics and to identify prokaryote candidate probiotics that restore a healthy gut microbiota in malnourished children.</w:t>
            </w:r>
          </w:p>
        </w:tc>
        <w:tc>
          <w:tcPr>
            <w:tcW w:w="2416" w:type="dxa"/>
          </w:tcPr>
          <w:p w14:paraId="701FED7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10 severely undernourished children with nutritional oedema (kwashiorkor), 6 from Senegal and 4 from Niger and 5 healthy children (no wasting, no stunting, and not underweight), 3 from Senegal and 2 from Niger.</w:t>
            </w:r>
          </w:p>
        </w:tc>
        <w:tc>
          <w:tcPr>
            <w:tcW w:w="991" w:type="dxa"/>
          </w:tcPr>
          <w:p w14:paraId="13E6B05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14081B6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akar (Senegal) and Niamey (Niger)</w:t>
            </w:r>
          </w:p>
        </w:tc>
        <w:tc>
          <w:tcPr>
            <w:tcW w:w="1061" w:type="dxa"/>
          </w:tcPr>
          <w:p w14:paraId="160F11F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5B2FD26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Frontiers in Microbiology</w:t>
            </w:r>
          </w:p>
        </w:tc>
        <w:tc>
          <w:tcPr>
            <w:tcW w:w="952" w:type="dxa"/>
          </w:tcPr>
          <w:p w14:paraId="54A82F7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53326F0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ix-Marseille Université, France &amp; Université Abdou Moumouni de Niamey, Niger</w:t>
            </w:r>
          </w:p>
        </w:tc>
        <w:tc>
          <w:tcPr>
            <w:tcW w:w="1448" w:type="dxa"/>
          </w:tcPr>
          <w:p w14:paraId="50D953B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ix-Marseille Université, France</w:t>
            </w:r>
          </w:p>
        </w:tc>
        <w:tc>
          <w:tcPr>
            <w:tcW w:w="843" w:type="dxa"/>
          </w:tcPr>
          <w:p w14:paraId="3C6DE2A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6D44D547"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gm38AyQC","properties":{"formattedCitation":"[112]","plainCitation":"[112]","noteIndex":0},"citationItems":[{"id":1698,"uris":["http://zotero.org/users/local/ZjoPVtvh/items/NNFCWR4Q"],"uri":["http://zotero.org/users/local/ZjoPVtvh/items/NNFCWR4Q"],"itemData":{"id":1698,"type":"article-journal","container-title":"Frontiers in Microbiology","DOI":"10.3389/fmicb.2017.00899","ISSN":"1664-302X","journalAbbreviation":"Front. Microbiol.","page":"899-899","title":"Gut Bacteria Missing in Severe Acute Malnutrition, Can We Identify Potential Probiotics by Culturomics?","volume":"8","author":[{"family":"Tidjani Alou","given":"Maryam"},{"family":"Million","given":"Matthieu"},{"family":"Traore","given":"Sory I"},{"family":"Mouelhi","given":"Donia"},{"family":"Khelaifia","given":"Saber"},{"family":"Bachar","given":"Dipankar"},{"family":"Caputo","given":"Aurelia"},{"family":"Delerce","given":"Jeremy"},{"family":"Brah","given":"Souleymane"},{"family":"Alhousseini","given":"Daouda"},{"family":"Sokhna","given":"Cheikh"},{"family":"Robert","given":"Catherine"},{"family":"Diallo","given":"Bouli A."},{"family":"Diallo","given":"Aldiouma"},{"family":"Parola","given":"Philippe"},{"family":"Golden","given":"Michael"},{"family":"Lagier","given":"Jean-Christophe"},{"family":"Raoult","given":"Didier"}],"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12]</w:t>
            </w:r>
            <w:r w:rsidRPr="00D6033D">
              <w:rPr>
                <w:rFonts w:asciiTheme="majorHAnsi" w:hAnsiTheme="majorHAnsi" w:cstheme="majorHAnsi"/>
                <w:noProof/>
                <w:color w:val="000000" w:themeColor="text1"/>
                <w:sz w:val="16"/>
                <w:szCs w:val="16"/>
              </w:rPr>
              <w:fldChar w:fldCharType="end"/>
            </w:r>
          </w:p>
          <w:p w14:paraId="04B702D4" w14:textId="77777777" w:rsidR="002926BB" w:rsidRPr="00D6033D" w:rsidRDefault="002926BB" w:rsidP="002926BB">
            <w:pPr>
              <w:jc w:val="both"/>
              <w:rPr>
                <w:rFonts w:asciiTheme="majorHAnsi" w:hAnsiTheme="majorHAnsi" w:cstheme="majorHAnsi"/>
                <w:noProof/>
                <w:color w:val="000000" w:themeColor="text1"/>
                <w:sz w:val="16"/>
                <w:szCs w:val="16"/>
              </w:rPr>
            </w:pPr>
          </w:p>
          <w:p w14:paraId="7472612A"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2554A01C" w14:textId="77777777" w:rsidTr="002926BB">
        <w:trPr>
          <w:trHeight w:val="300"/>
        </w:trPr>
        <w:tc>
          <w:tcPr>
            <w:tcW w:w="1536" w:type="dxa"/>
            <w:gridSpan w:val="2"/>
          </w:tcPr>
          <w:p w14:paraId="21210BB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ut Microbiome Profiles Are Associated With Type 2 Diabetes in Urban Africans</w:t>
            </w:r>
          </w:p>
        </w:tc>
        <w:tc>
          <w:tcPr>
            <w:tcW w:w="2099" w:type="dxa"/>
          </w:tcPr>
          <w:p w14:paraId="0BCC007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scribe microbiome composition and identify differences between Type 2 Diabetes and controls.</w:t>
            </w:r>
          </w:p>
        </w:tc>
        <w:tc>
          <w:tcPr>
            <w:tcW w:w="2416" w:type="dxa"/>
          </w:tcPr>
          <w:p w14:paraId="2C3BA96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articipants (n=98 cases, n=193 controls), mean age (54.3 (13.3) for controls and 59.7 (10.4) for cases. 97% of cases were on treatment with 38.8% on metformin only, 5.1% on sulfonylurea only, 49% on metformin and sulfonylurea, and 4.1% on combinations of anti-diabetes medication. 3.1% were treatment-naïve.</w:t>
            </w:r>
          </w:p>
        </w:tc>
        <w:tc>
          <w:tcPr>
            <w:tcW w:w="991" w:type="dxa"/>
          </w:tcPr>
          <w:p w14:paraId="07DEC72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088A40B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badan</w:t>
            </w:r>
          </w:p>
        </w:tc>
        <w:tc>
          <w:tcPr>
            <w:tcW w:w="1061" w:type="dxa"/>
          </w:tcPr>
          <w:p w14:paraId="3AE16C6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rban</w:t>
            </w:r>
          </w:p>
        </w:tc>
        <w:tc>
          <w:tcPr>
            <w:tcW w:w="1375" w:type="dxa"/>
          </w:tcPr>
          <w:p w14:paraId="7508363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Frontiers in Cellular and Infection Microbiology</w:t>
            </w:r>
          </w:p>
        </w:tc>
        <w:tc>
          <w:tcPr>
            <w:tcW w:w="952" w:type="dxa"/>
          </w:tcPr>
          <w:p w14:paraId="57146F1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45F6851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tional Institutes of Health, USA</w:t>
            </w:r>
          </w:p>
        </w:tc>
        <w:tc>
          <w:tcPr>
            <w:tcW w:w="1448" w:type="dxa"/>
          </w:tcPr>
          <w:p w14:paraId="1D5DBFD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tional Institutes of Health, USA</w:t>
            </w:r>
          </w:p>
        </w:tc>
        <w:tc>
          <w:tcPr>
            <w:tcW w:w="843" w:type="dxa"/>
          </w:tcPr>
          <w:p w14:paraId="3095832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PRJNA607849</w:t>
            </w:r>
          </w:p>
        </w:tc>
        <w:tc>
          <w:tcPr>
            <w:tcW w:w="567" w:type="dxa"/>
          </w:tcPr>
          <w:p w14:paraId="7BF42035"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4UgbdD38","properties":{"formattedCitation":"[113]","plainCitation":"[113]","noteIndex":0},"citationItems":[{"id":1489,"uris":["http://zotero.org/users/local/ZjoPVtvh/items/RHQZGAIE"],"uri":["http://zotero.org/users/local/ZjoPVtvh/items/RHQZGAIE"],"itemData":{"id":1489,"type":"article-journal","abstract":"Gut dysbiosis has been associated with several disease outcomes including diabetes in human populations. Currently, there are no studies of the gut microbiome composition in relation to type 2 diabetes (T2D) in Africans. Here, we describe the profile of the gut microbiome in non-diabetic adults (controls) and investigate the association between gut microbiota and T2D in urban West Africans. Gut microbiota composition was determined in 291 Nigerians (98 cases, 193 controls) using fecal 16S V4 rRNA gene sequencing done on the Illumina MiSeq platform. Data analysis of operational taxonomic units (OTU) was conducted to describe microbiome composition and identify differences between T2D and controls. The most abundant phyla were Firmicutes, Actinobacteria, and Bacteroidetes. Clostridiaceae, and Peptostreptococcaceaea were significantly lower in cases than controls (p &lt; 0.001). Feature selection analysis identified a panel of 18 OTUs enriched in cases that included Desulfovibrio piger, Prevotella, Peptostreptococcus, and Eubacterium. A panel of 17 OTUs that was enriched in the controls included Collinsella, Ruminococcus lactaris, Anaerostipes, and Clostridium. OTUs with strain-level annotation showing the largest fold-change included Cellulosilyticum ruminicola (log2FC = -3.1; p = 4.2 x 10(-5)), Clostridium paraputrificum (log2FC = -2.5; p = 0.005), and Clostridium butyricum (log2FC = -1.76; p = 0.01), all lower in cases. These findings are notable because supplementation with Clostridium butyricum and Desulfovibrio piger has been shown to improve hyperglycemia and reduce insulin resistance in murine models. This first investigation of gut microbiome and diabetes in urban Africans shows that T2D is associated with compositional changes in gut microbiota highlighting the possibility of developing strategies to improve glucose control by modifying bacterial composition in the gut.","container-title":"Frontiers in Cellular and Infection Microbiology","DOI":"10.3389/fcimb.2020.00063","ISSN":"2235-2988","language":"eng","page":"63-63","title":"Gut Microbiome Profiles Are Associated With Type 2 Diabetes in Urban Africans","volume":"10","author":[{"family":"Doumatey","given":"Ayo P"},{"family":"Adeyemo","given":"Adebowale"},{"family":"Zhou","given":"Jie"},{"family":"Lei","given":"Lin"},{"family":"Adebamowo","given":"Sally N."},{"family":"Adebamowo","given":"Clement"},{"family":"Rotimi","given":"Charles N"}],"issued":{"date-parts":[["2020"]]}}}],"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13]</w:t>
            </w:r>
            <w:r w:rsidRPr="00D6033D">
              <w:rPr>
                <w:rFonts w:asciiTheme="majorHAnsi" w:hAnsiTheme="majorHAnsi" w:cstheme="majorHAnsi"/>
                <w:noProof/>
                <w:color w:val="000000" w:themeColor="text1"/>
                <w:sz w:val="16"/>
                <w:szCs w:val="16"/>
              </w:rPr>
              <w:fldChar w:fldCharType="end"/>
            </w:r>
          </w:p>
          <w:p w14:paraId="5F847D00" w14:textId="77777777" w:rsidR="002926BB" w:rsidRPr="00D6033D" w:rsidRDefault="002926BB" w:rsidP="002926BB">
            <w:pPr>
              <w:rPr>
                <w:rFonts w:asciiTheme="majorHAnsi" w:hAnsiTheme="majorHAnsi" w:cstheme="majorHAnsi"/>
                <w:noProof/>
                <w:color w:val="000000" w:themeColor="text1"/>
                <w:sz w:val="16"/>
                <w:szCs w:val="16"/>
              </w:rPr>
            </w:pPr>
          </w:p>
          <w:p w14:paraId="0B29DA00"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0DD5ED27" w14:textId="77777777" w:rsidTr="002926BB">
        <w:trPr>
          <w:trHeight w:val="300"/>
        </w:trPr>
        <w:tc>
          <w:tcPr>
            <w:tcW w:w="1536" w:type="dxa"/>
            <w:gridSpan w:val="2"/>
          </w:tcPr>
          <w:p w14:paraId="3A8F1AE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mpact of a Nomadic Pastoral Lifestyle on the Gut Microbiome in the Fulani Living in Nigeria</w:t>
            </w:r>
          </w:p>
        </w:tc>
        <w:tc>
          <w:tcPr>
            <w:tcW w:w="2099" w:type="dxa"/>
          </w:tcPr>
          <w:p w14:paraId="1F08DE4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termine the taxonomic and predicted functional proﬁle of the gut microbiome of a hitherto unstudied human community.</w:t>
            </w:r>
          </w:p>
        </w:tc>
        <w:tc>
          <w:tcPr>
            <w:tcW w:w="2416" w:type="dxa"/>
          </w:tcPr>
          <w:p w14:paraId="3243032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28 healthy Fulani (13 males and 15 females, mean age = 19 years, SD = 16) and 22 healthy Jarawa (non-Fulani, 9 males and 13 females, mean age = 29 years, SD = 18). The volunteers were healthy and had not received antibiotics for at least 1 month before sampling.</w:t>
            </w:r>
          </w:p>
        </w:tc>
        <w:tc>
          <w:tcPr>
            <w:tcW w:w="991" w:type="dxa"/>
          </w:tcPr>
          <w:p w14:paraId="4FDD016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he Fulani tribe and the Jarawa tribe  </w:t>
            </w:r>
          </w:p>
        </w:tc>
        <w:tc>
          <w:tcPr>
            <w:tcW w:w="2092" w:type="dxa"/>
          </w:tcPr>
          <w:p w14:paraId="6C8CA20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abamanshanu village, Plateau State, North-Central Nigeria</w:t>
            </w:r>
          </w:p>
        </w:tc>
        <w:tc>
          <w:tcPr>
            <w:tcW w:w="1061" w:type="dxa"/>
          </w:tcPr>
          <w:p w14:paraId="6A30511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 and Semi-urban</w:t>
            </w:r>
          </w:p>
        </w:tc>
        <w:tc>
          <w:tcPr>
            <w:tcW w:w="1375" w:type="dxa"/>
          </w:tcPr>
          <w:p w14:paraId="5AA4A17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Frontiers in Microbiology</w:t>
            </w:r>
          </w:p>
        </w:tc>
        <w:tc>
          <w:tcPr>
            <w:tcW w:w="952" w:type="dxa"/>
          </w:tcPr>
          <w:p w14:paraId="78D373E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6313243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Ibadan, Nigeria</w:t>
            </w:r>
          </w:p>
        </w:tc>
        <w:tc>
          <w:tcPr>
            <w:tcW w:w="1448" w:type="dxa"/>
          </w:tcPr>
          <w:p w14:paraId="70601E3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edical University of Graz &amp; Theodor Escherich Laboratory for Microbiome Research, Austria</w:t>
            </w:r>
          </w:p>
        </w:tc>
        <w:tc>
          <w:tcPr>
            <w:tcW w:w="843" w:type="dxa"/>
          </w:tcPr>
          <w:p w14:paraId="32747A4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78BC4AA1"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0JTORfZM","properties":{"formattedCitation":"[114]","plainCitation":"[114]","noteIndex":0},"citationItems":[{"id":1461,"uris":["http://zotero.org/users/local/ZjoPVtvh/items/3LKCFBU9"],"uri":["http://zotero.org/users/local/ZjoPVtvh/items/3LKCFBU9"],"itemData":{"id":1461,"type":"article-journal","abstract":"The co-evolution of the gut microbiota with its human host has revolutionized our current scientific viewpoint about the contribution of diet and lifestyle on human health. Most studies so far have focused on populations living in the United States and Europe or compared those with communities from other geographic areas in the world. In order to determine the taxonomic and predicted functional profile of the gut microbiome of a hitherto unstudied human community, we investigated the phylogenetic diversity of the gut microbiota in a community of Fulani nomadic pastoralists, and their semi-urbanized neighbors - the Jarawa. The Jarawa reside in a city (Jos) in the north-central part of Nigeria, and are adapted in part to a westernized lifestyle. The nomadic Fulani lifestyle resembles a mix of Paleolithic and Neolithic lifestyle patterns with a greater predisposition to diseases. The fecal microbiota of the Fulani and the Jarawa were characterized by paired-end Illumina MiSeq sequencing of the 16S rRNA gene, followed by downstream bioinformatics analysis of the sequence reads. The Fulani harbored increased numbers of signatures of microbes that are known to be associated with a foraging lifestyle such as the Bacteroidetes, Spirochaetes, and Prevotellaceae, while the Jarawa were dominated by signatures of Firmicutes, Ruminococcaceae, Lachnospiraceae, and Christensenellaceae. Notably, the gut microbiota of the Fulani showed less taxonomic diversity than those of the Jarawa. Although they reside in the same geographical zone, microbial community composition was significantly different between the two groups. Pathogens were predicted to be more abundant in the gut microbiota of the Fulani than of the Jarawa. Predicted pathogenic pathways and pathways associated with the breakdown of fiber-rich diet were enriched in the Fulani, including glutathione metabolism, while pathways associated with the consumption of low-fiber diet and xenobiotics, including fructose and mannose metabolic pathways, and nitrotoluene degradation pathways, respectively, were enriched in the Jarawa. Significant differences in composition between both groups were likely due to differences in diet and lifestyle and exposure to pathogens. These results suggest that microbial diversity may not always be higher in non-industrialized societies than in westernized societies, as previously assumed.","container-title":"Frontiers in Microbiology","DOI":"10.3389/fmicb.2019.02138","ISSN":"1664-302X (Print) 1664-302x","language":"eng","page":"2138-2138","title":"Impact of a Nomadic Pastoral Lifestyle on the Gut Microbiome in the Fulani Living in Nigeria","volume":"10","author":[{"family":"Afolayan","given":"Ayorinde O"},{"family":"Ayeni","given":"Funmilola A"},{"family":"Moissl-Eichinger","given":"Christine"},{"family":"Gorkiewicz","given":"Gregor"},{"family":"Halwachs","given":"Bettina"},{"family":"Högenauer","given":"Christoph"}],"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14]</w:t>
            </w:r>
            <w:r w:rsidRPr="00D6033D">
              <w:rPr>
                <w:rFonts w:asciiTheme="majorHAnsi" w:hAnsiTheme="majorHAnsi" w:cstheme="majorHAnsi"/>
                <w:noProof/>
                <w:color w:val="000000" w:themeColor="text1"/>
                <w:sz w:val="16"/>
                <w:szCs w:val="16"/>
              </w:rPr>
              <w:fldChar w:fldCharType="end"/>
            </w:r>
          </w:p>
          <w:p w14:paraId="6A87F653" w14:textId="77777777" w:rsidR="002926BB" w:rsidRPr="00D6033D" w:rsidRDefault="002926BB" w:rsidP="002926BB">
            <w:pPr>
              <w:rPr>
                <w:rFonts w:asciiTheme="majorHAnsi" w:hAnsiTheme="majorHAnsi" w:cstheme="majorHAnsi"/>
                <w:noProof/>
                <w:color w:val="000000" w:themeColor="text1"/>
                <w:sz w:val="16"/>
                <w:szCs w:val="16"/>
              </w:rPr>
            </w:pPr>
          </w:p>
          <w:p w14:paraId="23EDCA89"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2DDE560E" w14:textId="77777777" w:rsidTr="002926BB">
        <w:trPr>
          <w:trHeight w:val="300"/>
        </w:trPr>
        <w:tc>
          <w:tcPr>
            <w:tcW w:w="1536" w:type="dxa"/>
            <w:gridSpan w:val="2"/>
          </w:tcPr>
          <w:p w14:paraId="62F7A17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nfant and Adult Gut Microbiome and Metabolome in Rural Bassa and Urban Settlers from Nigeria</w:t>
            </w:r>
          </w:p>
        </w:tc>
        <w:tc>
          <w:tcPr>
            <w:tcW w:w="2099" w:type="dxa"/>
          </w:tcPr>
          <w:p w14:paraId="50FB650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assess the subsistence-related variation of the human gut microbiome at a fine resolution for two of the main dimensions of microbiome variation, age and geography.</w:t>
            </w:r>
          </w:p>
        </w:tc>
        <w:tc>
          <w:tcPr>
            <w:tcW w:w="2416" w:type="dxa"/>
          </w:tcPr>
          <w:p w14:paraId="5760440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18 Bassa (9 infants aged &lt;3 years and 9 individuals aged 3–60 years) and 30 urban Nigerians (12 infants aged &lt;3 years; 18 adults aged 5–75 years).</w:t>
            </w:r>
          </w:p>
        </w:tc>
        <w:tc>
          <w:tcPr>
            <w:tcW w:w="991" w:type="dxa"/>
          </w:tcPr>
          <w:p w14:paraId="231E324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assa, Hausas, Igbos, Yorubas, Ebira, and Others</w:t>
            </w:r>
          </w:p>
        </w:tc>
        <w:tc>
          <w:tcPr>
            <w:tcW w:w="2092" w:type="dxa"/>
          </w:tcPr>
          <w:p w14:paraId="587CC6E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assa rural agriculturalists, and urban individuals from four state capitals (Ilorin, Abeokuta, Ado Ekiti, and Ibadan) and the Nigerian capital city (Abuja)</w:t>
            </w:r>
          </w:p>
        </w:tc>
        <w:tc>
          <w:tcPr>
            <w:tcW w:w="1061" w:type="dxa"/>
          </w:tcPr>
          <w:p w14:paraId="45E793B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 and Urban</w:t>
            </w:r>
          </w:p>
        </w:tc>
        <w:tc>
          <w:tcPr>
            <w:tcW w:w="1375" w:type="dxa"/>
          </w:tcPr>
          <w:p w14:paraId="6019A5D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ell Reports</w:t>
            </w:r>
          </w:p>
        </w:tc>
        <w:tc>
          <w:tcPr>
            <w:tcW w:w="952" w:type="dxa"/>
          </w:tcPr>
          <w:p w14:paraId="52FD3B2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57D3D4A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University of Ibadan, Nigeria </w:t>
            </w:r>
          </w:p>
        </w:tc>
        <w:tc>
          <w:tcPr>
            <w:tcW w:w="1448" w:type="dxa"/>
          </w:tcPr>
          <w:p w14:paraId="7493254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Bologna, Italy</w:t>
            </w:r>
          </w:p>
        </w:tc>
        <w:tc>
          <w:tcPr>
            <w:tcW w:w="843" w:type="dxa"/>
          </w:tcPr>
          <w:p w14:paraId="4C09D74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MG-RAST accession number: mgp83994 </w:t>
            </w:r>
          </w:p>
        </w:tc>
        <w:tc>
          <w:tcPr>
            <w:tcW w:w="567" w:type="dxa"/>
          </w:tcPr>
          <w:p w14:paraId="7D01C775"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CKywtxKb","properties":{"formattedCitation":"[115]","plainCitation":"[115]","noteIndex":0},"citationItems":[{"id":1513,"uris":["http://zotero.org/users/local/ZjoPVtvh/items/B5YCY7TA"],"uri":["http://zotero.org/users/local/ZjoPVtvh/items/B5YCY7TA"],"itemData":{"id":1513,"type":"article-journal","abstract":"We assessed the subsistence-related variation of the human gut microbiome at a fine resolution for two of the main dimensions of microbiome variation, age and geography. For this, we investigated the fecal microbiome and metabolome in rural Bassa and urbanized individuals from Nigeria, including infants, and compared data with worldwide populations practicing varying subsistence. Our data highlight specific microbiome traits that are progressively lost with urbanization, such as the dominance of pristine fiber degraders and the low inter-individual variation. For the Bassa, this last feature is the result of their subsistence-related practices favoring microbial dispersal, such as their extensive environmental contact and the usage of untreated waters from the Usuma River. The high degree of microbial dispersal observed in the Bassa meta-community nullifies the differences between infant and adult intestinal ecosystems, suggesting that the infant-type microbiome in Western populations could be the result of microbiome-associated neotenic traits favored by urbanization.","container-title":"Cell Reports","DOI":"10.1016/j.celrep.2018.05.018","issue":"10","language":"eng","page":"3056-3067","title":"Infant and Adult Gut Microbiome and Metabolome in Rural Bassa and Urban Settlers from Nigeria","volume":"23","author":[{"family":"Ayeni","given":"Funmilola A"},{"family":"Biagi","given":"Elena"},{"family":"Rampelli","given":"Simone"},{"family":"Fiori","given":"Jessica"},{"family":"Soverini","given":"Matteo"},{"family":"Audu","given":"Haruna J"},{"family":"Cristino","given":"Sandra"},{"family":"Caporali","given":"Leonardo"},{"family":"Schnorr","given":"Stephanie L"},{"family":"Carelli","given":"Valerio"},{"family":"Brigidi","given":"Patrizia"},{"family":"Candela","given":"Marco"},{"family":"Turroni","given":"Silvia"}],"issued":{"date-parts":[["2018"]]}}}],"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15]</w:t>
            </w:r>
            <w:r w:rsidRPr="00D6033D">
              <w:rPr>
                <w:rFonts w:asciiTheme="majorHAnsi" w:hAnsiTheme="majorHAnsi" w:cstheme="majorHAnsi"/>
                <w:noProof/>
                <w:color w:val="000000" w:themeColor="text1"/>
                <w:sz w:val="16"/>
                <w:szCs w:val="16"/>
              </w:rPr>
              <w:fldChar w:fldCharType="end"/>
            </w:r>
          </w:p>
          <w:p w14:paraId="484DD6A1" w14:textId="77777777" w:rsidR="002926BB" w:rsidRPr="00D6033D" w:rsidRDefault="002926BB" w:rsidP="002926BB">
            <w:pPr>
              <w:rPr>
                <w:rFonts w:asciiTheme="majorHAnsi" w:hAnsiTheme="majorHAnsi" w:cstheme="majorHAnsi"/>
                <w:noProof/>
                <w:color w:val="000000" w:themeColor="text1"/>
                <w:sz w:val="16"/>
                <w:szCs w:val="16"/>
              </w:rPr>
            </w:pPr>
          </w:p>
          <w:p w14:paraId="5EE5A9E0"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2108130C" w14:textId="77777777" w:rsidTr="002926BB">
        <w:trPr>
          <w:trHeight w:val="300"/>
        </w:trPr>
        <w:tc>
          <w:tcPr>
            <w:tcW w:w="1536" w:type="dxa"/>
            <w:gridSpan w:val="2"/>
          </w:tcPr>
          <w:p w14:paraId="45981F6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he bacteriome at the onset of type 1 diabetes: a study from four geographically </w:t>
            </w:r>
            <w:r w:rsidRPr="00D6033D">
              <w:rPr>
                <w:rFonts w:asciiTheme="majorHAnsi" w:hAnsiTheme="majorHAnsi" w:cstheme="majorHAnsi"/>
                <w:color w:val="000000" w:themeColor="text1"/>
                <w:sz w:val="16"/>
                <w:szCs w:val="16"/>
              </w:rPr>
              <w:lastRenderedPageBreak/>
              <w:t>distant African and Asian countries</w:t>
            </w:r>
          </w:p>
        </w:tc>
        <w:tc>
          <w:tcPr>
            <w:tcW w:w="2099" w:type="dxa"/>
          </w:tcPr>
          <w:p w14:paraId="77F9240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To characterize the stool bacteriome in children after onset of Type 1 Diabetes along with age- and place-matched control subjects </w:t>
            </w:r>
            <w:r w:rsidRPr="00D6033D">
              <w:rPr>
                <w:rFonts w:asciiTheme="majorHAnsi" w:hAnsiTheme="majorHAnsi" w:cstheme="majorHAnsi"/>
                <w:color w:val="000000" w:themeColor="text1"/>
                <w:sz w:val="16"/>
                <w:szCs w:val="16"/>
              </w:rPr>
              <w:lastRenderedPageBreak/>
              <w:t>from four geographically distant African and Asian countries.</w:t>
            </w:r>
          </w:p>
        </w:tc>
        <w:tc>
          <w:tcPr>
            <w:tcW w:w="2416" w:type="dxa"/>
          </w:tcPr>
          <w:p w14:paraId="2BE8258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Children and adolescents with median age of 11.8 years (interquartile range 7.8 - 14.0) shortly after T1D onset (Azerbaijan (n=19), Jordan (n=20), </w:t>
            </w:r>
            <w:r w:rsidRPr="00D6033D">
              <w:rPr>
                <w:rFonts w:asciiTheme="majorHAnsi" w:hAnsiTheme="majorHAnsi" w:cstheme="majorHAnsi"/>
                <w:color w:val="000000" w:themeColor="text1"/>
                <w:sz w:val="16"/>
                <w:szCs w:val="16"/>
              </w:rPr>
              <w:lastRenderedPageBreak/>
              <w:t xml:space="preserve">Nigeria (n=14), Sudan (n=18)) and 103 matched control subjects of similar place of residence (Azerbaijan (n=32), Jordan (n=20), Nigeria (n=13), Sudan (n=38)) and age (11.3 years, interquartile range 8.1 - 13.7). </w:t>
            </w:r>
          </w:p>
        </w:tc>
        <w:tc>
          <w:tcPr>
            <w:tcW w:w="991" w:type="dxa"/>
          </w:tcPr>
          <w:p w14:paraId="03F508D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NA</w:t>
            </w:r>
          </w:p>
        </w:tc>
        <w:tc>
          <w:tcPr>
            <w:tcW w:w="2092" w:type="dxa"/>
          </w:tcPr>
          <w:p w14:paraId="6A619EB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1" w:type="dxa"/>
          </w:tcPr>
          <w:p w14:paraId="3E128E3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68E60B7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iabetes Research and Clinical Practice</w:t>
            </w:r>
          </w:p>
        </w:tc>
        <w:tc>
          <w:tcPr>
            <w:tcW w:w="952" w:type="dxa"/>
          </w:tcPr>
          <w:p w14:paraId="5C521B3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t open</w:t>
            </w:r>
          </w:p>
        </w:tc>
        <w:tc>
          <w:tcPr>
            <w:tcW w:w="1210" w:type="dxa"/>
          </w:tcPr>
          <w:p w14:paraId="54EAB7B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Charles University in Prague and University </w:t>
            </w:r>
            <w:r w:rsidRPr="00D6033D">
              <w:rPr>
                <w:rFonts w:asciiTheme="majorHAnsi" w:hAnsiTheme="majorHAnsi" w:cstheme="majorHAnsi"/>
                <w:color w:val="000000" w:themeColor="text1"/>
                <w:sz w:val="16"/>
                <w:szCs w:val="16"/>
              </w:rPr>
              <w:lastRenderedPageBreak/>
              <w:t>Hospital Motol, Czech Republic</w:t>
            </w:r>
          </w:p>
        </w:tc>
        <w:tc>
          <w:tcPr>
            <w:tcW w:w="1448" w:type="dxa"/>
          </w:tcPr>
          <w:p w14:paraId="4B95C94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University of Khartoum &amp; Sudan Childhood Diabetes Center, Sudan</w:t>
            </w:r>
          </w:p>
        </w:tc>
        <w:tc>
          <w:tcPr>
            <w:tcW w:w="843" w:type="dxa"/>
          </w:tcPr>
          <w:p w14:paraId="4C58A48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PRJNA445932</w:t>
            </w:r>
          </w:p>
        </w:tc>
        <w:tc>
          <w:tcPr>
            <w:tcW w:w="567" w:type="dxa"/>
          </w:tcPr>
          <w:p w14:paraId="6D2FB388"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rtcsYrC5","properties":{"formattedCitation":"[116]","plainCitation":"[116]","noteIndex":0},"citationItems":[{"id":1721,"uris":["http://zotero.org/users/local/ZjoPVtvh/items/ET8F78UR"],"uri":["http://zotero.org/users/local/ZjoPVtvh/items/ET8F78UR"],"itemData":{"id":1721,"type":"article-journal","abstract":"OBJECTIVES: Gut bacteriome profiling studies in type 1 diabetes (T1D) to date are mostly limited to populations of Europe, with two studies from China and one study each from Mexico and the USA. We therefore sought to characterize the stool bacteriome in children after onset of T1D along with age- and place-matched control subjects from four geographically distant African and Asian countries. METHODS: Samples were collected from 73 children and adolescents shortly after T1D onset (Azerbaijan 19, Jordan 20, Nigeria 14, Sudan 20) and 104 matched control subjects of similar age and locale. Genotyping of major T1D susceptibility genes was performed using saliva or blood samples. The bacteriome was profiled by next-generation sequencing of 16S rDNA. Negative binomial regression was used to model associations, with adjustment for the matched structure of the study. RESULTS: A significant positive association with T1D was noted for the genus Escherichia (class Gammaproteobacteria, phylum Proteobacteria), whereas Eubacterium and Roseburia, two genera of class Clostridia, phylum Firmicutes, were inversely associated with T1D. We also confirmed a previously observed inverse association with Clostridium clusters IV or XIVa. No associations were noted for richness, evenness, or enterotypes. CONCLUSIONS: Based on our results, some type of distortion of the gut bacteriome appears to be a global feature of T1D, and our findings for four distant populations add new candidates to the existing list of bacteria. It remains to be established whether the observed associations are markers or causative factors.","container-title":"Diabetes Research and Clinical Practice","DOI":"10.1016/j.diabres.2018.08.010","ISSN":"0168-8227","language":"eng","page":"51-62","title":"The bacteriome at the onset of type 1 diabetes: A study from four geographically distant African and Asian countries","volume":"144","author":[{"family":"Cinek","given":"Ondrej"},{"family":"Kramna","given":"Lenka"},{"family":"Mazankova","given":"Karla"},{"family":"Odeh","given":"Rasha"},{"family":"Alassaf","given":"Abeer"},{"family":"Ibekwe","given":"MaryAnn Ugochi"},{"family":"Ahmadov","given":"Gunduz"},{"family":"Elmahi","given":"Bashir Mukhtar Elwasila"},{"family":"Mekki","given":"Hanan"},{"family":"Lebl","given":"Jan"},{"family":"Abdullah","given":"Mohammed Ahmed"}],"issued":{"date-parts":[["2018"]]}}}],"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16]</w:t>
            </w:r>
            <w:r w:rsidRPr="00D6033D">
              <w:rPr>
                <w:rFonts w:asciiTheme="majorHAnsi" w:hAnsiTheme="majorHAnsi" w:cstheme="majorHAnsi"/>
                <w:noProof/>
                <w:color w:val="000000" w:themeColor="text1"/>
                <w:sz w:val="16"/>
                <w:szCs w:val="16"/>
              </w:rPr>
              <w:fldChar w:fldCharType="end"/>
            </w:r>
          </w:p>
          <w:p w14:paraId="5A074877" w14:textId="77777777" w:rsidR="002926BB" w:rsidRPr="00D6033D" w:rsidRDefault="002926BB" w:rsidP="002926BB">
            <w:pPr>
              <w:rPr>
                <w:rFonts w:asciiTheme="majorHAnsi" w:hAnsiTheme="majorHAnsi" w:cstheme="majorHAnsi"/>
                <w:noProof/>
                <w:color w:val="000000" w:themeColor="text1"/>
                <w:sz w:val="16"/>
                <w:szCs w:val="16"/>
              </w:rPr>
            </w:pPr>
          </w:p>
          <w:p w14:paraId="09547857"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4770E2B0" w14:textId="77777777" w:rsidTr="002926BB">
        <w:tc>
          <w:tcPr>
            <w:tcW w:w="1536" w:type="dxa"/>
            <w:gridSpan w:val="2"/>
          </w:tcPr>
          <w:p w14:paraId="4DCF796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ectal microbiota among HIV-uninfected, untreated HIV, and treated HIV-infected in Nigeria</w:t>
            </w:r>
          </w:p>
        </w:tc>
        <w:tc>
          <w:tcPr>
            <w:tcW w:w="2099" w:type="dxa"/>
          </w:tcPr>
          <w:p w14:paraId="2B71D15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evaluate the rectal microbiota among three groups: HIV-uninfected, untreated HIV, and ART-treated HIV.</w:t>
            </w:r>
          </w:p>
        </w:tc>
        <w:tc>
          <w:tcPr>
            <w:tcW w:w="2416" w:type="dxa"/>
          </w:tcPr>
          <w:p w14:paraId="4878DDC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en who have sex with men (55 HIV-uninfected, 41 with untreated HIV infection, and 34 ART-treated HIV).</w:t>
            </w:r>
          </w:p>
        </w:tc>
        <w:tc>
          <w:tcPr>
            <w:tcW w:w="991" w:type="dxa"/>
          </w:tcPr>
          <w:p w14:paraId="5FE1201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5A9800E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buja</w:t>
            </w:r>
          </w:p>
        </w:tc>
        <w:tc>
          <w:tcPr>
            <w:tcW w:w="1061" w:type="dxa"/>
          </w:tcPr>
          <w:p w14:paraId="146821E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79EA197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IDS</w:t>
            </w:r>
          </w:p>
        </w:tc>
        <w:tc>
          <w:tcPr>
            <w:tcW w:w="952" w:type="dxa"/>
          </w:tcPr>
          <w:p w14:paraId="24DF2BE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20A39EE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Maryland, USA</w:t>
            </w:r>
          </w:p>
        </w:tc>
        <w:tc>
          <w:tcPr>
            <w:tcW w:w="1448" w:type="dxa"/>
          </w:tcPr>
          <w:p w14:paraId="4012B11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RUST/RV368 group, USA</w:t>
            </w:r>
          </w:p>
        </w:tc>
        <w:tc>
          <w:tcPr>
            <w:tcW w:w="843" w:type="dxa"/>
          </w:tcPr>
          <w:p w14:paraId="281FD42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6473D1F9"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1htaTnzB","properties":{"formattedCitation":"[117]","plainCitation":"[117]","noteIndex":0},"citationItems":[{"id":1444,"uris":["http://zotero.org/users/local/ZjoPVtvh/items/PGNJVUR4"],"uri":["http://zotero.org/users/local/ZjoPVtvh/items/PGNJVUR4"],"itemData":{"id":1444,"type":"article-journal","abstract":"Objective: Untreated advanced HIV infection alters the gut microbiota, but it is unclear whether antiretroviral therapy (ART) reverses these changes. We compared the composition of the rectal microbiota among three groups of men who have sex with men (MSM): HIV-uninfected, untreated HIV, and ART-treated HIV-infected. Design: A cross-sectional study was conducted among 130 MSM (55 HIV-uninfected, 41 untreated HIV, and 34 ART-treated HIV) in Abuja, Nigeria. Methods: Bacterial 16S rRNA genes were amplified from rectal swabs, sequenced and clustered into Genera-level operational taxonomic units. Alpha diversity was quantified using the Shannon index and compared among groups using the Kruskal-Wallis test; associations with other scale variables were quantified using Spearman's rank correlation (R s). The relative abundance of the top 15 taxa was compared according to HIV infection/treatment status using the Wilcoxon rank sum test. Results: HIV-treated MSM had a decrease in a commensal phylum, Bacteroidetes (P&lt;0.01). Alpha diversity was positively correlated with viral loads (R s =0.32, P&lt;0.01). Statistically significant shifts in relative abundance of rectal microbiota for the HIV-treated group included a decrease in the most abundant bacteria, Prevotella (P=0.02) and an increase in pathogenic bacteria, Peptoniphilus (P=0.04), Finegoldia (P=0.01), Anaerococcus (P=0.03), and Campylobacter (P=0.03) compared with the other groups. Conclusion: Untreated HIV infection does not significantly alter the rectal microbiota, whereas prior treatment is associated with a shift toward a more pathogenic pattern of microbiota. Treatment with an antibiotic, co-trimoxazole, in conjunction with ART may have contributed to this shift. © 2017 Wolters Kluwer Health, Inc.","container-title":"AIDS","DOI":"10.1097/QAD.0000000000001409","ISSN":"02699370 (ISSN)","issue":"6","language":"English","page":"857-862","title":"Rectal microbiota among HIV-uninfected, untreated HIV, and treated HIV-infected in Nigeria","volume":"31","author":[{"family":"Nowak","given":"Rebecca G"},{"family":"Bentzen","given":"Søren M"},{"family":"Ravel","given":"Jacques"},{"family":"Crowell","given":"Trevor A"},{"family":"Dauda","given":"Wuese"},{"family":"Ma","given":"Bing"},{"family":"Liu","given":"Hongjie"},{"family":"Blattner","given":"William A"},{"family":"Baral","given":"Stefan D"},{"family":"Charurat","given":"Manhattan E"}],"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17]</w:t>
            </w:r>
            <w:r w:rsidRPr="00D6033D">
              <w:rPr>
                <w:rFonts w:asciiTheme="majorHAnsi" w:hAnsiTheme="majorHAnsi" w:cstheme="majorHAnsi"/>
                <w:noProof/>
                <w:color w:val="000000" w:themeColor="text1"/>
                <w:sz w:val="16"/>
                <w:szCs w:val="16"/>
              </w:rPr>
              <w:fldChar w:fldCharType="end"/>
            </w:r>
          </w:p>
          <w:p w14:paraId="4A4B2801" w14:textId="77777777" w:rsidR="002926BB" w:rsidRPr="00D6033D" w:rsidRDefault="002926BB" w:rsidP="002926BB">
            <w:pPr>
              <w:jc w:val="both"/>
              <w:rPr>
                <w:rFonts w:asciiTheme="majorHAnsi" w:hAnsiTheme="majorHAnsi" w:cstheme="majorHAnsi"/>
                <w:noProof/>
                <w:color w:val="000000" w:themeColor="text1"/>
                <w:sz w:val="16"/>
                <w:szCs w:val="16"/>
              </w:rPr>
            </w:pPr>
          </w:p>
          <w:p w14:paraId="7F4A8250"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7B52B1BA" w14:textId="77777777" w:rsidTr="002926BB">
        <w:tc>
          <w:tcPr>
            <w:tcW w:w="1536" w:type="dxa"/>
            <w:gridSpan w:val="2"/>
          </w:tcPr>
          <w:p w14:paraId="50B5544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nal Microbial Patterns and Oncogenic Human Papillomavirus in a Pilot Study of Nigerian Men Who Have Sex with Men at Risk for or Living with HIV</w:t>
            </w:r>
          </w:p>
        </w:tc>
        <w:tc>
          <w:tcPr>
            <w:tcW w:w="2099" w:type="dxa"/>
          </w:tcPr>
          <w:p w14:paraId="576FEA0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cluster anal microbiota and define microbial patterns associated with biological, clinical, and behavioural correlates among Nigerian men who have sex with men (MSM) living with or at risk for HIV.</w:t>
            </w:r>
          </w:p>
        </w:tc>
        <w:tc>
          <w:tcPr>
            <w:tcW w:w="2416" w:type="dxa"/>
          </w:tcPr>
          <w:p w14:paraId="7B73245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en who have sex with men. Approximately half of the participants were HIV uninfected (47%), a third had untreated HIV (31%), and one-fifth were taking ART for their HIV infections (22%).</w:t>
            </w:r>
          </w:p>
        </w:tc>
        <w:tc>
          <w:tcPr>
            <w:tcW w:w="991" w:type="dxa"/>
          </w:tcPr>
          <w:p w14:paraId="0B4687E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2BD8A8D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buja</w:t>
            </w:r>
          </w:p>
        </w:tc>
        <w:tc>
          <w:tcPr>
            <w:tcW w:w="1061" w:type="dxa"/>
          </w:tcPr>
          <w:p w14:paraId="31D15C7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47D491A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IDS Research and Human Retroviruses</w:t>
            </w:r>
          </w:p>
        </w:tc>
        <w:tc>
          <w:tcPr>
            <w:tcW w:w="952" w:type="dxa"/>
          </w:tcPr>
          <w:p w14:paraId="40E4806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191E7C8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Maryland School of Medicine, USA</w:t>
            </w:r>
          </w:p>
        </w:tc>
        <w:tc>
          <w:tcPr>
            <w:tcW w:w="1448" w:type="dxa"/>
          </w:tcPr>
          <w:p w14:paraId="419C3F1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Maryland School of Medicine, USA</w:t>
            </w:r>
          </w:p>
        </w:tc>
        <w:tc>
          <w:tcPr>
            <w:tcW w:w="843" w:type="dxa"/>
          </w:tcPr>
          <w:p w14:paraId="222CBBA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404A9371"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nBBsqrrA","properties":{"formattedCitation":"[118]","plainCitation":"[118]","noteIndex":0},"citationItems":[{"id":1493,"uris":["http://zotero.org/users/local/ZjoPVtvh/items/2B5ZND96"],"uri":["http://zotero.org/users/local/ZjoPVtvh/items/2B5ZND96"],"itemData":{"id":1493,"type":"article-journal","abstract":"To cluster anal microbiota and define microbial patterns associated with biological, clinical, and behavioral correlates among Nigerian men who have sex with men (MSM) living with or at risk for HIV. In this cross-sectional pilot study, the 15 most abundant 16S taxa in the anal microbiota of 113 MSM underwent unsupervised K-means clustering and z-score comparisons to define similarities and dissimilarities among 4 microbiota taxonomic profiles. Distributions of oncogenic HPV (high-risk human papillomavirus [HR-HPV]), concurrent HIV, antiretroviral therapy (ART), and other clinical and behavioral data were evaluated using Fisher's exact and Kruskal-Wallis tests to determine biological signatures of cluster membership. Prevotella was consistently represented in each cluster, but the average composition ranged from 14% to 44%. Cluster 2 was enriched with a member of the Fusobacteria phylum, Sneathia (29%). More participants of cluster 2 were HIV infected and taking ART (83%, 5/6), were virally suppressed (80%, 4/5), had HPV-16 (66.7%, 4/6), and reported no vaginal sex partners (83%, 5/6). HPV-35, a highly prevalent oncogenic HPV in Nigeria, was observed in all clusters except cluster 2 (0%, 0/6). Other covariates were similar across clusters (all p &gt; .05). K-means unsupervised clustering, a canonical pattern recognition method, generalized the microbial community composition and structure while accounting for among sample variability. Further studies are needed to evaluate whether an anal microbial community enriched with members of the Fusobacteria phylum is associated with HIV-infected MSM who are virally suppressed and have a concurrent HPV-16.","container-title":"AIDS Research and Human Retroviruses","DOI":"10.1089/aid.2018.0158","ISSN":"0889-2229","issue":"3","language":"eng","page":"267-275","title":"Anal Microbial Patterns and Oncogenic Human Papillomavirus in a Pilot Study of Nigerian Men Who Have Sex with Men at Risk for or Living with HIV","volume":"35","author":[{"family":"Nowak","given":"Rebecca G"},{"family":"Bentzen","given":"Søren M"},{"family":"Ravel","given":"Jacques"},{"family":"Crowell","given":"Trevor A"},{"family":"Dauda","given":"Wuese"},{"family":"Ma","given":"Bing"},{"family":"Liu","given":"Hongjie"},{"family":"Blattner","given":"William A"},{"family":"Baral","given":"Stefan D"},{"family":"Charurat","given":"Man E"},{"family":"Charurat","given":"Manhattan"},{"family":"Ake","given":"Julie"},{"family":"Adebajo","given":"Sylvia"},{"family":"Baral","given":"Stefan"},{"family":"Billings","given":"Erik"},{"family":"Crowell","given":"Trevor"},{"family":"Eluwa","given":"George"},{"family":"Fasina","given":"Abiola"},{"family":"Gaydos","given":"Charlotte"},{"family":"Ketende","given":"Sosthenes"},{"family":"Kokogho","given":"Afoke"},{"family":"Liu","given":"Hongjie"},{"family":"Malia","given":"Jennifer"},{"family":"Makanjuola","given":"Olumide"},{"family":"Michael","given":"Nelson"},{"family":"Ndembi","given":"Nicaise"},{"family":"Njab","given":"Jean"},{"family":"Nowak","given":"Rebecca"},{"family":"Olawore","given":"Oluwasolape"},{"family":"Parker","given":"Zahra"},{"family":"Peel","given":"Sheila"},{"family":"Ramadhani","given":"Habib"},{"family":"Robb","given":"Merlin"},{"family":"Rodriguez-Hart","given":"Cristina"},{"family":"Sanders-Buell","given":"Eric"},{"family":"Tovanabutra","given":"Sodsai"}],"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18]</w:t>
            </w:r>
            <w:r w:rsidRPr="00D6033D">
              <w:rPr>
                <w:rFonts w:asciiTheme="majorHAnsi" w:hAnsiTheme="majorHAnsi" w:cstheme="majorHAnsi"/>
                <w:noProof/>
                <w:color w:val="000000" w:themeColor="text1"/>
                <w:sz w:val="16"/>
                <w:szCs w:val="16"/>
              </w:rPr>
              <w:fldChar w:fldCharType="end"/>
            </w:r>
          </w:p>
          <w:p w14:paraId="0807312B" w14:textId="77777777" w:rsidR="002926BB" w:rsidRPr="00D6033D" w:rsidRDefault="002926BB" w:rsidP="002926BB">
            <w:pPr>
              <w:jc w:val="both"/>
              <w:rPr>
                <w:rFonts w:asciiTheme="majorHAnsi" w:hAnsiTheme="majorHAnsi" w:cstheme="majorHAnsi"/>
                <w:noProof/>
                <w:color w:val="000000" w:themeColor="text1"/>
                <w:sz w:val="16"/>
                <w:szCs w:val="16"/>
              </w:rPr>
            </w:pPr>
          </w:p>
          <w:p w14:paraId="18A08F8F"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37070CFA" w14:textId="77777777" w:rsidTr="002926BB">
        <w:trPr>
          <w:trHeight w:val="300"/>
        </w:trPr>
        <w:tc>
          <w:tcPr>
            <w:tcW w:w="1536" w:type="dxa"/>
            <w:gridSpan w:val="2"/>
          </w:tcPr>
          <w:p w14:paraId="2E791EE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vidence of the megavirome in humans</w:t>
            </w:r>
          </w:p>
        </w:tc>
        <w:tc>
          <w:tcPr>
            <w:tcW w:w="2099" w:type="dxa"/>
          </w:tcPr>
          <w:p w14:paraId="77A3B1A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scribe the detection of sequences related to Mimivirus and Marseillevirus in the gut microbiota from a young Senegalese man.</w:t>
            </w:r>
          </w:p>
        </w:tc>
        <w:tc>
          <w:tcPr>
            <w:tcW w:w="2416" w:type="dxa"/>
          </w:tcPr>
          <w:p w14:paraId="5DE41C4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ealthy 20-year-old Senegalese man.</w:t>
            </w:r>
          </w:p>
        </w:tc>
        <w:tc>
          <w:tcPr>
            <w:tcW w:w="991" w:type="dxa"/>
          </w:tcPr>
          <w:p w14:paraId="131EA9E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1A68433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1" w:type="dxa"/>
          </w:tcPr>
          <w:p w14:paraId="2CE7F92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5A4D913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Journal of Clinical Virology</w:t>
            </w:r>
          </w:p>
        </w:tc>
        <w:tc>
          <w:tcPr>
            <w:tcW w:w="952" w:type="dxa"/>
          </w:tcPr>
          <w:p w14:paraId="6CC92BE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t-open</w:t>
            </w:r>
          </w:p>
        </w:tc>
        <w:tc>
          <w:tcPr>
            <w:tcW w:w="1210" w:type="dxa"/>
          </w:tcPr>
          <w:p w14:paraId="7CA6CC0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ix-Marseille Université &amp; Centre Hospitalo-Universitaire Timone, France</w:t>
            </w:r>
          </w:p>
        </w:tc>
        <w:tc>
          <w:tcPr>
            <w:tcW w:w="1448" w:type="dxa"/>
          </w:tcPr>
          <w:p w14:paraId="25ED497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ix-Marseille Université &amp; Centre Hospitalo-Universitaire Timone, France</w:t>
            </w:r>
          </w:p>
        </w:tc>
        <w:tc>
          <w:tcPr>
            <w:tcW w:w="843" w:type="dxa"/>
          </w:tcPr>
          <w:p w14:paraId="1B27FA8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16F5ED4E"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kJIMJ7Os","properties":{"formattedCitation":"[119]","plainCitation":"[119]","noteIndex":0},"citationItems":[{"id":1354,"uris":["http://zotero.org/users/local/ZjoPVtvh/items/UGVQIG5Z"],"uri":["http://zotero.org/users/local/ZjoPVtvh/items/UGVQIG5Z"],"itemData":{"id":1354,"type":"article-journal","abstract":"BACKGROUND: Megavirales is a proposed new virus order composed of Mimivirus, Marseillevirus and closely related viruses, as well as members of the families Poxviridae, Iridoviridae, Ascoviridae, Phycodnaviridae and Asfarviridae. The Megavirales virome, which we refer to as the megavirome, has been largely neglected until now because of the use of technical procedures that have jeopardized the discovery of giant viruses, particularly the use of filters with pore sizes in the 0.2-0.45-mum range. Concurrently, there has been accumulating evidence supporting the role of Mimivirus, discovered while investigating a pneumonia outbreak using amoebal coculture, as a causative agent in pneumonia. OBJECTIVES: In this paper, we describe the detection of sequences related to Mimivirus and Marseillevirus in the gut microbiota from a young Senegalese man. We also searched for sequences related to Megavirales in human metagenomes publicly available in sequence databases. RESULTS: We serendipitously detected Mimivirus- and Marseillevirus-like sequences while using a new metagenomic approach targeting bacterial DNA that subsequently led to the isolation of a new member of the family Marseilleviridae, named Senegalvirus, from human stools. This discovery demonstrates the possibility of the presence of giant viruses of amoebae in humans. In addition, we detected sequences related to Megavirales members in several human metagenomes, which adds to previous findings by several groups. CONCLUSIONS: Overall, we present convergent evidence of the presence of mimiviruses and marseilleviruses in humans. Our findings suggest that we should re-evaluate the human megavirome and investigate the prevalence, diversity and potential pathogenicity of giant viruses in humans.","container-title":"J Clin Virol","DOI":"10.1016/j.jcv.2013.03.018","ISSN":"1386-6532","issue":"3","language":"eng","page":"191-200","title":"Evidence of the megavirome in humans","volume":"57","author":[{"family":"Colson","given":"P"},{"family":"Fancello","given":"L"},{"family":"Gimenez","given":"G"},{"family":"Armougom","given":"F"},{"family":"Desnues","given":"C"},{"family":"Fournous","given":"G"},{"family":"Yoosuf","given":"N"},{"family":"Million","given":"M"},{"family":"La Scola","given":"B"},{"family":"Raoult","given":"D"}],"issued":{"date-parts":[["2013"]]}}}],"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19]</w:t>
            </w:r>
            <w:r w:rsidRPr="00D6033D">
              <w:rPr>
                <w:rFonts w:asciiTheme="majorHAnsi" w:hAnsiTheme="majorHAnsi" w:cstheme="majorHAnsi"/>
                <w:noProof/>
                <w:color w:val="000000" w:themeColor="text1"/>
                <w:sz w:val="16"/>
                <w:szCs w:val="16"/>
              </w:rPr>
              <w:fldChar w:fldCharType="end"/>
            </w:r>
          </w:p>
          <w:p w14:paraId="739D8307" w14:textId="77777777" w:rsidR="002926BB" w:rsidRPr="00D6033D" w:rsidRDefault="002926BB" w:rsidP="002926BB">
            <w:pPr>
              <w:rPr>
                <w:rFonts w:asciiTheme="majorHAnsi" w:hAnsiTheme="majorHAnsi" w:cstheme="majorHAnsi"/>
                <w:noProof/>
                <w:color w:val="000000" w:themeColor="text1"/>
                <w:sz w:val="16"/>
                <w:szCs w:val="16"/>
              </w:rPr>
            </w:pPr>
          </w:p>
          <w:p w14:paraId="193FFD6F"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6DCB6F57" w14:textId="77777777" w:rsidTr="002926BB">
        <w:trPr>
          <w:trHeight w:val="300"/>
        </w:trPr>
        <w:tc>
          <w:tcPr>
            <w:tcW w:w="1536" w:type="dxa"/>
            <w:gridSpan w:val="2"/>
          </w:tcPr>
          <w:p w14:paraId="2489B43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icrobial culturomics: paradigm shift in the human gut microbiome study</w:t>
            </w:r>
          </w:p>
        </w:tc>
        <w:tc>
          <w:tcPr>
            <w:tcW w:w="2099" w:type="dxa"/>
          </w:tcPr>
          <w:p w14:paraId="51D3F40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introduce culturomics as a major complement to metagenomics in the study of the human gut microbiome, by combining many well-known and new methods (sequencing, culture).</w:t>
            </w:r>
          </w:p>
        </w:tc>
        <w:tc>
          <w:tcPr>
            <w:tcW w:w="2416" w:type="dxa"/>
          </w:tcPr>
          <w:p w14:paraId="4B44A98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2 young lean males in Senegal and 1 obese French individual.</w:t>
            </w:r>
          </w:p>
        </w:tc>
        <w:tc>
          <w:tcPr>
            <w:tcW w:w="991" w:type="dxa"/>
          </w:tcPr>
          <w:p w14:paraId="2428476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38473BF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1" w:type="dxa"/>
          </w:tcPr>
          <w:p w14:paraId="1FD34F0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 (Senegal)</w:t>
            </w:r>
          </w:p>
        </w:tc>
        <w:tc>
          <w:tcPr>
            <w:tcW w:w="1375" w:type="dxa"/>
          </w:tcPr>
          <w:p w14:paraId="088B045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linical Microbiology and Infection</w:t>
            </w:r>
          </w:p>
        </w:tc>
        <w:tc>
          <w:tcPr>
            <w:tcW w:w="952" w:type="dxa"/>
          </w:tcPr>
          <w:p w14:paraId="5832B78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2CB69C4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ix-Marseille Université, France</w:t>
            </w:r>
          </w:p>
        </w:tc>
        <w:tc>
          <w:tcPr>
            <w:tcW w:w="1448" w:type="dxa"/>
          </w:tcPr>
          <w:p w14:paraId="7496A73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ix-Marseille Université, France</w:t>
            </w:r>
          </w:p>
        </w:tc>
        <w:tc>
          <w:tcPr>
            <w:tcW w:w="843" w:type="dxa"/>
          </w:tcPr>
          <w:p w14:paraId="5299A4C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SRA049748</w:t>
            </w:r>
          </w:p>
        </w:tc>
        <w:tc>
          <w:tcPr>
            <w:tcW w:w="567" w:type="dxa"/>
          </w:tcPr>
          <w:p w14:paraId="7CB89E7F"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IikeUhob","properties":{"formattedCitation":"[120]","plainCitation":"[120]","noteIndex":0},"citationItems":[{"id":1557,"uris":["http://zotero.org/users/local/ZjoPVtvh/items/F3I53FG7"],"uri":["http://zotero.org/users/local/ZjoPVtvh/items/F3I53FG7"],"itemData":{"id":1557,"type":"article-journal","abstract":"Comprehensive determination of the microbial composition of the gut microbiota and the relationships with health and disease are major challenges in the 21st century. Metagenomic analysis of the human gut microbiota detects mostly uncultured bacteria. We studied stools from two lean Africans and one obese European, using 212 different culture conditions (microbial culturomics), and tested the colonies by using mass spectrometry and 16S rRNA amplification and sequencing. In parallel, we analysed the same three samples by pyrosequencing 16S rRNA amplicons targeting the V6 region. The 32500 colonies obtained by culturomics have yielded 340 species of bacteria from seven phyla and 117 genera, including two species from rare phyla (Deinococcus-Thermus and Synergistetes, five fungi, and a giant virus (Senegalvirus). The microbiome identified by culturomics included 174 species never described previously in the human gut, including 31 new species and genera for which the genomes were sequenced, generating c. 10000 new unknown genes (ORFans), which will help in future molecular studies. Among these, the new species Microvirga massiliensis has the largest bacterial genome so far obtained from a human, and Senegalvirus is the largest virus reported in the human gut. Concurrent metagenomic analysis of the same samples produced 698 phylotypes, including 282 known species, 51 of which overlapped with the microbiome identified by culturomics. Thus, culturomics complements metagenomics by overcoming the depth bias inherent in metagenomic approaches. © 2012 The Authors. Clinical Microbiology and Infection © 2012 European Society of Clinical Microbiology and Infectious Diseases.","container-title":"Clinical Microbiology and Infection","DOI":"10.1111/1469-0691.12023","ISSN":"1198743X (ISSN)","issue":"12","language":"English","page":"1185-1193","title":"Microbial culturomics: paradigm shift in the human gut microbiome study","volume":"18","author":[{"family":"Lagier","given":"J.-C."},{"family":"Armougom","given":"F"},{"family":"Million","given":"M"},{"family":"Hugon","given":"P"},{"family":"Pagnier","given":"I"},{"family":"Robert","given":"C"},{"family":"Bittar","given":"F"},{"family":"Fournous","given":"G"},{"family":"Gimenez","given":"G"},{"family":"Maraninchi","given":"M"},{"family":"Trape","given":"J.-F."},{"family":"Koonin","given":"E.V."},{"family":"La Scola","given":"B"},{"family":"Raoult","given":"D"}],"issued":{"date-parts":[["2012"]]}}}],"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20]</w:t>
            </w:r>
            <w:r w:rsidRPr="00D6033D">
              <w:rPr>
                <w:rFonts w:asciiTheme="majorHAnsi" w:hAnsiTheme="majorHAnsi" w:cstheme="majorHAnsi"/>
                <w:noProof/>
                <w:color w:val="000000" w:themeColor="text1"/>
                <w:sz w:val="16"/>
                <w:szCs w:val="16"/>
              </w:rPr>
              <w:fldChar w:fldCharType="end"/>
            </w:r>
          </w:p>
          <w:p w14:paraId="51A57130" w14:textId="77777777" w:rsidR="002926BB" w:rsidRPr="00D6033D" w:rsidRDefault="002926BB" w:rsidP="002926BB">
            <w:pPr>
              <w:rPr>
                <w:rFonts w:asciiTheme="majorHAnsi" w:hAnsiTheme="majorHAnsi" w:cstheme="majorHAnsi"/>
                <w:noProof/>
                <w:color w:val="000000" w:themeColor="text1"/>
                <w:sz w:val="16"/>
                <w:szCs w:val="16"/>
              </w:rPr>
            </w:pPr>
          </w:p>
          <w:p w14:paraId="264F4F6D"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5863A9DD" w14:textId="77777777" w:rsidTr="002926BB">
        <w:trPr>
          <w:trHeight w:val="300"/>
        </w:trPr>
        <w:tc>
          <w:tcPr>
            <w:tcW w:w="1536" w:type="dxa"/>
            <w:gridSpan w:val="2"/>
          </w:tcPr>
          <w:p w14:paraId="307B4C5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ysbiosis Signatures of Fecal Microbiota in South African Infants with Respiratory, Gastrointestinal, and Other Diseases</w:t>
            </w:r>
          </w:p>
        </w:tc>
        <w:tc>
          <w:tcPr>
            <w:tcW w:w="2099" w:type="dxa"/>
          </w:tcPr>
          <w:p w14:paraId="052BDF6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termine the association between the fecal microbiota diversity of infants with different disease conditions, and vitamin A supplementation, antibiotic, and deworming therapies.</w:t>
            </w:r>
          </w:p>
        </w:tc>
        <w:tc>
          <w:tcPr>
            <w:tcW w:w="2416" w:type="dxa"/>
          </w:tcPr>
          <w:p w14:paraId="7F261E5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nfants (mean age, 16 ± 8 months; 17 male and 17 female) were hospitalized for respiratory (n = 16 [47%]), gastrointestinal (n = 11 [33%]), and other diseases (n = 7 [20%]).</w:t>
            </w:r>
          </w:p>
        </w:tc>
        <w:tc>
          <w:tcPr>
            <w:tcW w:w="991" w:type="dxa"/>
          </w:tcPr>
          <w:p w14:paraId="746640E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11D597C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East London </w:t>
            </w:r>
          </w:p>
        </w:tc>
        <w:tc>
          <w:tcPr>
            <w:tcW w:w="1061" w:type="dxa"/>
          </w:tcPr>
          <w:p w14:paraId="4A2D1C8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3FACB32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Journal of Pediatrics</w:t>
            </w:r>
          </w:p>
        </w:tc>
        <w:tc>
          <w:tcPr>
            <w:tcW w:w="952" w:type="dxa"/>
          </w:tcPr>
          <w:p w14:paraId="5F618A8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t open</w:t>
            </w:r>
          </w:p>
        </w:tc>
        <w:tc>
          <w:tcPr>
            <w:tcW w:w="1210" w:type="dxa"/>
          </w:tcPr>
          <w:p w14:paraId="3C0D239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Pretoria, South Africa</w:t>
            </w:r>
          </w:p>
        </w:tc>
        <w:tc>
          <w:tcPr>
            <w:tcW w:w="1448" w:type="dxa"/>
          </w:tcPr>
          <w:p w14:paraId="5F1AD53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Pretoria, South Africa</w:t>
            </w:r>
          </w:p>
        </w:tc>
        <w:tc>
          <w:tcPr>
            <w:tcW w:w="843" w:type="dxa"/>
          </w:tcPr>
          <w:p w14:paraId="23732AE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52F40C70"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T0gnO284","properties":{"formattedCitation":"[121]","plainCitation":"[121]","noteIndex":0},"citationItems":[{"id":1388,"uris":["http://zotero.org/users/local/ZjoPVtvh/items/W6G3X5CV"],"uri":["http://zotero.org/users/local/ZjoPVtvh/items/W6G3X5CV"],"itemData":{"id":1388,"type":"article-journal","abstract":"Objective: To determine the association between the fecal microbiota diversity of the infants with different disease conditions, and vitamin A supplementation, antibiotic, and deworming therapies. Study design: In this case-control study, the bacterial community variations and the potential pathogens were identified through 16S ribosomal RNA gene-based amplicon sequencing and quantitative insights into microbial ecology pipeline in fecal samples. The participants were South African infants (mean age, 16 ± 8 months; 17 male and 17 female) hospitalized and diagnosed with gastrointestinal, respiratory, and other diseases. Results: The top phyla of the infants with respiratory disease were Proteobacteria, followed by Firmicutes, which were equally abundant in gastrointestinal disease. A significant difference in Shannon (alpha) diversity index (95% CI, 2.6-4.4; P =.008), among the microbiota of the fecal samples categorized by disease conditions, was observed. In beta diversity analysis of fecal microbiota, remarkable variations were found within the groups of deworming therapy (95% CI, 0.40-0.90; P =.033), disease conditions (95% CI, 0.44-0.86; P &lt;.012) through unweighted and antibiotic therapy (95% CI, 0.20-0.75; P =.007), vitamin A intake (95% CI, 0.10-0.80; P &lt;.033) and disease conditions (95% CI, 0.10-0.79; P =.006) through weighted UniFrac distances. The candidate pathogen associated with the disease groups were identified through analysis of the composition of microbiomes analysis. Conclusions: This study provides preliminary evidence for the fecal microbiome-derived dysbiosis signature and pathobiome concept that may be observed in young children during illness. © 2019 Elsevier Inc.","container-title":"The Journal of Pediatrics","DOI":"10.1016/j.jpeds.2019.11.029","ISSN":"00223476 (ISSN)","language":"English","page":"106-113.e3","title":"Dysbiosis Signatures of Fecal Microbiota in South African Infants with Respiratory, Gastrointestinal, and Other Diseases","volume":"218","author":[{"family":"Krishnamoorthy","given":"Srinivasan"},{"family":"Coetzee","given":"Vinet"},{"family":"Kruger","given":"Johanita"},{"family":"Potgieter","given":"Hanneke"},{"family":"Buys","given":"Elna M"}],"issued":{"date-parts":[["2020"]]}}}],"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21]</w:t>
            </w:r>
            <w:r w:rsidRPr="00D6033D">
              <w:rPr>
                <w:rFonts w:asciiTheme="majorHAnsi" w:hAnsiTheme="majorHAnsi" w:cstheme="majorHAnsi"/>
                <w:noProof/>
                <w:color w:val="000000" w:themeColor="text1"/>
                <w:sz w:val="16"/>
                <w:szCs w:val="16"/>
              </w:rPr>
              <w:fldChar w:fldCharType="end"/>
            </w:r>
          </w:p>
          <w:p w14:paraId="778E01E5" w14:textId="77777777" w:rsidR="002926BB" w:rsidRPr="00D6033D" w:rsidRDefault="002926BB" w:rsidP="002926BB">
            <w:pPr>
              <w:rPr>
                <w:rFonts w:asciiTheme="majorHAnsi" w:hAnsiTheme="majorHAnsi" w:cstheme="majorHAnsi"/>
                <w:noProof/>
                <w:color w:val="000000" w:themeColor="text1"/>
                <w:sz w:val="16"/>
                <w:szCs w:val="16"/>
              </w:rPr>
            </w:pPr>
          </w:p>
          <w:p w14:paraId="5B32E0E7"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7C7472A6" w14:textId="77777777" w:rsidTr="002926BB">
        <w:tc>
          <w:tcPr>
            <w:tcW w:w="1536" w:type="dxa"/>
            <w:gridSpan w:val="2"/>
          </w:tcPr>
          <w:p w14:paraId="027859A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Atopic dermatitis and food sensitization in South African toddlers: Role of fiber and gut microbiota</w:t>
            </w:r>
          </w:p>
        </w:tc>
        <w:tc>
          <w:tcPr>
            <w:tcW w:w="2099" w:type="dxa"/>
          </w:tcPr>
          <w:p w14:paraId="5E152C3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examine whether toddlers with Atopic Dermatitis and control toddlers from Cape Town have different microbiomes in terms of bacterial richness and diversity. </w:t>
            </w:r>
          </w:p>
        </w:tc>
        <w:tc>
          <w:tcPr>
            <w:tcW w:w="2416" w:type="dxa"/>
          </w:tcPr>
          <w:p w14:paraId="6D4F440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12-36 months old black African children, 29 with atopic dermatitis and 9 healthy controls.</w:t>
            </w:r>
          </w:p>
        </w:tc>
        <w:tc>
          <w:tcPr>
            <w:tcW w:w="991" w:type="dxa"/>
          </w:tcPr>
          <w:p w14:paraId="14F1BAE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189BFB3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ape Town</w:t>
            </w:r>
          </w:p>
        </w:tc>
        <w:tc>
          <w:tcPr>
            <w:tcW w:w="1061" w:type="dxa"/>
          </w:tcPr>
          <w:p w14:paraId="3301823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5BEE316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nnals of Allergy, Asthma and Immunology</w:t>
            </w:r>
          </w:p>
        </w:tc>
        <w:tc>
          <w:tcPr>
            <w:tcW w:w="952" w:type="dxa"/>
          </w:tcPr>
          <w:p w14:paraId="5BEA350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43021E7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sh University, USA</w:t>
            </w:r>
          </w:p>
        </w:tc>
        <w:tc>
          <w:tcPr>
            <w:tcW w:w="1448" w:type="dxa"/>
          </w:tcPr>
          <w:p w14:paraId="4358C1C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pe Town, South Africa</w:t>
            </w:r>
          </w:p>
        </w:tc>
        <w:tc>
          <w:tcPr>
            <w:tcW w:w="843" w:type="dxa"/>
          </w:tcPr>
          <w:p w14:paraId="3F0DFE3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1DEBACE6"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SlFAFyE7","properties":{"formattedCitation":"[122]","plainCitation":"[122]","noteIndex":0},"citationItems":[{"id":1372,"uris":["http://zotero.org/users/local/ZjoPVtvh/items/X7DXCGJT"],"uri":["http://zotero.org/users/local/ZjoPVtvh/items/X7DXCGJT"],"itemData":{"id":1372,"type":"article-journal","container-title":"Annals of Allergy, Asthma and Immunology","DOI":"10.1016/j.anai.2017.04.011","ISSN":"10811206 (ISSN)","issue":"6","language":"English","note":"publisher: American College of Allergy, Asthma and Immunology","page":"742-743.e3","title":"Atopic dermatitis and food sensitization in South African toddlers: Role of fiber and gut microbiota","volume":"118","author":[{"family":"Mahdavinia","given":"M"},{"family":"Rasmussen","given":"H E"},{"family":"Engen","given":"P"},{"family":"Van den Berg","given":"J P"},{"family":"Davis","given":"E"},{"family":"Engen","given":"K"},{"family":"Green","given":"S J"},{"family":"Naqib","given":"A"},{"family":"Botha","given":"M"},{"family":"Gray","given":"C"},{"family":"Lunjani","given":"N"},{"family":"Hlela","given":"C"},{"family":"Basera","given":"W"},{"family":"Hobane","given":"L"},{"family":"Watkins","given":"A"},{"family":"Tobin","given":"M C"},{"family":"Landay","given":"A"},{"family":"Keshavarzian","given":"A"},{"family":"Levin","given":"M E"}],"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22]</w:t>
            </w:r>
            <w:r w:rsidRPr="00D6033D">
              <w:rPr>
                <w:rFonts w:asciiTheme="majorHAnsi" w:hAnsiTheme="majorHAnsi" w:cstheme="majorHAnsi"/>
                <w:noProof/>
                <w:color w:val="000000" w:themeColor="text1"/>
                <w:sz w:val="16"/>
                <w:szCs w:val="16"/>
              </w:rPr>
              <w:fldChar w:fldCharType="end"/>
            </w:r>
          </w:p>
          <w:p w14:paraId="7554AD06" w14:textId="77777777" w:rsidR="002926BB" w:rsidRPr="00D6033D" w:rsidRDefault="002926BB" w:rsidP="002926BB">
            <w:pPr>
              <w:jc w:val="both"/>
              <w:rPr>
                <w:rFonts w:asciiTheme="majorHAnsi" w:hAnsiTheme="majorHAnsi" w:cstheme="majorHAnsi"/>
                <w:noProof/>
                <w:color w:val="000000" w:themeColor="text1"/>
                <w:sz w:val="16"/>
                <w:szCs w:val="16"/>
              </w:rPr>
            </w:pPr>
          </w:p>
          <w:p w14:paraId="53BCC41E"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21223EE7" w14:textId="77777777" w:rsidTr="002926BB">
        <w:tc>
          <w:tcPr>
            <w:tcW w:w="1536" w:type="dxa"/>
            <w:gridSpan w:val="2"/>
          </w:tcPr>
          <w:p w14:paraId="1A5F542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 prospective cohort analysis of gut microbial co-metabolism in Alaska Native and rural African people at high and low risk of colorectal cancer</w:t>
            </w:r>
          </w:p>
        </w:tc>
        <w:tc>
          <w:tcPr>
            <w:tcW w:w="2099" w:type="dxa"/>
          </w:tcPr>
          <w:p w14:paraId="562CFE3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investigate how the diet of Alaskan Native people affects the composition and function of the gut microbiota and related metabolic markers that are associated with increased colorectal cancer risk and to compare findings with rural people from South Africa, who have a low-fat, high-fiber diet.</w:t>
            </w:r>
          </w:p>
        </w:tc>
        <w:tc>
          <w:tcPr>
            <w:tcW w:w="2416" w:type="dxa"/>
          </w:tcPr>
          <w:p w14:paraId="172162D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ealthy male and female  Alaskan Natives or Rural Africans without history of cancer, bowel diseases, HIV, diabetes and antibiotic use within the past 12 weeks, and regional resident for at least the past 5 years. A total of 32 Alaska Native participants and 21 healthy Rural African individuals.</w:t>
            </w:r>
          </w:p>
        </w:tc>
        <w:tc>
          <w:tcPr>
            <w:tcW w:w="991" w:type="dxa"/>
          </w:tcPr>
          <w:p w14:paraId="76D9AA4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1766F76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KwaZulu-Natal (South Africa), Anchorage, Utqiagvik (Alaska) </w:t>
            </w:r>
          </w:p>
        </w:tc>
        <w:tc>
          <w:tcPr>
            <w:tcW w:w="1061" w:type="dxa"/>
          </w:tcPr>
          <w:p w14:paraId="642F1E4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 (South Africa)</w:t>
            </w:r>
          </w:p>
        </w:tc>
        <w:tc>
          <w:tcPr>
            <w:tcW w:w="1375" w:type="dxa"/>
          </w:tcPr>
          <w:p w14:paraId="7EA9C2D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merican Journal of Clinical Nutrition</w:t>
            </w:r>
          </w:p>
        </w:tc>
        <w:tc>
          <w:tcPr>
            <w:tcW w:w="952" w:type="dxa"/>
          </w:tcPr>
          <w:p w14:paraId="51A58B2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t open</w:t>
            </w:r>
          </w:p>
        </w:tc>
        <w:tc>
          <w:tcPr>
            <w:tcW w:w="1210" w:type="dxa"/>
          </w:tcPr>
          <w:p w14:paraId="56D81C2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Pittsburgh, USA &amp; German Institute of Human Nutrition Potsdam-Rehbruecken, Germany</w:t>
            </w:r>
          </w:p>
        </w:tc>
        <w:tc>
          <w:tcPr>
            <w:tcW w:w="1448" w:type="dxa"/>
          </w:tcPr>
          <w:p w14:paraId="3BBDCF5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University of Pittsburgh, USA </w:t>
            </w:r>
          </w:p>
        </w:tc>
        <w:tc>
          <w:tcPr>
            <w:tcW w:w="843" w:type="dxa"/>
          </w:tcPr>
          <w:p w14:paraId="7BC883D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vailable upon request</w:t>
            </w:r>
          </w:p>
        </w:tc>
        <w:tc>
          <w:tcPr>
            <w:tcW w:w="567" w:type="dxa"/>
          </w:tcPr>
          <w:p w14:paraId="4C7EA53B"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NdsKVO69","properties":{"formattedCitation":"[123]","plainCitation":"[123]","noteIndex":0},"citationItems":[{"id":1521,"uris":["http://zotero.org/users/local/ZjoPVtvh/items/YI824C2N"],"uri":["http://zotero.org/users/local/ZjoPVtvh/items/YI824C2N"],"itemData":{"id":1521,"type":"article-journal","abstract":"Background Alaska Native (AN) people have the world's highest recorded incidence of sporadic colorectal cancer (CRC) (</w:instrText>
            </w:r>
            <w:r w:rsidRPr="00D6033D">
              <w:rPr>
                <w:rFonts w:ascii="Cambria Math" w:hAnsi="Cambria Math" w:cs="Cambria Math"/>
                <w:noProof/>
                <w:color w:val="000000" w:themeColor="text1"/>
                <w:sz w:val="16"/>
                <w:szCs w:val="16"/>
              </w:rPr>
              <w:instrText>∼</w:instrText>
            </w:r>
            <w:r w:rsidRPr="00D6033D">
              <w:rPr>
                <w:rFonts w:asciiTheme="majorHAnsi" w:hAnsiTheme="majorHAnsi" w:cstheme="majorHAnsi"/>
                <w:noProof/>
                <w:color w:val="000000" w:themeColor="text1"/>
                <w:sz w:val="16"/>
                <w:szCs w:val="16"/>
              </w:rPr>
              <w:instrText xml:space="preserve">91:100,000), whereas rural African (RA) people have the lowest risk (&lt;5:100,000). Previous data supported the hypothesis that diet affected CRC risk through its effects on the colonic microbiota that produce tumor-suppressive or -promoting metabolites. Objectives We investigated whether differences in these metabolites may contribute to the high risk of CRC in AN people. Methods A cross-sectional observational study assessed dietary intake from 32 AN and 21 RA healthy middle-aged volunteers before screening colonoscopy. Analysis of fecal microbiota composition by 16S ribosomal RNA gene sequencing and fecal/urinary metabolites by 1H-NMR spectroscopy was complemented with targeted quantification of fecal SCFAs, bile acids, and functional microbial genes. Results Adenomatous polyps were detected in 16 of 32 AN participants, but not found in RA participants. The AN diet contained higher proportions of fat and animal protein and less fiber. AN fecal microbiota showed a compositional predominance of Blautia and Lachnoclostridium , higher microbial capacity for bile acid conversion, and low abundance of some species involved in saccharolytic fermentation (e.g., Prevotellaceae, Ruminococcaceae), but no significant lack of butyrogenic bacteria. Significantly lower concentrations of tumor-suppressive butyrate (22.5 ± 3.1 compared with 47.2 ± 7.3 SEM µmol/g) coincided with significantly higher concentrations of tumor-promoting deoxycholic acid (26.7 ± 4.2 compared with 11 ± 1.9 µmol/g) in AN fecal samples. AN participants had lower quantities of fecal/urinary metabolites than RA participants and metabolite profiles correlated with the abundance of distinct microbial genera in feces. The main microbial and metabolic CRC-associated markers were not significantly altered in AN participants with adenomatous polyps. Conclusions The low-fiber, high-fat diet of AN people and exposure to carcinogens derived from diet or environment are associated with a tumor-promoting colonic milieu as reflected by the high rates of adenomatous polyps in AN participants.","container-title":"The American Journal of Clinical Nutrition","DOI":"10.1093/ajcn/nqz301","ISSN":"0002-9165","issue":"2","language":"eng","page":"406-419","title":"A prospective cohort analysis of gut microbial co-metabolism in Alaska Native and rural African people at high and low risk of colorectal cancer","volume":"111","author":[{"family":"Ocvirk","given":"Soeren"},{"family":"Wilson","given":"Annette S"},{"family":"Posma","given":"Joram M"},{"family":"Li","given":"Jia V"},{"family":"Koller","given":"Kathryn R"},{"family":"Day","given":"Gretchen M"},{"family":"Flanagan","given":"Christie A"},{"family":"Otto","given":"Jill Evon"},{"family":"Sacco","given":"Pam E"},{"family":"Sacco","given":"Frank D"},{"family":"Sapp","given":"Flora R"},{"family":"Wilson","given":"Amy S"},{"family":"Newton","given":"Keith"},{"family":"Brouard","given":"Faye"},{"family":"DeLany","given":"James P"},{"family":"Behnning","given":"Marissa"},{"family":"Appolonia","given":"Corynn N"},{"family":"Soni","given":"Devavrata"},{"family":"Bhatti","given":"Faheem"},{"family":"Methé","given":"Barbara"},{"family":"Fitch","given":"Adam"},{"family":"Morris","given":"Alison"},{"family":"Gaskins","given":"H Rex"},{"family":"Kinross","given":"James"},{"family":"Nicholson","given":"Jeremy K"},{"family":"Thomas","given":"Timothy K"},{"family":"O'Keefe","given":"Stephen J D"}],"issued":{"date-parts":[["2020"]]}}}],"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23]</w:t>
            </w:r>
            <w:r w:rsidRPr="00D6033D">
              <w:rPr>
                <w:rFonts w:asciiTheme="majorHAnsi" w:hAnsiTheme="majorHAnsi" w:cstheme="majorHAnsi"/>
                <w:noProof/>
                <w:color w:val="000000" w:themeColor="text1"/>
                <w:sz w:val="16"/>
                <w:szCs w:val="16"/>
              </w:rPr>
              <w:fldChar w:fldCharType="end"/>
            </w:r>
          </w:p>
          <w:p w14:paraId="3195B18F" w14:textId="77777777" w:rsidR="002926BB" w:rsidRPr="00D6033D" w:rsidRDefault="002926BB" w:rsidP="002926BB">
            <w:pPr>
              <w:jc w:val="both"/>
              <w:rPr>
                <w:rFonts w:asciiTheme="majorHAnsi" w:hAnsiTheme="majorHAnsi" w:cstheme="majorHAnsi"/>
                <w:noProof/>
                <w:color w:val="000000" w:themeColor="text1"/>
                <w:sz w:val="16"/>
                <w:szCs w:val="16"/>
              </w:rPr>
            </w:pPr>
          </w:p>
          <w:p w14:paraId="5E867CC4"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075C0BEF" w14:textId="77777777" w:rsidTr="002926BB">
        <w:tc>
          <w:tcPr>
            <w:tcW w:w="1536" w:type="dxa"/>
            <w:gridSpan w:val="2"/>
          </w:tcPr>
          <w:p w14:paraId="39D3E39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iet, microbiota, and microbial metabolites in colon cancer risk in rural Africans and African Americans</w:t>
            </w:r>
          </w:p>
        </w:tc>
        <w:tc>
          <w:tcPr>
            <w:tcW w:w="2099" w:type="dxa"/>
          </w:tcPr>
          <w:p w14:paraId="10CF9A4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examine the hypothesis that the influence of diet on colon cancer risk is mediated by the microbiota through their metabolites.</w:t>
            </w:r>
          </w:p>
        </w:tc>
        <w:tc>
          <w:tcPr>
            <w:tcW w:w="2416" w:type="dxa"/>
          </w:tcPr>
          <w:p w14:paraId="075EA85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ealthy volunteers of either sex aged 50-65 years, 12 African Americans at high risk of colon cancer and 12 native Africans (South Africans) with low risk of colon cancer.</w:t>
            </w:r>
          </w:p>
        </w:tc>
        <w:tc>
          <w:tcPr>
            <w:tcW w:w="991" w:type="dxa"/>
          </w:tcPr>
          <w:p w14:paraId="556D699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6179EC4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 area outside Empangeni, KwaZulu-Natal, (South Africa), and Pittsburgh (USA)</w:t>
            </w:r>
          </w:p>
        </w:tc>
        <w:tc>
          <w:tcPr>
            <w:tcW w:w="1061" w:type="dxa"/>
          </w:tcPr>
          <w:p w14:paraId="1D6B234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 (South Africa)</w:t>
            </w:r>
          </w:p>
        </w:tc>
        <w:tc>
          <w:tcPr>
            <w:tcW w:w="1375" w:type="dxa"/>
          </w:tcPr>
          <w:p w14:paraId="32347A4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American Journal of Clinical Nutrition</w:t>
            </w:r>
          </w:p>
        </w:tc>
        <w:tc>
          <w:tcPr>
            <w:tcW w:w="952" w:type="dxa"/>
          </w:tcPr>
          <w:p w14:paraId="22441E2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2A45C3F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University of Pittsburgh, USA </w:t>
            </w:r>
          </w:p>
        </w:tc>
        <w:tc>
          <w:tcPr>
            <w:tcW w:w="1448" w:type="dxa"/>
          </w:tcPr>
          <w:p w14:paraId="517CAA7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Pittsburgh, USA</w:t>
            </w:r>
          </w:p>
        </w:tc>
        <w:tc>
          <w:tcPr>
            <w:tcW w:w="843" w:type="dxa"/>
          </w:tcPr>
          <w:p w14:paraId="36A52E4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56C98EB8"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fUjGFDuH","properties":{"formattedCitation":"[124]","plainCitation":"[124]","noteIndex":0},"citationItems":[{"id":1395,"uris":["http://zotero.org/users/local/ZjoPVtvh/items/HYLUPQZL"],"uri":["http://zotero.org/users/local/ZjoPVtvh/items/HYLUPQZL"],"itemData":{"id":1395,"type":"article-journal","abstract":"Background: Epidemiologic studies have suggested that most cases of sporadic colon cancer can be attributed to diet. The recognition that colonic microbiota have a major influence on colonic health suggests that they might mediate colonic carcinogenesis. Objective: To examine the hypothesis that the influence of diet on colon cancer risk is mediated by the microbiota through their metabolites, we measured differences in colonic microbes and their metabolites in African Americans with a high risk and in rural native Africans with a low risk of colon cancer. Design: Fresh fecal samples were collected from 12 healthy African Americans aged 50-65 y and from 12 age- and sex-matched native Africans. Microbiomes were analyzed with 16S ribosomal RNA gene pyrosequencing together with quantitative polymerase chain reaction of the major fermentative, butyrate-producing, and bile acid-deconjugating bacteria. Fecal short-chain fatty acids were measured by gas chromatography and bile acids by liquid chromatography-mass spectrometry. Results: Microbial composition was fundamentally different, with a predominance of Prevotella in native Africans (enterotype 2) and of Bacteroides in African Americans (enterotype 1). Total bacteria and major butyrate-producing groups were significantly more abundant in fecal samples from native Africans. Microbial genes encoding for secondary bile acid production were more abundant in African Americans, whereas those encoding for methanogenesis and hydrogen sulfide production were higher in native Africans. Fecal secondary bile acid concentrations were higher in African Americans, whereas short-chain fatty acids were higher in native Africans. Conclusion: Our results support the hypothesis that colon cancer risk is influenced by the balance between microbial production of health-promoting metabolites such as butyrate and potentially carcinogenic metabolites such as secondary bile acids.","container-title":"American Journal of Clinical Nutrition","DOI":"10.3945/ajcn.112.056689","ISSN":"0002-9165","issue":"1","page":"111-120","title":"Diet, microbiota, and microbial metabolites in colon cancer risk in rural Africans and African Americans","volume":"98","author":[{"family":"Junhai","given":"Ou"},{"family":"Carbonero","given":"Franck"},{"family":"Zoetendal","given":"Erwin G"},{"family":"DeLany","given":"James P"},{"family":"Mei","given":"Wang"},{"family":"Newton","given":"Keith"},{"family":"Gaskins","given":"H Rex"},{"family":"O'Keefe","given":"Stephen J D"}],"issued":{"date-parts":[["2013"]]}}}],"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24]</w:t>
            </w:r>
            <w:r w:rsidRPr="00D6033D">
              <w:rPr>
                <w:rFonts w:asciiTheme="majorHAnsi" w:hAnsiTheme="majorHAnsi" w:cstheme="majorHAnsi"/>
                <w:noProof/>
                <w:color w:val="000000" w:themeColor="text1"/>
                <w:sz w:val="16"/>
                <w:szCs w:val="16"/>
              </w:rPr>
              <w:fldChar w:fldCharType="end"/>
            </w:r>
          </w:p>
          <w:p w14:paraId="0D750589" w14:textId="77777777" w:rsidR="002926BB" w:rsidRPr="00D6033D" w:rsidRDefault="002926BB" w:rsidP="002926BB">
            <w:pPr>
              <w:jc w:val="both"/>
              <w:rPr>
                <w:rFonts w:asciiTheme="majorHAnsi" w:hAnsiTheme="majorHAnsi" w:cstheme="majorHAnsi"/>
                <w:b/>
                <w:bCs/>
                <w:noProof/>
                <w:color w:val="000000" w:themeColor="text1"/>
                <w:sz w:val="16"/>
                <w:szCs w:val="16"/>
              </w:rPr>
            </w:pPr>
          </w:p>
          <w:p w14:paraId="4590CB0D"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0CE87D01" w14:textId="77777777" w:rsidTr="002926BB">
        <w:tc>
          <w:tcPr>
            <w:tcW w:w="1536" w:type="dxa"/>
            <w:gridSpan w:val="2"/>
          </w:tcPr>
          <w:p w14:paraId="7142911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Feeding-Related Gut Microbial Composition Associates With Peripheral T-Cell Activation and Mucosal Gene Expression in African Infants </w:t>
            </w:r>
          </w:p>
        </w:tc>
        <w:tc>
          <w:tcPr>
            <w:tcW w:w="2099" w:type="dxa"/>
          </w:tcPr>
          <w:p w14:paraId="21C4DAD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interrogate the mechanisms underlying the protective effect of exclusive breastfeeding. </w:t>
            </w:r>
          </w:p>
        </w:tc>
        <w:tc>
          <w:tcPr>
            <w:tcW w:w="2416" w:type="dxa"/>
          </w:tcPr>
          <w:p w14:paraId="180C995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Infants at birth with mean gestational age of 38.9 weeks and mean birth weight of 3.2 kg. All infants were exclusively breastfed (EBF) at birth, but only 43.5% and 20% remained EBF at 6 or 14 weeks of age, respectively. </w:t>
            </w:r>
          </w:p>
        </w:tc>
        <w:tc>
          <w:tcPr>
            <w:tcW w:w="991" w:type="dxa"/>
          </w:tcPr>
          <w:p w14:paraId="3664592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42BD1B3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Khayelitsha, Western Cape</w:t>
            </w:r>
          </w:p>
        </w:tc>
        <w:tc>
          <w:tcPr>
            <w:tcW w:w="1061" w:type="dxa"/>
          </w:tcPr>
          <w:p w14:paraId="6BCAC67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5D2D35E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linical Infectious Diseases</w:t>
            </w:r>
          </w:p>
        </w:tc>
        <w:tc>
          <w:tcPr>
            <w:tcW w:w="952" w:type="dxa"/>
          </w:tcPr>
          <w:p w14:paraId="2A7A857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395EDAD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Washington Schools of Medicine and Public Health, USA</w:t>
            </w:r>
          </w:p>
        </w:tc>
        <w:tc>
          <w:tcPr>
            <w:tcW w:w="1448" w:type="dxa"/>
          </w:tcPr>
          <w:p w14:paraId="06FDE47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Washington Schools of Medicine and Public Health &amp; Seattle Children’s Research Institute, USA &amp; University of Cape Town, South Africa</w:t>
            </w:r>
          </w:p>
        </w:tc>
        <w:tc>
          <w:tcPr>
            <w:tcW w:w="843" w:type="dxa"/>
          </w:tcPr>
          <w:p w14:paraId="5533515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5D620055"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m7Xo0a72","properties":{"formattedCitation":"[125]","plainCitation":"[125]","noteIndex":0},"citationItems":[{"id":1732,"uris":["http://zotero.org/users/local/ZjoPVtvh/items/A7JA7MZ8"],"uri":["http://zotero.org/users/local/ZjoPVtvh/items/A7JA7MZ8"],"itemData":{"id":1732,"type":"article-journal","abstract":"Background Exclusive breastfeeding reduces the rate of postnatal human immunodeficiency virus (HIV) transmission compared to nonexclusive breastfeeding; however, the mechanisms of this protection are unknown. Our study aimed to interrogate the mechanisms underlying the protective effect of exclusive breastfeeding. Methods We performed a prospective, longitudinal study of infants from a high-HIV-prevalence, low-income setting in South Africa. We evaluated the role of any non-breast milk feeds, excluding prescribed medicines on stool microbial communities via 16S rRNA gene sequencing, peripheral T-cell activation via flow cytometry, and buccal mucosal gene expression via quantitative polymerase chain reaction assay. Results A total of 155 infants were recruited at birth with mean gestational age of 38.9 weeks and mean birth weight of 3.2 kg. All infants were exclusively breastfed (EBF) at birth, but only 43.5% and 20% remained EBF at 6 or 14 weeks of age, respectively. We observed lower stool microbial diversity and distinct microbial composition in exclusively breastfed infants. These microbial communities, and the relative abundance of key taxa, were correlated with peripheral CD4+ T-cell activation, which was lower in EBF infants. In the oral mucosa, gene expression of chemokine and chemokine receptors involved in recruitment of HIV target cells to tissues, as well as epithelial cytoskeletal proteins, was lower in EBF infants. Conclusions These data suggest that nonexclusive breastfeeding alters the gut microbiota, increasing T-cell activation and, potentially, mucosal recruitment of HIV target cells. Study findings highlight a biologically plausible mechanistic explanation for the reduced postnatal HIV transmission observed in EBF infants. © The Author(s) 2018.","container-title":"Clinical Infectious Diseases","DOI":"10.1093/cid/ciy265","ISSN":"1058-4838","issue":"8","language":"English","page":"1237-1246","title":"Feeding-Related Gut Microbial Composition Associates With Peripheral T-Cell Activation and Mucosal Gene Expression in African Infants","volume":"67","author":[{"family":"Wood","given":"Lianna F"},{"family":"Brown","given":"Bryan P"},{"family":"Lennard","given":"Katie"},{"family":"Karaoz","given":"Ulas"},{"family":"Havyarimana","given":"Enock"},{"family":"Passmore","given":"Jo-Ann S A S"},{"family":"Hesseling","given":"Anneke C"},{"family":"Edlefsen","given":"Paul T"},{"family":"Kuhn","given":"Louise"},{"family":"Mulder","given":"Nicola"},{"family":"Brodie","given":"E L"},{"family":"Sodora","given":"D L"},{"family":"Jaspan","given":"H B"}],"issued":{"date-parts":[["2018"]]}}}],"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25]</w:t>
            </w:r>
            <w:r w:rsidRPr="00D6033D">
              <w:rPr>
                <w:rFonts w:asciiTheme="majorHAnsi" w:hAnsiTheme="majorHAnsi" w:cstheme="majorHAnsi"/>
                <w:noProof/>
                <w:color w:val="000000" w:themeColor="text1"/>
                <w:sz w:val="16"/>
                <w:szCs w:val="16"/>
              </w:rPr>
              <w:fldChar w:fldCharType="end"/>
            </w:r>
          </w:p>
          <w:p w14:paraId="13B39320" w14:textId="77777777" w:rsidR="002926BB" w:rsidRPr="00D6033D" w:rsidRDefault="002926BB" w:rsidP="002926BB">
            <w:pPr>
              <w:jc w:val="both"/>
              <w:rPr>
                <w:rFonts w:asciiTheme="majorHAnsi" w:hAnsiTheme="majorHAnsi" w:cstheme="majorHAnsi"/>
                <w:noProof/>
                <w:color w:val="000000" w:themeColor="text1"/>
                <w:sz w:val="16"/>
                <w:szCs w:val="16"/>
              </w:rPr>
            </w:pPr>
          </w:p>
          <w:p w14:paraId="1D94EB40"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0D9A470A" w14:textId="77777777" w:rsidTr="002926BB">
        <w:trPr>
          <w:trHeight w:val="300"/>
        </w:trPr>
        <w:tc>
          <w:tcPr>
            <w:tcW w:w="1536" w:type="dxa"/>
            <w:gridSpan w:val="2"/>
          </w:tcPr>
          <w:p w14:paraId="4E10592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IV-exposure, early life feeding practices and delivery mode impacts on faecal bacterial profiles in a South African birth cohorT</w:t>
            </w:r>
          </w:p>
        </w:tc>
        <w:tc>
          <w:tcPr>
            <w:tcW w:w="2099" w:type="dxa"/>
          </w:tcPr>
          <w:p w14:paraId="64399D3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characterize meconium and early life faecal bacterial profiles of HIV-exposed and -unexposed infants enrolled in a South African birth cohort study</w:t>
            </w:r>
          </w:p>
        </w:tc>
        <w:tc>
          <w:tcPr>
            <w:tcW w:w="2416" w:type="dxa"/>
          </w:tcPr>
          <w:p w14:paraId="1152061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Stool and meconium specimens were collected from 90 mothers and 107 infants at birth, and from a subset of 72 and 36 infants at 4–12 and 20–28 weeks of age, respectively. </w:t>
            </w:r>
          </w:p>
        </w:tc>
        <w:tc>
          <w:tcPr>
            <w:tcW w:w="991" w:type="dxa"/>
          </w:tcPr>
          <w:p w14:paraId="12C0DE3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C Newman (primarily a mixed ancestry population) and Mbekweni (primarily a black African population) </w:t>
            </w:r>
          </w:p>
        </w:tc>
        <w:tc>
          <w:tcPr>
            <w:tcW w:w="2092" w:type="dxa"/>
          </w:tcPr>
          <w:p w14:paraId="0C1A153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C Newman and Mbekweni</w:t>
            </w:r>
          </w:p>
        </w:tc>
        <w:tc>
          <w:tcPr>
            <w:tcW w:w="1061" w:type="dxa"/>
          </w:tcPr>
          <w:p w14:paraId="5FAB9C2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eri-urban</w:t>
            </w:r>
          </w:p>
        </w:tc>
        <w:tc>
          <w:tcPr>
            <w:tcW w:w="1375" w:type="dxa"/>
          </w:tcPr>
          <w:p w14:paraId="5592ED4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cientific Reports</w:t>
            </w:r>
          </w:p>
        </w:tc>
        <w:tc>
          <w:tcPr>
            <w:tcW w:w="952" w:type="dxa"/>
          </w:tcPr>
          <w:p w14:paraId="00A54D2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608CB56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pe Town, South Africa</w:t>
            </w:r>
          </w:p>
        </w:tc>
        <w:tc>
          <w:tcPr>
            <w:tcW w:w="1448" w:type="dxa"/>
          </w:tcPr>
          <w:p w14:paraId="1117A55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pe Town, South Africa</w:t>
            </w:r>
          </w:p>
        </w:tc>
        <w:tc>
          <w:tcPr>
            <w:tcW w:w="843" w:type="dxa"/>
          </w:tcPr>
          <w:p w14:paraId="532E715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PRJNA356372 and BioSamples SAMN06131047 to SAMN06131374</w:t>
            </w:r>
          </w:p>
        </w:tc>
        <w:tc>
          <w:tcPr>
            <w:tcW w:w="567" w:type="dxa"/>
          </w:tcPr>
          <w:p w14:paraId="6B1FE8B9"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xdPcq3GC","properties":{"formattedCitation":"[126]","plainCitation":"[126]","noteIndex":0},"citationItems":[{"id":1728,"uris":["http://zotero.org/users/local/ZjoPVtvh/items/FH7UTKGZ"],"uri":["http://zotero.org/users/local/ZjoPVtvh/items/FH7UTKGZ"],"itemData":{"id":1728,"type":"article-journal","abstract":"There are limited data on meconium and faecal bacterial profiles from African infants and their mothers. We characterized faecal bacterial communities of infants and mothers participating in a South African birth cohort. Stool and meconium specimens were collected from 90 mothers and 107 infants at birth, and from a subset of 72 and 36 infants at 4–12 and 20–28 weeks of age, respectively. HIV-unexposed infants were primarily exclusively breastfed at 4–12 (49%, 26/53) and 20–28 weeks (62%, 16/26). In contrast, HIV-exposed infants were primarily exclusively formula fed at 4–12 (53%; 10/19) and 20–28 weeks (70%, 7/10). Analysis (of the bacterial 16S rRNA gene sequences of the V4 hypervariable region) of the 90 mother-infant pairs showed that meconium bacterial profiles [dominated by Proteobacteria (89%)] were distinct from those of maternal faeces [dominated by Firmicutes (66%) and Actinobacteria (15%)]. Actinobacteria predominated at 4–12 (65%) and 20–28 (50%) weeks. HIV-exposed infants had significantly higher faecal bacterial diversities at both 4–12 (p = 0.026) and 20–28 weeks (p = 0.002). HIV-exposed infants had lower proportions of Bifidobacterium (p = 0.010) at 4–12 weeks. Maternal faecal bacterial profiles were influenced by HIV status, feeding practices and mode of delivery. Further longitudinal studies are required to better understand how these variables influence infant and maternal faecal bacterial composition.","container-title":"Scientific Reports","DOI":"10.1038/s41598-018-22244-6","issue":"1","language":"en","page":"5078-5078","title":"HIV-exposure, early life feeding practices and delivery mode impacts on faecal bacterial profiles in a South African birth cohort","volume":"8","author":[{"family":"Claassen-Weitz","given":"Shantelle"},{"family":"Gardner-Lubbe","given":"Sugnet"},{"family":"Nicol","given":"Paul"},{"family":"Botha","given":"Gerrit"},{"family":"Mounaud","given":"Stephanie"},{"family":"Shankar","given":"Jyoti"},{"family":"Nierman","given":"William C"},{"family":"Mulder","given":"Nicola"},{"family":"Budree","given":"Shrish"},{"family":"Zar","given":"Heather J"},{"family":"Nicol","given":"Mark P"},{"family":"Kaba","given":"Mamadou"}],"issued":{"date-parts":[["2018"]]}}}],"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26]</w:t>
            </w:r>
            <w:r w:rsidRPr="00D6033D">
              <w:rPr>
                <w:rFonts w:asciiTheme="majorHAnsi" w:hAnsiTheme="majorHAnsi" w:cstheme="majorHAnsi"/>
                <w:noProof/>
                <w:color w:val="000000" w:themeColor="text1"/>
                <w:sz w:val="16"/>
                <w:szCs w:val="16"/>
              </w:rPr>
              <w:fldChar w:fldCharType="end"/>
            </w:r>
          </w:p>
          <w:p w14:paraId="452CCDC3"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65DD5083" w14:textId="77777777" w:rsidTr="002926BB">
        <w:tc>
          <w:tcPr>
            <w:tcW w:w="1536" w:type="dxa"/>
            <w:gridSpan w:val="2"/>
          </w:tcPr>
          <w:p w14:paraId="72A3F59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Metagenome sequencing of the Hadza hunter-gatherer gut microbiota</w:t>
            </w:r>
          </w:p>
        </w:tc>
        <w:tc>
          <w:tcPr>
            <w:tcW w:w="2099" w:type="dxa"/>
          </w:tcPr>
          <w:p w14:paraId="1710989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scribe the gut microbiota resistome configuration in Hadza as compared with Italians and obtain a picture of antibiotic resistant gene expression in a human population with little or no antibiotic exposure.</w:t>
            </w:r>
          </w:p>
        </w:tc>
        <w:tc>
          <w:tcPr>
            <w:tcW w:w="2416" w:type="dxa"/>
          </w:tcPr>
          <w:p w14:paraId="72BA955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27 healthy Hadzas aged 8-70 years and 11 healthy Italians aged 20-40 years. </w:t>
            </w:r>
          </w:p>
        </w:tc>
        <w:tc>
          <w:tcPr>
            <w:tcW w:w="991" w:type="dxa"/>
          </w:tcPr>
          <w:p w14:paraId="7AFF5B0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adza</w:t>
            </w:r>
          </w:p>
        </w:tc>
        <w:tc>
          <w:tcPr>
            <w:tcW w:w="2092" w:type="dxa"/>
          </w:tcPr>
          <w:p w14:paraId="31541FA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edauko and Sengele camps (Northwestern Tanzania) and around Bologna (Italy)</w:t>
            </w:r>
          </w:p>
        </w:tc>
        <w:tc>
          <w:tcPr>
            <w:tcW w:w="1061" w:type="dxa"/>
          </w:tcPr>
          <w:p w14:paraId="034EB96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 (Tanzania) and Urban (Italy)</w:t>
            </w:r>
          </w:p>
        </w:tc>
        <w:tc>
          <w:tcPr>
            <w:tcW w:w="1375" w:type="dxa"/>
          </w:tcPr>
          <w:p w14:paraId="7E2BBB0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urrent Biology</w:t>
            </w:r>
          </w:p>
        </w:tc>
        <w:tc>
          <w:tcPr>
            <w:tcW w:w="952" w:type="dxa"/>
          </w:tcPr>
          <w:p w14:paraId="6EB2B2C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5880F50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Bologna, Italy</w:t>
            </w:r>
          </w:p>
        </w:tc>
        <w:tc>
          <w:tcPr>
            <w:tcW w:w="1448" w:type="dxa"/>
          </w:tcPr>
          <w:p w14:paraId="6644CFB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Bologna, Italy</w:t>
            </w:r>
          </w:p>
        </w:tc>
        <w:tc>
          <w:tcPr>
            <w:tcW w:w="843" w:type="dxa"/>
          </w:tcPr>
          <w:p w14:paraId="78E1152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SRP056480, Bioproject ID: PRJNA278393 and Shotgun in MG-RAST project: 8810</w:t>
            </w:r>
          </w:p>
        </w:tc>
        <w:tc>
          <w:tcPr>
            <w:tcW w:w="567" w:type="dxa"/>
          </w:tcPr>
          <w:p w14:paraId="422FE097"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qdmUwBl8","properties":{"formattedCitation":"[32]","plainCitation":"[32]","noteIndex":0},"citationItems":[{"id":1596,"uris":["http://zotero.org/users/local/ZjoPVtvh/items/ZGZSW7W9"],"uri":["http://zotero.org/users/local/ZjoPVtvh/items/ZGZSW7W9"],"itemData":{"id":1596,"type":"article-journal","abstract":"Through human microbiome sequencing, we can better understand how host evolutionary and ontogenetic history is reflected in the microbial function. However, there has been no information on the gut metagenome configuration in hunter-gatherer populations, posing a gap in our knowledge of gut microbiota (GM)-host mutualism arising from a lifestyle that describes over 90% of human evolutionary history. Here, we present the first metagenomic analysis of GM from Hadza hunter-gatherers of Tanzania, showing a unique enrichment in metabolic pathways that aligns with the dietary and environmental factors characteristic of their foraging lifestyle. We found that the Hadza GM is adapted for broad-spectrum carbohydrate metabolism, reflecting the complex polysaccharides in their diet. Furthermore, the Hadza GM is equipped for branched-chain amino acid degradation and aromatic amino acid biosynthesis. Resistome functionality demonstrates the existence of antibiotic resistance genes in a population with little antibiotic exposure, indicating the ubiquitous presence of environmentally derived resistances. Our results demonstrate how the functional specificity of the GM correlates with certain environment and lifestyle factors and how complexity from the exogenous environment can be balanced by endogenous homeostasis. The Hadza gut metagenome structure allows us to appreciate the co-adaptive functional role of the GM in complementing the human physiology, providing a better understanding of the versatility of human life and subsistence.","container-title":"Current Biology","DOI":"10.1016/j.cub.2015.04.055","ISSN":"0960-9822","issue":"13","language":"eng","page":"1682-1693","title":"Metagenome Sequencing of the Hadza Hunter-Gatherer Gut Microbiota","volume":"25","author":[{"family":"Rampelli","given":"Simone"},{"family":"Schnorr","given":"Stephanie L."},{"family":"Consolandi","given":"Clarissa"},{"family":"Turroni","given":"Silvia"},{"family":"Severgnini","given":"Marco"},{"family":"Peano","given":"Clelia"},{"family":"Brigidi","given":"Patrizia"},{"family":"Crittenden","given":"Alyssa N."},{"family":"Henry","given":"Amanda G."},{"family":"Candela","given":"Marco"}],"issued":{"date-parts":[["2015"]]}}}],"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32]</w:t>
            </w:r>
            <w:r w:rsidRPr="00D6033D">
              <w:rPr>
                <w:rFonts w:asciiTheme="majorHAnsi" w:hAnsiTheme="majorHAnsi" w:cstheme="majorHAnsi"/>
                <w:noProof/>
                <w:color w:val="000000" w:themeColor="text1"/>
                <w:sz w:val="16"/>
                <w:szCs w:val="16"/>
              </w:rPr>
              <w:fldChar w:fldCharType="end"/>
            </w:r>
          </w:p>
          <w:p w14:paraId="41C7E389" w14:textId="77777777" w:rsidR="002926BB" w:rsidRPr="00D6033D" w:rsidRDefault="002926BB" w:rsidP="002926BB">
            <w:pPr>
              <w:jc w:val="both"/>
              <w:rPr>
                <w:rFonts w:asciiTheme="majorHAnsi" w:hAnsiTheme="majorHAnsi" w:cstheme="majorHAnsi"/>
                <w:noProof/>
                <w:color w:val="000000" w:themeColor="text1"/>
                <w:sz w:val="16"/>
                <w:szCs w:val="16"/>
              </w:rPr>
            </w:pPr>
          </w:p>
          <w:p w14:paraId="10BDCB93"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2D28F103" w14:textId="77777777" w:rsidTr="002926BB">
        <w:tc>
          <w:tcPr>
            <w:tcW w:w="1536" w:type="dxa"/>
            <w:gridSpan w:val="2"/>
          </w:tcPr>
          <w:p w14:paraId="7666AB0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ut microbiome of the Hadza hunter-gatherers</w:t>
            </w:r>
          </w:p>
        </w:tc>
        <w:tc>
          <w:tcPr>
            <w:tcW w:w="2099" w:type="dxa"/>
          </w:tcPr>
          <w:p w14:paraId="5BBCD60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explore variation in gut microbiota and to understand how these bacteria may have co-evolved with humans.</w:t>
            </w:r>
          </w:p>
        </w:tc>
        <w:tc>
          <w:tcPr>
            <w:tcW w:w="2416" w:type="dxa"/>
          </w:tcPr>
          <w:p w14:paraId="766CCA1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27 Hadza volunteers (8-70 years) and 16 adults (20-40 years) healthy volunteers from Italy.</w:t>
            </w:r>
          </w:p>
        </w:tc>
        <w:tc>
          <w:tcPr>
            <w:tcW w:w="991" w:type="dxa"/>
          </w:tcPr>
          <w:p w14:paraId="46921A5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adza</w:t>
            </w:r>
          </w:p>
        </w:tc>
        <w:tc>
          <w:tcPr>
            <w:tcW w:w="2092" w:type="dxa"/>
          </w:tcPr>
          <w:p w14:paraId="6E086B5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edauko and Sengele camps (Northwestern Tanzania) and the greater Bologna metropolitan area (Italy)</w:t>
            </w:r>
          </w:p>
        </w:tc>
        <w:tc>
          <w:tcPr>
            <w:tcW w:w="1061" w:type="dxa"/>
          </w:tcPr>
          <w:p w14:paraId="540BDC1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 (Tanzania) and Urban (Italy)</w:t>
            </w:r>
          </w:p>
        </w:tc>
        <w:tc>
          <w:tcPr>
            <w:tcW w:w="1375" w:type="dxa"/>
          </w:tcPr>
          <w:p w14:paraId="66079B1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ture Communications</w:t>
            </w:r>
          </w:p>
        </w:tc>
        <w:tc>
          <w:tcPr>
            <w:tcW w:w="952" w:type="dxa"/>
          </w:tcPr>
          <w:p w14:paraId="4CD5FD2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485C95C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x Planck Institute for Evolutionary Anthropology, Germany</w:t>
            </w:r>
          </w:p>
        </w:tc>
        <w:tc>
          <w:tcPr>
            <w:tcW w:w="1448" w:type="dxa"/>
          </w:tcPr>
          <w:p w14:paraId="22EBF03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Nevada, USA</w:t>
            </w:r>
          </w:p>
        </w:tc>
        <w:tc>
          <w:tcPr>
            <w:tcW w:w="843" w:type="dxa"/>
          </w:tcPr>
          <w:p w14:paraId="506BCC9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G-RAST database under project ID 201, ENA accession number: ERP000133</w:t>
            </w:r>
          </w:p>
        </w:tc>
        <w:tc>
          <w:tcPr>
            <w:tcW w:w="567" w:type="dxa"/>
          </w:tcPr>
          <w:p w14:paraId="2C70E114"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baapSTUI","properties":{"formattedCitation":"[33]","plainCitation":"[33]","noteIndex":0},"citationItems":[{"id":1631,"uris":["http://zotero.org/users/local/ZjoPVtvh/items/T8JDN6V8"],"uri":["http://zotero.org/users/local/ZjoPVtvh/items/T8JDN6V8"],"itemData":{"id":1631,"type":"article-journal","abstract":"Human gut microbiota directly influences health and provides an extra means of adaptive potential to different lifestyles. To explore variation in gut microbiota and to understand how these bacteria may have co-evolved with humans, here we investigate the phylogenetic diversity and metabolite production of the gut microbiota from a community of human hunter-gatherers, the Hadza of Tanzania. We show that the Hadza have higher levels of microbial richness and biodiversity than Italian urban controls. Further comparisons with two rural farming African groups illustrate other features unique to Hadza that can be linked to a foraging lifestyle. These include absence of Bifidobacterium and differences in microbial composition between the sexes that probably reflect sexual division of labour. Furthermore, enrichment in Prevotella, Treponema and unclassified Bacteroidetes, as well as a peculiar arrangement of Clostridiales taxa, may enhance the Hadza €'s ability to digest and extract valuable nutrition from fibrous plant foods. © 2014 Macmillan Publishers Limited. All rights reserved.","container-title":"Nature Communications","DOI":"10.1038/ncomms4654","ISSN":"20411723 (ISSN)","issue":"1","language":"English","page":"3654-3654","title":"Gut microbiome of the Hadza hunter-gatherers","volume":"5","author":[{"family":"Schnorr","given":"Stephanie L"},{"family":"Candela","given":"Marco"},{"family":"Rampelli","given":"Simone"},{"family":"Centanni","given":"Manuela"},{"family":"Consolandi","given":"Clarissa"},{"family":"Basaglia","given":"Giulia"},{"family":"Turroni","given":"Silvia"},{"family":"Biagi","given":"Elena"},{"family":"Peano","given":"Clelia"},{"family":"Severgnini","given":"Marco"},{"family":"Fiori","given":"Jessica"},{"family":"Gotti","given":"Roberto"},{"family":"De Bellis","given":"Gianluca"},{"family":"Luiselli","given":"Donata"},{"family":"Brigidi","given":"Patrizia"},{"family":"Mabulla","given":"Audax"},{"family":"Marlowe","given":"Frank"},{"family":"Henry","given":"Amanda G"},{"family":"Crittenden","given":"Alyssa N"}],"issued":{"date-parts":[["2014"]]}}}],"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33]</w:t>
            </w:r>
            <w:r w:rsidRPr="00D6033D">
              <w:rPr>
                <w:rFonts w:asciiTheme="majorHAnsi" w:hAnsiTheme="majorHAnsi" w:cstheme="majorHAnsi"/>
                <w:noProof/>
                <w:color w:val="000000" w:themeColor="text1"/>
                <w:sz w:val="16"/>
                <w:szCs w:val="16"/>
              </w:rPr>
              <w:fldChar w:fldCharType="end"/>
            </w:r>
          </w:p>
          <w:p w14:paraId="01777BBC" w14:textId="77777777" w:rsidR="002926BB" w:rsidRPr="00D6033D" w:rsidRDefault="002926BB" w:rsidP="002926BB">
            <w:pPr>
              <w:jc w:val="both"/>
              <w:rPr>
                <w:rFonts w:asciiTheme="majorHAnsi" w:hAnsiTheme="majorHAnsi" w:cstheme="majorHAnsi"/>
                <w:noProof/>
                <w:color w:val="000000" w:themeColor="text1"/>
                <w:sz w:val="16"/>
                <w:szCs w:val="16"/>
              </w:rPr>
            </w:pPr>
          </w:p>
          <w:p w14:paraId="561ACC1E"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44919BCA" w14:textId="77777777" w:rsidTr="002926BB">
        <w:tc>
          <w:tcPr>
            <w:tcW w:w="1536" w:type="dxa"/>
            <w:gridSpan w:val="2"/>
          </w:tcPr>
          <w:p w14:paraId="16B2DA0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easonal cycling in the gut microbiome of the Hadza hunter-gatherers of Tanzania</w:t>
            </w:r>
          </w:p>
        </w:tc>
        <w:tc>
          <w:tcPr>
            <w:tcW w:w="2099" w:type="dxa"/>
          </w:tcPr>
          <w:p w14:paraId="6662310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perform an in-depth, longitudinal analysis of the Hadza hunter-gatherer microbiome, to provide insight into the dynamics of a diverse gut microbiota in a non-industrial, non-urban setting.</w:t>
            </w:r>
          </w:p>
        </w:tc>
        <w:tc>
          <w:tcPr>
            <w:tcW w:w="2416" w:type="dxa"/>
          </w:tcPr>
          <w:p w14:paraId="5FFEC8A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188 Samples collected during a 12-month period spanning five sub seasons from healthy Hadza hunter-gatherers. Data from 20 Hadzas from a previous Hadza study and 71 U.S. residents from the Human Microbiome project (HMP). 35 samples across the seasons selected for shotgun metagenomic sequencing.</w:t>
            </w:r>
          </w:p>
        </w:tc>
        <w:tc>
          <w:tcPr>
            <w:tcW w:w="991" w:type="dxa"/>
          </w:tcPr>
          <w:p w14:paraId="4C63BD7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adza (Tanzania)</w:t>
            </w:r>
          </w:p>
        </w:tc>
        <w:tc>
          <w:tcPr>
            <w:tcW w:w="2092" w:type="dxa"/>
          </w:tcPr>
          <w:p w14:paraId="2967D36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adza near Lake Eyasi (Tanzania)</w:t>
            </w:r>
          </w:p>
        </w:tc>
        <w:tc>
          <w:tcPr>
            <w:tcW w:w="1061" w:type="dxa"/>
          </w:tcPr>
          <w:p w14:paraId="0F24C14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101670A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cience</w:t>
            </w:r>
          </w:p>
        </w:tc>
        <w:tc>
          <w:tcPr>
            <w:tcW w:w="952" w:type="dxa"/>
          </w:tcPr>
          <w:p w14:paraId="47EC2CD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t-open</w:t>
            </w:r>
          </w:p>
        </w:tc>
        <w:tc>
          <w:tcPr>
            <w:tcW w:w="1210" w:type="dxa"/>
          </w:tcPr>
          <w:p w14:paraId="4A8188E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tanford University, USA</w:t>
            </w:r>
          </w:p>
        </w:tc>
        <w:tc>
          <w:tcPr>
            <w:tcW w:w="1448" w:type="dxa"/>
          </w:tcPr>
          <w:p w14:paraId="666DDA5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tanford University, USA</w:t>
            </w:r>
          </w:p>
        </w:tc>
        <w:tc>
          <w:tcPr>
            <w:tcW w:w="843" w:type="dxa"/>
          </w:tcPr>
          <w:p w14:paraId="1F5EF07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NCBI SRA under the project IDs: PRJNA392012, PRJNA392180 </w:t>
            </w:r>
          </w:p>
        </w:tc>
        <w:tc>
          <w:tcPr>
            <w:tcW w:w="567" w:type="dxa"/>
          </w:tcPr>
          <w:p w14:paraId="5FD28900"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rtLnpSZQ","properties":{"formattedCitation":"[127]","plainCitation":"[127]","noteIndex":0},"citationItems":[{"id":1471,"uris":["http://zotero.org/users/local/ZjoPVtvh/items/9EGW45JW"],"uri":["http://zotero.org/users/local/ZjoPVtvh/items/9EGW45JW"],"itemData":{"id":1471,"type":"article-journal","abstract":"Although humans have cospeciated with their gut-resident microbes, it is difficult to infer features of our ancestral microbiome. Here, we examine the microbiome profile of 350 stool samples collected longitudinally for more than a year from the Hadza hunter-gatherers of Tanzania. The data reveal annual cyclic reconfiguration of the microbiome, in which some taxa become undetectable only to reappear in a subsequent season. Comparison of the Hadza data set with data collected from 18 populations in 16 countries with varying lifestyles reveals that gut community membership corresponds to modernization: Notably, the taxa within the Hadza that are the most seasonally volatile similarly differentiate industrialized and traditional populations. These data indicate that some dynamic lineages of microbes have decreased in prevalence and abundance in modernized populations.","container-title":"Science","DOI":"10.1126/science.aan4834","ISSN":"00368075 (ISSN)","issue":"6353","language":"English","page":"802-805","title":"Seasonal cycling in the gut microbiome of the Hadza hunter-gatherers of Tanzania","volume":"357","author":[{"family":"Smits","given":"S A"},{"family":"Leach","given":"J"},{"family":"Sonnenburg","given":"E D"},{"family":"Gonzalez","given":"C G"},{"family":"Lichtman","given":"J S"},{"family":"Reid","given":"G"},{"family":"Knight","given":"R"},{"family":"Manjurano","given":"A"},{"family":"Changalucha","given":"J"},{"family":"Elias","given":"J E"},{"family":"Dominguez-Bello","given":"M G"},{"family":"Sonnenburg","given":"J L"}],"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27]</w:t>
            </w:r>
            <w:r w:rsidRPr="00D6033D">
              <w:rPr>
                <w:rFonts w:asciiTheme="majorHAnsi" w:hAnsiTheme="majorHAnsi" w:cstheme="majorHAnsi"/>
                <w:noProof/>
                <w:color w:val="000000" w:themeColor="text1"/>
                <w:sz w:val="16"/>
                <w:szCs w:val="16"/>
              </w:rPr>
              <w:fldChar w:fldCharType="end"/>
            </w:r>
          </w:p>
          <w:p w14:paraId="1D542F81"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45B76CC1" w14:textId="77777777" w:rsidTr="002926BB">
        <w:trPr>
          <w:trHeight w:val="300"/>
        </w:trPr>
        <w:tc>
          <w:tcPr>
            <w:tcW w:w="1536" w:type="dxa"/>
            <w:gridSpan w:val="2"/>
          </w:tcPr>
          <w:p w14:paraId="2112778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andomized open-label pilot study of the influence of probiotics and the gut microbiome on toxic metal levels in Tanzanian pregnant women and school children</w:t>
            </w:r>
          </w:p>
        </w:tc>
        <w:tc>
          <w:tcPr>
            <w:tcW w:w="2099" w:type="dxa"/>
          </w:tcPr>
          <w:p w14:paraId="5C7FC25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investigate the potential for probiotic-supplemented yoghurt to lower heavy metal levels in at-risk populations of pregnant women and children in Tanzania.</w:t>
            </w:r>
          </w:p>
        </w:tc>
        <w:tc>
          <w:tcPr>
            <w:tcW w:w="2416" w:type="dxa"/>
          </w:tcPr>
          <w:p w14:paraId="2C4F771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44 healthy children aged 6 to 10 years and 60 pregnant women in their first trimester.</w:t>
            </w:r>
          </w:p>
        </w:tc>
        <w:tc>
          <w:tcPr>
            <w:tcW w:w="991" w:type="dxa"/>
          </w:tcPr>
          <w:p w14:paraId="7F97C3D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7C418BF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wanza</w:t>
            </w:r>
          </w:p>
        </w:tc>
        <w:tc>
          <w:tcPr>
            <w:tcW w:w="1061" w:type="dxa"/>
          </w:tcPr>
          <w:p w14:paraId="79A4443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2DDB0EE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Bio</w:t>
            </w:r>
          </w:p>
        </w:tc>
        <w:tc>
          <w:tcPr>
            <w:tcW w:w="952" w:type="dxa"/>
          </w:tcPr>
          <w:p w14:paraId="47D7DB6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3F08172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Lawson Health Research Institute &amp; The University of Western Ontario, Canada</w:t>
            </w:r>
          </w:p>
        </w:tc>
        <w:tc>
          <w:tcPr>
            <w:tcW w:w="1448" w:type="dxa"/>
          </w:tcPr>
          <w:p w14:paraId="346D9AE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Lawson Health Research Institute &amp; The University of Western Ontario, Canada</w:t>
            </w:r>
          </w:p>
        </w:tc>
        <w:tc>
          <w:tcPr>
            <w:tcW w:w="843" w:type="dxa"/>
          </w:tcPr>
          <w:p w14:paraId="6BDD227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BioProject: PRJNA244107</w:t>
            </w:r>
          </w:p>
        </w:tc>
        <w:tc>
          <w:tcPr>
            <w:tcW w:w="567" w:type="dxa"/>
          </w:tcPr>
          <w:p w14:paraId="2ADEBD90"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5HN9ASnk","properties":{"formattedCitation":"[21]","plainCitation":"[21]","noteIndex":0},"citationItems":[{"id":1479,"uris":["http://zotero.org/users/local/ZjoPVtvh/items/TGC5Q3GJ"],"uri":["http://zotero.org/users/local/ZjoPVtvh/items/TGC5Q3GJ"],"itemData":{"id":1479,"type":"article-journal","abstract":"Exposure to environmental toxins is a 21st century global health problem that is often the result of dietary intake. Although efforts are made to reduce dietary toxin levels, they are often unsuccessful, warranting research into novel methods to reduce host exposure. Food-grade microbes that can be delivered to the gastrointestinal tract and that are capable of sequestering toxins present a safe and cost-effective intervention. We sought to investigate the potential for probiotic-supplemented yogurt to lower heavy metal levels in at-risk populations of pregnant women and in children in Mwanza, Tanzania, and to examine the microbiome in relation to toxin levels. Two populations suspected to have high toxic metal exposures were studied. A group of 44 school-aged children was followed over 25 days, and 60 pregnant women were followed over their last two trimesters until birth. A yogurt containing 10 10 CFU Lactobacillus rhamnosus GR-1 per 250 g was administered, while control groups received either whole milk or no intervention. Changes in blood metal levels were assessed, and the gut microbiomes of the children were profiled by analyzing 16S rRNA sequencing via the Ion Torrent platform. The children and pregnant women in the study were found to have elevated blood levels of lead and mercury compared to age- and sex-matched Canadians. Consumption of probiotic yogurt had a protective effect against further increases in mercury (3.2 nmol/liter; P = 0.035) and arsenic (2.3 nmol/liter; P = 0.011) blood levels in the pregnant women, but this trend was not statistically significant in the children. Elevated blood lead was associated with increases in Succinivibrionaceae and Gammaproteobacteria relative abundance levels in stool.","container-title":"mBio","DOI":"10.1128/mBio.01580-14","ISSN":"21612129 (ISSN)","issue":"5","journalAbbreviation":"mBio","language":"English","title":"Randomized Open-Label Pilot Study of the Influence of Probiotics and the Gut Microbiome on Toxic Metal Levels in Tanzanian Pregnant Women and School Children","volume":"5","author":[{"family":"Bisanz","given":"Jordan E"},{"family":"Enos","given":"Megan K"},{"family":"Mwanga","given":"Joseph R"},{"family":"Changalucha","given":"John"},{"family":"Burton","given":"Jeremy P"},{"family":"Gloor","given":"Gregory B"},{"family":"Reid","given":"Gregor"}],"editor":[{"family":"Foligné","given":"Benoit"},{"family":"Bergelson","given":"Joy"}],"issued":{"date-parts":[["2014"]]}}}],"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21]</w:t>
            </w:r>
            <w:r w:rsidRPr="00D6033D">
              <w:rPr>
                <w:rFonts w:asciiTheme="majorHAnsi" w:hAnsiTheme="majorHAnsi" w:cstheme="majorHAnsi"/>
                <w:noProof/>
                <w:color w:val="000000" w:themeColor="text1"/>
                <w:sz w:val="16"/>
                <w:szCs w:val="16"/>
              </w:rPr>
              <w:fldChar w:fldCharType="end"/>
            </w:r>
          </w:p>
          <w:p w14:paraId="77CF5238"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47DD24D1" w14:textId="77777777" w:rsidTr="002926BB">
        <w:tc>
          <w:tcPr>
            <w:tcW w:w="1536" w:type="dxa"/>
            <w:gridSpan w:val="2"/>
          </w:tcPr>
          <w:p w14:paraId="28D4001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Altered virome and bacterial microbiome in human </w:t>
            </w:r>
            <w:r w:rsidRPr="00D6033D">
              <w:rPr>
                <w:rFonts w:asciiTheme="majorHAnsi" w:hAnsiTheme="majorHAnsi" w:cstheme="majorHAnsi"/>
                <w:color w:val="000000" w:themeColor="text1"/>
                <w:sz w:val="16"/>
                <w:szCs w:val="16"/>
              </w:rPr>
              <w:lastRenderedPageBreak/>
              <w:t>immunodeficiency virus-associated acquired immunodeficiency syndrome</w:t>
            </w:r>
          </w:p>
        </w:tc>
        <w:tc>
          <w:tcPr>
            <w:tcW w:w="2099" w:type="dxa"/>
          </w:tcPr>
          <w:p w14:paraId="6813E28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To examine the effect of HIV on the enteric virome and bacterial microbiome in a </w:t>
            </w:r>
            <w:r w:rsidRPr="00D6033D">
              <w:rPr>
                <w:rFonts w:asciiTheme="majorHAnsi" w:hAnsiTheme="majorHAnsi" w:cstheme="majorHAnsi"/>
                <w:color w:val="000000" w:themeColor="text1"/>
                <w:sz w:val="16"/>
                <w:szCs w:val="16"/>
              </w:rPr>
              <w:lastRenderedPageBreak/>
              <w:t>well-characterized Ugandan cohort.</w:t>
            </w:r>
          </w:p>
        </w:tc>
        <w:tc>
          <w:tcPr>
            <w:tcW w:w="2416" w:type="dxa"/>
          </w:tcPr>
          <w:p w14:paraId="5DE6E22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Men and women aged 24-49 years, divided into 82 cases (42 subjects with untreated HIV infection and 40 location-matched </w:t>
            </w:r>
            <w:r w:rsidRPr="00D6033D">
              <w:rPr>
                <w:rFonts w:asciiTheme="majorHAnsi" w:hAnsiTheme="majorHAnsi" w:cstheme="majorHAnsi"/>
                <w:color w:val="000000" w:themeColor="text1"/>
                <w:sz w:val="16"/>
                <w:szCs w:val="16"/>
              </w:rPr>
              <w:lastRenderedPageBreak/>
              <w:t>samples from subjects on long-term anti-retroviral therapy for more than 5 years) and 40 controls (HIV uninfected subjects).</w:t>
            </w:r>
          </w:p>
        </w:tc>
        <w:tc>
          <w:tcPr>
            <w:tcW w:w="991" w:type="dxa"/>
          </w:tcPr>
          <w:p w14:paraId="7D80104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NA</w:t>
            </w:r>
          </w:p>
        </w:tc>
        <w:tc>
          <w:tcPr>
            <w:tcW w:w="2092" w:type="dxa"/>
          </w:tcPr>
          <w:p w14:paraId="34FE0AA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barara region</w:t>
            </w:r>
          </w:p>
        </w:tc>
        <w:tc>
          <w:tcPr>
            <w:tcW w:w="1061" w:type="dxa"/>
          </w:tcPr>
          <w:p w14:paraId="10EC6B6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58E074F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ell Host and Microbe</w:t>
            </w:r>
          </w:p>
        </w:tc>
        <w:tc>
          <w:tcPr>
            <w:tcW w:w="952" w:type="dxa"/>
          </w:tcPr>
          <w:p w14:paraId="35F3932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5C600E5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ashington University, USA</w:t>
            </w:r>
          </w:p>
        </w:tc>
        <w:tc>
          <w:tcPr>
            <w:tcW w:w="1448" w:type="dxa"/>
          </w:tcPr>
          <w:p w14:paraId="6C12DFA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ashington University, USA</w:t>
            </w:r>
          </w:p>
        </w:tc>
        <w:tc>
          <w:tcPr>
            <w:tcW w:w="843" w:type="dxa"/>
          </w:tcPr>
          <w:p w14:paraId="2B1B889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EMBL-EBI accession number: </w:t>
            </w:r>
            <w:r w:rsidRPr="00D6033D">
              <w:rPr>
                <w:rFonts w:asciiTheme="majorHAnsi" w:hAnsiTheme="majorHAnsi" w:cstheme="majorHAnsi"/>
                <w:color w:val="000000" w:themeColor="text1"/>
                <w:sz w:val="16"/>
                <w:szCs w:val="16"/>
              </w:rPr>
              <w:lastRenderedPageBreak/>
              <w:t>PRJEB9524</w:t>
            </w:r>
          </w:p>
        </w:tc>
        <w:tc>
          <w:tcPr>
            <w:tcW w:w="567" w:type="dxa"/>
          </w:tcPr>
          <w:p w14:paraId="3E1B0638"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lastRenderedPageBreak/>
              <w:fldChar w:fldCharType="begin"/>
            </w:r>
            <w:r w:rsidRPr="00D6033D">
              <w:rPr>
                <w:rFonts w:asciiTheme="majorHAnsi" w:hAnsiTheme="majorHAnsi" w:cstheme="majorHAnsi"/>
                <w:noProof/>
                <w:color w:val="000000" w:themeColor="text1"/>
                <w:sz w:val="16"/>
                <w:szCs w:val="16"/>
              </w:rPr>
              <w:instrText xml:space="preserve"> ADDIN ZOTERO_ITEM CSL_CITATION {"citationID":"BQvVSQIK","properties":{"formattedCitation":"[128]","plainCitation":"[128]","noteIndex":0},"citationItems":[{"id":1450,"uris":["http://zotero.org/users/local/ZjoPVtvh/items/SIRGW3JP"],"uri":["http://zotero.org/users/local/ZjoPVtvh/items/SIRGW3JP"],"itemData":{"id":1450,"type":"article-journal","abstract":"Human immunodeficiency virus (HIV) infection is associated with increased intestinal translocation of microbial products and enteropathy as well as alterations in gut bacterial communities. However, whether the enteric virome contributes to this infection and resulting immunodeficiency remains unknown. We characterized the enteric virome and bacterial microbiome in a cohort of Ugandan patients, including HIV-uninfected or HIV-infected subjects and those either treated with anti-retroviral therapy (ART) or untreated. Low peripheral CD4 T cell counts were associated with an expansion of enteric adenovirus sequences and this increase was independent of ART treatment. Additionally, the enteric bacterial microbiome of patients with lower CD4 T counts exhibited reduced phylogenetic diversity and richness with specific bacteria showing differential abundance, including increases in Enterobacteriaceae, which have been associated with inflammation. Thus, immunodeficiency in progressive HIV infection is associated with alterations in the enteric virome and bacterial microbiome, which may contribute to AIDS-associated enteropathy and disease progression.","container-title":"Cell Host Microbe","DOI":"10.1016/j.chom.2016.02.011","ISSN":"1931-3128","issue":"3","language":"eng","page":"311-322","title":"Altered Virome and Bacterial Microbiome in Human Immunodeficiency Virus-Associated Acquired Immunodeficiency Syndrome","volume":"19","author":[{"family":"Monaco","given":"C L"},{"family":"Gootenberg","given":"D B"},{"family":"Zhao","given":"G"},{"family":"Handley","given":"S A"},{"family":"Ghebremichael","given":"M S"},{"family":"Lim","given":"E S"},{"family":"Lankowski","given":"A"},{"family":"Baldridge","given":"M T"},{"family":"Wilen","given":"C B"},{"family":"Flagg","given":"M"},{"family":"Norman","given":"J M"},{"family":"Keller","given":"B C"},{"family":"Luevano","given":"J M"},{"family":"Wang","given":"D"},{"family":"Boum","given":"Y"},{"family":"Martin","given":"J N"},{"family":"Hunt","given":"P W"},{"family":"Bangsberg","given":"D R"},{"family":"Siedner","given":"M J"},{"family":"Kwon","given":"D S"},{"family":"Virgin","given":"H W"}],"issued":{"date-parts":[["2016"]]}}}],"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28]</w:t>
            </w:r>
            <w:r w:rsidRPr="00D6033D">
              <w:rPr>
                <w:rFonts w:asciiTheme="majorHAnsi" w:hAnsiTheme="majorHAnsi" w:cstheme="majorHAnsi"/>
                <w:noProof/>
                <w:color w:val="000000" w:themeColor="text1"/>
                <w:sz w:val="16"/>
                <w:szCs w:val="16"/>
              </w:rPr>
              <w:fldChar w:fldCharType="end"/>
            </w:r>
          </w:p>
          <w:p w14:paraId="2DCA6212" w14:textId="77777777" w:rsidR="002926BB" w:rsidRPr="00D6033D" w:rsidRDefault="002926BB" w:rsidP="002926BB">
            <w:pPr>
              <w:jc w:val="both"/>
              <w:rPr>
                <w:rFonts w:asciiTheme="majorHAnsi" w:hAnsiTheme="majorHAnsi" w:cstheme="majorHAnsi"/>
                <w:noProof/>
                <w:color w:val="000000" w:themeColor="text1"/>
                <w:sz w:val="16"/>
                <w:szCs w:val="16"/>
              </w:rPr>
            </w:pPr>
          </w:p>
          <w:p w14:paraId="6E1C0216"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7FA37EF5" w14:textId="77777777" w:rsidTr="002926BB">
        <w:trPr>
          <w:trHeight w:val="300"/>
        </w:trPr>
        <w:tc>
          <w:tcPr>
            <w:tcW w:w="1536" w:type="dxa"/>
            <w:gridSpan w:val="2"/>
          </w:tcPr>
          <w:p w14:paraId="09DA3F9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ut microbiota in children hospitalized with oedematous and non-oedematous severe acute malnutrition in Uganda</w:t>
            </w:r>
          </w:p>
        </w:tc>
        <w:tc>
          <w:tcPr>
            <w:tcW w:w="2099" w:type="dxa"/>
          </w:tcPr>
          <w:p w14:paraId="14C7542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assess whether gut microbiota composition differed between Ugandan children suffering from either oedematous or non-oedematous malnutrition.</w:t>
            </w:r>
          </w:p>
        </w:tc>
        <w:tc>
          <w:tcPr>
            <w:tcW w:w="2416" w:type="dxa"/>
          </w:tcPr>
          <w:p w14:paraId="3DF37DF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6-24 months children admitted for treatment of severe acute malnutrition (SAM).</w:t>
            </w:r>
          </w:p>
        </w:tc>
        <w:tc>
          <w:tcPr>
            <w:tcW w:w="991" w:type="dxa"/>
          </w:tcPr>
          <w:p w14:paraId="4134FA0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28688AF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Kampala</w:t>
            </w:r>
          </w:p>
        </w:tc>
        <w:tc>
          <w:tcPr>
            <w:tcW w:w="1061" w:type="dxa"/>
          </w:tcPr>
          <w:p w14:paraId="4DA867A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509D021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Neglected Tropical Diseases</w:t>
            </w:r>
          </w:p>
        </w:tc>
        <w:tc>
          <w:tcPr>
            <w:tcW w:w="952" w:type="dxa"/>
          </w:tcPr>
          <w:p w14:paraId="32658AA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7C84731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openhagen, Denmark</w:t>
            </w:r>
          </w:p>
        </w:tc>
        <w:tc>
          <w:tcPr>
            <w:tcW w:w="1448" w:type="dxa"/>
          </w:tcPr>
          <w:p w14:paraId="00403E6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openhagen, Denmark</w:t>
            </w:r>
          </w:p>
        </w:tc>
        <w:tc>
          <w:tcPr>
            <w:tcW w:w="843" w:type="dxa"/>
          </w:tcPr>
          <w:p w14:paraId="3BA7CC3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BI-ENA accession number: PRJEB10006, sample accession numbers: ERS799842-ERS799928</w:t>
            </w:r>
          </w:p>
        </w:tc>
        <w:tc>
          <w:tcPr>
            <w:tcW w:w="567" w:type="dxa"/>
          </w:tcPr>
          <w:p w14:paraId="48210A34"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aV9mRGOr","properties":{"formattedCitation":"[129]","plainCitation":"[129]","noteIndex":0},"citationItems":[{"id":1536,"uris":["http://zotero.org/users/local/ZjoPVtvh/items/6KMFUSI5"],"uri":["http://zotero.org/users/local/ZjoPVtvh/items/6KMFUSI5"],"itemData":{"id":1536,"type":"article-journal","abstract":"BACKGROUND: Severe acute malnutrition (SAM) among children remains a major health problem in many developing countries. SAM manifests in both an oedematous and a non-oedematous form, with oedematous malnutrition in its most severe form also known as kwashiorkor. The pathogenesis of both types of malnutrition in children remains largely unknown, but gut microbiota (GM) dysbiosis has recently been linked to oedematous malnutrition. In the present study we aimed to assess whether GM composition differed between Ugandan children suffering from either oedematous or non-oedematous malnutrition. METHODOLOGY/PRINCIPAL FINDINGS: As part of an observational study among children hospitalized with SAM aged 6-24 months in Uganda, fecal samples were collected at admission. Total genomic DNA was extracted from fecal samples, and PCR amplification was performed followed by Denaturing Gradient Gel Electrophoresis (DGGE) and tag-encoded 16S rRNA gene-targeted high throughput amplicon sequencing. Alpha and beta diversity measures were determined along with ANOVA mean relative abundance and G-test of independence followed by comparisons between groups. Of the 87 SAM children included, 62% suffered from oedematous malnutrition, 66% were boys and the mean age was 16.1 months. GM composition was found to differ between the two groups of children as determined by DGGE (p = 0.0317) and by high-throughput sequencing, with non-oedematous children having lower GM alpha diversity (p = 0.036). However, beta diversity analysis did not reveal larger differences between the GM of children with oedematous and non-oedematous SAM (ANOSIM analysis, weighted UniFrac, R = -0.0085, p = 0.584; unweighted UniFrac, R = 0.0719, p = 0.011). CONCLUSIONS/SIGNIFICANCE: Our results indicate that non-oedematous SAM children have lower GM diversity compared to oedematous SAM children, however no clear compositional differences were identified.","container-title":"PLOS Neglected Tropical Diseases","DOI":"10.1371/journal.pntd.0004369","ISSN":"1935-2727","issue":"1","language":"eng","page":"e0004369-e0004369","title":"Gut Microbiota in Children Hospitalized with Oedematous and Non-Oedematous Severe Acute Malnutrition in Uganda","volume":"10","author":[{"family":"Kristensen","given":"Kia Hee Schultz"},{"family":"Wiese","given":"Maria"},{"family":"Rytter","given":"Maren Johanne Heilskov"},{"family":"Özçam","given":"Mustafa"},{"family":"Hansen","given":"Lars Hestbjerg"},{"family":"Namusoke","given":"Hanifa"},{"family":"Friis","given":"Henrik"},{"family":"Nielsen","given":"Dennis Sandris"}],"editor":[{"family":"Vinetz","given":"Joseph M."}],"issued":{"date-parts":[["2016"]]}}}],"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29]</w:t>
            </w:r>
            <w:r w:rsidRPr="00D6033D">
              <w:rPr>
                <w:rFonts w:asciiTheme="majorHAnsi" w:hAnsiTheme="majorHAnsi" w:cstheme="majorHAnsi"/>
                <w:noProof/>
                <w:color w:val="000000" w:themeColor="text1"/>
                <w:sz w:val="16"/>
                <w:szCs w:val="16"/>
              </w:rPr>
              <w:fldChar w:fldCharType="end"/>
            </w:r>
          </w:p>
          <w:p w14:paraId="3691598A" w14:textId="77777777" w:rsidR="002926BB" w:rsidRPr="00D6033D" w:rsidRDefault="002926BB" w:rsidP="002926BB">
            <w:pPr>
              <w:rPr>
                <w:rFonts w:asciiTheme="majorHAnsi" w:hAnsiTheme="majorHAnsi" w:cstheme="majorHAnsi"/>
                <w:noProof/>
                <w:color w:val="000000" w:themeColor="text1"/>
                <w:sz w:val="16"/>
                <w:szCs w:val="16"/>
              </w:rPr>
            </w:pPr>
          </w:p>
          <w:p w14:paraId="79412F2F"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04461652" w14:textId="77777777" w:rsidTr="002926BB">
        <w:trPr>
          <w:trHeight w:val="300"/>
        </w:trPr>
        <w:tc>
          <w:tcPr>
            <w:tcW w:w="1536" w:type="dxa"/>
            <w:gridSpan w:val="2"/>
          </w:tcPr>
          <w:p w14:paraId="3E4A6B9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impact of storage conditions on human stool 16S rRNA microbiome composition and diversity</w:t>
            </w:r>
          </w:p>
        </w:tc>
        <w:tc>
          <w:tcPr>
            <w:tcW w:w="2099" w:type="dxa"/>
          </w:tcPr>
          <w:p w14:paraId="480EAA5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address the impact of different preservative methods, time-to-freezing at ambient tropical temperatures, and stool heterogeneity on stool microbiome diversity and composition under real-life physical environments found in resource-limited ﬁeldwork conditions.</w:t>
            </w:r>
          </w:p>
        </w:tc>
        <w:tc>
          <w:tcPr>
            <w:tcW w:w="2416" w:type="dxa"/>
          </w:tcPr>
          <w:p w14:paraId="75A8C82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hildren aged 12–14 years.</w:t>
            </w:r>
          </w:p>
        </w:tc>
        <w:tc>
          <w:tcPr>
            <w:tcW w:w="991" w:type="dxa"/>
          </w:tcPr>
          <w:p w14:paraId="671475F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16FF265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yuge District</w:t>
            </w:r>
          </w:p>
        </w:tc>
        <w:tc>
          <w:tcPr>
            <w:tcW w:w="1061" w:type="dxa"/>
          </w:tcPr>
          <w:p w14:paraId="556E3FE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0197580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eerJ</w:t>
            </w:r>
          </w:p>
        </w:tc>
        <w:tc>
          <w:tcPr>
            <w:tcW w:w="952" w:type="dxa"/>
          </w:tcPr>
          <w:p w14:paraId="2618610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104F1FA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University of Glasgow, UK </w:t>
            </w:r>
          </w:p>
        </w:tc>
        <w:tc>
          <w:tcPr>
            <w:tcW w:w="1448" w:type="dxa"/>
          </w:tcPr>
          <w:p w14:paraId="467D8A3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University of Glasgow, UK </w:t>
            </w:r>
          </w:p>
        </w:tc>
        <w:tc>
          <w:tcPr>
            <w:tcW w:w="843" w:type="dxa"/>
          </w:tcPr>
          <w:p w14:paraId="592D3C6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BI-ENA accession number: PRJEB32925</w:t>
            </w:r>
          </w:p>
        </w:tc>
        <w:tc>
          <w:tcPr>
            <w:tcW w:w="567" w:type="dxa"/>
          </w:tcPr>
          <w:p w14:paraId="0124C526"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ekIsZsGs","properties":{"formattedCitation":"[130]","plainCitation":"[130]","noteIndex":0},"citationItems":[{"id":1667,"uris":["http://zotero.org/users/local/ZjoPVtvh/items/NXHBD6EU"],"uri":["http://zotero.org/users/local/ZjoPVtvh/items/NXHBD6EU"],"itemData":{"id":1667,"type":"article-journal","abstract":"Background: Multiple factors can influence stool sample integrity upon sample collection. Preservation of faecal samples for microbiome studies is therefore an important step, particularly in tropical regions where resources are limited and high temperatures may significantly influence microbiota profiles. Freezing is the accepted standard to preserve faecal samples however, cold chain methods are often unfeasible in fieldwork scenarios particularly in low and middle-income countries and alternatives are required. This study therefore aimed to address the impact of different preservative methods, time-to-freezing at ambient tropical temperatures, and stool heterogeneity on stool microbiome diversity and composition under real-life physical environments found in resource-limited fieldwork conditions. Methods: Inner and outer stool samples collected from one specimen obtained from three children were stored using different storage preservation methods (raw, ethanol and RNAlater) in a Ugandan field setting. Mixed stool was also stored using these techniques and frozen at different time-to-freezing intervals post-collection from 0-32 h. Metataxonomic profiling was used to profile samples, targeting the V1-V2 regions of 16S rRNA with samples run on a MiSeq platform. Reads were trimmed, combined and aligned to the Greengenes database. Microbial diversity and composition data were generated and analysed using Quantitative Insights Into Microbial Ecology and R software. Results: Child donor was the greatest predictor of microbiome variation between the stool samples, with all samples remaining identifiable to their child of origin despite the stool being stored under a variety of conditions. However, significant differences were observed in composition and diversity between preservation techniques, but intra-preservation technique variation was minimal for all preservation methods, and across the time-to-freezing range (0-32 h) used. Stool heterogeneity yielded no apparent microbiome differences. Conclusions: Stool collected in a fieldwork setting for comparative microbiome analyses should ideally be stored as consistently as possible using the same preservation method throughout.","container-title":"PeerJ","DOI":"10.7717/peerj.8133","ISSN":"2167-8359 (Print) 2167-8359","language":"eng","page":"e8133-e8133","title":"The impact of storage conditions on human stool 16S rRNA microbiome composition and diversity","volume":"7","author":[{"family":"Carruthers","given":"Lauren V"},{"family":"Moses","given":"Arinaitwe"},{"family":"Adriko","given":"Moses"},{"family":"Faust","given":"Christina L"},{"family":"Tukahebwa","given":"Edridah M"},{"family":"Hall","given":"Lindsay J"},{"family":"Ranford-Cartwright","given":"Lisa C"},{"family":"Lamberton","given":"Poppy H.L."}],"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30]</w:t>
            </w:r>
            <w:r w:rsidRPr="00D6033D">
              <w:rPr>
                <w:rFonts w:asciiTheme="majorHAnsi" w:hAnsiTheme="majorHAnsi" w:cstheme="majorHAnsi"/>
                <w:noProof/>
                <w:color w:val="000000" w:themeColor="text1"/>
                <w:sz w:val="16"/>
                <w:szCs w:val="16"/>
              </w:rPr>
              <w:fldChar w:fldCharType="end"/>
            </w:r>
          </w:p>
          <w:p w14:paraId="7AABF740" w14:textId="77777777" w:rsidR="002926BB" w:rsidRPr="00D6033D" w:rsidRDefault="002926BB" w:rsidP="002926BB">
            <w:pPr>
              <w:rPr>
                <w:rFonts w:asciiTheme="majorHAnsi" w:hAnsiTheme="majorHAnsi" w:cstheme="majorHAnsi"/>
                <w:noProof/>
                <w:color w:val="000000" w:themeColor="text1"/>
                <w:sz w:val="16"/>
                <w:szCs w:val="16"/>
              </w:rPr>
            </w:pPr>
          </w:p>
          <w:p w14:paraId="4DCE938A"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0B70A920" w14:textId="77777777" w:rsidTr="002926BB">
        <w:trPr>
          <w:trHeight w:val="300"/>
        </w:trPr>
        <w:tc>
          <w:tcPr>
            <w:tcW w:w="1536" w:type="dxa"/>
            <w:gridSpan w:val="2"/>
          </w:tcPr>
          <w:p w14:paraId="0FD2F58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hild development, growth and microbiota:  follow-up of a randomized education trial in Uganda</w:t>
            </w:r>
          </w:p>
        </w:tc>
        <w:tc>
          <w:tcPr>
            <w:tcW w:w="2099" w:type="dxa"/>
          </w:tcPr>
          <w:p w14:paraId="2B20DB5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examine the effects of an education package delivered to mothers in rural Uganda on their children’s development, growth and gut microbiota at 36 months of age. </w:t>
            </w:r>
          </w:p>
        </w:tc>
        <w:tc>
          <w:tcPr>
            <w:tcW w:w="2416" w:type="dxa"/>
          </w:tcPr>
          <w:p w14:paraId="268B2FA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other-infant pairs in the parental study were randomized to the intervention (n = 263) or the control (n = 248) group. The infants were 6-8 months.</w:t>
            </w:r>
          </w:p>
        </w:tc>
        <w:tc>
          <w:tcPr>
            <w:tcW w:w="991" w:type="dxa"/>
          </w:tcPr>
          <w:p w14:paraId="44B1245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5ACB05C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Kisoro and Kabale districts of South-Western Uganda</w:t>
            </w:r>
          </w:p>
        </w:tc>
        <w:tc>
          <w:tcPr>
            <w:tcW w:w="1061" w:type="dxa"/>
          </w:tcPr>
          <w:p w14:paraId="39AA632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Rural      </w:t>
            </w:r>
          </w:p>
        </w:tc>
        <w:tc>
          <w:tcPr>
            <w:tcW w:w="1375" w:type="dxa"/>
          </w:tcPr>
          <w:p w14:paraId="58AB05F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Journal of Global Health</w:t>
            </w:r>
          </w:p>
        </w:tc>
        <w:tc>
          <w:tcPr>
            <w:tcW w:w="952" w:type="dxa"/>
          </w:tcPr>
          <w:p w14:paraId="3411C2E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286F0BC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University of Oslo, Norway </w:t>
            </w:r>
          </w:p>
        </w:tc>
        <w:tc>
          <w:tcPr>
            <w:tcW w:w="1448" w:type="dxa"/>
          </w:tcPr>
          <w:p w14:paraId="4722E44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Kristiania University College, Norway </w:t>
            </w:r>
          </w:p>
        </w:tc>
        <w:tc>
          <w:tcPr>
            <w:tcW w:w="843" w:type="dxa"/>
          </w:tcPr>
          <w:p w14:paraId="209C204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SUB4476421</w:t>
            </w:r>
          </w:p>
        </w:tc>
        <w:tc>
          <w:tcPr>
            <w:tcW w:w="567" w:type="dxa"/>
          </w:tcPr>
          <w:p w14:paraId="32395826"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9zquYNmI","properties":{"formattedCitation":"[131]","plainCitation":"[131]","noteIndex":0},"citationItems":[{"id":1626,"uris":["http://zotero.org/users/local/ZjoPVtvh/items/GK76PA9F"],"uri":["http://zotero.org/users/local/ZjoPVtvh/items/GK76PA9F"],"itemData":{"id":1626,"type":"article-journal","abstract":"Background: Undernutrition impairs child development outcomes and growth. In this follow-up study of an open cluster-randomized intervention trial we examined the effects of an education package delivered to mothers in rural Uganda on their children's development, growth and gut microbiota at 36 months of age. Methods: The parental trial included 511 mother-child pairs recruited when the children were 6-8 months. In that trial, a nutrition, stimulation and hygiene education was delivered to mothers in the intervention group while the control group received routine health care. A follow-up sample of 155 pairs (intervention n = 77, control n = 78) were re-enrolled when the children were 24 months. Developmental outcomes were assessed with the Bayley Scales of Infant and Toddler Development (BSID-III) composite scores for cognitive (primary endpoint), language and motor development. Development outcomes were also evaluated using the Ages and Stages Questionnaire (ASQ) and the Mullen Scales of Early Learning (MSEL). Other outcomes included growth and gut microbiota composition. Results: The demographic characteristics were not different (P &gt; 0.05) between the intervention and control groups and similar to those of the parental study. The intervention group had higher BSID-III scores than controls, with mean difference 10.13 (95% confidence interval (CI): 3.31-17.05, P = 0.002); 7.59 (1.62-13.66, P = 0.01); 9.00 (2.92-15.40, P = 0.005), for cognitive, language and motor composite scores, respectively. An improvement in the intervention compared to the control group was obtained for both the ASQ and the MSEL scores. The mean difference in height-for-age z-score was higher in the intervention compared to the control group: 0.50 (0.25-0.75, P = 0.0001). Gut microbiota composition did not differ significantly between the two study groups. Conclusions: The maternal education intervention had positive effects on child development and growth at three years, but did not alter gut microbiota composition. This intervention may be applicable in other low-resource settings. Trial registration: ClinicalTrials.gov registration number NCT02098031.","container-title":"J Glob Health","DOI":"10.7189/jogh-09-010431","ISSN":"2047-2978","issue":"1","language":"eng","page":"10431-10431","title":"Child development, growth and microbiota: follow-up of a randomized education trial in Uganda","volume":"9","author":[{"family":"Atukunda","given":"P"},{"family":"Muhoozi","given":"G K M"},{"family":"Broek","given":"T J","non-dropping-particle":"van den"},{"family":"Kort","given":"R"},{"family":"Diep","given":"L M"},{"family":"Kaaya","given":"A N"},{"family":"Iversen","given":"P O"},{"family":"Westerberg","given":"A C"}],"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31]</w:t>
            </w:r>
            <w:r w:rsidRPr="00D6033D">
              <w:rPr>
                <w:rFonts w:asciiTheme="majorHAnsi" w:hAnsiTheme="majorHAnsi" w:cstheme="majorHAnsi"/>
                <w:noProof/>
                <w:color w:val="000000" w:themeColor="text1"/>
                <w:sz w:val="16"/>
                <w:szCs w:val="16"/>
              </w:rPr>
              <w:fldChar w:fldCharType="end"/>
            </w:r>
          </w:p>
          <w:p w14:paraId="5CF77F99" w14:textId="77777777" w:rsidR="002926BB" w:rsidRPr="00D6033D" w:rsidRDefault="002926BB" w:rsidP="002926BB">
            <w:pPr>
              <w:rPr>
                <w:rFonts w:asciiTheme="majorHAnsi" w:hAnsiTheme="majorHAnsi" w:cstheme="majorHAnsi"/>
                <w:noProof/>
                <w:color w:val="000000" w:themeColor="text1"/>
                <w:sz w:val="16"/>
                <w:szCs w:val="16"/>
              </w:rPr>
            </w:pPr>
          </w:p>
          <w:p w14:paraId="386D2942"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38A7F024" w14:textId="77777777" w:rsidTr="002926BB">
        <w:trPr>
          <w:trHeight w:val="300"/>
        </w:trPr>
        <w:tc>
          <w:tcPr>
            <w:tcW w:w="1536" w:type="dxa"/>
            <w:gridSpan w:val="2"/>
          </w:tcPr>
          <w:p w14:paraId="7C14EE2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omparison of the distal gut microbiota from people and animals in Africa</w:t>
            </w:r>
          </w:p>
        </w:tc>
        <w:tc>
          <w:tcPr>
            <w:tcW w:w="2099" w:type="dxa"/>
          </w:tcPr>
          <w:p w14:paraId="4A00B9C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analyze the relationship between bacterial taxa of the human gut microbiota and those in the gut microbiota of domestic and semi-wild animals.</w:t>
            </w:r>
          </w:p>
        </w:tc>
        <w:tc>
          <w:tcPr>
            <w:tcW w:w="2416" w:type="dxa"/>
          </w:tcPr>
          <w:p w14:paraId="18E444A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Five mother and child pairs, children below or 5 years; 6 adult males, 30-45 years old, whose relationships to the mother and child pairs were unknown; 6 chimpanzees wild-born semi-captive, 2-5 years and 5 grazing cattle. </w:t>
            </w:r>
          </w:p>
        </w:tc>
        <w:tc>
          <w:tcPr>
            <w:tcW w:w="991" w:type="dxa"/>
          </w:tcPr>
          <w:p w14:paraId="0829FB4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4D99B95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ugoto, Mayuge District</w:t>
            </w:r>
          </w:p>
        </w:tc>
        <w:tc>
          <w:tcPr>
            <w:tcW w:w="1061" w:type="dxa"/>
          </w:tcPr>
          <w:p w14:paraId="1D693E8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75" w:type="dxa"/>
          </w:tcPr>
          <w:p w14:paraId="6991037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One</w:t>
            </w:r>
          </w:p>
        </w:tc>
        <w:tc>
          <w:tcPr>
            <w:tcW w:w="952" w:type="dxa"/>
          </w:tcPr>
          <w:p w14:paraId="7B3F6D3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4B4E71A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nimal Health and Veterinary Laboratories Agency, UK</w:t>
            </w:r>
          </w:p>
        </w:tc>
        <w:tc>
          <w:tcPr>
            <w:tcW w:w="1448" w:type="dxa"/>
          </w:tcPr>
          <w:p w14:paraId="1B6C2D2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Bristol, UK</w:t>
            </w:r>
          </w:p>
        </w:tc>
        <w:tc>
          <w:tcPr>
            <w:tcW w:w="843" w:type="dxa"/>
          </w:tcPr>
          <w:p w14:paraId="200CFE3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s to follow)</w:t>
            </w:r>
          </w:p>
        </w:tc>
        <w:tc>
          <w:tcPr>
            <w:tcW w:w="567" w:type="dxa"/>
          </w:tcPr>
          <w:p w14:paraId="1DE6E999"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6Je5p1cu","properties":{"formattedCitation":"[132]","plainCitation":"[132]","noteIndex":0},"citationItems":[{"id":1503,"uris":["http://zotero.org/users/local/ZjoPVtvh/items/E3SUMEQJ"],"uri":["http://zotero.org/users/local/ZjoPVtvh/items/E3SUMEQJ"],"itemData":{"id":1503,"type":"article-journal","abstract":"The gut microbiota plays a key role in the maintenance of healthy gut function as well as many other aspects of health. High-throughput sequence analyses have revealed the composition of the gut microbiota, showing that there is a core signature to the human gut microbiota, as well as variation in its composition between people. The gut microbiota of animals is also being investigated. We are interested in the relationship between bacterial taxa of the human gut microbiota and those in the gut microbiota of domestic and semi-wild animals. While it is clear that some human gut bacterial pathogens come from animals (showing that human - animal transmission occurs), the extent to which the usually non-pathogenic commensal taxa are shared between humans and animals has not been explored. To investigate this we compared the distal gut microbiota of humans, cattle and semi-captive chimpanzees in communities that are geographically sympatric in Uganda. The gut microbiotas of these three host species could be distinguished by the different proportions of bacterial taxa present. We defined multiple operational taxonomic units (OTUs) by sequence similarity and found evidence that some OTUs were common between human, cattle and chimpanzees, with the largest number of shared OTUs occurring between chimpanzees and humans, as might be expected with their close physiological similarity. These results show the potential for the sharing of usually commensal bacterial taxa between humans and other animals. This suggests that further investigation of this phenomenon is needed to fully understand how it drives the composition of human and animal gut microbiotas. © 2013 Crown Copyright.","container-title":"PLoS One","DOI":"10.1371/journal.pone.0054783","ISSN":"19326203 (ISSN)","issue":"1","language":"English","page":"e54783-e54783","title":"Comparison of the Distal Gut Microbiota from People and Animals in Africa","volume":"8","author":[{"family":"Ellis","given":"Richard J"},{"family":"Bruce","given":"Kenneth D"},{"family":"Jenkins","given":"Claire"},{"family":"Stothard","given":"J Russell"},{"family":"Ajarova","given":"Lilly"},{"family":"Mugisha","given":"Lawrence"},{"family":"Viney","given":"Mark E"}],"editor":[{"family":"Ravel","given":"Jacques"}],"issued":{"date-parts":[["2013"]]}}}],"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32]</w:t>
            </w:r>
            <w:r w:rsidRPr="00D6033D">
              <w:rPr>
                <w:rFonts w:asciiTheme="majorHAnsi" w:hAnsiTheme="majorHAnsi" w:cstheme="majorHAnsi"/>
                <w:noProof/>
                <w:color w:val="000000" w:themeColor="text1"/>
                <w:sz w:val="16"/>
                <w:szCs w:val="16"/>
              </w:rPr>
              <w:fldChar w:fldCharType="end"/>
            </w:r>
          </w:p>
          <w:p w14:paraId="3E9C6454" w14:textId="77777777" w:rsidR="002926BB" w:rsidRPr="00D6033D" w:rsidRDefault="002926BB" w:rsidP="002926BB">
            <w:pPr>
              <w:rPr>
                <w:rFonts w:asciiTheme="majorHAnsi" w:hAnsiTheme="majorHAnsi" w:cstheme="majorHAnsi"/>
                <w:noProof/>
                <w:color w:val="000000" w:themeColor="text1"/>
                <w:sz w:val="16"/>
                <w:szCs w:val="16"/>
              </w:rPr>
            </w:pPr>
          </w:p>
          <w:p w14:paraId="4C5D75C8"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610429FE" w14:textId="77777777" w:rsidTr="002926BB">
        <w:trPr>
          <w:trHeight w:val="300"/>
        </w:trPr>
        <w:tc>
          <w:tcPr>
            <w:tcW w:w="1536" w:type="dxa"/>
            <w:gridSpan w:val="2"/>
          </w:tcPr>
          <w:p w14:paraId="1DB46FF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Composition of Gut Microbiota of Children and </w:t>
            </w:r>
            <w:r w:rsidRPr="00D6033D">
              <w:rPr>
                <w:rFonts w:asciiTheme="majorHAnsi" w:hAnsiTheme="majorHAnsi" w:cstheme="majorHAnsi"/>
                <w:color w:val="000000" w:themeColor="text1"/>
                <w:sz w:val="16"/>
                <w:szCs w:val="16"/>
              </w:rPr>
              <w:lastRenderedPageBreak/>
              <w:t>Adolescents With Perinatal Human Immunodeficiency Virus Infection Taking Antiretroviral Therapy in Zimbabwe</w:t>
            </w:r>
          </w:p>
        </w:tc>
        <w:tc>
          <w:tcPr>
            <w:tcW w:w="2099" w:type="dxa"/>
          </w:tcPr>
          <w:p w14:paraId="2E383D3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To investigate composition of gut microbiota in HIV-infected and -uninfected </w:t>
            </w:r>
            <w:r w:rsidRPr="00D6033D">
              <w:rPr>
                <w:rFonts w:asciiTheme="majorHAnsi" w:hAnsiTheme="majorHAnsi" w:cstheme="majorHAnsi"/>
                <w:color w:val="000000" w:themeColor="text1"/>
                <w:sz w:val="16"/>
                <w:szCs w:val="16"/>
              </w:rPr>
              <w:lastRenderedPageBreak/>
              <w:t>children and assessed associations between gut microbiota and patient characteristics.</w:t>
            </w:r>
          </w:p>
        </w:tc>
        <w:tc>
          <w:tcPr>
            <w:tcW w:w="2416" w:type="dxa"/>
          </w:tcPr>
          <w:p w14:paraId="3E91ECD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Children aged 6–16 years. 149 HIV-infected participants with chronic lung disease, 28 HIV-</w:t>
            </w:r>
            <w:r w:rsidRPr="00D6033D">
              <w:rPr>
                <w:rFonts w:asciiTheme="majorHAnsi" w:hAnsiTheme="majorHAnsi" w:cstheme="majorHAnsi"/>
                <w:color w:val="000000" w:themeColor="text1"/>
                <w:sz w:val="16"/>
                <w:szCs w:val="16"/>
              </w:rPr>
              <w:lastRenderedPageBreak/>
              <w:t>infected participants without chronic lung disease, 103 HIV-uninfected participants. All HIV-infected participants on ART for at least 6 months with 89% on cotrimoxazole prophylaxis.</w:t>
            </w:r>
          </w:p>
        </w:tc>
        <w:tc>
          <w:tcPr>
            <w:tcW w:w="991" w:type="dxa"/>
          </w:tcPr>
          <w:p w14:paraId="7F38610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NA</w:t>
            </w:r>
          </w:p>
        </w:tc>
        <w:tc>
          <w:tcPr>
            <w:tcW w:w="2092" w:type="dxa"/>
          </w:tcPr>
          <w:p w14:paraId="30EF30B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arare</w:t>
            </w:r>
          </w:p>
        </w:tc>
        <w:tc>
          <w:tcPr>
            <w:tcW w:w="1061" w:type="dxa"/>
          </w:tcPr>
          <w:p w14:paraId="632CE15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4BCD2F3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Journal of Infectious Diseases</w:t>
            </w:r>
          </w:p>
        </w:tc>
        <w:tc>
          <w:tcPr>
            <w:tcW w:w="952" w:type="dxa"/>
          </w:tcPr>
          <w:p w14:paraId="1999AA8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372EAF9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UiT - The Arctic University of Norway &amp; </w:t>
            </w:r>
            <w:r w:rsidRPr="00D6033D">
              <w:rPr>
                <w:rFonts w:asciiTheme="majorHAnsi" w:hAnsiTheme="majorHAnsi" w:cstheme="majorHAnsi"/>
                <w:color w:val="000000" w:themeColor="text1"/>
                <w:sz w:val="16"/>
                <w:szCs w:val="16"/>
              </w:rPr>
              <w:lastRenderedPageBreak/>
              <w:t>University Hospital of North Norway, Norway</w:t>
            </w:r>
          </w:p>
        </w:tc>
        <w:tc>
          <w:tcPr>
            <w:tcW w:w="1448" w:type="dxa"/>
          </w:tcPr>
          <w:p w14:paraId="15130B7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UiT - The Arctic University of Norway &amp; </w:t>
            </w:r>
            <w:r w:rsidRPr="00D6033D">
              <w:rPr>
                <w:rFonts w:asciiTheme="majorHAnsi" w:hAnsiTheme="majorHAnsi" w:cstheme="majorHAnsi"/>
                <w:color w:val="000000" w:themeColor="text1"/>
                <w:sz w:val="16"/>
                <w:szCs w:val="16"/>
              </w:rPr>
              <w:lastRenderedPageBreak/>
              <w:t>University Hospital of North Norway, Norway</w:t>
            </w:r>
          </w:p>
        </w:tc>
        <w:tc>
          <w:tcPr>
            <w:tcW w:w="843" w:type="dxa"/>
          </w:tcPr>
          <w:p w14:paraId="16AAFB3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EBI-ENA accession number: </w:t>
            </w:r>
            <w:r w:rsidRPr="00D6033D">
              <w:rPr>
                <w:rFonts w:asciiTheme="majorHAnsi" w:hAnsiTheme="majorHAnsi" w:cstheme="majorHAnsi"/>
                <w:color w:val="000000" w:themeColor="text1"/>
                <w:sz w:val="16"/>
                <w:szCs w:val="16"/>
              </w:rPr>
              <w:lastRenderedPageBreak/>
              <w:t>PRJEB32077</w:t>
            </w:r>
          </w:p>
        </w:tc>
        <w:tc>
          <w:tcPr>
            <w:tcW w:w="567" w:type="dxa"/>
          </w:tcPr>
          <w:p w14:paraId="10C1CAE0"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lastRenderedPageBreak/>
              <w:fldChar w:fldCharType="begin"/>
            </w:r>
            <w:r w:rsidRPr="00D6033D">
              <w:rPr>
                <w:rFonts w:asciiTheme="majorHAnsi" w:hAnsiTheme="majorHAnsi" w:cstheme="majorHAnsi"/>
                <w:noProof/>
                <w:color w:val="000000" w:themeColor="text1"/>
                <w:sz w:val="16"/>
                <w:szCs w:val="16"/>
              </w:rPr>
              <w:instrText xml:space="preserve"> ADDIN ZOTERO_ITEM CSL_CITATION {"citationID":"gNAUvvkI","properties":{"formattedCitation":"[133]","plainCitation":"[133]","noteIndex":0},"citationItems":[{"id":1594,"uris":["http://zotero.org/users/local/ZjoPVtvh/items/TIVAZRJH"],"uri":["http://zotero.org/users/local/ZjoPVtvh/items/TIVAZRJH"],"itemData":{"id":1594,"type":"article-journal","abstract":"BACKGROUND: Human immunodeficiency virus (HIV) infection causes impairment of the gastrointestinal barrier, with substantial depletion of CD4+ T cells in the gut. Antiretroviral therapy (ART) restores CD4+ counts and may have beneficial effects on gut microbiota in adults. Little is known about effect of long-term ART on gut microbiome in HIV-infected children. We investigated composition of gut microbiota in HIV-infected and -uninfected children and assessed associations between gut microbiota and patient characteristics. METHODS: In a cross-sectional study, rectal swabs were collected from 177 HIV-infected and 103 HIV-uninfected controls. Gut microbial composition was explored using 16S ribosomal ribonucleic acid sequencing. RESULTS: Human immunodeficiency virus-infected children had significantly lower alpha-diversity and higher beta-diversity compared to HIV-uninfected. No association was observed between microbiome diversity and CD4+ T-cell count, HIV viral load, or HIV-associated chronic lung disease. We found enriched levels of Corynebacterium (P &lt; .01), Finegoldia (P &lt; .01), and Anaerococcus (P &lt; .01) in HIV-infected participants and enrichment of Enterobacteriaceae (P = .02) in participants with low CD4+ counts (&lt;400 cells/mm3). Prolonged ART-treatment (&gt;/=10 years) was significantly associated with a richer gut microbiota by alpha diversity. CONCLUSIONS: Human immunodeficiency virus-infected children have altered gut microbiota. Prolonged ART may restore the richness of the microbiota closer to that of HIV-uninfected children.","container-title":"The Journal of Infectious Diseases","DOI":"10.1093/infdis/jiz473","ISSN":"0022-1899","issue":"3","language":"eng","page":"483-492","title":"Composition of gut microbiota of children and adolescents with perinatal HIV infection taking antiretroviral therapy in Zimbabwe","volume":"221","author":[{"family":"Flygel","given":"Trym T"},{"family":"Sovershaeva","given":"Evgeniya"},{"family":"Classen-Weitz","given":"Shantelle"},{"family":"Hjerde","given":"Erik"},{"family":"Mwaikono","given":"Kilaza S"},{"family":"Odland","given":"Jon Ø"},{"family":"Ferrand","given":"Rashida A"},{"family":"Mchugh","given":"Grace"},{"family":"Gutteberg","given":"Tore J"},{"family":"Nicol","given":"Mark P"},{"family":"Cavanagh","given":"Jorunn P"},{"family":"Flægstad","given":"Trond"}],"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33]</w:t>
            </w:r>
            <w:r w:rsidRPr="00D6033D">
              <w:rPr>
                <w:rFonts w:asciiTheme="majorHAnsi" w:hAnsiTheme="majorHAnsi" w:cstheme="majorHAnsi"/>
                <w:noProof/>
                <w:color w:val="000000" w:themeColor="text1"/>
                <w:sz w:val="16"/>
                <w:szCs w:val="16"/>
              </w:rPr>
              <w:fldChar w:fldCharType="end"/>
            </w:r>
          </w:p>
          <w:p w14:paraId="7590BD7A" w14:textId="77777777" w:rsidR="002926BB" w:rsidRPr="00D6033D" w:rsidRDefault="002926BB" w:rsidP="002926BB">
            <w:pPr>
              <w:rPr>
                <w:rFonts w:asciiTheme="majorHAnsi" w:hAnsiTheme="majorHAnsi" w:cstheme="majorHAnsi"/>
                <w:noProof/>
                <w:color w:val="000000" w:themeColor="text1"/>
                <w:sz w:val="16"/>
                <w:szCs w:val="16"/>
              </w:rPr>
            </w:pPr>
          </w:p>
          <w:p w14:paraId="150C1BC5"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7D2D7B8A" w14:textId="77777777" w:rsidTr="002926BB">
        <w:trPr>
          <w:trHeight w:val="300"/>
        </w:trPr>
        <w:tc>
          <w:tcPr>
            <w:tcW w:w="1536" w:type="dxa"/>
            <w:gridSpan w:val="2"/>
          </w:tcPr>
          <w:p w14:paraId="77CBDDF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otrimoxazole reduces systemic inflammation in HIV infection by altering the gut microbiome and immune activation</w:t>
            </w:r>
          </w:p>
        </w:tc>
        <w:tc>
          <w:tcPr>
            <w:tcW w:w="2099" w:type="dxa"/>
          </w:tcPr>
          <w:p w14:paraId="630E839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termine whether cotrimoxazole has anti-inflammatory effects, and to elucidate underlying mechanisms.</w:t>
            </w:r>
          </w:p>
        </w:tc>
        <w:tc>
          <w:tcPr>
            <w:tcW w:w="2416" w:type="dxa"/>
          </w:tcPr>
          <w:p w14:paraId="3EDB79F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Stool samples were collected at weeks 84 and 96 after randomization from a subgroup of children in Zimbabwe who had been receiving ART and once-daily cotrimoxazole prophylaxis (200 mg of sulfamethoxazole/ 40 mg of trimethoprim, 400 mg of sulfamethoxazole/80 mg of trimethoprim, or 800 mg of sulfamethoxazole/160 mg of trimethoprim for body weight 5 to 15, 15 to 30, or &gt;30 kg, respectively). Stool for whole-metagenome sequencing (stop, n=36; continue, n=36). </w:t>
            </w:r>
          </w:p>
        </w:tc>
        <w:tc>
          <w:tcPr>
            <w:tcW w:w="991" w:type="dxa"/>
          </w:tcPr>
          <w:p w14:paraId="04E3F75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3893A36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1" w:type="dxa"/>
          </w:tcPr>
          <w:p w14:paraId="12F1BE5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5F1F70A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cience translational medicine</w:t>
            </w:r>
          </w:p>
        </w:tc>
        <w:tc>
          <w:tcPr>
            <w:tcW w:w="952" w:type="dxa"/>
          </w:tcPr>
          <w:p w14:paraId="5431DC8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17E739A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Queen Mary University of London, UK</w:t>
            </w:r>
          </w:p>
        </w:tc>
        <w:tc>
          <w:tcPr>
            <w:tcW w:w="1448" w:type="dxa"/>
          </w:tcPr>
          <w:p w14:paraId="1C9AD3F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Queen Mary University of London &amp; MRC Clinical Trials Unit at University College London, UK &amp; Zvitambo Institute for Maternal and Child Health Research, Zimbabwe</w:t>
            </w:r>
          </w:p>
        </w:tc>
        <w:tc>
          <w:tcPr>
            <w:tcW w:w="843" w:type="dxa"/>
          </w:tcPr>
          <w:p w14:paraId="7AC29BF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4CC1E3CF"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lh1zAYXW","properties":{"formattedCitation":"[134]","plainCitation":"[134]","noteIndex":0},"citationItems":[{"id":1569,"uris":["http://zotero.org/users/local/ZjoPVtvh/items/938YPCB8"],"uri":["http://zotero.org/users/local/ZjoPVtvh/items/938YPCB8"],"itemData":{"id":1569,"type":"article-journal","abstract":"Long-term cotrimoxazole prophylaxis reduces mortality and morbidity in HIV infection, but the mechanisms underlying these clinical benefits are unclear. Here, we investigate the impact of cotrimoxazole on systemic inflammation, an independent driver of HIV mortality. In HIV-positive Ugandan and Zimbabwean children receiving antiretroviral therapy, we show that plasma inflammatory markers were lower after randomization to continue ( n = 144) versus stop ( n = 149) cotrimoxazole. This was not explained by clinical illness, HIV progression, or nutritional status. Because subclinical enteropathogen carriage and enteropathy can drive systemic inflammation, we explored cotrimoxazole effects on the gut microbiome and intestinal inflammatory biomarkers. Although global microbiome composition was unchanged, viridans group Streptococci and streptococcal mevalonate pathway enzymes were lower among children continuing ( n = 36) versus stopping ( n = 36) cotrimoxazole. These changes were associated with lower fecal myeloperoxidase. To isolate direct effects of cotrimoxazole on immune activation from antibiotic effects, we established in vitro models of systemic and intestinal inflammation. In vitro cotrimoxazole had modest but consistent inhibitory effects on proinflammatory cytokine production by blood leukocytes from HIV-positive ( n = 16) and HIV-negative ( n = 8) UK adults and reduced IL-8 production by gut epithelial cell lines. Collectively we demonstrate that cotrimoxazole reduces systemic and intestinal inflammation both indirectly via antibiotic effects on the microbiome and directly by blunting immune and epithelial cell activation. Synergy between these pathways may explain the clinical benefits of cotrimoxazole despite high antimicrobial resistance, providing further rationale for extending coverage among people living with HIV in sub-Saharan Africa.","container-title":"Science Translational Medicine","DOI":"10.1126/scitranslmed.aav0537","issue":"486","page":"eaav0537-eaav0537","title":"Cotrimoxazole reduces systemic inflammation in HIV infection by altering the gut microbiome and immune activation","volume":"11","author":[{"family":"Bourke","given":"Claire D."},{"family":"Gough","given":"Ethan K."},{"family":"Pimundu","given":"Godfrey"},{"family":"Shonhai","given":"Annie"},{"family":"Berejena","given":"Chipo"},{"family":"Terry","given":"Louise"},{"family":"Baumard","given":"Lucas"},{"family":"Choudhry","given":"Naheed"},{"family":"Karmali","given":"Yusuf"},{"family":"Bwakura-Dangarembizi","given":"Mutsa"},{"family":"Musiime","given":"Victor"},{"family":"Lutaakome","given":"Joseph"},{"family":"Kekitiinwa","given":"Adeodata"},{"family":"Mutasa","given":"Kuda"},{"family":"Szubert","given":"Alexander J."},{"family":"Spyer","given":"Moira J."},{"family":"Deayton","given":"Jane R."},{"family":"Glass","given":"Magdalena"},{"family":"Geum","given":"Hyun Min"},{"family":"Pardieu","given":"Claire"},{"family":"Gibb","given":"Diana M."},{"family":"Klein","given":"Nigel"},{"family":"Edens","given":"Thaddeus J."},{"family":"Walker","given":"A. Sarah"},{"family":"Manges","given":"Amee R."},{"family":"Prendergast","given":"Andrew J."}],"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34]</w:t>
            </w:r>
            <w:r w:rsidRPr="00D6033D">
              <w:rPr>
                <w:rFonts w:asciiTheme="majorHAnsi" w:hAnsiTheme="majorHAnsi" w:cstheme="majorHAnsi"/>
                <w:noProof/>
                <w:color w:val="000000" w:themeColor="text1"/>
                <w:sz w:val="16"/>
                <w:szCs w:val="16"/>
              </w:rPr>
              <w:fldChar w:fldCharType="end"/>
            </w:r>
          </w:p>
          <w:p w14:paraId="454D6B05" w14:textId="77777777" w:rsidR="002926BB" w:rsidRPr="00D6033D" w:rsidRDefault="002926BB" w:rsidP="002926BB">
            <w:pPr>
              <w:rPr>
                <w:rFonts w:asciiTheme="majorHAnsi" w:hAnsiTheme="majorHAnsi" w:cstheme="majorHAnsi"/>
                <w:noProof/>
                <w:color w:val="000000" w:themeColor="text1"/>
                <w:sz w:val="16"/>
                <w:szCs w:val="16"/>
              </w:rPr>
            </w:pPr>
          </w:p>
          <w:p w14:paraId="58234CFD"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22AC4F8A" w14:textId="77777777" w:rsidTr="002926BB">
        <w:trPr>
          <w:trHeight w:val="300"/>
        </w:trPr>
        <w:tc>
          <w:tcPr>
            <w:tcW w:w="1536" w:type="dxa"/>
            <w:gridSpan w:val="2"/>
          </w:tcPr>
          <w:p w14:paraId="54E9617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ifferences in the faecal microbiome in Schistosoma haematobium infected children vs. uninfected Children</w:t>
            </w:r>
          </w:p>
        </w:tc>
        <w:tc>
          <w:tcPr>
            <w:tcW w:w="2099" w:type="dxa"/>
          </w:tcPr>
          <w:p w14:paraId="184C96F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termine if there were differences in the structure (diversity and abundance) of the faecal microbiome between children infected with S. haematobium and uninfected children and to investigate the effects of Praziquantel treatment on the structure of the gut microbiome.</w:t>
            </w:r>
          </w:p>
        </w:tc>
        <w:tc>
          <w:tcPr>
            <w:tcW w:w="2416" w:type="dxa"/>
          </w:tcPr>
          <w:p w14:paraId="4D47D32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chistosome infected and uninfected children (male and female), aged 6 months to 13 years old.</w:t>
            </w:r>
          </w:p>
        </w:tc>
        <w:tc>
          <w:tcPr>
            <w:tcW w:w="991" w:type="dxa"/>
          </w:tcPr>
          <w:p w14:paraId="577B4D3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2092" w:type="dxa"/>
          </w:tcPr>
          <w:p w14:paraId="304E019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Murewa district </w:t>
            </w:r>
          </w:p>
        </w:tc>
        <w:tc>
          <w:tcPr>
            <w:tcW w:w="1061" w:type="dxa"/>
          </w:tcPr>
          <w:p w14:paraId="3BA0943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75" w:type="dxa"/>
          </w:tcPr>
          <w:p w14:paraId="1A62D3F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Neglected Tropical Diseases</w:t>
            </w:r>
          </w:p>
        </w:tc>
        <w:tc>
          <w:tcPr>
            <w:tcW w:w="952" w:type="dxa"/>
          </w:tcPr>
          <w:p w14:paraId="5C6A068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210" w:type="dxa"/>
          </w:tcPr>
          <w:p w14:paraId="6A89C03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Warwick, UK</w:t>
            </w:r>
          </w:p>
        </w:tc>
        <w:tc>
          <w:tcPr>
            <w:tcW w:w="1448" w:type="dxa"/>
          </w:tcPr>
          <w:p w14:paraId="41A0B16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Warwick, UK</w:t>
            </w:r>
          </w:p>
        </w:tc>
        <w:tc>
          <w:tcPr>
            <w:tcW w:w="843" w:type="dxa"/>
          </w:tcPr>
          <w:p w14:paraId="4CC2ED6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67" w:type="dxa"/>
          </w:tcPr>
          <w:p w14:paraId="460F6B18"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CQ0DAnFo","properties":{"formattedCitation":"[135]","plainCitation":"[135]","noteIndex":0},"citationItems":[{"id":1571,"uris":["http://zotero.org/users/local/ZjoPVtvh/items/RFWBDD6H"],"uri":["http://zotero.org/users/local/ZjoPVtvh/items/RFWBDD6H"],"itemData":{"id":1571,"type":"article-journal","abstract":"Background: Several infectious diseases and therapeutic interventions cause gut microbe dysbiosis and associated pathology.We characterised the gut microbiome of children exposed to the helminth Schistosoma haematobium pre- and post-treatment with the drug praziquantel (PZQ), with the aim to compare the gut microbiome structure (abundance and diversity) in schistosome infected vs. uninfected children. Methods: Stool DNA from 139 children aged six months to 13 years old; with S. haematobium infection prevalence of 27.34% was extracted at baseline. 12 weeks following antihelminthic treatment with praziqunatel, stool DNA was collected from 62 of the 139 children. The 16S rRNA genes were sequenced from the baseline and post-treatment samples and the sequence data, clustered into operational taxonomic units (OTUs). The OTU data were analysed using multivariate analyses and paired T- test. Results: Pre-treatment, the most abundant phyla were Bacteroidetes, followed by Firmicutes and Proteobacteria respectively. The relative abundance of taxa among bacterial classes showed limited variation by age group or sex and the bacterial communities had similar overall compositions. Although there were no overall differences in the microbiome structure across the whole age range, the abundance of 21 OTUs varied significantly with age (FDR&lt;0.05). Some OTUs including Veillonella, Streptococcus, Bacteroides and Helicobacter were more abundant in children ≤ 1 year old compared to older children. Furthermore, the gut microbiome differed in schistosome infected vs. uninfected children with 27 OTU occurring in infected but not uninfected children, for 5 of these all Prevotella, the difference was statistically significant (p &lt;0.05) with FDR &lt;0.05. PZQ treatment did not alter the microbiome structure in infected or uninfected children from that observed at baseline. Conclusions: There are significant differences in the gut microbiome structure of infected vs. uninfected children and the differences were refractory to PZQ treatment. © 2015 Kay et al.","container-title":"PLOS Neglected Tropical Diseases","DOI":"10.1371/journal.pntd.0003861","ISSN":"19352727 (ISSN)","issue":"6","language":"English","page":"e0003861-e0003861","title":"Differences in the Faecal Microbiome in Schistosoma haematobium Infected Children vs. Uninfected Children","volume":"9","author":[{"family":"Kay","given":"Gemma Louise"},{"family":"Millard","given":"Andrew"},{"family":"Sergeant","given":"Martin J"},{"family":"Midzi","given":"Nicholas"},{"family":"Gwisai","given":"Reggis"},{"family":"Mduluza","given":"Takafira"},{"family":"Ivens","given":"Alasdair"},{"family":"Nausch","given":"Norman"},{"family":"Mutapi","given":"Francisca"},{"family":"Pallen","given":"Mark"}],"editor":[{"family":"Jex","given":"Aaron R."}],"issued":{"date-parts":[["2015"]]}}}],"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35]</w:t>
            </w:r>
            <w:r w:rsidRPr="00D6033D">
              <w:rPr>
                <w:rFonts w:asciiTheme="majorHAnsi" w:hAnsiTheme="majorHAnsi" w:cstheme="majorHAnsi"/>
                <w:noProof/>
                <w:color w:val="000000" w:themeColor="text1"/>
                <w:sz w:val="16"/>
                <w:szCs w:val="16"/>
              </w:rPr>
              <w:fldChar w:fldCharType="end"/>
            </w:r>
          </w:p>
          <w:p w14:paraId="7CACB6ED" w14:textId="77777777" w:rsidR="002926BB" w:rsidRPr="00D6033D" w:rsidRDefault="002926BB" w:rsidP="002926BB">
            <w:pPr>
              <w:rPr>
                <w:rFonts w:asciiTheme="majorHAnsi" w:hAnsiTheme="majorHAnsi" w:cstheme="majorHAnsi"/>
                <w:color w:val="000000" w:themeColor="text1"/>
                <w:sz w:val="16"/>
                <w:szCs w:val="16"/>
              </w:rPr>
            </w:pPr>
          </w:p>
        </w:tc>
      </w:tr>
    </w:tbl>
    <w:p w14:paraId="477416B5" w14:textId="77777777" w:rsidR="00B345EB" w:rsidRPr="00D6033D" w:rsidRDefault="00B345EB" w:rsidP="00B345EB">
      <w:pPr>
        <w:spacing w:line="360" w:lineRule="auto"/>
        <w:ind w:left="15" w:right="1"/>
        <w:rPr>
          <w:rFonts w:asciiTheme="majorHAnsi" w:eastAsia="Droid Sans Fallback" w:hAnsiTheme="majorHAnsi" w:cstheme="majorHAnsi"/>
          <w:b/>
          <w:color w:val="000000" w:themeColor="text1"/>
          <w:sz w:val="16"/>
          <w:szCs w:val="16"/>
          <w:shd w:val="clear" w:color="auto" w:fill="FFFFFF"/>
          <w:lang w:val="en-US" w:eastAsia="en-US"/>
        </w:rPr>
      </w:pPr>
    </w:p>
    <w:p w14:paraId="4B97F2B9" w14:textId="77777777" w:rsidR="00B345EB" w:rsidRPr="00D6033D" w:rsidRDefault="00B345EB" w:rsidP="00B345EB">
      <w:pPr>
        <w:spacing w:line="360" w:lineRule="auto"/>
        <w:ind w:left="15" w:right="1"/>
        <w:rPr>
          <w:rFonts w:asciiTheme="majorHAnsi" w:eastAsia="Droid Sans Fallback" w:hAnsiTheme="majorHAnsi" w:cstheme="majorHAnsi"/>
          <w:b/>
          <w:color w:val="000000" w:themeColor="text1"/>
          <w:sz w:val="16"/>
          <w:szCs w:val="16"/>
          <w:shd w:val="clear" w:color="auto" w:fill="FFFFFF"/>
          <w:lang w:val="en-US" w:eastAsia="en-US"/>
        </w:rPr>
      </w:pPr>
    </w:p>
    <w:p w14:paraId="1F477C4D" w14:textId="77777777" w:rsidR="00B345EB" w:rsidRPr="00D6033D" w:rsidRDefault="00B345EB" w:rsidP="00B345EB">
      <w:pPr>
        <w:rPr>
          <w:rFonts w:asciiTheme="majorHAnsi" w:eastAsia="Droid Sans Fallback" w:hAnsiTheme="majorHAnsi" w:cstheme="majorHAnsi"/>
          <w:color w:val="000000" w:themeColor="text1"/>
          <w:sz w:val="16"/>
          <w:szCs w:val="16"/>
          <w:shd w:val="clear" w:color="auto" w:fill="FFFFFF"/>
          <w:lang w:val="en-US" w:eastAsia="en-US"/>
        </w:rPr>
      </w:pPr>
      <w:r w:rsidRPr="00D6033D">
        <w:rPr>
          <w:rFonts w:asciiTheme="majorHAnsi" w:eastAsia="Droid Sans Fallback" w:hAnsiTheme="majorHAnsi" w:cstheme="majorHAnsi"/>
          <w:color w:val="000000" w:themeColor="text1"/>
          <w:sz w:val="16"/>
          <w:szCs w:val="16"/>
          <w:shd w:val="clear" w:color="auto" w:fill="FFFFFF"/>
          <w:lang w:val="en-US" w:eastAsia="en-US"/>
        </w:rPr>
        <w:br w:type="page"/>
      </w:r>
    </w:p>
    <w:p w14:paraId="14784854" w14:textId="77777777" w:rsidR="00B345EB" w:rsidRPr="006A0571" w:rsidRDefault="00B345EB" w:rsidP="00B345EB">
      <w:pPr>
        <w:spacing w:line="360" w:lineRule="auto"/>
        <w:ind w:left="15" w:right="1"/>
        <w:rPr>
          <w:rFonts w:asciiTheme="majorHAnsi" w:hAnsiTheme="majorHAnsi" w:cstheme="majorHAnsi"/>
          <w:b/>
          <w:color w:val="000000" w:themeColor="text1"/>
        </w:rPr>
      </w:pPr>
      <w:r w:rsidRPr="006A0571">
        <w:rPr>
          <w:rFonts w:asciiTheme="majorHAnsi" w:hAnsiTheme="majorHAnsi" w:cstheme="majorHAnsi"/>
          <w:b/>
          <w:color w:val="000000" w:themeColor="text1"/>
        </w:rPr>
        <w:lastRenderedPageBreak/>
        <w:t>Supplementary Table S2b. Additional summary of African Urogenital Microbiome studies.</w:t>
      </w:r>
    </w:p>
    <w:tbl>
      <w:tblPr>
        <w:tblW w:w="16099" w:type="dxa"/>
        <w:tblInd w:w="-1139" w:type="dxa"/>
        <w:tblLayout w:type="fixed"/>
        <w:tblLook w:val="04A0" w:firstRow="1" w:lastRow="0" w:firstColumn="1" w:lastColumn="0" w:noHBand="0" w:noVBand="1"/>
      </w:tblPr>
      <w:tblGrid>
        <w:gridCol w:w="2035"/>
        <w:gridCol w:w="2586"/>
        <w:gridCol w:w="2013"/>
        <w:gridCol w:w="746"/>
        <w:gridCol w:w="1062"/>
        <w:gridCol w:w="594"/>
        <w:gridCol w:w="1252"/>
        <w:gridCol w:w="952"/>
        <w:gridCol w:w="1347"/>
        <w:gridCol w:w="1680"/>
        <w:gridCol w:w="996"/>
        <w:gridCol w:w="836"/>
      </w:tblGrid>
      <w:tr w:rsidR="002926BB" w:rsidRPr="00D6033D" w14:paraId="07C86170" w14:textId="77777777" w:rsidTr="002926BB">
        <w:trPr>
          <w:trHeight w:val="300"/>
        </w:trPr>
        <w:tc>
          <w:tcPr>
            <w:tcW w:w="2035" w:type="dxa"/>
            <w:vAlign w:val="center"/>
          </w:tcPr>
          <w:p w14:paraId="657B7463" w14:textId="77777777"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Title</w:t>
            </w:r>
          </w:p>
        </w:tc>
        <w:tc>
          <w:tcPr>
            <w:tcW w:w="2586" w:type="dxa"/>
            <w:vAlign w:val="center"/>
          </w:tcPr>
          <w:p w14:paraId="4C2CEACE" w14:textId="77777777"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Aim</w:t>
            </w:r>
          </w:p>
        </w:tc>
        <w:tc>
          <w:tcPr>
            <w:tcW w:w="2013" w:type="dxa"/>
            <w:vAlign w:val="center"/>
          </w:tcPr>
          <w:p w14:paraId="7238CFCD" w14:textId="77777777"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Participant Information</w:t>
            </w:r>
          </w:p>
        </w:tc>
        <w:tc>
          <w:tcPr>
            <w:tcW w:w="746" w:type="dxa"/>
            <w:vAlign w:val="center"/>
          </w:tcPr>
          <w:p w14:paraId="0888EC0E" w14:textId="77777777"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Ethnicity</w:t>
            </w:r>
          </w:p>
        </w:tc>
        <w:tc>
          <w:tcPr>
            <w:tcW w:w="1062" w:type="dxa"/>
            <w:vAlign w:val="center"/>
          </w:tcPr>
          <w:p w14:paraId="07D47CE0" w14:textId="77777777"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Region, District or Town</w:t>
            </w:r>
          </w:p>
        </w:tc>
        <w:tc>
          <w:tcPr>
            <w:tcW w:w="594" w:type="dxa"/>
            <w:vAlign w:val="center"/>
          </w:tcPr>
          <w:p w14:paraId="7DC76228" w14:textId="77777777"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Rural vs Urban</w:t>
            </w:r>
          </w:p>
        </w:tc>
        <w:tc>
          <w:tcPr>
            <w:tcW w:w="1252" w:type="dxa"/>
            <w:vAlign w:val="center"/>
          </w:tcPr>
          <w:p w14:paraId="650D8EFE" w14:textId="77777777"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Name of Journal</w:t>
            </w:r>
          </w:p>
        </w:tc>
        <w:tc>
          <w:tcPr>
            <w:tcW w:w="952" w:type="dxa"/>
            <w:vAlign w:val="center"/>
          </w:tcPr>
          <w:p w14:paraId="543386DB" w14:textId="77777777"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Accessibility</w:t>
            </w:r>
          </w:p>
        </w:tc>
        <w:tc>
          <w:tcPr>
            <w:tcW w:w="1347" w:type="dxa"/>
            <w:vAlign w:val="center"/>
          </w:tcPr>
          <w:p w14:paraId="57C95E91" w14:textId="77777777"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First Author Affiliation (Country)</w:t>
            </w:r>
          </w:p>
        </w:tc>
        <w:tc>
          <w:tcPr>
            <w:tcW w:w="1680" w:type="dxa"/>
            <w:vAlign w:val="center"/>
          </w:tcPr>
          <w:p w14:paraId="633DC6CD" w14:textId="77777777"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Last Author Affiliation (Country)</w:t>
            </w:r>
          </w:p>
        </w:tc>
        <w:tc>
          <w:tcPr>
            <w:tcW w:w="996" w:type="dxa"/>
            <w:vAlign w:val="center"/>
          </w:tcPr>
          <w:p w14:paraId="5400966A" w14:textId="77777777"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Data Availability</w:t>
            </w:r>
          </w:p>
        </w:tc>
        <w:tc>
          <w:tcPr>
            <w:tcW w:w="836" w:type="dxa"/>
            <w:vAlign w:val="center"/>
          </w:tcPr>
          <w:p w14:paraId="03C2833F" w14:textId="1AAC4178"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Reference</w:t>
            </w:r>
          </w:p>
        </w:tc>
      </w:tr>
      <w:tr w:rsidR="002926BB" w:rsidRPr="00D6033D" w14:paraId="3DB56DDD" w14:textId="77777777" w:rsidTr="00235669">
        <w:trPr>
          <w:trHeight w:val="300"/>
        </w:trPr>
        <w:tc>
          <w:tcPr>
            <w:tcW w:w="16099" w:type="dxa"/>
            <w:gridSpan w:val="12"/>
            <w:shd w:val="clear" w:color="auto" w:fill="D0CECE" w:themeFill="background2" w:themeFillShade="E6"/>
            <w:vAlign w:val="center"/>
          </w:tcPr>
          <w:p w14:paraId="091E373E" w14:textId="32782106" w:rsidR="002926BB" w:rsidRPr="00D6033D" w:rsidRDefault="002926BB" w:rsidP="002926BB">
            <w:pPr>
              <w:jc w:val="center"/>
              <w:rPr>
                <w:rFonts w:asciiTheme="majorHAnsi" w:hAnsiTheme="majorHAnsi" w:cstheme="majorHAnsi"/>
                <w:b/>
                <w:bCs/>
                <w:color w:val="000000" w:themeColor="text1"/>
                <w:sz w:val="16"/>
                <w:szCs w:val="16"/>
              </w:rPr>
            </w:pPr>
            <w:r w:rsidRPr="00D6033D">
              <w:rPr>
                <w:rFonts w:asciiTheme="majorHAnsi" w:hAnsiTheme="majorHAnsi" w:cstheme="majorHAnsi"/>
                <w:b/>
                <w:bCs/>
                <w:color w:val="000000" w:themeColor="text1"/>
                <w:sz w:val="16"/>
                <w:szCs w:val="16"/>
              </w:rPr>
              <w:t>UROGENITAL</w:t>
            </w:r>
          </w:p>
        </w:tc>
      </w:tr>
      <w:tr w:rsidR="002926BB" w:rsidRPr="00D6033D" w14:paraId="4BC29BA7" w14:textId="77777777" w:rsidTr="002926BB">
        <w:trPr>
          <w:trHeight w:val="300"/>
        </w:trPr>
        <w:tc>
          <w:tcPr>
            <w:tcW w:w="2035" w:type="dxa"/>
          </w:tcPr>
          <w:p w14:paraId="7444987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ltered vaginal microbiota are associated with perinatal mother-to-child transmission of HIV in African women from Burkina Faso</w:t>
            </w:r>
          </w:p>
        </w:tc>
        <w:tc>
          <w:tcPr>
            <w:tcW w:w="2586" w:type="dxa"/>
          </w:tcPr>
          <w:p w14:paraId="0699FDA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termine whether perinatal mother-to-child transmission (MTCT) is associated with the vaginal microbiotas of HIV-infected mothers.</w:t>
            </w:r>
          </w:p>
        </w:tc>
        <w:tc>
          <w:tcPr>
            <w:tcW w:w="2013" w:type="dxa"/>
          </w:tcPr>
          <w:p w14:paraId="5CA3A84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IV-1-infected pregnant women at 36-38 weeks of gestation, 10 who transmitted and 54 who did not transmit to infant were included in study.</w:t>
            </w:r>
          </w:p>
        </w:tc>
        <w:tc>
          <w:tcPr>
            <w:tcW w:w="746" w:type="dxa"/>
          </w:tcPr>
          <w:p w14:paraId="0D7BC51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60451BF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obo-Dioulasso</w:t>
            </w:r>
          </w:p>
        </w:tc>
        <w:tc>
          <w:tcPr>
            <w:tcW w:w="594" w:type="dxa"/>
          </w:tcPr>
          <w:p w14:paraId="564F6C7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4000C38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Journal of Acquired Immune Deficiency Syndromes</w:t>
            </w:r>
          </w:p>
        </w:tc>
        <w:tc>
          <w:tcPr>
            <w:tcW w:w="952" w:type="dxa"/>
          </w:tcPr>
          <w:p w14:paraId="7859277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t-open</w:t>
            </w:r>
          </w:p>
        </w:tc>
        <w:tc>
          <w:tcPr>
            <w:tcW w:w="1347" w:type="dxa"/>
          </w:tcPr>
          <w:p w14:paraId="0F4D01B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olorado, USA</w:t>
            </w:r>
          </w:p>
        </w:tc>
        <w:tc>
          <w:tcPr>
            <w:tcW w:w="1680" w:type="dxa"/>
          </w:tcPr>
          <w:p w14:paraId="184877F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olorado School of Medicine &amp; Department of</w:t>
            </w:r>
            <w:r w:rsidRPr="00D6033D">
              <w:rPr>
                <w:rFonts w:asciiTheme="majorHAnsi" w:hAnsiTheme="majorHAnsi" w:cstheme="majorHAnsi"/>
                <w:color w:val="000000" w:themeColor="text1"/>
                <w:sz w:val="16"/>
                <w:szCs w:val="16"/>
              </w:rPr>
              <w:br/>
              <w:t>Veterans Affairs Medical Center, USA</w:t>
            </w:r>
          </w:p>
        </w:tc>
        <w:tc>
          <w:tcPr>
            <w:tcW w:w="996" w:type="dxa"/>
          </w:tcPr>
          <w:p w14:paraId="2F2F236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enBank accession number: JF461543-JF487783</w:t>
            </w:r>
          </w:p>
        </w:tc>
        <w:tc>
          <w:tcPr>
            <w:tcW w:w="836" w:type="dxa"/>
          </w:tcPr>
          <w:p w14:paraId="1C8096AB"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wTDCEyrd","properties":{"formattedCitation":"[136]","plainCitation":"[136]","noteIndex":0},"citationItems":[{"id":1523,"uris":["http://zotero.org/users/local/ZjoPVtvh/items/V9ZWDG7T"],"uri":["http://zotero.org/users/local/ZjoPVtvh/items/V9ZWDG7T"],"itemData":{"id":1523,"type":"article-journal","abstract":"BACKGROUND: Mother-to-child transmission (MTCT) of HIV remains a significant problem in resource-limited settings, despite the advent of antiretroviral therapies. Because perturbations in vaginal microbial communities are associated with sexual transmission of HIV, we determined whether perinatal MTCT is associated with the vaginal microbiotas of HIV-infected mothers. METHODS: We conducted a retrospective analysis of cervicovaginal microbiotas by pyrosequencing of bacterial 16S rRNA genes (median 350 sequences per sample) from 10 transmitters and 54 nontransmitters during a perinatal MTCT prevention clinical trial of azidothymidine and the microbicide benzalkonium chloride. Logistic regression was performed adjusting for multiple covariates, including CD4(+) T-cell numbers and treatment group, to correlate abundances of microbial taxa with perinatal MTCT. RESULTS: The vaginal microbiotas of these subjects were dominated by several lactobacilli species, although a subset of subjects was colonized by diverse anaerobic species. MTCT of HIV was associated with significantly greater relative abundances of several groups of microorganisms. Most notably, among the abundant bacterial species, Gardnerella vaginalis was significantly enriched in cases of antepartum transmission, compared with nontransmission (odds ratio 1.7; P = 0.004). Neither azidothymidine nor benzalkonium chloride treatment was associated with shifts in microbial distributions compared with the placebo control group. CONCLUSIONS: These data suggest that alterations in vaginal microbial communities are associated with an increased risk for perinatal MTCT, consistent with results with horizontal transmission of HIV. Therefore, determining the mucosal features associated with alterations in vaginal microbial communities may guide efforts to modulate the risk for HIV MTCT.","container-title":"J Acquir Immune Defic Syndr","DOI":"10.1097/QAI.0b013e31824e4bdb","ISSN":"1525-4135","issue":"3","language":"eng","page":"299-306","title":"Altered vaginal microbiota are associated with perinatal mother-to-child transmission of HIV in African women from Burkina Faso","volume":"60","author":[{"family":"Frank","given":"D N"},{"family":"Manigart","given":"O"},{"family":"Leroy","given":"V"},{"family":"Meda","given":"N"},{"family":"Valea","given":"D"},{"family":"Zhang","given":"W"},{"family":"Dabis","given":"F"},{"family":"Pace","given":"N R"},{"family":"Van de Perre","given":"P"},{"family":"Janoff","given":"E N"}],"issued":{"date-parts":[["2012"]]}}}],"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36]</w:t>
            </w:r>
            <w:r w:rsidRPr="00D6033D">
              <w:rPr>
                <w:rFonts w:asciiTheme="majorHAnsi" w:hAnsiTheme="majorHAnsi" w:cstheme="majorHAnsi"/>
                <w:noProof/>
                <w:color w:val="000000" w:themeColor="text1"/>
                <w:sz w:val="16"/>
                <w:szCs w:val="16"/>
              </w:rPr>
              <w:fldChar w:fldCharType="end"/>
            </w:r>
          </w:p>
          <w:p w14:paraId="0C20D7D2" w14:textId="77777777" w:rsidR="002926BB" w:rsidRPr="00D6033D" w:rsidRDefault="002926BB" w:rsidP="002926BB">
            <w:pPr>
              <w:rPr>
                <w:rFonts w:asciiTheme="majorHAnsi" w:hAnsiTheme="majorHAnsi" w:cstheme="majorHAnsi"/>
                <w:noProof/>
                <w:color w:val="000000" w:themeColor="text1"/>
                <w:sz w:val="16"/>
                <w:szCs w:val="16"/>
              </w:rPr>
            </w:pPr>
          </w:p>
          <w:p w14:paraId="364EA3F5"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018703BE" w14:textId="77777777" w:rsidTr="002926BB">
        <w:trPr>
          <w:trHeight w:val="300"/>
        </w:trPr>
        <w:tc>
          <w:tcPr>
            <w:tcW w:w="2035" w:type="dxa"/>
          </w:tcPr>
          <w:p w14:paraId="03DA33D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icrobial diversity of genital ulcer disease in men enrolled in a randomized trial of male circumcision in Kisumu, Kenya</w:t>
            </w:r>
          </w:p>
        </w:tc>
        <w:tc>
          <w:tcPr>
            <w:tcW w:w="2586" w:type="dxa"/>
          </w:tcPr>
          <w:p w14:paraId="6504186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fine the etiology of genital ulcer disease in men participating in the Kenyan trial and examine how medical male circumcision affects genital ulcer disease etiology.</w:t>
            </w:r>
          </w:p>
        </w:tc>
        <w:tc>
          <w:tcPr>
            <w:tcW w:w="2013" w:type="dxa"/>
          </w:tcPr>
          <w:p w14:paraId="6928D19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en aged 18-24 years who are uncircumcised, HIV negative and have been sexually active in the last 12 months.</w:t>
            </w:r>
          </w:p>
        </w:tc>
        <w:tc>
          <w:tcPr>
            <w:tcW w:w="746" w:type="dxa"/>
          </w:tcPr>
          <w:p w14:paraId="5DFDE4E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7043313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Kisumu</w:t>
            </w:r>
          </w:p>
        </w:tc>
        <w:tc>
          <w:tcPr>
            <w:tcW w:w="594" w:type="dxa"/>
          </w:tcPr>
          <w:p w14:paraId="5CC490E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7BF8D4E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One</w:t>
            </w:r>
          </w:p>
        </w:tc>
        <w:tc>
          <w:tcPr>
            <w:tcW w:w="952" w:type="dxa"/>
          </w:tcPr>
          <w:p w14:paraId="140C5E9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3996659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Illinois at Chicago, USA</w:t>
            </w:r>
          </w:p>
        </w:tc>
        <w:tc>
          <w:tcPr>
            <w:tcW w:w="1680" w:type="dxa"/>
          </w:tcPr>
          <w:p w14:paraId="59C4CA7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sh University, USA</w:t>
            </w:r>
          </w:p>
        </w:tc>
        <w:tc>
          <w:tcPr>
            <w:tcW w:w="996" w:type="dxa"/>
          </w:tcPr>
          <w:p w14:paraId="6D982B4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836" w:type="dxa"/>
          </w:tcPr>
          <w:p w14:paraId="63044185"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fANA8pKS","properties":{"formattedCitation":"[137]","plainCitation":"[137]","noteIndex":0},"citationItems":[{"id":1333,"uris":["http://zotero.org/users/local/ZjoPVtvh/items/J3R6CLJX"],"uri":["http://zotero.org/users/local/ZjoPVtvh/items/J3R6CLJX"],"itemData":{"id":1333,"type":"article-journal","abstract":"BACKGROUND: Medical male circumcision (MMC) reduces the risk of genital ulcer disease (GUD) in men by 50%. In Ugandan and Kenyan trials, a sexually transmissible agent was not identified in 50-60% of GUD specimens by polymerase chain reaction (PCR) assay. We sought to better define the etiology of GUD in men participating in the Kenyan trial and examine how MMC affects GUD etiology. METHODS: We defined GUD of unknown etiology as negative for HSV (type 1 and type 2), T. pallidum, and H. ducreyi by PCR, and negative for HSV-2 and T. pallidum by serology. We identified bacterial microbiota in a subset of 59 GUD specimens using multitag pyrosequencing of the 16S rRNA gene, and compared results by unknown vs. STI-associated etiology. Statistical analysis employed Bray-Curtis similarity measure of bacterial community by etiology, hierarchical clustering and logistic regression. RESULTS: In 59 GUD specimens from 59 men, 23 (39%) had unknown etiology. Bacterial diversity was greater in GUD of unknown than STI etiology (p = 0.01). Fusobacteria (Fusobacterium spp. and Sneathia spp.) were more commonly detected in men with GUD of unknown etiology [adjusted OR = 5.67; 95% CI: 1.63-19.8] as were Oxobacter spp. and Anaerovorax spp. [adjusted OR = 3.12; 95% CI: 0.83-11.7]. Sequences from these four anaerobic bacterial taxa were more often detected in uncircumcised men than circumcised men (p&lt;0.05). CONCLUSIONS: Anaerobic bacteria are more common in genital ulcers of uncircumcised men. The specific anaerobic bacteria associated with GUD of unknown etiology have cytotoxic properties that can exacerbate epithelial disruptions leading to ulcer-like appearance. MMC may reduce GUD through a reduction in these anaerobic bacteria.","container-title":"PLoS One","DOI":"10.1371/journal.pone.0038991","ISSN":"1932-6203","issue":"7","language":"eng","page":"e38991-e38991","title":"Microbial diversity of genital ulcer disease in men enrolled in a randomized trial of male circumcision in Kisumu, Kenya","volume":"7","author":[{"family":"Mehta","given":"S D"},{"family":"Green","given":"S J"},{"family":"Maclean","given":"I"},{"family":"Hu","given":"H"},{"family":"Bailey","given":"R C"},{"family":"Gillevet","given":"P M"},{"family":"Spear","given":"G T"}],"issued":{"date-parts":[["2012"]]}}}],"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37]</w:t>
            </w:r>
            <w:r w:rsidRPr="00D6033D">
              <w:rPr>
                <w:rFonts w:asciiTheme="majorHAnsi" w:hAnsiTheme="majorHAnsi" w:cstheme="majorHAnsi"/>
                <w:noProof/>
                <w:color w:val="000000" w:themeColor="text1"/>
                <w:sz w:val="16"/>
                <w:szCs w:val="16"/>
              </w:rPr>
              <w:fldChar w:fldCharType="end"/>
            </w:r>
          </w:p>
          <w:p w14:paraId="355267EE" w14:textId="77777777" w:rsidR="002926BB" w:rsidRPr="00D6033D" w:rsidRDefault="002926BB" w:rsidP="002926BB">
            <w:pPr>
              <w:rPr>
                <w:rFonts w:asciiTheme="majorHAnsi" w:hAnsiTheme="majorHAnsi" w:cstheme="majorHAnsi"/>
                <w:noProof/>
                <w:color w:val="000000" w:themeColor="text1"/>
                <w:sz w:val="16"/>
                <w:szCs w:val="16"/>
              </w:rPr>
            </w:pPr>
          </w:p>
          <w:p w14:paraId="2519ACDC"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51EA76C4" w14:textId="77777777" w:rsidTr="002926BB">
        <w:trPr>
          <w:trHeight w:val="300"/>
        </w:trPr>
        <w:tc>
          <w:tcPr>
            <w:tcW w:w="2035" w:type="dxa"/>
          </w:tcPr>
          <w:p w14:paraId="33A747E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n effective intervention to reduce intravaginal practices among HIV-1 uninfected Kenyan women</w:t>
            </w:r>
          </w:p>
        </w:tc>
        <w:tc>
          <w:tcPr>
            <w:tcW w:w="2586" w:type="dxa"/>
          </w:tcPr>
          <w:p w14:paraId="337F068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investigate the potential impact of intravaginal practice intervention on the composition of the vaginal microbiota, epithelial integrity, vaginal inflammatory cytokines and activated immune cells as key biomarkers of vaginal ecology relevant to HIV-1 acquisition risk.</w:t>
            </w:r>
          </w:p>
        </w:tc>
        <w:tc>
          <w:tcPr>
            <w:tcW w:w="2013" w:type="dxa"/>
          </w:tcPr>
          <w:p w14:paraId="2B2AB2B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HIV-uninfected women, not pregnant, 18-45 years old, asymptomatic, sexually active (at least one episode of sex in the last year), and not self-identifying as a female sex workers. 42 engages in intravaginal practice and 30 do not (controls).      </w:t>
            </w:r>
          </w:p>
        </w:tc>
        <w:tc>
          <w:tcPr>
            <w:tcW w:w="746" w:type="dxa"/>
          </w:tcPr>
          <w:p w14:paraId="2016D8C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2786442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ombasa</w:t>
            </w:r>
          </w:p>
        </w:tc>
        <w:tc>
          <w:tcPr>
            <w:tcW w:w="594" w:type="dxa"/>
          </w:tcPr>
          <w:p w14:paraId="64F0B0A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00B5757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IDS Research and Human Retroviruses</w:t>
            </w:r>
          </w:p>
        </w:tc>
        <w:tc>
          <w:tcPr>
            <w:tcW w:w="952" w:type="dxa"/>
          </w:tcPr>
          <w:p w14:paraId="4C66EA0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232E06E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ew York University, USA</w:t>
            </w:r>
          </w:p>
        </w:tc>
        <w:tc>
          <w:tcPr>
            <w:tcW w:w="1680" w:type="dxa"/>
          </w:tcPr>
          <w:p w14:paraId="37CBE63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ew York University, USA</w:t>
            </w:r>
          </w:p>
        </w:tc>
        <w:tc>
          <w:tcPr>
            <w:tcW w:w="996" w:type="dxa"/>
          </w:tcPr>
          <w:p w14:paraId="244AE5E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836" w:type="dxa"/>
          </w:tcPr>
          <w:p w14:paraId="3569DC6B"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d8JqyDFR","properties":{"formattedCitation":"[138]","plainCitation":"[138]","noteIndex":0},"citationItems":[{"id":1730,"uris":["http://zotero.org/users/local/ZjoPVtvh/items/UH6EG4F8"],"uri":["http://zotero.org/users/local/ZjoPVtvh/items/UH6EG4F8"],"itemData":{"id":1730,"type":"article-journal","abstract":"Intravaginal practices (IVP) are common among African women and are associated with HIV acquisition. A behavioral intervention to reduce IVP is a potential new HIV risk-reduction strategy. Fifty-eight HIV-1-uninfected Kenyan women reporting IVP and 42 women who denied IVP were followed for 3 months. Women using IVP attended a skill-building, theory-based group intervention occurring weekly for 3 weeks to encourage IVP cessation. Vaginal swabs at each visit were used to detect yeast, to detect bacterial vaginosis, and to characterize the vaginal microbiota. Intravaginal insertion of soapy water (59%) and lemon juice (45%) was most common among 58 IVP women. The group-counseling intervention led to a decrease in IVP from 95% (54/58) at baseline to 0% (0/39) at month 3 (p=0.001). After 3 months of cessation, there was a reduction in yeast on vaginal wet preparation (22% to 7%, p=0.011). Women in the IVP group were more likely to have a Lactobacillus iners-dominated vaginal microbiota at baseline compared to controls [odds ratio (OR), 6.4, p=0.006] without significant change in the microbiota after IVP cessation. The group counseling intervention was effective in reducing IVP for 3 months. Reducing IVP may be important in itself, as well as to support effective use of vaginal microbicides, to prevent HIV acquisition. © 2014 Mary Ann Liebert, Inc.","container-title":"AIDS Research and Human Retroviruses","DOI":"10.1089/aid.2013.0251","ISSN":"08892229 (ISSN)","issue":"11","language":"English","page":"1046-1054","title":"An effective intervention to reduce intravaginal practices among HIV-1 uninfected Kenyan women","volume":"30","author":[{"family":"Sivapalasingam","given":"S"},{"family":"McClelland","given":"R S"},{"family":"Ravel","given":"J"},{"family":"Ahmed","given":"A"},{"family":"Cleland","given":"C M"},{"family":"Gajer","given":"P"},{"family":"Mwamzaka","given":"M"},{"family":"Marshed","given":"F"},{"family":"Shafi","given":"J"},{"family":"Masese","given":"L"},{"family":"Fajans","given":"M"},{"family":"Anderson","given":"M E"},{"family":"Jaoko","given":"W"},{"family":"Kurth","given":"A E"}],"issued":{"date-parts":[["2014"]]}}}],"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38]</w:t>
            </w:r>
            <w:r w:rsidRPr="00D6033D">
              <w:rPr>
                <w:rFonts w:asciiTheme="majorHAnsi" w:hAnsiTheme="majorHAnsi" w:cstheme="majorHAnsi"/>
                <w:noProof/>
                <w:color w:val="000000" w:themeColor="text1"/>
                <w:sz w:val="16"/>
                <w:szCs w:val="16"/>
              </w:rPr>
              <w:fldChar w:fldCharType="end"/>
            </w:r>
          </w:p>
          <w:p w14:paraId="3939CF3C" w14:textId="77777777" w:rsidR="002926BB" w:rsidRPr="00D6033D" w:rsidRDefault="002926BB" w:rsidP="002926BB">
            <w:pPr>
              <w:rPr>
                <w:rFonts w:asciiTheme="majorHAnsi" w:hAnsiTheme="majorHAnsi" w:cstheme="majorHAnsi"/>
                <w:noProof/>
                <w:color w:val="000000" w:themeColor="text1"/>
                <w:sz w:val="16"/>
                <w:szCs w:val="16"/>
              </w:rPr>
            </w:pPr>
          </w:p>
          <w:p w14:paraId="2F470E0B"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2BFB93D4" w14:textId="77777777" w:rsidTr="002926BB">
        <w:tc>
          <w:tcPr>
            <w:tcW w:w="2035" w:type="dxa"/>
          </w:tcPr>
          <w:p w14:paraId="2ADB316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ssociation of high-risk sexual behaviour with diversity of the vaginal microbiota and abundance of Lactobacillus</w:t>
            </w:r>
          </w:p>
        </w:tc>
        <w:tc>
          <w:tcPr>
            <w:tcW w:w="2586" w:type="dxa"/>
          </w:tcPr>
          <w:p w14:paraId="3603A52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compare the vaginal microbiota of women engaged in high-risk sexual behaviour (sex work) with women who are not engaged in high-risk sexual behaviour.</w:t>
            </w:r>
          </w:p>
        </w:tc>
        <w:tc>
          <w:tcPr>
            <w:tcW w:w="2013" w:type="dxa"/>
          </w:tcPr>
          <w:p w14:paraId="44E35D0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IV-negative women &gt;18 years, not pregnant, not breastfeeding and not post-menopausal. 19 of them were non-sex worker controls and 48 were female sex workers with &lt;3 years of sex work.</w:t>
            </w:r>
          </w:p>
        </w:tc>
        <w:tc>
          <w:tcPr>
            <w:tcW w:w="746" w:type="dxa"/>
          </w:tcPr>
          <w:p w14:paraId="61748E3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4F7FAD9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umwani</w:t>
            </w:r>
          </w:p>
        </w:tc>
        <w:tc>
          <w:tcPr>
            <w:tcW w:w="594" w:type="dxa"/>
          </w:tcPr>
          <w:p w14:paraId="70325D4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57306EB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One</w:t>
            </w:r>
          </w:p>
        </w:tc>
        <w:tc>
          <w:tcPr>
            <w:tcW w:w="952" w:type="dxa"/>
          </w:tcPr>
          <w:p w14:paraId="78133B5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14D7630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cMaster University, Canada</w:t>
            </w:r>
          </w:p>
        </w:tc>
        <w:tc>
          <w:tcPr>
            <w:tcW w:w="1680" w:type="dxa"/>
          </w:tcPr>
          <w:p w14:paraId="25FFAE4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cMaster University, Canada</w:t>
            </w:r>
          </w:p>
        </w:tc>
        <w:tc>
          <w:tcPr>
            <w:tcW w:w="996" w:type="dxa"/>
          </w:tcPr>
          <w:p w14:paraId="5CCDE1B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836" w:type="dxa"/>
          </w:tcPr>
          <w:p w14:paraId="79D00CE1"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y160hJqa","properties":{"formattedCitation":"[139]","plainCitation":"[139]","noteIndex":0},"citationItems":[{"id":1325,"uris":["http://zotero.org/users/local/ZjoPVtvh/items/3CQWDX4I"],"uri":["http://zotero.org/users/local/ZjoPVtvh/items/3CQWDX4I"],"itemData":{"id":1325,"type":"article-journal","abstract":"Objective: To compare the vaginal microbiota of women engaged in high-risk sexual behaviour (sex work) with women who are not engaged in high-risk sexual behaviour. Diverse vaginal microbiota, low in Lactobacillus species, like those in bacterial vaginosis (BV), are associated with increased prevalence of sexually transmitted infections (STIs) and human immunodeficiency virus (HIV) acquisition. Although high-risk sexual behaviour increases risk for STIs, the vaginal microbiota of sex workers is understudied. Methods: A retrospective cross-sectional study was conducted comparing vaginal microbiota of women who are not engaged in sex work (non-sex worker controls, NSW, N = 19) and women engaged in sex work (female sex workers, FSW, N = 48), using Illumina sequencing (16S rRNA, V3 region). Results: Bacterial richness and diversity were significantly less in controls, than FSW. Controls were more likely to have Lactobacillus as the most abundant genus (58% vs. 17%; P = 0.002) and composition of their vaginal microbiota differed from FSW (PERMANOVA, P = 0.001). Six microbiota clusters were detected, including a high diversity cluster with three sub-clusters, and 55% of women with low Nugent Scores fell within this cluster. High diversity was observed by 16S sequencing in FSW, regardless of Nugent Scores, suggesting that Nugent Score may not be capable of capturing the diversity present in the FSW vaginal microbiota. Conclusions: High-risk sexual behaviour is associated with diversity of the vaginal microbiota and lack of Lactobacillus. These factors could contribute to increased risk of STIs and HIV in women engaged in high-risk sexual behaviour. © 2017 Wessels et al. This is an open access article distributed under the terms of the Creative Commons Attribution License, which permits unrestricted use, distribution, and reproduction in any medium, provided the original author and source are credited.","container-title":"PLoS One","DOI":"10.1371/journal.pone.0187612","ISSN":"19326203 (ISSN)","issue":"11","language":"English","page":"e0187612-e0187612","title":"Association of high-risk sexual behaviour with diversity of the vaginal microbiota and abundance of Lactobacillus","volume":"12","author":[{"family":"Wessels","given":"Jocelyn M"},{"family":"Lajoie","given":"Julie"},{"family":"Vitali","given":"Danielle"},{"family":"Omollo","given":"Kenneth"},{"family":"Kimani","given":"Joshua"},{"family":"Oyugi","given":"Julius"},{"family":"Cheruiyot","given":"Juliana"},{"family":"Kimani","given":"Makubo"},{"family":"Mungai","given":"John N"},{"family":"Akolo","given":"Maureen"},{"family":"Stearns","given":"Jennifer C"},{"family":"Surette","given":"Michael G"},{"family":"Fowke","given":"Keith R"},{"family":"Kaushic","given":"Charu"}],"editor":[{"family":"Mitchell","given":"Caroline"}],"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39]</w:t>
            </w:r>
            <w:r w:rsidRPr="00D6033D">
              <w:rPr>
                <w:rFonts w:asciiTheme="majorHAnsi" w:hAnsiTheme="majorHAnsi" w:cstheme="majorHAnsi"/>
                <w:noProof/>
                <w:color w:val="000000" w:themeColor="text1"/>
                <w:sz w:val="16"/>
                <w:szCs w:val="16"/>
              </w:rPr>
              <w:fldChar w:fldCharType="end"/>
            </w:r>
          </w:p>
          <w:p w14:paraId="3D8B1D02" w14:textId="77777777" w:rsidR="002926BB" w:rsidRPr="00D6033D" w:rsidRDefault="002926BB" w:rsidP="002926BB">
            <w:pPr>
              <w:jc w:val="both"/>
              <w:rPr>
                <w:rFonts w:asciiTheme="majorHAnsi" w:hAnsiTheme="majorHAnsi" w:cstheme="majorHAnsi"/>
                <w:noProof/>
                <w:color w:val="000000" w:themeColor="text1"/>
                <w:sz w:val="16"/>
                <w:szCs w:val="16"/>
              </w:rPr>
            </w:pPr>
          </w:p>
          <w:p w14:paraId="1C42C63A"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2A1F093F" w14:textId="77777777" w:rsidTr="002926BB">
        <w:tc>
          <w:tcPr>
            <w:tcW w:w="2035" w:type="dxa"/>
          </w:tcPr>
          <w:p w14:paraId="6D62FA7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edroxyprogesterone acetate alters the vaginal microbiota and microenvironment in women and increases susceptibility to HIV-1 in humanized mice</w:t>
            </w:r>
          </w:p>
        </w:tc>
        <w:tc>
          <w:tcPr>
            <w:tcW w:w="2586" w:type="dxa"/>
          </w:tcPr>
          <w:p w14:paraId="092F87E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termine whether depot medroxyprogesterone acetate affected vaginal microbiota diversity.</w:t>
            </w:r>
          </w:p>
        </w:tc>
        <w:tc>
          <w:tcPr>
            <w:tcW w:w="2013" w:type="dxa"/>
          </w:tcPr>
          <w:p w14:paraId="7F7CF59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Women were included if &gt;18 years old, pre-menopausal, sex workers, willing to undergo pelvic exams, intact uterus and cervix, in good health and negative for STIs (gonorrhoea, chlamydia, Trichomonas vaginalis, </w:t>
            </w:r>
            <w:r w:rsidRPr="00D6033D">
              <w:rPr>
                <w:rFonts w:asciiTheme="majorHAnsi" w:hAnsiTheme="majorHAnsi" w:cstheme="majorHAnsi"/>
                <w:color w:val="000000" w:themeColor="text1"/>
                <w:sz w:val="16"/>
                <w:szCs w:val="16"/>
              </w:rPr>
              <w:lastRenderedPageBreak/>
              <w:t>syphilis, HIV), negative for yeast infection.</w:t>
            </w:r>
          </w:p>
        </w:tc>
        <w:tc>
          <w:tcPr>
            <w:tcW w:w="746" w:type="dxa"/>
          </w:tcPr>
          <w:p w14:paraId="77E691C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NA</w:t>
            </w:r>
          </w:p>
        </w:tc>
        <w:tc>
          <w:tcPr>
            <w:tcW w:w="1062" w:type="dxa"/>
          </w:tcPr>
          <w:p w14:paraId="6374275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irobi</w:t>
            </w:r>
          </w:p>
        </w:tc>
        <w:tc>
          <w:tcPr>
            <w:tcW w:w="594" w:type="dxa"/>
          </w:tcPr>
          <w:p w14:paraId="7A15DB3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rban</w:t>
            </w:r>
          </w:p>
        </w:tc>
        <w:tc>
          <w:tcPr>
            <w:tcW w:w="1252" w:type="dxa"/>
          </w:tcPr>
          <w:p w14:paraId="3386D58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isease Models and Mechanisms</w:t>
            </w:r>
          </w:p>
        </w:tc>
        <w:tc>
          <w:tcPr>
            <w:tcW w:w="952" w:type="dxa"/>
          </w:tcPr>
          <w:p w14:paraId="56BB215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63FA08E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cMaster University, Canada</w:t>
            </w:r>
          </w:p>
        </w:tc>
        <w:tc>
          <w:tcPr>
            <w:tcW w:w="1680" w:type="dxa"/>
          </w:tcPr>
          <w:p w14:paraId="0A335B2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cMaster University, Canada</w:t>
            </w:r>
          </w:p>
        </w:tc>
        <w:tc>
          <w:tcPr>
            <w:tcW w:w="996" w:type="dxa"/>
          </w:tcPr>
          <w:p w14:paraId="6F3CE8F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Gene Expression Omnibus (GEO) accession number: GSE138971</w:t>
            </w:r>
          </w:p>
        </w:tc>
        <w:tc>
          <w:tcPr>
            <w:tcW w:w="836" w:type="dxa"/>
          </w:tcPr>
          <w:p w14:paraId="1CE4A694"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iGnf162D","properties":{"formattedCitation":"[140]","plainCitation":"[140]","noteIndex":0},"citationItems":[{"id":1545,"uris":["http://zotero.org/users/local/ZjoPVtvh/items/X2GSD85W"],"uri":["http://zotero.org/users/local/ZjoPVtvh/items/X2GSD85W"],"itemData":{"id":1545,"type":"article-journal","abstract":"The hormonal contraceptive Medroxyprogesterone Acetate (MPA) is associated with increased risk of Human Immunodeficiency Virus (HIV), via incompletely understood mechanisms. Increased diversity in the vaginal microbiota modulates genital inflammation and is associated with increased HIV-1 acquisition. However, the effect of MPA on diversity of the vaginal microbiota is relatively unknown. In a cohort of female Kenyan sex workers, negative for sexually transmitted infections (STIs), with Nugent Scores &lt;7 (N=58 of 370 screened), MPA correlated with significantly increased diversity of the vaginal microbiota as assessed by 16S rRNA gene sequencing. MPA was also significantly associated with decreased levels of estrogen in the plasma, and low vaginal glycogen and α-amylase, factors implicated in vaginal colonization by lactobacilli, bacteria believed to protect against STIs. In a humanized mouse model, MPA treatment was associated with low serum estrogen, low glycogen, and enhanced HIV-1 susceptibility. The mechanism by which the MPA mediated changes in the vaginal microbiota may contribute to HIV-1 susceptibility in this cohort of Kenyan sex workers with Nugent Scores &lt;7 appears to be independent of inflammatory cytokines and/or activated T cells. Altogether these results suggest MPA-induced hypo-estrogenism may alter key metabolic components necessary for vaginal colonization by certain bacterial species including lactobacilli, and allow for greater bacterial diversity in the vaginal microbiota.","container-title":"Disease Models &amp; Mechanisms","DOI":"10.1242/dmm.039669","ISSN":"1754-8403","issue":"10","language":"English","title":"Medroxyprogesterone acetate alters the vaginal microbiota and microenvironment in a Kenyan sex worker cohort and is also associated with increased susceptibility to HIV-1 in humanized mice","volume":"12","author":[{"family":"Wessels","given":"Jocelyn M"},{"family":"Lajoie","given":"Julie"},{"family":"Cooper","given":"Maeve I. J. Hay"},{"family":"Omollo","given":"Kenneth"},{"family":"Felker","given":"Allison M"},{"family":"Vitali","given":"Danielle"},{"family":"Dupont","given":"Haley A"},{"family":"Nguyen","given":"Philip V"},{"family":"Mueller","given":"Kristen"},{"family":"Vahedi","given":"Fatemeh"},{"family":"Kimani","given":"Joshua"},{"family":"Oyugi","given":"Julius"},{"family":"Cheruiyot","given":"Juliana"},{"family":"Mungai","given":"John N"},{"family":"Deshiere","given":"Alexandre"},{"family":"Tremblay","given":"Michel J"},{"family":"Mazzulli","given":"Tony"},{"family":"Stearns","given":"Jennifer C"},{"family":"Ashkar","given":"Ali A"},{"family":"Fowke","given":"Keith R"},{"family":"Surette","given":"Michael G"},{"family":"Kaushic","given":"Charu"}],"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40]</w:t>
            </w:r>
            <w:r w:rsidRPr="00D6033D">
              <w:rPr>
                <w:rFonts w:asciiTheme="majorHAnsi" w:hAnsiTheme="majorHAnsi" w:cstheme="majorHAnsi"/>
                <w:noProof/>
                <w:color w:val="000000" w:themeColor="text1"/>
                <w:sz w:val="16"/>
                <w:szCs w:val="16"/>
              </w:rPr>
              <w:fldChar w:fldCharType="end"/>
            </w:r>
          </w:p>
          <w:p w14:paraId="0AD72EDF" w14:textId="77777777" w:rsidR="002926BB" w:rsidRPr="00D6033D" w:rsidRDefault="002926BB" w:rsidP="002926BB">
            <w:pPr>
              <w:jc w:val="both"/>
              <w:rPr>
                <w:rFonts w:asciiTheme="majorHAnsi" w:hAnsiTheme="majorHAnsi" w:cstheme="majorHAnsi"/>
                <w:noProof/>
                <w:color w:val="000000" w:themeColor="text1"/>
                <w:sz w:val="16"/>
                <w:szCs w:val="16"/>
              </w:rPr>
            </w:pPr>
          </w:p>
          <w:p w14:paraId="582EF5F1"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7E7BBF46" w14:textId="77777777" w:rsidTr="002926BB">
        <w:tc>
          <w:tcPr>
            <w:tcW w:w="2035" w:type="dxa"/>
          </w:tcPr>
          <w:p w14:paraId="03B26C9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omparative analysis of the vaginal microbiome of pregnant women with either Trichomonas vaginalis or Chlamydia trachomatis</w:t>
            </w:r>
          </w:p>
        </w:tc>
        <w:tc>
          <w:tcPr>
            <w:tcW w:w="2586" w:type="dxa"/>
          </w:tcPr>
          <w:p w14:paraId="6EFC80E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termine the vaginal microbiome profiles of three groups of pregnant women (Trichomonas vaginalis-infected, Chlamydia trachomatis-infected, and controls, i.e. women with none of the two infections) attending antenatal care at Kilifi, County Hospital, Kenya, and compare our results with previous findings.</w:t>
            </w:r>
          </w:p>
        </w:tc>
        <w:tc>
          <w:tcPr>
            <w:tcW w:w="2013" w:type="dxa"/>
          </w:tcPr>
          <w:p w14:paraId="67E9B93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Women aged 18– 45 years  with Trichomonas vaginalis (TV, N = 18) were compared to those with Chlamydia trachomatis (CT, N = 14) infection, and to controls (women negative for TV, CT and bacterial vaginosis, N = 21) </w:t>
            </w:r>
          </w:p>
        </w:tc>
        <w:tc>
          <w:tcPr>
            <w:tcW w:w="746" w:type="dxa"/>
          </w:tcPr>
          <w:p w14:paraId="0C726B2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1C84EB7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Kilifi</w:t>
            </w:r>
          </w:p>
        </w:tc>
        <w:tc>
          <w:tcPr>
            <w:tcW w:w="594" w:type="dxa"/>
          </w:tcPr>
          <w:p w14:paraId="324B091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03A828F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One</w:t>
            </w:r>
          </w:p>
        </w:tc>
        <w:tc>
          <w:tcPr>
            <w:tcW w:w="952" w:type="dxa"/>
          </w:tcPr>
          <w:p w14:paraId="653890B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4615193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entre for Geographic Medicine Research-Coast &amp; Pwani University, Kenya &amp; Ghent University, Belgium</w:t>
            </w:r>
          </w:p>
        </w:tc>
        <w:tc>
          <w:tcPr>
            <w:tcW w:w="1680" w:type="dxa"/>
          </w:tcPr>
          <w:p w14:paraId="3275578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entre for Geographic Medicine Research-Coast &amp; Pwani University, Kenya &amp; University of Oxford, UK</w:t>
            </w:r>
          </w:p>
        </w:tc>
        <w:tc>
          <w:tcPr>
            <w:tcW w:w="996" w:type="dxa"/>
          </w:tcPr>
          <w:p w14:paraId="5AABBC3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BI-ENA accession number: PRJEB25935</w:t>
            </w:r>
          </w:p>
        </w:tc>
        <w:tc>
          <w:tcPr>
            <w:tcW w:w="836" w:type="dxa"/>
          </w:tcPr>
          <w:p w14:paraId="7C2DCFD7"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OkO1Vk3S","properties":{"formattedCitation":"[141]","plainCitation":"[141]","noteIndex":0},"citationItems":[{"id":1318,"uris":["http://zotero.org/users/local/ZjoPVtvh/items/2SSIGSRA"],"uri":["http://zotero.org/users/local/ZjoPVtvh/items/2SSIGSRA"],"itemData":{"id":1318,"type":"article-journal","abstract":"BACKGROUND: Although the significance of the human vaginal microbiome for health and disease is increasingly acknowledged, there is paucity of data on the differences in the composition of the vaginal microbiome upon infection with different sexually transmitted pathogens. METHOD: The composition of the vaginal bacterial community of women with Trichomonas vaginalis (TV, N = 18) was compared to that of women with Chlamydia trachomatis (CT, N = 14), and to that of controls (N = 21) (women negative for TV, CT and bacterial vaginosis). The vaginal bacterial composition was determined using high throughput sequencing with the Ion 16S metagenomics kit of the variable regions 2, 4 and 8 of the bacterial 16S ribosomal RNA gene from the vaginal swab DNA extract of the women. QIIME and R package \"Phyloseq\" were used to assess the alpha- and beta-diversity and absolute abundance of the 16S rRNA gene per sample in the three groups. Differences in taxa at various levels were determined using the independent T-test. RESULTS: A total of 545 operational taxonomic units (OTUs) were identified in all the three groups of which 488 occurred in all three groups (core OTUs). Bacterial alpha-diversity, by both Simpson's and Shannon's indices, was significantly higher, (p = 0.056) and (p = 0.001) respectively, among women with either TV or CT than among controls (mean alpha-diversity TV-infected &gt; CT-infected &gt; Controls). At the genus level, women infected with TV had a significantly (p &lt; 0.01) higher abundance of Parvimonas and Prevotella species compared to both controls and CT-infected women, whereas women infected with CT had a significantly (p &lt; 0.05) higher abundance of Anaerococcus, Collinsella, Corynebacterium and Dialister. CONCLUSION: The vaginal microbiomes of TV and CT-infected women were markedly different from each other and from women without TV and CT. Future studies should determine whether the altered microbiomes are merely markers of disease, or whether they actively contribute to the pathology of the two genital infections.","container-title":"PLoS One","DOI":"10.1371/journal.pone.0225545","ISSN":"1932-6203","issue":"12","language":"eng","page":"e0225545-e0225545","title":"Comparative analysis of the vaginal microbiome of pregnant women with either Trichomonas vaginalis or Chlamydia trachomatis","volume":"14","author":[{"family":"Masha","given":"S C"},{"family":"Owuor","given":"C"},{"family":"Ngoi","given":"J M"},{"family":"Cools","given":"P"},{"family":"Sanders","given":"E J"},{"family":"Vaneechoutte","given":"M"},{"family":"Crucitti","given":"T"},{"family":"Villiers","given":"E P","non-dropping-particle":"de"}],"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41]</w:t>
            </w:r>
            <w:r w:rsidRPr="00D6033D">
              <w:rPr>
                <w:rFonts w:asciiTheme="majorHAnsi" w:hAnsiTheme="majorHAnsi" w:cstheme="majorHAnsi"/>
                <w:noProof/>
                <w:color w:val="000000" w:themeColor="text1"/>
                <w:sz w:val="16"/>
                <w:szCs w:val="16"/>
              </w:rPr>
              <w:fldChar w:fldCharType="end"/>
            </w:r>
          </w:p>
          <w:p w14:paraId="048B591B" w14:textId="77777777" w:rsidR="002926BB" w:rsidRPr="00D6033D" w:rsidRDefault="002926BB" w:rsidP="002926BB">
            <w:pPr>
              <w:jc w:val="both"/>
              <w:rPr>
                <w:rFonts w:asciiTheme="majorHAnsi" w:hAnsiTheme="majorHAnsi" w:cstheme="majorHAnsi"/>
                <w:noProof/>
                <w:color w:val="000000" w:themeColor="text1"/>
                <w:sz w:val="16"/>
                <w:szCs w:val="16"/>
              </w:rPr>
            </w:pPr>
          </w:p>
          <w:p w14:paraId="72D62B6E"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708667B7" w14:textId="77777777" w:rsidTr="002926BB">
        <w:tc>
          <w:tcPr>
            <w:tcW w:w="2035" w:type="dxa"/>
          </w:tcPr>
          <w:p w14:paraId="6C65EC7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valuation of the association between the concentrations of key vaginal bacteria and the increased risk of HIV acquisition in African women from five cohorts: a nested case-control study</w:t>
            </w:r>
          </w:p>
        </w:tc>
        <w:tc>
          <w:tcPr>
            <w:tcW w:w="2586" w:type="dxa"/>
          </w:tcPr>
          <w:p w14:paraId="1D2DA42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evaluate the association between the concentrations of specific vaginal bacteria and increased risk of HIV acquisition in African women. </w:t>
            </w:r>
          </w:p>
        </w:tc>
        <w:tc>
          <w:tcPr>
            <w:tcW w:w="2013" w:type="dxa"/>
          </w:tcPr>
          <w:p w14:paraId="7AFFC0B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Participants were selected from three cohorts of Eastern and Southern African women (female sex workers, pregnant and post-partum women, and women in serodiscordant relationships). Mombasa cohort (n=7 controls and n=7 cases who were aged 16 years or older, HIV seronegative, and self-identified as exchanging sex for cash or in-kind payment were included), Mama Salama Study (n=20 controls and n=20 cases who are 14 years or older, pregnant, and HIV-seronegative), the Partners Pre-Exposure Prophylaxis Study (PrEP) (n=28 controls and n=28 cases who are 18 years or older, HIV-seronegative, and had an HIV-seropositive male partner aged 18 years or older). </w:t>
            </w:r>
          </w:p>
        </w:tc>
        <w:tc>
          <w:tcPr>
            <w:tcW w:w="746" w:type="dxa"/>
          </w:tcPr>
          <w:p w14:paraId="4091F89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3AF9875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ombasa (Eastern and Southern Africa), Mama Salam Cohorts (Kenya), and the PrEP Study (Kenya and Uganda)</w:t>
            </w:r>
          </w:p>
        </w:tc>
        <w:tc>
          <w:tcPr>
            <w:tcW w:w="594" w:type="dxa"/>
          </w:tcPr>
          <w:p w14:paraId="11CA55C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1A494AC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Lancet Infectious Diseases</w:t>
            </w:r>
          </w:p>
        </w:tc>
        <w:tc>
          <w:tcPr>
            <w:tcW w:w="952" w:type="dxa"/>
          </w:tcPr>
          <w:p w14:paraId="08C5559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t-open</w:t>
            </w:r>
          </w:p>
        </w:tc>
        <w:tc>
          <w:tcPr>
            <w:tcW w:w="1347" w:type="dxa"/>
          </w:tcPr>
          <w:p w14:paraId="1571FB7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Washington, USA &amp; University of Nairobi, Kenya</w:t>
            </w:r>
          </w:p>
        </w:tc>
        <w:tc>
          <w:tcPr>
            <w:tcW w:w="1680" w:type="dxa"/>
          </w:tcPr>
          <w:p w14:paraId="50C7F99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Washington, USA</w:t>
            </w:r>
          </w:p>
        </w:tc>
        <w:tc>
          <w:tcPr>
            <w:tcW w:w="996" w:type="dxa"/>
          </w:tcPr>
          <w:p w14:paraId="22BFD48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In Progress)</w:t>
            </w:r>
          </w:p>
        </w:tc>
        <w:tc>
          <w:tcPr>
            <w:tcW w:w="836" w:type="dxa"/>
          </w:tcPr>
          <w:p w14:paraId="70E606CB"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Z8bWygBY","properties":{"formattedCitation":"[142]","plainCitation":"[142]","noteIndex":0},"citationItems":[{"id":1683,"uris":["http://zotero.org/users/local/ZjoPVtvh/items/GY7PUEYL"],"uri":["http://zotero.org/users/local/ZjoPVtvh/items/GY7PUEYL"],"itemData":{"id":1683,"type":"article-journal","abstract":"BACKGROUND: Disruptions of vaginal microbiota might increase women's susceptibility to HIV infection. Advances in molecular microbiology have enabled detailed examination of associations between vaginal bacteria and HIV acquisition. Therefore, this study aimed to evaluate the association between the concentrations of specific vaginal bacteria and increased risk of HIV acquisition in African women. METHODS: We did a nested case-control study of participants from eastern and southern Africa. Data from five cohorts of African women (female sex workers, pregnant and post-partum women, and women in serodiscordant relationships) were used to form a nested case-control analysis between women who acquired HIV infection versus those who remained seronegative. Deep sequence analysis of broad-range 16S rRNA gene PCR products was applied to a subset of 55 cases and 55 controls. From these data, 20 taxa were selected for bacterium-specific real-time PCR assays, which were examined in the full cohort as a four-category exposure (undetectable, first tertile, second tertile, and third tertile of concentrations). Conditional logistic regression was used to generate odds ratios (ORs) and 95% CIs. Regression models were stratified by cohort, and adjusted ORs (aORs) were generated from a multivariable model controlling for confounding variables. The Shannon Diversity Index was used to measure bacterial diversity. The primary analyses were the associations between bacterial concentrations and risk of HIV acquisition. FINDINGS: Between November, 2004, and August, 2014, we identified 87 women who acquired HIV infection (cases) and 262 controls who did not acquire HIV infection. Vaginal bacterial community diversity was higher in women who acquired HIV infection (median 1.3, IQR 0.4-2.3) than in seronegative controls (0.7, 0.1-1.5; p=0.03). Seven of the 20 taxa showed significant concentration-dependent associations with increased odds of HIV acquisition: Parvimonas species type 1 (first tertile aOR 1.67, 95% CI 0.61-4.57; second tertile 3.01, 1.13-7.99; third tertile 4.64, 1.73-12.46; p=0.005) and type 2 (first tertile 3.52, 1.63-7.61; second tertile 0.85, 0.36-2.02; third tertile 2.18, 1.01-4.72; p=0.004), Gemella asaccharolytica (first tertile 2.09, 1.01-4.36; second tertile 2.02, 0.98-4.17; third tertile 3.03, 1.46-6.30; p=0.010), Mycoplasma hominis (first tertile 1.46, 0.69-3.11; second tertile 1.40, 0.66-2.98; third tertile 2.76, 1.36-5.63; p=0.048), Leptotrichia/Sneathia (first tertile 2.04, 1.02-4.10; second tertile 1.45, 0.70-3.00; third tertile 2.59, 1.26-5.34; p=0.046), Eggerthella species type 1 (first tertile 1.79, 0.88-3.64; second tertile 2.62, 1.31-5.22; third tertile 1.53, 0.72-3.28; p=0.041), and vaginal Megasphaera species (first tertile 3.15, 1.45-6.81; second tertile 1.43, 0.65-3.14; third tertile 1.32, 0.57-3.05; p=0.038). INTERPRETATION: Differences in the vaginal microbial diversity and concentrations of key bacteria were associated with greater risk of HIV acquisition in women. Defining vaginal bacterial taxa associated with HIV risk could point to mechanisms that influence HIV susceptibility and provide important targets for future prevention research. FUNDING: National Institute of Child Health and Human Development.","container-title":"The Lancet Infectious Diseases","DOI":"10.1016/S1473-3099(18)30058-6","ISSN":"1473-3099","issue":"5","language":"eng","page":"554-564","title":"Evaluation of the association between the concentrations of key vaginal bacteria and the increased risk of HIV acquisition in African women from five cohorts: a nested case-control study","volume":"18","author":[{"family":"McClelland","given":"R Scott"},{"family":"Lingappa","given":"Jairam R"},{"family":"Srinivasan","given":"Sujatha"},{"family":"Kinuthia","given":"John"},{"family":"John-Stewart","given":"Grace C"},{"family":"Jaoko","given":"Walter"},{"family":"Richardson","given":"Barbra A"},{"family":"Yuhas","given":"Krista"},{"family":"Fiedler","given":"Tina L"},{"family":"Mandaliya","given":"Kishorchandra N"},{"family":"Munch","given":"Matthew M"},{"family":"Mugo","given":"Nelly R"},{"family":"Cohen","given":"Craig R"},{"family":"Baeten","given":"Jared M"},{"family":"Celum","given":"Connie"},{"family":"Overbaugh","given":"Julie"},{"family":"Fredricks","given":"David N"}],"issued":{"date-parts":[["2018"]]}}}],"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42]</w:t>
            </w:r>
            <w:r w:rsidRPr="00D6033D">
              <w:rPr>
                <w:rFonts w:asciiTheme="majorHAnsi" w:hAnsiTheme="majorHAnsi" w:cstheme="majorHAnsi"/>
                <w:noProof/>
                <w:color w:val="000000" w:themeColor="text1"/>
                <w:sz w:val="16"/>
                <w:szCs w:val="16"/>
              </w:rPr>
              <w:fldChar w:fldCharType="end"/>
            </w:r>
          </w:p>
          <w:p w14:paraId="439F9D78" w14:textId="77777777" w:rsidR="002926BB" w:rsidRPr="00D6033D" w:rsidRDefault="002926BB" w:rsidP="002926BB">
            <w:pPr>
              <w:jc w:val="both"/>
              <w:rPr>
                <w:rFonts w:asciiTheme="majorHAnsi" w:hAnsiTheme="majorHAnsi" w:cstheme="majorHAnsi"/>
                <w:noProof/>
                <w:color w:val="000000" w:themeColor="text1"/>
                <w:sz w:val="16"/>
                <w:szCs w:val="16"/>
              </w:rPr>
            </w:pPr>
          </w:p>
          <w:p w14:paraId="2F380D1D"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6AC412ED" w14:textId="77777777" w:rsidTr="002926BB">
        <w:trPr>
          <w:trHeight w:val="300"/>
        </w:trPr>
        <w:tc>
          <w:tcPr>
            <w:tcW w:w="2035" w:type="dxa"/>
          </w:tcPr>
          <w:p w14:paraId="6F45C55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emen bacterial concentrations and HIV-1 RNA shedding among HIV-1-seropositive kenyan men</w:t>
            </w:r>
          </w:p>
        </w:tc>
        <w:tc>
          <w:tcPr>
            <w:tcW w:w="2586" w:type="dxa"/>
          </w:tcPr>
          <w:p w14:paraId="62AFE61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termine the association of semen bacterial concentrations with semen HIV-1 RNA levels in a cohort of HIV-1-positive Kenyan men.</w:t>
            </w:r>
          </w:p>
        </w:tc>
        <w:tc>
          <w:tcPr>
            <w:tcW w:w="2013" w:type="dxa"/>
          </w:tcPr>
          <w:p w14:paraId="111A80E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IV-1–seropositive men (29 to 35 years) from a high-risk cohort including men with multiple sexual partners and men who had sex with men.</w:t>
            </w:r>
          </w:p>
        </w:tc>
        <w:tc>
          <w:tcPr>
            <w:tcW w:w="746" w:type="dxa"/>
          </w:tcPr>
          <w:p w14:paraId="40CF1BF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6471BA7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94" w:type="dxa"/>
          </w:tcPr>
          <w:p w14:paraId="7A0B1CE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175FBFA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Journal of Acquired Immune Deficiency Syndromes</w:t>
            </w:r>
          </w:p>
        </w:tc>
        <w:tc>
          <w:tcPr>
            <w:tcW w:w="952" w:type="dxa"/>
          </w:tcPr>
          <w:p w14:paraId="4F4924E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44191EE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Washington, USA</w:t>
            </w:r>
          </w:p>
        </w:tc>
        <w:tc>
          <w:tcPr>
            <w:tcW w:w="1680" w:type="dxa"/>
          </w:tcPr>
          <w:p w14:paraId="12C2BF1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Washington, USA &amp; University of Nairobi, Kenya &amp; Oxford University, UK</w:t>
            </w:r>
          </w:p>
        </w:tc>
        <w:tc>
          <w:tcPr>
            <w:tcW w:w="996" w:type="dxa"/>
          </w:tcPr>
          <w:p w14:paraId="54287F0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SRP073630</w:t>
            </w:r>
          </w:p>
        </w:tc>
        <w:tc>
          <w:tcPr>
            <w:tcW w:w="836" w:type="dxa"/>
          </w:tcPr>
          <w:p w14:paraId="5D68EB05"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eTekkqfP","properties":{"formattedCitation":"[143]","plainCitation":"[143]","noteIndex":0},"citationItems":[{"id":1487,"uris":["http://zotero.org/users/local/ZjoPVtvh/items/VB6Z2LST"],"uri":["http://zotero.org/users/local/ZjoPVtvh/items/VB6Z2LST"],"itemData":{"id":1487,"type":"article-journal","abstract":"Introduction: HIV-1 is transmitted through semen from men to their sexual partners. Genital infections can increase HIV-1 RNA shedding in semen, but shedding also occurs in the absence of typical pathogens. We hypothesized that higher bacterial concentrations in semen would be associated with higher HIV-1 RNA levels. Methods: We analyzed semen samples from 42 HIV-1-seropositive Kenyan men using quantitative polymerase chain reaction (PCR) to assess bacterial concentrations and real-time PCR to measure HIV-1 RNA levels. Generalized estimation equations were used to evaluate associations between these 2 measures. Broad-range 16S rRNA gene PCR with pyrosequencing was performed on a subset of 13 samples to assess bacterial community composition. Results: Bacteria were detected in 96.6% of 88 samples by quantitative PCR. Semen bacterial concentration and HIV-1 RNA levels were correlated 0.30 (P = 0.01). The association between bacterial concentration and HIV-1 RNA detection was not significant after adjustment for antiretroviral therapy (ART) (adjusted odds ratio: 1.27, 95% CI: 0.84 to 1.91). Factors associated with semen bacterial concentration included insertive anal sex (adjusted beta 0.92, 95% CI: 0.12 to 1.73) and ART use (adjusted beta: 20.77, 95% CI: 21.50 to 0.04). Among 13 samples with pyrosequencing data, Corynebacterium spp., Staphylococcus spp., and Streptococcus spp. were most frequently detected. Conclusion: Most of these HIV-1-infected men had bacteria in their semen. ART use was associated with undetectable semen HIV-1 RNA and lower semen bacterial concentrations, whereas insertive anal sex was associated with higher bacterial concentrations. Additional studies evaluating the relationship between semen bacteria, inflammation, mucosal immunity, and HIV-1 shedding are needed to understand implications for HIV-1 transmission. Copyright © 2016 Wolters Kluwer Health, Inc. All rights reserved.","container-title":"Journal of Acquired Immune Deficiency Syndromes","DOI":"10.1097/QAI.0000000000001244","ISSN":"15254135 (ISSN)","issue":"3","language":"English","page":"250-257","title":"Semen bacterial concentrations and HIV-1 RNA shedding among HIV-1-seropositive kenyan men","volume":"74","author":[{"family":"Korhonen","given":"C J"},{"family":"Srinivasan","given":"S"},{"family":"Huang","given":"D"},{"family":"Ko","given":"D L"},{"family":"Sanders","given":"E J"},{"family":"Peshu","given":"N M"},{"family":"Krieger","given":"J N"},{"family":"Muller","given":"C H"},{"family":"Coombs","given":"R W"},{"family":"Fredricks","given":"D N"},{"family":"Graham","given":"S M"}],"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43]</w:t>
            </w:r>
            <w:r w:rsidRPr="00D6033D">
              <w:rPr>
                <w:rFonts w:asciiTheme="majorHAnsi" w:hAnsiTheme="majorHAnsi" w:cstheme="majorHAnsi"/>
                <w:noProof/>
                <w:color w:val="000000" w:themeColor="text1"/>
                <w:sz w:val="16"/>
                <w:szCs w:val="16"/>
              </w:rPr>
              <w:fldChar w:fldCharType="end"/>
            </w:r>
          </w:p>
          <w:p w14:paraId="1D0D0446" w14:textId="77777777" w:rsidR="002926BB" w:rsidRPr="00D6033D" w:rsidRDefault="002926BB" w:rsidP="002926BB">
            <w:pPr>
              <w:rPr>
                <w:rFonts w:asciiTheme="majorHAnsi" w:hAnsiTheme="majorHAnsi" w:cstheme="majorHAnsi"/>
                <w:noProof/>
                <w:color w:val="000000" w:themeColor="text1"/>
                <w:sz w:val="16"/>
                <w:szCs w:val="16"/>
              </w:rPr>
            </w:pPr>
          </w:p>
          <w:p w14:paraId="237BC968"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3D5A699D" w14:textId="77777777" w:rsidTr="002926BB">
        <w:trPr>
          <w:trHeight w:val="300"/>
        </w:trPr>
        <w:tc>
          <w:tcPr>
            <w:tcW w:w="2035" w:type="dxa"/>
          </w:tcPr>
          <w:p w14:paraId="7F17108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Impact of Standard Bacterial Vaginosis Treatment on the Genital Microbiota, Immune Milieu, and Ex Vivo Human Immunodeficiency Virus Susceptibility.</w:t>
            </w:r>
          </w:p>
        </w:tc>
        <w:tc>
          <w:tcPr>
            <w:tcW w:w="2586" w:type="dxa"/>
          </w:tcPr>
          <w:p w14:paraId="32E2ADC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assess the impact of oral metronidazole treatment on the genital immune parameters of HIV acquisition risks in Kenyan women with BV.  </w:t>
            </w:r>
          </w:p>
        </w:tc>
        <w:tc>
          <w:tcPr>
            <w:tcW w:w="2013" w:type="dxa"/>
          </w:tcPr>
          <w:p w14:paraId="3D31090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omen aged 19-46 years (median=26 years) who were sexually active.</w:t>
            </w:r>
          </w:p>
        </w:tc>
        <w:tc>
          <w:tcPr>
            <w:tcW w:w="746" w:type="dxa"/>
          </w:tcPr>
          <w:p w14:paraId="1D35113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17E133A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94" w:type="dxa"/>
          </w:tcPr>
          <w:p w14:paraId="3586957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0721826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linical Infectious Diseases</w:t>
            </w:r>
          </w:p>
        </w:tc>
        <w:tc>
          <w:tcPr>
            <w:tcW w:w="952" w:type="dxa"/>
          </w:tcPr>
          <w:p w14:paraId="2B94606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7643A8C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Toronto, Canada</w:t>
            </w:r>
          </w:p>
        </w:tc>
        <w:tc>
          <w:tcPr>
            <w:tcW w:w="1680" w:type="dxa"/>
          </w:tcPr>
          <w:p w14:paraId="1CAEFE8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Toronto, Canada</w:t>
            </w:r>
          </w:p>
        </w:tc>
        <w:tc>
          <w:tcPr>
            <w:tcW w:w="996" w:type="dxa"/>
          </w:tcPr>
          <w:p w14:paraId="0067AD9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PRJNA407441</w:t>
            </w:r>
          </w:p>
        </w:tc>
        <w:tc>
          <w:tcPr>
            <w:tcW w:w="836" w:type="dxa"/>
          </w:tcPr>
          <w:p w14:paraId="1769A2A9"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BkZy2v9n","properties":{"formattedCitation":"[144]","plainCitation":"[144]","noteIndex":0},"citationItems":[{"id":1515,"uris":["http://zotero.org/users/local/ZjoPVtvh/items/D233SZSV"],"uri":["http://zotero.org/users/local/ZjoPVtvh/items/D233SZSV"],"itemData":{"id":1515,"type":"article-journal","abstract":"BACKGROUND: Genital immunology is a key determinant of human immunodeficiency virus (HIV) susceptibility. Both factors are modulated by bacterial vaginosis (BV) and, to some extent, by Lactobacillus iners, the genital Lactobacillus spp. that predominates in African, Caribbean, and other Black (ACB) women. We conducted a clinical trial to assess the impact of oral metronidazole treatment on the genital immune parameters of HIV acquisition risks in Kenyan women with BV. METHODS: The primary endpoint was ex vivo cervical CD4+ T-cell HIV susceptibility after 1 month; secondary endpoints included genital cytokine/chemokine levels, cervical immune cell populations, and the composition of the cervico-vaginal microbiota by 16S ribosomal RNA gene amplicon sequencing. RESULTS: BV resolved (Nugent score","container-title":"Clinical Infectious Diseases","DOI":"10.1093/cid/ciy762","ISSN":"1058-4838","issue":"10","language":"eng","page":"1675-1683","title":"Impact of Standard Bacterial Vaginosis Treatment on the Genital Microbiota, Immune Milieu, and Ex Vivo Human Immunodeficiency Virus Susceptibility","volume":"68","author":[{"family":"Joag","given":"Vineet"},{"family":"Obila","given":"Onyango"},{"family":"Gajer","given":"Pawel"},{"family":"Scott","given":"Milcah Carol"},{"family":"Dizzell","given":"Sara"},{"family":"Humphrys","given":"Michael"},{"family":"Shahabi","given":"Kamnoosh"},{"family":"Huibner","given":"Sanja"},{"family":"Shannon","given":"Brett"},{"family":"Tharao","given":"Wangari"},{"family":"Mureithi","given":"Marianne"},{"family":"Oyugi","given":"Julius"},{"family":"Kimani","given":"Joshua"},{"family":"Kaushic","given":"Charu"},{"family":"Ravel","given":"Jacques"},{"family":"Anzala","given":"Omu"},{"family":"Kaul","given":"Rupert"}],"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44]</w:t>
            </w:r>
            <w:r w:rsidRPr="00D6033D">
              <w:rPr>
                <w:rFonts w:asciiTheme="majorHAnsi" w:hAnsiTheme="majorHAnsi" w:cstheme="majorHAnsi"/>
                <w:noProof/>
                <w:color w:val="000000" w:themeColor="text1"/>
                <w:sz w:val="16"/>
                <w:szCs w:val="16"/>
              </w:rPr>
              <w:fldChar w:fldCharType="end"/>
            </w:r>
          </w:p>
          <w:p w14:paraId="4A91EDD5" w14:textId="77777777" w:rsidR="002926BB" w:rsidRPr="00D6033D" w:rsidRDefault="002926BB" w:rsidP="002926BB">
            <w:pPr>
              <w:rPr>
                <w:rFonts w:asciiTheme="majorHAnsi" w:hAnsiTheme="majorHAnsi" w:cstheme="majorHAnsi"/>
                <w:noProof/>
                <w:color w:val="000000" w:themeColor="text1"/>
                <w:sz w:val="16"/>
                <w:szCs w:val="16"/>
              </w:rPr>
            </w:pPr>
          </w:p>
          <w:p w14:paraId="5E9AE235"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728B41C4" w14:textId="77777777" w:rsidTr="002926BB">
        <w:trPr>
          <w:trHeight w:val="300"/>
        </w:trPr>
        <w:tc>
          <w:tcPr>
            <w:tcW w:w="2035" w:type="dxa"/>
          </w:tcPr>
          <w:p w14:paraId="5092804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revalent high-risk HPV infection and vaginal microbiota in Nigerian women</w:t>
            </w:r>
          </w:p>
        </w:tc>
        <w:tc>
          <w:tcPr>
            <w:tcW w:w="2586" w:type="dxa"/>
          </w:tcPr>
          <w:p w14:paraId="1F4F1DC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evaluate the association between High-risk Human Papillomavirus (hrHPV) and the vaginal microbiome.</w:t>
            </w:r>
          </w:p>
        </w:tc>
        <w:tc>
          <w:tcPr>
            <w:tcW w:w="2013" w:type="dxa"/>
          </w:tcPr>
          <w:p w14:paraId="393503F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omen above 18 years regardless of HIV and HPV status.</w:t>
            </w:r>
          </w:p>
        </w:tc>
        <w:tc>
          <w:tcPr>
            <w:tcW w:w="746" w:type="dxa"/>
          </w:tcPr>
          <w:p w14:paraId="41E559C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16B1A1E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buja</w:t>
            </w:r>
          </w:p>
        </w:tc>
        <w:tc>
          <w:tcPr>
            <w:tcW w:w="594" w:type="dxa"/>
          </w:tcPr>
          <w:p w14:paraId="379CCB6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1533CF8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pidemiology and Infection</w:t>
            </w:r>
          </w:p>
        </w:tc>
        <w:tc>
          <w:tcPr>
            <w:tcW w:w="952" w:type="dxa"/>
          </w:tcPr>
          <w:p w14:paraId="7FAD9F8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42CEA37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nstitute of Human Virology,Nigeria &amp; University of Cambridge, UK</w:t>
            </w:r>
          </w:p>
        </w:tc>
        <w:tc>
          <w:tcPr>
            <w:tcW w:w="1680" w:type="dxa"/>
          </w:tcPr>
          <w:p w14:paraId="0C61CB6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Maryland School of Medicine &amp; Harvard School of Public Health, USA</w:t>
            </w:r>
          </w:p>
        </w:tc>
        <w:tc>
          <w:tcPr>
            <w:tcW w:w="996" w:type="dxa"/>
          </w:tcPr>
          <w:p w14:paraId="1EC4C04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836" w:type="dxa"/>
          </w:tcPr>
          <w:p w14:paraId="5B5DE64F"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zOTbxorq","properties":{"formattedCitation":"[145]","plainCitation":"[145]","noteIndex":0},"citationItems":[{"id":1405,"uris":["http://zotero.org/users/local/ZjoPVtvh/items/IU3LIZ9U"],"uri":["http://zotero.org/users/local/ZjoPVtvh/items/IU3LIZ9U"],"itemData":{"id":1405,"type":"article-journal","abstract":"In this study, we evaluated the association between high-risk human papillomavirus (hrHPV) and the vaginal microbiome. Participants were recruited in Nigeria between April and August 2012. Vaginal bacterial composition was characterized by deep sequencing of barcoded 16S rRNA gene fragments (V4) on Illumina MiSeq and HPV was identified using the Roche Linear Array(R) HPV genotyping test. We used exact logistic regression models to evaluate the association between community state types (CSTs) of vaginal microbiota and hrHPV infection, weighted UniFrac distances to compare the vaginal microbiota of individuals with prevalent hrHPV to those without prevalent hrHPV infection, and the Linear Discriminant Analysis effect size (LEfSe) algorithm to characterize bacteria associated with prevalent hrHPV infection. We observed four CSTs: CST IV-B with a low relative abundance of Lactobacillus spp. in 50% of participants; CST III (dominated by L. iners) in 39.2%; CST I (dominated by L. crispatus) in 7.9%; and CST VI (dominated by proteobacteria) in 2.9% of participants. LEfSe analysis suggested an association between prevalent hrHPV infection and a decreased abundance of Lactobacillus sp. with increased abundance of anaerobes particularly of the genera Prevotella and Leptotrichia in HIV-negative women (P &lt; 0.05). These results are hypothesis generating and further studies are required.","container-title":"Epidemiol Infect","DOI":"10.1017/s0950268815000965","ISSN":"0950-2688","issue":"1","language":"eng","page":"123-137","title":"Prevalent high-risk HPV infection and vaginal microbiota in Nigerian women","volume":"144","author":[{"family":"Dareng","given":"E O"},{"family":"Ma","given":"B"},{"family":"Famooto","given":"A O"},{"family":"Adebamowo","given":"S N"},{"family":"Offiong","given":"R A"},{"family":"Olaniyan","given":"O"},{"family":"Dakum","given":"P S"},{"family":"Wheeler","given":"C M"},{"family":"Fadrosh","given":"D"},{"family":"Yang","given":"H"},{"family":"Gajer","given":"P"},{"family":"Brotman","given":"R M"},{"family":"Ravel","given":"J"},{"family":"Adebamowo","given":"C A"}],"issued":{"date-parts":[["2016"]]}}}],"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45]</w:t>
            </w:r>
            <w:r w:rsidRPr="00D6033D">
              <w:rPr>
                <w:rFonts w:asciiTheme="majorHAnsi" w:hAnsiTheme="majorHAnsi" w:cstheme="majorHAnsi"/>
                <w:noProof/>
                <w:color w:val="000000" w:themeColor="text1"/>
                <w:sz w:val="16"/>
                <w:szCs w:val="16"/>
              </w:rPr>
              <w:fldChar w:fldCharType="end"/>
            </w:r>
          </w:p>
          <w:p w14:paraId="3C594E0D" w14:textId="77777777" w:rsidR="002926BB" w:rsidRPr="00D6033D" w:rsidRDefault="002926BB" w:rsidP="002926BB">
            <w:pPr>
              <w:rPr>
                <w:rFonts w:asciiTheme="majorHAnsi" w:hAnsiTheme="majorHAnsi" w:cstheme="majorHAnsi"/>
                <w:noProof/>
                <w:color w:val="000000" w:themeColor="text1"/>
                <w:sz w:val="16"/>
                <w:szCs w:val="16"/>
              </w:rPr>
            </w:pPr>
          </w:p>
          <w:p w14:paraId="470D31B1"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18F2351A" w14:textId="77777777" w:rsidTr="002926BB">
        <w:trPr>
          <w:trHeight w:val="300"/>
        </w:trPr>
        <w:tc>
          <w:tcPr>
            <w:tcW w:w="2035" w:type="dxa"/>
          </w:tcPr>
          <w:p w14:paraId="6366E20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ycoplasma hominis and Mycoplasma genitalium in the vaginal microbiota and persistent High-risk Human Papillomavirus infection</w:t>
            </w:r>
          </w:p>
          <w:p w14:paraId="7CFA210C" w14:textId="77777777" w:rsidR="002926BB" w:rsidRPr="00D6033D" w:rsidRDefault="002926BB" w:rsidP="002926BB">
            <w:pPr>
              <w:rPr>
                <w:rFonts w:asciiTheme="majorHAnsi" w:hAnsiTheme="majorHAnsi" w:cstheme="majorHAnsi"/>
                <w:color w:val="000000" w:themeColor="text1"/>
                <w:sz w:val="16"/>
                <w:szCs w:val="16"/>
              </w:rPr>
            </w:pPr>
          </w:p>
          <w:p w14:paraId="22D2C8E4" w14:textId="77777777" w:rsidR="002926BB" w:rsidRPr="00D6033D" w:rsidRDefault="002926BB" w:rsidP="002926BB">
            <w:pPr>
              <w:rPr>
                <w:rFonts w:asciiTheme="majorHAnsi" w:hAnsiTheme="majorHAnsi" w:cstheme="majorHAnsi"/>
                <w:color w:val="000000" w:themeColor="text1"/>
                <w:sz w:val="16"/>
                <w:szCs w:val="16"/>
              </w:rPr>
            </w:pPr>
          </w:p>
        </w:tc>
        <w:tc>
          <w:tcPr>
            <w:tcW w:w="2586" w:type="dxa"/>
          </w:tcPr>
          <w:p w14:paraId="0B718C4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examine associations between prevalence and persistence of </w:t>
            </w:r>
            <w:r w:rsidRPr="00D6033D">
              <w:rPr>
                <w:rFonts w:asciiTheme="majorHAnsi" w:hAnsiTheme="majorHAnsi" w:cstheme="majorHAnsi"/>
                <w:i/>
                <w:iCs/>
                <w:color w:val="000000" w:themeColor="text1"/>
                <w:sz w:val="16"/>
                <w:szCs w:val="16"/>
              </w:rPr>
              <w:t>Mycoplasma spp.</w:t>
            </w:r>
            <w:r w:rsidRPr="00D6033D">
              <w:rPr>
                <w:rFonts w:asciiTheme="majorHAnsi" w:hAnsiTheme="majorHAnsi" w:cstheme="majorHAnsi"/>
                <w:color w:val="000000" w:themeColor="text1"/>
                <w:sz w:val="16"/>
                <w:szCs w:val="16"/>
              </w:rPr>
              <w:t xml:space="preserve"> in the vaginal microbiota, and prevalent as well as persistent High-risk Human Papillomavirus (hrHPV) infections.</w:t>
            </w:r>
          </w:p>
          <w:p w14:paraId="1E2025AA" w14:textId="77777777" w:rsidR="002926BB" w:rsidRPr="00D6033D" w:rsidRDefault="002926BB" w:rsidP="002926BB">
            <w:pPr>
              <w:rPr>
                <w:rFonts w:asciiTheme="majorHAnsi" w:hAnsiTheme="majorHAnsi" w:cstheme="majorHAnsi"/>
                <w:color w:val="000000" w:themeColor="text1"/>
                <w:sz w:val="16"/>
                <w:szCs w:val="16"/>
              </w:rPr>
            </w:pPr>
          </w:p>
          <w:p w14:paraId="5251AD5E" w14:textId="77777777" w:rsidR="002926BB" w:rsidRPr="00D6033D" w:rsidRDefault="002926BB" w:rsidP="002926BB">
            <w:pPr>
              <w:rPr>
                <w:rFonts w:asciiTheme="majorHAnsi" w:hAnsiTheme="majorHAnsi" w:cstheme="majorHAnsi"/>
                <w:color w:val="000000" w:themeColor="text1"/>
                <w:sz w:val="16"/>
                <w:szCs w:val="16"/>
              </w:rPr>
            </w:pPr>
          </w:p>
        </w:tc>
        <w:tc>
          <w:tcPr>
            <w:tcW w:w="2013" w:type="dxa"/>
          </w:tcPr>
          <w:p w14:paraId="2274DB5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omen 18 years or older who had a history of vaginal sexual intercourse, were not pregnant and had no history of hysterectomy.</w:t>
            </w:r>
          </w:p>
          <w:p w14:paraId="780FA3E5" w14:textId="77777777" w:rsidR="002926BB" w:rsidRPr="00D6033D" w:rsidRDefault="002926BB" w:rsidP="002926BB">
            <w:pPr>
              <w:rPr>
                <w:rFonts w:asciiTheme="majorHAnsi" w:hAnsiTheme="majorHAnsi" w:cstheme="majorHAnsi"/>
                <w:color w:val="000000" w:themeColor="text1"/>
                <w:sz w:val="16"/>
                <w:szCs w:val="16"/>
              </w:rPr>
            </w:pPr>
          </w:p>
          <w:p w14:paraId="0B0F7BBC" w14:textId="77777777" w:rsidR="002926BB" w:rsidRPr="00D6033D" w:rsidRDefault="002926BB" w:rsidP="002926BB">
            <w:pPr>
              <w:rPr>
                <w:rFonts w:asciiTheme="majorHAnsi" w:hAnsiTheme="majorHAnsi" w:cstheme="majorHAnsi"/>
                <w:color w:val="000000" w:themeColor="text1"/>
                <w:sz w:val="16"/>
                <w:szCs w:val="16"/>
              </w:rPr>
            </w:pPr>
          </w:p>
          <w:p w14:paraId="6C0A925E" w14:textId="77777777" w:rsidR="002926BB" w:rsidRPr="00D6033D" w:rsidRDefault="002926BB" w:rsidP="002926BB">
            <w:pPr>
              <w:rPr>
                <w:rFonts w:asciiTheme="majorHAnsi" w:hAnsiTheme="majorHAnsi" w:cstheme="majorHAnsi"/>
                <w:color w:val="000000" w:themeColor="text1"/>
                <w:sz w:val="16"/>
                <w:szCs w:val="16"/>
              </w:rPr>
            </w:pPr>
          </w:p>
        </w:tc>
        <w:tc>
          <w:tcPr>
            <w:tcW w:w="746" w:type="dxa"/>
          </w:tcPr>
          <w:p w14:paraId="6C9E0D6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p w14:paraId="0674AF3E" w14:textId="77777777" w:rsidR="002926BB" w:rsidRPr="00D6033D" w:rsidRDefault="002926BB" w:rsidP="002926BB">
            <w:pPr>
              <w:rPr>
                <w:rFonts w:asciiTheme="majorHAnsi" w:hAnsiTheme="majorHAnsi" w:cstheme="majorHAnsi"/>
                <w:color w:val="000000" w:themeColor="text1"/>
                <w:sz w:val="16"/>
                <w:szCs w:val="16"/>
              </w:rPr>
            </w:pPr>
          </w:p>
          <w:p w14:paraId="45737F04" w14:textId="77777777" w:rsidR="002926BB" w:rsidRPr="00D6033D" w:rsidRDefault="002926BB" w:rsidP="002926BB">
            <w:pPr>
              <w:rPr>
                <w:rFonts w:asciiTheme="majorHAnsi" w:hAnsiTheme="majorHAnsi" w:cstheme="majorHAnsi"/>
                <w:color w:val="000000" w:themeColor="text1"/>
                <w:sz w:val="16"/>
                <w:szCs w:val="16"/>
              </w:rPr>
            </w:pPr>
          </w:p>
          <w:p w14:paraId="7ADC9DB5" w14:textId="77777777" w:rsidR="002926BB" w:rsidRPr="00D6033D" w:rsidRDefault="002926BB" w:rsidP="002926BB">
            <w:pPr>
              <w:rPr>
                <w:rFonts w:asciiTheme="majorHAnsi" w:hAnsiTheme="majorHAnsi" w:cstheme="majorHAnsi"/>
                <w:color w:val="000000" w:themeColor="text1"/>
                <w:sz w:val="16"/>
                <w:szCs w:val="16"/>
              </w:rPr>
            </w:pPr>
          </w:p>
          <w:p w14:paraId="7C9B201C" w14:textId="77777777" w:rsidR="002926BB" w:rsidRPr="00D6033D" w:rsidRDefault="002926BB" w:rsidP="002926BB">
            <w:pPr>
              <w:rPr>
                <w:rFonts w:asciiTheme="majorHAnsi" w:hAnsiTheme="majorHAnsi" w:cstheme="majorHAnsi"/>
                <w:color w:val="000000" w:themeColor="text1"/>
                <w:sz w:val="16"/>
                <w:szCs w:val="16"/>
              </w:rPr>
            </w:pPr>
          </w:p>
          <w:p w14:paraId="662BE002" w14:textId="77777777" w:rsidR="002926BB" w:rsidRPr="00D6033D" w:rsidRDefault="002926BB" w:rsidP="002926BB">
            <w:pPr>
              <w:rPr>
                <w:rFonts w:asciiTheme="majorHAnsi" w:hAnsiTheme="majorHAnsi" w:cstheme="majorHAnsi"/>
                <w:color w:val="000000" w:themeColor="text1"/>
                <w:sz w:val="16"/>
                <w:szCs w:val="16"/>
              </w:rPr>
            </w:pPr>
          </w:p>
          <w:p w14:paraId="3C3DA716" w14:textId="77777777" w:rsidR="002926BB" w:rsidRPr="00D6033D" w:rsidRDefault="002926BB" w:rsidP="002926BB">
            <w:pPr>
              <w:rPr>
                <w:rFonts w:asciiTheme="majorHAnsi" w:hAnsiTheme="majorHAnsi" w:cstheme="majorHAnsi"/>
                <w:color w:val="000000" w:themeColor="text1"/>
                <w:sz w:val="16"/>
                <w:szCs w:val="16"/>
              </w:rPr>
            </w:pPr>
          </w:p>
          <w:p w14:paraId="243FC239" w14:textId="77777777" w:rsidR="002926BB" w:rsidRPr="00D6033D" w:rsidRDefault="002926BB" w:rsidP="002926BB">
            <w:pPr>
              <w:rPr>
                <w:rFonts w:asciiTheme="majorHAnsi" w:hAnsiTheme="majorHAnsi" w:cstheme="majorHAnsi"/>
                <w:color w:val="000000" w:themeColor="text1"/>
                <w:sz w:val="16"/>
                <w:szCs w:val="16"/>
              </w:rPr>
            </w:pPr>
          </w:p>
          <w:p w14:paraId="3D0AC645" w14:textId="77777777" w:rsidR="002926BB" w:rsidRPr="00D6033D" w:rsidRDefault="002926BB" w:rsidP="002926BB">
            <w:pPr>
              <w:rPr>
                <w:rFonts w:asciiTheme="majorHAnsi" w:hAnsiTheme="majorHAnsi" w:cstheme="majorHAnsi"/>
                <w:color w:val="000000" w:themeColor="text1"/>
                <w:sz w:val="16"/>
                <w:szCs w:val="16"/>
              </w:rPr>
            </w:pPr>
          </w:p>
          <w:p w14:paraId="61651C6E" w14:textId="77777777" w:rsidR="002926BB" w:rsidRPr="00D6033D" w:rsidRDefault="002926BB" w:rsidP="002926BB">
            <w:pPr>
              <w:rPr>
                <w:rFonts w:asciiTheme="majorHAnsi" w:hAnsiTheme="majorHAnsi" w:cstheme="majorHAnsi"/>
                <w:color w:val="000000" w:themeColor="text1"/>
                <w:sz w:val="16"/>
                <w:szCs w:val="16"/>
              </w:rPr>
            </w:pPr>
          </w:p>
          <w:p w14:paraId="7F00A038" w14:textId="77777777" w:rsidR="002926BB" w:rsidRPr="00D6033D" w:rsidRDefault="002926BB" w:rsidP="002926BB">
            <w:pPr>
              <w:rPr>
                <w:rFonts w:asciiTheme="majorHAnsi" w:hAnsiTheme="majorHAnsi" w:cstheme="majorHAnsi"/>
                <w:color w:val="000000" w:themeColor="text1"/>
                <w:sz w:val="16"/>
                <w:szCs w:val="16"/>
              </w:rPr>
            </w:pPr>
          </w:p>
          <w:p w14:paraId="560F72A3" w14:textId="77777777" w:rsidR="002926BB" w:rsidRPr="00D6033D" w:rsidRDefault="002926BB" w:rsidP="002926BB">
            <w:pPr>
              <w:rPr>
                <w:rFonts w:asciiTheme="majorHAnsi" w:hAnsiTheme="majorHAnsi" w:cstheme="majorHAnsi"/>
                <w:color w:val="000000" w:themeColor="text1"/>
                <w:sz w:val="16"/>
                <w:szCs w:val="16"/>
              </w:rPr>
            </w:pPr>
          </w:p>
          <w:p w14:paraId="29ADBF71" w14:textId="77777777" w:rsidR="002926BB" w:rsidRPr="00D6033D" w:rsidRDefault="002926BB" w:rsidP="002926BB">
            <w:pPr>
              <w:rPr>
                <w:rFonts w:asciiTheme="majorHAnsi" w:hAnsiTheme="majorHAnsi" w:cstheme="majorHAnsi"/>
                <w:color w:val="000000" w:themeColor="text1"/>
                <w:sz w:val="16"/>
                <w:szCs w:val="16"/>
              </w:rPr>
            </w:pPr>
          </w:p>
          <w:p w14:paraId="09961EEE" w14:textId="77777777" w:rsidR="002926BB" w:rsidRPr="00D6033D" w:rsidRDefault="002926BB" w:rsidP="002926BB">
            <w:pPr>
              <w:rPr>
                <w:rFonts w:asciiTheme="majorHAnsi" w:hAnsiTheme="majorHAnsi" w:cstheme="majorHAnsi"/>
                <w:color w:val="000000" w:themeColor="text1"/>
                <w:sz w:val="16"/>
                <w:szCs w:val="16"/>
              </w:rPr>
            </w:pPr>
          </w:p>
        </w:tc>
        <w:tc>
          <w:tcPr>
            <w:tcW w:w="1062" w:type="dxa"/>
          </w:tcPr>
          <w:p w14:paraId="5F2D51D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buja</w:t>
            </w:r>
          </w:p>
          <w:p w14:paraId="68AAC7CD" w14:textId="77777777" w:rsidR="002926BB" w:rsidRPr="00D6033D" w:rsidRDefault="002926BB" w:rsidP="002926BB">
            <w:pPr>
              <w:rPr>
                <w:rFonts w:asciiTheme="majorHAnsi" w:hAnsiTheme="majorHAnsi" w:cstheme="majorHAnsi"/>
                <w:color w:val="000000" w:themeColor="text1"/>
                <w:sz w:val="16"/>
                <w:szCs w:val="16"/>
              </w:rPr>
            </w:pPr>
          </w:p>
          <w:p w14:paraId="7AC003F9" w14:textId="77777777" w:rsidR="002926BB" w:rsidRPr="00D6033D" w:rsidRDefault="002926BB" w:rsidP="002926BB">
            <w:pPr>
              <w:rPr>
                <w:rFonts w:asciiTheme="majorHAnsi" w:hAnsiTheme="majorHAnsi" w:cstheme="majorHAnsi"/>
                <w:color w:val="000000" w:themeColor="text1"/>
                <w:sz w:val="16"/>
                <w:szCs w:val="16"/>
              </w:rPr>
            </w:pPr>
          </w:p>
          <w:p w14:paraId="33655501" w14:textId="77777777" w:rsidR="002926BB" w:rsidRPr="00D6033D" w:rsidRDefault="002926BB" w:rsidP="002926BB">
            <w:pPr>
              <w:rPr>
                <w:rFonts w:asciiTheme="majorHAnsi" w:hAnsiTheme="majorHAnsi" w:cstheme="majorHAnsi"/>
                <w:color w:val="000000" w:themeColor="text1"/>
                <w:sz w:val="16"/>
                <w:szCs w:val="16"/>
              </w:rPr>
            </w:pPr>
          </w:p>
          <w:p w14:paraId="517AD06B" w14:textId="77777777" w:rsidR="002926BB" w:rsidRPr="00D6033D" w:rsidRDefault="002926BB" w:rsidP="002926BB">
            <w:pPr>
              <w:rPr>
                <w:rFonts w:asciiTheme="majorHAnsi" w:hAnsiTheme="majorHAnsi" w:cstheme="majorHAnsi"/>
                <w:color w:val="000000" w:themeColor="text1"/>
                <w:sz w:val="16"/>
                <w:szCs w:val="16"/>
              </w:rPr>
            </w:pPr>
          </w:p>
          <w:p w14:paraId="6F9A7687" w14:textId="77777777" w:rsidR="002926BB" w:rsidRPr="00D6033D" w:rsidRDefault="002926BB" w:rsidP="002926BB">
            <w:pPr>
              <w:rPr>
                <w:rFonts w:asciiTheme="majorHAnsi" w:hAnsiTheme="majorHAnsi" w:cstheme="majorHAnsi"/>
                <w:color w:val="000000" w:themeColor="text1"/>
                <w:sz w:val="16"/>
                <w:szCs w:val="16"/>
              </w:rPr>
            </w:pPr>
          </w:p>
          <w:p w14:paraId="13C21B32" w14:textId="77777777" w:rsidR="002926BB" w:rsidRPr="00D6033D" w:rsidRDefault="002926BB" w:rsidP="002926BB">
            <w:pPr>
              <w:rPr>
                <w:rFonts w:asciiTheme="majorHAnsi" w:hAnsiTheme="majorHAnsi" w:cstheme="majorHAnsi"/>
                <w:color w:val="000000" w:themeColor="text1"/>
                <w:sz w:val="16"/>
                <w:szCs w:val="16"/>
              </w:rPr>
            </w:pPr>
          </w:p>
          <w:p w14:paraId="189A1446" w14:textId="77777777" w:rsidR="002926BB" w:rsidRPr="00D6033D" w:rsidRDefault="002926BB" w:rsidP="002926BB">
            <w:pPr>
              <w:rPr>
                <w:rFonts w:asciiTheme="majorHAnsi" w:hAnsiTheme="majorHAnsi" w:cstheme="majorHAnsi"/>
                <w:color w:val="000000" w:themeColor="text1"/>
                <w:sz w:val="16"/>
                <w:szCs w:val="16"/>
              </w:rPr>
            </w:pPr>
          </w:p>
          <w:p w14:paraId="6A08835D" w14:textId="77777777" w:rsidR="002926BB" w:rsidRPr="00D6033D" w:rsidRDefault="002926BB" w:rsidP="002926BB">
            <w:pPr>
              <w:rPr>
                <w:rFonts w:asciiTheme="majorHAnsi" w:hAnsiTheme="majorHAnsi" w:cstheme="majorHAnsi"/>
                <w:color w:val="000000" w:themeColor="text1"/>
                <w:sz w:val="16"/>
                <w:szCs w:val="16"/>
              </w:rPr>
            </w:pPr>
          </w:p>
          <w:p w14:paraId="63A480FE" w14:textId="77777777" w:rsidR="002926BB" w:rsidRPr="00D6033D" w:rsidRDefault="002926BB" w:rsidP="002926BB">
            <w:pPr>
              <w:rPr>
                <w:rFonts w:asciiTheme="majorHAnsi" w:hAnsiTheme="majorHAnsi" w:cstheme="majorHAnsi"/>
                <w:color w:val="000000" w:themeColor="text1"/>
                <w:sz w:val="16"/>
                <w:szCs w:val="16"/>
              </w:rPr>
            </w:pPr>
          </w:p>
          <w:p w14:paraId="38F573EE" w14:textId="77777777" w:rsidR="002926BB" w:rsidRPr="00D6033D" w:rsidRDefault="002926BB" w:rsidP="002926BB">
            <w:pPr>
              <w:rPr>
                <w:rFonts w:asciiTheme="majorHAnsi" w:hAnsiTheme="majorHAnsi" w:cstheme="majorHAnsi"/>
                <w:color w:val="000000" w:themeColor="text1"/>
                <w:sz w:val="16"/>
                <w:szCs w:val="16"/>
              </w:rPr>
            </w:pPr>
          </w:p>
          <w:p w14:paraId="3B6D3B44" w14:textId="77777777" w:rsidR="002926BB" w:rsidRPr="00D6033D" w:rsidRDefault="002926BB" w:rsidP="002926BB">
            <w:pPr>
              <w:rPr>
                <w:rFonts w:asciiTheme="majorHAnsi" w:hAnsiTheme="majorHAnsi" w:cstheme="majorHAnsi"/>
                <w:color w:val="000000" w:themeColor="text1"/>
                <w:sz w:val="16"/>
                <w:szCs w:val="16"/>
              </w:rPr>
            </w:pPr>
          </w:p>
          <w:p w14:paraId="68877651" w14:textId="77777777" w:rsidR="002926BB" w:rsidRPr="00D6033D" w:rsidRDefault="002926BB" w:rsidP="002926BB">
            <w:pPr>
              <w:rPr>
                <w:rFonts w:asciiTheme="majorHAnsi" w:hAnsiTheme="majorHAnsi" w:cstheme="majorHAnsi"/>
                <w:color w:val="000000" w:themeColor="text1"/>
                <w:sz w:val="16"/>
                <w:szCs w:val="16"/>
              </w:rPr>
            </w:pPr>
          </w:p>
          <w:p w14:paraId="2FD300BB" w14:textId="77777777" w:rsidR="002926BB" w:rsidRPr="00D6033D" w:rsidRDefault="002926BB" w:rsidP="002926BB">
            <w:pPr>
              <w:rPr>
                <w:rFonts w:asciiTheme="majorHAnsi" w:hAnsiTheme="majorHAnsi" w:cstheme="majorHAnsi"/>
                <w:color w:val="000000" w:themeColor="text1"/>
                <w:sz w:val="16"/>
                <w:szCs w:val="16"/>
              </w:rPr>
            </w:pPr>
          </w:p>
        </w:tc>
        <w:tc>
          <w:tcPr>
            <w:tcW w:w="594" w:type="dxa"/>
          </w:tcPr>
          <w:p w14:paraId="4CCFD0B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p w14:paraId="5B86BA98" w14:textId="77777777" w:rsidR="002926BB" w:rsidRPr="00D6033D" w:rsidRDefault="002926BB" w:rsidP="002926BB">
            <w:pPr>
              <w:rPr>
                <w:rFonts w:asciiTheme="majorHAnsi" w:hAnsiTheme="majorHAnsi" w:cstheme="majorHAnsi"/>
                <w:color w:val="000000" w:themeColor="text1"/>
                <w:sz w:val="16"/>
                <w:szCs w:val="16"/>
              </w:rPr>
            </w:pPr>
          </w:p>
          <w:p w14:paraId="5AB1494F" w14:textId="77777777" w:rsidR="002926BB" w:rsidRPr="00D6033D" w:rsidRDefault="002926BB" w:rsidP="002926BB">
            <w:pPr>
              <w:rPr>
                <w:rFonts w:asciiTheme="majorHAnsi" w:hAnsiTheme="majorHAnsi" w:cstheme="majorHAnsi"/>
                <w:color w:val="000000" w:themeColor="text1"/>
                <w:sz w:val="16"/>
                <w:szCs w:val="16"/>
              </w:rPr>
            </w:pPr>
          </w:p>
          <w:p w14:paraId="5E5651B6" w14:textId="77777777" w:rsidR="002926BB" w:rsidRPr="00D6033D" w:rsidRDefault="002926BB" w:rsidP="002926BB">
            <w:pPr>
              <w:rPr>
                <w:rFonts w:asciiTheme="majorHAnsi" w:hAnsiTheme="majorHAnsi" w:cstheme="majorHAnsi"/>
                <w:color w:val="000000" w:themeColor="text1"/>
                <w:sz w:val="16"/>
                <w:szCs w:val="16"/>
              </w:rPr>
            </w:pPr>
          </w:p>
          <w:p w14:paraId="3089902E" w14:textId="77777777" w:rsidR="002926BB" w:rsidRPr="00D6033D" w:rsidRDefault="002926BB" w:rsidP="002926BB">
            <w:pPr>
              <w:rPr>
                <w:rFonts w:asciiTheme="majorHAnsi" w:hAnsiTheme="majorHAnsi" w:cstheme="majorHAnsi"/>
                <w:color w:val="000000" w:themeColor="text1"/>
                <w:sz w:val="16"/>
                <w:szCs w:val="16"/>
              </w:rPr>
            </w:pPr>
          </w:p>
          <w:p w14:paraId="286CFF1E" w14:textId="77777777" w:rsidR="002926BB" w:rsidRPr="00D6033D" w:rsidRDefault="002926BB" w:rsidP="002926BB">
            <w:pPr>
              <w:rPr>
                <w:rFonts w:asciiTheme="majorHAnsi" w:hAnsiTheme="majorHAnsi" w:cstheme="majorHAnsi"/>
                <w:color w:val="000000" w:themeColor="text1"/>
                <w:sz w:val="16"/>
                <w:szCs w:val="16"/>
              </w:rPr>
            </w:pPr>
          </w:p>
          <w:p w14:paraId="7883E388" w14:textId="77777777" w:rsidR="002926BB" w:rsidRPr="00D6033D" w:rsidRDefault="002926BB" w:rsidP="002926BB">
            <w:pPr>
              <w:rPr>
                <w:rFonts w:asciiTheme="majorHAnsi" w:hAnsiTheme="majorHAnsi" w:cstheme="majorHAnsi"/>
                <w:color w:val="000000" w:themeColor="text1"/>
                <w:sz w:val="16"/>
                <w:szCs w:val="16"/>
              </w:rPr>
            </w:pPr>
          </w:p>
          <w:p w14:paraId="76BCDD1A" w14:textId="77777777" w:rsidR="002926BB" w:rsidRPr="00D6033D" w:rsidRDefault="002926BB" w:rsidP="002926BB">
            <w:pPr>
              <w:rPr>
                <w:rFonts w:asciiTheme="majorHAnsi" w:hAnsiTheme="majorHAnsi" w:cstheme="majorHAnsi"/>
                <w:color w:val="000000" w:themeColor="text1"/>
                <w:sz w:val="16"/>
                <w:szCs w:val="16"/>
              </w:rPr>
            </w:pPr>
          </w:p>
          <w:p w14:paraId="467B22A9" w14:textId="77777777" w:rsidR="002926BB" w:rsidRPr="00D6033D" w:rsidRDefault="002926BB" w:rsidP="002926BB">
            <w:pPr>
              <w:rPr>
                <w:rFonts w:asciiTheme="majorHAnsi" w:hAnsiTheme="majorHAnsi" w:cstheme="majorHAnsi"/>
                <w:color w:val="000000" w:themeColor="text1"/>
                <w:sz w:val="16"/>
                <w:szCs w:val="16"/>
              </w:rPr>
            </w:pPr>
          </w:p>
          <w:p w14:paraId="7CED7CBD" w14:textId="77777777" w:rsidR="002926BB" w:rsidRPr="00D6033D" w:rsidRDefault="002926BB" w:rsidP="002926BB">
            <w:pPr>
              <w:rPr>
                <w:rFonts w:asciiTheme="majorHAnsi" w:hAnsiTheme="majorHAnsi" w:cstheme="majorHAnsi"/>
                <w:color w:val="000000" w:themeColor="text1"/>
                <w:sz w:val="16"/>
                <w:szCs w:val="16"/>
              </w:rPr>
            </w:pPr>
          </w:p>
          <w:p w14:paraId="3DD76C93" w14:textId="77777777" w:rsidR="002926BB" w:rsidRPr="00D6033D" w:rsidRDefault="002926BB" w:rsidP="002926BB">
            <w:pPr>
              <w:rPr>
                <w:rFonts w:asciiTheme="majorHAnsi" w:hAnsiTheme="majorHAnsi" w:cstheme="majorHAnsi"/>
                <w:color w:val="000000" w:themeColor="text1"/>
                <w:sz w:val="16"/>
                <w:szCs w:val="16"/>
              </w:rPr>
            </w:pPr>
          </w:p>
          <w:p w14:paraId="0C6D1E72" w14:textId="77777777" w:rsidR="002926BB" w:rsidRPr="00D6033D" w:rsidRDefault="002926BB" w:rsidP="002926BB">
            <w:pPr>
              <w:rPr>
                <w:rFonts w:asciiTheme="majorHAnsi" w:hAnsiTheme="majorHAnsi" w:cstheme="majorHAnsi"/>
                <w:color w:val="000000" w:themeColor="text1"/>
                <w:sz w:val="16"/>
                <w:szCs w:val="16"/>
              </w:rPr>
            </w:pPr>
          </w:p>
          <w:p w14:paraId="5135A320" w14:textId="77777777" w:rsidR="002926BB" w:rsidRPr="00D6033D" w:rsidRDefault="002926BB" w:rsidP="002926BB">
            <w:pPr>
              <w:rPr>
                <w:rFonts w:asciiTheme="majorHAnsi" w:hAnsiTheme="majorHAnsi" w:cstheme="majorHAnsi"/>
                <w:color w:val="000000" w:themeColor="text1"/>
                <w:sz w:val="16"/>
                <w:szCs w:val="16"/>
              </w:rPr>
            </w:pPr>
          </w:p>
          <w:p w14:paraId="11BFE6CF" w14:textId="77777777" w:rsidR="002926BB" w:rsidRPr="00D6033D" w:rsidRDefault="002926BB" w:rsidP="002926BB">
            <w:pPr>
              <w:rPr>
                <w:rFonts w:asciiTheme="majorHAnsi" w:hAnsiTheme="majorHAnsi" w:cstheme="majorHAnsi"/>
                <w:color w:val="000000" w:themeColor="text1"/>
                <w:sz w:val="16"/>
                <w:szCs w:val="16"/>
              </w:rPr>
            </w:pPr>
          </w:p>
        </w:tc>
        <w:tc>
          <w:tcPr>
            <w:tcW w:w="1252" w:type="dxa"/>
          </w:tcPr>
          <w:p w14:paraId="0A06410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Frontiers in Public Health</w:t>
            </w:r>
          </w:p>
          <w:p w14:paraId="2CFA9638" w14:textId="77777777" w:rsidR="002926BB" w:rsidRPr="00D6033D" w:rsidRDefault="002926BB" w:rsidP="002926BB">
            <w:pPr>
              <w:rPr>
                <w:rFonts w:asciiTheme="majorHAnsi" w:hAnsiTheme="majorHAnsi" w:cstheme="majorHAnsi"/>
                <w:color w:val="000000" w:themeColor="text1"/>
                <w:sz w:val="16"/>
                <w:szCs w:val="16"/>
              </w:rPr>
            </w:pPr>
          </w:p>
          <w:p w14:paraId="2461BDE8" w14:textId="77777777" w:rsidR="002926BB" w:rsidRPr="00D6033D" w:rsidRDefault="002926BB" w:rsidP="002926BB">
            <w:pPr>
              <w:rPr>
                <w:rFonts w:asciiTheme="majorHAnsi" w:hAnsiTheme="majorHAnsi" w:cstheme="majorHAnsi"/>
                <w:color w:val="000000" w:themeColor="text1"/>
                <w:sz w:val="16"/>
                <w:szCs w:val="16"/>
              </w:rPr>
            </w:pPr>
          </w:p>
          <w:p w14:paraId="54BF45C5" w14:textId="77777777" w:rsidR="002926BB" w:rsidRPr="00D6033D" w:rsidRDefault="002926BB" w:rsidP="002926BB">
            <w:pPr>
              <w:rPr>
                <w:rFonts w:asciiTheme="majorHAnsi" w:hAnsiTheme="majorHAnsi" w:cstheme="majorHAnsi"/>
                <w:color w:val="000000" w:themeColor="text1"/>
                <w:sz w:val="16"/>
                <w:szCs w:val="16"/>
              </w:rPr>
            </w:pPr>
          </w:p>
          <w:p w14:paraId="48E48443" w14:textId="77777777" w:rsidR="002926BB" w:rsidRPr="00D6033D" w:rsidRDefault="002926BB" w:rsidP="002926BB">
            <w:pPr>
              <w:rPr>
                <w:rFonts w:asciiTheme="majorHAnsi" w:hAnsiTheme="majorHAnsi" w:cstheme="majorHAnsi"/>
                <w:color w:val="000000" w:themeColor="text1"/>
                <w:sz w:val="16"/>
                <w:szCs w:val="16"/>
              </w:rPr>
            </w:pPr>
          </w:p>
          <w:p w14:paraId="01B2D530" w14:textId="77777777" w:rsidR="002926BB" w:rsidRPr="00D6033D" w:rsidRDefault="002926BB" w:rsidP="002926BB">
            <w:pPr>
              <w:rPr>
                <w:rFonts w:asciiTheme="majorHAnsi" w:hAnsiTheme="majorHAnsi" w:cstheme="majorHAnsi"/>
                <w:color w:val="000000" w:themeColor="text1"/>
                <w:sz w:val="16"/>
                <w:szCs w:val="16"/>
              </w:rPr>
            </w:pPr>
          </w:p>
          <w:p w14:paraId="44A9338E" w14:textId="77777777" w:rsidR="002926BB" w:rsidRPr="00D6033D" w:rsidRDefault="002926BB" w:rsidP="002926BB">
            <w:pPr>
              <w:rPr>
                <w:rFonts w:asciiTheme="majorHAnsi" w:hAnsiTheme="majorHAnsi" w:cstheme="majorHAnsi"/>
                <w:color w:val="000000" w:themeColor="text1"/>
                <w:sz w:val="16"/>
                <w:szCs w:val="16"/>
              </w:rPr>
            </w:pPr>
          </w:p>
          <w:p w14:paraId="2A2BB35E" w14:textId="77777777" w:rsidR="002926BB" w:rsidRPr="00D6033D" w:rsidRDefault="002926BB" w:rsidP="002926BB">
            <w:pPr>
              <w:rPr>
                <w:rFonts w:asciiTheme="majorHAnsi" w:hAnsiTheme="majorHAnsi" w:cstheme="majorHAnsi"/>
                <w:color w:val="000000" w:themeColor="text1"/>
                <w:sz w:val="16"/>
                <w:szCs w:val="16"/>
              </w:rPr>
            </w:pPr>
          </w:p>
          <w:p w14:paraId="698CF364" w14:textId="77777777" w:rsidR="002926BB" w:rsidRPr="00D6033D" w:rsidRDefault="002926BB" w:rsidP="002926BB">
            <w:pPr>
              <w:rPr>
                <w:rFonts w:asciiTheme="majorHAnsi" w:hAnsiTheme="majorHAnsi" w:cstheme="majorHAnsi"/>
                <w:color w:val="000000" w:themeColor="text1"/>
                <w:sz w:val="16"/>
                <w:szCs w:val="16"/>
              </w:rPr>
            </w:pPr>
          </w:p>
          <w:p w14:paraId="5F621FCA" w14:textId="77777777" w:rsidR="002926BB" w:rsidRPr="00D6033D" w:rsidRDefault="002926BB" w:rsidP="002926BB">
            <w:pPr>
              <w:rPr>
                <w:rFonts w:asciiTheme="majorHAnsi" w:hAnsiTheme="majorHAnsi" w:cstheme="majorHAnsi"/>
                <w:color w:val="000000" w:themeColor="text1"/>
                <w:sz w:val="16"/>
                <w:szCs w:val="16"/>
              </w:rPr>
            </w:pPr>
          </w:p>
          <w:p w14:paraId="526A67C4" w14:textId="77777777" w:rsidR="002926BB" w:rsidRPr="00D6033D" w:rsidRDefault="002926BB" w:rsidP="002926BB">
            <w:pPr>
              <w:rPr>
                <w:rFonts w:asciiTheme="majorHAnsi" w:hAnsiTheme="majorHAnsi" w:cstheme="majorHAnsi"/>
                <w:color w:val="000000" w:themeColor="text1"/>
                <w:sz w:val="16"/>
                <w:szCs w:val="16"/>
              </w:rPr>
            </w:pPr>
          </w:p>
          <w:p w14:paraId="571BACCF" w14:textId="77777777" w:rsidR="002926BB" w:rsidRPr="00D6033D" w:rsidRDefault="002926BB" w:rsidP="002926BB">
            <w:pPr>
              <w:rPr>
                <w:rFonts w:asciiTheme="majorHAnsi" w:hAnsiTheme="majorHAnsi" w:cstheme="majorHAnsi"/>
                <w:color w:val="000000" w:themeColor="text1"/>
                <w:sz w:val="16"/>
                <w:szCs w:val="16"/>
              </w:rPr>
            </w:pPr>
          </w:p>
        </w:tc>
        <w:tc>
          <w:tcPr>
            <w:tcW w:w="952" w:type="dxa"/>
          </w:tcPr>
          <w:p w14:paraId="5BC15C8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p w14:paraId="2407DDB8" w14:textId="77777777" w:rsidR="002926BB" w:rsidRPr="00D6033D" w:rsidRDefault="002926BB" w:rsidP="002926BB">
            <w:pPr>
              <w:rPr>
                <w:rFonts w:asciiTheme="majorHAnsi" w:hAnsiTheme="majorHAnsi" w:cstheme="majorHAnsi"/>
                <w:color w:val="000000" w:themeColor="text1"/>
                <w:sz w:val="16"/>
                <w:szCs w:val="16"/>
              </w:rPr>
            </w:pPr>
          </w:p>
          <w:p w14:paraId="5CD1AF8A" w14:textId="77777777" w:rsidR="002926BB" w:rsidRPr="00D6033D" w:rsidRDefault="002926BB" w:rsidP="002926BB">
            <w:pPr>
              <w:rPr>
                <w:rFonts w:asciiTheme="majorHAnsi" w:hAnsiTheme="majorHAnsi" w:cstheme="majorHAnsi"/>
                <w:color w:val="000000" w:themeColor="text1"/>
                <w:sz w:val="16"/>
                <w:szCs w:val="16"/>
              </w:rPr>
            </w:pPr>
          </w:p>
          <w:p w14:paraId="734816D9" w14:textId="77777777" w:rsidR="002926BB" w:rsidRPr="00D6033D" w:rsidRDefault="002926BB" w:rsidP="002926BB">
            <w:pPr>
              <w:rPr>
                <w:rFonts w:asciiTheme="majorHAnsi" w:hAnsiTheme="majorHAnsi" w:cstheme="majorHAnsi"/>
                <w:color w:val="000000" w:themeColor="text1"/>
                <w:sz w:val="16"/>
                <w:szCs w:val="16"/>
              </w:rPr>
            </w:pPr>
          </w:p>
          <w:p w14:paraId="2FA17B3E" w14:textId="77777777" w:rsidR="002926BB" w:rsidRPr="00D6033D" w:rsidRDefault="002926BB" w:rsidP="002926BB">
            <w:pPr>
              <w:rPr>
                <w:rFonts w:asciiTheme="majorHAnsi" w:hAnsiTheme="majorHAnsi" w:cstheme="majorHAnsi"/>
                <w:color w:val="000000" w:themeColor="text1"/>
                <w:sz w:val="16"/>
                <w:szCs w:val="16"/>
              </w:rPr>
            </w:pPr>
          </w:p>
          <w:p w14:paraId="6101CF77" w14:textId="77777777" w:rsidR="002926BB" w:rsidRPr="00D6033D" w:rsidRDefault="002926BB" w:rsidP="002926BB">
            <w:pPr>
              <w:rPr>
                <w:rFonts w:asciiTheme="majorHAnsi" w:hAnsiTheme="majorHAnsi" w:cstheme="majorHAnsi"/>
                <w:color w:val="000000" w:themeColor="text1"/>
                <w:sz w:val="16"/>
                <w:szCs w:val="16"/>
              </w:rPr>
            </w:pPr>
          </w:p>
          <w:p w14:paraId="1D80EF2F" w14:textId="77777777" w:rsidR="002926BB" w:rsidRPr="00D6033D" w:rsidRDefault="002926BB" w:rsidP="002926BB">
            <w:pPr>
              <w:rPr>
                <w:rFonts w:asciiTheme="majorHAnsi" w:hAnsiTheme="majorHAnsi" w:cstheme="majorHAnsi"/>
                <w:color w:val="000000" w:themeColor="text1"/>
                <w:sz w:val="16"/>
                <w:szCs w:val="16"/>
              </w:rPr>
            </w:pPr>
          </w:p>
          <w:p w14:paraId="7664A793" w14:textId="77777777" w:rsidR="002926BB" w:rsidRPr="00D6033D" w:rsidRDefault="002926BB" w:rsidP="002926BB">
            <w:pPr>
              <w:rPr>
                <w:rFonts w:asciiTheme="majorHAnsi" w:hAnsiTheme="majorHAnsi" w:cstheme="majorHAnsi"/>
                <w:color w:val="000000" w:themeColor="text1"/>
                <w:sz w:val="16"/>
                <w:szCs w:val="16"/>
              </w:rPr>
            </w:pPr>
          </w:p>
          <w:p w14:paraId="0E7DB9E0" w14:textId="77777777" w:rsidR="002926BB" w:rsidRPr="00D6033D" w:rsidRDefault="002926BB" w:rsidP="002926BB">
            <w:pPr>
              <w:rPr>
                <w:rFonts w:asciiTheme="majorHAnsi" w:hAnsiTheme="majorHAnsi" w:cstheme="majorHAnsi"/>
                <w:color w:val="000000" w:themeColor="text1"/>
                <w:sz w:val="16"/>
                <w:szCs w:val="16"/>
              </w:rPr>
            </w:pPr>
          </w:p>
          <w:p w14:paraId="08508971" w14:textId="77777777" w:rsidR="002926BB" w:rsidRPr="00D6033D" w:rsidRDefault="002926BB" w:rsidP="002926BB">
            <w:pPr>
              <w:rPr>
                <w:rFonts w:asciiTheme="majorHAnsi" w:hAnsiTheme="majorHAnsi" w:cstheme="majorHAnsi"/>
                <w:color w:val="000000" w:themeColor="text1"/>
                <w:sz w:val="16"/>
                <w:szCs w:val="16"/>
              </w:rPr>
            </w:pPr>
          </w:p>
          <w:p w14:paraId="14B556F8" w14:textId="77777777" w:rsidR="002926BB" w:rsidRPr="00D6033D" w:rsidRDefault="002926BB" w:rsidP="002926BB">
            <w:pPr>
              <w:rPr>
                <w:rFonts w:asciiTheme="majorHAnsi" w:hAnsiTheme="majorHAnsi" w:cstheme="majorHAnsi"/>
                <w:color w:val="000000" w:themeColor="text1"/>
                <w:sz w:val="16"/>
                <w:szCs w:val="16"/>
              </w:rPr>
            </w:pPr>
          </w:p>
          <w:p w14:paraId="0BD6344D" w14:textId="77777777" w:rsidR="002926BB" w:rsidRPr="00D6033D" w:rsidRDefault="002926BB" w:rsidP="002926BB">
            <w:pPr>
              <w:rPr>
                <w:rFonts w:asciiTheme="majorHAnsi" w:hAnsiTheme="majorHAnsi" w:cstheme="majorHAnsi"/>
                <w:color w:val="000000" w:themeColor="text1"/>
                <w:sz w:val="16"/>
                <w:szCs w:val="16"/>
              </w:rPr>
            </w:pPr>
          </w:p>
          <w:p w14:paraId="33A11709" w14:textId="77777777" w:rsidR="002926BB" w:rsidRPr="00D6033D" w:rsidRDefault="002926BB" w:rsidP="002926BB">
            <w:pPr>
              <w:rPr>
                <w:rFonts w:asciiTheme="majorHAnsi" w:hAnsiTheme="majorHAnsi" w:cstheme="majorHAnsi"/>
                <w:color w:val="000000" w:themeColor="text1"/>
                <w:sz w:val="16"/>
                <w:szCs w:val="16"/>
              </w:rPr>
            </w:pPr>
          </w:p>
          <w:p w14:paraId="45FD7C6D" w14:textId="77777777" w:rsidR="002926BB" w:rsidRPr="00D6033D" w:rsidRDefault="002926BB" w:rsidP="002926BB">
            <w:pPr>
              <w:rPr>
                <w:rFonts w:asciiTheme="majorHAnsi" w:hAnsiTheme="majorHAnsi" w:cstheme="majorHAnsi"/>
                <w:color w:val="000000" w:themeColor="text1"/>
                <w:sz w:val="16"/>
                <w:szCs w:val="16"/>
              </w:rPr>
            </w:pPr>
          </w:p>
        </w:tc>
        <w:tc>
          <w:tcPr>
            <w:tcW w:w="1347" w:type="dxa"/>
          </w:tcPr>
          <w:p w14:paraId="289B385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Maryland School of Medicine, USA</w:t>
            </w:r>
          </w:p>
          <w:p w14:paraId="65CE2EA9" w14:textId="77777777" w:rsidR="002926BB" w:rsidRPr="00D6033D" w:rsidRDefault="002926BB" w:rsidP="002926BB">
            <w:pPr>
              <w:rPr>
                <w:rFonts w:asciiTheme="majorHAnsi" w:hAnsiTheme="majorHAnsi" w:cstheme="majorHAnsi"/>
                <w:color w:val="000000" w:themeColor="text1"/>
                <w:sz w:val="16"/>
                <w:szCs w:val="16"/>
              </w:rPr>
            </w:pPr>
          </w:p>
          <w:p w14:paraId="31E0F24C" w14:textId="77777777" w:rsidR="002926BB" w:rsidRPr="00D6033D" w:rsidRDefault="002926BB" w:rsidP="002926BB">
            <w:pPr>
              <w:rPr>
                <w:rFonts w:asciiTheme="majorHAnsi" w:hAnsiTheme="majorHAnsi" w:cstheme="majorHAnsi"/>
                <w:color w:val="000000" w:themeColor="text1"/>
                <w:sz w:val="16"/>
                <w:szCs w:val="16"/>
              </w:rPr>
            </w:pPr>
          </w:p>
          <w:p w14:paraId="1DBC0C7A" w14:textId="77777777" w:rsidR="002926BB" w:rsidRPr="00D6033D" w:rsidRDefault="002926BB" w:rsidP="002926BB">
            <w:pPr>
              <w:rPr>
                <w:rFonts w:asciiTheme="majorHAnsi" w:hAnsiTheme="majorHAnsi" w:cstheme="majorHAnsi"/>
                <w:color w:val="000000" w:themeColor="text1"/>
                <w:sz w:val="16"/>
                <w:szCs w:val="16"/>
              </w:rPr>
            </w:pPr>
          </w:p>
          <w:p w14:paraId="52376701" w14:textId="77777777" w:rsidR="002926BB" w:rsidRPr="00D6033D" w:rsidRDefault="002926BB" w:rsidP="002926BB">
            <w:pPr>
              <w:rPr>
                <w:rFonts w:asciiTheme="majorHAnsi" w:hAnsiTheme="majorHAnsi" w:cstheme="majorHAnsi"/>
                <w:color w:val="000000" w:themeColor="text1"/>
                <w:sz w:val="16"/>
                <w:szCs w:val="16"/>
              </w:rPr>
            </w:pPr>
          </w:p>
          <w:p w14:paraId="32778487" w14:textId="77777777" w:rsidR="002926BB" w:rsidRPr="00D6033D" w:rsidRDefault="002926BB" w:rsidP="002926BB">
            <w:pPr>
              <w:rPr>
                <w:rFonts w:asciiTheme="majorHAnsi" w:hAnsiTheme="majorHAnsi" w:cstheme="majorHAnsi"/>
                <w:color w:val="000000" w:themeColor="text1"/>
                <w:sz w:val="16"/>
                <w:szCs w:val="16"/>
              </w:rPr>
            </w:pPr>
          </w:p>
          <w:p w14:paraId="2E240FDA" w14:textId="77777777" w:rsidR="002926BB" w:rsidRPr="00D6033D" w:rsidRDefault="002926BB" w:rsidP="002926BB">
            <w:pPr>
              <w:rPr>
                <w:rFonts w:asciiTheme="majorHAnsi" w:hAnsiTheme="majorHAnsi" w:cstheme="majorHAnsi"/>
                <w:color w:val="000000" w:themeColor="text1"/>
                <w:sz w:val="16"/>
                <w:szCs w:val="16"/>
              </w:rPr>
            </w:pPr>
          </w:p>
          <w:p w14:paraId="3880EBBF" w14:textId="77777777" w:rsidR="002926BB" w:rsidRPr="00D6033D" w:rsidRDefault="002926BB" w:rsidP="002926BB">
            <w:pPr>
              <w:rPr>
                <w:rFonts w:asciiTheme="majorHAnsi" w:hAnsiTheme="majorHAnsi" w:cstheme="majorHAnsi"/>
                <w:color w:val="000000" w:themeColor="text1"/>
                <w:sz w:val="16"/>
                <w:szCs w:val="16"/>
              </w:rPr>
            </w:pPr>
          </w:p>
          <w:p w14:paraId="44E0D827" w14:textId="77777777" w:rsidR="002926BB" w:rsidRPr="00D6033D" w:rsidRDefault="002926BB" w:rsidP="002926BB">
            <w:pPr>
              <w:rPr>
                <w:rFonts w:asciiTheme="majorHAnsi" w:hAnsiTheme="majorHAnsi" w:cstheme="majorHAnsi"/>
                <w:color w:val="000000" w:themeColor="text1"/>
                <w:sz w:val="16"/>
                <w:szCs w:val="16"/>
              </w:rPr>
            </w:pPr>
          </w:p>
        </w:tc>
        <w:tc>
          <w:tcPr>
            <w:tcW w:w="1680" w:type="dxa"/>
          </w:tcPr>
          <w:p w14:paraId="00D11AE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nstitute of Research Virology, Nigeria</w:t>
            </w:r>
          </w:p>
          <w:p w14:paraId="7100BA85" w14:textId="77777777" w:rsidR="002926BB" w:rsidRPr="00D6033D" w:rsidRDefault="002926BB" w:rsidP="002926BB">
            <w:pPr>
              <w:rPr>
                <w:rFonts w:asciiTheme="majorHAnsi" w:hAnsiTheme="majorHAnsi" w:cstheme="majorHAnsi"/>
                <w:color w:val="000000" w:themeColor="text1"/>
                <w:sz w:val="16"/>
                <w:szCs w:val="16"/>
              </w:rPr>
            </w:pPr>
          </w:p>
          <w:p w14:paraId="44007488" w14:textId="77777777" w:rsidR="002926BB" w:rsidRPr="00D6033D" w:rsidRDefault="002926BB" w:rsidP="002926BB">
            <w:pPr>
              <w:rPr>
                <w:rFonts w:asciiTheme="majorHAnsi" w:hAnsiTheme="majorHAnsi" w:cstheme="majorHAnsi"/>
                <w:color w:val="000000" w:themeColor="text1"/>
                <w:sz w:val="16"/>
                <w:szCs w:val="16"/>
              </w:rPr>
            </w:pPr>
          </w:p>
          <w:p w14:paraId="6083604B" w14:textId="77777777" w:rsidR="002926BB" w:rsidRPr="00D6033D" w:rsidRDefault="002926BB" w:rsidP="002926BB">
            <w:pPr>
              <w:rPr>
                <w:rFonts w:asciiTheme="majorHAnsi" w:hAnsiTheme="majorHAnsi" w:cstheme="majorHAnsi"/>
                <w:color w:val="000000" w:themeColor="text1"/>
                <w:sz w:val="16"/>
                <w:szCs w:val="16"/>
              </w:rPr>
            </w:pPr>
          </w:p>
          <w:p w14:paraId="2B1203C0" w14:textId="77777777" w:rsidR="002926BB" w:rsidRPr="00D6033D" w:rsidRDefault="002926BB" w:rsidP="002926BB">
            <w:pPr>
              <w:rPr>
                <w:rFonts w:asciiTheme="majorHAnsi" w:hAnsiTheme="majorHAnsi" w:cstheme="majorHAnsi"/>
                <w:color w:val="000000" w:themeColor="text1"/>
                <w:sz w:val="16"/>
                <w:szCs w:val="16"/>
              </w:rPr>
            </w:pPr>
          </w:p>
          <w:p w14:paraId="6D26A2CE" w14:textId="77777777" w:rsidR="002926BB" w:rsidRPr="00D6033D" w:rsidRDefault="002926BB" w:rsidP="002926BB">
            <w:pPr>
              <w:rPr>
                <w:rFonts w:asciiTheme="majorHAnsi" w:hAnsiTheme="majorHAnsi" w:cstheme="majorHAnsi"/>
                <w:color w:val="000000" w:themeColor="text1"/>
                <w:sz w:val="16"/>
                <w:szCs w:val="16"/>
              </w:rPr>
            </w:pPr>
          </w:p>
          <w:p w14:paraId="7E40B2AA" w14:textId="77777777" w:rsidR="002926BB" w:rsidRPr="00D6033D" w:rsidRDefault="002926BB" w:rsidP="002926BB">
            <w:pPr>
              <w:rPr>
                <w:rFonts w:asciiTheme="majorHAnsi" w:hAnsiTheme="majorHAnsi" w:cstheme="majorHAnsi"/>
                <w:color w:val="000000" w:themeColor="text1"/>
                <w:sz w:val="16"/>
                <w:szCs w:val="16"/>
              </w:rPr>
            </w:pPr>
          </w:p>
          <w:p w14:paraId="13133173" w14:textId="77777777" w:rsidR="002926BB" w:rsidRPr="00D6033D" w:rsidRDefault="002926BB" w:rsidP="002926BB">
            <w:pPr>
              <w:rPr>
                <w:rFonts w:asciiTheme="majorHAnsi" w:hAnsiTheme="majorHAnsi" w:cstheme="majorHAnsi"/>
                <w:color w:val="000000" w:themeColor="text1"/>
                <w:sz w:val="16"/>
                <w:szCs w:val="16"/>
              </w:rPr>
            </w:pPr>
          </w:p>
          <w:p w14:paraId="625CCED5" w14:textId="77777777" w:rsidR="002926BB" w:rsidRPr="00D6033D" w:rsidRDefault="002926BB" w:rsidP="002926BB">
            <w:pPr>
              <w:rPr>
                <w:rFonts w:asciiTheme="majorHAnsi" w:hAnsiTheme="majorHAnsi" w:cstheme="majorHAnsi"/>
                <w:color w:val="000000" w:themeColor="text1"/>
                <w:sz w:val="16"/>
                <w:szCs w:val="16"/>
              </w:rPr>
            </w:pPr>
          </w:p>
          <w:p w14:paraId="1D77BB37" w14:textId="77777777" w:rsidR="002926BB" w:rsidRPr="00D6033D" w:rsidRDefault="002926BB" w:rsidP="002926BB">
            <w:pPr>
              <w:rPr>
                <w:rFonts w:asciiTheme="majorHAnsi" w:hAnsiTheme="majorHAnsi" w:cstheme="majorHAnsi"/>
                <w:color w:val="000000" w:themeColor="text1"/>
                <w:sz w:val="16"/>
                <w:szCs w:val="16"/>
              </w:rPr>
            </w:pPr>
          </w:p>
        </w:tc>
        <w:tc>
          <w:tcPr>
            <w:tcW w:w="996" w:type="dxa"/>
          </w:tcPr>
          <w:p w14:paraId="1555EDC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p w14:paraId="1C906329" w14:textId="77777777" w:rsidR="002926BB" w:rsidRPr="00D6033D" w:rsidRDefault="002926BB" w:rsidP="002926BB">
            <w:pPr>
              <w:rPr>
                <w:rFonts w:asciiTheme="majorHAnsi" w:hAnsiTheme="majorHAnsi" w:cstheme="majorHAnsi"/>
                <w:color w:val="000000" w:themeColor="text1"/>
                <w:sz w:val="16"/>
                <w:szCs w:val="16"/>
              </w:rPr>
            </w:pPr>
          </w:p>
          <w:p w14:paraId="6A38CA46" w14:textId="77777777" w:rsidR="002926BB" w:rsidRPr="00D6033D" w:rsidRDefault="002926BB" w:rsidP="002926BB">
            <w:pPr>
              <w:rPr>
                <w:rFonts w:asciiTheme="majorHAnsi" w:hAnsiTheme="majorHAnsi" w:cstheme="majorHAnsi"/>
                <w:color w:val="000000" w:themeColor="text1"/>
                <w:sz w:val="16"/>
                <w:szCs w:val="16"/>
              </w:rPr>
            </w:pPr>
          </w:p>
          <w:p w14:paraId="1FB4C9FB" w14:textId="77777777" w:rsidR="002926BB" w:rsidRPr="00D6033D" w:rsidRDefault="002926BB" w:rsidP="002926BB">
            <w:pPr>
              <w:rPr>
                <w:rFonts w:asciiTheme="majorHAnsi" w:hAnsiTheme="majorHAnsi" w:cstheme="majorHAnsi"/>
                <w:color w:val="000000" w:themeColor="text1"/>
                <w:sz w:val="16"/>
                <w:szCs w:val="16"/>
              </w:rPr>
            </w:pPr>
          </w:p>
          <w:p w14:paraId="75B560E5" w14:textId="77777777" w:rsidR="002926BB" w:rsidRPr="00D6033D" w:rsidRDefault="002926BB" w:rsidP="002926BB">
            <w:pPr>
              <w:rPr>
                <w:rFonts w:asciiTheme="majorHAnsi" w:hAnsiTheme="majorHAnsi" w:cstheme="majorHAnsi"/>
                <w:color w:val="000000" w:themeColor="text1"/>
                <w:sz w:val="16"/>
                <w:szCs w:val="16"/>
              </w:rPr>
            </w:pPr>
          </w:p>
          <w:p w14:paraId="4A5332AB" w14:textId="77777777" w:rsidR="002926BB" w:rsidRPr="00D6033D" w:rsidRDefault="002926BB" w:rsidP="002926BB">
            <w:pPr>
              <w:rPr>
                <w:rFonts w:asciiTheme="majorHAnsi" w:hAnsiTheme="majorHAnsi" w:cstheme="majorHAnsi"/>
                <w:color w:val="000000" w:themeColor="text1"/>
                <w:sz w:val="16"/>
                <w:szCs w:val="16"/>
              </w:rPr>
            </w:pPr>
          </w:p>
          <w:p w14:paraId="74CB9F29" w14:textId="77777777" w:rsidR="002926BB" w:rsidRPr="00D6033D" w:rsidRDefault="002926BB" w:rsidP="002926BB">
            <w:pPr>
              <w:rPr>
                <w:rFonts w:asciiTheme="majorHAnsi" w:hAnsiTheme="majorHAnsi" w:cstheme="majorHAnsi"/>
                <w:color w:val="000000" w:themeColor="text1"/>
                <w:sz w:val="16"/>
                <w:szCs w:val="16"/>
              </w:rPr>
            </w:pPr>
          </w:p>
          <w:p w14:paraId="42A5EE51" w14:textId="77777777" w:rsidR="002926BB" w:rsidRPr="00D6033D" w:rsidRDefault="002926BB" w:rsidP="002926BB">
            <w:pPr>
              <w:rPr>
                <w:rFonts w:asciiTheme="majorHAnsi" w:hAnsiTheme="majorHAnsi" w:cstheme="majorHAnsi"/>
                <w:color w:val="000000" w:themeColor="text1"/>
                <w:sz w:val="16"/>
                <w:szCs w:val="16"/>
              </w:rPr>
            </w:pPr>
          </w:p>
          <w:p w14:paraId="72B46E2B" w14:textId="77777777" w:rsidR="002926BB" w:rsidRPr="00D6033D" w:rsidRDefault="002926BB" w:rsidP="002926BB">
            <w:pPr>
              <w:rPr>
                <w:rFonts w:asciiTheme="majorHAnsi" w:hAnsiTheme="majorHAnsi" w:cstheme="majorHAnsi"/>
                <w:color w:val="000000" w:themeColor="text1"/>
                <w:sz w:val="16"/>
                <w:szCs w:val="16"/>
              </w:rPr>
            </w:pPr>
          </w:p>
          <w:p w14:paraId="0EF3522C" w14:textId="77777777" w:rsidR="002926BB" w:rsidRPr="00D6033D" w:rsidRDefault="002926BB" w:rsidP="002926BB">
            <w:pPr>
              <w:rPr>
                <w:rFonts w:asciiTheme="majorHAnsi" w:hAnsiTheme="majorHAnsi" w:cstheme="majorHAnsi"/>
                <w:color w:val="000000" w:themeColor="text1"/>
                <w:sz w:val="16"/>
                <w:szCs w:val="16"/>
              </w:rPr>
            </w:pPr>
          </w:p>
          <w:p w14:paraId="27A420DA" w14:textId="77777777" w:rsidR="002926BB" w:rsidRPr="00D6033D" w:rsidRDefault="002926BB" w:rsidP="002926BB">
            <w:pPr>
              <w:rPr>
                <w:rFonts w:asciiTheme="majorHAnsi" w:hAnsiTheme="majorHAnsi" w:cstheme="majorHAnsi"/>
                <w:color w:val="000000" w:themeColor="text1"/>
                <w:sz w:val="16"/>
                <w:szCs w:val="16"/>
              </w:rPr>
            </w:pPr>
          </w:p>
          <w:p w14:paraId="5E8D0DE1" w14:textId="77777777" w:rsidR="002926BB" w:rsidRPr="00D6033D" w:rsidRDefault="002926BB" w:rsidP="002926BB">
            <w:pPr>
              <w:rPr>
                <w:rFonts w:asciiTheme="majorHAnsi" w:hAnsiTheme="majorHAnsi" w:cstheme="majorHAnsi"/>
                <w:color w:val="000000" w:themeColor="text1"/>
                <w:sz w:val="16"/>
                <w:szCs w:val="16"/>
              </w:rPr>
            </w:pPr>
          </w:p>
          <w:p w14:paraId="645A63E7" w14:textId="77777777" w:rsidR="002926BB" w:rsidRPr="00D6033D" w:rsidRDefault="002926BB" w:rsidP="002926BB">
            <w:pPr>
              <w:rPr>
                <w:rFonts w:asciiTheme="majorHAnsi" w:hAnsiTheme="majorHAnsi" w:cstheme="majorHAnsi"/>
                <w:color w:val="000000" w:themeColor="text1"/>
                <w:sz w:val="16"/>
                <w:szCs w:val="16"/>
              </w:rPr>
            </w:pPr>
          </w:p>
          <w:p w14:paraId="7AB775B9" w14:textId="77777777" w:rsidR="002926BB" w:rsidRPr="00D6033D" w:rsidRDefault="002926BB" w:rsidP="002926BB">
            <w:pPr>
              <w:rPr>
                <w:rFonts w:asciiTheme="majorHAnsi" w:hAnsiTheme="majorHAnsi" w:cstheme="majorHAnsi"/>
                <w:color w:val="000000" w:themeColor="text1"/>
                <w:sz w:val="16"/>
                <w:szCs w:val="16"/>
              </w:rPr>
            </w:pPr>
          </w:p>
        </w:tc>
        <w:tc>
          <w:tcPr>
            <w:tcW w:w="836" w:type="dxa"/>
          </w:tcPr>
          <w:p w14:paraId="49140B09" w14:textId="77777777" w:rsidR="002926BB" w:rsidRPr="00D6033D" w:rsidRDefault="002926BB" w:rsidP="002926BB">
            <w:pPr>
              <w:rPr>
                <w:rFonts w:asciiTheme="majorHAnsi" w:hAnsiTheme="majorHAnsi" w:cstheme="majorHAnsi"/>
                <w:bCs/>
                <w:noProof/>
                <w:color w:val="000000" w:themeColor="text1"/>
                <w:sz w:val="16"/>
                <w:szCs w:val="16"/>
                <w:shd w:val="clear" w:color="auto" w:fill="FFFFFF"/>
              </w:rPr>
            </w:pPr>
            <w:r w:rsidRPr="00D6033D">
              <w:rPr>
                <w:rFonts w:asciiTheme="majorHAnsi" w:hAnsiTheme="majorHAnsi" w:cstheme="majorHAnsi"/>
                <w:bCs/>
                <w:noProof/>
                <w:color w:val="000000" w:themeColor="text1"/>
                <w:sz w:val="16"/>
                <w:szCs w:val="16"/>
                <w:shd w:val="clear" w:color="auto" w:fill="FFFFFF"/>
              </w:rPr>
              <w:fldChar w:fldCharType="begin"/>
            </w:r>
            <w:r w:rsidRPr="00D6033D">
              <w:rPr>
                <w:rFonts w:asciiTheme="majorHAnsi" w:hAnsiTheme="majorHAnsi" w:cstheme="majorHAnsi"/>
                <w:bCs/>
                <w:noProof/>
                <w:color w:val="000000" w:themeColor="text1"/>
                <w:sz w:val="16"/>
                <w:szCs w:val="16"/>
                <w:shd w:val="clear" w:color="auto" w:fill="FFFFFF"/>
              </w:rPr>
              <w:instrText xml:space="preserve"> ADDIN ZOTERO_ITEM CSL_CITATION {"citationID":"urtGuc21","properties":{"formattedCitation":"[146]","plainCitation":"[146]","noteIndex":0},"citationItems":[{"id":1368,"uris":["http://zotero.org/users/local/ZjoPVtvh/items/VSCVWDMU"],"uri":["http://zotero.org/users/local/ZjoPVtvh/items/VSCVWDMU"],"itemData":{"id":1368,"type":"article-journal","abstract":"BACKGROUND: Recent studies have suggested that the vaginal microenvironment plays a role in persistence of high-risk human papillomavirus (hrHPV) infection and thus cervical carcinogenesis. Furthermore, it has been shown that some mycoplasmas are efficient methylators and may facilitate carcinogenesis through methylation of hrHPV and cervical somatic cells. We examined associations between prevalence and persistence of Mycoplasma spp. in the vaginal microbiota, and prevalent as well as persistent hrHPV infections. METHODS: We examined 194 Nigerian women who were tested for hrHPV infection using SPF25/LiPA10 and we identified Mycoplasma genitalium and Mycoplasma hominis in their vaginal microbiota established by sequencing the V3-V4 hypervariable regions of the 16S rRNA gene. We defined the prevalence of M. genitalium, M. hominis, and hrHPV based on positive result of baseline tests, while persistence was defined as positive results from two consecutive tests. We used exact logistic regression models to estimate associations between Mycoplasma spp. and hrHPV infections. RESULTS: The mean (SD) age of the study participants was 38 (8) years, 71% were HIV positive, 30% M. genitalium positive, 45% M. hominis positive, and 40% hrHPV positive at baseline. At follow-up, 16% of the women remained positive for M. genitalium, 30% for M. hominis, and 31% for hrHPV. There was a significant association between persistent M. hominis and persistent hrHPV (OR 8.78, 95% CI 1.49-51.6, p 0.01). Women who were positive for HIV and had persistent M. hominis had threefold increase in the odds of having persistent hrHPV infection (OR 3.28, 95% CI 1.31-8.74, p 0.008), compared to women who were negative for both. CONCLUSION: We found significant association between persistent M. hominis in the vaginal microbiota and persistent hrHPV in this study, but we could not rule out reverse causation. Our findings need to be replicated in larger, longitudinal studies and if confirmed, could have important diagnostic and therapeutic implications.","container-title":"Frontiers in Public Health","DOI":"10.3389/fpubh.2017.00140","ISSN":"2296-2565 (Print) 2296-2565","journalAbbreviation":"Public Health Front.","language":"eng","page":"140-140","title":"Mycoplasma hominis and Mycoplasma genitalium in the Vaginal Microbiota and Persistent High-Risk Human Papillomavirus Infection","volume":"5","author":[{"family":"Adebamowo","given":"Sally N."},{"family":"Ma","given":"Bing"},{"family":"Zella","given":"Davide"},{"family":"Famooto","given":"Ayotunde"},{"family":"Ravel","given":"Jacques"},{"family":"Adebamowo","given":"Clement"}],"issued":{"date-parts":[["2017"]]}}}],"schema":"https://github.com/citation-style-language/schema/raw/master/csl-citation.json"} </w:instrText>
            </w:r>
            <w:r w:rsidRPr="00D6033D">
              <w:rPr>
                <w:rFonts w:asciiTheme="majorHAnsi" w:hAnsiTheme="majorHAnsi" w:cstheme="majorHAnsi"/>
                <w:bCs/>
                <w:noProof/>
                <w:color w:val="000000" w:themeColor="text1"/>
                <w:sz w:val="16"/>
                <w:szCs w:val="16"/>
                <w:shd w:val="clear" w:color="auto" w:fill="FFFFFF"/>
              </w:rPr>
              <w:fldChar w:fldCharType="separate"/>
            </w:r>
            <w:r w:rsidRPr="00D6033D">
              <w:rPr>
                <w:rFonts w:asciiTheme="majorHAnsi" w:hAnsiTheme="majorHAnsi" w:cstheme="majorHAnsi"/>
                <w:bCs/>
                <w:noProof/>
                <w:color w:val="000000" w:themeColor="text1"/>
                <w:sz w:val="16"/>
                <w:szCs w:val="16"/>
                <w:shd w:val="clear" w:color="auto" w:fill="FFFFFF"/>
              </w:rPr>
              <w:t>[146]</w:t>
            </w:r>
            <w:r w:rsidRPr="00D6033D">
              <w:rPr>
                <w:rFonts w:asciiTheme="majorHAnsi" w:hAnsiTheme="majorHAnsi" w:cstheme="majorHAnsi"/>
                <w:bCs/>
                <w:noProof/>
                <w:color w:val="000000" w:themeColor="text1"/>
                <w:sz w:val="16"/>
                <w:szCs w:val="16"/>
                <w:shd w:val="clear" w:color="auto" w:fill="FFFFFF"/>
              </w:rPr>
              <w:fldChar w:fldCharType="end"/>
            </w:r>
          </w:p>
          <w:p w14:paraId="20F82898" w14:textId="77777777" w:rsidR="002926BB" w:rsidRPr="00D6033D" w:rsidRDefault="002926BB" w:rsidP="002926BB">
            <w:pPr>
              <w:rPr>
                <w:rFonts w:asciiTheme="majorHAnsi" w:hAnsiTheme="majorHAnsi" w:cstheme="majorHAnsi"/>
                <w:bCs/>
                <w:noProof/>
                <w:color w:val="000000" w:themeColor="text1"/>
                <w:sz w:val="16"/>
                <w:szCs w:val="16"/>
                <w:shd w:val="clear" w:color="auto" w:fill="FFFFFF"/>
              </w:rPr>
            </w:pPr>
          </w:p>
          <w:p w14:paraId="65C6D425" w14:textId="77777777" w:rsidR="002926BB" w:rsidRPr="00D6033D" w:rsidRDefault="002926BB" w:rsidP="002926BB">
            <w:pPr>
              <w:rPr>
                <w:rFonts w:asciiTheme="majorHAnsi" w:hAnsiTheme="majorHAnsi" w:cstheme="majorHAnsi"/>
                <w:color w:val="000000" w:themeColor="text1"/>
                <w:sz w:val="16"/>
                <w:szCs w:val="16"/>
                <w:shd w:val="clear" w:color="auto" w:fill="FFFFFF"/>
              </w:rPr>
            </w:pPr>
          </w:p>
        </w:tc>
      </w:tr>
      <w:tr w:rsidR="002926BB" w:rsidRPr="00D6033D" w14:paraId="09345AFD" w14:textId="77777777" w:rsidTr="002926BB">
        <w:trPr>
          <w:trHeight w:val="300"/>
        </w:trPr>
        <w:tc>
          <w:tcPr>
            <w:tcW w:w="2035" w:type="dxa"/>
          </w:tcPr>
          <w:p w14:paraId="1EEBF83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microbiome in urogenital schistosomiasis and induced bladder pathologies</w:t>
            </w:r>
          </w:p>
          <w:p w14:paraId="5D9D5028" w14:textId="77777777" w:rsidR="002926BB" w:rsidRPr="00D6033D" w:rsidRDefault="002926BB" w:rsidP="002926BB">
            <w:pPr>
              <w:rPr>
                <w:rFonts w:asciiTheme="majorHAnsi" w:hAnsiTheme="majorHAnsi" w:cstheme="majorHAnsi"/>
                <w:color w:val="000000" w:themeColor="text1"/>
                <w:sz w:val="16"/>
                <w:szCs w:val="16"/>
              </w:rPr>
            </w:pPr>
          </w:p>
        </w:tc>
        <w:tc>
          <w:tcPr>
            <w:tcW w:w="2586" w:type="dxa"/>
          </w:tcPr>
          <w:p w14:paraId="7718FEF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termine the microbiome features and changes in urine during urogenital schistosomiasis and induced bladder pathologies.</w:t>
            </w:r>
          </w:p>
        </w:tc>
        <w:tc>
          <w:tcPr>
            <w:tcW w:w="2013" w:type="dxa"/>
          </w:tcPr>
          <w:p w14:paraId="14FB6F2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36 Males and 34 Females ages between 15 and 65.</w:t>
            </w:r>
          </w:p>
          <w:p w14:paraId="0CE30D73" w14:textId="77777777" w:rsidR="002926BB" w:rsidRPr="00D6033D" w:rsidRDefault="002926BB" w:rsidP="002926BB">
            <w:pPr>
              <w:rPr>
                <w:rFonts w:asciiTheme="majorHAnsi" w:hAnsiTheme="majorHAnsi" w:cstheme="majorHAnsi"/>
                <w:color w:val="000000" w:themeColor="text1"/>
                <w:sz w:val="16"/>
                <w:szCs w:val="16"/>
              </w:rPr>
            </w:pPr>
          </w:p>
          <w:p w14:paraId="7D879AB0" w14:textId="77777777" w:rsidR="002926BB" w:rsidRPr="00D6033D" w:rsidRDefault="002926BB" w:rsidP="002926BB">
            <w:pPr>
              <w:rPr>
                <w:rFonts w:asciiTheme="majorHAnsi" w:hAnsiTheme="majorHAnsi" w:cstheme="majorHAnsi"/>
                <w:color w:val="000000" w:themeColor="text1"/>
                <w:sz w:val="16"/>
                <w:szCs w:val="16"/>
              </w:rPr>
            </w:pPr>
          </w:p>
          <w:p w14:paraId="56464EB1" w14:textId="77777777" w:rsidR="002926BB" w:rsidRPr="00D6033D" w:rsidRDefault="002926BB" w:rsidP="002926BB">
            <w:pPr>
              <w:rPr>
                <w:rFonts w:asciiTheme="majorHAnsi" w:hAnsiTheme="majorHAnsi" w:cstheme="majorHAnsi"/>
                <w:color w:val="000000" w:themeColor="text1"/>
                <w:sz w:val="16"/>
                <w:szCs w:val="16"/>
              </w:rPr>
            </w:pPr>
          </w:p>
          <w:p w14:paraId="6245C6C6" w14:textId="77777777" w:rsidR="002926BB" w:rsidRPr="00D6033D" w:rsidRDefault="002926BB" w:rsidP="002926BB">
            <w:pPr>
              <w:rPr>
                <w:rFonts w:asciiTheme="majorHAnsi" w:hAnsiTheme="majorHAnsi" w:cstheme="majorHAnsi"/>
                <w:color w:val="000000" w:themeColor="text1"/>
                <w:sz w:val="16"/>
                <w:szCs w:val="16"/>
              </w:rPr>
            </w:pPr>
          </w:p>
          <w:p w14:paraId="29E7780B" w14:textId="77777777" w:rsidR="002926BB" w:rsidRPr="00D6033D" w:rsidRDefault="002926BB" w:rsidP="002926BB">
            <w:pPr>
              <w:rPr>
                <w:rFonts w:asciiTheme="majorHAnsi" w:hAnsiTheme="majorHAnsi" w:cstheme="majorHAnsi"/>
                <w:color w:val="000000" w:themeColor="text1"/>
                <w:sz w:val="16"/>
                <w:szCs w:val="16"/>
              </w:rPr>
            </w:pPr>
          </w:p>
        </w:tc>
        <w:tc>
          <w:tcPr>
            <w:tcW w:w="746" w:type="dxa"/>
          </w:tcPr>
          <w:p w14:paraId="2FF4F6D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p w14:paraId="63AF7751" w14:textId="77777777" w:rsidR="002926BB" w:rsidRPr="00D6033D" w:rsidRDefault="002926BB" w:rsidP="002926BB">
            <w:pPr>
              <w:rPr>
                <w:rFonts w:asciiTheme="majorHAnsi" w:hAnsiTheme="majorHAnsi" w:cstheme="majorHAnsi"/>
                <w:color w:val="000000" w:themeColor="text1"/>
                <w:sz w:val="16"/>
                <w:szCs w:val="16"/>
              </w:rPr>
            </w:pPr>
          </w:p>
          <w:p w14:paraId="5D814201" w14:textId="77777777" w:rsidR="002926BB" w:rsidRPr="00D6033D" w:rsidRDefault="002926BB" w:rsidP="002926BB">
            <w:pPr>
              <w:rPr>
                <w:rFonts w:asciiTheme="majorHAnsi" w:hAnsiTheme="majorHAnsi" w:cstheme="majorHAnsi"/>
                <w:color w:val="000000" w:themeColor="text1"/>
                <w:sz w:val="16"/>
                <w:szCs w:val="16"/>
              </w:rPr>
            </w:pPr>
          </w:p>
          <w:p w14:paraId="42CE0990" w14:textId="77777777" w:rsidR="002926BB" w:rsidRPr="00D6033D" w:rsidRDefault="002926BB" w:rsidP="002926BB">
            <w:pPr>
              <w:rPr>
                <w:rFonts w:asciiTheme="majorHAnsi" w:hAnsiTheme="majorHAnsi" w:cstheme="majorHAnsi"/>
                <w:color w:val="000000" w:themeColor="text1"/>
                <w:sz w:val="16"/>
                <w:szCs w:val="16"/>
              </w:rPr>
            </w:pPr>
          </w:p>
          <w:p w14:paraId="7551B40C" w14:textId="77777777" w:rsidR="002926BB" w:rsidRPr="00D6033D" w:rsidRDefault="002926BB" w:rsidP="002926BB">
            <w:pPr>
              <w:rPr>
                <w:rFonts w:asciiTheme="majorHAnsi" w:hAnsiTheme="majorHAnsi" w:cstheme="majorHAnsi"/>
                <w:color w:val="000000" w:themeColor="text1"/>
                <w:sz w:val="16"/>
                <w:szCs w:val="16"/>
              </w:rPr>
            </w:pPr>
          </w:p>
          <w:p w14:paraId="5A752F49" w14:textId="77777777" w:rsidR="002926BB" w:rsidRPr="00D6033D" w:rsidRDefault="002926BB" w:rsidP="002926BB">
            <w:pPr>
              <w:rPr>
                <w:rFonts w:asciiTheme="majorHAnsi" w:hAnsiTheme="majorHAnsi" w:cstheme="majorHAnsi"/>
                <w:color w:val="000000" w:themeColor="text1"/>
                <w:sz w:val="16"/>
                <w:szCs w:val="16"/>
              </w:rPr>
            </w:pPr>
          </w:p>
          <w:p w14:paraId="5CA3F855" w14:textId="77777777" w:rsidR="002926BB" w:rsidRPr="00D6033D" w:rsidRDefault="002926BB" w:rsidP="002926BB">
            <w:pPr>
              <w:rPr>
                <w:rFonts w:asciiTheme="majorHAnsi" w:hAnsiTheme="majorHAnsi" w:cstheme="majorHAnsi"/>
                <w:color w:val="000000" w:themeColor="text1"/>
                <w:sz w:val="16"/>
                <w:szCs w:val="16"/>
              </w:rPr>
            </w:pPr>
          </w:p>
          <w:p w14:paraId="197AB58A" w14:textId="77777777" w:rsidR="002926BB" w:rsidRPr="00D6033D" w:rsidRDefault="002926BB" w:rsidP="002926BB">
            <w:pPr>
              <w:rPr>
                <w:rFonts w:asciiTheme="majorHAnsi" w:hAnsiTheme="majorHAnsi" w:cstheme="majorHAnsi"/>
                <w:color w:val="000000" w:themeColor="text1"/>
                <w:sz w:val="16"/>
                <w:szCs w:val="16"/>
              </w:rPr>
            </w:pPr>
          </w:p>
          <w:p w14:paraId="13932EC0" w14:textId="77777777" w:rsidR="002926BB" w:rsidRPr="00D6033D" w:rsidRDefault="002926BB" w:rsidP="002926BB">
            <w:pPr>
              <w:rPr>
                <w:rFonts w:asciiTheme="majorHAnsi" w:hAnsiTheme="majorHAnsi" w:cstheme="majorHAnsi"/>
                <w:color w:val="000000" w:themeColor="text1"/>
                <w:sz w:val="16"/>
                <w:szCs w:val="16"/>
              </w:rPr>
            </w:pPr>
          </w:p>
        </w:tc>
        <w:tc>
          <w:tcPr>
            <w:tcW w:w="1062" w:type="dxa"/>
          </w:tcPr>
          <w:p w14:paraId="1075376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ggua (South-Western Nigeria)</w:t>
            </w:r>
          </w:p>
          <w:p w14:paraId="7BDAE7A4" w14:textId="77777777" w:rsidR="002926BB" w:rsidRPr="00D6033D" w:rsidRDefault="002926BB" w:rsidP="002926BB">
            <w:pPr>
              <w:rPr>
                <w:rFonts w:asciiTheme="majorHAnsi" w:hAnsiTheme="majorHAnsi" w:cstheme="majorHAnsi"/>
                <w:color w:val="000000" w:themeColor="text1"/>
                <w:sz w:val="16"/>
                <w:szCs w:val="16"/>
              </w:rPr>
            </w:pPr>
          </w:p>
          <w:p w14:paraId="17F5897F" w14:textId="77777777" w:rsidR="002926BB" w:rsidRPr="00D6033D" w:rsidRDefault="002926BB" w:rsidP="002926BB">
            <w:pPr>
              <w:rPr>
                <w:rFonts w:asciiTheme="majorHAnsi" w:hAnsiTheme="majorHAnsi" w:cstheme="majorHAnsi"/>
                <w:color w:val="000000" w:themeColor="text1"/>
                <w:sz w:val="16"/>
                <w:szCs w:val="16"/>
              </w:rPr>
            </w:pPr>
          </w:p>
          <w:p w14:paraId="41A89DFC" w14:textId="77777777" w:rsidR="002926BB" w:rsidRPr="00D6033D" w:rsidRDefault="002926BB" w:rsidP="002926BB">
            <w:pPr>
              <w:rPr>
                <w:rFonts w:asciiTheme="majorHAnsi" w:hAnsiTheme="majorHAnsi" w:cstheme="majorHAnsi"/>
                <w:color w:val="000000" w:themeColor="text1"/>
                <w:sz w:val="16"/>
                <w:szCs w:val="16"/>
              </w:rPr>
            </w:pPr>
          </w:p>
          <w:p w14:paraId="7CC1A602" w14:textId="77777777" w:rsidR="002926BB" w:rsidRPr="00D6033D" w:rsidRDefault="002926BB" w:rsidP="002926BB">
            <w:pPr>
              <w:rPr>
                <w:rFonts w:asciiTheme="majorHAnsi" w:hAnsiTheme="majorHAnsi" w:cstheme="majorHAnsi"/>
                <w:color w:val="000000" w:themeColor="text1"/>
                <w:sz w:val="16"/>
                <w:szCs w:val="16"/>
              </w:rPr>
            </w:pPr>
          </w:p>
          <w:p w14:paraId="2C0A9649" w14:textId="77777777" w:rsidR="002926BB" w:rsidRPr="00D6033D" w:rsidRDefault="002926BB" w:rsidP="002926BB">
            <w:pPr>
              <w:rPr>
                <w:rFonts w:asciiTheme="majorHAnsi" w:hAnsiTheme="majorHAnsi" w:cstheme="majorHAnsi"/>
                <w:color w:val="000000" w:themeColor="text1"/>
                <w:sz w:val="16"/>
                <w:szCs w:val="16"/>
              </w:rPr>
            </w:pPr>
          </w:p>
        </w:tc>
        <w:tc>
          <w:tcPr>
            <w:tcW w:w="594" w:type="dxa"/>
          </w:tcPr>
          <w:p w14:paraId="2D34363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p w14:paraId="47112264" w14:textId="77777777" w:rsidR="002926BB" w:rsidRPr="00D6033D" w:rsidRDefault="002926BB" w:rsidP="002926BB">
            <w:pPr>
              <w:rPr>
                <w:rFonts w:asciiTheme="majorHAnsi" w:hAnsiTheme="majorHAnsi" w:cstheme="majorHAnsi"/>
                <w:color w:val="000000" w:themeColor="text1"/>
                <w:sz w:val="16"/>
                <w:szCs w:val="16"/>
              </w:rPr>
            </w:pPr>
          </w:p>
          <w:p w14:paraId="77612F91" w14:textId="77777777" w:rsidR="002926BB" w:rsidRPr="00D6033D" w:rsidRDefault="002926BB" w:rsidP="002926BB">
            <w:pPr>
              <w:rPr>
                <w:rFonts w:asciiTheme="majorHAnsi" w:hAnsiTheme="majorHAnsi" w:cstheme="majorHAnsi"/>
                <w:color w:val="000000" w:themeColor="text1"/>
                <w:sz w:val="16"/>
                <w:szCs w:val="16"/>
              </w:rPr>
            </w:pPr>
          </w:p>
          <w:p w14:paraId="666AB453" w14:textId="77777777" w:rsidR="002926BB" w:rsidRPr="00D6033D" w:rsidRDefault="002926BB" w:rsidP="002926BB">
            <w:pPr>
              <w:rPr>
                <w:rFonts w:asciiTheme="majorHAnsi" w:hAnsiTheme="majorHAnsi" w:cstheme="majorHAnsi"/>
                <w:color w:val="000000" w:themeColor="text1"/>
                <w:sz w:val="16"/>
                <w:szCs w:val="16"/>
              </w:rPr>
            </w:pPr>
          </w:p>
          <w:p w14:paraId="2694CEA9" w14:textId="77777777" w:rsidR="002926BB" w:rsidRPr="00D6033D" w:rsidRDefault="002926BB" w:rsidP="002926BB">
            <w:pPr>
              <w:rPr>
                <w:rFonts w:asciiTheme="majorHAnsi" w:hAnsiTheme="majorHAnsi" w:cstheme="majorHAnsi"/>
                <w:color w:val="000000" w:themeColor="text1"/>
                <w:sz w:val="16"/>
                <w:szCs w:val="16"/>
              </w:rPr>
            </w:pPr>
          </w:p>
          <w:p w14:paraId="35C9028F" w14:textId="77777777" w:rsidR="002926BB" w:rsidRPr="00D6033D" w:rsidRDefault="002926BB" w:rsidP="002926BB">
            <w:pPr>
              <w:rPr>
                <w:rFonts w:asciiTheme="majorHAnsi" w:hAnsiTheme="majorHAnsi" w:cstheme="majorHAnsi"/>
                <w:color w:val="000000" w:themeColor="text1"/>
                <w:sz w:val="16"/>
                <w:szCs w:val="16"/>
              </w:rPr>
            </w:pPr>
          </w:p>
          <w:p w14:paraId="7B7407A1" w14:textId="77777777" w:rsidR="002926BB" w:rsidRPr="00D6033D" w:rsidRDefault="002926BB" w:rsidP="002926BB">
            <w:pPr>
              <w:rPr>
                <w:rFonts w:asciiTheme="majorHAnsi" w:hAnsiTheme="majorHAnsi" w:cstheme="majorHAnsi"/>
                <w:color w:val="000000" w:themeColor="text1"/>
                <w:sz w:val="16"/>
                <w:szCs w:val="16"/>
              </w:rPr>
            </w:pPr>
          </w:p>
          <w:p w14:paraId="2D55A9F8" w14:textId="77777777" w:rsidR="002926BB" w:rsidRPr="00D6033D" w:rsidRDefault="002926BB" w:rsidP="002926BB">
            <w:pPr>
              <w:rPr>
                <w:rFonts w:asciiTheme="majorHAnsi" w:hAnsiTheme="majorHAnsi" w:cstheme="majorHAnsi"/>
                <w:color w:val="000000" w:themeColor="text1"/>
                <w:sz w:val="16"/>
                <w:szCs w:val="16"/>
              </w:rPr>
            </w:pPr>
          </w:p>
          <w:p w14:paraId="4A6659F2" w14:textId="77777777" w:rsidR="002926BB" w:rsidRPr="00D6033D" w:rsidRDefault="002926BB" w:rsidP="002926BB">
            <w:pPr>
              <w:rPr>
                <w:rFonts w:asciiTheme="majorHAnsi" w:hAnsiTheme="majorHAnsi" w:cstheme="majorHAnsi"/>
                <w:color w:val="000000" w:themeColor="text1"/>
                <w:sz w:val="16"/>
                <w:szCs w:val="16"/>
              </w:rPr>
            </w:pPr>
          </w:p>
        </w:tc>
        <w:tc>
          <w:tcPr>
            <w:tcW w:w="1252" w:type="dxa"/>
          </w:tcPr>
          <w:p w14:paraId="5395845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Neglected Tropical Diseases</w:t>
            </w:r>
          </w:p>
          <w:p w14:paraId="2A03A965" w14:textId="77777777" w:rsidR="002926BB" w:rsidRPr="00D6033D" w:rsidRDefault="002926BB" w:rsidP="002926BB">
            <w:pPr>
              <w:rPr>
                <w:rFonts w:asciiTheme="majorHAnsi" w:hAnsiTheme="majorHAnsi" w:cstheme="majorHAnsi"/>
                <w:color w:val="000000" w:themeColor="text1"/>
                <w:sz w:val="16"/>
                <w:szCs w:val="16"/>
              </w:rPr>
            </w:pPr>
          </w:p>
          <w:p w14:paraId="698657B6" w14:textId="77777777" w:rsidR="002926BB" w:rsidRPr="00D6033D" w:rsidRDefault="002926BB" w:rsidP="002926BB">
            <w:pPr>
              <w:rPr>
                <w:rFonts w:asciiTheme="majorHAnsi" w:hAnsiTheme="majorHAnsi" w:cstheme="majorHAnsi"/>
                <w:color w:val="000000" w:themeColor="text1"/>
                <w:sz w:val="16"/>
                <w:szCs w:val="16"/>
              </w:rPr>
            </w:pPr>
          </w:p>
          <w:p w14:paraId="61DFE105" w14:textId="77777777" w:rsidR="002926BB" w:rsidRPr="00D6033D" w:rsidRDefault="002926BB" w:rsidP="002926BB">
            <w:pPr>
              <w:rPr>
                <w:rFonts w:asciiTheme="majorHAnsi" w:hAnsiTheme="majorHAnsi" w:cstheme="majorHAnsi"/>
                <w:color w:val="000000" w:themeColor="text1"/>
                <w:sz w:val="16"/>
                <w:szCs w:val="16"/>
              </w:rPr>
            </w:pPr>
          </w:p>
          <w:p w14:paraId="64C858FA" w14:textId="77777777" w:rsidR="002926BB" w:rsidRPr="00D6033D" w:rsidRDefault="002926BB" w:rsidP="002926BB">
            <w:pPr>
              <w:rPr>
                <w:rFonts w:asciiTheme="majorHAnsi" w:hAnsiTheme="majorHAnsi" w:cstheme="majorHAnsi"/>
                <w:color w:val="000000" w:themeColor="text1"/>
                <w:sz w:val="16"/>
                <w:szCs w:val="16"/>
              </w:rPr>
            </w:pPr>
          </w:p>
        </w:tc>
        <w:tc>
          <w:tcPr>
            <w:tcW w:w="952" w:type="dxa"/>
          </w:tcPr>
          <w:p w14:paraId="750A58B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p w14:paraId="28F97164" w14:textId="77777777" w:rsidR="002926BB" w:rsidRPr="00D6033D" w:rsidRDefault="002926BB" w:rsidP="002926BB">
            <w:pPr>
              <w:rPr>
                <w:rFonts w:asciiTheme="majorHAnsi" w:hAnsiTheme="majorHAnsi" w:cstheme="majorHAnsi"/>
                <w:color w:val="000000" w:themeColor="text1"/>
                <w:sz w:val="16"/>
                <w:szCs w:val="16"/>
              </w:rPr>
            </w:pPr>
          </w:p>
          <w:p w14:paraId="047FE32C" w14:textId="77777777" w:rsidR="002926BB" w:rsidRPr="00D6033D" w:rsidRDefault="002926BB" w:rsidP="002926BB">
            <w:pPr>
              <w:rPr>
                <w:rFonts w:asciiTheme="majorHAnsi" w:hAnsiTheme="majorHAnsi" w:cstheme="majorHAnsi"/>
                <w:color w:val="000000" w:themeColor="text1"/>
                <w:sz w:val="16"/>
                <w:szCs w:val="16"/>
              </w:rPr>
            </w:pPr>
          </w:p>
          <w:p w14:paraId="393ABA4B" w14:textId="77777777" w:rsidR="002926BB" w:rsidRPr="00D6033D" w:rsidRDefault="002926BB" w:rsidP="002926BB">
            <w:pPr>
              <w:rPr>
                <w:rFonts w:asciiTheme="majorHAnsi" w:hAnsiTheme="majorHAnsi" w:cstheme="majorHAnsi"/>
                <w:color w:val="000000" w:themeColor="text1"/>
                <w:sz w:val="16"/>
                <w:szCs w:val="16"/>
              </w:rPr>
            </w:pPr>
          </w:p>
          <w:p w14:paraId="1D09A8A3" w14:textId="77777777" w:rsidR="002926BB" w:rsidRPr="00D6033D" w:rsidRDefault="002926BB" w:rsidP="002926BB">
            <w:pPr>
              <w:rPr>
                <w:rFonts w:asciiTheme="majorHAnsi" w:hAnsiTheme="majorHAnsi" w:cstheme="majorHAnsi"/>
                <w:color w:val="000000" w:themeColor="text1"/>
                <w:sz w:val="16"/>
                <w:szCs w:val="16"/>
              </w:rPr>
            </w:pPr>
          </w:p>
          <w:p w14:paraId="16974371" w14:textId="77777777" w:rsidR="002926BB" w:rsidRPr="00D6033D" w:rsidRDefault="002926BB" w:rsidP="002926BB">
            <w:pPr>
              <w:rPr>
                <w:rFonts w:asciiTheme="majorHAnsi" w:hAnsiTheme="majorHAnsi" w:cstheme="majorHAnsi"/>
                <w:color w:val="000000" w:themeColor="text1"/>
                <w:sz w:val="16"/>
                <w:szCs w:val="16"/>
              </w:rPr>
            </w:pPr>
          </w:p>
          <w:p w14:paraId="440311CE" w14:textId="77777777" w:rsidR="002926BB" w:rsidRPr="00D6033D" w:rsidRDefault="002926BB" w:rsidP="002926BB">
            <w:pPr>
              <w:rPr>
                <w:rFonts w:asciiTheme="majorHAnsi" w:hAnsiTheme="majorHAnsi" w:cstheme="majorHAnsi"/>
                <w:color w:val="000000" w:themeColor="text1"/>
                <w:sz w:val="16"/>
                <w:szCs w:val="16"/>
              </w:rPr>
            </w:pPr>
          </w:p>
          <w:p w14:paraId="44CED7D0" w14:textId="77777777" w:rsidR="002926BB" w:rsidRPr="00D6033D" w:rsidRDefault="002926BB" w:rsidP="002926BB">
            <w:pPr>
              <w:rPr>
                <w:rFonts w:asciiTheme="majorHAnsi" w:hAnsiTheme="majorHAnsi" w:cstheme="majorHAnsi"/>
                <w:color w:val="000000" w:themeColor="text1"/>
                <w:sz w:val="16"/>
                <w:szCs w:val="16"/>
              </w:rPr>
            </w:pPr>
          </w:p>
          <w:p w14:paraId="4E3A2772" w14:textId="77777777" w:rsidR="002926BB" w:rsidRPr="00D6033D" w:rsidRDefault="002926BB" w:rsidP="002926BB">
            <w:pPr>
              <w:rPr>
                <w:rFonts w:asciiTheme="majorHAnsi" w:hAnsiTheme="majorHAnsi" w:cstheme="majorHAnsi"/>
                <w:color w:val="000000" w:themeColor="text1"/>
                <w:sz w:val="16"/>
                <w:szCs w:val="16"/>
              </w:rPr>
            </w:pPr>
          </w:p>
        </w:tc>
        <w:tc>
          <w:tcPr>
            <w:tcW w:w="1347" w:type="dxa"/>
          </w:tcPr>
          <w:p w14:paraId="280814E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Ibadan, Nigeria</w:t>
            </w:r>
          </w:p>
          <w:p w14:paraId="5917EA77" w14:textId="77777777" w:rsidR="002926BB" w:rsidRPr="00D6033D" w:rsidRDefault="002926BB" w:rsidP="002926BB">
            <w:pPr>
              <w:rPr>
                <w:rFonts w:asciiTheme="majorHAnsi" w:hAnsiTheme="majorHAnsi" w:cstheme="majorHAnsi"/>
                <w:color w:val="000000" w:themeColor="text1"/>
                <w:sz w:val="16"/>
                <w:szCs w:val="16"/>
              </w:rPr>
            </w:pPr>
          </w:p>
          <w:p w14:paraId="058AC8AD" w14:textId="77777777" w:rsidR="002926BB" w:rsidRPr="00D6033D" w:rsidRDefault="002926BB" w:rsidP="002926BB">
            <w:pPr>
              <w:rPr>
                <w:rFonts w:asciiTheme="majorHAnsi" w:hAnsiTheme="majorHAnsi" w:cstheme="majorHAnsi"/>
                <w:color w:val="000000" w:themeColor="text1"/>
                <w:sz w:val="16"/>
                <w:szCs w:val="16"/>
              </w:rPr>
            </w:pPr>
          </w:p>
          <w:p w14:paraId="38414879" w14:textId="77777777" w:rsidR="002926BB" w:rsidRPr="00D6033D" w:rsidRDefault="002926BB" w:rsidP="002926BB">
            <w:pPr>
              <w:rPr>
                <w:rFonts w:asciiTheme="majorHAnsi" w:hAnsiTheme="majorHAnsi" w:cstheme="majorHAnsi"/>
                <w:color w:val="000000" w:themeColor="text1"/>
                <w:sz w:val="16"/>
                <w:szCs w:val="16"/>
              </w:rPr>
            </w:pPr>
          </w:p>
          <w:p w14:paraId="3B862991" w14:textId="77777777" w:rsidR="002926BB" w:rsidRPr="00D6033D" w:rsidRDefault="002926BB" w:rsidP="002926BB">
            <w:pPr>
              <w:rPr>
                <w:rFonts w:asciiTheme="majorHAnsi" w:hAnsiTheme="majorHAnsi" w:cstheme="majorHAnsi"/>
                <w:color w:val="000000" w:themeColor="text1"/>
                <w:sz w:val="16"/>
                <w:szCs w:val="16"/>
              </w:rPr>
            </w:pPr>
          </w:p>
          <w:p w14:paraId="24F570D3" w14:textId="77777777" w:rsidR="002926BB" w:rsidRPr="00D6033D" w:rsidRDefault="002926BB" w:rsidP="002926BB">
            <w:pPr>
              <w:rPr>
                <w:rFonts w:asciiTheme="majorHAnsi" w:hAnsiTheme="majorHAnsi" w:cstheme="majorHAnsi"/>
                <w:color w:val="000000" w:themeColor="text1"/>
                <w:sz w:val="16"/>
                <w:szCs w:val="16"/>
              </w:rPr>
            </w:pPr>
          </w:p>
          <w:p w14:paraId="76F61DA0" w14:textId="77777777" w:rsidR="002926BB" w:rsidRPr="00D6033D" w:rsidRDefault="002926BB" w:rsidP="002926BB">
            <w:pPr>
              <w:rPr>
                <w:rFonts w:asciiTheme="majorHAnsi" w:hAnsiTheme="majorHAnsi" w:cstheme="majorHAnsi"/>
                <w:color w:val="000000" w:themeColor="text1"/>
                <w:sz w:val="16"/>
                <w:szCs w:val="16"/>
              </w:rPr>
            </w:pPr>
          </w:p>
        </w:tc>
        <w:tc>
          <w:tcPr>
            <w:tcW w:w="1680" w:type="dxa"/>
          </w:tcPr>
          <w:p w14:paraId="5ADB6E3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tional Center for Cell Science, India</w:t>
            </w:r>
          </w:p>
          <w:p w14:paraId="2F1F63BC" w14:textId="77777777" w:rsidR="002926BB" w:rsidRPr="00D6033D" w:rsidRDefault="002926BB" w:rsidP="002926BB">
            <w:pPr>
              <w:rPr>
                <w:rFonts w:asciiTheme="majorHAnsi" w:hAnsiTheme="majorHAnsi" w:cstheme="majorHAnsi"/>
                <w:color w:val="000000" w:themeColor="text1"/>
                <w:sz w:val="16"/>
                <w:szCs w:val="16"/>
              </w:rPr>
            </w:pPr>
          </w:p>
          <w:p w14:paraId="6241E887" w14:textId="77777777" w:rsidR="002926BB" w:rsidRPr="00D6033D" w:rsidRDefault="002926BB" w:rsidP="002926BB">
            <w:pPr>
              <w:rPr>
                <w:rFonts w:asciiTheme="majorHAnsi" w:hAnsiTheme="majorHAnsi" w:cstheme="majorHAnsi"/>
                <w:color w:val="000000" w:themeColor="text1"/>
                <w:sz w:val="16"/>
                <w:szCs w:val="16"/>
              </w:rPr>
            </w:pPr>
          </w:p>
          <w:p w14:paraId="15827CF4" w14:textId="77777777" w:rsidR="002926BB" w:rsidRPr="00D6033D" w:rsidRDefault="002926BB" w:rsidP="002926BB">
            <w:pPr>
              <w:rPr>
                <w:rFonts w:asciiTheme="majorHAnsi" w:hAnsiTheme="majorHAnsi" w:cstheme="majorHAnsi"/>
                <w:color w:val="000000" w:themeColor="text1"/>
                <w:sz w:val="16"/>
                <w:szCs w:val="16"/>
              </w:rPr>
            </w:pPr>
          </w:p>
          <w:p w14:paraId="4A00646C" w14:textId="77777777" w:rsidR="002926BB" w:rsidRPr="00D6033D" w:rsidRDefault="002926BB" w:rsidP="002926BB">
            <w:pPr>
              <w:rPr>
                <w:rFonts w:asciiTheme="majorHAnsi" w:hAnsiTheme="majorHAnsi" w:cstheme="majorHAnsi"/>
                <w:color w:val="000000" w:themeColor="text1"/>
                <w:sz w:val="16"/>
                <w:szCs w:val="16"/>
              </w:rPr>
            </w:pPr>
          </w:p>
        </w:tc>
        <w:tc>
          <w:tcPr>
            <w:tcW w:w="996" w:type="dxa"/>
          </w:tcPr>
          <w:p w14:paraId="0C195D8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SRP094688</w:t>
            </w:r>
          </w:p>
          <w:p w14:paraId="4425B2CC" w14:textId="77777777" w:rsidR="002926BB" w:rsidRPr="00D6033D" w:rsidRDefault="002926BB" w:rsidP="002926BB">
            <w:pPr>
              <w:rPr>
                <w:rFonts w:asciiTheme="majorHAnsi" w:hAnsiTheme="majorHAnsi" w:cstheme="majorHAnsi"/>
                <w:color w:val="000000" w:themeColor="text1"/>
                <w:sz w:val="16"/>
                <w:szCs w:val="16"/>
              </w:rPr>
            </w:pPr>
          </w:p>
          <w:p w14:paraId="75492322" w14:textId="77777777" w:rsidR="002926BB" w:rsidRPr="00D6033D" w:rsidRDefault="002926BB" w:rsidP="002926BB">
            <w:pPr>
              <w:rPr>
                <w:rFonts w:asciiTheme="majorHAnsi" w:hAnsiTheme="majorHAnsi" w:cstheme="majorHAnsi"/>
                <w:color w:val="000000" w:themeColor="text1"/>
                <w:sz w:val="16"/>
                <w:szCs w:val="16"/>
              </w:rPr>
            </w:pPr>
          </w:p>
          <w:p w14:paraId="11D5C631" w14:textId="77777777" w:rsidR="002926BB" w:rsidRPr="00D6033D" w:rsidRDefault="002926BB" w:rsidP="002926BB">
            <w:pPr>
              <w:rPr>
                <w:rFonts w:asciiTheme="majorHAnsi" w:hAnsiTheme="majorHAnsi" w:cstheme="majorHAnsi"/>
                <w:color w:val="000000" w:themeColor="text1"/>
                <w:sz w:val="16"/>
                <w:szCs w:val="16"/>
              </w:rPr>
            </w:pPr>
          </w:p>
          <w:p w14:paraId="5120FC93" w14:textId="77777777" w:rsidR="002926BB" w:rsidRPr="00D6033D" w:rsidRDefault="002926BB" w:rsidP="002926BB">
            <w:pPr>
              <w:rPr>
                <w:rFonts w:asciiTheme="majorHAnsi" w:hAnsiTheme="majorHAnsi" w:cstheme="majorHAnsi"/>
                <w:color w:val="000000" w:themeColor="text1"/>
                <w:sz w:val="16"/>
                <w:szCs w:val="16"/>
              </w:rPr>
            </w:pPr>
          </w:p>
          <w:p w14:paraId="798664C5" w14:textId="77777777" w:rsidR="002926BB" w:rsidRPr="00D6033D" w:rsidRDefault="002926BB" w:rsidP="002926BB">
            <w:pPr>
              <w:rPr>
                <w:rFonts w:asciiTheme="majorHAnsi" w:hAnsiTheme="majorHAnsi" w:cstheme="majorHAnsi"/>
                <w:color w:val="000000" w:themeColor="text1"/>
                <w:sz w:val="16"/>
                <w:szCs w:val="16"/>
              </w:rPr>
            </w:pPr>
          </w:p>
        </w:tc>
        <w:tc>
          <w:tcPr>
            <w:tcW w:w="836" w:type="dxa"/>
          </w:tcPr>
          <w:p w14:paraId="6B3A1E44"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iSiKCaIU","properties":{"formattedCitation":"[147]","plainCitation":"[147]","noteIndex":0},"citationItems":[{"id":1463,"uris":["http://zotero.org/users/local/ZjoPVtvh/items/FTFSNNTM"],"uri":["http://zotero.org/users/local/ZjoPVtvh/items/FTFSNNTM"],"itemData":{"id":1463,"type":"article-journal","abstract":"Background: Human schistosomiasis is a highly prevalent neglected tropical disease (NTD) caused by Schistosoma species. Research on the molecular mechanisms influencing the outcomes of bladder infection by Schistosoma haematobium is urgently needed to develop new diagnostics, therapeutics and infection prevention strategies. The objective of the research study was to determine the microbiome features and changes in urine during urogenital schistosomiasis and induced bladder pathologies. Methodology: Seventy participants from Eggua, southwestern Nigeria provided morning urine samples and were screened for urogenital schistosomiasis infection and bladder pathologies in a cross-sectional study. Highthroughput NGS sequencing was carried out, targeting the 16S V3 region. Filtered reads were processed and analyzed in a bioinformatics pipeline. Principal findings: The study participants (36 males and 34 females, between ages 15 and 65) were categorized into four groups according to status of schistosomiasis infection and bladder pathology. Data analytics of the next-generation sequencing reads revealed that Proteobacteria and Firmicutes dominated and had influence on microbiome structure of both non-infected persons and persons with urogenital schistosomiasis. Furthermore, gender and age influenced taxa abundance independent of infection or bladder pathology. Several taxa distinguished urogenital schistosomiasis induced bladder pathologies from urogenital schistosomiasis infection alone and from healthy persons, including known immune-stimulatory taxa such as Fusobacterium, Sphingobacterium and Enterococcus. Some of these significant taxa, especially Sphingobacterium were projected as markers of infection, while several genera including potentially beneficial taxa such as Trabulsiella and Weissella, were markers of the non-infected. Finally, expected changes in protein functional categories were observed to relate to cellular maintenance and lipid metabolism. Conclusion: The urinary microbiome is a factor to be considered in developing biomarkers, diagnostic tools, and new treatment for urogenital schistosomiasis and induced bladder pathologies. © 2017 Adebayo et al.","container-title":"PLOS Neglected Tropical Diseases","DOI":"10.1371/journal.pntd.0005826","ISSN":"19352727 (ISSN)","issue":"8","journalAbbreviation":"PLoS Negl Trop Dis","language":"English","page":"e0005826-e0005826","title":"The microbiome in urogenital schistosomiasis and induced bladder pathologies","volume":"11","author":[{"family":"Adebayo","given":"Adewale S"},{"family":"Survayanshi","given":"Mangesh"},{"family":"Bhute","given":"Shrikanth"},{"family":"Agunloye","given":"Atinuke M"},{"family":"Isokpehi","given":"Raphael D"},{"family":"Anumudu","given":"Chiaka I"},{"family":"Shouche","given":"Yogesh S"}],"editor":[{"family":"Hsieh","given":"Michael H."}],"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47]</w:t>
            </w:r>
            <w:r w:rsidRPr="00D6033D">
              <w:rPr>
                <w:rFonts w:asciiTheme="majorHAnsi" w:hAnsiTheme="majorHAnsi" w:cstheme="majorHAnsi"/>
                <w:noProof/>
                <w:color w:val="000000" w:themeColor="text1"/>
                <w:sz w:val="16"/>
                <w:szCs w:val="16"/>
              </w:rPr>
              <w:fldChar w:fldCharType="end"/>
            </w:r>
          </w:p>
          <w:p w14:paraId="2FA808BF" w14:textId="77777777" w:rsidR="002926BB" w:rsidRPr="00D6033D" w:rsidRDefault="002926BB" w:rsidP="002926BB">
            <w:pPr>
              <w:rPr>
                <w:rFonts w:asciiTheme="majorHAnsi" w:hAnsiTheme="majorHAnsi" w:cstheme="majorHAnsi"/>
                <w:noProof/>
                <w:color w:val="000000" w:themeColor="text1"/>
                <w:sz w:val="16"/>
                <w:szCs w:val="16"/>
              </w:rPr>
            </w:pPr>
          </w:p>
          <w:p w14:paraId="0F13966A"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4822C03D" w14:textId="77777777" w:rsidTr="002926BB">
        <w:trPr>
          <w:trHeight w:val="300"/>
        </w:trPr>
        <w:tc>
          <w:tcPr>
            <w:tcW w:w="2035" w:type="dxa"/>
          </w:tcPr>
          <w:p w14:paraId="389346C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mpact of oral metronidazole treatment on the vaginal microbiota and correlates of treatment failure</w:t>
            </w:r>
          </w:p>
        </w:tc>
        <w:tc>
          <w:tcPr>
            <w:tcW w:w="2586" w:type="dxa"/>
          </w:tcPr>
          <w:p w14:paraId="050EC98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evaluate the impact of a standard course of oral metronidazole treatment (500 mg twice per day for 7 days) on the vaginal microbiota of Rwandan bacterial vaginosis patients using microscopy and 16S rRNA gene sequencing, and to evaluate correlates of treatment failure.</w:t>
            </w:r>
          </w:p>
        </w:tc>
        <w:tc>
          <w:tcPr>
            <w:tcW w:w="2013" w:type="dxa"/>
          </w:tcPr>
          <w:p w14:paraId="2355672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IV-negative, nonpregnant women, aged 18-45 years, and in good overall physical and mental health but at high risk of bacterial vaginosis.</w:t>
            </w:r>
          </w:p>
        </w:tc>
        <w:tc>
          <w:tcPr>
            <w:tcW w:w="746" w:type="dxa"/>
          </w:tcPr>
          <w:p w14:paraId="1E64193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0128341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Kigali</w:t>
            </w:r>
          </w:p>
        </w:tc>
        <w:tc>
          <w:tcPr>
            <w:tcW w:w="594" w:type="dxa"/>
          </w:tcPr>
          <w:p w14:paraId="7E63196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3AD2E72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merican Journal of Obstetrics and Gynecology</w:t>
            </w:r>
          </w:p>
        </w:tc>
        <w:tc>
          <w:tcPr>
            <w:tcW w:w="952" w:type="dxa"/>
          </w:tcPr>
          <w:p w14:paraId="47FA9AE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7415AB0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Liverpool, UK</w:t>
            </w:r>
          </w:p>
        </w:tc>
        <w:tc>
          <w:tcPr>
            <w:tcW w:w="1680" w:type="dxa"/>
          </w:tcPr>
          <w:p w14:paraId="7E4EB88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Liverpool, UK &amp; Utrecht University, The Netherlands</w:t>
            </w:r>
          </w:p>
        </w:tc>
        <w:tc>
          <w:tcPr>
            <w:tcW w:w="996" w:type="dxa"/>
          </w:tcPr>
          <w:p w14:paraId="2D09170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vailable upon request</w:t>
            </w:r>
          </w:p>
        </w:tc>
        <w:tc>
          <w:tcPr>
            <w:tcW w:w="836" w:type="dxa"/>
          </w:tcPr>
          <w:p w14:paraId="5C644C8B"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QmPRofxA","properties":{"formattedCitation":"[148]","plainCitation":"[148]","noteIndex":0},"citationItems":[{"id":1416,"uris":["http://zotero.org/users/local/ZjoPVtvh/items/ZSBGFKKD"],"uri":["http://zotero.org/users/local/ZjoPVtvh/items/ZSBGFKKD"],"itemData":{"id":1416,"type":"article-journal","abstract":"Background: Metronidazole is the first-line treatment for bacterial vaginosis, but cure rates are suboptimal and recurrence rates high. Objectives: To evaluate the impact of a standard course of oral metronidazole treatment (500 mg twice per day for 7 days) on the vaginal microbiota of Rwandan bacterial vaginosis patients using microscopy and 16S rRNA gene sequencing, and to evaluate correlates of treatment failure. Study Design: HIV-negative, nonpregnant women aged 18–45 years with bacterial vaginosis and/or Trichomonas vaginalis (N=68) were interviewed and sampled before and after metronidazole treatment. They were also screened, and treated if applicable, for other urogenital infections. The vaginal microbiota was assessed by Gram stain Nugent scoring, Illumina 16S rRNA HiSeq sequencing (relative abundances), and BactQuant 16S gene quantitative polymerase chain reaction (estimated concentrations). Only women with a pretreatment Nugent score of 7–10 and a valid posttreatment Nugent score (N=55) were included in metronidazole treatment failure analyses, with treatment failure defined as a posttreatment Nugent score of 4–10. Results: The bacterial vaginosis cure rate by Nugent scoring was 54.5%. The mean total vaginal bacterial concentration declined from 6.59 to 5.85 log10/μL (P&lt;.001), which was mostly due to a reduction in mean bacterial vaginosis-associated anaerobes concentration (all bacterial vaginosis-associated anaerobe taxa combined) from 6.23 to 4.55 log10/μL (P&lt;.001). However, only 16.4% of women had a bacterial vaginosis anaerobes concentration reduction of more than 50%, and only 3 women had complete eradication. The mean concentration of lactobacilli (all species combined) increased from 4.98 to 5.56 log10/μL (P=.017), with L. iners being the most common species pre- and posttreatment. The mean concentration of pathobionts (defined as Proteobacteria, streptococci, staphylococci, enterococci, and a few others) did not change significantly: from 1.92 log10/μL pretreatment to 2.01 log10/μL posttreatment (P=.939). Pretreatment pathobionts concentration, and having a pretreatment vaginal microbiota type containing more than 50% Gardnerella vaginalis (compared with less than 50%), were associated with increased likelihood of treatment failure, but the latter did not reach statistical significance (P=.044 and P=.084, respectively). Conclusions: Metronidazole alone may not cure women with high G. vaginalis relative abundance, potentially due to biofilm presence, and women with high pathobionts concentration. These women may benefit from additional biofilm-disrupting and/or pathobiont-targeting treatments. © 2019 The Authors","container-title":"American Journal of Obstetrics and Gynecology","DOI":"10.1016/j.ajog.2019.08.008","ISSN":"00029378 (ISSN)","issue":"2","language":"English","page":"157.e1-157.e13","title":"Impact of oral metronidazole treatment on the vaginal microbiota and correlates of treatment failure","volume":"222","author":[{"family":"Verwijs","given":"M C"},{"family":"Agaba","given":"S K"},{"family":"Darby","given":"A C"},{"family":"Wijgert","given":"J H H M","non-dropping-particle":"van de"}],"issued":{"date-parts":[["2020"]]}}}],"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48]</w:t>
            </w:r>
            <w:r w:rsidRPr="00D6033D">
              <w:rPr>
                <w:rFonts w:asciiTheme="majorHAnsi" w:hAnsiTheme="majorHAnsi" w:cstheme="majorHAnsi"/>
                <w:noProof/>
                <w:color w:val="000000" w:themeColor="text1"/>
                <w:sz w:val="16"/>
                <w:szCs w:val="16"/>
              </w:rPr>
              <w:fldChar w:fldCharType="end"/>
            </w:r>
          </w:p>
          <w:p w14:paraId="0ED96370" w14:textId="77777777" w:rsidR="002926BB" w:rsidRPr="00D6033D" w:rsidRDefault="002926BB" w:rsidP="002926BB">
            <w:pPr>
              <w:rPr>
                <w:rFonts w:asciiTheme="majorHAnsi" w:hAnsiTheme="majorHAnsi" w:cstheme="majorHAnsi"/>
                <w:noProof/>
                <w:color w:val="000000" w:themeColor="text1"/>
                <w:sz w:val="16"/>
                <w:szCs w:val="16"/>
              </w:rPr>
            </w:pPr>
          </w:p>
          <w:p w14:paraId="67674C83"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397C844F" w14:textId="77777777" w:rsidTr="002926BB">
        <w:trPr>
          <w:trHeight w:val="300"/>
        </w:trPr>
        <w:tc>
          <w:tcPr>
            <w:tcW w:w="2035" w:type="dxa"/>
          </w:tcPr>
          <w:p w14:paraId="7835B33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Comparison of lower genital tract microbiota in HIV-infected and uninfected </w:t>
            </w:r>
            <w:r w:rsidRPr="00D6033D">
              <w:rPr>
                <w:rFonts w:asciiTheme="majorHAnsi" w:hAnsiTheme="majorHAnsi" w:cstheme="majorHAnsi"/>
                <w:color w:val="000000" w:themeColor="text1"/>
                <w:sz w:val="16"/>
                <w:szCs w:val="16"/>
              </w:rPr>
              <w:lastRenderedPageBreak/>
              <w:t>women from Rwanda and the US</w:t>
            </w:r>
          </w:p>
        </w:tc>
        <w:tc>
          <w:tcPr>
            <w:tcW w:w="2586" w:type="dxa"/>
          </w:tcPr>
          <w:p w14:paraId="3F28EA4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To assess the geographic differences in types of genital microbiota between HIV-infected and </w:t>
            </w:r>
            <w:r w:rsidRPr="00D6033D">
              <w:rPr>
                <w:rFonts w:asciiTheme="majorHAnsi" w:hAnsiTheme="majorHAnsi" w:cstheme="majorHAnsi"/>
                <w:color w:val="000000" w:themeColor="text1"/>
                <w:sz w:val="16"/>
                <w:szCs w:val="16"/>
              </w:rPr>
              <w:lastRenderedPageBreak/>
              <w:t>uninfected women from Rwanda and the United States.</w:t>
            </w:r>
          </w:p>
        </w:tc>
        <w:tc>
          <w:tcPr>
            <w:tcW w:w="2013" w:type="dxa"/>
          </w:tcPr>
          <w:p w14:paraId="1FB12AC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40 women from Rwanda (18 HIV Infected and 22 HIV-uninfected) and 46 </w:t>
            </w:r>
            <w:r w:rsidRPr="00D6033D">
              <w:rPr>
                <w:rFonts w:asciiTheme="majorHAnsi" w:hAnsiTheme="majorHAnsi" w:cstheme="majorHAnsi"/>
                <w:color w:val="000000" w:themeColor="text1"/>
                <w:sz w:val="16"/>
                <w:szCs w:val="16"/>
              </w:rPr>
              <w:lastRenderedPageBreak/>
              <w:t>women from USA (36 HIV Infected and 10 HIV-uninfected).</w:t>
            </w:r>
          </w:p>
        </w:tc>
        <w:tc>
          <w:tcPr>
            <w:tcW w:w="746" w:type="dxa"/>
          </w:tcPr>
          <w:p w14:paraId="6AC2942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NA</w:t>
            </w:r>
          </w:p>
        </w:tc>
        <w:tc>
          <w:tcPr>
            <w:tcW w:w="1062" w:type="dxa"/>
          </w:tcPr>
          <w:p w14:paraId="45BA1B5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94" w:type="dxa"/>
          </w:tcPr>
          <w:p w14:paraId="0FB7D8E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1B082EB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One</w:t>
            </w:r>
          </w:p>
        </w:tc>
        <w:tc>
          <w:tcPr>
            <w:tcW w:w="952" w:type="dxa"/>
          </w:tcPr>
          <w:p w14:paraId="23F6044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300F7FD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Johns Hopkins Bloomberg </w:t>
            </w:r>
            <w:r w:rsidRPr="00D6033D">
              <w:rPr>
                <w:rFonts w:asciiTheme="majorHAnsi" w:hAnsiTheme="majorHAnsi" w:cstheme="majorHAnsi"/>
                <w:color w:val="000000" w:themeColor="text1"/>
                <w:sz w:val="16"/>
                <w:szCs w:val="16"/>
              </w:rPr>
              <w:lastRenderedPageBreak/>
              <w:t>School of Public Health, USA</w:t>
            </w:r>
          </w:p>
        </w:tc>
        <w:tc>
          <w:tcPr>
            <w:tcW w:w="1680" w:type="dxa"/>
          </w:tcPr>
          <w:p w14:paraId="5DA8701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Rush University Medical Center, USA</w:t>
            </w:r>
          </w:p>
        </w:tc>
        <w:tc>
          <w:tcPr>
            <w:tcW w:w="996" w:type="dxa"/>
          </w:tcPr>
          <w:p w14:paraId="21DFF38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836" w:type="dxa"/>
          </w:tcPr>
          <w:p w14:paraId="44C88B97"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iAWOUE2c","properties":{"formattedCitation":"[149]","plainCitation":"[149]","noteIndex":0},"citationItems":[{"id":1527,"uris":["http://zotero.org/users/local/ZjoPVtvh/items/M5RJ7633"],"uri":["http://zotero.org/users/local/ZjoPVtvh/items/M5RJ7633"],"itemData":{"id":1527,"type":"article-journal","abstract":"Introduction: Previous studies have shown that alterations of the bacterial microbiota in the lower female genital tract influence susceptibility to HIV infection and shedding. We assessed geographic differences in types of genital microbiota between HIV-infected and uninfected women from Rwanda and the United States. Methods: Genera of lower genital tract bacterial microbiota were identified by high-throughput pyrosequencing of the 16S rRNA gene from 46 US women (36 HIV-infected, 10 HIV-uninfected) and 40 Rwandan women (18 HIV-infected, 22 HIV-uninfected) with similar proportions of low (0-3) Nugent scores. Species of Lactobacillus were identified by assembling sequences along with reference sequences into phylogenetic trees. Prevalence of genera and Lactobacillus species were compared using Fisher's exact tests. Results: Overall the seven most prevalent genera were Lactobacillus (74%), Prevotella (56%), Gardnerella (55%), Atopobium (42%), Sneathia (37%), Megasphaera (30%), and Parvimonas (26%), observed at similar prevalences comparing Rwandan to US women, except for Megasphaera (20% vs. 39%, p = 0.06). Additionally, Rwandan women had higher frequencies of Mycoplasma (23% vs. 7%, p = 0.06) and Eggerthella (13% vs. 0%, p = 0.02), and lower frequencies of Lachnobacterium (8% vs. 35%, p&lt;0.01) and Allisonella (5% vs. 30%, p&lt;0.01), compared with US women. The prevalence of Mycoplasma was highest (p&lt;0.05) in HIV-infected Rwandan women (39%), compared to HIV-infected US women (6%), HIV-uninfected Rwandan (9%) and US (10%) women. The most prevalent lactobacillus species in both Rwandan and US women was L. iners (58% vs. 76%, p = 0.11), followed by L. crispatus (28% vs. 30%, p = 0.82), L. jensenii (20% vs. 24%, p = 0.80), L. gasseri (20% vs. 11%, p = 0.37) and L. vaginalis (20% vs. 7%, p = 0.10). Discussion: We found similar prevalence of most major bacterial genera and Lactobacillus species in Rwandan and US women. Further work will be needed to establish whether observed differences differentially impact lower genital tract health or susceptibility to genital infections. © 2014 Benning et al.","container-title":"PLoS One","DOI":"10.1371/journal.pone.0096844","ISSN":"19326203 (ISSN)","issue":"5","language":"English","page":"e96844-e96844","title":"Comparison of Lower Genital Tract Microbiota in HIV-Infected and Uninfected Women from Rwanda and the US","volume":"9","author":[{"family":"Benning","given":"Lorie"},{"family":"Golub","given":"Elizabeth T"},{"family":"Anastos","given":"Kathryn"},{"family":"French","given":"Audrey L"},{"family":"Cohen","given":"Mardge"},{"family":"Gilbert","given":"Douglas"},{"family":"Gillevet","given":"Patrick"},{"family":"Munyazesa","given":"Elisaphane"},{"family":"Landay","given":"Alan L"},{"family":"Sikaroodi","given":"Masoumeh"},{"family":"Spear","given":"Gregory T"}],"editor":[{"family":"Ahuja","given":"Sunil K."}],"issued":{"date-parts":[["2014"]]}}}],"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49]</w:t>
            </w:r>
            <w:r w:rsidRPr="00D6033D">
              <w:rPr>
                <w:rFonts w:asciiTheme="majorHAnsi" w:hAnsiTheme="majorHAnsi" w:cstheme="majorHAnsi"/>
                <w:noProof/>
                <w:color w:val="000000" w:themeColor="text1"/>
                <w:sz w:val="16"/>
                <w:szCs w:val="16"/>
              </w:rPr>
              <w:fldChar w:fldCharType="end"/>
            </w:r>
          </w:p>
          <w:p w14:paraId="5C9FF9C5" w14:textId="77777777" w:rsidR="002926BB" w:rsidRPr="00D6033D" w:rsidRDefault="002926BB" w:rsidP="002926BB">
            <w:pPr>
              <w:rPr>
                <w:rFonts w:asciiTheme="majorHAnsi" w:hAnsiTheme="majorHAnsi" w:cstheme="majorHAnsi"/>
                <w:noProof/>
                <w:color w:val="000000" w:themeColor="text1"/>
                <w:sz w:val="16"/>
                <w:szCs w:val="16"/>
              </w:rPr>
            </w:pPr>
          </w:p>
          <w:p w14:paraId="726505F8"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3CA9185D" w14:textId="77777777" w:rsidTr="002926BB">
        <w:tc>
          <w:tcPr>
            <w:tcW w:w="2035" w:type="dxa"/>
          </w:tcPr>
          <w:p w14:paraId="78ECAC6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 multi-platform metabolomics approach identifies highly specific biomarkers of bacterial diversity in the vagina of pregnant and non-pregnant women</w:t>
            </w:r>
          </w:p>
        </w:tc>
        <w:tc>
          <w:tcPr>
            <w:tcW w:w="2586" w:type="dxa"/>
          </w:tcPr>
          <w:p w14:paraId="2A9EE63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monstrate that the vaginal metabolome is driven by bacterial diversity, and identify biomarkers of clinical bacterial vaginosis that can be reproduced in a blinded validation cohort.</w:t>
            </w:r>
          </w:p>
        </w:tc>
        <w:tc>
          <w:tcPr>
            <w:tcW w:w="2013" w:type="dxa"/>
          </w:tcPr>
          <w:p w14:paraId="2CF30DD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Premenopausal women between the ages of 18 and 55 years, 67 pregnant and 64 non-pregnant. </w:t>
            </w:r>
          </w:p>
        </w:tc>
        <w:tc>
          <w:tcPr>
            <w:tcW w:w="746" w:type="dxa"/>
          </w:tcPr>
          <w:p w14:paraId="0366077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7C38E8F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wanza</w:t>
            </w:r>
          </w:p>
        </w:tc>
        <w:tc>
          <w:tcPr>
            <w:tcW w:w="594" w:type="dxa"/>
          </w:tcPr>
          <w:p w14:paraId="2E4F622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3674E14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cientific Reports</w:t>
            </w:r>
          </w:p>
        </w:tc>
        <w:tc>
          <w:tcPr>
            <w:tcW w:w="952" w:type="dxa"/>
          </w:tcPr>
          <w:p w14:paraId="3CF4728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08DBB02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University of Western Ontario, Canada</w:t>
            </w:r>
          </w:p>
        </w:tc>
        <w:tc>
          <w:tcPr>
            <w:tcW w:w="1680" w:type="dxa"/>
          </w:tcPr>
          <w:p w14:paraId="6F0126E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University of Western Ontario, Canada</w:t>
            </w:r>
          </w:p>
        </w:tc>
        <w:tc>
          <w:tcPr>
            <w:tcW w:w="996" w:type="dxa"/>
          </w:tcPr>
          <w:p w14:paraId="1A3E2CE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BioProject ID: PRJNA289672</w:t>
            </w:r>
          </w:p>
        </w:tc>
        <w:tc>
          <w:tcPr>
            <w:tcW w:w="836" w:type="dxa"/>
          </w:tcPr>
          <w:p w14:paraId="003DD336"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RtdLvAUX","properties":{"formattedCitation":"[31]","plainCitation":"[31]","noteIndex":0},"citationItems":[{"id":1320,"uris":["http://zotero.org/users/local/ZjoPVtvh/items/6TX6MWNV"],"uri":["http://zotero.org/users/local/ZjoPVtvh/items/6TX6MWNV"],"itemData":{"id":1320,"type":"article-journal","abstract":"Bacterial vaginosis (BV) increases transmission of HIV, enhances the risk of preterm labour, and is associated with malodour. Clinical diagnosis often relies on microscopy, which may not reflect the microbiota composition accurately. We use an untargeted metabolomics approach, whereby we normalize the weight of samples prior to analysis, to obtained precise measurements of metabolites in vaginal fluid. We identify biomarkers for BV with high sensitivity and specificity (AUC=0.99) in a cohort of 131 pregnant and non-pregnant Rwandan women, and demonstrate that the vaginal metabolome is strongly associated with bacterial diversity. Metabolites associated with high diversity and clinical BV include 2-hydroxyisovalerate and 3-hydroxybutyrate (GHB), but not succinate, which is produced by both Lactobacillus crispatus and BV-associated anaerobes in vitro. Biomarkers associated with high diversity and clinical BV are independent of pregnancy status, and were validated in a blinded replication cohort from Tanzania (n=45), where we predicted clinical BV with 91% accuracy. Correlations between the metabolome and microbiota identified Gardnerella vaginalis as a putative producer of GHB, and we demonstrate production by this species in vitro. This work illustrates how changes in community structure alter the chemical composition of the vagina, and identifies highly specific biomarkers for a common condition.","container-title":"Scientific Reports","DOI":"10.1038/srep14174","ISSN":"20452322 (ISSN)","issue":"1","language":"English","page":"14174-14174","title":"A multi-platform metabolomics approach identifies highly specific biomarkers of bacterial diversity in the vagina of pregnant and non-pregnant women","volume":"5","author":[{"family":"McMillan","given":"Amy"},{"family":"Rulisa","given":"Stephen"},{"family":"Sumarah","given":"Mark"},{"family":"Macklaim","given":"Jean M"},{"family":"Renaud","given":"Justin"},{"family":"Bisanz","given":"Jordan E"},{"family":"Gloor","given":"Gregory B"},{"family":"Reid","given":"Gregor"}],"issued":{"date-parts":[["2015"]]}}}],"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31]</w:t>
            </w:r>
            <w:r w:rsidRPr="00D6033D">
              <w:rPr>
                <w:rFonts w:asciiTheme="majorHAnsi" w:hAnsiTheme="majorHAnsi" w:cstheme="majorHAnsi"/>
                <w:noProof/>
                <w:color w:val="000000" w:themeColor="text1"/>
                <w:sz w:val="16"/>
                <w:szCs w:val="16"/>
              </w:rPr>
              <w:fldChar w:fldCharType="end"/>
            </w:r>
          </w:p>
          <w:p w14:paraId="5EDC6D85" w14:textId="77777777" w:rsidR="002926BB" w:rsidRPr="00D6033D" w:rsidRDefault="002926BB" w:rsidP="002926BB">
            <w:pPr>
              <w:jc w:val="both"/>
              <w:rPr>
                <w:rFonts w:asciiTheme="majorHAnsi" w:hAnsiTheme="majorHAnsi" w:cstheme="majorHAnsi"/>
                <w:noProof/>
                <w:color w:val="000000" w:themeColor="text1"/>
                <w:sz w:val="16"/>
                <w:szCs w:val="16"/>
              </w:rPr>
            </w:pPr>
          </w:p>
          <w:p w14:paraId="10B4A2B5"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3B8E7E45" w14:textId="77777777" w:rsidTr="002926BB">
        <w:tc>
          <w:tcPr>
            <w:tcW w:w="2035" w:type="dxa"/>
          </w:tcPr>
          <w:p w14:paraId="3E188EF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ilot assessment of probiotics for pregnant women in Rwanda</w:t>
            </w:r>
          </w:p>
        </w:tc>
        <w:tc>
          <w:tcPr>
            <w:tcW w:w="2586" w:type="dxa"/>
          </w:tcPr>
          <w:p w14:paraId="4F3151C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examine receptivity and compliance for orally administered probiotic capsules containing Lactobacillus rhamnosus GR-1 and Lactobacillus reuteri RC-14 in pregnant women and assess any initial side effects or changes to the vaginal microbiome.</w:t>
            </w:r>
          </w:p>
        </w:tc>
        <w:tc>
          <w:tcPr>
            <w:tcW w:w="2013" w:type="dxa"/>
          </w:tcPr>
          <w:p w14:paraId="321B140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regnant women between the ages of 18 and 55 were randomly assigned to receive probiotic or placebo capsules for one month. The mean age of the 20 women who received probiotics and 18 women who received placebo for one month was 26.3 and 27.6 years respectively.</w:t>
            </w:r>
          </w:p>
        </w:tc>
        <w:tc>
          <w:tcPr>
            <w:tcW w:w="746" w:type="dxa"/>
          </w:tcPr>
          <w:p w14:paraId="53DC87D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4E53420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yamata district</w:t>
            </w:r>
          </w:p>
        </w:tc>
        <w:tc>
          <w:tcPr>
            <w:tcW w:w="594" w:type="dxa"/>
          </w:tcPr>
          <w:p w14:paraId="6B17FB7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12174C5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One</w:t>
            </w:r>
          </w:p>
        </w:tc>
        <w:tc>
          <w:tcPr>
            <w:tcW w:w="952" w:type="dxa"/>
          </w:tcPr>
          <w:p w14:paraId="22D96BE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0A0DF1F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Lawson Health Research Institute, Canada  &amp; Lerner Research Institute, USA</w:t>
            </w:r>
          </w:p>
        </w:tc>
        <w:tc>
          <w:tcPr>
            <w:tcW w:w="1680" w:type="dxa"/>
          </w:tcPr>
          <w:p w14:paraId="5407365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Lawson Health Research Institute &amp; The University of Western Ontario, Canada</w:t>
            </w:r>
          </w:p>
        </w:tc>
        <w:tc>
          <w:tcPr>
            <w:tcW w:w="996" w:type="dxa"/>
          </w:tcPr>
          <w:p w14:paraId="33BB88C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836" w:type="dxa"/>
          </w:tcPr>
          <w:p w14:paraId="49627C48"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Zov1MNdH","properties":{"formattedCitation":"[150]","plainCitation":"[150]","noteIndex":0},"citationItems":[{"id":1551,"uris":["http://zotero.org/users/local/ZjoPVtvh/items/9SKNMGV2"],"uri":["http://zotero.org/users/local/ZjoPVtvh/items/9SKNMGV2"],"itemData":{"id":1551,"type":"article-journal","abstract":"BACKGROUND: While the global market for probiotics is soon to reach in excess of US$50 billion, the continent of Africa has been largely ignored, despite these products having the ability to reduce the burden of disease and death. TRIAL DESIGN: The present randomised, blinded, placebo-controlled clinical trial was undertaken in Rwanda, a country devoid of well-documented probiotics. The primary outcome aim was to examine receptivity and compliance for orally administered probiotic capsules containing Lactobacillus rhamnosus GR-1 and Lactobacillus reuteri RC-14 in pregnant women and assess any initial side effects or changes to the vaginal microbiome. METHODS: Pregnant women between the ages of 18 and 55 were recruited from the Nyamata District Hospital in Rwanda and randomly assigned to receive probiotic or placebo capsules for one month. Clinicians were blinded to the treatments. RESULTS: The drop-out rate was 21%, with 13 of 18 women in the placebo group and 17 of 20 in the probiotic group completing the study. Only 13 women returned for birthing and additional sample collection. No side effects of either treatment group were reported. Microbiota and metabolomics data showed similar findings to those reported in the literature, with low bacterial diversity and Lactobacillus dominance associated with a healthy vagina, and birthing associated with high diversity. Despite the small sample size and lack of changes in the microbiota, women in the placebo arm were significantly more likely to give birth pre-term. CONCLUSION: Overall women were receptive to the probiotic concept, but the lack of information on such products and logistical and economical challenges pose problems for wider population engagement. TRIAL REGISTRATION: ClinicalTrials.gov NCT02150655.","container-title":"PLoS One","DOI":"10.1371/journal.pone.0195081","ISSN":"1932-6203","issue":"6","language":"eng","page":"e0195081-e0195081","title":"Pilot assessment of probiotics for pregnant women in Rwanda","volume":"13","author":[{"family":"McMillan","given":"A"},{"family":"Rulisa","given":"S"},{"family":"Gloor","given":"G B"},{"family":"Macklaim","given":"J M"},{"family":"Sumarah","given":"M"},{"family":"Reid","given":"G"}],"issued":{"date-parts":[["2018"]]}}}],"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50]</w:t>
            </w:r>
            <w:r w:rsidRPr="00D6033D">
              <w:rPr>
                <w:rFonts w:asciiTheme="majorHAnsi" w:hAnsiTheme="majorHAnsi" w:cstheme="majorHAnsi"/>
                <w:noProof/>
                <w:color w:val="000000" w:themeColor="text1"/>
                <w:sz w:val="16"/>
                <w:szCs w:val="16"/>
              </w:rPr>
              <w:fldChar w:fldCharType="end"/>
            </w:r>
          </w:p>
          <w:p w14:paraId="6246ACC6" w14:textId="77777777" w:rsidR="002926BB" w:rsidRPr="00D6033D" w:rsidRDefault="002926BB" w:rsidP="002926BB">
            <w:pPr>
              <w:jc w:val="both"/>
              <w:rPr>
                <w:rFonts w:asciiTheme="majorHAnsi" w:hAnsiTheme="majorHAnsi" w:cstheme="majorHAnsi"/>
                <w:noProof/>
                <w:color w:val="000000" w:themeColor="text1"/>
                <w:sz w:val="16"/>
                <w:szCs w:val="16"/>
              </w:rPr>
            </w:pPr>
          </w:p>
          <w:p w14:paraId="3A5D95D2"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065E8216" w14:textId="77777777" w:rsidTr="002926BB">
        <w:trPr>
          <w:trHeight w:val="300"/>
        </w:trPr>
        <w:tc>
          <w:tcPr>
            <w:tcW w:w="2035" w:type="dxa"/>
          </w:tcPr>
          <w:p w14:paraId="648F01D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uman papillomavirus infection and cervical dysplasia in HIV-positive women: potential role of the vaginal microbiota</w:t>
            </w:r>
          </w:p>
        </w:tc>
        <w:tc>
          <w:tcPr>
            <w:tcW w:w="2586" w:type="dxa"/>
          </w:tcPr>
          <w:p w14:paraId="5D46A11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assess the associations between microbiological markers of vaginal dysbiosis and incident/cleared/type-swap/persistent high-risk human papillomavirus (hrHPV) infection; and incident/cured/cleared/persistent high-grade cervical intraepithelial neoplasia (CIN2þ) while controlling for persistent hrHPV infection.</w:t>
            </w:r>
          </w:p>
        </w:tc>
        <w:tc>
          <w:tcPr>
            <w:tcW w:w="2013" w:type="dxa"/>
          </w:tcPr>
          <w:p w14:paraId="799E151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IV-infected women, aged 25–50 years without previous treatment for cervical cancer, previous hysterectomy, and being pregnant or less than 8 weeks postpartum.</w:t>
            </w:r>
          </w:p>
        </w:tc>
        <w:tc>
          <w:tcPr>
            <w:tcW w:w="746" w:type="dxa"/>
          </w:tcPr>
          <w:p w14:paraId="409B0BB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171E0E2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Johannesburg</w:t>
            </w:r>
          </w:p>
        </w:tc>
        <w:tc>
          <w:tcPr>
            <w:tcW w:w="594" w:type="dxa"/>
          </w:tcPr>
          <w:p w14:paraId="7710D1D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rban</w:t>
            </w:r>
          </w:p>
        </w:tc>
        <w:tc>
          <w:tcPr>
            <w:tcW w:w="1252" w:type="dxa"/>
          </w:tcPr>
          <w:p w14:paraId="5B500F3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IDS</w:t>
            </w:r>
          </w:p>
        </w:tc>
        <w:tc>
          <w:tcPr>
            <w:tcW w:w="952" w:type="dxa"/>
          </w:tcPr>
          <w:p w14:paraId="296545B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t open</w:t>
            </w:r>
          </w:p>
        </w:tc>
        <w:tc>
          <w:tcPr>
            <w:tcW w:w="1347" w:type="dxa"/>
          </w:tcPr>
          <w:p w14:paraId="2D2F696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Liverpool, UK &amp; Utrecht University, The Netherlands</w:t>
            </w:r>
          </w:p>
        </w:tc>
        <w:tc>
          <w:tcPr>
            <w:tcW w:w="1680" w:type="dxa"/>
          </w:tcPr>
          <w:p w14:paraId="0EEC311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London School of Hygiene and Tropical Medicine, UK</w:t>
            </w:r>
          </w:p>
        </w:tc>
        <w:tc>
          <w:tcPr>
            <w:tcW w:w="996" w:type="dxa"/>
          </w:tcPr>
          <w:p w14:paraId="16235B6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836" w:type="dxa"/>
          </w:tcPr>
          <w:p w14:paraId="4C5F00DF"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5TphusUB","properties":{"formattedCitation":"[148]","plainCitation":"[148]","noteIndex":0},"citationItems":[{"id":1416,"uris":["http://zotero.org/users/local/ZjoPVtvh/items/ZSBGFKKD"],"uri":["http://zotero.org/users/local/ZjoPVtvh/items/ZSBGFKKD"],"itemData":{"id":1416,"type":"article-journal","abstract":"Background: Metronidazole is the first-line treatment for bacterial vaginosis, but cure rates are suboptimal and recurrence rates high. Objectives: To evaluate the impact of a standard course of oral metronidazole treatment (500 mg twice per day for 7 days) on the vaginal microbiota of Rwandan bacterial vaginosis patients using microscopy and 16S rRNA gene sequencing, and to evaluate correlates of treatment failure. Study Design: HIV-negative, nonpregnant women aged 18–45 years with bacterial vaginosis and/or Trichomonas vaginalis (N=68) were interviewed and sampled before and after metronidazole treatment. They were also screened, and treated if applicable, for other urogenital infections. The vaginal microbiota was assessed by Gram stain Nugent scoring, Illumina 16S rRNA HiSeq sequencing (relative abundances), and BactQuant 16S gene quantitative polymerase chain reaction (estimated concentrations). Only women with a pretreatment Nugent score of 7–10 and a valid posttreatment Nugent score (N=55) were included in metronidazole treatment failure analyses, with treatment failure defined as a posttreatment Nugent score of 4–10. Results: The bacterial vaginosis cure rate by Nugent scoring was 54.5%. The mean total vaginal bacterial concentration declined from 6.59 to 5.85 log10/μL (P&lt;.001), which was mostly due to a reduction in mean bacterial vaginosis-associated anaerobes concentration (all bacterial vaginosis-associated anaerobe taxa combined) from 6.23 to 4.55 log10/μL (P&lt;.001). However, only 16.4% of women had a bacterial vaginosis anaerobes concentration reduction of more than 50%, and only 3 women had complete eradication. The mean concentration of lactobacilli (all species combined) increased from 4.98 to 5.56 log10/μL (P=.017), with L. iners being the most common species pre- and posttreatment. The mean concentration of pathobionts (defined as Proteobacteria, streptococci, staphylococci, enterococci, and a few others) did not change significantly: from 1.92 log10/μL pretreatment to 2.01 log10/μL posttreatment (P=.939). Pretreatment pathobionts concentration, and having a pretreatment vaginal microbiota type containing more than 50% Gardnerella vaginalis (compared with less than 50%), were associated with increased likelihood of treatment failure, but the latter did not reach statistical significance (P=.044 and P=.084, respectively). Conclusions: Metronidazole alone may not cure women with high G. vaginalis relative abundance, potentially due to biofilm presence, and women with high pathobionts concentration. These women may benefit from additional biofilm-disrupting and/or pathobiont-targeting treatments. © 2019 The Authors","container-title":"American Journal of Obstetrics and Gynecology","DOI":"10.1016/j.ajog.2019.08.008","ISSN":"00029378 (ISSN)","issue":"2","language":"English","page":"157.e1-157.e13","title":"Impact of oral metronidazole treatment on the vaginal microbiota and correlates of treatment failure","volume":"222","author":[{"family":"Verwijs","given":"M C"},{"family":"Agaba","given":"S K"},{"family":"Darby","given":"A C"},{"family":"Wijgert","given":"J H H M","non-dropping-particle":"van de"}],"issued":{"date-parts":[["2020"]]}}}],"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48]</w:t>
            </w:r>
            <w:r w:rsidRPr="00D6033D">
              <w:rPr>
                <w:rFonts w:asciiTheme="majorHAnsi" w:hAnsiTheme="majorHAnsi" w:cstheme="majorHAnsi"/>
                <w:noProof/>
                <w:color w:val="000000" w:themeColor="text1"/>
                <w:sz w:val="16"/>
                <w:szCs w:val="16"/>
              </w:rPr>
              <w:fldChar w:fldCharType="end"/>
            </w:r>
          </w:p>
          <w:p w14:paraId="73B135CA" w14:textId="77777777" w:rsidR="002926BB" w:rsidRPr="00D6033D" w:rsidRDefault="002926BB" w:rsidP="002926BB">
            <w:pPr>
              <w:rPr>
                <w:rFonts w:asciiTheme="majorHAnsi" w:hAnsiTheme="majorHAnsi" w:cstheme="majorHAnsi"/>
                <w:noProof/>
                <w:color w:val="000000" w:themeColor="text1"/>
                <w:sz w:val="16"/>
                <w:szCs w:val="16"/>
              </w:rPr>
            </w:pPr>
          </w:p>
          <w:p w14:paraId="229658E3"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03BFE2D8" w14:textId="77777777" w:rsidTr="002926BB">
        <w:trPr>
          <w:trHeight w:val="300"/>
        </w:trPr>
        <w:tc>
          <w:tcPr>
            <w:tcW w:w="2035" w:type="dxa"/>
          </w:tcPr>
          <w:p w14:paraId="72B137F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cervical microbiota in reproductive-age South African women with and without human papillomavirus infection</w:t>
            </w:r>
          </w:p>
        </w:tc>
        <w:tc>
          <w:tcPr>
            <w:tcW w:w="2586" w:type="dxa"/>
          </w:tcPr>
          <w:p w14:paraId="13BD04D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investigate the baseline structure of cervical microbiota of reproductive-age black South African women and determine their (microbiota) associations with the participants’ demographic, sociobehavioural, and clinical information.</w:t>
            </w:r>
          </w:p>
        </w:tc>
        <w:tc>
          <w:tcPr>
            <w:tcW w:w="2013" w:type="dxa"/>
          </w:tcPr>
          <w:p w14:paraId="556FFE6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eproductive-age, HIV-seronegative women aged 18-44,  menstruating or pregnant at the time of sampling.</w:t>
            </w:r>
          </w:p>
        </w:tc>
        <w:tc>
          <w:tcPr>
            <w:tcW w:w="746" w:type="dxa"/>
          </w:tcPr>
          <w:p w14:paraId="448096A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141F821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ugulethu, Cape Town</w:t>
            </w:r>
          </w:p>
        </w:tc>
        <w:tc>
          <w:tcPr>
            <w:tcW w:w="594" w:type="dxa"/>
          </w:tcPr>
          <w:p w14:paraId="17CDAF6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48CDD09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apillomavirus Research</w:t>
            </w:r>
          </w:p>
        </w:tc>
        <w:tc>
          <w:tcPr>
            <w:tcW w:w="952" w:type="dxa"/>
          </w:tcPr>
          <w:p w14:paraId="1AC8EF9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299CB53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pe Town, South Africa</w:t>
            </w:r>
          </w:p>
        </w:tc>
        <w:tc>
          <w:tcPr>
            <w:tcW w:w="1680" w:type="dxa"/>
          </w:tcPr>
          <w:p w14:paraId="7BE2049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pe Town, South Africa</w:t>
            </w:r>
          </w:p>
        </w:tc>
        <w:tc>
          <w:tcPr>
            <w:tcW w:w="996" w:type="dxa"/>
          </w:tcPr>
          <w:p w14:paraId="28D79C8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PRJNA473351</w:t>
            </w:r>
          </w:p>
        </w:tc>
        <w:tc>
          <w:tcPr>
            <w:tcW w:w="836" w:type="dxa"/>
          </w:tcPr>
          <w:p w14:paraId="70696ADC"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p0Ql7nyC","properties":{"formattedCitation":"[151]","plainCitation":"[151]","noteIndex":0},"citationItems":[{"id":1611,"uris":["http://zotero.org/users/local/ZjoPVtvh/items/BP2HENP7"],"uri":["http://zotero.org/users/local/ZjoPVtvh/items/BP2HENP7"],"itemData":{"id":1611,"type":"article-journal","abstract":"Background: Lactobacillus spp. are common bacteria in the cervical and vaginal microbiota (CVM) and are thought to represent a \"healthy\" cervicovaginal state. Several studies have found an independent association between ethnicity/race and cervical and vaginal microbiota (CVM) composition. Women of sub-Saharan African descent appear to be significantly more likely to have non-Lactobacillus-dominated CVM compared to women of European descent. The factors contributing to these differences remain to be fully elucidated. The CVM of Black South African women and factors influencing their CVM remain understudied. In this study, we characterized the cervical microbiota of reproductive-age South African women and assessed the associations of these microbiota with participants' metadata. Methods: The cervical microbiota from cervical DNA of 62 reproductive-age women were profiled by Ion Torrent sequencing the V4 hypervariable region of the bacterial 16S ribosomal RNA (rRNA) gene and analyzed with the Quantitative Insights Into Microbial Ecology (QIIME), UPARSE, and metagenomeSeq tools. Associations between cervical microbiota and participants' metadata were assessed using GraphPad Prism, R packages and an in-house script. Results: The cervical microbiota clustered into three distinct community state types (CSTs): Lactobacillus iners-dominated cervical microbiota (CST I (38.7%, 24/62)), unclassified Lactobacillus-dominated cervical microbiota (CST II (4.8%, 3/62)), and diverse cervical microbiota (CST III (56.5%, 35/62)) with an array of heterogeneous bacteria, predominantly the bacterial vaginosis (BV)-associated Gardnerella, Prevotella, Sneathia, and Shuttleworthia. CST III was associated with BV (p = 0.001). Women in CST I were more likely to be on hormonal contraception, especially progestin-based, compared to women in CST III (odds ratio: 5.2 (95% CI [1.6-17.2]); p = 0.005). Women on hormonal contraception had a significantly lower alpha (Shannon indices: 0.9 (0.2-1.9) versus 2.3 (0.6-2.3); p = 0.025) and beta (permutational multivariate analysis of variance (PERMANOVA) pseudo-F statistic =4.31, p = 0.019) diversity compared to non-users. There was no significant difference in the alpha (Shannon indices: 1.0 (0.3-2.2) versus 1.9 (0.3-2.2); p = 0.483) and beta (PERMANOVA pseudo-F statistic = 0.89, p = 0.373) diversity in women with versus without human papillomavirus infection. Conclusions: The majority of Black women in our study had non-Lactobacillus-dominated cervical microbiota. Additional studies are needed to examine whether such microbiota represent abnormal, intermediate or variant states of health. Lastly, the association of hormonal contraception with L. iners dominance requires further in-depth research to confirm this association, determine its biological mechanism and whether it has a beneficial effect on the cervicovaginal health.","container-title":"PeerJ","DOI":"10.7717/peerj.7488","ISSN":"2167-8359 (Print) 2167-8359","language":"eng","page":"e7488-e7488","title":"Factors associated with the composition and diversity of the cervical microbiota of reproductive-age Black South African women: a retrospective cross-sectional study","volume":"7","author":[{"family":"Onywera","given":"Harris"},{"family":"Williamson","given":"Anna-Lise"},{"family":"Mbulawa","given":"Zizipho Z.A."},{"family":"Coetzee","given":"David"},{"family":"Meiring","given":"Tracy L"}],"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51]</w:t>
            </w:r>
            <w:r w:rsidRPr="00D6033D">
              <w:rPr>
                <w:rFonts w:asciiTheme="majorHAnsi" w:hAnsiTheme="majorHAnsi" w:cstheme="majorHAnsi"/>
                <w:noProof/>
                <w:color w:val="000000" w:themeColor="text1"/>
                <w:sz w:val="16"/>
                <w:szCs w:val="16"/>
              </w:rPr>
              <w:fldChar w:fldCharType="end"/>
            </w:r>
          </w:p>
          <w:p w14:paraId="17356A18" w14:textId="77777777" w:rsidR="002926BB" w:rsidRPr="00D6033D" w:rsidRDefault="002926BB" w:rsidP="002926BB">
            <w:pPr>
              <w:rPr>
                <w:rFonts w:asciiTheme="majorHAnsi" w:hAnsiTheme="majorHAnsi" w:cstheme="majorHAnsi"/>
                <w:noProof/>
                <w:color w:val="000000" w:themeColor="text1"/>
                <w:sz w:val="16"/>
                <w:szCs w:val="16"/>
              </w:rPr>
            </w:pPr>
          </w:p>
          <w:p w14:paraId="3DF6CCF1"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74AC6E88" w14:textId="77777777" w:rsidTr="002926BB">
        <w:trPr>
          <w:trHeight w:val="300"/>
        </w:trPr>
        <w:tc>
          <w:tcPr>
            <w:tcW w:w="2035" w:type="dxa"/>
          </w:tcPr>
          <w:p w14:paraId="736E358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Factors associated with the composition and diversity of the cervical microbiota of reproductive-age Black South African women: a retrospective cross-sectional study</w:t>
            </w:r>
          </w:p>
        </w:tc>
        <w:tc>
          <w:tcPr>
            <w:tcW w:w="2586" w:type="dxa"/>
          </w:tcPr>
          <w:p w14:paraId="6608A40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examine potential associations of human papillomavirus (HPV) infection with the cervical microbiota.</w:t>
            </w:r>
          </w:p>
        </w:tc>
        <w:tc>
          <w:tcPr>
            <w:tcW w:w="2013" w:type="dxa"/>
          </w:tcPr>
          <w:p w14:paraId="7489AA0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Black South African women, 37 (42.5%) were HPV-positive. Among the HPV positive women, 51.4% (19/37) had single HPV infections. A total of 45.9% (17/37) and 81.1% (30/37) </w:t>
            </w:r>
            <w:r w:rsidRPr="00D6033D">
              <w:rPr>
                <w:rFonts w:asciiTheme="majorHAnsi" w:hAnsiTheme="majorHAnsi" w:cstheme="majorHAnsi"/>
                <w:color w:val="000000" w:themeColor="text1"/>
                <w:sz w:val="16"/>
                <w:szCs w:val="16"/>
              </w:rPr>
              <w:lastRenderedPageBreak/>
              <w:t>of the women were infected with LR- and HR-HPV types, respectively. Among these women, 27.0% (10/ 37) were infected with both LR- and HR-HPVs. A majority of the women had normal cervical cytology (75.6% (62/82)) while few had experienced vaginal discharge (15.4% 12/78)) or genital ulceration (2.3% (2/ 87)) in the last 6 months. A total of 43.7% (38/87) of the women had findings suggestive of Bacterial Vaginosis on their Pap smear results. Approximately one-third of the women (32.2%) were currently cigarette smokers.</w:t>
            </w:r>
          </w:p>
        </w:tc>
        <w:tc>
          <w:tcPr>
            <w:tcW w:w="746" w:type="dxa"/>
          </w:tcPr>
          <w:p w14:paraId="604D010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NA</w:t>
            </w:r>
          </w:p>
        </w:tc>
        <w:tc>
          <w:tcPr>
            <w:tcW w:w="1062" w:type="dxa"/>
          </w:tcPr>
          <w:p w14:paraId="052D106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ugulethu, Cape Town</w:t>
            </w:r>
          </w:p>
        </w:tc>
        <w:tc>
          <w:tcPr>
            <w:tcW w:w="594" w:type="dxa"/>
          </w:tcPr>
          <w:p w14:paraId="2CDC303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1632892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eerJ</w:t>
            </w:r>
          </w:p>
        </w:tc>
        <w:tc>
          <w:tcPr>
            <w:tcW w:w="952" w:type="dxa"/>
          </w:tcPr>
          <w:p w14:paraId="2BC512A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4268ACC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pe Town, South Africa</w:t>
            </w:r>
          </w:p>
        </w:tc>
        <w:tc>
          <w:tcPr>
            <w:tcW w:w="1680" w:type="dxa"/>
          </w:tcPr>
          <w:p w14:paraId="44B9965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pe Town, South Africa</w:t>
            </w:r>
          </w:p>
        </w:tc>
        <w:tc>
          <w:tcPr>
            <w:tcW w:w="996" w:type="dxa"/>
          </w:tcPr>
          <w:p w14:paraId="1EC9D3C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NCBI SRA accession numbers: SRX4103412–SRX4103416 and </w:t>
            </w:r>
            <w:r w:rsidRPr="00D6033D">
              <w:rPr>
                <w:rFonts w:asciiTheme="majorHAnsi" w:hAnsiTheme="majorHAnsi" w:cstheme="majorHAnsi"/>
                <w:color w:val="000000" w:themeColor="text1"/>
                <w:sz w:val="16"/>
                <w:szCs w:val="16"/>
              </w:rPr>
              <w:lastRenderedPageBreak/>
              <w:t>BioProject ID: PRJNA472137 (SRP148486)</w:t>
            </w:r>
          </w:p>
        </w:tc>
        <w:tc>
          <w:tcPr>
            <w:tcW w:w="836" w:type="dxa"/>
          </w:tcPr>
          <w:p w14:paraId="7733CB0B"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lastRenderedPageBreak/>
              <w:fldChar w:fldCharType="begin"/>
            </w:r>
            <w:r w:rsidRPr="00D6033D">
              <w:rPr>
                <w:rFonts w:asciiTheme="majorHAnsi" w:hAnsiTheme="majorHAnsi" w:cstheme="majorHAnsi"/>
                <w:noProof/>
                <w:color w:val="000000" w:themeColor="text1"/>
                <w:sz w:val="16"/>
                <w:szCs w:val="16"/>
              </w:rPr>
              <w:instrText xml:space="preserve"> ADDIN ZOTERO_ITEM CSL_CITATION {"citationID":"Qsn5x7yy","properties":{"formattedCitation":"[152]","plainCitation":"[152]","noteIndex":0},"citationItems":[{"id":1529,"uris":["http://zotero.org/users/local/ZjoPVtvh/items/HYVYD4TF"],"uri":["http://zotero.org/users/local/ZjoPVtvh/items/HYVYD4TF"],"itemData":{"id":1529,"type":"article-journal","abstract":"In this study we examined potential associations of HPV infection with the cervical microbiota. Cervical samples were collected from 87 HIV-seronegative reproductive-age Black South African women. Microbiota were characterized by Illumina sequencing of the V3-V4 hypervariable regions of the bacterial 16S rRNA gene. Thirty seven (42.5%) and 30 (34.5%) of the women had prevalent HPV and high-risk (HR)-HPV, respectively. Only 23 women (26.4%) had cervical microbiota dominated by a single Lactobacillus species (L. crispatus (2/87 (2.3%)), L. jensenii (2/87 (2.3%)), and L. iners (19/87 (21.8%)). The majority of the women (56/87 (64.4%)) had diverse cervical microbiota consisting of mainly bacterial vaginosis-associated bacteria. The remaining women (8/87 (9.2%)) had microbiota dominated by Aerococcus, Streptococcus, Chlamydia or Corynebacterium. Women with HR-HPV had significantly higher relative abundances of Aerococcaceae, Pseudomonadaceae and Bifidobacteriaceae compared to those with low-risk (LR)-HPV or no HPV-infection (LDA score &gt;2.0, p&lt;0.05, q&lt;0.2). Gardnerella, Sneathia, and Atopobium were also found at greater relative abundances in HR-HPV-infected women compared to those with low-risk (LR)-HPV or no HPV-infection (LDA score &gt;2.0, p&lt;0.05), although the difference was not significant after FDR-adjustment (q&gt;0.2). Further investigations of the bacterial taxa significantly enriched in HR-HPV-infected women are warranted.","container-title":"Papillomavirus Research","DOI":"10.1016/j.pvr.2019.04.006","ISSN":"2405-8521","language":"eng","page":"154-163","title":"The cervical microbiota in reproductive-age South African women with and without human papillomavirus infection","volume":"7","author":[{"family":"Onywera","given":"Harris"},{"family":"Williamson","given":"Anna-Lise"},{"family":"Mbulawa","given":"Zizipho Z.A."},{"family":"Coetzee","given":"David"},{"family":"Meiring","given":"Tracy L"}],"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52]</w:t>
            </w:r>
            <w:r w:rsidRPr="00D6033D">
              <w:rPr>
                <w:rFonts w:asciiTheme="majorHAnsi" w:hAnsiTheme="majorHAnsi" w:cstheme="majorHAnsi"/>
                <w:noProof/>
                <w:color w:val="000000" w:themeColor="text1"/>
                <w:sz w:val="16"/>
                <w:szCs w:val="16"/>
              </w:rPr>
              <w:fldChar w:fldCharType="end"/>
            </w:r>
          </w:p>
          <w:p w14:paraId="19016B45" w14:textId="77777777" w:rsidR="002926BB" w:rsidRPr="00D6033D" w:rsidRDefault="002926BB" w:rsidP="002926BB">
            <w:pPr>
              <w:rPr>
                <w:rFonts w:asciiTheme="majorHAnsi" w:hAnsiTheme="majorHAnsi" w:cstheme="majorHAnsi"/>
                <w:noProof/>
                <w:color w:val="000000" w:themeColor="text1"/>
                <w:sz w:val="16"/>
                <w:szCs w:val="16"/>
              </w:rPr>
            </w:pPr>
          </w:p>
          <w:p w14:paraId="4E6AC696"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70CC2592" w14:textId="77777777" w:rsidTr="002926BB">
        <w:trPr>
          <w:trHeight w:val="300"/>
        </w:trPr>
        <w:tc>
          <w:tcPr>
            <w:tcW w:w="2035" w:type="dxa"/>
          </w:tcPr>
          <w:p w14:paraId="1619484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etagenomic analysis reveals a rich bacterial content in high‐risk prostate tumors from African men</w:t>
            </w:r>
          </w:p>
        </w:tc>
        <w:tc>
          <w:tcPr>
            <w:tcW w:w="2586" w:type="dxa"/>
          </w:tcPr>
          <w:p w14:paraId="62F5880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find if pathogenic microbes may be contributing, at least in part, to high‐risk prostate cancer presentation within Africa and in turn the observed ethnic disparity.</w:t>
            </w:r>
          </w:p>
        </w:tc>
        <w:tc>
          <w:tcPr>
            <w:tcW w:w="2013" w:type="dxa"/>
          </w:tcPr>
          <w:p w14:paraId="006F768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African patients from South Africa (n=6), while Australian patients (all European descent) from New South Wales (n=16). All patients received antibiotics, Ciproxin before biopsy (African) or Ceftriaxone during surgery (Australian). </w:t>
            </w:r>
          </w:p>
        </w:tc>
        <w:tc>
          <w:tcPr>
            <w:tcW w:w="746" w:type="dxa"/>
          </w:tcPr>
          <w:p w14:paraId="4F226BD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7690C2D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94" w:type="dxa"/>
          </w:tcPr>
          <w:p w14:paraId="2A8EC6C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426DC8D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rostate</w:t>
            </w:r>
          </w:p>
        </w:tc>
        <w:tc>
          <w:tcPr>
            <w:tcW w:w="952" w:type="dxa"/>
          </w:tcPr>
          <w:p w14:paraId="08BED18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1B79C1D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Zhejiang University School of Medicine, China</w:t>
            </w:r>
          </w:p>
        </w:tc>
        <w:tc>
          <w:tcPr>
            <w:tcW w:w="1680" w:type="dxa"/>
          </w:tcPr>
          <w:p w14:paraId="290E817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Kinghorn Cancer Centre &amp; University of New South Wales Sydney &amp; University of Sydney, Australia &amp; University of Pretoria, South Africa</w:t>
            </w:r>
          </w:p>
        </w:tc>
        <w:tc>
          <w:tcPr>
            <w:tcW w:w="996" w:type="dxa"/>
          </w:tcPr>
          <w:p w14:paraId="2C889D3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NCBI SRA accession numbers: SRP119289 and PRJNA412953 </w:t>
            </w:r>
          </w:p>
        </w:tc>
        <w:tc>
          <w:tcPr>
            <w:tcW w:w="836" w:type="dxa"/>
          </w:tcPr>
          <w:p w14:paraId="667CFCB9"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d5UXp4gF","properties":{"formattedCitation":"[153]","plainCitation":"[153]","noteIndex":0},"citationItems":[{"id":1534,"uris":["http://zotero.org/users/local/ZjoPVtvh/items/BAUDDDQF"],"uri":["http://zotero.org/users/local/ZjoPVtvh/items/BAUDDDQF"],"itemData":{"id":1534,"type":"article-journal","abstract":"BACKGROUND: Inflammation is a hallmark of prostate cancer (PCa), yet no pathogenic agent has been identified. Men from Africa are at increased risk for both aggressive prostate disease and infection. We hypothesize that pathogenic microbes may be contributing, at least in part, to high-risk PCa presentation within Africa and in turn the observed ethnic disparity. METHODS: Here we reveal through metagenomic analysis of host-derived whole-genome sequencing data, the microbial content within prostate tumor tissue from 22 men. What is unique about this study is that patients were separated by ethnicity, African vs European, and environments, Africa vs Australia. RESULTS: We identified 23 common bacterial genera between the African, Australian, and Chinese prostate tumor samples, while nonbacterial microbes were notably absent. While the most abundant genera across all samples included: Escherichia, Propionibacterium, and Pseudomonas, the core prostate tumor microbiota was enriched for Proteobacteria. We observed a significant increase in the richness of the bacterial communities within the African vs Australian samples (t = 4.6-5.5; P = .0004-.001), largely driven by eight predominant genera. Considering core human gut microbiota, African prostate tissue samples appear enriched for Escherichia and Acidovorax, with an abundance of Eubacterium associated with host tumor hypermutation. CONCLUSIONS: Our study provides suggestive evidence for the presence of a core, bacteria-rich, prostate microbiome. While unable to exclude for fecal contamination, the observed increased bacterial content and richness within the African vs non-African samples, together with elevated tumor mutational burden, suggests the possibility that bacterially-driven oncogenic transformation within the prostate microenvironment may be contributing to aggressive disease presentation in Africa.","container-title":"The Prostate","DOI":"10.1002/pros.23897","ISSN":"0270-4137","issue":"15","language":"eng","page":"1731-1738","title":"Metagenomic analysis reveals a rich bacterial content in high‐risk prostate tumors from African men","volume":"79","author":[{"family":"Feng","given":"Ye"},{"family":"Jaratlerdsiri","given":"Weerachai"},{"family":"Patrick","given":"Sean M"},{"family":"Lyons","given":"Ruth J"},{"family":"Haynes","given":"Anne‐Maree"},{"family":"Collins","given":"Colin C"},{"family":"Stricker","given":"Phillip D"},{"family":"Bornman","given":"M.S. Riana"},{"family":"Hayes","given":"Vanessa M"}],"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53]</w:t>
            </w:r>
            <w:r w:rsidRPr="00D6033D">
              <w:rPr>
                <w:rFonts w:asciiTheme="majorHAnsi" w:hAnsiTheme="majorHAnsi" w:cstheme="majorHAnsi"/>
                <w:noProof/>
                <w:color w:val="000000" w:themeColor="text1"/>
                <w:sz w:val="16"/>
                <w:szCs w:val="16"/>
              </w:rPr>
              <w:fldChar w:fldCharType="end"/>
            </w:r>
          </w:p>
          <w:p w14:paraId="63F82A0F" w14:textId="77777777" w:rsidR="002926BB" w:rsidRPr="00D6033D" w:rsidRDefault="002926BB" w:rsidP="002926BB">
            <w:pPr>
              <w:rPr>
                <w:rFonts w:asciiTheme="majorHAnsi" w:hAnsiTheme="majorHAnsi" w:cstheme="majorHAnsi"/>
                <w:noProof/>
                <w:color w:val="000000" w:themeColor="text1"/>
                <w:sz w:val="16"/>
                <w:szCs w:val="16"/>
              </w:rPr>
            </w:pPr>
          </w:p>
          <w:p w14:paraId="58DA20FA"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229F1508" w14:textId="77777777" w:rsidTr="002926BB">
        <w:trPr>
          <w:trHeight w:val="300"/>
        </w:trPr>
        <w:tc>
          <w:tcPr>
            <w:tcW w:w="2035" w:type="dxa"/>
          </w:tcPr>
          <w:p w14:paraId="62CA418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ndocervical and vaginal microbiota in South African adolescents with asymptomatic Chlamydia trachomatis infection</w:t>
            </w:r>
          </w:p>
        </w:tc>
        <w:tc>
          <w:tcPr>
            <w:tcW w:w="2586" w:type="dxa"/>
          </w:tcPr>
          <w:p w14:paraId="0440E30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compare the microbiota of the lateral vaginal wall and endocervix, and asses associations with Chlamydia trachomatis infection in South African adolescent.</w:t>
            </w:r>
          </w:p>
        </w:tc>
        <w:tc>
          <w:tcPr>
            <w:tcW w:w="2013" w:type="dxa"/>
          </w:tcPr>
          <w:p w14:paraId="4852A7E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Women 16–22-year-old women from a low income, high population density community in Cape Town, South Africa. Females were enrolled if they were HIV-negative, in good health, not pregnant or menstruating at the time of sampling and if they had not unprotected sex or douched in the last 48 </w:t>
            </w:r>
            <w:r w:rsidRPr="00D6033D">
              <w:rPr>
                <w:rFonts w:asciiTheme="majorHAnsi" w:hAnsiTheme="majorHAnsi" w:cstheme="majorHAnsi"/>
                <w:color w:val="000000" w:themeColor="text1"/>
                <w:sz w:val="16"/>
                <w:szCs w:val="16"/>
              </w:rPr>
              <w:lastRenderedPageBreak/>
              <w:t>hours, nor taken antibiotics in the prior two weeks.</w:t>
            </w:r>
          </w:p>
        </w:tc>
        <w:tc>
          <w:tcPr>
            <w:tcW w:w="746" w:type="dxa"/>
          </w:tcPr>
          <w:p w14:paraId="2601699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NA</w:t>
            </w:r>
          </w:p>
        </w:tc>
        <w:tc>
          <w:tcPr>
            <w:tcW w:w="1062" w:type="dxa"/>
          </w:tcPr>
          <w:p w14:paraId="1F3CCA0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ape Town</w:t>
            </w:r>
          </w:p>
        </w:tc>
        <w:tc>
          <w:tcPr>
            <w:tcW w:w="594" w:type="dxa"/>
          </w:tcPr>
          <w:p w14:paraId="7A1F584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rban</w:t>
            </w:r>
          </w:p>
        </w:tc>
        <w:tc>
          <w:tcPr>
            <w:tcW w:w="1252" w:type="dxa"/>
          </w:tcPr>
          <w:p w14:paraId="1F8A0DD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cientific Reports</w:t>
            </w:r>
          </w:p>
        </w:tc>
        <w:tc>
          <w:tcPr>
            <w:tcW w:w="952" w:type="dxa"/>
          </w:tcPr>
          <w:p w14:paraId="0E426CC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2554603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pe Town, South Africa</w:t>
            </w:r>
          </w:p>
        </w:tc>
        <w:tc>
          <w:tcPr>
            <w:tcW w:w="1680" w:type="dxa"/>
          </w:tcPr>
          <w:p w14:paraId="30FD02B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pe Town, South Africa &amp; Seattle Children’s Research Institute &amp; University of Washington, USA</w:t>
            </w:r>
          </w:p>
        </w:tc>
        <w:tc>
          <w:tcPr>
            <w:tcW w:w="996" w:type="dxa"/>
          </w:tcPr>
          <w:p w14:paraId="755DF84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836" w:type="dxa"/>
          </w:tcPr>
          <w:p w14:paraId="42726E05"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vpnIH3l8","properties":{"formattedCitation":"[154]","plainCitation":"[154]","noteIndex":0},"citationItems":[{"id":1330,"uris":["http://zotero.org/users/local/ZjoPVtvh/items/FRAZXQMP"],"uri":["http://zotero.org/users/local/ZjoPVtvh/items/FRAZXQMP"],"itemData":{"id":1330,"type":"article-journal","abstract":"Adolescent girls and young women represent a key risk group for sexually transmitted infections (STIs). The vaginal microbiota is thought to play an important role in susceptibility to STIs such as Chlamydia trachomatis. We compared the microbiota of the lateral vaginal wall and endocervix, and assessed associations with C. trachomatis infection in South African adolescents. The endocervical and vaginal lateral wall microbiota were characterized by amplifying and sequencing the V4 region of the 16S rRNA gene and C. trachomatis diagnosed using molecular methods. Of the 72 girls included, 30 had asymptomatic C. trachomatis infections. Three major vaginal community types were identified; one Lactobacillus crispatus, one L. iners and one diverse, Gardnerella vaginalis dominant. The microbiota of the endocervix was significantly different from that of the lateral wall in terms of diversity. There were many differentially abundant taxa between the endocervix and lateral vaginal wall, including Achromobacter spanius and Enterococcus faecium. Women with C. trachomatis had higher relative abundance of G. vaginalis and other anaerobes. In this African adolescent cohort, significant differences between the lateral vaginal wall and endocervical microbiota diversity and composition were evident, although neither were strongly associated with C. trachomatis infection.","container-title":"Sci Rep","DOI":"10.1038/s41598-018-29320-x","ISSN":"20452322 (ISSN)","issue":"1","language":"English","page":"11109-11109","title":"Endocervical and vaginal microbiota in South African adolescents with asymptomatic Chlamydia trachomatis infection","volume":"8","author":[{"family":"Balle","given":"C"},{"family":"Lennard","given":"K"},{"family":"Dabee","given":"S"},{"family":"Barnabas","given":"S L"},{"family":"Jaumdally","given":"S Z"},{"family":"Gasper","given":"M A"},{"family":"Maseko","given":"V"},{"family":"Mbulawa","given":"Z Z A"},{"family":"Williamson","given":"A L"},{"family":"Bekker","given":"L G"},{"family":"Lewis","given":"D A"},{"family":"Passmore","given":"J S A S"},{"family":"Jaspan","given":"H B"}],"issued":{"date-parts":[["2018"]]}}}],"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54]</w:t>
            </w:r>
            <w:r w:rsidRPr="00D6033D">
              <w:rPr>
                <w:rFonts w:asciiTheme="majorHAnsi" w:hAnsiTheme="majorHAnsi" w:cstheme="majorHAnsi"/>
                <w:noProof/>
                <w:color w:val="000000" w:themeColor="text1"/>
                <w:sz w:val="16"/>
                <w:szCs w:val="16"/>
              </w:rPr>
              <w:fldChar w:fldCharType="end"/>
            </w:r>
          </w:p>
          <w:p w14:paraId="3AF39739" w14:textId="77777777" w:rsidR="002926BB" w:rsidRPr="00D6033D" w:rsidRDefault="002926BB" w:rsidP="002926BB">
            <w:pPr>
              <w:rPr>
                <w:rFonts w:asciiTheme="majorHAnsi" w:hAnsiTheme="majorHAnsi" w:cstheme="majorHAnsi"/>
                <w:noProof/>
                <w:color w:val="000000" w:themeColor="text1"/>
                <w:sz w:val="16"/>
                <w:szCs w:val="16"/>
              </w:rPr>
            </w:pPr>
          </w:p>
          <w:p w14:paraId="21DCCD4F"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4863DFD4" w14:textId="77777777" w:rsidTr="002926BB">
        <w:trPr>
          <w:trHeight w:val="300"/>
        </w:trPr>
        <w:tc>
          <w:tcPr>
            <w:tcW w:w="2035" w:type="dxa"/>
          </w:tcPr>
          <w:p w14:paraId="4BF6A76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ervicovaginal bacteria are a major modulator of host inflammatory responses in the female genital tract</w:t>
            </w:r>
          </w:p>
          <w:p w14:paraId="507FF50D" w14:textId="77777777" w:rsidR="002926BB" w:rsidRPr="00D6033D" w:rsidRDefault="002926BB" w:rsidP="002926BB">
            <w:pPr>
              <w:rPr>
                <w:rFonts w:asciiTheme="majorHAnsi" w:hAnsiTheme="majorHAnsi" w:cstheme="majorHAnsi"/>
                <w:color w:val="000000" w:themeColor="text1"/>
                <w:sz w:val="16"/>
                <w:szCs w:val="16"/>
              </w:rPr>
            </w:pPr>
          </w:p>
        </w:tc>
        <w:tc>
          <w:tcPr>
            <w:tcW w:w="2586" w:type="dxa"/>
          </w:tcPr>
          <w:p w14:paraId="57E8D22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termine the contribution of cervicovaginal microbiota to genital inflammation in an asymptomatic HIV negative cohort of young South African women.</w:t>
            </w:r>
          </w:p>
        </w:tc>
        <w:tc>
          <w:tcPr>
            <w:tcW w:w="2013" w:type="dxa"/>
          </w:tcPr>
          <w:p w14:paraId="19D2371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IV negative black South African women aged 18-23 years.</w:t>
            </w:r>
          </w:p>
          <w:p w14:paraId="30987E45" w14:textId="77777777" w:rsidR="002926BB" w:rsidRPr="00D6033D" w:rsidRDefault="002926BB" w:rsidP="002926BB">
            <w:pPr>
              <w:rPr>
                <w:rFonts w:asciiTheme="majorHAnsi" w:hAnsiTheme="majorHAnsi" w:cstheme="majorHAnsi"/>
                <w:color w:val="000000" w:themeColor="text1"/>
                <w:sz w:val="16"/>
                <w:szCs w:val="16"/>
              </w:rPr>
            </w:pPr>
          </w:p>
          <w:p w14:paraId="6530DBC8" w14:textId="77777777" w:rsidR="002926BB" w:rsidRPr="00D6033D" w:rsidRDefault="002926BB" w:rsidP="002926BB">
            <w:pPr>
              <w:rPr>
                <w:rFonts w:asciiTheme="majorHAnsi" w:hAnsiTheme="majorHAnsi" w:cstheme="majorHAnsi"/>
                <w:color w:val="000000" w:themeColor="text1"/>
                <w:sz w:val="16"/>
                <w:szCs w:val="16"/>
              </w:rPr>
            </w:pPr>
          </w:p>
          <w:p w14:paraId="1E6C62C5" w14:textId="77777777" w:rsidR="002926BB" w:rsidRPr="00D6033D" w:rsidRDefault="002926BB" w:rsidP="002926BB">
            <w:pPr>
              <w:rPr>
                <w:rFonts w:asciiTheme="majorHAnsi" w:hAnsiTheme="majorHAnsi" w:cstheme="majorHAnsi"/>
                <w:color w:val="000000" w:themeColor="text1"/>
                <w:sz w:val="16"/>
                <w:szCs w:val="16"/>
              </w:rPr>
            </w:pPr>
          </w:p>
          <w:p w14:paraId="3F15F49C" w14:textId="77777777" w:rsidR="002926BB" w:rsidRPr="00D6033D" w:rsidRDefault="002926BB" w:rsidP="002926BB">
            <w:pPr>
              <w:rPr>
                <w:rFonts w:asciiTheme="majorHAnsi" w:hAnsiTheme="majorHAnsi" w:cstheme="majorHAnsi"/>
                <w:color w:val="000000" w:themeColor="text1"/>
                <w:sz w:val="16"/>
                <w:szCs w:val="16"/>
              </w:rPr>
            </w:pPr>
          </w:p>
          <w:p w14:paraId="4855E4BB" w14:textId="77777777" w:rsidR="002926BB" w:rsidRPr="00D6033D" w:rsidRDefault="002926BB" w:rsidP="002926BB">
            <w:pPr>
              <w:rPr>
                <w:rFonts w:asciiTheme="majorHAnsi" w:hAnsiTheme="majorHAnsi" w:cstheme="majorHAnsi"/>
                <w:color w:val="000000" w:themeColor="text1"/>
                <w:sz w:val="16"/>
                <w:szCs w:val="16"/>
              </w:rPr>
            </w:pPr>
          </w:p>
        </w:tc>
        <w:tc>
          <w:tcPr>
            <w:tcW w:w="746" w:type="dxa"/>
          </w:tcPr>
          <w:p w14:paraId="2234AE8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p w14:paraId="5A184DA7" w14:textId="77777777" w:rsidR="002926BB" w:rsidRPr="00D6033D" w:rsidRDefault="002926BB" w:rsidP="002926BB">
            <w:pPr>
              <w:rPr>
                <w:rFonts w:asciiTheme="majorHAnsi" w:hAnsiTheme="majorHAnsi" w:cstheme="majorHAnsi"/>
                <w:color w:val="000000" w:themeColor="text1"/>
                <w:sz w:val="16"/>
                <w:szCs w:val="16"/>
              </w:rPr>
            </w:pPr>
          </w:p>
          <w:p w14:paraId="7167ECFC" w14:textId="77777777" w:rsidR="002926BB" w:rsidRPr="00D6033D" w:rsidRDefault="002926BB" w:rsidP="002926BB">
            <w:pPr>
              <w:rPr>
                <w:rFonts w:asciiTheme="majorHAnsi" w:hAnsiTheme="majorHAnsi" w:cstheme="majorHAnsi"/>
                <w:color w:val="000000" w:themeColor="text1"/>
                <w:sz w:val="16"/>
                <w:szCs w:val="16"/>
              </w:rPr>
            </w:pPr>
          </w:p>
          <w:p w14:paraId="3AFB8046" w14:textId="77777777" w:rsidR="002926BB" w:rsidRPr="00D6033D" w:rsidRDefault="002926BB" w:rsidP="002926BB">
            <w:pPr>
              <w:rPr>
                <w:rFonts w:asciiTheme="majorHAnsi" w:hAnsiTheme="majorHAnsi" w:cstheme="majorHAnsi"/>
                <w:color w:val="000000" w:themeColor="text1"/>
                <w:sz w:val="16"/>
                <w:szCs w:val="16"/>
              </w:rPr>
            </w:pPr>
          </w:p>
          <w:p w14:paraId="5D74D9AA" w14:textId="77777777" w:rsidR="002926BB" w:rsidRPr="00D6033D" w:rsidRDefault="002926BB" w:rsidP="002926BB">
            <w:pPr>
              <w:rPr>
                <w:rFonts w:asciiTheme="majorHAnsi" w:hAnsiTheme="majorHAnsi" w:cstheme="majorHAnsi"/>
                <w:color w:val="000000" w:themeColor="text1"/>
                <w:sz w:val="16"/>
                <w:szCs w:val="16"/>
              </w:rPr>
            </w:pPr>
          </w:p>
          <w:p w14:paraId="66CF3F99" w14:textId="77777777" w:rsidR="002926BB" w:rsidRPr="00D6033D" w:rsidRDefault="002926BB" w:rsidP="002926BB">
            <w:pPr>
              <w:rPr>
                <w:rFonts w:asciiTheme="majorHAnsi" w:hAnsiTheme="majorHAnsi" w:cstheme="majorHAnsi"/>
                <w:color w:val="000000" w:themeColor="text1"/>
                <w:sz w:val="16"/>
                <w:szCs w:val="16"/>
              </w:rPr>
            </w:pPr>
          </w:p>
          <w:p w14:paraId="37C7BF8D" w14:textId="77777777" w:rsidR="002926BB" w:rsidRPr="00D6033D" w:rsidRDefault="002926BB" w:rsidP="002926BB">
            <w:pPr>
              <w:rPr>
                <w:rFonts w:asciiTheme="majorHAnsi" w:hAnsiTheme="majorHAnsi" w:cstheme="majorHAnsi"/>
                <w:color w:val="000000" w:themeColor="text1"/>
                <w:sz w:val="16"/>
                <w:szCs w:val="16"/>
              </w:rPr>
            </w:pPr>
          </w:p>
          <w:p w14:paraId="050C5E71" w14:textId="77777777" w:rsidR="002926BB" w:rsidRPr="00D6033D" w:rsidRDefault="002926BB" w:rsidP="002926BB">
            <w:pPr>
              <w:rPr>
                <w:rFonts w:asciiTheme="majorHAnsi" w:hAnsiTheme="majorHAnsi" w:cstheme="majorHAnsi"/>
                <w:color w:val="000000" w:themeColor="text1"/>
                <w:sz w:val="16"/>
                <w:szCs w:val="16"/>
              </w:rPr>
            </w:pPr>
          </w:p>
          <w:p w14:paraId="468FBCD6" w14:textId="77777777" w:rsidR="002926BB" w:rsidRPr="00D6033D" w:rsidRDefault="002926BB" w:rsidP="002926BB">
            <w:pPr>
              <w:rPr>
                <w:rFonts w:asciiTheme="majorHAnsi" w:hAnsiTheme="majorHAnsi" w:cstheme="majorHAnsi"/>
                <w:color w:val="000000" w:themeColor="text1"/>
                <w:sz w:val="16"/>
                <w:szCs w:val="16"/>
              </w:rPr>
            </w:pPr>
          </w:p>
          <w:p w14:paraId="134C48E5" w14:textId="77777777" w:rsidR="002926BB" w:rsidRPr="00D6033D" w:rsidRDefault="002926BB" w:rsidP="002926BB">
            <w:pPr>
              <w:rPr>
                <w:rFonts w:asciiTheme="majorHAnsi" w:hAnsiTheme="majorHAnsi" w:cstheme="majorHAnsi"/>
                <w:color w:val="000000" w:themeColor="text1"/>
                <w:sz w:val="16"/>
                <w:szCs w:val="16"/>
              </w:rPr>
            </w:pPr>
          </w:p>
        </w:tc>
        <w:tc>
          <w:tcPr>
            <w:tcW w:w="1062" w:type="dxa"/>
          </w:tcPr>
          <w:p w14:paraId="709522E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KwaZulu-Natal</w:t>
            </w:r>
          </w:p>
          <w:p w14:paraId="2469BE9B" w14:textId="77777777" w:rsidR="002926BB" w:rsidRPr="00D6033D" w:rsidRDefault="002926BB" w:rsidP="002926BB">
            <w:pPr>
              <w:rPr>
                <w:rFonts w:asciiTheme="majorHAnsi" w:hAnsiTheme="majorHAnsi" w:cstheme="majorHAnsi"/>
                <w:color w:val="000000" w:themeColor="text1"/>
                <w:sz w:val="16"/>
                <w:szCs w:val="16"/>
              </w:rPr>
            </w:pPr>
          </w:p>
          <w:p w14:paraId="07C2185A" w14:textId="77777777" w:rsidR="002926BB" w:rsidRPr="00D6033D" w:rsidRDefault="002926BB" w:rsidP="002926BB">
            <w:pPr>
              <w:rPr>
                <w:rFonts w:asciiTheme="majorHAnsi" w:hAnsiTheme="majorHAnsi" w:cstheme="majorHAnsi"/>
                <w:color w:val="000000" w:themeColor="text1"/>
                <w:sz w:val="16"/>
                <w:szCs w:val="16"/>
              </w:rPr>
            </w:pPr>
          </w:p>
          <w:p w14:paraId="3C2CF895" w14:textId="77777777" w:rsidR="002926BB" w:rsidRPr="00D6033D" w:rsidRDefault="002926BB" w:rsidP="002926BB">
            <w:pPr>
              <w:rPr>
                <w:rFonts w:asciiTheme="majorHAnsi" w:hAnsiTheme="majorHAnsi" w:cstheme="majorHAnsi"/>
                <w:color w:val="000000" w:themeColor="text1"/>
                <w:sz w:val="16"/>
                <w:szCs w:val="16"/>
              </w:rPr>
            </w:pPr>
          </w:p>
          <w:p w14:paraId="24493556" w14:textId="77777777" w:rsidR="002926BB" w:rsidRPr="00D6033D" w:rsidRDefault="002926BB" w:rsidP="002926BB">
            <w:pPr>
              <w:rPr>
                <w:rFonts w:asciiTheme="majorHAnsi" w:hAnsiTheme="majorHAnsi" w:cstheme="majorHAnsi"/>
                <w:color w:val="000000" w:themeColor="text1"/>
                <w:sz w:val="16"/>
                <w:szCs w:val="16"/>
              </w:rPr>
            </w:pPr>
          </w:p>
          <w:p w14:paraId="278FE97A" w14:textId="77777777" w:rsidR="002926BB" w:rsidRPr="00D6033D" w:rsidRDefault="002926BB" w:rsidP="002926BB">
            <w:pPr>
              <w:rPr>
                <w:rFonts w:asciiTheme="majorHAnsi" w:hAnsiTheme="majorHAnsi" w:cstheme="majorHAnsi"/>
                <w:color w:val="000000" w:themeColor="text1"/>
                <w:sz w:val="16"/>
                <w:szCs w:val="16"/>
              </w:rPr>
            </w:pPr>
          </w:p>
          <w:p w14:paraId="56FCC0DD" w14:textId="77777777" w:rsidR="002926BB" w:rsidRPr="00D6033D" w:rsidRDefault="002926BB" w:rsidP="002926BB">
            <w:pPr>
              <w:rPr>
                <w:rFonts w:asciiTheme="majorHAnsi" w:hAnsiTheme="majorHAnsi" w:cstheme="majorHAnsi"/>
                <w:color w:val="000000" w:themeColor="text1"/>
                <w:sz w:val="16"/>
                <w:szCs w:val="16"/>
              </w:rPr>
            </w:pPr>
          </w:p>
          <w:p w14:paraId="397FCC6E" w14:textId="77777777" w:rsidR="002926BB" w:rsidRPr="00D6033D" w:rsidRDefault="002926BB" w:rsidP="002926BB">
            <w:pPr>
              <w:rPr>
                <w:rFonts w:asciiTheme="majorHAnsi" w:hAnsiTheme="majorHAnsi" w:cstheme="majorHAnsi"/>
                <w:color w:val="000000" w:themeColor="text1"/>
                <w:sz w:val="16"/>
                <w:szCs w:val="16"/>
              </w:rPr>
            </w:pPr>
          </w:p>
          <w:p w14:paraId="76D2723F" w14:textId="77777777" w:rsidR="002926BB" w:rsidRPr="00D6033D" w:rsidRDefault="002926BB" w:rsidP="002926BB">
            <w:pPr>
              <w:rPr>
                <w:rFonts w:asciiTheme="majorHAnsi" w:hAnsiTheme="majorHAnsi" w:cstheme="majorHAnsi"/>
                <w:color w:val="000000" w:themeColor="text1"/>
                <w:sz w:val="16"/>
                <w:szCs w:val="16"/>
              </w:rPr>
            </w:pPr>
          </w:p>
        </w:tc>
        <w:tc>
          <w:tcPr>
            <w:tcW w:w="594" w:type="dxa"/>
          </w:tcPr>
          <w:p w14:paraId="0275D65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p w14:paraId="7DADBB2C" w14:textId="77777777" w:rsidR="002926BB" w:rsidRPr="00D6033D" w:rsidRDefault="002926BB" w:rsidP="002926BB">
            <w:pPr>
              <w:rPr>
                <w:rFonts w:asciiTheme="majorHAnsi" w:hAnsiTheme="majorHAnsi" w:cstheme="majorHAnsi"/>
                <w:color w:val="000000" w:themeColor="text1"/>
                <w:sz w:val="16"/>
                <w:szCs w:val="16"/>
              </w:rPr>
            </w:pPr>
          </w:p>
          <w:p w14:paraId="0CF27DD4" w14:textId="77777777" w:rsidR="002926BB" w:rsidRPr="00D6033D" w:rsidRDefault="002926BB" w:rsidP="002926BB">
            <w:pPr>
              <w:rPr>
                <w:rFonts w:asciiTheme="majorHAnsi" w:hAnsiTheme="majorHAnsi" w:cstheme="majorHAnsi"/>
                <w:color w:val="000000" w:themeColor="text1"/>
                <w:sz w:val="16"/>
                <w:szCs w:val="16"/>
              </w:rPr>
            </w:pPr>
          </w:p>
          <w:p w14:paraId="4DD1D55A" w14:textId="77777777" w:rsidR="002926BB" w:rsidRPr="00D6033D" w:rsidRDefault="002926BB" w:rsidP="002926BB">
            <w:pPr>
              <w:rPr>
                <w:rFonts w:asciiTheme="majorHAnsi" w:hAnsiTheme="majorHAnsi" w:cstheme="majorHAnsi"/>
                <w:color w:val="000000" w:themeColor="text1"/>
                <w:sz w:val="16"/>
                <w:szCs w:val="16"/>
              </w:rPr>
            </w:pPr>
          </w:p>
          <w:p w14:paraId="05F2C566" w14:textId="77777777" w:rsidR="002926BB" w:rsidRPr="00D6033D" w:rsidRDefault="002926BB" w:rsidP="002926BB">
            <w:pPr>
              <w:rPr>
                <w:rFonts w:asciiTheme="majorHAnsi" w:hAnsiTheme="majorHAnsi" w:cstheme="majorHAnsi"/>
                <w:color w:val="000000" w:themeColor="text1"/>
                <w:sz w:val="16"/>
                <w:szCs w:val="16"/>
              </w:rPr>
            </w:pPr>
          </w:p>
          <w:p w14:paraId="4D8B9C84" w14:textId="77777777" w:rsidR="002926BB" w:rsidRPr="00D6033D" w:rsidRDefault="002926BB" w:rsidP="002926BB">
            <w:pPr>
              <w:rPr>
                <w:rFonts w:asciiTheme="majorHAnsi" w:hAnsiTheme="majorHAnsi" w:cstheme="majorHAnsi"/>
                <w:color w:val="000000" w:themeColor="text1"/>
                <w:sz w:val="16"/>
                <w:szCs w:val="16"/>
              </w:rPr>
            </w:pPr>
          </w:p>
          <w:p w14:paraId="00005238" w14:textId="77777777" w:rsidR="002926BB" w:rsidRPr="00D6033D" w:rsidRDefault="002926BB" w:rsidP="002926BB">
            <w:pPr>
              <w:rPr>
                <w:rFonts w:asciiTheme="majorHAnsi" w:hAnsiTheme="majorHAnsi" w:cstheme="majorHAnsi"/>
                <w:color w:val="000000" w:themeColor="text1"/>
                <w:sz w:val="16"/>
                <w:szCs w:val="16"/>
              </w:rPr>
            </w:pPr>
          </w:p>
          <w:p w14:paraId="275ECECA" w14:textId="77777777" w:rsidR="002926BB" w:rsidRPr="00D6033D" w:rsidRDefault="002926BB" w:rsidP="002926BB">
            <w:pPr>
              <w:rPr>
                <w:rFonts w:asciiTheme="majorHAnsi" w:hAnsiTheme="majorHAnsi" w:cstheme="majorHAnsi"/>
                <w:color w:val="000000" w:themeColor="text1"/>
                <w:sz w:val="16"/>
                <w:szCs w:val="16"/>
              </w:rPr>
            </w:pPr>
          </w:p>
          <w:p w14:paraId="7B2FE7CF" w14:textId="77777777" w:rsidR="002926BB" w:rsidRPr="00D6033D" w:rsidRDefault="002926BB" w:rsidP="002926BB">
            <w:pPr>
              <w:rPr>
                <w:rFonts w:asciiTheme="majorHAnsi" w:hAnsiTheme="majorHAnsi" w:cstheme="majorHAnsi"/>
                <w:color w:val="000000" w:themeColor="text1"/>
                <w:sz w:val="16"/>
                <w:szCs w:val="16"/>
              </w:rPr>
            </w:pPr>
          </w:p>
          <w:p w14:paraId="77DCE250" w14:textId="77777777" w:rsidR="002926BB" w:rsidRPr="00D6033D" w:rsidRDefault="002926BB" w:rsidP="002926BB">
            <w:pPr>
              <w:rPr>
                <w:rFonts w:asciiTheme="majorHAnsi" w:hAnsiTheme="majorHAnsi" w:cstheme="majorHAnsi"/>
                <w:color w:val="000000" w:themeColor="text1"/>
                <w:sz w:val="16"/>
                <w:szCs w:val="16"/>
              </w:rPr>
            </w:pPr>
          </w:p>
        </w:tc>
        <w:tc>
          <w:tcPr>
            <w:tcW w:w="1252" w:type="dxa"/>
          </w:tcPr>
          <w:p w14:paraId="6FE3097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mmunity</w:t>
            </w:r>
          </w:p>
          <w:p w14:paraId="73EF753E" w14:textId="77777777" w:rsidR="002926BB" w:rsidRPr="00D6033D" w:rsidRDefault="002926BB" w:rsidP="002926BB">
            <w:pPr>
              <w:rPr>
                <w:rFonts w:asciiTheme="majorHAnsi" w:hAnsiTheme="majorHAnsi" w:cstheme="majorHAnsi"/>
                <w:color w:val="000000" w:themeColor="text1"/>
                <w:sz w:val="16"/>
                <w:szCs w:val="16"/>
              </w:rPr>
            </w:pPr>
          </w:p>
          <w:p w14:paraId="4471C954" w14:textId="77777777" w:rsidR="002926BB" w:rsidRPr="00D6033D" w:rsidRDefault="002926BB" w:rsidP="002926BB">
            <w:pPr>
              <w:rPr>
                <w:rFonts w:asciiTheme="majorHAnsi" w:hAnsiTheme="majorHAnsi" w:cstheme="majorHAnsi"/>
                <w:color w:val="000000" w:themeColor="text1"/>
                <w:sz w:val="16"/>
                <w:szCs w:val="16"/>
              </w:rPr>
            </w:pPr>
          </w:p>
          <w:p w14:paraId="5C457474" w14:textId="77777777" w:rsidR="002926BB" w:rsidRPr="00D6033D" w:rsidRDefault="002926BB" w:rsidP="002926BB">
            <w:pPr>
              <w:rPr>
                <w:rFonts w:asciiTheme="majorHAnsi" w:hAnsiTheme="majorHAnsi" w:cstheme="majorHAnsi"/>
                <w:color w:val="000000" w:themeColor="text1"/>
                <w:sz w:val="16"/>
                <w:szCs w:val="16"/>
              </w:rPr>
            </w:pPr>
          </w:p>
          <w:p w14:paraId="6F917748" w14:textId="77777777" w:rsidR="002926BB" w:rsidRPr="00D6033D" w:rsidRDefault="002926BB" w:rsidP="002926BB">
            <w:pPr>
              <w:rPr>
                <w:rFonts w:asciiTheme="majorHAnsi" w:hAnsiTheme="majorHAnsi" w:cstheme="majorHAnsi"/>
                <w:color w:val="000000" w:themeColor="text1"/>
                <w:sz w:val="16"/>
                <w:szCs w:val="16"/>
              </w:rPr>
            </w:pPr>
          </w:p>
          <w:p w14:paraId="3A99E9A3" w14:textId="77777777" w:rsidR="002926BB" w:rsidRPr="00D6033D" w:rsidRDefault="002926BB" w:rsidP="002926BB">
            <w:pPr>
              <w:rPr>
                <w:rFonts w:asciiTheme="majorHAnsi" w:hAnsiTheme="majorHAnsi" w:cstheme="majorHAnsi"/>
                <w:color w:val="000000" w:themeColor="text1"/>
                <w:sz w:val="16"/>
                <w:szCs w:val="16"/>
              </w:rPr>
            </w:pPr>
          </w:p>
          <w:p w14:paraId="3DA4DC05" w14:textId="77777777" w:rsidR="002926BB" w:rsidRPr="00D6033D" w:rsidRDefault="002926BB" w:rsidP="002926BB">
            <w:pPr>
              <w:rPr>
                <w:rFonts w:asciiTheme="majorHAnsi" w:hAnsiTheme="majorHAnsi" w:cstheme="majorHAnsi"/>
                <w:color w:val="000000" w:themeColor="text1"/>
                <w:sz w:val="16"/>
                <w:szCs w:val="16"/>
              </w:rPr>
            </w:pPr>
          </w:p>
          <w:p w14:paraId="7899826E" w14:textId="77777777" w:rsidR="002926BB" w:rsidRPr="00D6033D" w:rsidRDefault="002926BB" w:rsidP="002926BB">
            <w:pPr>
              <w:rPr>
                <w:rFonts w:asciiTheme="majorHAnsi" w:hAnsiTheme="majorHAnsi" w:cstheme="majorHAnsi"/>
                <w:color w:val="000000" w:themeColor="text1"/>
                <w:sz w:val="16"/>
                <w:szCs w:val="16"/>
              </w:rPr>
            </w:pPr>
          </w:p>
          <w:p w14:paraId="342DB544" w14:textId="77777777" w:rsidR="002926BB" w:rsidRPr="00D6033D" w:rsidRDefault="002926BB" w:rsidP="002926BB">
            <w:pPr>
              <w:rPr>
                <w:rFonts w:asciiTheme="majorHAnsi" w:hAnsiTheme="majorHAnsi" w:cstheme="majorHAnsi"/>
                <w:color w:val="000000" w:themeColor="text1"/>
                <w:sz w:val="16"/>
                <w:szCs w:val="16"/>
              </w:rPr>
            </w:pPr>
          </w:p>
          <w:p w14:paraId="588FBC8E" w14:textId="77777777" w:rsidR="002926BB" w:rsidRPr="00D6033D" w:rsidRDefault="002926BB" w:rsidP="002926BB">
            <w:pPr>
              <w:rPr>
                <w:rFonts w:asciiTheme="majorHAnsi" w:hAnsiTheme="majorHAnsi" w:cstheme="majorHAnsi"/>
                <w:color w:val="000000" w:themeColor="text1"/>
                <w:sz w:val="16"/>
                <w:szCs w:val="16"/>
              </w:rPr>
            </w:pPr>
          </w:p>
        </w:tc>
        <w:tc>
          <w:tcPr>
            <w:tcW w:w="952" w:type="dxa"/>
          </w:tcPr>
          <w:p w14:paraId="1D417F0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p w14:paraId="74B341E0" w14:textId="77777777" w:rsidR="002926BB" w:rsidRPr="00D6033D" w:rsidRDefault="002926BB" w:rsidP="002926BB">
            <w:pPr>
              <w:rPr>
                <w:rFonts w:asciiTheme="majorHAnsi" w:hAnsiTheme="majorHAnsi" w:cstheme="majorHAnsi"/>
                <w:color w:val="000000" w:themeColor="text1"/>
                <w:sz w:val="16"/>
                <w:szCs w:val="16"/>
              </w:rPr>
            </w:pPr>
          </w:p>
          <w:p w14:paraId="1BF324C4" w14:textId="77777777" w:rsidR="002926BB" w:rsidRPr="00D6033D" w:rsidRDefault="002926BB" w:rsidP="002926BB">
            <w:pPr>
              <w:rPr>
                <w:rFonts w:asciiTheme="majorHAnsi" w:hAnsiTheme="majorHAnsi" w:cstheme="majorHAnsi"/>
                <w:color w:val="000000" w:themeColor="text1"/>
                <w:sz w:val="16"/>
                <w:szCs w:val="16"/>
              </w:rPr>
            </w:pPr>
          </w:p>
          <w:p w14:paraId="59D62661" w14:textId="77777777" w:rsidR="002926BB" w:rsidRPr="00D6033D" w:rsidRDefault="002926BB" w:rsidP="002926BB">
            <w:pPr>
              <w:rPr>
                <w:rFonts w:asciiTheme="majorHAnsi" w:hAnsiTheme="majorHAnsi" w:cstheme="majorHAnsi"/>
                <w:color w:val="000000" w:themeColor="text1"/>
                <w:sz w:val="16"/>
                <w:szCs w:val="16"/>
              </w:rPr>
            </w:pPr>
          </w:p>
          <w:p w14:paraId="078B3367" w14:textId="77777777" w:rsidR="002926BB" w:rsidRPr="00D6033D" w:rsidRDefault="002926BB" w:rsidP="002926BB">
            <w:pPr>
              <w:rPr>
                <w:rFonts w:asciiTheme="majorHAnsi" w:hAnsiTheme="majorHAnsi" w:cstheme="majorHAnsi"/>
                <w:color w:val="000000" w:themeColor="text1"/>
                <w:sz w:val="16"/>
                <w:szCs w:val="16"/>
              </w:rPr>
            </w:pPr>
          </w:p>
          <w:p w14:paraId="023FB9EF" w14:textId="77777777" w:rsidR="002926BB" w:rsidRPr="00D6033D" w:rsidRDefault="002926BB" w:rsidP="002926BB">
            <w:pPr>
              <w:rPr>
                <w:rFonts w:asciiTheme="majorHAnsi" w:hAnsiTheme="majorHAnsi" w:cstheme="majorHAnsi"/>
                <w:color w:val="000000" w:themeColor="text1"/>
                <w:sz w:val="16"/>
                <w:szCs w:val="16"/>
              </w:rPr>
            </w:pPr>
          </w:p>
          <w:p w14:paraId="61CCAC30" w14:textId="77777777" w:rsidR="002926BB" w:rsidRPr="00D6033D" w:rsidRDefault="002926BB" w:rsidP="002926BB">
            <w:pPr>
              <w:rPr>
                <w:rFonts w:asciiTheme="majorHAnsi" w:hAnsiTheme="majorHAnsi" w:cstheme="majorHAnsi"/>
                <w:color w:val="000000" w:themeColor="text1"/>
                <w:sz w:val="16"/>
                <w:szCs w:val="16"/>
              </w:rPr>
            </w:pPr>
          </w:p>
          <w:p w14:paraId="03F68748" w14:textId="77777777" w:rsidR="002926BB" w:rsidRPr="00D6033D" w:rsidRDefault="002926BB" w:rsidP="002926BB">
            <w:pPr>
              <w:rPr>
                <w:rFonts w:asciiTheme="majorHAnsi" w:hAnsiTheme="majorHAnsi" w:cstheme="majorHAnsi"/>
                <w:color w:val="000000" w:themeColor="text1"/>
                <w:sz w:val="16"/>
                <w:szCs w:val="16"/>
              </w:rPr>
            </w:pPr>
          </w:p>
          <w:p w14:paraId="23B09778" w14:textId="77777777" w:rsidR="002926BB" w:rsidRPr="00D6033D" w:rsidRDefault="002926BB" w:rsidP="002926BB">
            <w:pPr>
              <w:rPr>
                <w:rFonts w:asciiTheme="majorHAnsi" w:hAnsiTheme="majorHAnsi" w:cstheme="majorHAnsi"/>
                <w:color w:val="000000" w:themeColor="text1"/>
                <w:sz w:val="16"/>
                <w:szCs w:val="16"/>
              </w:rPr>
            </w:pPr>
          </w:p>
          <w:p w14:paraId="48AFA6EB" w14:textId="77777777" w:rsidR="002926BB" w:rsidRPr="00D6033D" w:rsidRDefault="002926BB" w:rsidP="002926BB">
            <w:pPr>
              <w:rPr>
                <w:rFonts w:asciiTheme="majorHAnsi" w:hAnsiTheme="majorHAnsi" w:cstheme="majorHAnsi"/>
                <w:color w:val="000000" w:themeColor="text1"/>
                <w:sz w:val="16"/>
                <w:szCs w:val="16"/>
              </w:rPr>
            </w:pPr>
          </w:p>
        </w:tc>
        <w:tc>
          <w:tcPr>
            <w:tcW w:w="1347" w:type="dxa"/>
          </w:tcPr>
          <w:p w14:paraId="15A3546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ssachusetts General Hospital &amp; Harvard Medical School, USA</w:t>
            </w:r>
          </w:p>
          <w:p w14:paraId="35EA7EEA" w14:textId="77777777" w:rsidR="002926BB" w:rsidRPr="00D6033D" w:rsidRDefault="002926BB" w:rsidP="002926BB">
            <w:pPr>
              <w:rPr>
                <w:rFonts w:asciiTheme="majorHAnsi" w:hAnsiTheme="majorHAnsi" w:cstheme="majorHAnsi"/>
                <w:color w:val="000000" w:themeColor="text1"/>
                <w:sz w:val="16"/>
                <w:szCs w:val="16"/>
              </w:rPr>
            </w:pPr>
          </w:p>
          <w:p w14:paraId="00139C05" w14:textId="77777777" w:rsidR="002926BB" w:rsidRPr="00D6033D" w:rsidRDefault="002926BB" w:rsidP="002926BB">
            <w:pPr>
              <w:rPr>
                <w:rFonts w:asciiTheme="majorHAnsi" w:hAnsiTheme="majorHAnsi" w:cstheme="majorHAnsi"/>
                <w:color w:val="000000" w:themeColor="text1"/>
                <w:sz w:val="16"/>
                <w:szCs w:val="16"/>
              </w:rPr>
            </w:pPr>
          </w:p>
        </w:tc>
        <w:tc>
          <w:tcPr>
            <w:tcW w:w="1680" w:type="dxa"/>
          </w:tcPr>
          <w:p w14:paraId="0B552A7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ssachusetts General Hospital, USA</w:t>
            </w:r>
          </w:p>
          <w:p w14:paraId="5D4A9EA6" w14:textId="77777777" w:rsidR="002926BB" w:rsidRPr="00D6033D" w:rsidRDefault="002926BB" w:rsidP="002926BB">
            <w:pPr>
              <w:rPr>
                <w:rFonts w:asciiTheme="majorHAnsi" w:hAnsiTheme="majorHAnsi" w:cstheme="majorHAnsi"/>
                <w:color w:val="000000" w:themeColor="text1"/>
                <w:sz w:val="16"/>
                <w:szCs w:val="16"/>
              </w:rPr>
            </w:pPr>
          </w:p>
          <w:p w14:paraId="12B52D21" w14:textId="77777777" w:rsidR="002926BB" w:rsidRPr="00D6033D" w:rsidRDefault="002926BB" w:rsidP="002926BB">
            <w:pPr>
              <w:rPr>
                <w:rFonts w:asciiTheme="majorHAnsi" w:hAnsiTheme="majorHAnsi" w:cstheme="majorHAnsi"/>
                <w:color w:val="000000" w:themeColor="text1"/>
                <w:sz w:val="16"/>
                <w:szCs w:val="16"/>
              </w:rPr>
            </w:pPr>
          </w:p>
          <w:p w14:paraId="4B90FEB0" w14:textId="77777777" w:rsidR="002926BB" w:rsidRPr="00D6033D" w:rsidRDefault="002926BB" w:rsidP="002926BB">
            <w:pPr>
              <w:rPr>
                <w:rFonts w:asciiTheme="majorHAnsi" w:hAnsiTheme="majorHAnsi" w:cstheme="majorHAnsi"/>
                <w:color w:val="000000" w:themeColor="text1"/>
                <w:sz w:val="16"/>
                <w:szCs w:val="16"/>
              </w:rPr>
            </w:pPr>
          </w:p>
          <w:p w14:paraId="14878C84" w14:textId="77777777" w:rsidR="002926BB" w:rsidRPr="00D6033D" w:rsidRDefault="002926BB" w:rsidP="002926BB">
            <w:pPr>
              <w:rPr>
                <w:rFonts w:asciiTheme="majorHAnsi" w:hAnsiTheme="majorHAnsi" w:cstheme="majorHAnsi"/>
                <w:color w:val="000000" w:themeColor="text1"/>
                <w:sz w:val="16"/>
                <w:szCs w:val="16"/>
              </w:rPr>
            </w:pPr>
          </w:p>
          <w:p w14:paraId="2F2670FB" w14:textId="77777777" w:rsidR="002926BB" w:rsidRPr="00D6033D" w:rsidRDefault="002926BB" w:rsidP="002926BB">
            <w:pPr>
              <w:rPr>
                <w:rFonts w:asciiTheme="majorHAnsi" w:hAnsiTheme="majorHAnsi" w:cstheme="majorHAnsi"/>
                <w:color w:val="000000" w:themeColor="text1"/>
                <w:sz w:val="16"/>
                <w:szCs w:val="16"/>
              </w:rPr>
            </w:pPr>
          </w:p>
        </w:tc>
        <w:tc>
          <w:tcPr>
            <w:tcW w:w="996" w:type="dxa"/>
          </w:tcPr>
          <w:p w14:paraId="70C91C8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p w14:paraId="6E5874F4" w14:textId="77777777" w:rsidR="002926BB" w:rsidRPr="00D6033D" w:rsidRDefault="002926BB" w:rsidP="002926BB">
            <w:pPr>
              <w:rPr>
                <w:rFonts w:asciiTheme="majorHAnsi" w:hAnsiTheme="majorHAnsi" w:cstheme="majorHAnsi"/>
                <w:color w:val="000000" w:themeColor="text1"/>
                <w:sz w:val="16"/>
                <w:szCs w:val="16"/>
              </w:rPr>
            </w:pPr>
          </w:p>
          <w:p w14:paraId="528BB60A" w14:textId="77777777" w:rsidR="002926BB" w:rsidRPr="00D6033D" w:rsidRDefault="002926BB" w:rsidP="002926BB">
            <w:pPr>
              <w:rPr>
                <w:rFonts w:asciiTheme="majorHAnsi" w:hAnsiTheme="majorHAnsi" w:cstheme="majorHAnsi"/>
                <w:color w:val="000000" w:themeColor="text1"/>
                <w:sz w:val="16"/>
                <w:szCs w:val="16"/>
              </w:rPr>
            </w:pPr>
          </w:p>
          <w:p w14:paraId="54D39225" w14:textId="77777777" w:rsidR="002926BB" w:rsidRPr="00D6033D" w:rsidRDefault="002926BB" w:rsidP="002926BB">
            <w:pPr>
              <w:rPr>
                <w:rFonts w:asciiTheme="majorHAnsi" w:hAnsiTheme="majorHAnsi" w:cstheme="majorHAnsi"/>
                <w:color w:val="000000" w:themeColor="text1"/>
                <w:sz w:val="16"/>
                <w:szCs w:val="16"/>
              </w:rPr>
            </w:pPr>
          </w:p>
          <w:p w14:paraId="539A8097" w14:textId="77777777" w:rsidR="002926BB" w:rsidRPr="00D6033D" w:rsidRDefault="002926BB" w:rsidP="002926BB">
            <w:pPr>
              <w:rPr>
                <w:rFonts w:asciiTheme="majorHAnsi" w:hAnsiTheme="majorHAnsi" w:cstheme="majorHAnsi"/>
                <w:color w:val="000000" w:themeColor="text1"/>
                <w:sz w:val="16"/>
                <w:szCs w:val="16"/>
              </w:rPr>
            </w:pPr>
          </w:p>
          <w:p w14:paraId="6943F0F4" w14:textId="77777777" w:rsidR="002926BB" w:rsidRPr="00D6033D" w:rsidRDefault="002926BB" w:rsidP="002926BB">
            <w:pPr>
              <w:rPr>
                <w:rFonts w:asciiTheme="majorHAnsi" w:hAnsiTheme="majorHAnsi" w:cstheme="majorHAnsi"/>
                <w:color w:val="000000" w:themeColor="text1"/>
                <w:sz w:val="16"/>
                <w:szCs w:val="16"/>
              </w:rPr>
            </w:pPr>
          </w:p>
          <w:p w14:paraId="6E7FA125" w14:textId="77777777" w:rsidR="002926BB" w:rsidRPr="00D6033D" w:rsidRDefault="002926BB" w:rsidP="002926BB">
            <w:pPr>
              <w:rPr>
                <w:rFonts w:asciiTheme="majorHAnsi" w:hAnsiTheme="majorHAnsi" w:cstheme="majorHAnsi"/>
                <w:color w:val="000000" w:themeColor="text1"/>
                <w:sz w:val="16"/>
                <w:szCs w:val="16"/>
              </w:rPr>
            </w:pPr>
          </w:p>
          <w:p w14:paraId="315606D9" w14:textId="77777777" w:rsidR="002926BB" w:rsidRPr="00D6033D" w:rsidRDefault="002926BB" w:rsidP="002926BB">
            <w:pPr>
              <w:rPr>
                <w:rFonts w:asciiTheme="majorHAnsi" w:hAnsiTheme="majorHAnsi" w:cstheme="majorHAnsi"/>
                <w:color w:val="000000" w:themeColor="text1"/>
                <w:sz w:val="16"/>
                <w:szCs w:val="16"/>
              </w:rPr>
            </w:pPr>
          </w:p>
          <w:p w14:paraId="4C5176CB" w14:textId="77777777" w:rsidR="002926BB" w:rsidRPr="00D6033D" w:rsidRDefault="002926BB" w:rsidP="002926BB">
            <w:pPr>
              <w:rPr>
                <w:rFonts w:asciiTheme="majorHAnsi" w:hAnsiTheme="majorHAnsi" w:cstheme="majorHAnsi"/>
                <w:color w:val="000000" w:themeColor="text1"/>
                <w:sz w:val="16"/>
                <w:szCs w:val="16"/>
              </w:rPr>
            </w:pPr>
          </w:p>
          <w:p w14:paraId="6C4719EB" w14:textId="77777777" w:rsidR="002926BB" w:rsidRPr="00D6033D" w:rsidRDefault="002926BB" w:rsidP="002926BB">
            <w:pPr>
              <w:rPr>
                <w:rFonts w:asciiTheme="majorHAnsi" w:hAnsiTheme="majorHAnsi" w:cstheme="majorHAnsi"/>
                <w:color w:val="000000" w:themeColor="text1"/>
                <w:sz w:val="16"/>
                <w:szCs w:val="16"/>
              </w:rPr>
            </w:pPr>
          </w:p>
        </w:tc>
        <w:tc>
          <w:tcPr>
            <w:tcW w:w="836" w:type="dxa"/>
          </w:tcPr>
          <w:p w14:paraId="2DFD44A5"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XNyG5aGI","properties":{"formattedCitation":"[155]","plainCitation":"[155]","noteIndex":0},"citationItems":[{"id":1422,"uris":["http://zotero.org/users/local/ZjoPVtvh/items/X3XMKCUM"],"uri":["http://zotero.org/users/local/ZjoPVtvh/items/X3XMKCUM"],"itemData":{"id":1422,"type":"article-journal","abstract":"Colonization by Lactobacillus in the female genital tract is thought to be critical for maintaining genital health. However, little is known about how genital microbiota influence host immune function and modulate disease susceptibility. We studied a cohort of asymptomatic young South African women and foundthat the majority of participants had genital communities with low Lactobacillus abundance and high ecological diversity. High-diversity communities strongly correlated with genital pro-inflammatory cytokine concentrations in both cross-sectional and longitudinal analyses. Transcriptional profiling suggested that genital antigen-presenting cells sense gram-negative bacterial products insitu via Toll-like receptor 4 signaling, contributing to genital inflammation through activation of the NF-κB signaling pathway and recruitment of lymphocytes by chemokine production. Our study proposes a mechanism by which cervicovaginal microbiota impact genital inflammation and thereby might affect a woman's reproductive health, including her risk of acquiring HIV. © 2015 Elsevier Inc..","container-title":"Immunity","DOI":"10.1016/j.immuni.2015.04.019","ISSN":"10747613 (ISSN)","issue":"5","language":"English","page":"965-976","title":"Cervicovaginal Bacteria Are a Major Modulator of Host Inflammatory Responses in the Female Genital Tract","volume":"42","author":[{"family":"Anahtar","given":"M N"},{"family":"Byrne","given":"E H"},{"family":"Doherty","given":"K E"},{"family":"Bowman","given":"B A"},{"family":"Yamamoto","given":"H S"},{"family":"Soumillon","given":"M"},{"family":"Padavattan","given":"N"},{"family":"Ismail","given":"N"},{"family":"Moodley","given":"A"},{"family":"Sabatini","given":"M E"},{"family":"Ghebremichael","given":"M S"},{"family":"Nusbaum","given":"C"},{"family":"Huttenhower","given":"C"},{"family":"Virgin","given":"H W"},{"family":"Ndung'u","given":"T"},{"family":"Dong","given":"K L"},{"family":"Walker","given":"B D"},{"family":"Fichorova","given":"R N"},{"family":"Kwon","given":"D S"}],"issued":{"date-parts":[["2015"]]}}}],"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55]</w:t>
            </w:r>
            <w:r w:rsidRPr="00D6033D">
              <w:rPr>
                <w:rFonts w:asciiTheme="majorHAnsi" w:hAnsiTheme="majorHAnsi" w:cstheme="majorHAnsi"/>
                <w:noProof/>
                <w:color w:val="000000" w:themeColor="text1"/>
                <w:sz w:val="16"/>
                <w:szCs w:val="16"/>
              </w:rPr>
              <w:fldChar w:fldCharType="end"/>
            </w:r>
          </w:p>
          <w:p w14:paraId="683F26BC" w14:textId="77777777" w:rsidR="002926BB" w:rsidRPr="00D6033D" w:rsidRDefault="002926BB" w:rsidP="002926BB">
            <w:pPr>
              <w:rPr>
                <w:rFonts w:asciiTheme="majorHAnsi" w:hAnsiTheme="majorHAnsi" w:cstheme="majorHAnsi"/>
                <w:noProof/>
                <w:color w:val="000000" w:themeColor="text1"/>
                <w:sz w:val="16"/>
                <w:szCs w:val="16"/>
              </w:rPr>
            </w:pPr>
          </w:p>
          <w:p w14:paraId="274EC312"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6D809F54" w14:textId="77777777" w:rsidTr="002926BB">
        <w:trPr>
          <w:trHeight w:val="300"/>
        </w:trPr>
        <w:tc>
          <w:tcPr>
            <w:tcW w:w="2035" w:type="dxa"/>
          </w:tcPr>
          <w:p w14:paraId="3A8E935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igh rates of bacterial vaginosis and Chlamydia in a low-income, high-population-density community in Cape Town</w:t>
            </w:r>
          </w:p>
        </w:tc>
        <w:tc>
          <w:tcPr>
            <w:tcW w:w="2586" w:type="dxa"/>
          </w:tcPr>
          <w:p w14:paraId="0AB6795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scribe the vaginal microbiota and prevalence of sexually transmitted infections in HIV-negative South African women.</w:t>
            </w:r>
          </w:p>
        </w:tc>
        <w:tc>
          <w:tcPr>
            <w:tcW w:w="2013" w:type="dxa"/>
          </w:tcPr>
          <w:p w14:paraId="1559120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IV-negative women aged 16-22 years from a low-income and high-population-density community in Cape Town.</w:t>
            </w:r>
          </w:p>
        </w:tc>
        <w:tc>
          <w:tcPr>
            <w:tcW w:w="746" w:type="dxa"/>
          </w:tcPr>
          <w:p w14:paraId="1515B58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99% Xhosa and 1% Zulu</w:t>
            </w:r>
          </w:p>
        </w:tc>
        <w:tc>
          <w:tcPr>
            <w:tcW w:w="1062" w:type="dxa"/>
          </w:tcPr>
          <w:p w14:paraId="7CE259E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ape Town</w:t>
            </w:r>
          </w:p>
        </w:tc>
        <w:tc>
          <w:tcPr>
            <w:tcW w:w="594" w:type="dxa"/>
          </w:tcPr>
          <w:p w14:paraId="129FECE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1C5028A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uid-Afrikaanse Tydskrif vir Natuurwetenskap en Tegnologie</w:t>
            </w:r>
          </w:p>
        </w:tc>
        <w:tc>
          <w:tcPr>
            <w:tcW w:w="952" w:type="dxa"/>
          </w:tcPr>
          <w:p w14:paraId="4A34FE4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6E0C326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pe Town, South Africa</w:t>
            </w:r>
          </w:p>
        </w:tc>
        <w:tc>
          <w:tcPr>
            <w:tcW w:w="1680" w:type="dxa"/>
          </w:tcPr>
          <w:p w14:paraId="64F5706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pe Town, South Africa &amp; University of Washington, USA</w:t>
            </w:r>
          </w:p>
        </w:tc>
        <w:tc>
          <w:tcPr>
            <w:tcW w:w="996" w:type="dxa"/>
          </w:tcPr>
          <w:p w14:paraId="36E51B7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836" w:type="dxa"/>
          </w:tcPr>
          <w:p w14:paraId="59BDEE5C"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BGDymKjF","properties":{"formattedCitation":"[23]","plainCitation":"[23]","noteIndex":0},"citationItems":[{"id":1446,"uris":["http://zotero.org/users/local/ZjoPVtvh/items/88IDGIXC"],"uri":["http://zotero.org/users/local/ZjoPVtvh/items/88IDGIXC"],"itemData":{"id":1446,"type":"article-journal","container-title":"Suid-Afrikaanse Tydskrif vir Natuurwetenskap en Tegnologie","DOI":"10.4102/satnt.v36i1.1495","ISSN":"0254-3486","issue":"1","page":"a1495","title":"High rates of bacterial vaginosis and Chlamydia in a low-income, high-population-density community in Cape Town","volume":"36","author":[{"family":"Lennard","given":"Katie S"},{"family":"Dabee","given":"Smritee"},{"family":"Barnabas","given":"Shaun L"},{"family":"Havyarimana","given":"Enock"},{"family":"Jaumdally","given":"Shameem Z"},{"family":"Botha","given":"Gerrit"},{"family":"Mkhize","given":"Nonhlanhla N"},{"family":"Bekker","given":"Linda-Gail"},{"family":"Gray","given":"Glenda"},{"family":"Mulder","given":"Nicola"},{"family":"Passmore","given":"Jo-Ann"},{"family":"Jaspan","given":"Heather B"}],"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23]</w:t>
            </w:r>
            <w:r w:rsidRPr="00D6033D">
              <w:rPr>
                <w:rFonts w:asciiTheme="majorHAnsi" w:hAnsiTheme="majorHAnsi" w:cstheme="majorHAnsi"/>
                <w:noProof/>
                <w:color w:val="000000" w:themeColor="text1"/>
                <w:sz w:val="16"/>
                <w:szCs w:val="16"/>
              </w:rPr>
              <w:fldChar w:fldCharType="end"/>
            </w:r>
          </w:p>
          <w:p w14:paraId="666E271F" w14:textId="77777777" w:rsidR="002926BB" w:rsidRPr="00D6033D" w:rsidRDefault="002926BB" w:rsidP="002926BB">
            <w:pPr>
              <w:rPr>
                <w:rFonts w:asciiTheme="majorHAnsi" w:hAnsiTheme="majorHAnsi" w:cstheme="majorHAnsi"/>
                <w:noProof/>
                <w:color w:val="000000" w:themeColor="text1"/>
                <w:sz w:val="16"/>
                <w:szCs w:val="16"/>
              </w:rPr>
            </w:pPr>
          </w:p>
          <w:p w14:paraId="394F8BD9"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2CC65D5A" w14:textId="77777777" w:rsidTr="002926BB">
        <w:trPr>
          <w:trHeight w:val="300"/>
        </w:trPr>
        <w:tc>
          <w:tcPr>
            <w:tcW w:w="2035" w:type="dxa"/>
          </w:tcPr>
          <w:p w14:paraId="7A6D51B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icrobial Composition Predicts Genital Tract Inﬂammation and Persistent Bacterial Vaginosis in South African Adolescent Females</w:t>
            </w:r>
          </w:p>
        </w:tc>
        <w:tc>
          <w:tcPr>
            <w:tcW w:w="2586" w:type="dxa"/>
          </w:tcPr>
          <w:p w14:paraId="4EE4275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unbiasedly identify microbial factors that best predict genital inﬂammation and/or increased HIV target cell activation in adolescent females in an unbiased manner.</w:t>
            </w:r>
          </w:p>
        </w:tc>
        <w:tc>
          <w:tcPr>
            <w:tcW w:w="2013" w:type="dxa"/>
          </w:tcPr>
          <w:p w14:paraId="21C6941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lack women, 16- to 22-year-old, HIV-negative women from low-income, high-population-density communities in Cape Town (n=90) and Johannesburg (n=78), not pregnant not menstruating at the time of sampling</w:t>
            </w:r>
          </w:p>
        </w:tc>
        <w:tc>
          <w:tcPr>
            <w:tcW w:w="746" w:type="dxa"/>
          </w:tcPr>
          <w:p w14:paraId="5A2D165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0EBFFB5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Cape Town and Johannesburg </w:t>
            </w:r>
          </w:p>
        </w:tc>
        <w:tc>
          <w:tcPr>
            <w:tcW w:w="594" w:type="dxa"/>
          </w:tcPr>
          <w:p w14:paraId="76197D8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4AF2D20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nfection and Immunity</w:t>
            </w:r>
          </w:p>
        </w:tc>
        <w:tc>
          <w:tcPr>
            <w:tcW w:w="952" w:type="dxa"/>
          </w:tcPr>
          <w:p w14:paraId="60714DB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75BF04C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pe Town, South Africa</w:t>
            </w:r>
          </w:p>
        </w:tc>
        <w:tc>
          <w:tcPr>
            <w:tcW w:w="1680" w:type="dxa"/>
          </w:tcPr>
          <w:p w14:paraId="3C28037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pe Town, South Africa &amp; Seattle Children's Research Institute &amp; University of Washington, USA</w:t>
            </w:r>
          </w:p>
        </w:tc>
        <w:tc>
          <w:tcPr>
            <w:tcW w:w="996" w:type="dxa"/>
          </w:tcPr>
          <w:p w14:paraId="6619C1B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BI-ENA Bioproject number: PRJEB15497</w:t>
            </w:r>
          </w:p>
        </w:tc>
        <w:tc>
          <w:tcPr>
            <w:tcW w:w="836" w:type="dxa"/>
          </w:tcPr>
          <w:p w14:paraId="2ADFB917"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0qCR5aYp","properties":{"formattedCitation":"[24]","plainCitation":"[24]","noteIndex":0},"citationItems":[{"id":1566,"uris":["http://zotero.org/users/local/ZjoPVtvh/items/J4WCM3R3"],"uri":["http://zotero.org/users/local/ZjoPVtvh/items/J4WCM3R3"],"itemData":{"id":1566,"type":"article-journal","abstract":"Young African females are at an increased risk of HIV acquisition, and genital inflammation or the vaginal microbiome may contribute to this risk. We studied these factors in 168 HIV-negative South African adolescent females aged 16 to 22 years. Unsupervised clustering of 16S rRNA gene sequences revealed three clusters (subtypes), one of which was strongly associated with genital inflammation. In a multivariate model, the microbiome compositional subtype and hormonal contraception were significantly associated with genital inflammation. We identified 40 taxa significantly associated with inflammation, including those reported previously ( Prevotella , Sneathia , Aerococcus , Fusobacterium , and Gemella ) as well as several novel taxa (including increased frequencies of bacterial vaginosis-associated bacterium 1 [BVAB1], BVAB2, BVAB3, Prevotella amnii , Prevotella pallens , Parvimonas micra , Megasphaera , Gardnerella vaginalis , and Atopobium vaginae and decreased frequencies of Lactobacillus reuteri , Lactobacillus crispatus , Lactobacillus jensenii , and Lactobacillus iners ). Women with inflammation-associated microbiomes had significantly higher body mass indices and lower levels of endogenous estradiol and luteinizing hormone. Community functional profiling revealed three distinct vaginal microbiome subtypes, one of which was characterized by extreme genital inflammation and persistent bacterial vaginosis (BV); this subtype could be predicted with high specificity and sensitivity based on the Nugent score (≥9) or BVAB1 abundance. We propose that women with this BVAB1-dominated subtype may have chronic genital inflammation due to persistent BV, which may place them at a particularly high risk for HIV infection.","container-title":"Infection and Immunity","DOI":"10.1128/IAI.00410-17","ISSN":"0019-9567","issue":"1","title":"Microbial Composition Predicts Genital Tract Inflammation and Persistent Bacterial Vaginosis in South African Adolescent Females","volume":"86","author":[{"family":"Lennard","given":"Katie"},{"family":"Dabee","given":"Smritee"},{"family":"Barnabas","given":"Shaun L"},{"family":"Havyarimana","given":"Enock"},{"family":"Blakney","given":"Anna"},{"family":"Jaumdally","given":"Shameem Z"},{"family":"Botha","given":"Gerrit"},{"family":"Mkhize","given":"Nonhlanhla N"},{"family":"Bekker","given":"Linda-Gail"},{"family":"Lewis","given":"David A"},{"family":"Gray","given":"Glenda"},{"family":"Mulder","given":"Nicola"},{"family":"Passmore","given":"Jo-Ann S"},{"family":"Jaspan","given":"Heather B"}],"editor":[{"family":"Young","given":"Vincent B."}],"issued":{"date-parts":[["2018"]]}}}],"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24]</w:t>
            </w:r>
            <w:r w:rsidRPr="00D6033D">
              <w:rPr>
                <w:rFonts w:asciiTheme="majorHAnsi" w:hAnsiTheme="majorHAnsi" w:cstheme="majorHAnsi"/>
                <w:noProof/>
                <w:color w:val="000000" w:themeColor="text1"/>
                <w:sz w:val="16"/>
                <w:szCs w:val="16"/>
              </w:rPr>
              <w:fldChar w:fldCharType="end"/>
            </w:r>
          </w:p>
          <w:p w14:paraId="63CC5F40" w14:textId="77777777" w:rsidR="002926BB" w:rsidRPr="00D6033D" w:rsidRDefault="002926BB" w:rsidP="002926BB">
            <w:pPr>
              <w:rPr>
                <w:rFonts w:asciiTheme="majorHAnsi" w:hAnsiTheme="majorHAnsi" w:cstheme="majorHAnsi"/>
                <w:noProof/>
                <w:color w:val="000000" w:themeColor="text1"/>
                <w:sz w:val="16"/>
                <w:szCs w:val="16"/>
              </w:rPr>
            </w:pPr>
          </w:p>
          <w:p w14:paraId="254F99A8"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739150CF" w14:textId="77777777" w:rsidTr="002926BB">
        <w:trPr>
          <w:trHeight w:val="300"/>
        </w:trPr>
        <w:tc>
          <w:tcPr>
            <w:tcW w:w="2035" w:type="dxa"/>
          </w:tcPr>
          <w:p w14:paraId="50F7FE3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Vaginal microbiota varies by geographical location in South African women</w:t>
            </w:r>
          </w:p>
        </w:tc>
        <w:tc>
          <w:tcPr>
            <w:tcW w:w="2586" w:type="dxa"/>
          </w:tcPr>
          <w:p w14:paraId="54DF75F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compare the vaginal microbiota of 16–22-year-old black HIV-negative South African women from two low income high population density communities; one in Cape Town (CPT) and the other Johannesburg (JHB.)</w:t>
            </w:r>
          </w:p>
        </w:tc>
        <w:tc>
          <w:tcPr>
            <w:tcW w:w="2013" w:type="dxa"/>
          </w:tcPr>
          <w:p w14:paraId="1BBE631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lack, 16–22-year-old HIV-negative women were recruited from low-income, high population density communities in Cape Town (n=102) and Johannesburg (n=79). Young women were enrolled if they were HIV-negative, in general good health, not pregnant or menstruating at the time of sampling, and if they had not unprotected sex or douched in the last 48 hours.</w:t>
            </w:r>
          </w:p>
        </w:tc>
        <w:tc>
          <w:tcPr>
            <w:tcW w:w="746" w:type="dxa"/>
          </w:tcPr>
          <w:p w14:paraId="71EC770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Xhosa and Others</w:t>
            </w:r>
          </w:p>
        </w:tc>
        <w:tc>
          <w:tcPr>
            <w:tcW w:w="1062" w:type="dxa"/>
          </w:tcPr>
          <w:p w14:paraId="179FCD5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Cape Town and Johannesburg </w:t>
            </w:r>
          </w:p>
        </w:tc>
        <w:tc>
          <w:tcPr>
            <w:tcW w:w="594" w:type="dxa"/>
          </w:tcPr>
          <w:p w14:paraId="6895759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48CE27A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outh African Journal for Science and Technology</w:t>
            </w:r>
          </w:p>
        </w:tc>
        <w:tc>
          <w:tcPr>
            <w:tcW w:w="952" w:type="dxa"/>
          </w:tcPr>
          <w:p w14:paraId="27D347A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6F705DF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pe Town, South Africa</w:t>
            </w:r>
          </w:p>
        </w:tc>
        <w:tc>
          <w:tcPr>
            <w:tcW w:w="1680" w:type="dxa"/>
          </w:tcPr>
          <w:p w14:paraId="44D151C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pe Town, South Africa &amp; University of Washington, USA</w:t>
            </w:r>
          </w:p>
        </w:tc>
        <w:tc>
          <w:tcPr>
            <w:tcW w:w="996" w:type="dxa"/>
          </w:tcPr>
          <w:p w14:paraId="2D3A132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836" w:type="dxa"/>
          </w:tcPr>
          <w:p w14:paraId="326F076C"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riakEGsp","properties":{"formattedCitation":"[25]","plainCitation":"[25]","noteIndex":0},"citationItems":[{"id":1586,"uris":["http://zotero.org/users/local/ZjoPVtvh/items/Z3XBDFM9"],"uri":["http://zotero.org/users/local/ZjoPVtvh/items/Z3XBDFM9"],"itemData":{"id":1586,"type":"article-journal","abstract":"Women of African descent are more likely to have bacterial vaginosis than women of other ethnicities. Both diversity and likely specific taxa in these microbial communities are important to sexual and reproductive health, such as HIV risk However, whether the specific taxa also vary by geographical location and /or ethnicity requires further investigation.Here, we compare the vaginal microbiota of 16-22-year-old black, HIV-negative South African women from two geographically disparate but low-income high population density communities, one in Cape Town (CPI) and one in Johannesburg (JHB). Vaginal microbiota composition was assessed by 16S rRNA gene amplicon sequencing of lateral vaginal wall swabs.Geographical location was significantly associated with vaginal microbiota composition by permutational analysis of variance (PERMANOVA) (p=0.02), as were body mass index BMI (p=0.015) and human papilloma virus (HPV) risk type (p=0.005), while the presence of one or more sexually transmitted infections (STIs) (p=0.053) and hormonal contraceptive (HC) usage (p=0.4) were not. Geographical location remained a significant determinant of microbiota composition independent of BMI, STI status and HIV-risk. Together, geographical location, BMI and HIV-risk explained 10% of the variance in microbiota composition with a large proportion of the variance remaining unexplained. Several taxa differed significantly between geographical location - some by frequency and others by relative abundance.Our results therefore suggest that HIV prophylactic approaches targeting the vaginal microbiota should be geographically tailored.","container-title":"Suid-Afrikaanse Tydskrif vir Natuurwetenskap en Tegnologie","ISSN":"0254-3486","issue":"1","title":"Vaginal microbiota varies by geographical location in South African women","volume":"38","author":[{"family":"Lennard","given":"Katie"},{"family":"Dabee","given":"Smritee"},{"family":"Barnabas","given":"Shaun L"},{"family":"Havyarimana","given":"Enock"},{"family":"Blakney","given":"Anna"},{"family":"Jaumdally","given":"Shameem Z"},{"family":"Botha","given":"Gerrit"},{"family":"Mkhize","given":"Nonhlanhla N"},{"family":"Bekker","given":"Linda-Gail"},{"family":"Lewis","given":"David A"},{"family":"Gray","given":"Glenda"},{"family":"Mulder","given":"Nicola"},{"family":"Passmore","given":"Jo-Ann S"},{"family":"Jaspan","given":"Heather B"}],"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25]</w:t>
            </w:r>
            <w:r w:rsidRPr="00D6033D">
              <w:rPr>
                <w:rFonts w:asciiTheme="majorHAnsi" w:hAnsiTheme="majorHAnsi" w:cstheme="majorHAnsi"/>
                <w:noProof/>
                <w:color w:val="000000" w:themeColor="text1"/>
                <w:sz w:val="16"/>
                <w:szCs w:val="16"/>
              </w:rPr>
              <w:fldChar w:fldCharType="end"/>
            </w:r>
          </w:p>
          <w:p w14:paraId="687C86A9" w14:textId="77777777" w:rsidR="002926BB" w:rsidRPr="00D6033D" w:rsidRDefault="002926BB" w:rsidP="002926BB">
            <w:pPr>
              <w:rPr>
                <w:rFonts w:asciiTheme="majorHAnsi" w:hAnsiTheme="majorHAnsi" w:cstheme="majorHAnsi"/>
                <w:noProof/>
                <w:color w:val="000000" w:themeColor="text1"/>
                <w:sz w:val="16"/>
                <w:szCs w:val="16"/>
              </w:rPr>
            </w:pPr>
          </w:p>
          <w:p w14:paraId="51F21BB8"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4CB642AB" w14:textId="77777777" w:rsidTr="002926BB">
        <w:trPr>
          <w:trHeight w:val="300"/>
        </w:trPr>
        <w:tc>
          <w:tcPr>
            <w:tcW w:w="2035" w:type="dxa"/>
          </w:tcPr>
          <w:p w14:paraId="28D6046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Vaginal bacteria modify HIV tenofovir microbicide efficacy in African women </w:t>
            </w:r>
          </w:p>
        </w:tc>
        <w:tc>
          <w:tcPr>
            <w:tcW w:w="2586" w:type="dxa"/>
          </w:tcPr>
          <w:p w14:paraId="35735F7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investigate whether vaginal microbiota modulated tenofovir gel microbicide efficacy in the CAPRISA (Centre for the AIDS Program of Research in South Africa) 004 trial.</w:t>
            </w:r>
          </w:p>
        </w:tc>
        <w:tc>
          <w:tcPr>
            <w:tcW w:w="2013" w:type="dxa"/>
          </w:tcPr>
          <w:p w14:paraId="2621809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IV-negative women.</w:t>
            </w:r>
          </w:p>
        </w:tc>
        <w:tc>
          <w:tcPr>
            <w:tcW w:w="746" w:type="dxa"/>
          </w:tcPr>
          <w:p w14:paraId="6E4E009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4179400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KwaZulu-Natal</w:t>
            </w:r>
          </w:p>
        </w:tc>
        <w:tc>
          <w:tcPr>
            <w:tcW w:w="594" w:type="dxa"/>
          </w:tcPr>
          <w:p w14:paraId="639A159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293B6C3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cience</w:t>
            </w:r>
          </w:p>
        </w:tc>
        <w:tc>
          <w:tcPr>
            <w:tcW w:w="952" w:type="dxa"/>
          </w:tcPr>
          <w:p w14:paraId="67B4624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t-open</w:t>
            </w:r>
          </w:p>
        </w:tc>
        <w:tc>
          <w:tcPr>
            <w:tcW w:w="1347" w:type="dxa"/>
          </w:tcPr>
          <w:p w14:paraId="0E2C5E1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Washington, USA</w:t>
            </w:r>
          </w:p>
        </w:tc>
        <w:tc>
          <w:tcPr>
            <w:tcW w:w="1680" w:type="dxa"/>
          </w:tcPr>
          <w:p w14:paraId="5722A00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Public Health Agency of Canada &amp; University of Manitoba, Canada &amp; </w:t>
            </w:r>
            <w:r w:rsidRPr="00D6033D">
              <w:rPr>
                <w:rFonts w:asciiTheme="majorHAnsi" w:hAnsiTheme="majorHAnsi" w:cstheme="majorHAnsi"/>
                <w:color w:val="000000" w:themeColor="text1"/>
                <w:sz w:val="16"/>
                <w:szCs w:val="16"/>
              </w:rPr>
              <w:lastRenderedPageBreak/>
              <w:t>Karolinska University Hospital, Sweden</w:t>
            </w:r>
          </w:p>
        </w:tc>
        <w:tc>
          <w:tcPr>
            <w:tcW w:w="996" w:type="dxa"/>
          </w:tcPr>
          <w:p w14:paraId="6662EAB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NA</w:t>
            </w:r>
          </w:p>
        </w:tc>
        <w:tc>
          <w:tcPr>
            <w:tcW w:w="836" w:type="dxa"/>
          </w:tcPr>
          <w:p w14:paraId="0C46E5BA"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2wIzuTsT","properties":{"formattedCitation":"[156]","plainCitation":"[156]","noteIndex":0},"citationItems":[{"id":1604,"uris":["http://zotero.org/users/local/ZjoPVtvh/items/FR6TXUER"],"uri":["http://zotero.org/users/local/ZjoPVtvh/items/FR6TXUER"],"itemData":{"id":1604,"type":"article-journal","abstract":"Antiretroviral-based strategies for HIV prevention have shown inconsistent results in women. We investigated whether vaginal microbiota modulated tenofovir gel microbicide efficacy in the CAPRISA (Centre for the AIDS Program of Research in South Africa) 004 trial. Two major vaginal bacterial community types-one dominated by Lactobacillus (59.2%) and the other where Gardnerella vaginalis predominated with other anaerobic bacteria (40.8%)-were identified in 688 women profiled. Tenofovir reduced HIV incidence by 61%(P = 0.013) in Lactobacillus-dominant women but only 18% (P = 0.644) in women with non-Lactobacillus bacteria, a threefold difference in efficacy. Detectible mucosal tenofovir was lower in non-Lactobacillus women, negatively correlating with G. vaginalis and other anaerobic bacteria, which depleted tenofovir by metabolism more rapidly than target cells convert to pharmacologically active drug. This study provides evidence linking vaginal bacteria to microbicide efficacy through tenofovir depletion via bacterial metabolism. Copyright 2016 by the American Association for the Advancement of Science; all rights reserved.","container-title":"Science","DOI":"10.1126/science.aai9383","ISSN":"00368075 (ISSN)","issue":"6341","language":"English","page":"938-945","title":"Vaginal bacteria modify HIV tenofovir microbicide efficacy in African women","volume":"356","author":[{"family":"Klatt","given":"Nichole R"},{"family":"Cheu","given":"Ryan"},{"family":"Birse","given":"Kenzie"},{"family":"Zevin","given":"Alexander S"},{"family":"Perner","given":"Michelle"},{"family":"Noël-Romas","given":"Laura"},{"family":"Grobler","given":"Anneke"},{"family":"Westmacott","given":"Garrett"},{"family":"Xie","given":"Irene Y"},{"family":"Butler","given":"Jennifer"},{"family":"Mansoor","given":"Leila"},{"family":"McKinnon","given":"Lyle R"},{"family":"Passmore","given":"Jo-Ann S."},{"family":"Abdool Karim","given":"Quarraisha"},{"family":"Abdool Karim","given":"Salim S."},{"family":"Burgener","given":"Adam D"}],"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56]</w:t>
            </w:r>
            <w:r w:rsidRPr="00D6033D">
              <w:rPr>
                <w:rFonts w:asciiTheme="majorHAnsi" w:hAnsiTheme="majorHAnsi" w:cstheme="majorHAnsi"/>
                <w:noProof/>
                <w:color w:val="000000" w:themeColor="text1"/>
                <w:sz w:val="16"/>
                <w:szCs w:val="16"/>
              </w:rPr>
              <w:fldChar w:fldCharType="end"/>
            </w:r>
          </w:p>
          <w:p w14:paraId="16E7CC5E" w14:textId="77777777" w:rsidR="002926BB" w:rsidRPr="00D6033D" w:rsidRDefault="002926BB" w:rsidP="002926BB">
            <w:pPr>
              <w:rPr>
                <w:rFonts w:asciiTheme="majorHAnsi" w:hAnsiTheme="majorHAnsi" w:cstheme="majorHAnsi"/>
                <w:noProof/>
                <w:color w:val="000000" w:themeColor="text1"/>
                <w:sz w:val="16"/>
                <w:szCs w:val="16"/>
              </w:rPr>
            </w:pPr>
          </w:p>
          <w:p w14:paraId="34B0658E"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0F533F7B" w14:textId="77777777" w:rsidTr="002926BB">
        <w:trPr>
          <w:trHeight w:val="300"/>
        </w:trPr>
        <w:tc>
          <w:tcPr>
            <w:tcW w:w="2035" w:type="dxa"/>
          </w:tcPr>
          <w:p w14:paraId="0728855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Lactobacillus-deficient cervicovaginal bacterial communities are associated with increased HIV acquisition in young South African Women</w:t>
            </w:r>
          </w:p>
        </w:tc>
        <w:tc>
          <w:tcPr>
            <w:tcW w:w="2586" w:type="dxa"/>
          </w:tcPr>
          <w:p w14:paraId="3890580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present a comprehensive characterization of the genital bacterial and viral microbiome in healthy young women in sub-Saharan Africa, and to identify a significant association of distinct cervicovaginal bacterial communities and specific bacterial taxa with HIV acquisition.</w:t>
            </w:r>
          </w:p>
        </w:tc>
        <w:tc>
          <w:tcPr>
            <w:tcW w:w="2013" w:type="dxa"/>
          </w:tcPr>
          <w:p w14:paraId="148E2DA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31 HIV infected and 205 uninfected healthy women aged 18–23 years old.</w:t>
            </w:r>
          </w:p>
        </w:tc>
        <w:tc>
          <w:tcPr>
            <w:tcW w:w="746" w:type="dxa"/>
          </w:tcPr>
          <w:p w14:paraId="2D7A5E7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4A86222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mlazi</w:t>
            </w:r>
          </w:p>
        </w:tc>
        <w:tc>
          <w:tcPr>
            <w:tcW w:w="594" w:type="dxa"/>
          </w:tcPr>
          <w:p w14:paraId="16D89A0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0E9A5F1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mmunity</w:t>
            </w:r>
          </w:p>
        </w:tc>
        <w:tc>
          <w:tcPr>
            <w:tcW w:w="952" w:type="dxa"/>
          </w:tcPr>
          <w:p w14:paraId="533F50B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3F09833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ssachusetts General Hospital &amp; Harvard Medical School, USA</w:t>
            </w:r>
          </w:p>
        </w:tc>
        <w:tc>
          <w:tcPr>
            <w:tcW w:w="1680" w:type="dxa"/>
          </w:tcPr>
          <w:p w14:paraId="6AFC521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ssachusetts General Hospital &amp; Harvard Medical School, USA</w:t>
            </w:r>
          </w:p>
        </w:tc>
        <w:tc>
          <w:tcPr>
            <w:tcW w:w="996" w:type="dxa"/>
          </w:tcPr>
          <w:p w14:paraId="6CE6062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BI-ENA project number: PRJEB14858</w:t>
            </w:r>
          </w:p>
        </w:tc>
        <w:tc>
          <w:tcPr>
            <w:tcW w:w="836" w:type="dxa"/>
          </w:tcPr>
          <w:p w14:paraId="5597E3AD"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bzPpFU1p","properties":{"formattedCitation":"[157]","plainCitation":"[157]","noteIndex":0},"citationItems":[{"id":1620,"uris":["http://zotero.org/users/local/ZjoPVtvh/items/FHWN4GB5"],"uri":["http://zotero.org/users/local/ZjoPVtvh/items/FHWN4GB5"],"itemData":{"id":1620,"type":"article-journal","abstract":"Elevated inflammation in the female genital tract is associated with increased HIV risk. Cervicovaginal bacteria modulate genital inflammation; however, their role in HIV susceptibility has not been elucidated. In a prospective cohort of young, healthy South African women, we found that individuals with diverse genital bacterial communities dominated by anaerobes other than Gardnerella were at over 4-fold higher risk of acquiring HIV and had increased numbers of activated mucosal CD4+ T cells compared to those with Lactobacillus crispatus-dominant communities. We identified specific bacterial taxa linked with reduced (L. crispatus) or elevated (Prevotella, Sneathia, and other anaerobes) inflammation and HIV infection and found that high-risk bacteria increased numbers of activated genital CD4+ T cells in a murine model. Our results suggest that highly prevalent genital bacteria increase HIV risk by inducing mucosal HIV target cells. These findings might be leveraged to reduce HIV acquisition in women living in sub-Saharan Africa. © 2017 Elsevier Inc.","container-title":"Immunity","DOI":"10.1016/j.immuni.2016.12.013","ISSN":"10747613 (ISSN)","issue":"1","language":"English","page":"29-37","title":"Lactobacillus-Deficient Cervicovaginal Bacterial Communities Are Associated with Increased HIV Acquisition in Young South African Women","volume":"46","author":[{"family":"Gosmann","given":"Christina"},{"family":"Anahtar","given":"Melis N"},{"family":"Handley","given":"Scott A"},{"family":"Farcasanu","given":"Mara"},{"family":"Abu-Ali","given":"Galeb"},{"family":"Bowman","given":"Brittany A"},{"family":"Padavattan","given":"Nikita"},{"family":"Desai","given":"Chandni"},{"family":"Droit","given":"Lindsay"},{"family":"Moodley","given":"Amber"},{"family":"Dong","given":"Mary"},{"family":"Chen","given":"Yuezhou"},{"family":"Ismail","given":"Nasreen"},{"family":"Ndung’u","given":"Thumbi"},{"family":"Ghebremichael","given":"Musie S"},{"family":"Wesemann","given":"Duane R"},{"family":"Mitchell","given":"Caroline"},{"family":"Dong","given":"Krista L"},{"family":"Huttenhower","given":"Curtis"},{"family":"Walker","given":"Bruce D"},{"family":"Virgin","given":"Herbert W"},{"family":"Kwon","given":"Douglas S"}],"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57]</w:t>
            </w:r>
            <w:r w:rsidRPr="00D6033D">
              <w:rPr>
                <w:rFonts w:asciiTheme="majorHAnsi" w:hAnsiTheme="majorHAnsi" w:cstheme="majorHAnsi"/>
                <w:noProof/>
                <w:color w:val="000000" w:themeColor="text1"/>
                <w:sz w:val="16"/>
                <w:szCs w:val="16"/>
              </w:rPr>
              <w:fldChar w:fldCharType="end"/>
            </w:r>
          </w:p>
          <w:p w14:paraId="3F064029" w14:textId="77777777" w:rsidR="002926BB" w:rsidRPr="00D6033D" w:rsidRDefault="002926BB" w:rsidP="002926BB">
            <w:pPr>
              <w:rPr>
                <w:rFonts w:asciiTheme="majorHAnsi" w:hAnsiTheme="majorHAnsi" w:cstheme="majorHAnsi"/>
                <w:noProof/>
                <w:color w:val="000000" w:themeColor="text1"/>
                <w:sz w:val="16"/>
                <w:szCs w:val="16"/>
              </w:rPr>
            </w:pPr>
          </w:p>
          <w:p w14:paraId="7A543E75"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2FCFFA3C" w14:textId="77777777" w:rsidTr="002926BB">
        <w:trPr>
          <w:trHeight w:val="300"/>
        </w:trPr>
        <w:tc>
          <w:tcPr>
            <w:tcW w:w="2035" w:type="dxa"/>
          </w:tcPr>
          <w:p w14:paraId="07B6F8F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elationship between the Cervical Microbiome, HIV Status, and Precancerous Lesions</w:t>
            </w:r>
          </w:p>
        </w:tc>
        <w:tc>
          <w:tcPr>
            <w:tcW w:w="2586" w:type="dxa"/>
          </w:tcPr>
          <w:p w14:paraId="11793CA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gain an understanding of the differences in the cervical bacterial community composition as a function of cervical cytology grade and HIV status. </w:t>
            </w:r>
          </w:p>
        </w:tc>
        <w:tc>
          <w:tcPr>
            <w:tcW w:w="2013" w:type="dxa"/>
          </w:tcPr>
          <w:p w14:paraId="731872E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Female patients (HIV positive (n=41), HIV negative (n=103)), 18 years and above (mean 37 years), undergoing cervical cancer screening. Participants were not pregnant or menstruating.</w:t>
            </w:r>
          </w:p>
        </w:tc>
        <w:tc>
          <w:tcPr>
            <w:tcW w:w="746" w:type="dxa"/>
          </w:tcPr>
          <w:p w14:paraId="0BFC4C5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6909E31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ar es Salaam, Chalinze, Bagamoyo</w:t>
            </w:r>
          </w:p>
        </w:tc>
        <w:tc>
          <w:tcPr>
            <w:tcW w:w="594" w:type="dxa"/>
          </w:tcPr>
          <w:p w14:paraId="3B5A1E1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 and Urban</w:t>
            </w:r>
          </w:p>
        </w:tc>
        <w:tc>
          <w:tcPr>
            <w:tcW w:w="1252" w:type="dxa"/>
          </w:tcPr>
          <w:p w14:paraId="0B40E9F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Bio</w:t>
            </w:r>
          </w:p>
        </w:tc>
        <w:tc>
          <w:tcPr>
            <w:tcW w:w="952" w:type="dxa"/>
          </w:tcPr>
          <w:p w14:paraId="545C768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7A3B218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Nebraska-Lincoln, USA</w:t>
            </w:r>
          </w:p>
        </w:tc>
        <w:tc>
          <w:tcPr>
            <w:tcW w:w="1680" w:type="dxa"/>
          </w:tcPr>
          <w:p w14:paraId="4982431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Nebraska-Lincoln, USA</w:t>
            </w:r>
          </w:p>
        </w:tc>
        <w:tc>
          <w:tcPr>
            <w:tcW w:w="996" w:type="dxa"/>
          </w:tcPr>
          <w:p w14:paraId="255567C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836" w:type="dxa"/>
          </w:tcPr>
          <w:p w14:paraId="6DD83657"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97aoSMtg","properties":{"formattedCitation":"[158]","plainCitation":"[158]","noteIndex":0},"citationItems":[{"id":1726,"uris":["http://zotero.org/users/local/ZjoPVtvh/items/8NTE6R3A"],"uri":["http://zotero.org/users/local/ZjoPVtvh/items/8NTE6R3A"],"itemData":{"id":1726,"type":"article-journal","abstract":"HPV is known to be the causal agent in the majority of cervical cancers. However, the role of the cervical bacterial microbiome in cervical cancer is not clear. To investigate that possibility, we collected cervical cytobrush samples from 144 Tanzanian women and performed deep sequencing of bacterial 16S rRNA genes. We found that HIV-positive patients had greater bacterial richness ( P = 0.01) than HIV-negative patients. We also observed that women with high-grade squamous intraepithelial lesions (HSIL) had greater cervical bacterial diversity than women with cytologically normal cervices. Data from our precise sampling of cervical lesions leads us to propose that Mycoplasma contributes to a cervical microbiome status that promotes HPV-related cervical lesions. These results suggest a greater influence of the bacterial microbiota on the outcome of HPV infection than previously thought.","container-title":"mBio","DOI":"10.1128/mBio.02785-18","issue":"1","language":"eng","title":"Relationship between the Cervical Microbiome, HIV Status, and Precancerous Lesions","volume":"10","author":[{"family":"Klein","given":"Cameron"},{"family":"Gonzalez","given":"Daniela"},{"family":"Samwel","given":"Kandali"},{"family":"Kahesa","given":"Crispin"},{"family":"Mwaiselage","given":"Julius"},{"family":"Aluthge","given":"Nirosh"},{"family":"Fernando","given":"Samodha"},{"family":"West","given":"John T"},{"family":"Wood","given":"Charles"},{"family":"Angeletti","given":"Peter C"}],"editor":[{"family":"Hafenstein","given":"Susan"},{"family":"Hultgren","given":"Scott J."}],"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58]</w:t>
            </w:r>
            <w:r w:rsidRPr="00D6033D">
              <w:rPr>
                <w:rFonts w:asciiTheme="majorHAnsi" w:hAnsiTheme="majorHAnsi" w:cstheme="majorHAnsi"/>
                <w:noProof/>
                <w:color w:val="000000" w:themeColor="text1"/>
                <w:sz w:val="16"/>
                <w:szCs w:val="16"/>
              </w:rPr>
              <w:fldChar w:fldCharType="end"/>
            </w:r>
          </w:p>
          <w:p w14:paraId="1AA99275" w14:textId="77777777" w:rsidR="002926BB" w:rsidRPr="00D6033D" w:rsidRDefault="002926BB" w:rsidP="002926BB">
            <w:pPr>
              <w:rPr>
                <w:rFonts w:asciiTheme="majorHAnsi" w:hAnsiTheme="majorHAnsi" w:cstheme="majorHAnsi"/>
                <w:noProof/>
                <w:color w:val="000000" w:themeColor="text1"/>
                <w:sz w:val="16"/>
                <w:szCs w:val="16"/>
              </w:rPr>
            </w:pPr>
          </w:p>
          <w:p w14:paraId="7D098B1E"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3F28FE09" w14:textId="77777777" w:rsidTr="002926BB">
        <w:trPr>
          <w:trHeight w:val="300"/>
        </w:trPr>
        <w:tc>
          <w:tcPr>
            <w:tcW w:w="2035" w:type="dxa"/>
          </w:tcPr>
          <w:p w14:paraId="58BF8FA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eep sequencing of the vaginal microbiota of women with HIV</w:t>
            </w:r>
          </w:p>
        </w:tc>
        <w:tc>
          <w:tcPr>
            <w:tcW w:w="2586" w:type="dxa"/>
          </w:tcPr>
          <w:p w14:paraId="47F630C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fine (1) the microbial communities of women living with HIV, (2) their association with the vaginal pH and (3) their relation with the Amsel criteria and Nugent scoring system commonly used to diagnose bacterial vaginosis.</w:t>
            </w:r>
          </w:p>
        </w:tc>
        <w:tc>
          <w:tcPr>
            <w:tcW w:w="2013" w:type="dxa"/>
          </w:tcPr>
          <w:p w14:paraId="4AB98CC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HIV infected women not yet on ART aged 18-45 years with 39 diagnosed with bacterial vaginosis. </w:t>
            </w:r>
          </w:p>
        </w:tc>
        <w:tc>
          <w:tcPr>
            <w:tcW w:w="746" w:type="dxa"/>
          </w:tcPr>
          <w:p w14:paraId="4B5B2D6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03EA74B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wanza</w:t>
            </w:r>
          </w:p>
        </w:tc>
        <w:tc>
          <w:tcPr>
            <w:tcW w:w="594" w:type="dxa"/>
          </w:tcPr>
          <w:p w14:paraId="548D045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40ED939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One</w:t>
            </w:r>
          </w:p>
        </w:tc>
        <w:tc>
          <w:tcPr>
            <w:tcW w:w="952" w:type="dxa"/>
          </w:tcPr>
          <w:p w14:paraId="7543007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2675801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Lawson Health Research institute, Canada &amp; University Medical Centre Rottenham, The Netherlands</w:t>
            </w:r>
          </w:p>
        </w:tc>
        <w:tc>
          <w:tcPr>
            <w:tcW w:w="1680" w:type="dxa"/>
          </w:tcPr>
          <w:p w14:paraId="04BFC84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Lawson Health Research institute &amp; The University of Western Ontario, Canada</w:t>
            </w:r>
          </w:p>
        </w:tc>
        <w:tc>
          <w:tcPr>
            <w:tcW w:w="996" w:type="dxa"/>
          </w:tcPr>
          <w:p w14:paraId="4C73F28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enBank accession number: HM585291-HM585350</w:t>
            </w:r>
          </w:p>
        </w:tc>
        <w:tc>
          <w:tcPr>
            <w:tcW w:w="836" w:type="dxa"/>
          </w:tcPr>
          <w:p w14:paraId="766446E0"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CwUjGYYw","properties":{"formattedCitation":"[30]","plainCitation":"[30]","noteIndex":0},"citationItems":[{"id":1491,"uris":["http://zotero.org/users/local/ZjoPVtvh/items/7KWZM2ZK"],"uri":["http://zotero.org/users/local/ZjoPVtvh/items/7KWZM2ZK"],"itemData":{"id":1491,"type":"article-journal","abstract":"Background:Women living with HIV and co-infected with bacterial vaginosis (BV) are at higher risk for transmitting HIV to a partner or newborn. It is poorly understood which bacterial communities constitute BV or the normal vaginal microbiota among this population and how the microbiota associated with BV responds to antibiotic treatment. Methods and Findings: The vaginal microbiota of 132 HIV positive Tanzanian women, including 39 who received metronidazole treatment for BV, were profiled using Illumina to sequence the V6 region of the 16S rRNA gene. Of note, Gardnerella vaginalis and Lactobacillus iners were detected in each sample constituting core members of the vaginal microbiota. Eight major clusters were detected with relatively uniform microbiota compositions. Two clusters dominated by L. iners or L. crispatus were strongly associated with a normal microbiota. The L. crispatus dominated microbiota were associated with low pH, but when L. crispatus was not present, a large fraction of L. iners was required to predict a low pH. Four clusters were strongly associated with BV, and were dominated by Prevotella bivia, Lachnospiraceae, or a mixture of different species. Metronidazole treatment reduced the microbial diversity and perturbed the BV-associated microbiota, but rarely resulted in the establishment of a lactobacilli-dominated microbiota. Conclusions: Illumina based microbial profiling enabled high though-put analyses of microbial samples at a high phylogenetic resolution. The vaginal microbiota among women living with HIV in Sub-Saharan Africa constitutes several profiles associated with a normal microbiota or BV. Recurrence of BV frequently constitutes a different BV-associated profile than before antibiotic treatment. © 2010 Hummelen et al.","container-title":"PLoS One","DOI":"10.1371/journal.pone.0012078","ISSN":"19326203 (ISSN)","issue":"8","language":"English","page":"e12078-e12078","title":"Deep Sequencing of the Vaginal Microbiota of Women with HIV","volume":"5","author":[{"family":"Hummelen","given":"Ruben"},{"family":"Fernandes","given":"Andrew D"},{"family":"Macklaim","given":"Jean M"},{"family":"Dickson","given":"Russell J"},{"family":"Changalucha","given":"John"},{"family":"Gloor","given":"Gregory B"},{"family":"Reid","given":"Gregor"}],"editor":[{"family":"Bereswill","given":"Stefan"}],"issued":{"date-parts":[["2010"]]}}}],"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30]</w:t>
            </w:r>
            <w:r w:rsidRPr="00D6033D">
              <w:rPr>
                <w:rFonts w:asciiTheme="majorHAnsi" w:hAnsiTheme="majorHAnsi" w:cstheme="majorHAnsi"/>
                <w:noProof/>
                <w:color w:val="000000" w:themeColor="text1"/>
                <w:sz w:val="16"/>
                <w:szCs w:val="16"/>
              </w:rPr>
              <w:fldChar w:fldCharType="end"/>
            </w:r>
          </w:p>
          <w:p w14:paraId="7FFFFE4D" w14:textId="77777777" w:rsidR="002926BB" w:rsidRPr="00D6033D" w:rsidRDefault="002926BB" w:rsidP="002926BB">
            <w:pPr>
              <w:rPr>
                <w:rFonts w:asciiTheme="majorHAnsi" w:hAnsiTheme="majorHAnsi" w:cstheme="majorHAnsi"/>
                <w:noProof/>
                <w:color w:val="000000" w:themeColor="text1"/>
                <w:sz w:val="16"/>
                <w:szCs w:val="16"/>
              </w:rPr>
            </w:pPr>
          </w:p>
          <w:p w14:paraId="7768917F"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445CE31B" w14:textId="77777777" w:rsidTr="002926BB">
        <w:trPr>
          <w:trHeight w:val="300"/>
        </w:trPr>
        <w:tc>
          <w:tcPr>
            <w:tcW w:w="2035" w:type="dxa"/>
          </w:tcPr>
          <w:p w14:paraId="22A6625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le circumcision significantly reduces prevalence and load of genital anaerobic bacteria</w:t>
            </w:r>
          </w:p>
        </w:tc>
        <w:tc>
          <w:tcPr>
            <w:tcW w:w="2586" w:type="dxa"/>
          </w:tcPr>
          <w:p w14:paraId="6417202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assess the effect of male circumcision on the genital microbiota using absolute abundance.</w:t>
            </w:r>
          </w:p>
        </w:tc>
        <w:tc>
          <w:tcPr>
            <w:tcW w:w="2013" w:type="dxa"/>
          </w:tcPr>
          <w:p w14:paraId="6639911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IV negative men, 15-49 years, 79 circumcised (intervention group) and 77 uncircumcised (control group).</w:t>
            </w:r>
          </w:p>
        </w:tc>
        <w:tc>
          <w:tcPr>
            <w:tcW w:w="746" w:type="dxa"/>
          </w:tcPr>
          <w:p w14:paraId="49803B8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5777B26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akai</w:t>
            </w:r>
          </w:p>
        </w:tc>
        <w:tc>
          <w:tcPr>
            <w:tcW w:w="594" w:type="dxa"/>
          </w:tcPr>
          <w:p w14:paraId="2603305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63636D0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Bio</w:t>
            </w:r>
          </w:p>
        </w:tc>
        <w:tc>
          <w:tcPr>
            <w:tcW w:w="952" w:type="dxa"/>
          </w:tcPr>
          <w:p w14:paraId="785A6814"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3F57AC7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ranslational Genomics Research Institute &amp; Northern Arizona University &amp; Johns Hopkins University, USA</w:t>
            </w:r>
          </w:p>
        </w:tc>
        <w:tc>
          <w:tcPr>
            <w:tcW w:w="1680" w:type="dxa"/>
          </w:tcPr>
          <w:p w14:paraId="218146E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ranslational Genomics Research Institute &amp; George Washington University, USA</w:t>
            </w:r>
          </w:p>
        </w:tc>
        <w:tc>
          <w:tcPr>
            <w:tcW w:w="996" w:type="dxa"/>
          </w:tcPr>
          <w:p w14:paraId="7789B95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836" w:type="dxa"/>
          </w:tcPr>
          <w:p w14:paraId="1ACBC4CA"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VkG1IWAZ","properties":{"formattedCitation":"[26]","plainCitation":"[26]","noteIndex":0},"citationItems":[{"id":1341,"uris":["http://zotero.org/users/local/ZjoPVtvh/items/PSDQ37IY"],"uri":["http://zotero.org/users/local/ZjoPVtvh/items/PSDQ37IY"],"itemData":{"id":1341,"type":"article-journal","abstract":"UNLABELLED: Male circumcision reduces female-to-male HIV transmission. Hypothesized mechanisms for this protective effect include decreased HIV target cell recruitment and activation due to changes in the penis microbiome. We compared the coronal sulcus microbiota of men from a group of uncircumcised controls (n = 77) and from a circumcised intervention group (n = 79) at enrollment and year 1 follow-up in a randomized circumcision trial in Rakai, Uganda. We characterized microbiota using16S rRNA gene-based quantitative PCR (qPCR) and pyrosequencing, log response ratio (LRR), Bayesian classification, nonmetric multidimensional scaling (nMDS), and permutational multivariate analysis of variance (PerMANOVA). At baseline, men in both study arms had comparable coronal sulcus microbiota; however, by year 1, circumcision decreased the total bacterial load and reduced microbiota biodiversity. Specifically, the prevalence and absolute abundance of 12 anaerobic bacterial taxa decreased significantly in the circumcised men. While aerobic bacterial taxa also increased postcircumcision, these gains were minor. The reduction in anaerobes may partly account for the effects of circumcision on reduced HIV acquisition. IMPORTANCE: The bacterial changes identified in this study may play an important role in the HIV risk reduction conferred by male circumcision. Decreasing the load of specific anaerobes could reduce HIV target cell recruitment to the foreskin. Understanding the mechanisms that underlie the benefits of male circumcision could help to identify new intervention strategies for decreasing HIV transmission, applicable to populations with high HIV prevalence where male circumcision is culturally less acceptable.","container-title":"mBio","DOI":"10.1128/mBio.00076-13","issue":"2","journalAbbreviation":"mBio","language":"eng","page":"e00076-e00076","title":"Male circumcision significantly reduces prevalence and load of genital anaerobic bacteria","volume":"4","author":[{"family":"Liu","given":"C M"},{"family":"Hungate","given":"B A"},{"family":"Tobian","given":"A A"},{"family":"Serwadda","given":"D"},{"family":"Ravel","given":"J"},{"family":"Lester","given":"R"},{"family":"Kigozi","given":"G"},{"family":"Aziz","given":"M"},{"family":"Galiwango","given":"R M"},{"family":"Nalugoda","given":"F"},{"family":"Contente-Cuomo","given":"T L"},{"family":"Wawer","given":"M J"},{"family":"Keim","given":"P"},{"family":"Gray","given":"R H"},{"family":"Price","given":"L B"}],"issued":{"date-parts":[["2013"]]}}}],"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26]</w:t>
            </w:r>
            <w:r w:rsidRPr="00D6033D">
              <w:rPr>
                <w:rFonts w:asciiTheme="majorHAnsi" w:hAnsiTheme="majorHAnsi" w:cstheme="majorHAnsi"/>
                <w:noProof/>
                <w:color w:val="000000" w:themeColor="text1"/>
                <w:sz w:val="16"/>
                <w:szCs w:val="16"/>
              </w:rPr>
              <w:fldChar w:fldCharType="end"/>
            </w:r>
          </w:p>
          <w:p w14:paraId="164933C1" w14:textId="77777777" w:rsidR="002926BB" w:rsidRPr="00D6033D" w:rsidRDefault="002926BB" w:rsidP="002926BB">
            <w:pPr>
              <w:rPr>
                <w:rFonts w:asciiTheme="majorHAnsi" w:hAnsiTheme="majorHAnsi" w:cstheme="majorHAnsi"/>
                <w:noProof/>
                <w:color w:val="000000" w:themeColor="text1"/>
                <w:sz w:val="16"/>
                <w:szCs w:val="16"/>
              </w:rPr>
            </w:pPr>
          </w:p>
          <w:p w14:paraId="57A6B849"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5CB6BAB8" w14:textId="77777777" w:rsidTr="002926BB">
        <w:trPr>
          <w:trHeight w:val="300"/>
        </w:trPr>
        <w:tc>
          <w:tcPr>
            <w:tcW w:w="2035" w:type="dxa"/>
          </w:tcPr>
          <w:p w14:paraId="3A81601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enile microbiota and female partner bacterial vaginosis in Rakai, Uganda</w:t>
            </w:r>
          </w:p>
        </w:tc>
        <w:tc>
          <w:tcPr>
            <w:tcW w:w="2586" w:type="dxa"/>
          </w:tcPr>
          <w:p w14:paraId="10505808"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test the hypothesis that having a female partner with bacterial vaginosis (BV) increases BV-associated bacteria in uncircumcised men.</w:t>
            </w:r>
          </w:p>
        </w:tc>
        <w:tc>
          <w:tcPr>
            <w:tcW w:w="2013" w:type="dxa"/>
          </w:tcPr>
          <w:p w14:paraId="754DE02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circumcised HIV-negative men, 15 to 49 years of age.</w:t>
            </w:r>
          </w:p>
        </w:tc>
        <w:tc>
          <w:tcPr>
            <w:tcW w:w="746" w:type="dxa"/>
          </w:tcPr>
          <w:p w14:paraId="479E242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18DE6F5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akai</w:t>
            </w:r>
          </w:p>
        </w:tc>
        <w:tc>
          <w:tcPr>
            <w:tcW w:w="594" w:type="dxa"/>
          </w:tcPr>
          <w:p w14:paraId="2862682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62414F5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Bio</w:t>
            </w:r>
          </w:p>
        </w:tc>
        <w:tc>
          <w:tcPr>
            <w:tcW w:w="952" w:type="dxa"/>
          </w:tcPr>
          <w:p w14:paraId="7E8DB3E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1D3B124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ranslational Genomics Research Institute &amp; Northern Arizona University &amp; Johns Hopkins University, USA</w:t>
            </w:r>
          </w:p>
        </w:tc>
        <w:tc>
          <w:tcPr>
            <w:tcW w:w="1680" w:type="dxa"/>
          </w:tcPr>
          <w:p w14:paraId="7E38657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Johns Hopkins University, USA</w:t>
            </w:r>
          </w:p>
        </w:tc>
        <w:tc>
          <w:tcPr>
            <w:tcW w:w="996" w:type="dxa"/>
          </w:tcPr>
          <w:p w14:paraId="549A3B6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SRP058681</w:t>
            </w:r>
          </w:p>
        </w:tc>
        <w:tc>
          <w:tcPr>
            <w:tcW w:w="836" w:type="dxa"/>
          </w:tcPr>
          <w:p w14:paraId="115339B3"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AoPDAZNl","properties":{"formattedCitation":"[27]","plainCitation":"[27]","noteIndex":0},"citationItems":[{"id":1579,"uris":["http://zotero.org/users/local/ZjoPVtvh/items/SHNSW53A"],"uri":["http://zotero.org/users/local/ZjoPVtvh/items/SHNSW53A"],"itemData":{"id":1579,"type":"article-journal","abstract":"Bacterial vaginosis (BV) is a common vaginal bacterial imbalance associated with risk for HIV and poor gynecologic and obstetric outcomes. Male circumcision reduces BV-associated bacteria on the penis and decreases BV in female partners, but the link between penile microbiota and female partner BV is not well understood. We tested the hypothesis that having a female partner with BV increases BV-associated bacteria in uncircumcised men. We characterized penile microbiota composition and density (i.e., the quantity of bacteria per swab) by broad-coverage 16S rRNA gene-based sequencing and quantitative PCR (qPCR) in 165 uncircumcised men from Rakai, Uganda. Associations between penile community state types (CSTs) and female partner's Nugent score were assessed. We found seven distinct penile CSTs of increasing density (CST1 to 7). CST1 to 3 and CST4 to 7 were the two major CST groups. CST4 to 7 had higher prevalence and abundance of BV-associated bacteria, such as Mobiluncus and Dialister , than CST1 to 3. Men with CST4 to 7 were significantly more likely to have a female partner with a high Nugent score ( P = 0.03). Men with two or more extramarital partners were significantly more likely to have CST4 to 7 than men with only marital partners (CST4 to 7 prevalence ratio, 1.84; 95% confidence interval [CI], 1.16 to 2.92). Female partner Nugent BV is significantly associated with penile microbiota. Our data support the exchange of BV-associated bacteria through intercourse, which may explain BV recurrence and persistence.","container-title":"mBio","DOI":"10.1128/mBio.00589-15","issue":"3","journalAbbreviation":"mBio","language":"eng","page":"e00589-e00589","title":"Penile Microbiota and Female Partner Bacterial Vaginosis in Rakai, Uganda","volume":"6","author":[{"family":"Liu","given":"Cindy M"},{"family":"Hungate","given":"Bruce A"},{"family":"Tobian","given":"Aaron A. R."},{"family":"Ravel","given":"Jacques"},{"family":"Prodger","given":"Jessica L"},{"family":"Serwadda","given":"David"},{"family":"Kigozi","given":"Godfrey"},{"family":"Galiwango","given":"Ronald M"},{"family":"Nalugoda","given":"Fred"},{"family":"Keim","given":"Paul"},{"family":"Wawer","given":"Maria J"},{"family":"Price","given":"Lance B"},{"family":"Gray","given":"Ronald H"}],"editor":[{"family":"Pettigrew","given":"Melinda M."}],"issued":{"date-parts":[["2015"]]}}}],"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27]</w:t>
            </w:r>
            <w:r w:rsidRPr="00D6033D">
              <w:rPr>
                <w:rFonts w:asciiTheme="majorHAnsi" w:hAnsiTheme="majorHAnsi" w:cstheme="majorHAnsi"/>
                <w:noProof/>
                <w:color w:val="000000" w:themeColor="text1"/>
                <w:sz w:val="16"/>
                <w:szCs w:val="16"/>
              </w:rPr>
              <w:fldChar w:fldCharType="end"/>
            </w:r>
          </w:p>
          <w:p w14:paraId="40D93F8D" w14:textId="77777777" w:rsidR="002926BB" w:rsidRPr="00D6033D" w:rsidRDefault="002926BB" w:rsidP="002926BB">
            <w:pPr>
              <w:rPr>
                <w:rFonts w:asciiTheme="majorHAnsi" w:hAnsiTheme="majorHAnsi" w:cstheme="majorHAnsi"/>
                <w:noProof/>
                <w:color w:val="000000" w:themeColor="text1"/>
                <w:sz w:val="16"/>
                <w:szCs w:val="16"/>
              </w:rPr>
            </w:pPr>
          </w:p>
          <w:p w14:paraId="2C9E87DC"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2FD09049" w14:textId="77777777" w:rsidTr="002926BB">
        <w:trPr>
          <w:trHeight w:val="300"/>
        </w:trPr>
        <w:tc>
          <w:tcPr>
            <w:tcW w:w="2035" w:type="dxa"/>
          </w:tcPr>
          <w:p w14:paraId="6926013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enital anaerobic bacterial overgrowth and the PrePex male circumcision device, Rakai, Uganda</w:t>
            </w:r>
          </w:p>
        </w:tc>
        <w:tc>
          <w:tcPr>
            <w:tcW w:w="2586" w:type="dxa"/>
          </w:tcPr>
          <w:p w14:paraId="720A0CD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assess the microbiome in the subpreputial space at time of PrePex removal and compared this to the microbiome in uncircumcised men.</w:t>
            </w:r>
          </w:p>
        </w:tc>
        <w:tc>
          <w:tcPr>
            <w:tcW w:w="2013" w:type="dxa"/>
          </w:tcPr>
          <w:p w14:paraId="069BC79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2 men (median age 20.0) 7 days after PrePex device placement and 145 </w:t>
            </w:r>
            <w:r w:rsidRPr="00D6033D">
              <w:rPr>
                <w:rFonts w:asciiTheme="majorHAnsi" w:hAnsiTheme="majorHAnsi" w:cstheme="majorHAnsi"/>
                <w:color w:val="000000" w:themeColor="text1"/>
                <w:sz w:val="16"/>
                <w:szCs w:val="16"/>
              </w:rPr>
              <w:lastRenderedPageBreak/>
              <w:t>uncircumcised men (median age 30 years).</w:t>
            </w:r>
          </w:p>
        </w:tc>
        <w:tc>
          <w:tcPr>
            <w:tcW w:w="746" w:type="dxa"/>
          </w:tcPr>
          <w:p w14:paraId="214393FD"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NA</w:t>
            </w:r>
          </w:p>
        </w:tc>
        <w:tc>
          <w:tcPr>
            <w:tcW w:w="1062" w:type="dxa"/>
          </w:tcPr>
          <w:p w14:paraId="38911EFC"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akai</w:t>
            </w:r>
          </w:p>
        </w:tc>
        <w:tc>
          <w:tcPr>
            <w:tcW w:w="594" w:type="dxa"/>
          </w:tcPr>
          <w:p w14:paraId="325E8DBA"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706FECC9"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Journal of Infectious Diseases</w:t>
            </w:r>
          </w:p>
        </w:tc>
        <w:tc>
          <w:tcPr>
            <w:tcW w:w="952" w:type="dxa"/>
          </w:tcPr>
          <w:p w14:paraId="10DBE185"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5E67609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Northern Arizona University &amp; Johns Hopkins University &amp; </w:t>
            </w:r>
            <w:r w:rsidRPr="00D6033D">
              <w:rPr>
                <w:rFonts w:asciiTheme="majorHAnsi" w:hAnsiTheme="majorHAnsi" w:cstheme="majorHAnsi"/>
                <w:color w:val="000000" w:themeColor="text1"/>
                <w:sz w:val="16"/>
                <w:szCs w:val="16"/>
              </w:rPr>
              <w:lastRenderedPageBreak/>
              <w:t>Translational Genomics Research Institute, USA</w:t>
            </w:r>
          </w:p>
        </w:tc>
        <w:tc>
          <w:tcPr>
            <w:tcW w:w="1680" w:type="dxa"/>
          </w:tcPr>
          <w:p w14:paraId="3EF1605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Johns Hopkins University, USA &amp; Rakai Health Sciences Program, Uganda</w:t>
            </w:r>
          </w:p>
        </w:tc>
        <w:tc>
          <w:tcPr>
            <w:tcW w:w="996" w:type="dxa"/>
          </w:tcPr>
          <w:p w14:paraId="4D08C6A3"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836" w:type="dxa"/>
          </w:tcPr>
          <w:p w14:paraId="6967CE8D"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NwzfVeDh","properties":{"formattedCitation":"[28]","plainCitation":"[28]","noteIndex":0},"citationItems":[{"id":1399,"uris":["http://zotero.org/users/local/ZjoPVtvh/items/HMQ5G5YK"],"uri":["http://zotero.org/users/local/ZjoPVtvh/items/HMQ5G5YK"],"itemData":{"id":1399,"type":"article-journal","abstract":"MEDLINE Abstract: The PrePex circumcision device causes ischemic necrosis of the foreskin, raising concerns of anaerobic overgrowth. We compared the subpreputial microbiome of 2 men 7 days after PrePex device placement to that of 145 uncircumcised men in Rakai, Uganda, using 16S ribosomal (rRNA) RNA gene-based quantitative polymerase chain reaction analysis and sequencing. PrePex users had higher absolute abundance of all bacteria than uncircumcised men (P = .001), largely due to increased numbers of the following anaerobes: Porphyromonas (5.2 × 10(7) 16S rRNA gene copies/swab in the PrePex group and 1.1 × 10(6) 16S rRNA gene copies/swab in uncircumcised men; P = .002), Peptoniphilus (1.0 × 10(7) and 1.8 × 10(6) 16S rRNA gene copies/swab, respectively; P &lt; .05), Anaerococcus (1.0 × 10(7) and 1.1 × 10(6) 16S rRNA gene copies/swab, respectively; P &lt; .001), and Campylobacter ureolyticus (1.7 × 10(5) and 1.6 × 10(7)16S rRNA gene copies/swab, respectively; P &lt; .001). The PrePex-associated increase in anaerobes may account for unpleasant odor and a possible heightened risk of tetanus. © The Author 2016. Published by Oxford University Press for the Infectious Diseases Society of America. All rights reserved. For permissions, e-mail journals.permissions@oup.com.","container-title":"Journal of Infectious Diseases","ISSN":"00221899","issue":"4","page":"595-598","title":"Genital Anaerobic Bacterial Overgrowth and the PrePex Male Circumcision Device, Rakai, Uganda","volume":"214","author":[{"family":"Liu","given":"Cindy M"},{"family":"Prodger","given":"Jessica L"},{"family":"Tobian","given":"Aaron A R"},{"family":"Serwadda","given":"David"},{"family":"Galiwango","given":"Ronald M"},{"family":"Nalugoda","given":"Fred"},{"family":"Kighoma","given":"Nehemiah"},{"family":"Mwinike","given":"Joshua"},{"family":"Anyokorit","given":"Margaret"},{"family":"Price","given":"Lance B"},{"family":"Wawer","given":"Maria J"},{"family":"Kigozi","given":"Godfrey"},{"family":"Gray","given":"Ronald H"}],"issued":{"date-parts":[["2016"]]}}}],"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28]</w:t>
            </w:r>
            <w:r w:rsidRPr="00D6033D">
              <w:rPr>
                <w:rFonts w:asciiTheme="majorHAnsi" w:hAnsiTheme="majorHAnsi" w:cstheme="majorHAnsi"/>
                <w:noProof/>
                <w:color w:val="000000" w:themeColor="text1"/>
                <w:sz w:val="16"/>
                <w:szCs w:val="16"/>
              </w:rPr>
              <w:fldChar w:fldCharType="end"/>
            </w:r>
          </w:p>
          <w:p w14:paraId="4E6BD841" w14:textId="77777777" w:rsidR="002926BB" w:rsidRPr="00D6033D" w:rsidRDefault="002926BB" w:rsidP="002926BB">
            <w:pPr>
              <w:rPr>
                <w:rFonts w:asciiTheme="majorHAnsi" w:hAnsiTheme="majorHAnsi" w:cstheme="majorHAnsi"/>
                <w:noProof/>
                <w:color w:val="000000" w:themeColor="text1"/>
                <w:sz w:val="16"/>
                <w:szCs w:val="16"/>
              </w:rPr>
            </w:pPr>
          </w:p>
          <w:p w14:paraId="0EB96766" w14:textId="77777777" w:rsidR="002926BB" w:rsidRPr="00D6033D" w:rsidRDefault="002926BB" w:rsidP="002926BB">
            <w:pPr>
              <w:rPr>
                <w:rFonts w:asciiTheme="majorHAnsi" w:hAnsiTheme="majorHAnsi" w:cstheme="majorHAnsi"/>
                <w:color w:val="000000" w:themeColor="text1"/>
                <w:sz w:val="16"/>
                <w:szCs w:val="16"/>
              </w:rPr>
            </w:pPr>
          </w:p>
        </w:tc>
      </w:tr>
      <w:tr w:rsidR="002926BB" w:rsidRPr="00D6033D" w14:paraId="3B34DFC8" w14:textId="77777777" w:rsidTr="002926BB">
        <w:tc>
          <w:tcPr>
            <w:tcW w:w="2035" w:type="dxa"/>
          </w:tcPr>
          <w:p w14:paraId="6F3C10B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enile anaerobic dysbiosis as a risk factor for HIV infection</w:t>
            </w:r>
          </w:p>
        </w:tc>
        <w:tc>
          <w:tcPr>
            <w:tcW w:w="2586" w:type="dxa"/>
          </w:tcPr>
          <w:p w14:paraId="6E593DC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compare the microbiome and cytokine levels in the penile coronal sulci in uncircumcised men who seroconverted (cases) and uncircumcised controls who remained persistently HIV seronegative (controls) during a randomized-controlled trial of medical male circumcision in Rakai, Uganda.</w:t>
            </w:r>
          </w:p>
        </w:tc>
        <w:tc>
          <w:tcPr>
            <w:tcW w:w="2013" w:type="dxa"/>
          </w:tcPr>
          <w:p w14:paraId="70A3CF4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circumcised men 15 to 49 years old. 46 of them infected with HIV (cases) and 136 remained uninfected (controls).</w:t>
            </w:r>
          </w:p>
        </w:tc>
        <w:tc>
          <w:tcPr>
            <w:tcW w:w="746" w:type="dxa"/>
          </w:tcPr>
          <w:p w14:paraId="5754152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4FBD9B0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akai (Uganda)</w:t>
            </w:r>
          </w:p>
        </w:tc>
        <w:tc>
          <w:tcPr>
            <w:tcW w:w="594" w:type="dxa"/>
          </w:tcPr>
          <w:p w14:paraId="37F1CF3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52A718C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Bio</w:t>
            </w:r>
          </w:p>
        </w:tc>
        <w:tc>
          <w:tcPr>
            <w:tcW w:w="952" w:type="dxa"/>
          </w:tcPr>
          <w:p w14:paraId="6F6E025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6A5D06C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eorge Washington University &amp; Translational Genomics Research Institute, USA</w:t>
            </w:r>
          </w:p>
        </w:tc>
        <w:tc>
          <w:tcPr>
            <w:tcW w:w="1680" w:type="dxa"/>
          </w:tcPr>
          <w:p w14:paraId="0DDA7A5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eorge Washington University &amp; Translational Genomics Research Institute, USA</w:t>
            </w:r>
          </w:p>
        </w:tc>
        <w:tc>
          <w:tcPr>
            <w:tcW w:w="996" w:type="dxa"/>
          </w:tcPr>
          <w:p w14:paraId="1193C78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836" w:type="dxa"/>
          </w:tcPr>
          <w:p w14:paraId="1A541812"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8DIlQD0X","properties":{"formattedCitation":"[29]","plainCitation":"[29]","noteIndex":0},"citationItems":[{"id":1393,"uris":["http://zotero.org/users/local/ZjoPVtvh/items/FE5GRS9F"],"uri":["http://zotero.org/users/local/ZjoPVtvh/items/FE5GRS9F"],"itemData":{"id":1393,"type":"article-journal","abstract":"Sexual transmission of HIV requires exposure to the virus and infection of activated mucosal immune cells, specifically CD4 + T cells or dendritic cells. The foreskin is a major site of viral entry in heterosexual transmission of HIV. Although the probability of acquiring HIV from a sexual encounter is low, the risk varies even after adjusting for known HIV risk factors. The genital microbiome may account for some of the variability in risk by interacting with the host immune system to trigger inflammatory responses that mediate the infection of mucosal immune cells. We conducted a case-control study of uncircumcised participants nested within a randomized-controlled trial of male circumcision in Rakai, Uganda. Using penile (coronal sulcus) swabs collected by study personnel at trial enrollment, we characterized the penile microbiome by sequencing and real-time PCR and cytokine levels by electrochemiluminescence assays. The absolute abundances of penile anaerobes at enrollment were associated with later risk of HIV seroconversion, with a 10-fold increase in Prevotella , Dialister , Finegoldia , and Peptoniphilus increasing the odds of HIV acquisition by 54 to 63%, after controlling for other known HIV risk factors. Increased abundances of anaerobic bacteria were also correlated with increased cytokines, including interleukin-8, which can trigger an inflammatory response that recruits susceptible immune cells, suggesting a mechanism underlying the increased risk. These same anaerobic genera can be shared between heterosexual partners and are associated with increased HIV acquisition in women, pointing to anaerobic dysbiosis in the genital microbiome and an accompanying inflammatory response as a novel, independent, and transmissible risk factor for HIV infection.","container-title":"mBio","DOI":"10.1128/mBio.00996-17","ISSN":"21612129 (ISSN)","issue":"4","journalAbbreviation":"mBio","language":"English","title":"Penile Anaerobic Dysbiosis as a Risk Factor for HIV Infection","volume":"8","author":[{"family":"Liu","given":"Cindy M"},{"family":"Prodger","given":"Jessica L"},{"family":"Tobian","given":"Aaron A R"},{"family":"Abraham","given":"Alison G"},{"family":"Kigozi","given":"Godfrey"},{"family":"Hungate","given":"Bruce A"},{"family":"Aziz","given":"Maliha"},{"family":"Nalugoda","given":"Fred"},{"family":"Sariya","given":"Sanjeev"},{"family":"Serwadda","given":"David"},{"family":"Kaul","given":"Rupert"},{"family":"Gray","given":"Ronald H"},{"family":"Price","given":"Lance B"}],"editor":[{"family":"Blaser","given":"Martin J."}],"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29]</w:t>
            </w:r>
            <w:r w:rsidRPr="00D6033D">
              <w:rPr>
                <w:rFonts w:asciiTheme="majorHAnsi" w:hAnsiTheme="majorHAnsi" w:cstheme="majorHAnsi"/>
                <w:noProof/>
                <w:color w:val="000000" w:themeColor="text1"/>
                <w:sz w:val="16"/>
                <w:szCs w:val="16"/>
              </w:rPr>
              <w:fldChar w:fldCharType="end"/>
            </w:r>
          </w:p>
          <w:p w14:paraId="272C37F1" w14:textId="77777777" w:rsidR="002926BB" w:rsidRPr="00D6033D" w:rsidRDefault="002926BB" w:rsidP="002926BB">
            <w:pPr>
              <w:jc w:val="both"/>
              <w:rPr>
                <w:rFonts w:asciiTheme="majorHAnsi" w:hAnsiTheme="majorHAnsi" w:cstheme="majorHAnsi"/>
                <w:noProof/>
                <w:color w:val="000000" w:themeColor="text1"/>
                <w:sz w:val="16"/>
                <w:szCs w:val="16"/>
              </w:rPr>
            </w:pPr>
          </w:p>
          <w:p w14:paraId="68BA76C3"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68AE7475" w14:textId="77777777" w:rsidTr="002926BB">
        <w:tc>
          <w:tcPr>
            <w:tcW w:w="2035" w:type="dxa"/>
          </w:tcPr>
          <w:p w14:paraId="7679BD8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effects of circumcision on the penis microbiome</w:t>
            </w:r>
          </w:p>
        </w:tc>
        <w:tc>
          <w:tcPr>
            <w:tcW w:w="2586" w:type="dxa"/>
          </w:tcPr>
          <w:p w14:paraId="37686432"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assess the penile microbiota in 12 HIV-negative Ugandan men before and after circumcision.</w:t>
            </w:r>
          </w:p>
        </w:tc>
        <w:tc>
          <w:tcPr>
            <w:tcW w:w="2013" w:type="dxa"/>
          </w:tcPr>
          <w:p w14:paraId="3AD893B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IV-negative uncircumcised men aged 15-49 years.</w:t>
            </w:r>
          </w:p>
        </w:tc>
        <w:tc>
          <w:tcPr>
            <w:tcW w:w="746" w:type="dxa"/>
          </w:tcPr>
          <w:p w14:paraId="21A81DF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4991521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594" w:type="dxa"/>
          </w:tcPr>
          <w:p w14:paraId="6706DDE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0D7C8EF7"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One</w:t>
            </w:r>
          </w:p>
        </w:tc>
        <w:tc>
          <w:tcPr>
            <w:tcW w:w="952" w:type="dxa"/>
          </w:tcPr>
          <w:p w14:paraId="7E85403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58FE724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ranslational Genomics Research Institute, USA</w:t>
            </w:r>
          </w:p>
        </w:tc>
        <w:tc>
          <w:tcPr>
            <w:tcW w:w="1680" w:type="dxa"/>
          </w:tcPr>
          <w:p w14:paraId="3473BD7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Johns Hopskin Uinversity, USA</w:t>
            </w:r>
          </w:p>
        </w:tc>
        <w:tc>
          <w:tcPr>
            <w:tcW w:w="996" w:type="dxa"/>
          </w:tcPr>
          <w:p w14:paraId="5738D26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836" w:type="dxa"/>
          </w:tcPr>
          <w:p w14:paraId="666AE460"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UM8TwLdy","properties":{"formattedCitation":"[159]","plainCitation":"[159]","noteIndex":0},"citationItems":[{"id":1706,"uris":["http://zotero.org/users/local/ZjoPVtvh/items/GVJ7U4EI"],"uri":["http://zotero.org/users/local/ZjoPVtvh/items/GVJ7U4EI"],"itemData":{"id":1706,"type":"article-journal","abstract":"Background: Circumcision is associated with significant reductions in HIV, HSV-2 and HPV infections among men and significant reductions in bacterial vaginosis among their female partners. Methodology/Principal Findings: We assessed the penile (coronal sulci) microbiota in 12 HIV-negative Ugandan men before and after circumcision. Microbiota were characterized using sequence-tagged 16S rRNA gene pyrosequencing targeting the V3 - V4 hypervariable regions. Taxonomic classification was performed using the RDP Naïve Bayesian Classifier. Among the 42 unique bacterial families identified, Pseudomonadaceae and Oxalobactericeae were the most abundant irrespective of circumcision status. Circumcision was associated with a significant change in the overall microbiota (PerMANOVA p = 0.007) and with a significant decrease in putative anaerobic bacterial families (Wilcoxon Signed-Rank test p = 0.014). Specifically, two families - Clostridiales Family XI (p = 0.006) and Prevotellaceae (p = 0.006) - were uniquely abundant before circumcision. Within these families we identified a number of anaerobic genera previously associated with bacterial vaginosis including: Anaerococcus spp., Finegoldia spp., Peptoniphilus spp., and Prevotella spp. Conclusions/Significance: The anoxic microenvironment of the subpreputial space may support pro-inflammatory anaerobes that can activate Langerhans cells to present HIV to CD4 cells in draining lymph nodes. Thus, the reduction in putative anaerobic bacteria after circumcision may play a role in protection from HIV and other sexually transmitted diseases. © 2010 Price et al.","container-title":"PLoS One","DOI":"10.1371/journal.pone.0008422","ISSN":"19326203 (ISSN)","issue":"1","language":"English","page":"e8422-e8422","title":"The Effects of Circumcision on the Penis Microbiome","volume":"5","author":[{"family":"Price","given":"Lance B"},{"family":"Liu","given":"Cindy M"},{"family":"Johnson","given":"Kristine E"},{"family":"Aziz","given":"Maliha"},{"family":"Lau","given":"Matthew K"},{"family":"Bowers","given":"Jolene"},{"family":"Ravel","given":"Jacques"},{"family":"Keim","given":"Paul S"},{"family":"Serwadda","given":"David"},{"family":"Wawer","given":"Maria J"},{"family":"Gray","given":"Ronald H"}],"editor":[{"family":"Bereswill","given":"Stefan"}],"issued":{"date-parts":[["2010"]]}}}],"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59]</w:t>
            </w:r>
            <w:r w:rsidRPr="00D6033D">
              <w:rPr>
                <w:rFonts w:asciiTheme="majorHAnsi" w:hAnsiTheme="majorHAnsi" w:cstheme="majorHAnsi"/>
                <w:noProof/>
                <w:color w:val="000000" w:themeColor="text1"/>
                <w:sz w:val="16"/>
                <w:szCs w:val="16"/>
              </w:rPr>
              <w:fldChar w:fldCharType="end"/>
            </w:r>
          </w:p>
          <w:p w14:paraId="2DC8302F" w14:textId="77777777" w:rsidR="002926BB" w:rsidRPr="00D6033D" w:rsidRDefault="002926BB" w:rsidP="002926BB">
            <w:pPr>
              <w:jc w:val="both"/>
              <w:rPr>
                <w:rFonts w:asciiTheme="majorHAnsi" w:hAnsiTheme="majorHAnsi" w:cstheme="majorHAnsi"/>
                <w:noProof/>
                <w:color w:val="000000" w:themeColor="text1"/>
                <w:sz w:val="16"/>
                <w:szCs w:val="16"/>
              </w:rPr>
            </w:pPr>
          </w:p>
          <w:p w14:paraId="278E7EA4"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02BD886D" w14:textId="77777777" w:rsidTr="002926BB">
        <w:tc>
          <w:tcPr>
            <w:tcW w:w="2035" w:type="dxa"/>
          </w:tcPr>
          <w:p w14:paraId="07B69F1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Effect of Antiretroviral Therapy Initiation on the Vaginal Microbiome in HIV-Infected Women</w:t>
            </w:r>
          </w:p>
        </w:tc>
        <w:tc>
          <w:tcPr>
            <w:tcW w:w="2586" w:type="dxa"/>
          </w:tcPr>
          <w:p w14:paraId="040144F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characterize how antiretroviral therapy (ART) initiation and CD4 T-cell reconstitution affect the vaginal microbiome among women living with HIV in Rakai, Uganda.</w:t>
            </w:r>
          </w:p>
        </w:tc>
        <w:tc>
          <w:tcPr>
            <w:tcW w:w="2013" w:type="dxa"/>
          </w:tcPr>
          <w:p w14:paraId="3FBF7FE3"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omen aged 18 years and older who are coinfected with HIV and herpes simplex virus type 2 (HSV-2) with CD4 T-cell counts of 300–400 cells/μL (n = 440).</w:t>
            </w:r>
          </w:p>
        </w:tc>
        <w:tc>
          <w:tcPr>
            <w:tcW w:w="746" w:type="dxa"/>
          </w:tcPr>
          <w:p w14:paraId="3099FE3C"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1EBB045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akai</w:t>
            </w:r>
          </w:p>
        </w:tc>
        <w:tc>
          <w:tcPr>
            <w:tcW w:w="594" w:type="dxa"/>
          </w:tcPr>
          <w:p w14:paraId="07A1339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4E4559C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 Forum Infectious Diseases</w:t>
            </w:r>
          </w:p>
        </w:tc>
        <w:tc>
          <w:tcPr>
            <w:tcW w:w="952" w:type="dxa"/>
          </w:tcPr>
          <w:p w14:paraId="5593433F"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0D87BB0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eorge Washington University, USA</w:t>
            </w:r>
          </w:p>
        </w:tc>
        <w:tc>
          <w:tcPr>
            <w:tcW w:w="1680" w:type="dxa"/>
          </w:tcPr>
          <w:p w14:paraId="2B1FC288"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Johns Hopkins School of Medicine &amp; National Institutes of Health, USA</w:t>
            </w:r>
          </w:p>
        </w:tc>
        <w:tc>
          <w:tcPr>
            <w:tcW w:w="996" w:type="dxa"/>
          </w:tcPr>
          <w:p w14:paraId="7C76A8F4"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836" w:type="dxa"/>
          </w:tcPr>
          <w:p w14:paraId="73ED57D5"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Kyus2A06","properties":{"formattedCitation":"[160]","plainCitation":"[160]","noteIndex":0},"citationItems":[{"id":1701,"uris":["http://zotero.org/users/local/ZjoPVtvh/items/CT2TAE2M"],"uri":["http://zotero.org/users/local/ZjoPVtvh/items/CT2TAE2M"],"itemData":{"id":1701,"type":"article-journal","abstract":"Background The impact of antiretroviral therapy (ART) initiation on the vaginal microbiome is unknown. This is of particular importance among women living in sub-Saharan Africa. Understanding this relationship could help elucidate if and how the host immune system interacts with the vaginal microbiome. Methods The vaginal microbiome of HIV-1/HSV-2-coinfected women (n = 92) in Uganda was evaluated from self-collected vaginal swabs 1 month pre-ART and at 4 and 6 months post–ART initiation. The vaginal microbiome was characterized by 16S rRNA gene-based sequencing and quantitative polymerase chain reaction. Vaginal community state types (CSTs) were identified using proportional abundance data. Changes in microbiome composition were assessed with permutational analyses of variance (PerMANOVA). Results Five vaginal CSTs were identified, which varied significantly by bacterial load (P &lt;.01): CST-1 was characterized by Lactobacillus iners , CST-2 by Gardnerella, CST-3 by Gardnerella and Prevotella , CST-4 by Lactobacillus crispatus , and CST-5 was highly diverse. Vaginal microbiome composition also did not change significantly after ART initiation (P =.985). Immune reconstitution after ART initiation did not affect vaginal microbiome CST assignment (P =.722) or individual-level changes in bacterial load (log response ratio [interquartile range], –0.50 [–2.75 to 0.38] vs –0.29 [–2.03 to 1.42]; P =.40). Conclusions The vaginal microbiome of HIV-infected women was not affected by the initiation of ART or immune reconstitution in this observational study. Further research is needed to explore the long-term effects of ART treatment on the vaginal microbiome. [ABSTRACT FROM AUTHOR] Copyright of Open Forum Infectious Diseases is the property of Oxford University Press / USA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container-title":"Open Forum Infectious Diseases","DOI":"10.1093/ofid/ofz328","ISSN":"23288957","issue":"9","journalAbbreviation":"Open Forum Infect Dis.","title":"The Effect of Antiretroviral Therapy Initiation on the Vaginal Microbiome in HIV-Infected Women","volume":"6","author":[{"family":"Liu","given":"Cindy M"},{"family":"Packman","given":"Zoe R"},{"family":"Abraham","given":"Alison G"},{"family":"Serwadda","given":"David M"},{"family":"Nalugoda","given":"Fred"},{"family":"Aziz","given":"Maliha"},{"family":"Prodger","given":"Jessica L"},{"family":"Kaul","given":"Rupert"},{"family":"Kalibbala","given":"Sarah"},{"family":"Gray","given":"Ronald H"},{"family":"Price","given":"Lance B"},{"family":"Quinn","given":"Thomas C"},{"family":"Tobian","given":"Aaron Ar"},{"family":"Reynolds","given":"Steven J"}],"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60]</w:t>
            </w:r>
            <w:r w:rsidRPr="00D6033D">
              <w:rPr>
                <w:rFonts w:asciiTheme="majorHAnsi" w:hAnsiTheme="majorHAnsi" w:cstheme="majorHAnsi"/>
                <w:noProof/>
                <w:color w:val="000000" w:themeColor="text1"/>
                <w:sz w:val="16"/>
                <w:szCs w:val="16"/>
              </w:rPr>
              <w:fldChar w:fldCharType="end"/>
            </w:r>
          </w:p>
          <w:p w14:paraId="734F81A2" w14:textId="77777777" w:rsidR="002926BB" w:rsidRPr="00D6033D" w:rsidRDefault="002926BB" w:rsidP="002926BB">
            <w:pPr>
              <w:jc w:val="both"/>
              <w:rPr>
                <w:rFonts w:asciiTheme="majorHAnsi" w:hAnsiTheme="majorHAnsi" w:cstheme="majorHAnsi"/>
                <w:noProof/>
                <w:color w:val="000000" w:themeColor="text1"/>
                <w:sz w:val="16"/>
                <w:szCs w:val="16"/>
              </w:rPr>
            </w:pPr>
          </w:p>
          <w:p w14:paraId="46FBC1E0"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74E4D507" w14:textId="77777777" w:rsidTr="002926BB">
        <w:tc>
          <w:tcPr>
            <w:tcW w:w="2035" w:type="dxa"/>
          </w:tcPr>
          <w:p w14:paraId="3C275C6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ighly diverse anaerobe-predominant vaginal microbiota among HIV-infected pregnant women in Zambia</w:t>
            </w:r>
          </w:p>
        </w:tc>
        <w:tc>
          <w:tcPr>
            <w:tcW w:w="2586" w:type="dxa"/>
          </w:tcPr>
          <w:p w14:paraId="4D105B45"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investigate whether HIV and its treatment alter the microbiome in pregnancy.</w:t>
            </w:r>
          </w:p>
        </w:tc>
        <w:tc>
          <w:tcPr>
            <w:tcW w:w="2013" w:type="dxa"/>
          </w:tcPr>
          <w:p w14:paraId="078A48FA"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articipants are enrolled prior to 24 weeks’ gestation. Of 261 vaginal swabs, 256 (98%) had evaluable sequences; 98 (38%) were from HIV+ participants, 55 (56%) of whom had preconceptional ART exposure. The median age of participants at enrolment was 27 (IQR 22,32).</w:t>
            </w:r>
          </w:p>
        </w:tc>
        <w:tc>
          <w:tcPr>
            <w:tcW w:w="746" w:type="dxa"/>
          </w:tcPr>
          <w:p w14:paraId="5F1E494E"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62" w:type="dxa"/>
          </w:tcPr>
          <w:p w14:paraId="27EF0ECD"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Lusaka</w:t>
            </w:r>
          </w:p>
        </w:tc>
        <w:tc>
          <w:tcPr>
            <w:tcW w:w="594" w:type="dxa"/>
          </w:tcPr>
          <w:p w14:paraId="1917A3AB"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3AEE9EC1"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One</w:t>
            </w:r>
          </w:p>
        </w:tc>
        <w:tc>
          <w:tcPr>
            <w:tcW w:w="952" w:type="dxa"/>
          </w:tcPr>
          <w:p w14:paraId="6F4D1E7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7" w:type="dxa"/>
          </w:tcPr>
          <w:p w14:paraId="7C969896"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North Carolina, USA &amp; University of Zambia School of Medicine &amp; UNC Global Projects Zambia, Zambia</w:t>
            </w:r>
          </w:p>
        </w:tc>
        <w:tc>
          <w:tcPr>
            <w:tcW w:w="1680" w:type="dxa"/>
          </w:tcPr>
          <w:p w14:paraId="3868BF49"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North Carolina at Chapel Hill School of Medicine, USA</w:t>
            </w:r>
          </w:p>
        </w:tc>
        <w:tc>
          <w:tcPr>
            <w:tcW w:w="996" w:type="dxa"/>
          </w:tcPr>
          <w:p w14:paraId="257F12B0" w14:textId="77777777" w:rsidR="002926BB" w:rsidRPr="00D6033D" w:rsidRDefault="002926BB" w:rsidP="002926BB">
            <w:pPr>
              <w:jc w:val="both"/>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 Science Framework (OSF) DOI: 10.17605/OSF. IO/CJKDW</w:t>
            </w:r>
          </w:p>
        </w:tc>
        <w:tc>
          <w:tcPr>
            <w:tcW w:w="836" w:type="dxa"/>
          </w:tcPr>
          <w:p w14:paraId="4C2D1C69" w14:textId="77777777" w:rsidR="002926BB" w:rsidRPr="00D6033D" w:rsidRDefault="002926BB" w:rsidP="002926BB">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NYoB2ENv","properties":{"formattedCitation":"[161]","plainCitation":"[161]","noteIndex":0},"citationItems":[{"id":1633,"uris":["http://zotero.org/users/local/ZjoPVtvh/items/DDPP5QPL"],"uri":["http://zotero.org/users/local/ZjoPVtvh/items/DDPP5QPL"],"itemData":{"id":1633,"type":"article-journal","abstract":"Vaginal dysbiosis has been shown to increase the risk of some adverse birth outcomes. HIV infection may be associated with shifts in the vaginal microbiome. We characterized microbial communities in vaginal swabs collected between 16-20 gestational weeks in the Zambian Preterm Birth Prevention Study to investigate whether HIV and its treatment alter the microbiome in pregnancy. We quantified relative abundance and diversity of bacterial taxa by whole-genome shotgun sequencing and identified community state types (CST) by hierarchical clustering. Associations between exposures-HIV serostatus (HIV+ vs HIV-) and preconceptional ART (ART+ vs ART-)-and microbiome characteristics were tested with rank-sum, and by linear and logistic regression, accounting for sampling by inverse-probability weighting. Of 261 vaginal swabs, 256 (98%) had evaluable sequences; 98 (38%) were from HIV+ participants, 55 (56%) of whom had preconceptional ART exposure. Major CSTs were dominated by: L. crispatus (CST 1; 17%), L.] iners (CST 3; 32%), Gardnerella vaginalis (CST 4-I; 37%), G. vaginalis &amp; Atopobium vaginae (CST 4-II; 5%), and other mixed anaerobes (CST 4-III; 9%). G. vaginalis was present in 95%; mean relative abundance was higher in HIV+ (0.46+/-0.29) compared to HIV- participants (0.35+/-0.33; rank-sum p = .01). Shannon diversity was higher in HIV+/ART+ (coeff 0.17; 95%CI (0.01,0.33), p = .04) and HIV+/ART- (coeff 0.37; 95%CI (0.19,0.55), p &lt; .001) participants compared to HIV-. Anaerobe-dominant CSTs were more prevalent in HIV+/ART+ (63%, AOR 3.11; 95%CI: 1.48,6.55, p = .003) and HIV+/ART- (85%, AOR 7.59; 95%CI (2.80,20.6), p &lt; .001) compared to HIV- (45%). Restricting the comparison to 111 women in either CST 3 (L. iners dominance) or CST 1 (L. crispatus dominance), CST 3 frequency was similar in HIV- (63%) and HIV+/ART- participants (67%, AOR 1.31; 95%CI: (0.25,6.90), p = .7), but higher in HIV+/ART+ (89%, AOR 6.44; 95%CI: (1.12,37.0), p = .04). Pregnant women in Zambia, particularly those with HIV, had diverse anaerobe-dominant vaginal microbiota.","container-title":"PLoS One","DOI":"10.1371/journal.pone.0223128","ISSN":"1932-6203 (Electronic) 1932-6203 (Linking)","issue":"10","page":"e0223128-e0223128","title":"Highly diverse anaerobe-predominant vaginal microbiota among HIV-infected pregnant women in Zambia","volume":"14","author":[{"family":"Price","given":"J T"},{"family":"Vwalika","given":"B"},{"family":"Hobbs","given":"M"},{"family":"Nelson","given":"J A E"},{"family":"Stringer","given":"E M"},{"family":"Zou","given":"F"},{"family":"Rittenhouse","given":"K J"},{"family":"Azcarate-Peril","given":"A"},{"family":"Kasaro","given":"M P"},{"family":"Stringer","given":"J S A"}],"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61]</w:t>
            </w:r>
            <w:r w:rsidRPr="00D6033D">
              <w:rPr>
                <w:rFonts w:asciiTheme="majorHAnsi" w:hAnsiTheme="majorHAnsi" w:cstheme="majorHAnsi"/>
                <w:noProof/>
                <w:color w:val="000000" w:themeColor="text1"/>
                <w:sz w:val="16"/>
                <w:szCs w:val="16"/>
              </w:rPr>
              <w:fldChar w:fldCharType="end"/>
            </w:r>
          </w:p>
          <w:p w14:paraId="79A7CC05" w14:textId="77777777" w:rsidR="002926BB" w:rsidRPr="00D6033D" w:rsidRDefault="002926BB" w:rsidP="002926BB">
            <w:pPr>
              <w:jc w:val="both"/>
              <w:rPr>
                <w:rFonts w:asciiTheme="majorHAnsi" w:hAnsiTheme="majorHAnsi" w:cstheme="majorHAnsi"/>
                <w:noProof/>
                <w:color w:val="000000" w:themeColor="text1"/>
                <w:sz w:val="16"/>
                <w:szCs w:val="16"/>
              </w:rPr>
            </w:pPr>
          </w:p>
          <w:p w14:paraId="761581FF" w14:textId="77777777" w:rsidR="002926BB" w:rsidRPr="00D6033D" w:rsidRDefault="002926BB" w:rsidP="002926BB">
            <w:pPr>
              <w:jc w:val="both"/>
              <w:rPr>
                <w:rFonts w:asciiTheme="majorHAnsi" w:hAnsiTheme="majorHAnsi" w:cstheme="majorHAnsi"/>
                <w:color w:val="000000" w:themeColor="text1"/>
                <w:sz w:val="16"/>
                <w:szCs w:val="16"/>
              </w:rPr>
            </w:pPr>
          </w:p>
        </w:tc>
      </w:tr>
      <w:tr w:rsidR="002926BB" w:rsidRPr="00D6033D" w14:paraId="50E4E6D2" w14:textId="77777777" w:rsidTr="002926BB">
        <w:trPr>
          <w:trHeight w:val="300"/>
        </w:trPr>
        <w:tc>
          <w:tcPr>
            <w:tcW w:w="2035" w:type="dxa"/>
          </w:tcPr>
          <w:p w14:paraId="09CD763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IV infection is associated with preterm delivery independent of vaginal microbiota in pregnant African women</w:t>
            </w:r>
          </w:p>
        </w:tc>
        <w:tc>
          <w:tcPr>
            <w:tcW w:w="2586" w:type="dxa"/>
          </w:tcPr>
          <w:p w14:paraId="2A3CDB72"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explore the relationship between the composition of vaginal microbial communities, immune factors and pregnancy outcomes in pregnant women living with HIV (PWLH).</w:t>
            </w:r>
          </w:p>
        </w:tc>
        <w:tc>
          <w:tcPr>
            <w:tcW w:w="2013" w:type="dxa"/>
          </w:tcPr>
          <w:p w14:paraId="7BBB787B"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Pregnant African women who were HIV-uninfected (n=314) versus HIV-infected (n=42), between 15-35 weeks of gestation, above 18 years of age without sexually transmitted infection (STI) in the past month, or antibiotic use in </w:t>
            </w:r>
            <w:r w:rsidRPr="00D6033D">
              <w:rPr>
                <w:rFonts w:asciiTheme="majorHAnsi" w:hAnsiTheme="majorHAnsi" w:cstheme="majorHAnsi"/>
                <w:color w:val="000000" w:themeColor="text1"/>
                <w:sz w:val="16"/>
                <w:szCs w:val="16"/>
              </w:rPr>
              <w:lastRenderedPageBreak/>
              <w:t>the past month, excluding cotrimoxazole prophylaxis.</w:t>
            </w:r>
          </w:p>
        </w:tc>
        <w:tc>
          <w:tcPr>
            <w:tcW w:w="746" w:type="dxa"/>
          </w:tcPr>
          <w:p w14:paraId="6209FF3E"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NA</w:t>
            </w:r>
          </w:p>
        </w:tc>
        <w:tc>
          <w:tcPr>
            <w:tcW w:w="1062" w:type="dxa"/>
          </w:tcPr>
          <w:p w14:paraId="3491D16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arare, Chitungwiza</w:t>
            </w:r>
          </w:p>
        </w:tc>
        <w:tc>
          <w:tcPr>
            <w:tcW w:w="594" w:type="dxa"/>
          </w:tcPr>
          <w:p w14:paraId="591B3B20"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252" w:type="dxa"/>
          </w:tcPr>
          <w:p w14:paraId="04B82B3F"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Journal of the Infectious Diseases</w:t>
            </w:r>
          </w:p>
        </w:tc>
        <w:tc>
          <w:tcPr>
            <w:tcW w:w="952" w:type="dxa"/>
          </w:tcPr>
          <w:p w14:paraId="285FC397"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t open</w:t>
            </w:r>
          </w:p>
        </w:tc>
        <w:tc>
          <w:tcPr>
            <w:tcW w:w="1347" w:type="dxa"/>
          </w:tcPr>
          <w:p w14:paraId="7CDF381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pe Town, South Africa &amp; National Microbiology Reference Laboratory &amp; University of Zimbabwe, Zimbabwe</w:t>
            </w:r>
          </w:p>
        </w:tc>
        <w:tc>
          <w:tcPr>
            <w:tcW w:w="1680" w:type="dxa"/>
          </w:tcPr>
          <w:p w14:paraId="1A76D791"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pe Town, South Africa &amp; Seattle Children’s Research Institute &amp; University of Washington, USA</w:t>
            </w:r>
          </w:p>
        </w:tc>
        <w:tc>
          <w:tcPr>
            <w:tcW w:w="996" w:type="dxa"/>
          </w:tcPr>
          <w:p w14:paraId="5C38A506" w14:textId="77777777" w:rsidR="002926BB" w:rsidRPr="00D6033D" w:rsidRDefault="002926BB" w:rsidP="002926BB">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836" w:type="dxa"/>
          </w:tcPr>
          <w:p w14:paraId="354AE0E4" w14:textId="77777777" w:rsidR="002926BB" w:rsidRPr="00D6033D" w:rsidRDefault="002926BB" w:rsidP="002926BB">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JrqaTzFz","properties":{"formattedCitation":"[162]","plainCitation":"[162]","noteIndex":0},"citationItems":[{"id":1541,"uris":["http://zotero.org/users/local/ZjoPVtvh/items/TT2BYIXA"],"uri":["http://zotero.org/users/local/ZjoPVtvh/items/TT2BYIXA"],"itemData":{"id":1541,"type":"article-journal","abstract":"BACKGROUND: During pregnancy, the vaginal microbiota is relatively stable. However, African women have more diverse vaginal microbiota than their European counterparts, in addition to high human immunodeficiency virus (HIV) prevalence and risk of adverse birth outcomes. Although HIV is associated with alterations in vaginal microbiota and inflammation in nonpregnant women, these relationships are underexplored in pregnant women. METHODS: In this study, we characterize the vaginal microbiota and immune factors in pregnant African women who were HIV-uninfected (n = 314) versus HIV-infected (n = 42). Mucosal samples were collected once at the enrollment visit (between 15 and 35 weeks of gestation) and women were followed until delivery. RESULTS: Vaginal microbial communities of pregnant women with HIV were significantly more diverse than women without HIV (P = .004), with community structure also differing by HIV status (P = .002, R2 = 0.02). Human immunodeficiency virus infection was also associated with increased risk of preterm birth (PTB) (31% versus 15.3%; P = .066). In a multivariate analysis, HIV infection was independently associated with diverse vaginal community state type (CST)-IVA (P = .005) and CST-IVB (P = .018) as well as PTB (P = .049). No association between HIV status and cytokine concentrations was found. CONCLUSIONS: Longitudinal studies with accurate gestational age assessment would be important to confirm these relationships.","container-title":"The Journal of Infectious Diseases","DOI":"10.1093/infdis/jiz584","ISSN":"0022-1899","issue":"7","language":"eng","page":"1194-1203","title":"Human Immunodeficiency Virus Infection Is Associated With Preterm Delivery Independent of Vaginal Microbiota in Pregnant African Women","volume":"221","author":[{"family":"Gudza-Mugabe","given":"Muchaneta"},{"family":"Havyarimana","given":"Enock"},{"family":"Jaumdally","given":"Shameem"},{"family":"Garson","given":"Kirsty Lee"},{"family":"Lennard","given":"Katie"},{"family":"Tarupiwa","given":"Andrew"},{"family":"Mugabe","given":"Fortunate"},{"family":"Marere","given":"Tarisai"},{"family":"Mavenyengwa","given":"Rooyen T"},{"family":"Masson","given":"Lindi"},{"family":"Jaspan","given":"Heather B"}],"issued":{"date-parts":[["2020"]]}}}],"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62]</w:t>
            </w:r>
            <w:r w:rsidRPr="00D6033D">
              <w:rPr>
                <w:rFonts w:asciiTheme="majorHAnsi" w:hAnsiTheme="majorHAnsi" w:cstheme="majorHAnsi"/>
                <w:noProof/>
                <w:color w:val="000000" w:themeColor="text1"/>
                <w:sz w:val="16"/>
                <w:szCs w:val="16"/>
              </w:rPr>
              <w:fldChar w:fldCharType="end"/>
            </w:r>
          </w:p>
          <w:p w14:paraId="14A25516" w14:textId="77777777" w:rsidR="002926BB" w:rsidRPr="00D6033D" w:rsidRDefault="002926BB" w:rsidP="002926BB">
            <w:pPr>
              <w:rPr>
                <w:rFonts w:asciiTheme="majorHAnsi" w:hAnsiTheme="majorHAnsi" w:cstheme="majorHAnsi"/>
                <w:noProof/>
                <w:color w:val="000000" w:themeColor="text1"/>
                <w:sz w:val="16"/>
                <w:szCs w:val="16"/>
              </w:rPr>
            </w:pPr>
          </w:p>
          <w:p w14:paraId="6A83CC87" w14:textId="77777777" w:rsidR="002926BB" w:rsidRPr="00D6033D" w:rsidRDefault="002926BB" w:rsidP="002926BB">
            <w:pPr>
              <w:rPr>
                <w:rFonts w:asciiTheme="majorHAnsi" w:hAnsiTheme="majorHAnsi" w:cstheme="majorHAnsi"/>
                <w:color w:val="000000" w:themeColor="text1"/>
                <w:sz w:val="16"/>
                <w:szCs w:val="16"/>
              </w:rPr>
            </w:pPr>
          </w:p>
        </w:tc>
      </w:tr>
    </w:tbl>
    <w:p w14:paraId="7877ECCA" w14:textId="77777777" w:rsidR="00B345EB" w:rsidRPr="00D6033D" w:rsidRDefault="00B345EB" w:rsidP="00B345EB">
      <w:pPr>
        <w:rPr>
          <w:rFonts w:asciiTheme="majorHAnsi" w:eastAsia="Droid Sans Fallback" w:hAnsiTheme="majorHAnsi" w:cstheme="majorHAnsi"/>
          <w:color w:val="000000" w:themeColor="text1"/>
          <w:kern w:val="1"/>
          <w:sz w:val="16"/>
          <w:szCs w:val="16"/>
          <w:shd w:val="clear" w:color="auto" w:fill="FFFFFF"/>
          <w:lang w:val="en-US"/>
        </w:rPr>
      </w:pPr>
    </w:p>
    <w:p w14:paraId="2BC3EDCE" w14:textId="77777777" w:rsidR="00B345EB" w:rsidRPr="00D6033D" w:rsidRDefault="00B345EB" w:rsidP="00B345EB">
      <w:pPr>
        <w:rPr>
          <w:rFonts w:asciiTheme="majorHAnsi" w:eastAsia="Droid Sans Fallback" w:hAnsiTheme="majorHAnsi" w:cstheme="majorHAnsi"/>
          <w:color w:val="000000" w:themeColor="text1"/>
          <w:kern w:val="1"/>
          <w:sz w:val="16"/>
          <w:szCs w:val="16"/>
          <w:shd w:val="clear" w:color="auto" w:fill="FFFFFF"/>
          <w:lang w:val="en-US" w:eastAsia="en-US"/>
        </w:rPr>
      </w:pPr>
      <w:r w:rsidRPr="00D6033D">
        <w:rPr>
          <w:rFonts w:asciiTheme="majorHAnsi" w:eastAsia="Droid Sans Fallback" w:hAnsiTheme="majorHAnsi" w:cstheme="majorHAnsi"/>
          <w:color w:val="000000" w:themeColor="text1"/>
          <w:sz w:val="16"/>
          <w:szCs w:val="16"/>
          <w:shd w:val="clear" w:color="auto" w:fill="FFFFFF"/>
          <w:lang w:val="en-US" w:eastAsia="en-US"/>
        </w:rPr>
        <w:br w:type="page"/>
      </w:r>
    </w:p>
    <w:p w14:paraId="1686CB62" w14:textId="77777777" w:rsidR="00B345EB" w:rsidRPr="006A0571" w:rsidRDefault="00B345EB" w:rsidP="00B345EB">
      <w:pPr>
        <w:spacing w:line="360" w:lineRule="auto"/>
        <w:ind w:left="15" w:right="1"/>
        <w:rPr>
          <w:rFonts w:asciiTheme="majorHAnsi" w:hAnsiTheme="majorHAnsi" w:cstheme="majorHAnsi"/>
          <w:b/>
          <w:color w:val="000000" w:themeColor="text1"/>
        </w:rPr>
      </w:pPr>
      <w:r w:rsidRPr="006A0571">
        <w:rPr>
          <w:rFonts w:asciiTheme="majorHAnsi" w:hAnsiTheme="majorHAnsi" w:cstheme="majorHAnsi"/>
          <w:b/>
          <w:color w:val="000000" w:themeColor="text1"/>
        </w:rPr>
        <w:lastRenderedPageBreak/>
        <w:t>Supplementary Table S2c. Additional summary of African Microbiome studies (Other body sites).</w:t>
      </w:r>
    </w:p>
    <w:tbl>
      <w:tblPr>
        <w:tblW w:w="16153" w:type="dxa"/>
        <w:tblInd w:w="-1134" w:type="dxa"/>
        <w:tblLayout w:type="fixed"/>
        <w:tblLook w:val="04A0" w:firstRow="1" w:lastRow="0" w:firstColumn="1" w:lastColumn="0" w:noHBand="0" w:noVBand="1"/>
      </w:tblPr>
      <w:tblGrid>
        <w:gridCol w:w="860"/>
        <w:gridCol w:w="1068"/>
        <w:gridCol w:w="1700"/>
        <w:gridCol w:w="2174"/>
        <w:gridCol w:w="1097"/>
        <w:gridCol w:w="1306"/>
        <w:gridCol w:w="1084"/>
        <w:gridCol w:w="1339"/>
        <w:gridCol w:w="944"/>
        <w:gridCol w:w="1348"/>
        <w:gridCol w:w="1230"/>
        <w:gridCol w:w="1014"/>
        <w:gridCol w:w="989"/>
      </w:tblGrid>
      <w:tr w:rsidR="00D6033D" w:rsidRPr="00D6033D" w14:paraId="14DB2763" w14:textId="77777777" w:rsidTr="00D6033D">
        <w:trPr>
          <w:trHeight w:val="300"/>
        </w:trPr>
        <w:tc>
          <w:tcPr>
            <w:tcW w:w="1928" w:type="dxa"/>
            <w:gridSpan w:val="2"/>
            <w:vAlign w:val="center"/>
          </w:tcPr>
          <w:p w14:paraId="4C353662" w14:textId="77777777" w:rsidR="00D6033D" w:rsidRPr="00D6033D" w:rsidRDefault="00D6033D" w:rsidP="00E765EE">
            <w:pPr>
              <w:jc w:val="center"/>
              <w:rPr>
                <w:rFonts w:asciiTheme="majorHAnsi" w:hAnsiTheme="majorHAnsi" w:cstheme="majorHAnsi"/>
                <w:bCs/>
                <w:color w:val="000000" w:themeColor="text1"/>
                <w:sz w:val="16"/>
                <w:szCs w:val="16"/>
              </w:rPr>
            </w:pPr>
            <w:r w:rsidRPr="00D6033D">
              <w:rPr>
                <w:rFonts w:asciiTheme="majorHAnsi" w:hAnsiTheme="majorHAnsi" w:cstheme="majorHAnsi"/>
                <w:bCs/>
                <w:color w:val="000000" w:themeColor="text1"/>
                <w:sz w:val="16"/>
                <w:szCs w:val="16"/>
              </w:rPr>
              <w:t>Title</w:t>
            </w:r>
          </w:p>
        </w:tc>
        <w:tc>
          <w:tcPr>
            <w:tcW w:w="1700" w:type="dxa"/>
            <w:vAlign w:val="center"/>
          </w:tcPr>
          <w:p w14:paraId="307427E4" w14:textId="77777777" w:rsidR="00D6033D" w:rsidRPr="00D6033D" w:rsidRDefault="00D6033D" w:rsidP="00E765EE">
            <w:pPr>
              <w:jc w:val="center"/>
              <w:rPr>
                <w:rFonts w:asciiTheme="majorHAnsi" w:hAnsiTheme="majorHAnsi" w:cstheme="majorHAnsi"/>
                <w:bCs/>
                <w:color w:val="000000" w:themeColor="text1"/>
                <w:sz w:val="16"/>
                <w:szCs w:val="16"/>
              </w:rPr>
            </w:pPr>
            <w:r w:rsidRPr="00D6033D">
              <w:rPr>
                <w:rFonts w:asciiTheme="majorHAnsi" w:hAnsiTheme="majorHAnsi" w:cstheme="majorHAnsi"/>
                <w:bCs/>
                <w:color w:val="000000" w:themeColor="text1"/>
                <w:sz w:val="16"/>
                <w:szCs w:val="16"/>
              </w:rPr>
              <w:t>Aim</w:t>
            </w:r>
          </w:p>
        </w:tc>
        <w:tc>
          <w:tcPr>
            <w:tcW w:w="2174" w:type="dxa"/>
            <w:vAlign w:val="center"/>
          </w:tcPr>
          <w:p w14:paraId="732B2AF2" w14:textId="77777777" w:rsidR="00D6033D" w:rsidRPr="00D6033D" w:rsidRDefault="00D6033D" w:rsidP="00E765EE">
            <w:pPr>
              <w:jc w:val="center"/>
              <w:rPr>
                <w:rFonts w:asciiTheme="majorHAnsi" w:hAnsiTheme="majorHAnsi" w:cstheme="majorHAnsi"/>
                <w:bCs/>
                <w:color w:val="000000" w:themeColor="text1"/>
                <w:sz w:val="16"/>
                <w:szCs w:val="16"/>
              </w:rPr>
            </w:pPr>
            <w:r w:rsidRPr="00D6033D">
              <w:rPr>
                <w:rFonts w:asciiTheme="majorHAnsi" w:hAnsiTheme="majorHAnsi" w:cstheme="majorHAnsi"/>
                <w:bCs/>
                <w:color w:val="000000" w:themeColor="text1"/>
                <w:sz w:val="16"/>
                <w:szCs w:val="16"/>
              </w:rPr>
              <w:t>Participant Information</w:t>
            </w:r>
          </w:p>
        </w:tc>
        <w:tc>
          <w:tcPr>
            <w:tcW w:w="1097" w:type="dxa"/>
            <w:vAlign w:val="center"/>
          </w:tcPr>
          <w:p w14:paraId="5A1B6CF0" w14:textId="77777777" w:rsidR="00D6033D" w:rsidRPr="00D6033D" w:rsidRDefault="00D6033D" w:rsidP="00E765EE">
            <w:pPr>
              <w:jc w:val="center"/>
              <w:rPr>
                <w:rFonts w:asciiTheme="majorHAnsi" w:hAnsiTheme="majorHAnsi" w:cstheme="majorHAnsi"/>
                <w:bCs/>
                <w:color w:val="000000" w:themeColor="text1"/>
                <w:sz w:val="16"/>
                <w:szCs w:val="16"/>
              </w:rPr>
            </w:pPr>
            <w:r w:rsidRPr="00D6033D">
              <w:rPr>
                <w:rFonts w:asciiTheme="majorHAnsi" w:hAnsiTheme="majorHAnsi" w:cstheme="majorHAnsi"/>
                <w:bCs/>
                <w:color w:val="000000" w:themeColor="text1"/>
                <w:sz w:val="16"/>
                <w:szCs w:val="16"/>
              </w:rPr>
              <w:t>Ethnicity</w:t>
            </w:r>
          </w:p>
        </w:tc>
        <w:tc>
          <w:tcPr>
            <w:tcW w:w="1306" w:type="dxa"/>
            <w:vAlign w:val="center"/>
          </w:tcPr>
          <w:p w14:paraId="692F2A19" w14:textId="77777777" w:rsidR="00D6033D" w:rsidRPr="00D6033D" w:rsidRDefault="00D6033D" w:rsidP="00E765EE">
            <w:pPr>
              <w:jc w:val="center"/>
              <w:rPr>
                <w:rFonts w:asciiTheme="majorHAnsi" w:hAnsiTheme="majorHAnsi" w:cstheme="majorHAnsi"/>
                <w:bCs/>
                <w:color w:val="000000" w:themeColor="text1"/>
                <w:sz w:val="16"/>
                <w:szCs w:val="16"/>
              </w:rPr>
            </w:pPr>
            <w:r w:rsidRPr="00D6033D">
              <w:rPr>
                <w:rFonts w:asciiTheme="majorHAnsi" w:hAnsiTheme="majorHAnsi" w:cstheme="majorHAnsi"/>
                <w:bCs/>
                <w:color w:val="000000" w:themeColor="text1"/>
                <w:sz w:val="16"/>
                <w:szCs w:val="16"/>
              </w:rPr>
              <w:t>Region, District or Town</w:t>
            </w:r>
          </w:p>
        </w:tc>
        <w:tc>
          <w:tcPr>
            <w:tcW w:w="1084" w:type="dxa"/>
            <w:vAlign w:val="center"/>
          </w:tcPr>
          <w:p w14:paraId="516EE509" w14:textId="77777777" w:rsidR="00D6033D" w:rsidRPr="00D6033D" w:rsidRDefault="00D6033D" w:rsidP="00E765EE">
            <w:pPr>
              <w:jc w:val="center"/>
              <w:rPr>
                <w:rFonts w:asciiTheme="majorHAnsi" w:hAnsiTheme="majorHAnsi" w:cstheme="majorHAnsi"/>
                <w:bCs/>
                <w:color w:val="000000" w:themeColor="text1"/>
                <w:sz w:val="16"/>
                <w:szCs w:val="16"/>
              </w:rPr>
            </w:pPr>
            <w:r w:rsidRPr="00D6033D">
              <w:rPr>
                <w:rFonts w:asciiTheme="majorHAnsi" w:hAnsiTheme="majorHAnsi" w:cstheme="majorHAnsi"/>
                <w:bCs/>
                <w:color w:val="000000" w:themeColor="text1"/>
                <w:sz w:val="16"/>
                <w:szCs w:val="16"/>
              </w:rPr>
              <w:t>Rural vs Urban</w:t>
            </w:r>
          </w:p>
        </w:tc>
        <w:tc>
          <w:tcPr>
            <w:tcW w:w="1339" w:type="dxa"/>
            <w:vAlign w:val="center"/>
          </w:tcPr>
          <w:p w14:paraId="26556FF3" w14:textId="77777777" w:rsidR="00D6033D" w:rsidRPr="00D6033D" w:rsidRDefault="00D6033D" w:rsidP="00E765EE">
            <w:pPr>
              <w:jc w:val="center"/>
              <w:rPr>
                <w:rFonts w:asciiTheme="majorHAnsi" w:hAnsiTheme="majorHAnsi" w:cstheme="majorHAnsi"/>
                <w:bCs/>
                <w:color w:val="000000" w:themeColor="text1"/>
                <w:sz w:val="16"/>
                <w:szCs w:val="16"/>
              </w:rPr>
            </w:pPr>
            <w:r w:rsidRPr="00D6033D">
              <w:rPr>
                <w:rFonts w:asciiTheme="majorHAnsi" w:hAnsiTheme="majorHAnsi" w:cstheme="majorHAnsi"/>
                <w:bCs/>
                <w:color w:val="000000" w:themeColor="text1"/>
                <w:sz w:val="16"/>
                <w:szCs w:val="16"/>
              </w:rPr>
              <w:t>Name of Journal</w:t>
            </w:r>
          </w:p>
        </w:tc>
        <w:tc>
          <w:tcPr>
            <w:tcW w:w="944" w:type="dxa"/>
            <w:vAlign w:val="center"/>
          </w:tcPr>
          <w:p w14:paraId="36B48369" w14:textId="77777777" w:rsidR="00D6033D" w:rsidRPr="00D6033D" w:rsidRDefault="00D6033D" w:rsidP="00E765EE">
            <w:pPr>
              <w:jc w:val="center"/>
              <w:rPr>
                <w:rFonts w:asciiTheme="majorHAnsi" w:hAnsiTheme="majorHAnsi" w:cstheme="majorHAnsi"/>
                <w:bCs/>
                <w:color w:val="000000" w:themeColor="text1"/>
                <w:sz w:val="16"/>
                <w:szCs w:val="16"/>
              </w:rPr>
            </w:pPr>
            <w:r w:rsidRPr="00D6033D">
              <w:rPr>
                <w:rFonts w:asciiTheme="majorHAnsi" w:hAnsiTheme="majorHAnsi" w:cstheme="majorHAnsi"/>
                <w:bCs/>
                <w:color w:val="000000" w:themeColor="text1"/>
                <w:sz w:val="16"/>
                <w:szCs w:val="16"/>
              </w:rPr>
              <w:t>Accessibility</w:t>
            </w:r>
          </w:p>
        </w:tc>
        <w:tc>
          <w:tcPr>
            <w:tcW w:w="1348" w:type="dxa"/>
            <w:vAlign w:val="center"/>
          </w:tcPr>
          <w:p w14:paraId="46222D95" w14:textId="77777777" w:rsidR="00D6033D" w:rsidRPr="00D6033D" w:rsidRDefault="00D6033D" w:rsidP="00E765EE">
            <w:pPr>
              <w:jc w:val="center"/>
              <w:rPr>
                <w:rFonts w:asciiTheme="majorHAnsi" w:hAnsiTheme="majorHAnsi" w:cstheme="majorHAnsi"/>
                <w:bCs/>
                <w:color w:val="000000" w:themeColor="text1"/>
                <w:sz w:val="16"/>
                <w:szCs w:val="16"/>
              </w:rPr>
            </w:pPr>
            <w:r w:rsidRPr="00D6033D">
              <w:rPr>
                <w:rFonts w:asciiTheme="majorHAnsi" w:hAnsiTheme="majorHAnsi" w:cstheme="majorHAnsi"/>
                <w:bCs/>
                <w:color w:val="000000" w:themeColor="text1"/>
                <w:sz w:val="16"/>
                <w:szCs w:val="16"/>
              </w:rPr>
              <w:t>First Author Affiliation (Country)</w:t>
            </w:r>
          </w:p>
        </w:tc>
        <w:tc>
          <w:tcPr>
            <w:tcW w:w="1230" w:type="dxa"/>
            <w:vAlign w:val="center"/>
          </w:tcPr>
          <w:p w14:paraId="283B9030" w14:textId="77777777" w:rsidR="00D6033D" w:rsidRPr="00D6033D" w:rsidRDefault="00D6033D" w:rsidP="00E765EE">
            <w:pPr>
              <w:jc w:val="center"/>
              <w:rPr>
                <w:rFonts w:asciiTheme="majorHAnsi" w:hAnsiTheme="majorHAnsi" w:cstheme="majorHAnsi"/>
                <w:bCs/>
                <w:color w:val="000000" w:themeColor="text1"/>
                <w:sz w:val="16"/>
                <w:szCs w:val="16"/>
              </w:rPr>
            </w:pPr>
            <w:r w:rsidRPr="00D6033D">
              <w:rPr>
                <w:rFonts w:asciiTheme="majorHAnsi" w:hAnsiTheme="majorHAnsi" w:cstheme="majorHAnsi"/>
                <w:bCs/>
                <w:color w:val="000000" w:themeColor="text1"/>
                <w:sz w:val="16"/>
                <w:szCs w:val="16"/>
              </w:rPr>
              <w:t>Last Author Affiliation (Country)</w:t>
            </w:r>
          </w:p>
        </w:tc>
        <w:tc>
          <w:tcPr>
            <w:tcW w:w="1014" w:type="dxa"/>
            <w:vAlign w:val="center"/>
          </w:tcPr>
          <w:p w14:paraId="101739DD" w14:textId="77777777" w:rsidR="00D6033D" w:rsidRPr="00D6033D" w:rsidRDefault="00D6033D" w:rsidP="00E765EE">
            <w:pPr>
              <w:jc w:val="center"/>
              <w:rPr>
                <w:rFonts w:asciiTheme="majorHAnsi" w:hAnsiTheme="majorHAnsi" w:cstheme="majorHAnsi"/>
                <w:bCs/>
                <w:color w:val="000000" w:themeColor="text1"/>
                <w:sz w:val="16"/>
                <w:szCs w:val="16"/>
              </w:rPr>
            </w:pPr>
            <w:r w:rsidRPr="00D6033D">
              <w:rPr>
                <w:rFonts w:asciiTheme="majorHAnsi" w:hAnsiTheme="majorHAnsi" w:cstheme="majorHAnsi"/>
                <w:bCs/>
                <w:color w:val="000000" w:themeColor="text1"/>
                <w:sz w:val="16"/>
                <w:szCs w:val="16"/>
              </w:rPr>
              <w:t>Data Availability</w:t>
            </w:r>
          </w:p>
        </w:tc>
        <w:tc>
          <w:tcPr>
            <w:tcW w:w="989" w:type="dxa"/>
          </w:tcPr>
          <w:p w14:paraId="6286B613" w14:textId="58FABF7F" w:rsidR="00D6033D" w:rsidRPr="00D6033D" w:rsidRDefault="00D6033D" w:rsidP="00E765EE">
            <w:pPr>
              <w:jc w:val="center"/>
              <w:rPr>
                <w:rFonts w:asciiTheme="majorHAnsi" w:hAnsiTheme="majorHAnsi" w:cstheme="majorHAnsi"/>
                <w:bCs/>
                <w:color w:val="000000" w:themeColor="text1"/>
                <w:sz w:val="16"/>
                <w:szCs w:val="16"/>
              </w:rPr>
            </w:pPr>
            <w:r w:rsidRPr="00D6033D">
              <w:rPr>
                <w:rFonts w:asciiTheme="majorHAnsi" w:hAnsiTheme="majorHAnsi" w:cstheme="majorHAnsi"/>
                <w:b/>
                <w:bCs/>
                <w:color w:val="000000" w:themeColor="text1"/>
                <w:sz w:val="16"/>
                <w:szCs w:val="16"/>
              </w:rPr>
              <w:t>Reference</w:t>
            </w:r>
          </w:p>
        </w:tc>
      </w:tr>
      <w:tr w:rsidR="00D6033D" w:rsidRPr="00D6033D" w14:paraId="51482E17" w14:textId="77777777" w:rsidTr="00D6033D">
        <w:trPr>
          <w:trHeight w:val="227"/>
        </w:trPr>
        <w:tc>
          <w:tcPr>
            <w:tcW w:w="15164" w:type="dxa"/>
            <w:gridSpan w:val="12"/>
            <w:shd w:val="clear" w:color="auto" w:fill="D0CECE" w:themeFill="background2" w:themeFillShade="E6"/>
            <w:vAlign w:val="center"/>
          </w:tcPr>
          <w:p w14:paraId="34A7196E" w14:textId="77777777" w:rsidR="00D6033D" w:rsidRPr="00D6033D" w:rsidRDefault="00D6033D" w:rsidP="00E765EE">
            <w:pPr>
              <w:jc w:val="center"/>
              <w:rPr>
                <w:rFonts w:asciiTheme="majorHAnsi" w:hAnsiTheme="majorHAnsi" w:cstheme="majorHAnsi"/>
                <w:bCs/>
                <w:color w:val="000000" w:themeColor="text1"/>
                <w:sz w:val="16"/>
                <w:szCs w:val="16"/>
              </w:rPr>
            </w:pPr>
            <w:r w:rsidRPr="00D6033D">
              <w:rPr>
                <w:rFonts w:asciiTheme="majorHAnsi" w:hAnsiTheme="majorHAnsi" w:cstheme="majorHAnsi"/>
                <w:bCs/>
                <w:color w:val="000000" w:themeColor="text1"/>
                <w:sz w:val="16"/>
                <w:szCs w:val="16"/>
              </w:rPr>
              <w:t>EYE</w:t>
            </w:r>
          </w:p>
        </w:tc>
        <w:tc>
          <w:tcPr>
            <w:tcW w:w="989" w:type="dxa"/>
            <w:shd w:val="clear" w:color="auto" w:fill="D0CECE" w:themeFill="background2" w:themeFillShade="E6"/>
          </w:tcPr>
          <w:p w14:paraId="62290FA1" w14:textId="77777777" w:rsidR="00D6033D" w:rsidRPr="00D6033D" w:rsidRDefault="00D6033D" w:rsidP="00E765EE">
            <w:pPr>
              <w:jc w:val="center"/>
              <w:rPr>
                <w:rFonts w:asciiTheme="majorHAnsi" w:hAnsiTheme="majorHAnsi" w:cstheme="majorHAnsi"/>
                <w:bCs/>
                <w:color w:val="000000" w:themeColor="text1"/>
                <w:sz w:val="16"/>
                <w:szCs w:val="16"/>
              </w:rPr>
            </w:pPr>
          </w:p>
        </w:tc>
      </w:tr>
      <w:tr w:rsidR="00D6033D" w:rsidRPr="00D6033D" w14:paraId="3C282965" w14:textId="77777777" w:rsidTr="00D6033D">
        <w:tc>
          <w:tcPr>
            <w:tcW w:w="1928" w:type="dxa"/>
            <w:gridSpan w:val="2"/>
          </w:tcPr>
          <w:p w14:paraId="591D097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onjunctival Microbiome-Host Responses Are Associated With Impaired Epithelial Cell Health in Both Early and Late Stages of Trachoma</w:t>
            </w:r>
          </w:p>
        </w:tc>
        <w:tc>
          <w:tcPr>
            <w:tcW w:w="1700" w:type="dxa"/>
          </w:tcPr>
          <w:p w14:paraId="4A00DD4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investigate the relationship between the conjunctival microbiome and host conjunctival-associated lymphoid tissue responses.</w:t>
            </w:r>
          </w:p>
        </w:tc>
        <w:tc>
          <w:tcPr>
            <w:tcW w:w="2174" w:type="dxa"/>
          </w:tcPr>
          <w:p w14:paraId="1E364F8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hildren with a normal, healthy conjunctiva (n=36) or active trachoma (n=49), and adults with a normal, healthy conjunctiva (n=121) or scarring trachoma (n=158).</w:t>
            </w:r>
          </w:p>
        </w:tc>
        <w:tc>
          <w:tcPr>
            <w:tcW w:w="1097" w:type="dxa"/>
          </w:tcPr>
          <w:p w14:paraId="2495BA3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Jola, Mandinka, Wolof, and Others</w:t>
            </w:r>
          </w:p>
        </w:tc>
        <w:tc>
          <w:tcPr>
            <w:tcW w:w="1306" w:type="dxa"/>
          </w:tcPr>
          <w:p w14:paraId="1F16D25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asse, Brikama, Janjanbureh, Kanifing, Kerewan, Kuntaut, and Mansa Konko</w:t>
            </w:r>
          </w:p>
        </w:tc>
        <w:tc>
          <w:tcPr>
            <w:tcW w:w="1084" w:type="dxa"/>
          </w:tcPr>
          <w:p w14:paraId="498F0F3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39" w:type="dxa"/>
          </w:tcPr>
          <w:p w14:paraId="1047AE1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Frontiers in cellular and infection microbiology</w:t>
            </w:r>
          </w:p>
        </w:tc>
        <w:tc>
          <w:tcPr>
            <w:tcW w:w="944" w:type="dxa"/>
          </w:tcPr>
          <w:p w14:paraId="28EF4F0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7FB8684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London School of Hygiene and Tropical Medicine, UK</w:t>
            </w:r>
          </w:p>
        </w:tc>
        <w:tc>
          <w:tcPr>
            <w:tcW w:w="1230" w:type="dxa"/>
          </w:tcPr>
          <w:p w14:paraId="6084913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London School of Hygiene and Tropical Medicine, UK &amp; MRC Unit the Gambia at LSHTM, Gambia</w:t>
            </w:r>
          </w:p>
        </w:tc>
        <w:tc>
          <w:tcPr>
            <w:tcW w:w="1014" w:type="dxa"/>
          </w:tcPr>
          <w:p w14:paraId="58C3610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s: PRJNA248889 and PRNA515408</w:t>
            </w:r>
          </w:p>
        </w:tc>
        <w:tc>
          <w:tcPr>
            <w:tcW w:w="989" w:type="dxa"/>
          </w:tcPr>
          <w:p w14:paraId="25521C3F" w14:textId="77777777" w:rsidR="00D6033D" w:rsidRPr="00D6033D" w:rsidRDefault="00D6033D" w:rsidP="007235B4">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Vv09sJtg","properties":{"formattedCitation":"[163]","plainCitation":"[163]","noteIndex":0},"citationItems":[{"id":1481,"uris":["http://zotero.org/users/local/ZjoPVtvh/items/5GJHCQ38"],"uri":["http://zotero.org/users/local/ZjoPVtvh/items/5GJHCQ38"],"itemData":{"id":1481,"type":"article-journal","abstract":"Background: Trachoma, a neglected tropical disease, is the leading infectious cause of blindness and visual impairment worldwide. Host responses to ocular chlamydial infection resulting in chronic inflammation and expansion of non-chlamydial bacteria are hypothesized risk factors for development of active trachoma and conjunctival scarring. Methods: Ocular swabs from trachoma endemic populations in The Gambia were selected from archived samples for 16S sequencing and host conjunctival gene expression. We recruited children with active trachoma and adults with conjunctival scarring, alongside corresponding matched controls. Findings: In children, active trachoma was not associated with significant changes in the ocular microbiome. Haemophilus enrichment was associated with antimicrobial responses but not linked to active trachoma. Adults with scarring trachoma had a reduced ocular bacterial diversity compared to controls, with increased relative abundance of Corynebacterium. Increased abundance of Corynebacterium in scarring disease was associated with innate immune responses to the microbiota, dominated by altered mucin expression and increased matrix adhesion. Interpretation: In the absence of current Chlamydia trachomatis infection, changes in the ocular microbiome associate with differential expression of antimicrobial and inflammatory genes that impair epithelial cell health. In scarring trachoma, expansion of non-pathogenic bacteria such as Corynebacterium and innate responses are coincident, warranting further investigation of this relationship. Comparisons between active and scarring trachoma supported the relative absence of type-2 interferon responses in scarring, whilst highlighting a common suppression of re-epithelialization with altered epithelial and bacterial adhesion, likely contributing to development of scarring pathology. © Copyright © 2019 Pickering, Palmer, Houghton, Makalo, Joof, Derrick, Goncalves, Mabey, Bailey, Burton, Roberts, Burr and Holland.","container-title":"Frontiers in Cellular and Infection Microbiology","DOI":"10.3389/fcimb.2019.00297","ISSN":"22352988 (ISSN)","language":"English","page":"297","title":"Conjunctival Microbiome-Host Responses Are Associated With Impaired Epithelial Cell Health in Both Early and Late Stages of Trachoma","volume":"9","author":[{"family":"Pickering","given":"Harry"},{"family":"Palmer","given":"Christine D"},{"family":"Houghton","given":"Joanna"},{"family":"Makalo","given":"Pateh"},{"family":"Joof","given":"Hassan"},{"family":"Derrick","given":"Tamsyn"},{"family":"Goncalves","given":"Adriana"},{"family":"Mabey","given":"David C W"},{"family":"Bailey","given":"Robin L"},{"family":"Burton","given":"Matthew J"},{"family":"Roberts","given":"Chrissy H"},{"family":"Burr","given":"Sarah E"},{"family":"Holland","given":"Martin J"}],"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63]</w:t>
            </w:r>
            <w:r w:rsidRPr="00D6033D">
              <w:rPr>
                <w:rFonts w:asciiTheme="majorHAnsi" w:hAnsiTheme="majorHAnsi" w:cstheme="majorHAnsi"/>
                <w:noProof/>
                <w:color w:val="000000" w:themeColor="text1"/>
                <w:sz w:val="16"/>
                <w:szCs w:val="16"/>
              </w:rPr>
              <w:fldChar w:fldCharType="end"/>
            </w:r>
          </w:p>
          <w:p w14:paraId="5A12571B" w14:textId="77777777" w:rsidR="00D6033D" w:rsidRPr="00D6033D" w:rsidRDefault="00D6033D" w:rsidP="007235B4">
            <w:pPr>
              <w:jc w:val="both"/>
              <w:rPr>
                <w:rFonts w:asciiTheme="majorHAnsi" w:hAnsiTheme="majorHAnsi" w:cstheme="majorHAnsi"/>
                <w:noProof/>
                <w:color w:val="000000" w:themeColor="text1"/>
                <w:sz w:val="16"/>
                <w:szCs w:val="16"/>
              </w:rPr>
            </w:pPr>
          </w:p>
          <w:p w14:paraId="093312D6"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61DA34F1" w14:textId="77777777" w:rsidTr="00D6033D">
        <w:tc>
          <w:tcPr>
            <w:tcW w:w="1928" w:type="dxa"/>
            <w:gridSpan w:val="2"/>
          </w:tcPr>
          <w:p w14:paraId="6BC8D59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conjunctival microbiome in health and trachomatous disease: a case control study</w:t>
            </w:r>
          </w:p>
        </w:tc>
        <w:tc>
          <w:tcPr>
            <w:tcW w:w="1700" w:type="dxa"/>
          </w:tcPr>
          <w:p w14:paraId="12B7E4A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characterize the microbiome of the conjunctiva of residents of The Gambia.</w:t>
            </w:r>
          </w:p>
        </w:tc>
        <w:tc>
          <w:tcPr>
            <w:tcW w:w="2174" w:type="dxa"/>
          </w:tcPr>
          <w:p w14:paraId="33CB441E"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115 patients with clinical signs of trachoma and 105 individuals with normal healthy conjunctiva matched for age, sex, ethnicity and location. Adults and children of both sex.</w:t>
            </w:r>
          </w:p>
        </w:tc>
        <w:tc>
          <w:tcPr>
            <w:tcW w:w="1097" w:type="dxa"/>
          </w:tcPr>
          <w:p w14:paraId="1800F2E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olof, Mandinka, Jola, Fula, Serere, Manjago, Balanta, and Bambara</w:t>
            </w:r>
          </w:p>
        </w:tc>
        <w:tc>
          <w:tcPr>
            <w:tcW w:w="1306" w:type="dxa"/>
          </w:tcPr>
          <w:p w14:paraId="7772CCF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anju, Western Division, Lower River Division, Central River Division, Upper River Division, and North Bank Division</w:t>
            </w:r>
          </w:p>
        </w:tc>
        <w:tc>
          <w:tcPr>
            <w:tcW w:w="1084" w:type="dxa"/>
          </w:tcPr>
          <w:p w14:paraId="0A2D61FE"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39" w:type="dxa"/>
          </w:tcPr>
          <w:p w14:paraId="0A150D5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MC Genome Medicine</w:t>
            </w:r>
          </w:p>
        </w:tc>
        <w:tc>
          <w:tcPr>
            <w:tcW w:w="944" w:type="dxa"/>
          </w:tcPr>
          <w:p w14:paraId="64AD81B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6F55614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ashington University, USA</w:t>
            </w:r>
          </w:p>
        </w:tc>
        <w:tc>
          <w:tcPr>
            <w:tcW w:w="1230" w:type="dxa"/>
          </w:tcPr>
          <w:p w14:paraId="3980E16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London School of Hygiene and Tropical Medicine, UK &amp; Medical Research Council Unit, The Gambia</w:t>
            </w:r>
          </w:p>
        </w:tc>
        <w:tc>
          <w:tcPr>
            <w:tcW w:w="1014" w:type="dxa"/>
          </w:tcPr>
          <w:p w14:paraId="2054817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PRJNA248889</w:t>
            </w:r>
          </w:p>
        </w:tc>
        <w:tc>
          <w:tcPr>
            <w:tcW w:w="989" w:type="dxa"/>
          </w:tcPr>
          <w:p w14:paraId="0CA485D2" w14:textId="77777777" w:rsidR="00D6033D" w:rsidRPr="00D6033D" w:rsidRDefault="00D6033D" w:rsidP="007235B4">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DNGbOwiH","properties":{"formattedCitation":"[164]","plainCitation":"[164]","noteIndex":0},"citationItems":[{"id":1363,"uris":["http://zotero.org/users/local/ZjoPVtvh/items/G5MQRRC8"],"uri":["http://zotero.org/users/local/ZjoPVtvh/items/G5MQRRC8"],"itemData":{"id":1363,"type":"article-journal","abstract":"BACKGROUND: Trachoma, caused by Chlamydia trachomatis, remains the world's leading infectious cause of blindness. Repeated ocular infection during childhood leads to scarring of the conjunctiva, in-turning of the eyelashes (trichiasis) and corneal opacity in later life. There is a growing body of evidence to suggest non-chlamydial bacteria are associated with clinical signs of trachoma, independent of C. trachomatis infection. METHODS: We used deep sequencing of the V1-V3 region of the bacterial 16S rRNA gene to characterize the microbiome of the conjunctiva of 220 residents of The Gambia, 105 with healthy conjunctivae and 115 with clinical signs of trachoma in the absence of detectable C. trachomatis infection. Deep sequencing was carried out using the Roche-454 platform. Sequence data were processed and analyzed through a pipeline developed by the Human Microbiome Project. RESULTS: The microbiome of healthy participants was influenced by age and season of sample collection with increased richness and diversity seen in younger participants and in samples collected during the dry season. Decreased diversity and an increased abundance of Corynebacterium and Streptococcus were seen in participants with conjunctival scarring compared to normal controls. Abundance of Corynebacterium was higher still in adults with scarring and trichiasis compared to adults with scarring only. CONCLUSIONS: Our results indicate that changes in the conjunctival microbiome occur in trachomatous disease; whether these are a cause or a consequence is yet unknown.","container-title":"Genome Med","DOI":"10.1186/s13073-014-0099-x","ISSN":"1756-994X (Print) 1756-994x","issue":"11","language":"eng","page":"99-99","title":"The conjunctival microbiome in health and trachomatous disease: a case control study","volume":"6","author":[{"family":"Zhou","given":"Y"},{"family":"Holland","given":"M J"},{"family":"Makalo","given":"P"},{"family":"Joof","given":"H"},{"family":"Roberts","given":"C H"},{"family":"Mabey","given":"D C"},{"family":"Bailey","given":"R L"},{"family":"Burton","given":"M J"},{"family":"Weinstock","given":"G M"},{"family":"Burr","given":"S E"}],"issued":{"date-parts":[["2014"]]}}}],"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64]</w:t>
            </w:r>
            <w:r w:rsidRPr="00D6033D">
              <w:rPr>
                <w:rFonts w:asciiTheme="majorHAnsi" w:hAnsiTheme="majorHAnsi" w:cstheme="majorHAnsi"/>
                <w:noProof/>
                <w:color w:val="000000" w:themeColor="text1"/>
                <w:sz w:val="16"/>
                <w:szCs w:val="16"/>
              </w:rPr>
              <w:fldChar w:fldCharType="end"/>
            </w:r>
          </w:p>
          <w:p w14:paraId="1EAE890E" w14:textId="77777777" w:rsidR="00D6033D" w:rsidRPr="00D6033D" w:rsidRDefault="00D6033D" w:rsidP="007235B4">
            <w:pPr>
              <w:jc w:val="both"/>
              <w:rPr>
                <w:rFonts w:asciiTheme="majorHAnsi" w:hAnsiTheme="majorHAnsi" w:cstheme="majorHAnsi"/>
                <w:noProof/>
                <w:color w:val="000000" w:themeColor="text1"/>
                <w:sz w:val="16"/>
                <w:szCs w:val="16"/>
              </w:rPr>
            </w:pPr>
          </w:p>
          <w:p w14:paraId="7B58C4BF"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7D990B35" w14:textId="77777777" w:rsidTr="00D6033D">
        <w:trPr>
          <w:trHeight w:val="227"/>
        </w:trPr>
        <w:tc>
          <w:tcPr>
            <w:tcW w:w="860" w:type="dxa"/>
            <w:shd w:val="clear" w:color="auto" w:fill="D0CECE" w:themeFill="background2" w:themeFillShade="E6"/>
          </w:tcPr>
          <w:p w14:paraId="410EDE89" w14:textId="77777777" w:rsidR="00D6033D" w:rsidRPr="00D6033D" w:rsidRDefault="00D6033D" w:rsidP="00E765EE">
            <w:pPr>
              <w:jc w:val="center"/>
              <w:rPr>
                <w:rFonts w:asciiTheme="majorHAnsi" w:hAnsiTheme="majorHAnsi" w:cstheme="majorHAnsi"/>
                <w:bCs/>
                <w:color w:val="000000" w:themeColor="text1"/>
                <w:sz w:val="16"/>
                <w:szCs w:val="16"/>
              </w:rPr>
            </w:pPr>
          </w:p>
        </w:tc>
        <w:tc>
          <w:tcPr>
            <w:tcW w:w="15293" w:type="dxa"/>
            <w:gridSpan w:val="12"/>
            <w:shd w:val="clear" w:color="auto" w:fill="D0CECE" w:themeFill="background2" w:themeFillShade="E6"/>
            <w:vAlign w:val="center"/>
          </w:tcPr>
          <w:p w14:paraId="26630AF2" w14:textId="77777777" w:rsidR="00D6033D" w:rsidRPr="00D6033D" w:rsidRDefault="00D6033D" w:rsidP="00E765EE">
            <w:pPr>
              <w:jc w:val="center"/>
              <w:rPr>
                <w:rFonts w:asciiTheme="majorHAnsi" w:hAnsiTheme="majorHAnsi" w:cstheme="majorHAnsi"/>
                <w:bCs/>
                <w:color w:val="000000" w:themeColor="text1"/>
                <w:sz w:val="16"/>
                <w:szCs w:val="16"/>
              </w:rPr>
            </w:pPr>
            <w:r w:rsidRPr="00D6033D">
              <w:rPr>
                <w:rFonts w:asciiTheme="majorHAnsi" w:hAnsiTheme="majorHAnsi" w:cstheme="majorHAnsi"/>
                <w:bCs/>
                <w:color w:val="000000" w:themeColor="text1"/>
                <w:sz w:val="16"/>
                <w:szCs w:val="16"/>
              </w:rPr>
              <w:t>ANTERIOR NARES, NASO- AND OROPHARYNX</w:t>
            </w:r>
          </w:p>
        </w:tc>
      </w:tr>
      <w:tr w:rsidR="00D6033D" w:rsidRPr="00D6033D" w14:paraId="3E437D6A" w14:textId="77777777" w:rsidTr="00D6033D">
        <w:trPr>
          <w:trHeight w:val="300"/>
        </w:trPr>
        <w:tc>
          <w:tcPr>
            <w:tcW w:w="1928" w:type="dxa"/>
            <w:gridSpan w:val="2"/>
          </w:tcPr>
          <w:p w14:paraId="734FE24B"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nasopharyngeal microbiota of children with respiratory infections in Botswana</w:t>
            </w:r>
          </w:p>
        </w:tc>
        <w:tc>
          <w:tcPr>
            <w:tcW w:w="1700" w:type="dxa"/>
          </w:tcPr>
          <w:p w14:paraId="5AA942C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assess whether pneumonia and upper respiratory infection symptoms are associated with specific alterations of the nasopharyngeal microbiota and to determine the effect of HIV infection or exposure on the nasopharyngeal microbiota and to describe age-related differences in the nasopharyngeal microbiota of African children.</w:t>
            </w:r>
          </w:p>
        </w:tc>
        <w:tc>
          <w:tcPr>
            <w:tcW w:w="2174" w:type="dxa"/>
          </w:tcPr>
          <w:p w14:paraId="2A734C3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hildren, 1-23 months of age, with pneumonia (n= 204), and without pneumonia (children with upper respiratory infection symptoms (n=55) and healthy children (n=60)).</w:t>
            </w:r>
          </w:p>
        </w:tc>
        <w:tc>
          <w:tcPr>
            <w:tcW w:w="1097" w:type="dxa"/>
          </w:tcPr>
          <w:p w14:paraId="243FD33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3F96BAC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aborone</w:t>
            </w:r>
          </w:p>
        </w:tc>
        <w:tc>
          <w:tcPr>
            <w:tcW w:w="1084" w:type="dxa"/>
          </w:tcPr>
          <w:p w14:paraId="148816F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39" w:type="dxa"/>
          </w:tcPr>
          <w:p w14:paraId="43E513A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Pediatric Infectious Disease Journal</w:t>
            </w:r>
          </w:p>
        </w:tc>
        <w:tc>
          <w:tcPr>
            <w:tcW w:w="944" w:type="dxa"/>
          </w:tcPr>
          <w:p w14:paraId="46301AC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t-open</w:t>
            </w:r>
          </w:p>
        </w:tc>
        <w:tc>
          <w:tcPr>
            <w:tcW w:w="1348" w:type="dxa"/>
          </w:tcPr>
          <w:p w14:paraId="3E7F283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otswana-UPenn Partnership, Botswana &amp; Duke University Medical Center, USA</w:t>
            </w:r>
          </w:p>
        </w:tc>
        <w:tc>
          <w:tcPr>
            <w:tcW w:w="1230" w:type="dxa"/>
          </w:tcPr>
          <w:p w14:paraId="2F36B87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uke University Medical Center, USA</w:t>
            </w:r>
          </w:p>
        </w:tc>
        <w:tc>
          <w:tcPr>
            <w:tcW w:w="1014" w:type="dxa"/>
          </w:tcPr>
          <w:p w14:paraId="614FC26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989" w:type="dxa"/>
          </w:tcPr>
          <w:p w14:paraId="62B6BC98"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xi1tSnw6","properties":{"formattedCitation":"[165]","plainCitation":"[165]","noteIndex":0},"citationItems":[{"id":1613,"uris":["http://zotero.org/users/local/ZjoPVtvh/items/9UYW5KXE"],"uri":["http://zotero.org/users/local/ZjoPVtvh/items/9UYW5KXE"],"itemData":{"id":1613,"type":"article-journal","abstract":"Background: Nearly half of child pneumonia deaths occur in sub-Saharan Africa. Microbial communities in the nasopharynx are a reservoir for pneumonia pathogens and remain poorly described in African children. Methods: Nasopharyngeal swabs were collected from children with pneumonia (N = 204), children with upper respiratory infection symptoms (N = 55) and healthy children (N = 60) in Botswana between April 2012 and April 2014. We sequenced the V3 region of the bacterial 16S ribosomal RNA gene and used partitioning around medoids to cluster samples into microbiota biotypes. We then used multivariable logistic regression to examine whether microbiota biotypes were associated with pneumonia and upper respiratory infection symptoms. Results: Mean ages of children with pneumonia, children with upper respiratory infection symptoms and healthy children were 8.2, 11.4 and 8.0 months, respectively. Clustering of nasopharyngeal microbiota identified 5 distinct biotypes: Corynebacterium/Dolosigranulum-dominant (23%), Haemophilus-dominant (11%), Moraxella-dominant (24%), Staphylococcus-dominant (13%) and Streptococcus-dominant (28%). The Haemophilus-dominant [odds ratio (OR): 13.55; 95% confidence interval (CI): 2.10-87.26], the Staphylococcus-dominant (OR: 8.27; 95% CI: 2.13-32.14) and the Streptococcus-dominant (OR: 39.97; 95% CI: 6.63-241.00) biotypes were associated with pneumonia. The Moraxella-dominant (OR: 3.71; 95% CI: 1.09-12.64) and Streptococcus-dominant (OR: 12.26; 95% CI: 1.81-83.06) biotypes were associated with upper respiratory infection symptoms. In children with pneumonia, HIV infection was associated with a lower relative abundance of Dolosigranulum (P = 0.03). Conclusions: Pneumonia and upper respiratory infection symptoms are associated with distinct nasopharyngeal microbiota biotypes in African children. A lower abundance of the commensal genus Dolosigranulum may contribute to the higher pneumonia risk of HIV-infected children. © 2017 Wolters Kluwer Health, Inc. Unauthorized reproduction of this article is prohibited.","container-title":"Pediatric Infectious Disease Journal","DOI":"10.1097/INF.0000000000001607","ISSN":"08913668 (ISSN)","issue":"9","language":"English","page":"e211-e218","title":"The Nasopharyngeal Microbiota of Children With Respiratory Infections in Botswana","volume":"36","author":[{"family":"Kelly","given":"Matthew S"},{"family":"Surette","given":"Michael G"},{"family":"Smieja","given":"Marek"},{"family":"Pernica","given":"Jeffrey M"},{"family":"Rossi","given":"Laura"},{"family":"Luinstra","given":"Kathy"},{"family":"Steenhoff","given":"Andrew P"},{"family":"Feemster","given":"Kristen A"},{"family":"Goldfarb","given":"David M"},{"family":"Arscott-Mills","given":"Tonya"},{"family":"Boiditswe","given":"Sefelani"},{"family":"Rulaganyang","given":"Ikanyeng"},{"family":"Muthoga","given":"Charles"},{"family":"Gaofiwe","given":"Letang"},{"family":"Mazhani","given":"Tiny"},{"family":"Rawls","given":"John F"},{"family":"Cunningham","given":"Coleen K"},{"family":"Shah","given":"Samir S"},{"family":"Seed","given":"Patrick C"}],"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65]</w:t>
            </w:r>
            <w:r w:rsidRPr="00D6033D">
              <w:rPr>
                <w:rFonts w:asciiTheme="majorHAnsi" w:hAnsiTheme="majorHAnsi" w:cstheme="majorHAnsi"/>
                <w:noProof/>
                <w:color w:val="000000" w:themeColor="text1"/>
                <w:sz w:val="16"/>
                <w:szCs w:val="16"/>
              </w:rPr>
              <w:fldChar w:fldCharType="end"/>
            </w:r>
          </w:p>
          <w:p w14:paraId="176E0410" w14:textId="77777777" w:rsidR="00D6033D" w:rsidRPr="00D6033D" w:rsidRDefault="00D6033D" w:rsidP="007235B4">
            <w:pPr>
              <w:rPr>
                <w:rFonts w:asciiTheme="majorHAnsi" w:hAnsiTheme="majorHAnsi" w:cstheme="majorHAnsi"/>
                <w:noProof/>
                <w:color w:val="000000" w:themeColor="text1"/>
                <w:sz w:val="16"/>
                <w:szCs w:val="16"/>
              </w:rPr>
            </w:pPr>
          </w:p>
          <w:p w14:paraId="1B0BDF8B"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7BEC0EB9" w14:textId="77777777" w:rsidTr="00D6033D">
        <w:trPr>
          <w:trHeight w:val="300"/>
        </w:trPr>
        <w:tc>
          <w:tcPr>
            <w:tcW w:w="1928" w:type="dxa"/>
            <w:gridSpan w:val="2"/>
          </w:tcPr>
          <w:p w14:paraId="3E2F0F8B"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Pneumococcal Colonization and the Nasopharyngeal </w:t>
            </w:r>
            <w:r w:rsidRPr="00D6033D">
              <w:rPr>
                <w:rFonts w:asciiTheme="majorHAnsi" w:hAnsiTheme="majorHAnsi" w:cstheme="majorHAnsi"/>
                <w:color w:val="000000" w:themeColor="text1"/>
                <w:sz w:val="16"/>
                <w:szCs w:val="16"/>
              </w:rPr>
              <w:lastRenderedPageBreak/>
              <w:t>Microbiota of Children in Botswan</w:t>
            </w:r>
          </w:p>
        </w:tc>
        <w:tc>
          <w:tcPr>
            <w:tcW w:w="1700" w:type="dxa"/>
          </w:tcPr>
          <w:p w14:paraId="2E741EA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To understand the interactions between S. pneumoniae and </w:t>
            </w:r>
            <w:r w:rsidRPr="00D6033D">
              <w:rPr>
                <w:rFonts w:asciiTheme="majorHAnsi" w:hAnsiTheme="majorHAnsi" w:cstheme="majorHAnsi"/>
                <w:color w:val="000000" w:themeColor="text1"/>
                <w:sz w:val="16"/>
                <w:szCs w:val="16"/>
              </w:rPr>
              <w:lastRenderedPageBreak/>
              <w:t>the nasopharyngeal microbiota of children.</w:t>
            </w:r>
          </w:p>
        </w:tc>
        <w:tc>
          <w:tcPr>
            <w:tcW w:w="2174" w:type="dxa"/>
          </w:tcPr>
          <w:p w14:paraId="37C8369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Control group comprised of children 1 to 23 months of age (mean age 8.3 months) receiving well child or acute </w:t>
            </w:r>
            <w:r w:rsidRPr="00D6033D">
              <w:rPr>
                <w:rFonts w:asciiTheme="majorHAnsi" w:hAnsiTheme="majorHAnsi" w:cstheme="majorHAnsi"/>
                <w:color w:val="000000" w:themeColor="text1"/>
                <w:sz w:val="16"/>
                <w:szCs w:val="16"/>
              </w:rPr>
              <w:lastRenderedPageBreak/>
              <w:t>care services at one of 18 public clinics in the Gaborone area. Controls were matched to pneumonia cases 1:1 by primary care clinic and date (≤2 weeks from the case enrollment).</w:t>
            </w:r>
          </w:p>
        </w:tc>
        <w:tc>
          <w:tcPr>
            <w:tcW w:w="1097" w:type="dxa"/>
          </w:tcPr>
          <w:p w14:paraId="16E2535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NA</w:t>
            </w:r>
          </w:p>
        </w:tc>
        <w:tc>
          <w:tcPr>
            <w:tcW w:w="1306" w:type="dxa"/>
          </w:tcPr>
          <w:p w14:paraId="03A3CAF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Gaborone area</w:t>
            </w:r>
          </w:p>
        </w:tc>
        <w:tc>
          <w:tcPr>
            <w:tcW w:w="1084" w:type="dxa"/>
          </w:tcPr>
          <w:p w14:paraId="3DAED6A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39" w:type="dxa"/>
          </w:tcPr>
          <w:p w14:paraId="776C90F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Pediatric Infectious Disease Journal</w:t>
            </w:r>
          </w:p>
        </w:tc>
        <w:tc>
          <w:tcPr>
            <w:tcW w:w="944" w:type="dxa"/>
          </w:tcPr>
          <w:p w14:paraId="1B03241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628C224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Botswana-UPenn Partnership, Botswana &amp; Duke University </w:t>
            </w:r>
            <w:r w:rsidRPr="00D6033D">
              <w:rPr>
                <w:rFonts w:asciiTheme="majorHAnsi" w:hAnsiTheme="majorHAnsi" w:cstheme="majorHAnsi"/>
                <w:color w:val="000000" w:themeColor="text1"/>
                <w:sz w:val="16"/>
                <w:szCs w:val="16"/>
              </w:rPr>
              <w:lastRenderedPageBreak/>
              <w:t xml:space="preserve">Medical Center, USA </w:t>
            </w:r>
          </w:p>
        </w:tc>
        <w:tc>
          <w:tcPr>
            <w:tcW w:w="1230" w:type="dxa"/>
          </w:tcPr>
          <w:p w14:paraId="350CDAA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Ann and Robert H. Lurie Children’s Hospital &amp; </w:t>
            </w:r>
            <w:r w:rsidRPr="00D6033D">
              <w:rPr>
                <w:rFonts w:asciiTheme="majorHAnsi" w:hAnsiTheme="majorHAnsi" w:cstheme="majorHAnsi"/>
                <w:color w:val="000000" w:themeColor="text1"/>
                <w:sz w:val="16"/>
                <w:szCs w:val="16"/>
              </w:rPr>
              <w:lastRenderedPageBreak/>
              <w:t>Northwestern University, USA</w:t>
            </w:r>
          </w:p>
        </w:tc>
        <w:tc>
          <w:tcPr>
            <w:tcW w:w="1014" w:type="dxa"/>
          </w:tcPr>
          <w:p w14:paraId="492D547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NCBI SRA accession number: </w:t>
            </w:r>
            <w:r w:rsidRPr="00D6033D">
              <w:rPr>
                <w:rFonts w:asciiTheme="majorHAnsi" w:hAnsiTheme="majorHAnsi" w:cstheme="majorHAnsi"/>
                <w:color w:val="000000" w:themeColor="text1"/>
                <w:sz w:val="16"/>
                <w:szCs w:val="16"/>
              </w:rPr>
              <w:lastRenderedPageBreak/>
              <w:t>PRJNA423191</w:t>
            </w:r>
          </w:p>
        </w:tc>
        <w:tc>
          <w:tcPr>
            <w:tcW w:w="989" w:type="dxa"/>
          </w:tcPr>
          <w:p w14:paraId="729EA26A"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lastRenderedPageBreak/>
              <w:fldChar w:fldCharType="begin"/>
            </w:r>
            <w:r w:rsidRPr="00D6033D">
              <w:rPr>
                <w:rFonts w:asciiTheme="majorHAnsi" w:hAnsiTheme="majorHAnsi" w:cstheme="majorHAnsi"/>
                <w:noProof/>
                <w:color w:val="000000" w:themeColor="text1"/>
                <w:sz w:val="16"/>
                <w:szCs w:val="16"/>
              </w:rPr>
              <w:instrText xml:space="preserve"> ADDIN ZOTERO_ITEM CSL_CITATION {"citationID":"9jbetsle","properties":{"formattedCitation":"[166]","plainCitation":"[166]","noteIndex":0},"citationItems":[{"id":1361,"uris":["http://zotero.org/users/local/ZjoPVtvh/items/8FJBQX6A"],"uri":["http://zotero.org/users/local/ZjoPVtvh/items/8FJBQX6A"],"itemData":{"id":1361,"type":"article-journal","abstract":"BACKGROUND: Nasopharyngeal colonization precedes infections caused by Streptococcus pneumoniae. A more detailed understanding of interactions between S. pneumoniae and the nasopharyngeal microbiota of children could inform strategies to prevent pneumococcal infections. METHODS: We collected nasopharyngeal swabs from children 1 to 23 months of age in Botswana between August 2012 and June 2016. We tested samples for S. pneumoniae and common respiratory viruses using polymerase chain reaction. We sequenced the V3 region of the bacterial 16S ribosomal RNA gene and used random forest models to identify clinical variables and bacterial genera that were associated with pneumococcal colonization. RESULTS: Mean age of the 170 children included in this study was 8.3 months. Ninety-six (56%) children were colonized with S. pneumoniae. Pneumococcal colonization was associated with older age (P = 0.0001), a lack of electricity in the home (P = 0.02) and household use of wood as a cooking fuel (P = 0.002). Upper respiratory symptoms were more frequent in children with S. pneumoniae colonization (60% vs. 32%; P = 0.001). Adjusting for age, nasopharyngeal microbiota composition differed in colonized and noncolonized children (P = 0.001). S. pneumoniae colonization was associated with a higher relative abundance of Moraxella (P = 0.001) and lower relative abundances of Corynebacterium (P = 0.001) and Staphylococcus (P = 0.03). A decision tree model containing the relative abundances of bacterial genera had 81% sensitivity and 85% specificity for the determination of S. pneumoniae colonization status. CONCLUSIONS: S. pneumoniae colonization is associated with characteristic alterations of the nasopharyngeal microbiota of children. Prospective studies should determine if nasopharyngeal microbial composition alters the risk of pneumococcal colonization and thus could be modified as a novel pneumonia prevention strategy.","container-title":"Pediatr Infect Dis J","DOI":"10.1097/inf.0000000000002174","ISSN":"0891-3668","issue":"11","language":"eng","page":"1176-1183","title":"Pneumococcal Colonization and the Nasopharyngeal Microbiota of Children in Botswana","volume":"37","author":[{"family":"Kelly","given":"M S"},{"family":"Surette","given":"M G"},{"family":"Smieja","given":"M"},{"family":"Rossi","given":"L"},{"family":"Luinstra","given":"K"},{"family":"Steenhoff","given":"A P"},{"family":"Goldfarb","given":"D M"},{"family":"Pernica","given":"J M"},{"family":"Arscott-Mills","given":"T"},{"family":"Boiditswe","given":"S"},{"family":"Mazhani","given":"T"},{"family":"Rawls","given":"J F"},{"family":"Cunningham","given":"C K"},{"family":"Shah","given":"S S"},{"family":"Feemster","given":"K A"},{"family":"Seed","given":"P C"}],"issued":{"date-parts":[["2018"]]}}}],"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66]</w:t>
            </w:r>
            <w:r w:rsidRPr="00D6033D">
              <w:rPr>
                <w:rFonts w:asciiTheme="majorHAnsi" w:hAnsiTheme="majorHAnsi" w:cstheme="majorHAnsi"/>
                <w:noProof/>
                <w:color w:val="000000" w:themeColor="text1"/>
                <w:sz w:val="16"/>
                <w:szCs w:val="16"/>
              </w:rPr>
              <w:fldChar w:fldCharType="end"/>
            </w:r>
          </w:p>
          <w:p w14:paraId="4AC9BD16" w14:textId="77777777" w:rsidR="00D6033D" w:rsidRPr="00D6033D" w:rsidRDefault="00D6033D" w:rsidP="007235B4">
            <w:pPr>
              <w:rPr>
                <w:rFonts w:asciiTheme="majorHAnsi" w:hAnsiTheme="majorHAnsi" w:cstheme="majorHAnsi"/>
                <w:noProof/>
                <w:color w:val="000000" w:themeColor="text1"/>
                <w:sz w:val="16"/>
                <w:szCs w:val="16"/>
              </w:rPr>
            </w:pPr>
          </w:p>
          <w:p w14:paraId="5610CE12"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316C9B69" w14:textId="77777777" w:rsidTr="00D6033D">
        <w:trPr>
          <w:trHeight w:val="300"/>
        </w:trPr>
        <w:tc>
          <w:tcPr>
            <w:tcW w:w="1928" w:type="dxa"/>
            <w:gridSpan w:val="2"/>
          </w:tcPr>
          <w:p w14:paraId="29FDDAA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ffects of vaccination with 10-Valent pneumococcal non-typeable Haemophilus influenza Protein D Conjugate Vaccine (PHiD-CV) on the nasopharyngeal microbiome of Kenyan toddlers</w:t>
            </w:r>
          </w:p>
        </w:tc>
        <w:tc>
          <w:tcPr>
            <w:tcW w:w="1700" w:type="dxa"/>
          </w:tcPr>
          <w:p w14:paraId="0AB9ED7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assess the nasopharyngeal microbiome of children who had been vaccinated with 10-valent pneumococcal non-typeable Haemophilus influenzae protein conjugate vaccine (PHiD-CV).</w:t>
            </w:r>
          </w:p>
        </w:tc>
        <w:tc>
          <w:tcPr>
            <w:tcW w:w="2174" w:type="dxa"/>
          </w:tcPr>
          <w:p w14:paraId="19D8D6C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hildren aged 12-59 months (25 in intervention group and 29 in control group), six subjects (five subjects in the intervention group and one in the control group) were excluded for further analysis.</w:t>
            </w:r>
          </w:p>
        </w:tc>
        <w:tc>
          <w:tcPr>
            <w:tcW w:w="1097" w:type="dxa"/>
          </w:tcPr>
          <w:p w14:paraId="2EB4B8F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662863F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lindi District</w:t>
            </w:r>
          </w:p>
        </w:tc>
        <w:tc>
          <w:tcPr>
            <w:tcW w:w="1084" w:type="dxa"/>
          </w:tcPr>
          <w:p w14:paraId="3690208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39" w:type="dxa"/>
          </w:tcPr>
          <w:p w14:paraId="523D739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One</w:t>
            </w:r>
          </w:p>
        </w:tc>
        <w:tc>
          <w:tcPr>
            <w:tcW w:w="944" w:type="dxa"/>
          </w:tcPr>
          <w:p w14:paraId="1A87AAA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61AA200E"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olorado, USA</w:t>
            </w:r>
          </w:p>
        </w:tc>
        <w:tc>
          <w:tcPr>
            <w:tcW w:w="1230" w:type="dxa"/>
          </w:tcPr>
          <w:p w14:paraId="569CA80E"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entre for Geographic Medicine-Coast, Kenya &amp; Johns Hopkins Bloomberg School of Public Health, USA</w:t>
            </w:r>
          </w:p>
        </w:tc>
        <w:tc>
          <w:tcPr>
            <w:tcW w:w="1014" w:type="dxa"/>
          </w:tcPr>
          <w:p w14:paraId="52E7FB4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BioProject: PRJNA229922</w:t>
            </w:r>
          </w:p>
        </w:tc>
        <w:tc>
          <w:tcPr>
            <w:tcW w:w="989" w:type="dxa"/>
          </w:tcPr>
          <w:p w14:paraId="3867C325"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4v1fMtlW","properties":{"formattedCitation":"[167]","plainCitation":"[167]","noteIndex":0},"citationItems":[{"id":1713,"uris":["http://zotero.org/users/local/ZjoPVtvh/items/ZAJD7YQH"],"uri":["http://zotero.org/users/local/ZjoPVtvh/items/ZAJD7YQH"],"itemData":{"id":1713,"type":"article-journal","abstract":"OBJECTIVE: Pneumococcal conjugate vaccines reduce the prevalence of vaccine serotypes carried in the nasopharynx. Because this could alter carriage of other potential pathogens, we assessed the nasopharyngeal microbiome of children who had been vaccinated with 10-valent pneumococcal non-typeable Haemophilus influenzae protein-D conjugate vaccine (PHiD-CV). METHODS: Profiles of the nasopharyngeal microbiota of 60 children aged 12-59 months, who had been randomized to receive 2 doses of PHiD-CV (n=30) or Hepatitis A vaccine (n=30) 60 days apart, were constructed by 16S rRNA gene pyrosequencing of swab specimens collected before vaccination and 180 days after dose 1. RESULTS: Prior to vaccination, Moraxella catarrhalis (median of 12.3% of sequences/subject), Streptococcus pneumoniae (4.4%) and Corynebacterium spp. (5.6%) were the most abundant nasopharyngeal bacterial species. Vaccination with PHiD-CV did not significantly alter the species composition, abundance, or prevalence of known pathogens. Distinct microbiomes were identified based on the abundances of Streptococcus, Moraxella, and Haemophilus species. These microbiomes shifted in composition over the study period and were independent of age, sex, school attendance, antibiotic exposure, and vaccination. CONCLUSIONS: Vaccination of children with two doses of PHiD-CV did not significantly alter the nasopharyngeal microbiome. This suggests limited replacement carriage with pathogens other than non-vaccine strains of S. pneumoniae. TRIAL REGISTRATION: clinicaltrials.gov NCT01028326.","container-title":"PLoS One","DOI":"10.1371/journal.pone.0128064","ISSN":"1932-6203","issue":"6","language":"eng","page":"e0128064-e0128064","title":"Effects of Vaccination with 10-Valent Pneumococcal Non-Typeable Haemophilus influenza Protein D Conjugate Vaccine (PHiD-CV) on the Nasopharyngeal Microbiome of Kenyan Toddlers","volume":"10","author":[{"family":"Feazel","given":"L M"},{"family":"Santorico","given":"S A"},{"family":"Robertson","given":"C E"},{"family":"Bashraheil","given":"M"},{"family":"Scott","given":"J A"},{"family":"Frank","given":"D N"},{"family":"Hammitt","given":"L L"}],"issued":{"date-parts":[["2015"]]}}}],"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67]</w:t>
            </w:r>
            <w:r w:rsidRPr="00D6033D">
              <w:rPr>
                <w:rFonts w:asciiTheme="majorHAnsi" w:hAnsiTheme="majorHAnsi" w:cstheme="majorHAnsi"/>
                <w:noProof/>
                <w:color w:val="000000" w:themeColor="text1"/>
                <w:sz w:val="16"/>
                <w:szCs w:val="16"/>
              </w:rPr>
              <w:fldChar w:fldCharType="end"/>
            </w:r>
          </w:p>
          <w:p w14:paraId="7FB62739" w14:textId="77777777" w:rsidR="00D6033D" w:rsidRPr="00D6033D" w:rsidRDefault="00D6033D" w:rsidP="007235B4">
            <w:pPr>
              <w:rPr>
                <w:rFonts w:asciiTheme="majorHAnsi" w:hAnsiTheme="majorHAnsi" w:cstheme="majorHAnsi"/>
                <w:noProof/>
                <w:color w:val="000000" w:themeColor="text1"/>
                <w:sz w:val="16"/>
                <w:szCs w:val="16"/>
              </w:rPr>
            </w:pPr>
          </w:p>
          <w:p w14:paraId="6C4F6F38"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5F355C07" w14:textId="77777777" w:rsidTr="00D6033D">
        <w:trPr>
          <w:trHeight w:val="300"/>
        </w:trPr>
        <w:tc>
          <w:tcPr>
            <w:tcW w:w="1928" w:type="dxa"/>
            <w:gridSpan w:val="2"/>
          </w:tcPr>
          <w:p w14:paraId="2E92DB3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uman Nasal Microbiome as Characterized by Metagenomics Differs Markedly Between Rural and Industrial Communities in Egypt</w:t>
            </w:r>
          </w:p>
        </w:tc>
        <w:tc>
          <w:tcPr>
            <w:tcW w:w="1700" w:type="dxa"/>
          </w:tcPr>
          <w:p w14:paraId="52F1BA0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explore the microbial communities and study the effect of occupational exposure on microbiome structure alterations, which, in turn, might help in prevention of allergic and autoimmune diseases in the future.</w:t>
            </w:r>
          </w:p>
        </w:tc>
        <w:tc>
          <w:tcPr>
            <w:tcW w:w="2174" w:type="dxa"/>
          </w:tcPr>
          <w:p w14:paraId="1E7A9CF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Healthy male subjects older than 18 years of age.  Samples from 9 Egyptian farmers, living in a village setting in north-east Egypt (Nuba, Sharqyiah Governorate) and 10 samples from ceramic factory workers in a major industrial Egyptian city (Tenth of Ramadan City, Cairo). </w:t>
            </w:r>
          </w:p>
        </w:tc>
        <w:tc>
          <w:tcPr>
            <w:tcW w:w="1097" w:type="dxa"/>
          </w:tcPr>
          <w:p w14:paraId="60E3DA2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2035467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rth-east Egypt (Nuba, Sharqyiah Governorate) and (Tenth of Ramadan City, Cairo)</w:t>
            </w:r>
          </w:p>
        </w:tc>
        <w:tc>
          <w:tcPr>
            <w:tcW w:w="1084" w:type="dxa"/>
          </w:tcPr>
          <w:p w14:paraId="36DD087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rban and Rural</w:t>
            </w:r>
          </w:p>
        </w:tc>
        <w:tc>
          <w:tcPr>
            <w:tcW w:w="1339" w:type="dxa"/>
          </w:tcPr>
          <w:p w14:paraId="589A90C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MICS A Journal of Integrative Biology</w:t>
            </w:r>
          </w:p>
        </w:tc>
        <w:tc>
          <w:tcPr>
            <w:tcW w:w="944" w:type="dxa"/>
          </w:tcPr>
          <w:p w14:paraId="3CB0EA1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t open</w:t>
            </w:r>
          </w:p>
        </w:tc>
        <w:tc>
          <w:tcPr>
            <w:tcW w:w="1348" w:type="dxa"/>
          </w:tcPr>
          <w:p w14:paraId="6A10B53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inistry of Health, Egypt</w:t>
            </w:r>
          </w:p>
        </w:tc>
        <w:tc>
          <w:tcPr>
            <w:tcW w:w="1230" w:type="dxa"/>
          </w:tcPr>
          <w:p w14:paraId="1E03EDE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uez Canal University, Egypt</w:t>
            </w:r>
          </w:p>
        </w:tc>
        <w:tc>
          <w:tcPr>
            <w:tcW w:w="1014" w:type="dxa"/>
          </w:tcPr>
          <w:p w14:paraId="17CB376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PRJNA488874</w:t>
            </w:r>
          </w:p>
        </w:tc>
        <w:tc>
          <w:tcPr>
            <w:tcW w:w="989" w:type="dxa"/>
          </w:tcPr>
          <w:p w14:paraId="0A0BAC2C"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cuT4O9lo","properties":{"formattedCitation":"[168]","plainCitation":"[168]","noteIndex":0},"citationItems":[{"id":1686,"uris":["http://zotero.org/users/local/ZjoPVtvh/items/GLD8QY4L"],"uri":["http://zotero.org/users/local/ZjoPVtvh/items/GLD8QY4L"],"itemData":{"id":1686,"type":"article-journal","abstract":"Microbial communities residing in the nose play important roles in human health and disease. We report marked differences in nasal microbiota between a rural community and an industrial setting located near a major urban city. Nasal samples were collected from 19 healthy male subjects: 9 samples from persons living in a rural village, and 10 samples from ceramic factory workers in a major industrial Egyptian city. The nasal microbiota in the rural sample had higher and distinct diversity compared with industrial samples from workers exposed to pollution daily. Taxonomic analysis of the sequences revealed five major phyla; among these phyla were Actinobacteria, Proteobacteria, Bacteroidetes, and Fusobacteria, revealing significant abundance variation by geographical location. For example, the rural group had a significant increase in representation of Actinobacteria and Bacteroidetes (p = 0.004, p = 0.01, respectively) compared with the industrial group. However, the industrial group showed a significant increase in relative abundance of phylum Proteobacteria (p = 0.02). The most predominant genera for the rural group were Corynebacterium, Staphylococcus, Alloiococcus, and Peptoniphilus. By contrast, the industrial group was dominated by Staphylococcus, Sphingomonas, and Moraxella. Environmental pollution might alter the nasal microbiome leading to an attendant disturbance in the microbiome community structure. The clinical and public health implications of these nasal microbiome variations by rural and industrialized geography warrant further research. This study contributes to our knowledge of the bacterial composition of nasal microbiome in rural and industrialized geographies, and informs public health, respiratory medicine, and occupational health scholarship.","container-title":"OMICS: A Journal of Integrative Biology","DOI":"10.1089/omi.2019.0144","ISSN":"1536-2310","issue":"11","journalAbbreviation":"OMICS J. Integr. Biol.","language":"eng","page":"573-582","title":"Human Nasal Microbiome as Characterized by Metagenomics Differs Markedly Between Rural and Industrial Communities in Egypt","volume":"23","author":[{"family":"Ahmed","given":"Nada"},{"family":"Mahmoud","given":"Nora Fahmy"},{"family":"Solyman","given":"Samar"},{"family":"Hanora","given":"Amro"}],"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68]</w:t>
            </w:r>
            <w:r w:rsidRPr="00D6033D">
              <w:rPr>
                <w:rFonts w:asciiTheme="majorHAnsi" w:hAnsiTheme="majorHAnsi" w:cstheme="majorHAnsi"/>
                <w:noProof/>
                <w:color w:val="000000" w:themeColor="text1"/>
                <w:sz w:val="16"/>
                <w:szCs w:val="16"/>
              </w:rPr>
              <w:fldChar w:fldCharType="end"/>
            </w:r>
          </w:p>
          <w:p w14:paraId="7CD8CE33" w14:textId="77777777" w:rsidR="00D6033D" w:rsidRPr="00D6033D" w:rsidRDefault="00D6033D" w:rsidP="007235B4">
            <w:pPr>
              <w:rPr>
                <w:rFonts w:asciiTheme="majorHAnsi" w:hAnsiTheme="majorHAnsi" w:cstheme="majorHAnsi"/>
                <w:noProof/>
                <w:color w:val="000000" w:themeColor="text1"/>
                <w:sz w:val="16"/>
                <w:szCs w:val="16"/>
              </w:rPr>
            </w:pPr>
          </w:p>
          <w:p w14:paraId="1AD1B87E"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161CCC52" w14:textId="77777777" w:rsidTr="00D6033D">
        <w:trPr>
          <w:trHeight w:val="300"/>
        </w:trPr>
        <w:tc>
          <w:tcPr>
            <w:tcW w:w="1928" w:type="dxa"/>
            <w:gridSpan w:val="2"/>
          </w:tcPr>
          <w:p w14:paraId="1D18625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omparing the anterior nare bacterial community of two discrete human populations using Illumina amplicon sequencing</w:t>
            </w:r>
          </w:p>
        </w:tc>
        <w:tc>
          <w:tcPr>
            <w:tcW w:w="1700" w:type="dxa"/>
          </w:tcPr>
          <w:p w14:paraId="4B818FB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assess the anterior nare bacterial diversity among and between the indigenous Pygmy population of Gabon, and a population within Germany.</w:t>
            </w:r>
          </w:p>
        </w:tc>
        <w:tc>
          <w:tcPr>
            <w:tcW w:w="2174" w:type="dxa"/>
          </w:tcPr>
          <w:p w14:paraId="4473B08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98 healthy volunteers from Gabon (adults and children aged 1 month-84 years) and 92 from Germany (adults only aged 19-65 years).</w:t>
            </w:r>
          </w:p>
        </w:tc>
        <w:tc>
          <w:tcPr>
            <w:tcW w:w="1097" w:type="dxa"/>
          </w:tcPr>
          <w:p w14:paraId="254822B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abongo Pygmy tribe (Gabon)</w:t>
            </w:r>
          </w:p>
        </w:tc>
        <w:tc>
          <w:tcPr>
            <w:tcW w:w="1306" w:type="dxa"/>
          </w:tcPr>
          <w:p w14:paraId="5B68304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kobé region, Lower Saxony and North Rhine-Westphalia regions (Germany)</w:t>
            </w:r>
          </w:p>
        </w:tc>
        <w:tc>
          <w:tcPr>
            <w:tcW w:w="1084" w:type="dxa"/>
          </w:tcPr>
          <w:p w14:paraId="4711DCCE"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 (Gabon)</w:t>
            </w:r>
          </w:p>
        </w:tc>
        <w:tc>
          <w:tcPr>
            <w:tcW w:w="1339" w:type="dxa"/>
          </w:tcPr>
          <w:p w14:paraId="135094B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nvironmental Microbiology</w:t>
            </w:r>
          </w:p>
        </w:tc>
        <w:tc>
          <w:tcPr>
            <w:tcW w:w="944" w:type="dxa"/>
          </w:tcPr>
          <w:p w14:paraId="15660E1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t-open</w:t>
            </w:r>
          </w:p>
        </w:tc>
        <w:tc>
          <w:tcPr>
            <w:tcW w:w="1348" w:type="dxa"/>
          </w:tcPr>
          <w:p w14:paraId="0736770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elmholtz Centre for Infection Research, Germany</w:t>
            </w:r>
          </w:p>
        </w:tc>
        <w:tc>
          <w:tcPr>
            <w:tcW w:w="1230" w:type="dxa"/>
          </w:tcPr>
          <w:p w14:paraId="4F7FDFC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elmholtz Centre for Infection Research, Germany</w:t>
            </w:r>
          </w:p>
        </w:tc>
        <w:tc>
          <w:tcPr>
            <w:tcW w:w="1014" w:type="dxa"/>
          </w:tcPr>
          <w:p w14:paraId="77B9295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989" w:type="dxa"/>
          </w:tcPr>
          <w:p w14:paraId="246B7FE7"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WtAtrgJI","properties":{"formattedCitation":"[169]","plainCitation":"[169]","noteIndex":0},"citationItems":[{"id":1317,"uris":["http://zotero.org/users/local/ZjoPVtvh/items/H7MVD93C"],"uri":["http://zotero.org/users/local/ZjoPVtvh/items/H7MVD93C"],"itemData":{"id":1317,"type":"article-journal","abstract":"The anterior nares are an important reservoir for opportunistic pathogens and commensal microorganisms. A barcoded Illumina paired-end sequencing method targeting the 16S ribosomal RNA V1-2 hypervariable region was developed to compare the bacterial diversity of the anterior nares across distinct human populations (volunteers from Germany vs a Babongo Pygmy tribe, Africa). Of the 251 phylotypes detected, 231 could be classified to the genus level and 109 to the species level, including the unambiguous identification of the ubiquitous Staphylococcus aureus and Moraxella catarrhalis. The global bacterial community of both adult populations revealed that they shared 85% of the phylotypes, suggesting that our global bacterial communities have likely been with us for thousands of years. Of the 34 phylotypes unique to the non-westernized population, most were related to members within the suborder Micrococcineae. There was an even more overwelming distinction between children and adults of the same population, suggesting a progression of a childhood community of high-diversity comprising species of Moraxellaceae and Streptococcaceae to an adult community of lower diversity comprising species of Propionibacteriaceae, ClostridialesIncertae Sedis XI, Corynebacteriaceae and Staphylococcaceae. Thus, age was a stronger factor for accounting for differing bacterial assemblages than the origin of the human population sampled. © 2013 Society for Applied Microbiology and John Wiley &amp; Sons Ltd.","container-title":"Environmental Microbiology","DOI":"10.1111/1462-2920.12362","issue":"9","page":"2939-2952","title":"Comparing the anterior nare bacterial community of two discrete human populations using Illumina amplicon sequencing","volume":"16","author":[{"family":"Camarinha-Silva","given":"Amélia"},{"family":"Jáuregui","given":"Ruy"},{"family":"Chaves-Moreno","given":"Diego"},{"family":"Oxley","given":"Andrew P.A."},{"family":"Schaumburg","given":"Frieder"},{"family":"Becker","given":"Karsten"},{"family":"Wos-Oxley","given":"Melissa L."},{"family":"Pieper","given":"Dietmar H."}],"issued":{"date-parts":[["2014"]]}}}],"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69]</w:t>
            </w:r>
            <w:r w:rsidRPr="00D6033D">
              <w:rPr>
                <w:rFonts w:asciiTheme="majorHAnsi" w:hAnsiTheme="majorHAnsi" w:cstheme="majorHAnsi"/>
                <w:noProof/>
                <w:color w:val="000000" w:themeColor="text1"/>
                <w:sz w:val="16"/>
                <w:szCs w:val="16"/>
              </w:rPr>
              <w:fldChar w:fldCharType="end"/>
            </w:r>
          </w:p>
          <w:p w14:paraId="4B1680AE" w14:textId="77777777" w:rsidR="00D6033D" w:rsidRPr="00D6033D" w:rsidRDefault="00D6033D" w:rsidP="007235B4">
            <w:pPr>
              <w:rPr>
                <w:rFonts w:asciiTheme="majorHAnsi" w:hAnsiTheme="majorHAnsi" w:cstheme="majorHAnsi"/>
                <w:noProof/>
                <w:color w:val="000000" w:themeColor="text1"/>
                <w:sz w:val="16"/>
                <w:szCs w:val="16"/>
              </w:rPr>
            </w:pPr>
          </w:p>
          <w:p w14:paraId="55A42E94"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7AD4842D" w14:textId="77777777" w:rsidTr="00D6033D">
        <w:trPr>
          <w:trHeight w:val="227"/>
        </w:trPr>
        <w:tc>
          <w:tcPr>
            <w:tcW w:w="860" w:type="dxa"/>
            <w:shd w:val="clear" w:color="auto" w:fill="D0CECE" w:themeFill="background2" w:themeFillShade="E6"/>
          </w:tcPr>
          <w:p w14:paraId="71BF9E37" w14:textId="77777777" w:rsidR="00D6033D" w:rsidRPr="00D6033D" w:rsidRDefault="00D6033D" w:rsidP="007235B4">
            <w:pPr>
              <w:jc w:val="center"/>
              <w:rPr>
                <w:rFonts w:asciiTheme="majorHAnsi" w:hAnsiTheme="majorHAnsi" w:cstheme="majorHAnsi"/>
                <w:bCs/>
                <w:color w:val="000000" w:themeColor="text1"/>
                <w:sz w:val="16"/>
                <w:szCs w:val="16"/>
              </w:rPr>
            </w:pPr>
          </w:p>
        </w:tc>
        <w:tc>
          <w:tcPr>
            <w:tcW w:w="15293" w:type="dxa"/>
            <w:gridSpan w:val="12"/>
            <w:shd w:val="clear" w:color="auto" w:fill="D0CECE" w:themeFill="background2" w:themeFillShade="E6"/>
            <w:vAlign w:val="center"/>
          </w:tcPr>
          <w:p w14:paraId="48420825" w14:textId="77777777" w:rsidR="00D6033D" w:rsidRPr="00D6033D" w:rsidRDefault="00D6033D" w:rsidP="007235B4">
            <w:pPr>
              <w:jc w:val="center"/>
              <w:rPr>
                <w:rFonts w:asciiTheme="majorHAnsi" w:hAnsiTheme="majorHAnsi" w:cstheme="majorHAnsi"/>
                <w:bCs/>
                <w:color w:val="000000" w:themeColor="text1"/>
                <w:sz w:val="16"/>
                <w:szCs w:val="16"/>
              </w:rPr>
            </w:pPr>
            <w:r w:rsidRPr="00D6033D">
              <w:rPr>
                <w:rFonts w:asciiTheme="majorHAnsi" w:hAnsiTheme="majorHAnsi" w:cstheme="majorHAnsi"/>
                <w:bCs/>
                <w:color w:val="000000" w:themeColor="text1"/>
                <w:sz w:val="16"/>
                <w:szCs w:val="16"/>
              </w:rPr>
              <w:t>LUNG</w:t>
            </w:r>
          </w:p>
        </w:tc>
      </w:tr>
      <w:tr w:rsidR="00D6033D" w:rsidRPr="00D6033D" w14:paraId="4F5B8D22" w14:textId="77777777" w:rsidTr="00D6033D">
        <w:tc>
          <w:tcPr>
            <w:tcW w:w="1928" w:type="dxa"/>
            <w:gridSpan w:val="2"/>
          </w:tcPr>
          <w:p w14:paraId="45DFA41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ousehold air pollution and the lung microbiome of healthy adults in Malawi: a cross-sectional study</w:t>
            </w:r>
          </w:p>
        </w:tc>
        <w:tc>
          <w:tcPr>
            <w:tcW w:w="1700" w:type="dxa"/>
          </w:tcPr>
          <w:p w14:paraId="2FA6D60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examined whether the presence of black carbon in alveolar macrophages was associated with alterations in the lung microbiome in a Malawi population.</w:t>
            </w:r>
          </w:p>
        </w:tc>
        <w:tc>
          <w:tcPr>
            <w:tcW w:w="2174" w:type="dxa"/>
          </w:tcPr>
          <w:p w14:paraId="2E6CC16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ealthy, non-smoking, HIV-negative adult aged 18 to 50 years.</w:t>
            </w:r>
          </w:p>
        </w:tc>
        <w:tc>
          <w:tcPr>
            <w:tcW w:w="1097" w:type="dxa"/>
          </w:tcPr>
          <w:p w14:paraId="1D453D0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0442110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lantyre</w:t>
            </w:r>
          </w:p>
        </w:tc>
        <w:tc>
          <w:tcPr>
            <w:tcW w:w="1084" w:type="dxa"/>
          </w:tcPr>
          <w:p w14:paraId="75930B5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eri-urban</w:t>
            </w:r>
          </w:p>
        </w:tc>
        <w:tc>
          <w:tcPr>
            <w:tcW w:w="1339" w:type="dxa"/>
          </w:tcPr>
          <w:p w14:paraId="2526B00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MC Microbiology</w:t>
            </w:r>
          </w:p>
        </w:tc>
        <w:tc>
          <w:tcPr>
            <w:tcW w:w="944" w:type="dxa"/>
          </w:tcPr>
          <w:p w14:paraId="583B784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7C81E1B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Liverpool School of Tropical Medicine, UK &amp; Malawi-Liverpool-Wellcome Trust Clinical Research Programme, Malawi</w:t>
            </w:r>
          </w:p>
        </w:tc>
        <w:tc>
          <w:tcPr>
            <w:tcW w:w="1230" w:type="dxa"/>
          </w:tcPr>
          <w:p w14:paraId="1DBCB32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Liverpool School of Tropical Medicine, UK &amp; Malawi-Liverpool-Wellcome Trust Clinical Research </w:t>
            </w:r>
            <w:r w:rsidRPr="00D6033D">
              <w:rPr>
                <w:rFonts w:asciiTheme="majorHAnsi" w:hAnsiTheme="majorHAnsi" w:cstheme="majorHAnsi"/>
                <w:color w:val="000000" w:themeColor="text1"/>
                <w:sz w:val="16"/>
                <w:szCs w:val="16"/>
              </w:rPr>
              <w:lastRenderedPageBreak/>
              <w:t>Programme, Malawi</w:t>
            </w:r>
          </w:p>
        </w:tc>
        <w:tc>
          <w:tcPr>
            <w:tcW w:w="1014" w:type="dxa"/>
          </w:tcPr>
          <w:p w14:paraId="6B317CE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NCBI SRA accession number: SRP043676, LABARCHIVES: H4513W8T</w:t>
            </w:r>
          </w:p>
        </w:tc>
        <w:tc>
          <w:tcPr>
            <w:tcW w:w="989" w:type="dxa"/>
          </w:tcPr>
          <w:p w14:paraId="51EAF9E3" w14:textId="77777777" w:rsidR="00D6033D" w:rsidRPr="00D6033D" w:rsidRDefault="00D6033D" w:rsidP="007235B4">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rOzpZ8BH","properties":{"formattedCitation":"[170]","plainCitation":"[170]","noteIndex":0},"citationItems":[{"id":1496,"uris":["http://zotero.org/users/local/ZjoPVtvh/items/E72RW5D4"],"uri":["http://zotero.org/users/local/ZjoPVtvh/items/E72RW5D4"],"itemData":{"id":1496,"type":"article-journal","abstract":"Background: Domestic combustion of biomass fuels, such as wood, charcoal, crop residue and dung causes Household Air Pollution (HAP). These inhaled particulates affect more than half of the world's population, causing respiratory problems such as infection and inflammatory lung disease. We examined whether the presence of black carbon in alveolar macrophages was associated with alterations in the lung microbiome in a Malawi population. Methods: Bronchoalveolar lavage samples from 44 healthy adults were sequenced using 16S rDNA amplification to assess microbial diversity, richness and relative taxa abundance. Individuals were classified as high or low particulate exposure as determined by questionnaire and the percentage of black carbon within their alveolar macrophages. Results: Subjects in the low and high particulate groups did not differ in terms of source of fuels used for cooking or lighting. There was no difference in alpha or beta diversity by particulate group. Neisseria and Streptococcus were significantly more abundant in samples from high particulate exposed individuals, and Tropheryma was found less abundant. Petrobacter abundance was higher in people using biomass fuel for household cooking and lighting, compared with exclusive use of electricity. Conclusions: Healthy adults in Malawi exposed to higher levels of particulates have higher abundances of potentially pathogenic bacteria (Streptococcus, Neisseria) within their lung microbiome. Domestic biomass fuel use was associated with an uncommon environmental bacterium (Petrobacter) associated with oil-rich niches. [ABSTRACT FROM AUTHOR] Copyright of BMC Microbiology is the property of BioMed Central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container-title":"BMC Microbiology","DOI":"10.1186/s12866-016-0803-7","ISSN":"14712180","issue":"1","page":"182-182","title":"Household air pollution and the lung microbiome of healthy adults in Malawi: a cross-sectional study","volume":"16","author":[{"family":"Rylance","given":"Jamie"},{"family":"Kankwatira","given":"Anstead"},{"family":"Nelson","given":"David E"},{"family":"Toh","given":"Evelyn"},{"family":"Day","given":"Richard B"},{"family":"Lin","given":"Huaiying"},{"family":"Gao","given":"Xiang"},{"family":"Dong","given":"Qunfeng"},{"family":"Sodergren","given":"Erica"},{"family":"Weinstock","given":"George M"},{"family":"Heyderman","given":"Robert S"},{"family":"Twigg","given":"Homer L."},{"family":"Gordon","given":"Stephen B"}],"issued":{"date-parts":[["2016"]]}}}],"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70]</w:t>
            </w:r>
            <w:r w:rsidRPr="00D6033D">
              <w:rPr>
                <w:rFonts w:asciiTheme="majorHAnsi" w:hAnsiTheme="majorHAnsi" w:cstheme="majorHAnsi"/>
                <w:noProof/>
                <w:color w:val="000000" w:themeColor="text1"/>
                <w:sz w:val="16"/>
                <w:szCs w:val="16"/>
              </w:rPr>
              <w:fldChar w:fldCharType="end"/>
            </w:r>
          </w:p>
          <w:p w14:paraId="3E816B48" w14:textId="77777777" w:rsidR="00D6033D" w:rsidRPr="00D6033D" w:rsidRDefault="00D6033D" w:rsidP="007235B4">
            <w:pPr>
              <w:jc w:val="both"/>
              <w:rPr>
                <w:rFonts w:asciiTheme="majorHAnsi" w:hAnsiTheme="majorHAnsi" w:cstheme="majorHAnsi"/>
                <w:noProof/>
                <w:color w:val="000000" w:themeColor="text1"/>
                <w:sz w:val="16"/>
                <w:szCs w:val="16"/>
              </w:rPr>
            </w:pPr>
          </w:p>
          <w:p w14:paraId="42912B64"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326A3249" w14:textId="77777777" w:rsidTr="00D6033D">
        <w:tc>
          <w:tcPr>
            <w:tcW w:w="1928" w:type="dxa"/>
            <w:gridSpan w:val="2"/>
          </w:tcPr>
          <w:p w14:paraId="0642260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he lung microbiome in children with HIVbronchiectasis: a cross-sectional pilot study </w:t>
            </w:r>
          </w:p>
        </w:tc>
        <w:tc>
          <w:tcPr>
            <w:tcW w:w="1700" w:type="dxa"/>
          </w:tcPr>
          <w:p w14:paraId="32B9716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determine the lung microbiome in HIV-associated bronchiectasis and to assess its association with pulmonary exacerbations. </w:t>
            </w:r>
          </w:p>
        </w:tc>
        <w:tc>
          <w:tcPr>
            <w:tcW w:w="2174" w:type="dxa"/>
          </w:tcPr>
          <w:p w14:paraId="0F4018E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22 children (68% male; mean age 10.8 years) with HIV-associated bronchiectasis and a control group of 5 children with cystic fibrosis (CF). All subjects had to have been on antiretroviral therapy for a minimum of 6 months prior to enrolment. All children at the clinic are screened routinely every 3 months for TB and none of the subjects had positive TB cultures.</w:t>
            </w:r>
          </w:p>
        </w:tc>
        <w:tc>
          <w:tcPr>
            <w:tcW w:w="1097" w:type="dxa"/>
          </w:tcPr>
          <w:p w14:paraId="2907BD9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29003C3E"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shwane Metropolitan region in Gauteng, Mpumalanga province</w:t>
            </w:r>
          </w:p>
        </w:tc>
        <w:tc>
          <w:tcPr>
            <w:tcW w:w="1084" w:type="dxa"/>
          </w:tcPr>
          <w:p w14:paraId="0913E4D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 (Mpumalanga province) and Urban/Pre-urban (Tshwane)</w:t>
            </w:r>
          </w:p>
        </w:tc>
        <w:tc>
          <w:tcPr>
            <w:tcW w:w="1339" w:type="dxa"/>
          </w:tcPr>
          <w:p w14:paraId="5B3E455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MC Pulmonary Medicine</w:t>
            </w:r>
          </w:p>
        </w:tc>
        <w:tc>
          <w:tcPr>
            <w:tcW w:w="944" w:type="dxa"/>
          </w:tcPr>
          <w:p w14:paraId="7EF83BB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1418563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Pretoria &amp; University of KwaZulu-Natal, South Africa</w:t>
            </w:r>
          </w:p>
        </w:tc>
        <w:tc>
          <w:tcPr>
            <w:tcW w:w="1230" w:type="dxa"/>
          </w:tcPr>
          <w:p w14:paraId="04AF66F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Pretoria, South Africa</w:t>
            </w:r>
          </w:p>
        </w:tc>
        <w:tc>
          <w:tcPr>
            <w:tcW w:w="1014" w:type="dxa"/>
          </w:tcPr>
          <w:p w14:paraId="580D474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vailable upon request</w:t>
            </w:r>
          </w:p>
        </w:tc>
        <w:tc>
          <w:tcPr>
            <w:tcW w:w="989" w:type="dxa"/>
          </w:tcPr>
          <w:p w14:paraId="05FD7FA1" w14:textId="77777777" w:rsidR="00D6033D" w:rsidRPr="00D6033D" w:rsidRDefault="00D6033D" w:rsidP="007235B4">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m42hW6m5","properties":{"formattedCitation":"[171]","plainCitation":"[171]","noteIndex":0},"citationItems":[{"id":147,"uris":["http://zotero.org/users/local/ZjoPVtvh/items/EKA8C684"],"uri":["http://zotero.org/users/local/ZjoPVtvh/items/EKA8C684"],"itemData":{"id":147,"type":"article-journal","abstract":"Background: Data on the lung microbiome in HIV-infected children is limited. The current study sought to determine the lung microbiome in HIV-associated bronchiectasis and to assess its association with pulmonary exacerbations. Methods: A cross-sectional pilot study of 22 children (68% male, mean age 10.8 years) with HIV-associated bronchiectasis and a control group of 5 children with cystic fibrosis (CF). Thirty-one samples were collected, with 11 during exacerbations. Sputum samples were processed with 16S rRNA pyrosequencing. Results: The average number of operational taxonomy units (OTUs) was 298±67 vs. 434±90, for HIV-bronchiectasis and CF, respectively. The relative abundance of Proteobacteria was higher in HIV-bronchiectasis (72.3%), with only 22.2% Firmicutes. There was no correlation between lung functions (FEV 1 % and FEF 25/75 %) and bacterial community (r=0.154; p=0.470 and r=0.178; p=0.403), respectively. Bacterial assemblage of exacerbation and non-exacerbation samples in HIV-bronchiectasis was not significantly different (ANOSIM, R HIV-bronchiectasis =0.08; p=0.14 and R CF =0.08, p=0.50). Higher within-community heterogeneity and lower evenness was associated with CF (Shannon-Weiner (H')=5.39±0.38 and Pielou's evenness (J) 0.79±0.10 vs. HIV-bronchiectasis (Shannon-Weiner (H')=4.45±0.49 and Pielou's (J) 0.89±0.03. Conclusion: The microbiome in children with HIV-associated bronchiectasis seems to be less rich, diverse and heterogeneous with predominance of Proteobacteria when compared to cystic fibrosis.","container-title":"BMC Pulmonary Medicine","DOI":"10.1186/s12890-018-0632-6","issue":"1","page":"87-87","title":"The lung microbiome in children with HIV-bronchiectasis: a cross-sectional pilot study","volume":"18","author":[{"family":"Masekela","given":"Refiloe"},{"family":"Vosloo","given":"Solize"},{"family":"Venter","given":"Stephanus N."},{"family":"Beer","given":"Wilhelm Z.","non-dropping-particle":"de"},{"family":"Green","given":"Robin J."}],"issued":{"date-parts":[["2018",12]]}}}],"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71]</w:t>
            </w:r>
            <w:r w:rsidRPr="00D6033D">
              <w:rPr>
                <w:rFonts w:asciiTheme="majorHAnsi" w:hAnsiTheme="majorHAnsi" w:cstheme="majorHAnsi"/>
                <w:noProof/>
                <w:color w:val="000000" w:themeColor="text1"/>
                <w:sz w:val="16"/>
                <w:szCs w:val="16"/>
              </w:rPr>
              <w:fldChar w:fldCharType="end"/>
            </w:r>
          </w:p>
          <w:p w14:paraId="6915E820" w14:textId="77777777" w:rsidR="00D6033D" w:rsidRPr="00D6033D" w:rsidRDefault="00D6033D" w:rsidP="007235B4">
            <w:pPr>
              <w:jc w:val="both"/>
              <w:rPr>
                <w:rFonts w:asciiTheme="majorHAnsi" w:hAnsiTheme="majorHAnsi" w:cstheme="majorHAnsi"/>
                <w:noProof/>
                <w:color w:val="000000" w:themeColor="text1"/>
                <w:sz w:val="16"/>
                <w:szCs w:val="16"/>
              </w:rPr>
            </w:pPr>
          </w:p>
          <w:p w14:paraId="19B6BAED"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058C73B0" w14:textId="77777777" w:rsidTr="00D6033D">
        <w:tc>
          <w:tcPr>
            <w:tcW w:w="1928" w:type="dxa"/>
            <w:gridSpan w:val="2"/>
          </w:tcPr>
          <w:p w14:paraId="2F17D8C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Immune response and mortality risk relate to distinct lung microbiomes in patients with HIV and pneumonia </w:t>
            </w:r>
          </w:p>
        </w:tc>
        <w:tc>
          <w:tcPr>
            <w:tcW w:w="1700" w:type="dxa"/>
          </w:tcPr>
          <w:p w14:paraId="40E46EB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investigate whether microbiologically and immunologically distinct subsets of patients with HIV and pneumonia exist and are related to mortality. </w:t>
            </w:r>
          </w:p>
        </w:tc>
        <w:tc>
          <w:tcPr>
            <w:tcW w:w="2174" w:type="dxa"/>
          </w:tcPr>
          <w:p w14:paraId="16771D5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IV-infected patients with acute pneumonia.</w:t>
            </w:r>
          </w:p>
        </w:tc>
        <w:tc>
          <w:tcPr>
            <w:tcW w:w="1097" w:type="dxa"/>
          </w:tcPr>
          <w:p w14:paraId="72AD96C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087E3A0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Kampala</w:t>
            </w:r>
          </w:p>
        </w:tc>
        <w:tc>
          <w:tcPr>
            <w:tcW w:w="1084" w:type="dxa"/>
          </w:tcPr>
          <w:p w14:paraId="6D8490AE"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39" w:type="dxa"/>
          </w:tcPr>
          <w:p w14:paraId="11AF4C4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merican Journal of Respiratory and Critical Care Medicine</w:t>
            </w:r>
          </w:p>
        </w:tc>
        <w:tc>
          <w:tcPr>
            <w:tcW w:w="944" w:type="dxa"/>
          </w:tcPr>
          <w:p w14:paraId="0D0D734B"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580CCCA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an Francisco General Hospital, USA</w:t>
            </w:r>
          </w:p>
        </w:tc>
        <w:tc>
          <w:tcPr>
            <w:tcW w:w="1230" w:type="dxa"/>
          </w:tcPr>
          <w:p w14:paraId="7E1301CB"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an Francisco General Hospital, USA</w:t>
            </w:r>
          </w:p>
        </w:tc>
        <w:tc>
          <w:tcPr>
            <w:tcW w:w="1014" w:type="dxa"/>
          </w:tcPr>
          <w:p w14:paraId="3A38C9A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SRP077299</w:t>
            </w:r>
          </w:p>
        </w:tc>
        <w:tc>
          <w:tcPr>
            <w:tcW w:w="989" w:type="dxa"/>
          </w:tcPr>
          <w:p w14:paraId="08770D03" w14:textId="77777777" w:rsidR="00D6033D" w:rsidRPr="00D6033D" w:rsidRDefault="00D6033D" w:rsidP="007235B4">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g7X4tT3A","properties":{"formattedCitation":"[172]","plainCitation":"[172]","noteIndex":0},"citationItems":[{"id":1435,"uris":["http://zotero.org/users/local/ZjoPVtvh/items/H8JE72EC"],"uri":["http://zotero.org/users/local/ZjoPVtvh/items/H8JE72EC"],"itemData":{"id":1435,"type":"article-journal","abstract":"RATIONALE: The potential role of the airway microbiota in dictating immune responses and infection outcomes in HIV-associated pneumonia is largely unknown. OBJECTIVES: To investigate whether microbiologically and immunologically distinct subsets of patients with HIV and pneumonia exist and are related to mortality. METHODS: Bronchoalveolar lavage samples from Ugandan patients with HIV and pneumonia (n = 182) were obtained at study enrollment (following antibiotic treatment); patient demographics including 8- and 70-day mortality were collected. Lower airway bacterial community composition was assessed via amplification and sequencing of the V4 region of the 16S ribosomal RNA gene. Host immune response gene expression profiles were generated by quantitative polymerase chain reaction using RNA extracted from bronchoalveolar lavage fluid. Liquid and gas chromatography mass spectrometry was used to profile serum metabolites. MEASUREMENTS AND MAIN RESULTS: Based on airway microbiome composition, most patients segregated into three distinct groups, each of which were predicted to encode metagenomes capable of producing metabolites characteristically enriched in paired serum samples from these patients. These three groups also exhibited differences in mortality; those with the highest rate had increased ceftriaxone administration and culturable Aspergillus, and demonstrated significantly increased induction of airway T-helper cell type 2 responses. The group with the lowest mortality was characterized by increased expression of T-cell immunoglobulin and mucin domain 3, which down-regulates T-helper cell type 1 proinflammatory responses and is associated with chronic viral infection. CONCLUSIONS: These data provide evidence that compositionally and structurally distinct lower airway microbiomes are associated with discrete local host immune responses, peripheral metabolic reprogramming, and different rates of mortality.","container-title":"Am J Respir Crit Care Med","DOI":"10.1164/rccm.201603-0523OC","ISSN":"1073-449x","issue":"1","language":"eng","page":"104-114","title":"Immune Response and Mortality Risk Relate to Distinct Lung Microbiomes in Patients with HIV and Pneumonia","volume":"195","author":[{"family":"Shenoy","given":"M K"},{"family":"Iwai","given":"S"},{"family":"Lin","given":"D L"},{"family":"Worodria","given":"W"},{"family":"Ayakaka","given":"I"},{"family":"Byanyima","given":"P"},{"family":"Kaswabuli","given":"S"},{"family":"Fong","given":"S"},{"family":"Stone","given":"S"},{"family":"Chang","given":"E"},{"family":"Davis","given":"J L"},{"family":"Faruqi","given":"A A"},{"family":"Segal","given":"M R"},{"family":"Huang","given":"L"},{"family":"Lynch","given":"S V"}],"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72]</w:t>
            </w:r>
            <w:r w:rsidRPr="00D6033D">
              <w:rPr>
                <w:rFonts w:asciiTheme="majorHAnsi" w:hAnsiTheme="majorHAnsi" w:cstheme="majorHAnsi"/>
                <w:noProof/>
                <w:color w:val="000000" w:themeColor="text1"/>
                <w:sz w:val="16"/>
                <w:szCs w:val="16"/>
              </w:rPr>
              <w:fldChar w:fldCharType="end"/>
            </w:r>
          </w:p>
          <w:p w14:paraId="5A3AE974" w14:textId="77777777" w:rsidR="00D6033D" w:rsidRPr="00D6033D" w:rsidRDefault="00D6033D" w:rsidP="007235B4">
            <w:pPr>
              <w:jc w:val="both"/>
              <w:rPr>
                <w:rFonts w:asciiTheme="majorHAnsi" w:hAnsiTheme="majorHAnsi" w:cstheme="majorHAnsi"/>
                <w:noProof/>
                <w:color w:val="000000" w:themeColor="text1"/>
                <w:sz w:val="16"/>
                <w:szCs w:val="16"/>
              </w:rPr>
            </w:pPr>
          </w:p>
          <w:p w14:paraId="062149F6"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1D11B468" w14:textId="77777777" w:rsidTr="00D6033D">
        <w:trPr>
          <w:trHeight w:val="227"/>
        </w:trPr>
        <w:tc>
          <w:tcPr>
            <w:tcW w:w="860" w:type="dxa"/>
            <w:shd w:val="clear" w:color="auto" w:fill="D0CECE" w:themeFill="background2" w:themeFillShade="E6"/>
          </w:tcPr>
          <w:p w14:paraId="2FD84530" w14:textId="77777777" w:rsidR="00D6033D" w:rsidRPr="00D6033D" w:rsidRDefault="00D6033D" w:rsidP="007235B4">
            <w:pPr>
              <w:jc w:val="center"/>
              <w:rPr>
                <w:rFonts w:asciiTheme="majorHAnsi" w:hAnsiTheme="majorHAnsi" w:cstheme="majorHAnsi"/>
                <w:bCs/>
                <w:color w:val="000000" w:themeColor="text1"/>
                <w:sz w:val="16"/>
                <w:szCs w:val="16"/>
              </w:rPr>
            </w:pPr>
          </w:p>
        </w:tc>
        <w:tc>
          <w:tcPr>
            <w:tcW w:w="15293" w:type="dxa"/>
            <w:gridSpan w:val="12"/>
            <w:shd w:val="clear" w:color="auto" w:fill="D0CECE" w:themeFill="background2" w:themeFillShade="E6"/>
            <w:vAlign w:val="center"/>
          </w:tcPr>
          <w:p w14:paraId="494A0771" w14:textId="77777777" w:rsidR="00D6033D" w:rsidRPr="00D6033D" w:rsidRDefault="00D6033D" w:rsidP="007235B4">
            <w:pPr>
              <w:jc w:val="center"/>
              <w:rPr>
                <w:rFonts w:asciiTheme="majorHAnsi" w:hAnsiTheme="majorHAnsi" w:cstheme="majorHAnsi"/>
                <w:bCs/>
                <w:color w:val="000000" w:themeColor="text1"/>
                <w:sz w:val="16"/>
                <w:szCs w:val="16"/>
              </w:rPr>
            </w:pPr>
            <w:r w:rsidRPr="00D6033D">
              <w:rPr>
                <w:rFonts w:asciiTheme="majorHAnsi" w:hAnsiTheme="majorHAnsi" w:cstheme="majorHAnsi"/>
                <w:bCs/>
                <w:color w:val="000000" w:themeColor="text1"/>
                <w:sz w:val="16"/>
                <w:szCs w:val="16"/>
              </w:rPr>
              <w:t>MOUTH</w:t>
            </w:r>
          </w:p>
        </w:tc>
      </w:tr>
      <w:tr w:rsidR="00D6033D" w:rsidRPr="00D6033D" w14:paraId="3EEF168A" w14:textId="77777777" w:rsidTr="00D6033D">
        <w:trPr>
          <w:trHeight w:val="300"/>
        </w:trPr>
        <w:tc>
          <w:tcPr>
            <w:tcW w:w="1928" w:type="dxa"/>
            <w:gridSpan w:val="2"/>
          </w:tcPr>
          <w:p w14:paraId="4B42CC2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saliva microbiome of Pan and Homo</w:t>
            </w:r>
          </w:p>
        </w:tc>
        <w:tc>
          <w:tcPr>
            <w:tcW w:w="1700" w:type="dxa"/>
          </w:tcPr>
          <w:p w14:paraId="5C9DD95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analyze the saliva microbiomes of chimpanzees (Pan troglodytes) and bonobos (Pan paniscus) from two sanctuaries in Africa, and from human workers at each sanctuary. </w:t>
            </w:r>
          </w:p>
        </w:tc>
        <w:tc>
          <w:tcPr>
            <w:tcW w:w="2174" w:type="dxa"/>
          </w:tcPr>
          <w:p w14:paraId="2EA8BAA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taff members of zoos, 20-40 years old from Sierra Leone (n=13) and Democratic Republic of the Congo (n=15) and n=22 Chimpanzees (Sierra Leone) n=23 Bonobos (Democratic Republic of the Congo).</w:t>
            </w:r>
          </w:p>
        </w:tc>
        <w:tc>
          <w:tcPr>
            <w:tcW w:w="1097" w:type="dxa"/>
          </w:tcPr>
          <w:p w14:paraId="1A0D416E"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0993EB9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Kinshasa (Democratic Republic of the Congo) and Freetown (Sierra Leone)</w:t>
            </w:r>
          </w:p>
        </w:tc>
        <w:tc>
          <w:tcPr>
            <w:tcW w:w="1084" w:type="dxa"/>
          </w:tcPr>
          <w:p w14:paraId="0AC2809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39" w:type="dxa"/>
          </w:tcPr>
          <w:p w14:paraId="62CAD35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MC Microbiology</w:t>
            </w:r>
          </w:p>
        </w:tc>
        <w:tc>
          <w:tcPr>
            <w:tcW w:w="944" w:type="dxa"/>
          </w:tcPr>
          <w:p w14:paraId="1A1A0E2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749D3FA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x Planck Institute for Evolutionary Anthropology, Germany &amp; Chinese Academy of Sciences, China</w:t>
            </w:r>
          </w:p>
        </w:tc>
        <w:tc>
          <w:tcPr>
            <w:tcW w:w="1230" w:type="dxa"/>
          </w:tcPr>
          <w:p w14:paraId="4F9F31C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x Planck Institute for Evolutionary Anthropology, Germany</w:t>
            </w:r>
          </w:p>
        </w:tc>
        <w:tc>
          <w:tcPr>
            <w:tcW w:w="1014" w:type="dxa"/>
          </w:tcPr>
          <w:p w14:paraId="29453F9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SRP015938</w:t>
            </w:r>
          </w:p>
        </w:tc>
        <w:tc>
          <w:tcPr>
            <w:tcW w:w="989" w:type="dxa"/>
          </w:tcPr>
          <w:p w14:paraId="6ECB53A1"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ta7mivKx","properties":{"formattedCitation":"[173]","plainCitation":"[173]","noteIndex":0},"citationItems":[{"id":1430,"uris":["http://zotero.org/users/local/ZjoPVtvh/items/NWGHVSI9"],"uri":["http://zotero.org/users/local/ZjoPVtvh/items/NWGHVSI9"],"itemData":{"id":1430,"type":"article-journal","abstract":"It is increasingly recognized that the bacteria that live in and on the human body (the microbiome) can play an important role in health and disease. The composition of the microbiome is potentially influenced by both internal factors (such as phylogeny and host physiology) and external factors (such as diet and local environment), and interspecific comparisons can aid in understanding the importance of these factors.","container-title":"BMC Microbiology","DOI":"10.1186/1471-2180-13-204","issue":"1","page":"204-204","title":"The saliva microbiome of Pan and Homo","volume":"13","author":[{"family":"Li","given":"Jing"},{"family":"Nasidze","given":"Ivan"},{"family":"Quinque","given":"Dominique"},{"family":"Li","given":"Mingkun"},{"family":"Horz","given":"Hans-Peter"},{"family":"André","given":"Claudine"},{"family":"Garriga","given":"Rosa M"},{"family":"Halbwax","given":"Michel"},{"family":"Fischer","given":"Anne"},{"family":"Stoneking","given":"Mark"}],"issued":{"date-parts":[["2013"]]}}}],"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73]</w:t>
            </w:r>
            <w:r w:rsidRPr="00D6033D">
              <w:rPr>
                <w:rFonts w:asciiTheme="majorHAnsi" w:hAnsiTheme="majorHAnsi" w:cstheme="majorHAnsi"/>
                <w:noProof/>
                <w:color w:val="000000" w:themeColor="text1"/>
                <w:sz w:val="16"/>
                <w:szCs w:val="16"/>
              </w:rPr>
              <w:fldChar w:fldCharType="end"/>
            </w:r>
          </w:p>
          <w:p w14:paraId="09542D78" w14:textId="77777777" w:rsidR="00D6033D" w:rsidRPr="00D6033D" w:rsidRDefault="00D6033D" w:rsidP="007235B4">
            <w:pPr>
              <w:rPr>
                <w:rFonts w:asciiTheme="majorHAnsi" w:hAnsiTheme="majorHAnsi" w:cstheme="majorHAnsi"/>
                <w:noProof/>
                <w:color w:val="000000" w:themeColor="text1"/>
                <w:sz w:val="16"/>
                <w:szCs w:val="16"/>
              </w:rPr>
            </w:pPr>
          </w:p>
          <w:p w14:paraId="1FACD964"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7DF801FE" w14:textId="77777777" w:rsidTr="00D6033D">
        <w:tc>
          <w:tcPr>
            <w:tcW w:w="1928" w:type="dxa"/>
            <w:gridSpan w:val="2"/>
          </w:tcPr>
          <w:p w14:paraId="75408D8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igh diversity of the saliva microbiome in Batwa Pygmies</w:t>
            </w:r>
          </w:p>
        </w:tc>
        <w:tc>
          <w:tcPr>
            <w:tcW w:w="1700" w:type="dxa"/>
          </w:tcPr>
          <w:p w14:paraId="4882C61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scribe the saliva microbiome diversity in Batwa Pygmies, a former hunter-gatherer group from Uganda, using next-generation sequencing of partial 16S rRNA sequences.</w:t>
            </w:r>
          </w:p>
        </w:tc>
        <w:tc>
          <w:tcPr>
            <w:tcW w:w="2174" w:type="dxa"/>
          </w:tcPr>
          <w:p w14:paraId="5BF5596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39 participants from Uganda (former hunter-gatherer group), 20 from Democratic Republic of the Congo and 13 from Sierra Leone (agricultural group).</w:t>
            </w:r>
          </w:p>
        </w:tc>
        <w:tc>
          <w:tcPr>
            <w:tcW w:w="1097" w:type="dxa"/>
          </w:tcPr>
          <w:p w14:paraId="6E73E5D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atwa pygmy (Uganda)</w:t>
            </w:r>
          </w:p>
        </w:tc>
        <w:tc>
          <w:tcPr>
            <w:tcW w:w="1306" w:type="dxa"/>
          </w:tcPr>
          <w:p w14:paraId="6F44402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Mpungo, Mukongo, Kitariro, Nyakatare, Bikuto communities of Buhoma (Uganda), Kinshasa (Democratic Republic of the Congo), and </w:t>
            </w:r>
            <w:r w:rsidRPr="00D6033D">
              <w:rPr>
                <w:rFonts w:asciiTheme="majorHAnsi" w:hAnsiTheme="majorHAnsi" w:cstheme="majorHAnsi"/>
                <w:color w:val="000000" w:themeColor="text1"/>
                <w:sz w:val="16"/>
                <w:szCs w:val="16"/>
              </w:rPr>
              <w:lastRenderedPageBreak/>
              <w:t>Freetown (Sierra Leone)</w:t>
            </w:r>
          </w:p>
        </w:tc>
        <w:tc>
          <w:tcPr>
            <w:tcW w:w="1084" w:type="dxa"/>
          </w:tcPr>
          <w:p w14:paraId="285D8E5B"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Rural (Uganda) </w:t>
            </w:r>
          </w:p>
        </w:tc>
        <w:tc>
          <w:tcPr>
            <w:tcW w:w="1339" w:type="dxa"/>
          </w:tcPr>
          <w:p w14:paraId="282AF47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One</w:t>
            </w:r>
          </w:p>
        </w:tc>
        <w:tc>
          <w:tcPr>
            <w:tcW w:w="944" w:type="dxa"/>
          </w:tcPr>
          <w:p w14:paraId="12F1C7B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608841D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x Planck Institute for Evolutionary Anthropology, Germany</w:t>
            </w:r>
          </w:p>
        </w:tc>
        <w:tc>
          <w:tcPr>
            <w:tcW w:w="1230" w:type="dxa"/>
          </w:tcPr>
          <w:p w14:paraId="665317C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x Planck Institute for Evolutionary Anthropology, Germany</w:t>
            </w:r>
          </w:p>
        </w:tc>
        <w:tc>
          <w:tcPr>
            <w:tcW w:w="1014" w:type="dxa"/>
          </w:tcPr>
          <w:p w14:paraId="1CC3B6A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989" w:type="dxa"/>
          </w:tcPr>
          <w:p w14:paraId="7D61104F" w14:textId="77777777" w:rsidR="00D6033D" w:rsidRPr="00D6033D" w:rsidRDefault="00D6033D" w:rsidP="007235B4">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a7N8lokd","properties":{"formattedCitation":"[174]","plainCitation":"[174]","noteIndex":0},"citationItems":[{"id":1431,"uris":["http://zotero.org/users/local/ZjoPVtvh/items/245RMF78"],"uri":["http://zotero.org/users/local/ZjoPVtvh/items/245RMF78"],"itemData":{"id":1431,"type":"article-journal","abstract":"We describe the saliva microbiome diversity in Batwa Pygmies, a former hunter-gatherer group from Uganda, using next-generation sequencing of partial 16S rRNA sequences. Microbial community diversity in the Batwa is significantly higher than in agricultural groups from Sierra Leone and the Democratic Republic of Congo. We found 40 microbial genera in the Batwa, which have previously not been described in the human oral cavity. The distinctive composition of the salvia microbiome of the Batwa may have been influenced by their recent different lifestyle and diet.","container-title":"PLoS One","DOI":"10.1371/journal.pone.0023352","ISSN":"1932-6203","issue":"8","language":"eng","page":"e23352-e23352","title":"High diversity of the saliva microbiome in Batwa Pygmies","volume":"6","author":[{"family":"Nasidze","given":"I"},{"family":"Li","given":"J"},{"family":"Schroeder","given":"R"},{"family":"Creasey","given":"J L"},{"family":"Li","given":"M"},{"family":"Stoneking","given":"M"}],"issued":{"date-parts":[["2011"]]}}}],"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74]</w:t>
            </w:r>
            <w:r w:rsidRPr="00D6033D">
              <w:rPr>
                <w:rFonts w:asciiTheme="majorHAnsi" w:hAnsiTheme="majorHAnsi" w:cstheme="majorHAnsi"/>
                <w:noProof/>
                <w:color w:val="000000" w:themeColor="text1"/>
                <w:sz w:val="16"/>
                <w:szCs w:val="16"/>
              </w:rPr>
              <w:fldChar w:fldCharType="end"/>
            </w:r>
          </w:p>
          <w:p w14:paraId="0FBB9DFD" w14:textId="77777777" w:rsidR="00D6033D" w:rsidRPr="00D6033D" w:rsidRDefault="00D6033D" w:rsidP="007235B4">
            <w:pPr>
              <w:jc w:val="both"/>
              <w:rPr>
                <w:rFonts w:asciiTheme="majorHAnsi" w:hAnsiTheme="majorHAnsi" w:cstheme="majorHAnsi"/>
                <w:noProof/>
                <w:color w:val="000000" w:themeColor="text1"/>
                <w:sz w:val="16"/>
                <w:szCs w:val="16"/>
              </w:rPr>
            </w:pPr>
          </w:p>
          <w:p w14:paraId="77134B79"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3C931D37" w14:textId="77777777" w:rsidTr="00D6033D">
        <w:tc>
          <w:tcPr>
            <w:tcW w:w="1928" w:type="dxa"/>
            <w:gridSpan w:val="2"/>
          </w:tcPr>
          <w:p w14:paraId="2E71757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llumina MiSeq Sequencing for Preliminary Analysis of Microbiome Causing Primary Endodontic Infections in Egypt</w:t>
            </w:r>
          </w:p>
        </w:tc>
        <w:tc>
          <w:tcPr>
            <w:tcW w:w="1700" w:type="dxa"/>
          </w:tcPr>
          <w:p w14:paraId="51B5454E"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investigate the microbial diversity of primary endodontic infections using Illumina MiSeq sequencing platform in Egyptian patients</w:t>
            </w:r>
          </w:p>
        </w:tc>
        <w:tc>
          <w:tcPr>
            <w:tcW w:w="2174" w:type="dxa"/>
          </w:tcPr>
          <w:p w14:paraId="323095B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dult patients (15 females and 4 males; aged 18 to 51 years; mean age 31 years) without systemic disease, cancer, diabetes, immunodeficiency disorder, and a history of using antibiotics or fluoride in the previous 3 months. Only teeth from adult patients with carious lesions, necrotic pulps, and radiographic evidence of apical periradicular disease were sampled in this study.</w:t>
            </w:r>
          </w:p>
        </w:tc>
        <w:tc>
          <w:tcPr>
            <w:tcW w:w="1097" w:type="dxa"/>
          </w:tcPr>
          <w:p w14:paraId="0CEC087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560D6A3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uez</w:t>
            </w:r>
          </w:p>
        </w:tc>
        <w:tc>
          <w:tcPr>
            <w:tcW w:w="1084" w:type="dxa"/>
          </w:tcPr>
          <w:p w14:paraId="5BAF8CA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39" w:type="dxa"/>
          </w:tcPr>
          <w:p w14:paraId="78B4AF7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nternational Journal of Microbiology</w:t>
            </w:r>
          </w:p>
        </w:tc>
        <w:tc>
          <w:tcPr>
            <w:tcW w:w="944" w:type="dxa"/>
          </w:tcPr>
          <w:p w14:paraId="46BD957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721CF47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Suez Canal University, Egypt </w:t>
            </w:r>
          </w:p>
        </w:tc>
        <w:tc>
          <w:tcPr>
            <w:tcW w:w="1230" w:type="dxa"/>
          </w:tcPr>
          <w:p w14:paraId="5BDA5B9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Suez Canal University, Egypt </w:t>
            </w:r>
          </w:p>
        </w:tc>
        <w:tc>
          <w:tcPr>
            <w:tcW w:w="1014" w:type="dxa"/>
          </w:tcPr>
          <w:p w14:paraId="62F8365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s: PRJNA388365 and SRP108240</w:t>
            </w:r>
          </w:p>
        </w:tc>
        <w:tc>
          <w:tcPr>
            <w:tcW w:w="989" w:type="dxa"/>
          </w:tcPr>
          <w:p w14:paraId="2BA8ACFB" w14:textId="77777777" w:rsidR="00D6033D" w:rsidRPr="00D6033D" w:rsidRDefault="00D6033D" w:rsidP="007235B4">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neShb0dG","properties":{"formattedCitation":"[175]","plainCitation":"[175]","noteIndex":0},"citationItems":[{"id":1576,"uris":["http://zotero.org/users/local/ZjoPVtvh/items/B2NHL9YH"],"uri":["http://zotero.org/users/local/ZjoPVtvh/items/B2NHL9YH"],"itemData":{"id":1576,"type":"article-journal","abstract":"The use of high throughput next generation technologies has allowed more comprehensive analysis than traditional Sanger sequencing. The specific aim of this study was to investigate the microbial diversity of primary endodontic infections using Illumina MiSeq sequencing platform in Egyptian patients. Samples were collected from 19 patients in Suez Canal University Hospital (Endodontic Department) using sterile # 15K file and paper points. DNA was extracted using Mo Bio power soil DNA isolation extraction kit followed by PCR amplification and agarose gel electrophoresis. The microbiome was characterized on the basis of the V3 and V4 hypervariable region of the 16S rRNA gene by using paired-end sequencing on Illumina MiSeq device. MOTHUR software was used in sequence filtration and analysis of sequenced data. A total of 1858 operational taxonomic units at 97% similarity were assigned to 26 phyla, 245 families, and 705 genera. Four main phyla Firmicutes, Bacteroidetes, Proteobacteria, and Synergistetes were predominant in all samples. At genus level, Prevotella , Bacillus , Porphyromonas , Streptococcus , and Bacteroides were the most abundant. Illumina MiSeq platform sequencing can be used to investigate oral microbiome composition of endodontic infections. Elucidating the ecology of endodontic infections is a necessary step in developing effective intracanal antimicrobials.","container-title":"International Journal of Microbiology","DOI":"10.1155/2018/2837328","ISSN":"1687918X (ISSN)","language":"English","page":"1-15","title":"Illumina MiSeq Sequencing for Preliminary Analysis of Microbiome Causing Primary Endodontic Infections in Egypt","volume":"2018","author":[{"family":"Tawfik","given":"Sally Ali"},{"family":"Azab","given":"Marwa Mohamed"},{"family":"Ahmed","given":"Ali Abdellah Abdelrahman"},{"family":"Fayyad","given":"Dalia Mukhtar"}],"issued":{"date-parts":[["2018"]]}}}],"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75]</w:t>
            </w:r>
            <w:r w:rsidRPr="00D6033D">
              <w:rPr>
                <w:rFonts w:asciiTheme="majorHAnsi" w:hAnsiTheme="majorHAnsi" w:cstheme="majorHAnsi"/>
                <w:noProof/>
                <w:color w:val="000000" w:themeColor="text1"/>
                <w:sz w:val="16"/>
                <w:szCs w:val="16"/>
              </w:rPr>
              <w:fldChar w:fldCharType="end"/>
            </w:r>
          </w:p>
          <w:p w14:paraId="0100EA43" w14:textId="77777777" w:rsidR="00D6033D" w:rsidRPr="00D6033D" w:rsidRDefault="00D6033D" w:rsidP="007235B4">
            <w:pPr>
              <w:jc w:val="both"/>
              <w:rPr>
                <w:rFonts w:asciiTheme="majorHAnsi" w:hAnsiTheme="majorHAnsi" w:cstheme="majorHAnsi"/>
                <w:noProof/>
                <w:color w:val="000000" w:themeColor="text1"/>
                <w:sz w:val="16"/>
                <w:szCs w:val="16"/>
              </w:rPr>
            </w:pPr>
          </w:p>
          <w:p w14:paraId="43BCED32"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1E4B8940" w14:textId="77777777" w:rsidTr="00D6033D">
        <w:trPr>
          <w:trHeight w:val="300"/>
        </w:trPr>
        <w:tc>
          <w:tcPr>
            <w:tcW w:w="1928" w:type="dxa"/>
            <w:gridSpan w:val="2"/>
          </w:tcPr>
          <w:p w14:paraId="72D49A9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xome capture from saliva produces high quality genomic and metagenomic data</w:t>
            </w:r>
          </w:p>
        </w:tc>
        <w:tc>
          <w:tcPr>
            <w:tcW w:w="1700" w:type="dxa"/>
          </w:tcPr>
          <w:p w14:paraId="613BD4B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illustrate the utility of exome sequencing via saliva.</w:t>
            </w:r>
          </w:p>
        </w:tc>
        <w:tc>
          <w:tcPr>
            <w:tcW w:w="2174" w:type="dxa"/>
          </w:tcPr>
          <w:p w14:paraId="4F5B86E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2 KhoeSan families, both adults and children (four individuals from family 1, a quartet with two daughters, three individuals from family 2, an extended family of half-siblings and first cousins, and 8 purportedly unrelated individuals).</w:t>
            </w:r>
          </w:p>
        </w:tc>
        <w:tc>
          <w:tcPr>
            <w:tcW w:w="1097" w:type="dxa"/>
          </w:tcPr>
          <w:p w14:paraId="05534EB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KhoSean</w:t>
            </w:r>
          </w:p>
        </w:tc>
        <w:tc>
          <w:tcPr>
            <w:tcW w:w="1306" w:type="dxa"/>
          </w:tcPr>
          <w:p w14:paraId="6800AE6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pington</w:t>
            </w:r>
          </w:p>
        </w:tc>
        <w:tc>
          <w:tcPr>
            <w:tcW w:w="1084" w:type="dxa"/>
          </w:tcPr>
          <w:p w14:paraId="7D2FAE6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39" w:type="dxa"/>
          </w:tcPr>
          <w:p w14:paraId="2941E74E"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MC Genomics</w:t>
            </w:r>
          </w:p>
        </w:tc>
        <w:tc>
          <w:tcPr>
            <w:tcW w:w="944" w:type="dxa"/>
          </w:tcPr>
          <w:p w14:paraId="60535EF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7970374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tanford University &amp; University of Michigan, USA</w:t>
            </w:r>
          </w:p>
        </w:tc>
        <w:tc>
          <w:tcPr>
            <w:tcW w:w="1230" w:type="dxa"/>
          </w:tcPr>
          <w:p w14:paraId="6106569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tanford University &amp; Stony Brook University, USA</w:t>
            </w:r>
          </w:p>
        </w:tc>
        <w:tc>
          <w:tcPr>
            <w:tcW w:w="1014" w:type="dxa"/>
          </w:tcPr>
          <w:p w14:paraId="4B33F18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SRP038015, SRP036155</w:t>
            </w:r>
          </w:p>
        </w:tc>
        <w:tc>
          <w:tcPr>
            <w:tcW w:w="989" w:type="dxa"/>
          </w:tcPr>
          <w:p w14:paraId="1B27ADFC"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BmMCgCY6","properties":{"formattedCitation":"[176]","plainCitation":"[176]","noteIndex":0},"citationItems":[{"id":1628,"uris":["http://zotero.org/users/local/ZjoPVtvh/items/LD6GNPEI"],"uri":["http://zotero.org/users/local/ZjoPVtvh/items/LD6GNPEI"],"itemData":{"id":1628,"type":"article-journal","abstract":"Background: Targeted capture of genomic regions reduces sequencing cost while generating higher coverage by allowing biomedical researchers to focus on specific loci of interest, such as exons. Targeted capture also has the potential to facilitate the generation of genomic data from DNA collected via saliva or buccal cells. DNA samples derived from these cell types tend to have a lower human DNA yield, may be degraded from age and/or have contamination from bacteria or other ambient oral microbiota. However, thousands of samples have been previously collected from these cell types, and saliva collection has the advantage that it is a non-invasive and appropriate for a wide variety of research.Results: We demonstrate successful enrichment and sequencing of 15 South African KhoeSan exomes and 2 full genomes with samples initially derived from saliva. The expanded exome dataset enables us to characterize genetic diversity free from ascertainment bias for multiple KhoeSan populations, including new exome data from six HGDP Namibian San, revealing substantial population structure across the Kalahari Desert region. Additionally, we discover and independently verify thirty-one previously unknown KIR alleles using methods we developed to accurately map and call the highly polymorphic HLA and KIR loci from exome capture data. Finally, we show that exome capture of saliva-derived DNA yields sufficient non-human sequences to characterize oral microbial communities, including detection of bacteria linked to oral disease (e.g. Prevotella melaninogenica). For comparison, two samples were sequenced using standard full genome library preparation without exome capture and we found no systematic bias of metagenomic information between exome-captured and non-captured data.Conclusions: DNA from human saliva samples, collected and extracted using standard procedures, can be used to successfully sequence high quality human exomes, and metagenomic data can be derived from non-human reads. We find that individuals from the Kalahari carry a higher oral pathogenic microbial load than samples surveyed in the Human Microbiome Project. Additionally, rare variants present in the exomes suggest strong population structure across different KhoeSan populations. © 2014 Kidd et al.; licensee BioMed Central Ltd.","container-title":"BMC Genomics","DOI":"10.1186/1471-2164-15-262","ISSN":"14712164 (ISSN)","issue":"1","language":"English","page":"262-262","title":"Exome capture from saliva produces high quality genomic and metagenomic data","volume":"15","author":[{"family":"Kidd","given":"Jeffrey M"},{"family":"Sharpton","given":"Thomas J"},{"family":"Bobo","given":"Dean"},{"family":"Norman","given":"Paul J"},{"family":"Martin","given":"Alicia R"},{"family":"Carpenter","given":"Meredith L"},{"family":"Sikora","given":"Martin"},{"family":"Gignoux","given":"Christopher R"},{"family":"Nemat-Gorgani","given":"Neda"},{"family":"Adams","given":"Alexandra"},{"family":"Guadalupe","given":"Moraima"},{"family":"Guo","given":"Xiaosen"},{"family":"Feng","given":"Qiang"},{"family":"Li","given":"Yingrui"},{"family":"Liu","given":"Xiao"},{"family":"Parham","given":"Peter"},{"family":"Hoal","given":"Eileen G"},{"family":"Feldman","given":"Marcus W"},{"family":"Pollard","given":"Katherine S"},{"family":"Wall","given":"Jeffrey D"},{"family":"Bustamante","given":"Carlos D"},{"family":"Henn","given":"Brenna M"}],"issued":{"date-parts":[["2014"]]}}}],"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76]</w:t>
            </w:r>
            <w:r w:rsidRPr="00D6033D">
              <w:rPr>
                <w:rFonts w:asciiTheme="majorHAnsi" w:hAnsiTheme="majorHAnsi" w:cstheme="majorHAnsi"/>
                <w:noProof/>
                <w:color w:val="000000" w:themeColor="text1"/>
                <w:sz w:val="16"/>
                <w:szCs w:val="16"/>
              </w:rPr>
              <w:fldChar w:fldCharType="end"/>
            </w:r>
          </w:p>
          <w:p w14:paraId="7104453C"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45E40E90" w14:textId="77777777" w:rsidTr="00D6033D">
        <w:trPr>
          <w:trHeight w:val="1135"/>
        </w:trPr>
        <w:tc>
          <w:tcPr>
            <w:tcW w:w="1928" w:type="dxa"/>
            <w:gridSpan w:val="2"/>
          </w:tcPr>
          <w:p w14:paraId="52DD2C1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omparison of the bacterial composition and structure in symptomatic and asymptomatic endodontic infections associated with root-filled teeth using pyrosequencing</w:t>
            </w:r>
          </w:p>
        </w:tc>
        <w:tc>
          <w:tcPr>
            <w:tcW w:w="1700" w:type="dxa"/>
          </w:tcPr>
          <w:p w14:paraId="09F2933B"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assess and evaluate the bacterial composition and structure in previously root-filled canals in relation to different disease characteristics.</w:t>
            </w:r>
          </w:p>
          <w:p w14:paraId="3A06FC7A" w14:textId="77777777" w:rsidR="00D6033D" w:rsidRPr="00D6033D" w:rsidRDefault="00D6033D" w:rsidP="007235B4">
            <w:pPr>
              <w:rPr>
                <w:rFonts w:asciiTheme="majorHAnsi" w:hAnsiTheme="majorHAnsi" w:cstheme="majorHAnsi"/>
                <w:color w:val="000000" w:themeColor="text1"/>
                <w:sz w:val="16"/>
                <w:szCs w:val="16"/>
              </w:rPr>
            </w:pPr>
          </w:p>
          <w:p w14:paraId="39109715" w14:textId="77777777" w:rsidR="00D6033D" w:rsidRPr="00D6033D" w:rsidRDefault="00D6033D" w:rsidP="007235B4">
            <w:pPr>
              <w:rPr>
                <w:rFonts w:asciiTheme="majorHAnsi" w:hAnsiTheme="majorHAnsi" w:cstheme="majorHAnsi"/>
                <w:color w:val="000000" w:themeColor="text1"/>
                <w:sz w:val="16"/>
                <w:szCs w:val="16"/>
              </w:rPr>
            </w:pPr>
          </w:p>
          <w:p w14:paraId="4C80D466" w14:textId="77777777" w:rsidR="00D6033D" w:rsidRPr="00D6033D" w:rsidRDefault="00D6033D" w:rsidP="007235B4">
            <w:pPr>
              <w:rPr>
                <w:rFonts w:asciiTheme="majorHAnsi" w:hAnsiTheme="majorHAnsi" w:cstheme="majorHAnsi"/>
                <w:color w:val="000000" w:themeColor="text1"/>
                <w:sz w:val="16"/>
                <w:szCs w:val="16"/>
              </w:rPr>
            </w:pPr>
          </w:p>
          <w:p w14:paraId="056129BF" w14:textId="77777777" w:rsidR="00D6033D" w:rsidRPr="00D6033D" w:rsidRDefault="00D6033D" w:rsidP="007235B4">
            <w:pPr>
              <w:rPr>
                <w:rFonts w:asciiTheme="majorHAnsi" w:hAnsiTheme="majorHAnsi" w:cstheme="majorHAnsi"/>
                <w:color w:val="000000" w:themeColor="text1"/>
                <w:sz w:val="16"/>
                <w:szCs w:val="16"/>
              </w:rPr>
            </w:pPr>
          </w:p>
          <w:p w14:paraId="7B8B2BF2" w14:textId="77777777" w:rsidR="00D6033D" w:rsidRPr="00D6033D" w:rsidRDefault="00D6033D" w:rsidP="007235B4">
            <w:pPr>
              <w:rPr>
                <w:rFonts w:asciiTheme="majorHAnsi" w:hAnsiTheme="majorHAnsi" w:cstheme="majorHAnsi"/>
                <w:color w:val="000000" w:themeColor="text1"/>
                <w:sz w:val="16"/>
                <w:szCs w:val="16"/>
              </w:rPr>
            </w:pPr>
          </w:p>
          <w:p w14:paraId="2521DF86" w14:textId="77777777" w:rsidR="00D6033D" w:rsidRPr="00D6033D" w:rsidRDefault="00D6033D" w:rsidP="007235B4">
            <w:pPr>
              <w:rPr>
                <w:rFonts w:asciiTheme="majorHAnsi" w:hAnsiTheme="majorHAnsi" w:cstheme="majorHAnsi"/>
                <w:color w:val="000000" w:themeColor="text1"/>
                <w:sz w:val="16"/>
                <w:szCs w:val="16"/>
              </w:rPr>
            </w:pPr>
          </w:p>
          <w:p w14:paraId="1F88CDDB" w14:textId="77777777" w:rsidR="00D6033D" w:rsidRPr="00D6033D" w:rsidRDefault="00D6033D" w:rsidP="007235B4">
            <w:pPr>
              <w:rPr>
                <w:rFonts w:asciiTheme="majorHAnsi" w:hAnsiTheme="majorHAnsi" w:cstheme="majorHAnsi"/>
                <w:color w:val="000000" w:themeColor="text1"/>
                <w:sz w:val="16"/>
                <w:szCs w:val="16"/>
              </w:rPr>
            </w:pPr>
          </w:p>
        </w:tc>
        <w:tc>
          <w:tcPr>
            <w:tcW w:w="2174" w:type="dxa"/>
          </w:tcPr>
          <w:p w14:paraId="5E4E0A8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17 symptomatic and 23 asymptomatic patients scheduled for endodontic retreatment, 31 females and 9 males. 10 samples were excluded (8 symptomatic and 2 asymptomatic).</w:t>
            </w:r>
          </w:p>
          <w:p w14:paraId="72F77B57" w14:textId="77777777" w:rsidR="00D6033D" w:rsidRPr="00D6033D" w:rsidRDefault="00D6033D" w:rsidP="007235B4">
            <w:pPr>
              <w:rPr>
                <w:rFonts w:asciiTheme="majorHAnsi" w:hAnsiTheme="majorHAnsi" w:cstheme="majorHAnsi"/>
                <w:color w:val="000000" w:themeColor="text1"/>
                <w:sz w:val="16"/>
                <w:szCs w:val="16"/>
              </w:rPr>
            </w:pPr>
          </w:p>
          <w:p w14:paraId="1B43BAAF" w14:textId="77777777" w:rsidR="00D6033D" w:rsidRPr="00D6033D" w:rsidRDefault="00D6033D" w:rsidP="007235B4">
            <w:pPr>
              <w:rPr>
                <w:rFonts w:asciiTheme="majorHAnsi" w:hAnsiTheme="majorHAnsi" w:cstheme="majorHAnsi"/>
                <w:color w:val="000000" w:themeColor="text1"/>
                <w:sz w:val="16"/>
                <w:szCs w:val="16"/>
              </w:rPr>
            </w:pPr>
          </w:p>
          <w:p w14:paraId="105D8BA4" w14:textId="77777777" w:rsidR="00D6033D" w:rsidRPr="00D6033D" w:rsidRDefault="00D6033D" w:rsidP="007235B4">
            <w:pPr>
              <w:rPr>
                <w:rFonts w:asciiTheme="majorHAnsi" w:hAnsiTheme="majorHAnsi" w:cstheme="majorHAnsi"/>
                <w:color w:val="000000" w:themeColor="text1"/>
                <w:sz w:val="16"/>
                <w:szCs w:val="16"/>
              </w:rPr>
            </w:pPr>
          </w:p>
        </w:tc>
        <w:tc>
          <w:tcPr>
            <w:tcW w:w="1097" w:type="dxa"/>
          </w:tcPr>
          <w:p w14:paraId="6FC2D1A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p w14:paraId="1FF264B7" w14:textId="77777777" w:rsidR="00D6033D" w:rsidRPr="00D6033D" w:rsidRDefault="00D6033D" w:rsidP="007235B4">
            <w:pPr>
              <w:rPr>
                <w:rFonts w:asciiTheme="majorHAnsi" w:hAnsiTheme="majorHAnsi" w:cstheme="majorHAnsi"/>
                <w:color w:val="000000" w:themeColor="text1"/>
                <w:sz w:val="16"/>
                <w:szCs w:val="16"/>
              </w:rPr>
            </w:pPr>
          </w:p>
          <w:p w14:paraId="310E80FF" w14:textId="77777777" w:rsidR="00D6033D" w:rsidRPr="00D6033D" w:rsidRDefault="00D6033D" w:rsidP="007235B4">
            <w:pPr>
              <w:rPr>
                <w:rFonts w:asciiTheme="majorHAnsi" w:hAnsiTheme="majorHAnsi" w:cstheme="majorHAnsi"/>
                <w:color w:val="000000" w:themeColor="text1"/>
                <w:sz w:val="16"/>
                <w:szCs w:val="16"/>
              </w:rPr>
            </w:pPr>
          </w:p>
          <w:p w14:paraId="1477792D" w14:textId="77777777" w:rsidR="00D6033D" w:rsidRPr="00D6033D" w:rsidRDefault="00D6033D" w:rsidP="007235B4">
            <w:pPr>
              <w:rPr>
                <w:rFonts w:asciiTheme="majorHAnsi" w:hAnsiTheme="majorHAnsi" w:cstheme="majorHAnsi"/>
                <w:color w:val="000000" w:themeColor="text1"/>
                <w:sz w:val="16"/>
                <w:szCs w:val="16"/>
              </w:rPr>
            </w:pPr>
          </w:p>
          <w:p w14:paraId="46707236" w14:textId="77777777" w:rsidR="00D6033D" w:rsidRPr="00D6033D" w:rsidRDefault="00D6033D" w:rsidP="007235B4">
            <w:pPr>
              <w:rPr>
                <w:rFonts w:asciiTheme="majorHAnsi" w:hAnsiTheme="majorHAnsi" w:cstheme="majorHAnsi"/>
                <w:color w:val="000000" w:themeColor="text1"/>
                <w:sz w:val="16"/>
                <w:szCs w:val="16"/>
              </w:rPr>
            </w:pPr>
          </w:p>
          <w:p w14:paraId="62DA6AAA" w14:textId="77777777" w:rsidR="00D6033D" w:rsidRPr="00D6033D" w:rsidRDefault="00D6033D" w:rsidP="007235B4">
            <w:pPr>
              <w:rPr>
                <w:rFonts w:asciiTheme="majorHAnsi" w:hAnsiTheme="majorHAnsi" w:cstheme="majorHAnsi"/>
                <w:color w:val="000000" w:themeColor="text1"/>
                <w:sz w:val="16"/>
                <w:szCs w:val="16"/>
              </w:rPr>
            </w:pPr>
          </w:p>
          <w:p w14:paraId="703AEEEC" w14:textId="77777777" w:rsidR="00D6033D" w:rsidRPr="00D6033D" w:rsidRDefault="00D6033D" w:rsidP="007235B4">
            <w:pPr>
              <w:rPr>
                <w:rFonts w:asciiTheme="majorHAnsi" w:hAnsiTheme="majorHAnsi" w:cstheme="majorHAnsi"/>
                <w:color w:val="000000" w:themeColor="text1"/>
                <w:sz w:val="16"/>
                <w:szCs w:val="16"/>
              </w:rPr>
            </w:pPr>
          </w:p>
          <w:p w14:paraId="1FECB48B" w14:textId="77777777" w:rsidR="00D6033D" w:rsidRPr="00D6033D" w:rsidRDefault="00D6033D" w:rsidP="007235B4">
            <w:pPr>
              <w:rPr>
                <w:rFonts w:asciiTheme="majorHAnsi" w:hAnsiTheme="majorHAnsi" w:cstheme="majorHAnsi"/>
                <w:color w:val="000000" w:themeColor="text1"/>
                <w:sz w:val="16"/>
                <w:szCs w:val="16"/>
              </w:rPr>
            </w:pPr>
          </w:p>
          <w:p w14:paraId="56D7060C" w14:textId="77777777" w:rsidR="00D6033D" w:rsidRPr="00D6033D" w:rsidRDefault="00D6033D" w:rsidP="007235B4">
            <w:pPr>
              <w:rPr>
                <w:rFonts w:asciiTheme="majorHAnsi" w:hAnsiTheme="majorHAnsi" w:cstheme="majorHAnsi"/>
                <w:color w:val="000000" w:themeColor="text1"/>
                <w:sz w:val="16"/>
                <w:szCs w:val="16"/>
              </w:rPr>
            </w:pPr>
          </w:p>
          <w:p w14:paraId="120FD420" w14:textId="77777777" w:rsidR="00D6033D" w:rsidRPr="00D6033D" w:rsidRDefault="00D6033D" w:rsidP="007235B4">
            <w:pPr>
              <w:rPr>
                <w:rFonts w:asciiTheme="majorHAnsi" w:hAnsiTheme="majorHAnsi" w:cstheme="majorHAnsi"/>
                <w:color w:val="000000" w:themeColor="text1"/>
                <w:sz w:val="16"/>
                <w:szCs w:val="16"/>
              </w:rPr>
            </w:pPr>
          </w:p>
          <w:p w14:paraId="04499A55" w14:textId="77777777" w:rsidR="00D6033D" w:rsidRPr="00D6033D" w:rsidRDefault="00D6033D" w:rsidP="007235B4">
            <w:pPr>
              <w:rPr>
                <w:rFonts w:asciiTheme="majorHAnsi" w:hAnsiTheme="majorHAnsi" w:cstheme="majorHAnsi"/>
                <w:color w:val="000000" w:themeColor="text1"/>
                <w:sz w:val="16"/>
                <w:szCs w:val="16"/>
              </w:rPr>
            </w:pPr>
          </w:p>
          <w:p w14:paraId="16B26607" w14:textId="77777777" w:rsidR="00D6033D" w:rsidRPr="00D6033D" w:rsidRDefault="00D6033D" w:rsidP="007235B4">
            <w:pPr>
              <w:rPr>
                <w:rFonts w:asciiTheme="majorHAnsi" w:hAnsiTheme="majorHAnsi" w:cstheme="majorHAnsi"/>
                <w:color w:val="000000" w:themeColor="text1"/>
                <w:sz w:val="16"/>
                <w:szCs w:val="16"/>
              </w:rPr>
            </w:pPr>
          </w:p>
          <w:p w14:paraId="5500E864" w14:textId="77777777" w:rsidR="00D6033D" w:rsidRPr="00D6033D" w:rsidRDefault="00D6033D" w:rsidP="007235B4">
            <w:pPr>
              <w:rPr>
                <w:rFonts w:asciiTheme="majorHAnsi" w:hAnsiTheme="majorHAnsi" w:cstheme="majorHAnsi"/>
                <w:color w:val="000000" w:themeColor="text1"/>
                <w:sz w:val="16"/>
                <w:szCs w:val="16"/>
              </w:rPr>
            </w:pPr>
          </w:p>
          <w:p w14:paraId="1EE039F8" w14:textId="77777777" w:rsidR="00D6033D" w:rsidRPr="00D6033D" w:rsidRDefault="00D6033D" w:rsidP="007235B4">
            <w:pPr>
              <w:rPr>
                <w:rFonts w:asciiTheme="majorHAnsi" w:hAnsiTheme="majorHAnsi" w:cstheme="majorHAnsi"/>
                <w:color w:val="000000" w:themeColor="text1"/>
                <w:sz w:val="16"/>
                <w:szCs w:val="16"/>
              </w:rPr>
            </w:pPr>
          </w:p>
          <w:p w14:paraId="1B1C9951" w14:textId="77777777" w:rsidR="00D6033D" w:rsidRPr="00D6033D" w:rsidRDefault="00D6033D" w:rsidP="007235B4">
            <w:pPr>
              <w:rPr>
                <w:rFonts w:asciiTheme="majorHAnsi" w:hAnsiTheme="majorHAnsi" w:cstheme="majorHAnsi"/>
                <w:color w:val="000000" w:themeColor="text1"/>
                <w:sz w:val="16"/>
                <w:szCs w:val="16"/>
              </w:rPr>
            </w:pPr>
          </w:p>
          <w:p w14:paraId="33327113" w14:textId="77777777" w:rsidR="00D6033D" w:rsidRPr="00D6033D" w:rsidRDefault="00D6033D" w:rsidP="007235B4">
            <w:pPr>
              <w:rPr>
                <w:rFonts w:asciiTheme="majorHAnsi" w:hAnsiTheme="majorHAnsi" w:cstheme="majorHAnsi"/>
                <w:color w:val="000000" w:themeColor="text1"/>
                <w:sz w:val="16"/>
                <w:szCs w:val="16"/>
              </w:rPr>
            </w:pPr>
          </w:p>
          <w:p w14:paraId="3128A5AB" w14:textId="77777777" w:rsidR="00D6033D" w:rsidRPr="00D6033D" w:rsidRDefault="00D6033D" w:rsidP="007235B4">
            <w:pPr>
              <w:rPr>
                <w:rFonts w:asciiTheme="majorHAnsi" w:hAnsiTheme="majorHAnsi" w:cstheme="majorHAnsi"/>
                <w:color w:val="000000" w:themeColor="text1"/>
                <w:sz w:val="16"/>
                <w:szCs w:val="16"/>
              </w:rPr>
            </w:pPr>
          </w:p>
        </w:tc>
        <w:tc>
          <w:tcPr>
            <w:tcW w:w="1306" w:type="dxa"/>
          </w:tcPr>
          <w:p w14:paraId="7F685AB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Khartoum</w:t>
            </w:r>
          </w:p>
          <w:p w14:paraId="616C6D1A" w14:textId="77777777" w:rsidR="00D6033D" w:rsidRPr="00D6033D" w:rsidRDefault="00D6033D" w:rsidP="007235B4">
            <w:pPr>
              <w:rPr>
                <w:rFonts w:asciiTheme="majorHAnsi" w:hAnsiTheme="majorHAnsi" w:cstheme="majorHAnsi"/>
                <w:color w:val="000000" w:themeColor="text1"/>
                <w:sz w:val="16"/>
                <w:szCs w:val="16"/>
              </w:rPr>
            </w:pPr>
          </w:p>
          <w:p w14:paraId="17A263D3" w14:textId="77777777" w:rsidR="00D6033D" w:rsidRPr="00D6033D" w:rsidRDefault="00D6033D" w:rsidP="007235B4">
            <w:pPr>
              <w:rPr>
                <w:rFonts w:asciiTheme="majorHAnsi" w:hAnsiTheme="majorHAnsi" w:cstheme="majorHAnsi"/>
                <w:color w:val="000000" w:themeColor="text1"/>
                <w:sz w:val="16"/>
                <w:szCs w:val="16"/>
              </w:rPr>
            </w:pPr>
          </w:p>
          <w:p w14:paraId="4BDC6646" w14:textId="77777777" w:rsidR="00D6033D" w:rsidRPr="00D6033D" w:rsidRDefault="00D6033D" w:rsidP="007235B4">
            <w:pPr>
              <w:rPr>
                <w:rFonts w:asciiTheme="majorHAnsi" w:hAnsiTheme="majorHAnsi" w:cstheme="majorHAnsi"/>
                <w:color w:val="000000" w:themeColor="text1"/>
                <w:sz w:val="16"/>
                <w:szCs w:val="16"/>
              </w:rPr>
            </w:pPr>
          </w:p>
          <w:p w14:paraId="614C765A" w14:textId="77777777" w:rsidR="00D6033D" w:rsidRPr="00D6033D" w:rsidRDefault="00D6033D" w:rsidP="007235B4">
            <w:pPr>
              <w:rPr>
                <w:rFonts w:asciiTheme="majorHAnsi" w:hAnsiTheme="majorHAnsi" w:cstheme="majorHAnsi"/>
                <w:color w:val="000000" w:themeColor="text1"/>
                <w:sz w:val="16"/>
                <w:szCs w:val="16"/>
              </w:rPr>
            </w:pPr>
          </w:p>
          <w:p w14:paraId="4D653C40" w14:textId="77777777" w:rsidR="00D6033D" w:rsidRPr="00D6033D" w:rsidRDefault="00D6033D" w:rsidP="007235B4">
            <w:pPr>
              <w:rPr>
                <w:rFonts w:asciiTheme="majorHAnsi" w:hAnsiTheme="majorHAnsi" w:cstheme="majorHAnsi"/>
                <w:color w:val="000000" w:themeColor="text1"/>
                <w:sz w:val="16"/>
                <w:szCs w:val="16"/>
              </w:rPr>
            </w:pPr>
          </w:p>
          <w:p w14:paraId="3FC5501F" w14:textId="77777777" w:rsidR="00D6033D" w:rsidRPr="00D6033D" w:rsidRDefault="00D6033D" w:rsidP="007235B4">
            <w:pPr>
              <w:rPr>
                <w:rFonts w:asciiTheme="majorHAnsi" w:hAnsiTheme="majorHAnsi" w:cstheme="majorHAnsi"/>
                <w:color w:val="000000" w:themeColor="text1"/>
                <w:sz w:val="16"/>
                <w:szCs w:val="16"/>
              </w:rPr>
            </w:pPr>
          </w:p>
          <w:p w14:paraId="0F9F8C2F" w14:textId="77777777" w:rsidR="00D6033D" w:rsidRPr="00D6033D" w:rsidRDefault="00D6033D" w:rsidP="007235B4">
            <w:pPr>
              <w:rPr>
                <w:rFonts w:asciiTheme="majorHAnsi" w:hAnsiTheme="majorHAnsi" w:cstheme="majorHAnsi"/>
                <w:color w:val="000000" w:themeColor="text1"/>
                <w:sz w:val="16"/>
                <w:szCs w:val="16"/>
              </w:rPr>
            </w:pPr>
          </w:p>
          <w:p w14:paraId="76D18F28" w14:textId="77777777" w:rsidR="00D6033D" w:rsidRPr="00D6033D" w:rsidRDefault="00D6033D" w:rsidP="007235B4">
            <w:pPr>
              <w:rPr>
                <w:rFonts w:asciiTheme="majorHAnsi" w:hAnsiTheme="majorHAnsi" w:cstheme="majorHAnsi"/>
                <w:color w:val="000000" w:themeColor="text1"/>
                <w:sz w:val="16"/>
                <w:szCs w:val="16"/>
              </w:rPr>
            </w:pPr>
          </w:p>
          <w:p w14:paraId="606DF88D" w14:textId="77777777" w:rsidR="00D6033D" w:rsidRPr="00D6033D" w:rsidRDefault="00D6033D" w:rsidP="007235B4">
            <w:pPr>
              <w:rPr>
                <w:rFonts w:asciiTheme="majorHAnsi" w:hAnsiTheme="majorHAnsi" w:cstheme="majorHAnsi"/>
                <w:color w:val="000000" w:themeColor="text1"/>
                <w:sz w:val="16"/>
                <w:szCs w:val="16"/>
              </w:rPr>
            </w:pPr>
          </w:p>
          <w:p w14:paraId="75E51F59" w14:textId="77777777" w:rsidR="00D6033D" w:rsidRPr="00D6033D" w:rsidRDefault="00D6033D" w:rsidP="007235B4">
            <w:pPr>
              <w:rPr>
                <w:rFonts w:asciiTheme="majorHAnsi" w:hAnsiTheme="majorHAnsi" w:cstheme="majorHAnsi"/>
                <w:color w:val="000000" w:themeColor="text1"/>
                <w:sz w:val="16"/>
                <w:szCs w:val="16"/>
              </w:rPr>
            </w:pPr>
          </w:p>
          <w:p w14:paraId="71F08946" w14:textId="77777777" w:rsidR="00D6033D" w:rsidRPr="00D6033D" w:rsidRDefault="00D6033D" w:rsidP="007235B4">
            <w:pPr>
              <w:rPr>
                <w:rFonts w:asciiTheme="majorHAnsi" w:hAnsiTheme="majorHAnsi" w:cstheme="majorHAnsi"/>
                <w:color w:val="000000" w:themeColor="text1"/>
                <w:sz w:val="16"/>
                <w:szCs w:val="16"/>
              </w:rPr>
            </w:pPr>
          </w:p>
          <w:p w14:paraId="33CF2AA8" w14:textId="77777777" w:rsidR="00D6033D" w:rsidRPr="00D6033D" w:rsidRDefault="00D6033D" w:rsidP="007235B4">
            <w:pPr>
              <w:rPr>
                <w:rFonts w:asciiTheme="majorHAnsi" w:hAnsiTheme="majorHAnsi" w:cstheme="majorHAnsi"/>
                <w:color w:val="000000" w:themeColor="text1"/>
                <w:sz w:val="16"/>
                <w:szCs w:val="16"/>
              </w:rPr>
            </w:pPr>
          </w:p>
          <w:p w14:paraId="2DA43BFC" w14:textId="77777777" w:rsidR="00D6033D" w:rsidRPr="00D6033D" w:rsidRDefault="00D6033D" w:rsidP="007235B4">
            <w:pPr>
              <w:rPr>
                <w:rFonts w:asciiTheme="majorHAnsi" w:hAnsiTheme="majorHAnsi" w:cstheme="majorHAnsi"/>
                <w:color w:val="000000" w:themeColor="text1"/>
                <w:sz w:val="16"/>
                <w:szCs w:val="16"/>
              </w:rPr>
            </w:pPr>
          </w:p>
          <w:p w14:paraId="109DFAEE" w14:textId="77777777" w:rsidR="00D6033D" w:rsidRPr="00D6033D" w:rsidRDefault="00D6033D" w:rsidP="007235B4">
            <w:pPr>
              <w:rPr>
                <w:rFonts w:asciiTheme="majorHAnsi" w:hAnsiTheme="majorHAnsi" w:cstheme="majorHAnsi"/>
                <w:color w:val="000000" w:themeColor="text1"/>
                <w:sz w:val="16"/>
                <w:szCs w:val="16"/>
              </w:rPr>
            </w:pPr>
          </w:p>
          <w:p w14:paraId="17B041C6" w14:textId="77777777" w:rsidR="00D6033D" w:rsidRPr="00D6033D" w:rsidRDefault="00D6033D" w:rsidP="007235B4">
            <w:pPr>
              <w:rPr>
                <w:rFonts w:asciiTheme="majorHAnsi" w:hAnsiTheme="majorHAnsi" w:cstheme="majorHAnsi"/>
                <w:color w:val="000000" w:themeColor="text1"/>
                <w:sz w:val="16"/>
                <w:szCs w:val="16"/>
              </w:rPr>
            </w:pPr>
          </w:p>
        </w:tc>
        <w:tc>
          <w:tcPr>
            <w:tcW w:w="1084" w:type="dxa"/>
          </w:tcPr>
          <w:p w14:paraId="5FD7FD1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p w14:paraId="7C14D249" w14:textId="77777777" w:rsidR="00D6033D" w:rsidRPr="00D6033D" w:rsidRDefault="00D6033D" w:rsidP="007235B4">
            <w:pPr>
              <w:rPr>
                <w:rFonts w:asciiTheme="majorHAnsi" w:hAnsiTheme="majorHAnsi" w:cstheme="majorHAnsi"/>
                <w:color w:val="000000" w:themeColor="text1"/>
                <w:sz w:val="16"/>
                <w:szCs w:val="16"/>
              </w:rPr>
            </w:pPr>
          </w:p>
          <w:p w14:paraId="45D43B8C" w14:textId="77777777" w:rsidR="00D6033D" w:rsidRPr="00D6033D" w:rsidRDefault="00D6033D" w:rsidP="007235B4">
            <w:pPr>
              <w:rPr>
                <w:rFonts w:asciiTheme="majorHAnsi" w:hAnsiTheme="majorHAnsi" w:cstheme="majorHAnsi"/>
                <w:color w:val="000000" w:themeColor="text1"/>
                <w:sz w:val="16"/>
                <w:szCs w:val="16"/>
              </w:rPr>
            </w:pPr>
          </w:p>
          <w:p w14:paraId="79FD3B9A" w14:textId="77777777" w:rsidR="00D6033D" w:rsidRPr="00D6033D" w:rsidRDefault="00D6033D" w:rsidP="007235B4">
            <w:pPr>
              <w:rPr>
                <w:rFonts w:asciiTheme="majorHAnsi" w:hAnsiTheme="majorHAnsi" w:cstheme="majorHAnsi"/>
                <w:color w:val="000000" w:themeColor="text1"/>
                <w:sz w:val="16"/>
                <w:szCs w:val="16"/>
              </w:rPr>
            </w:pPr>
          </w:p>
          <w:p w14:paraId="02E489AC" w14:textId="77777777" w:rsidR="00D6033D" w:rsidRPr="00D6033D" w:rsidRDefault="00D6033D" w:rsidP="007235B4">
            <w:pPr>
              <w:rPr>
                <w:rFonts w:asciiTheme="majorHAnsi" w:hAnsiTheme="majorHAnsi" w:cstheme="majorHAnsi"/>
                <w:color w:val="000000" w:themeColor="text1"/>
                <w:sz w:val="16"/>
                <w:szCs w:val="16"/>
              </w:rPr>
            </w:pPr>
          </w:p>
          <w:p w14:paraId="14822F61" w14:textId="77777777" w:rsidR="00D6033D" w:rsidRPr="00D6033D" w:rsidRDefault="00D6033D" w:rsidP="007235B4">
            <w:pPr>
              <w:rPr>
                <w:rFonts w:asciiTheme="majorHAnsi" w:hAnsiTheme="majorHAnsi" w:cstheme="majorHAnsi"/>
                <w:color w:val="000000" w:themeColor="text1"/>
                <w:sz w:val="16"/>
                <w:szCs w:val="16"/>
              </w:rPr>
            </w:pPr>
          </w:p>
          <w:p w14:paraId="61604FF0" w14:textId="77777777" w:rsidR="00D6033D" w:rsidRPr="00D6033D" w:rsidRDefault="00D6033D" w:rsidP="007235B4">
            <w:pPr>
              <w:rPr>
                <w:rFonts w:asciiTheme="majorHAnsi" w:hAnsiTheme="majorHAnsi" w:cstheme="majorHAnsi"/>
                <w:color w:val="000000" w:themeColor="text1"/>
                <w:sz w:val="16"/>
                <w:szCs w:val="16"/>
              </w:rPr>
            </w:pPr>
          </w:p>
          <w:p w14:paraId="46E7A7C4" w14:textId="77777777" w:rsidR="00D6033D" w:rsidRPr="00D6033D" w:rsidRDefault="00D6033D" w:rsidP="007235B4">
            <w:pPr>
              <w:rPr>
                <w:rFonts w:asciiTheme="majorHAnsi" w:hAnsiTheme="majorHAnsi" w:cstheme="majorHAnsi"/>
                <w:color w:val="000000" w:themeColor="text1"/>
                <w:sz w:val="16"/>
                <w:szCs w:val="16"/>
              </w:rPr>
            </w:pPr>
          </w:p>
          <w:p w14:paraId="401BF487" w14:textId="77777777" w:rsidR="00D6033D" w:rsidRPr="00D6033D" w:rsidRDefault="00D6033D" w:rsidP="007235B4">
            <w:pPr>
              <w:rPr>
                <w:rFonts w:asciiTheme="majorHAnsi" w:hAnsiTheme="majorHAnsi" w:cstheme="majorHAnsi"/>
                <w:color w:val="000000" w:themeColor="text1"/>
                <w:sz w:val="16"/>
                <w:szCs w:val="16"/>
              </w:rPr>
            </w:pPr>
          </w:p>
          <w:p w14:paraId="0B80AF38" w14:textId="77777777" w:rsidR="00D6033D" w:rsidRPr="00D6033D" w:rsidRDefault="00D6033D" w:rsidP="007235B4">
            <w:pPr>
              <w:rPr>
                <w:rFonts w:asciiTheme="majorHAnsi" w:hAnsiTheme="majorHAnsi" w:cstheme="majorHAnsi"/>
                <w:color w:val="000000" w:themeColor="text1"/>
                <w:sz w:val="16"/>
                <w:szCs w:val="16"/>
              </w:rPr>
            </w:pPr>
          </w:p>
          <w:p w14:paraId="62CEB874" w14:textId="77777777" w:rsidR="00D6033D" w:rsidRPr="00D6033D" w:rsidRDefault="00D6033D" w:rsidP="007235B4">
            <w:pPr>
              <w:rPr>
                <w:rFonts w:asciiTheme="majorHAnsi" w:hAnsiTheme="majorHAnsi" w:cstheme="majorHAnsi"/>
                <w:color w:val="000000" w:themeColor="text1"/>
                <w:sz w:val="16"/>
                <w:szCs w:val="16"/>
              </w:rPr>
            </w:pPr>
          </w:p>
          <w:p w14:paraId="2F87346D" w14:textId="77777777" w:rsidR="00D6033D" w:rsidRPr="00D6033D" w:rsidRDefault="00D6033D" w:rsidP="007235B4">
            <w:pPr>
              <w:rPr>
                <w:rFonts w:asciiTheme="majorHAnsi" w:hAnsiTheme="majorHAnsi" w:cstheme="majorHAnsi"/>
                <w:color w:val="000000" w:themeColor="text1"/>
                <w:sz w:val="16"/>
                <w:szCs w:val="16"/>
              </w:rPr>
            </w:pPr>
          </w:p>
          <w:p w14:paraId="70F2FDDB" w14:textId="77777777" w:rsidR="00D6033D" w:rsidRPr="00D6033D" w:rsidRDefault="00D6033D" w:rsidP="007235B4">
            <w:pPr>
              <w:rPr>
                <w:rFonts w:asciiTheme="majorHAnsi" w:hAnsiTheme="majorHAnsi" w:cstheme="majorHAnsi"/>
                <w:color w:val="000000" w:themeColor="text1"/>
                <w:sz w:val="16"/>
                <w:szCs w:val="16"/>
              </w:rPr>
            </w:pPr>
          </w:p>
          <w:p w14:paraId="3501A69B" w14:textId="77777777" w:rsidR="00D6033D" w:rsidRPr="00D6033D" w:rsidRDefault="00D6033D" w:rsidP="007235B4">
            <w:pPr>
              <w:rPr>
                <w:rFonts w:asciiTheme="majorHAnsi" w:hAnsiTheme="majorHAnsi" w:cstheme="majorHAnsi"/>
                <w:color w:val="000000" w:themeColor="text1"/>
                <w:sz w:val="16"/>
                <w:szCs w:val="16"/>
              </w:rPr>
            </w:pPr>
          </w:p>
          <w:p w14:paraId="1B615F74" w14:textId="77777777" w:rsidR="00D6033D" w:rsidRPr="00D6033D" w:rsidRDefault="00D6033D" w:rsidP="007235B4">
            <w:pPr>
              <w:rPr>
                <w:rFonts w:asciiTheme="majorHAnsi" w:hAnsiTheme="majorHAnsi" w:cstheme="majorHAnsi"/>
                <w:color w:val="000000" w:themeColor="text1"/>
                <w:sz w:val="16"/>
                <w:szCs w:val="16"/>
              </w:rPr>
            </w:pPr>
          </w:p>
          <w:p w14:paraId="0197A223" w14:textId="77777777" w:rsidR="00D6033D" w:rsidRPr="00D6033D" w:rsidRDefault="00D6033D" w:rsidP="007235B4">
            <w:pPr>
              <w:rPr>
                <w:rFonts w:asciiTheme="majorHAnsi" w:hAnsiTheme="majorHAnsi" w:cstheme="majorHAnsi"/>
                <w:color w:val="000000" w:themeColor="text1"/>
                <w:sz w:val="16"/>
                <w:szCs w:val="16"/>
              </w:rPr>
            </w:pPr>
          </w:p>
          <w:p w14:paraId="3133C6A6" w14:textId="77777777" w:rsidR="00D6033D" w:rsidRPr="00D6033D" w:rsidRDefault="00D6033D" w:rsidP="007235B4">
            <w:pPr>
              <w:rPr>
                <w:rFonts w:asciiTheme="majorHAnsi" w:hAnsiTheme="majorHAnsi" w:cstheme="majorHAnsi"/>
                <w:color w:val="000000" w:themeColor="text1"/>
                <w:sz w:val="16"/>
                <w:szCs w:val="16"/>
              </w:rPr>
            </w:pPr>
          </w:p>
        </w:tc>
        <w:tc>
          <w:tcPr>
            <w:tcW w:w="1339" w:type="dxa"/>
          </w:tcPr>
          <w:p w14:paraId="2A588F0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One</w:t>
            </w:r>
          </w:p>
          <w:p w14:paraId="22747BF1" w14:textId="77777777" w:rsidR="00D6033D" w:rsidRPr="00D6033D" w:rsidRDefault="00D6033D" w:rsidP="007235B4">
            <w:pPr>
              <w:rPr>
                <w:rFonts w:asciiTheme="majorHAnsi" w:hAnsiTheme="majorHAnsi" w:cstheme="majorHAnsi"/>
                <w:color w:val="000000" w:themeColor="text1"/>
                <w:sz w:val="16"/>
                <w:szCs w:val="16"/>
              </w:rPr>
            </w:pPr>
          </w:p>
          <w:p w14:paraId="69C38DB3" w14:textId="77777777" w:rsidR="00D6033D" w:rsidRPr="00D6033D" w:rsidRDefault="00D6033D" w:rsidP="007235B4">
            <w:pPr>
              <w:rPr>
                <w:rFonts w:asciiTheme="majorHAnsi" w:hAnsiTheme="majorHAnsi" w:cstheme="majorHAnsi"/>
                <w:color w:val="000000" w:themeColor="text1"/>
                <w:sz w:val="16"/>
                <w:szCs w:val="16"/>
              </w:rPr>
            </w:pPr>
          </w:p>
          <w:p w14:paraId="0E1FF69E" w14:textId="77777777" w:rsidR="00D6033D" w:rsidRPr="00D6033D" w:rsidRDefault="00D6033D" w:rsidP="007235B4">
            <w:pPr>
              <w:rPr>
                <w:rFonts w:asciiTheme="majorHAnsi" w:hAnsiTheme="majorHAnsi" w:cstheme="majorHAnsi"/>
                <w:color w:val="000000" w:themeColor="text1"/>
                <w:sz w:val="16"/>
                <w:szCs w:val="16"/>
              </w:rPr>
            </w:pPr>
          </w:p>
          <w:p w14:paraId="7B44BA73" w14:textId="77777777" w:rsidR="00D6033D" w:rsidRPr="00D6033D" w:rsidRDefault="00D6033D" w:rsidP="007235B4">
            <w:pPr>
              <w:rPr>
                <w:rFonts w:asciiTheme="majorHAnsi" w:hAnsiTheme="majorHAnsi" w:cstheme="majorHAnsi"/>
                <w:color w:val="000000" w:themeColor="text1"/>
                <w:sz w:val="16"/>
                <w:szCs w:val="16"/>
              </w:rPr>
            </w:pPr>
          </w:p>
          <w:p w14:paraId="16B1D0AE" w14:textId="77777777" w:rsidR="00D6033D" w:rsidRPr="00D6033D" w:rsidRDefault="00D6033D" w:rsidP="007235B4">
            <w:pPr>
              <w:rPr>
                <w:rFonts w:asciiTheme="majorHAnsi" w:hAnsiTheme="majorHAnsi" w:cstheme="majorHAnsi"/>
                <w:color w:val="000000" w:themeColor="text1"/>
                <w:sz w:val="16"/>
                <w:szCs w:val="16"/>
              </w:rPr>
            </w:pPr>
          </w:p>
          <w:p w14:paraId="3E9F6346" w14:textId="77777777" w:rsidR="00D6033D" w:rsidRPr="00D6033D" w:rsidRDefault="00D6033D" w:rsidP="007235B4">
            <w:pPr>
              <w:rPr>
                <w:rFonts w:asciiTheme="majorHAnsi" w:hAnsiTheme="majorHAnsi" w:cstheme="majorHAnsi"/>
                <w:color w:val="000000" w:themeColor="text1"/>
                <w:sz w:val="16"/>
                <w:szCs w:val="16"/>
              </w:rPr>
            </w:pPr>
          </w:p>
          <w:p w14:paraId="03B059E3" w14:textId="77777777" w:rsidR="00D6033D" w:rsidRPr="00D6033D" w:rsidRDefault="00D6033D" w:rsidP="007235B4">
            <w:pPr>
              <w:rPr>
                <w:rFonts w:asciiTheme="majorHAnsi" w:hAnsiTheme="majorHAnsi" w:cstheme="majorHAnsi"/>
                <w:color w:val="000000" w:themeColor="text1"/>
                <w:sz w:val="16"/>
                <w:szCs w:val="16"/>
              </w:rPr>
            </w:pPr>
          </w:p>
          <w:p w14:paraId="1F750AB2" w14:textId="77777777" w:rsidR="00D6033D" w:rsidRPr="00D6033D" w:rsidRDefault="00D6033D" w:rsidP="007235B4">
            <w:pPr>
              <w:rPr>
                <w:rFonts w:asciiTheme="majorHAnsi" w:hAnsiTheme="majorHAnsi" w:cstheme="majorHAnsi"/>
                <w:color w:val="000000" w:themeColor="text1"/>
                <w:sz w:val="16"/>
                <w:szCs w:val="16"/>
              </w:rPr>
            </w:pPr>
          </w:p>
          <w:p w14:paraId="68280F1A" w14:textId="77777777" w:rsidR="00D6033D" w:rsidRPr="00D6033D" w:rsidRDefault="00D6033D" w:rsidP="007235B4">
            <w:pPr>
              <w:rPr>
                <w:rFonts w:asciiTheme="majorHAnsi" w:hAnsiTheme="majorHAnsi" w:cstheme="majorHAnsi"/>
                <w:color w:val="000000" w:themeColor="text1"/>
                <w:sz w:val="16"/>
                <w:szCs w:val="16"/>
              </w:rPr>
            </w:pPr>
          </w:p>
          <w:p w14:paraId="63D83A60" w14:textId="77777777" w:rsidR="00D6033D" w:rsidRPr="00D6033D" w:rsidRDefault="00D6033D" w:rsidP="007235B4">
            <w:pPr>
              <w:rPr>
                <w:rFonts w:asciiTheme="majorHAnsi" w:hAnsiTheme="majorHAnsi" w:cstheme="majorHAnsi"/>
                <w:color w:val="000000" w:themeColor="text1"/>
                <w:sz w:val="16"/>
                <w:szCs w:val="16"/>
              </w:rPr>
            </w:pPr>
          </w:p>
          <w:p w14:paraId="79445E39" w14:textId="77777777" w:rsidR="00D6033D" w:rsidRPr="00D6033D" w:rsidRDefault="00D6033D" w:rsidP="007235B4">
            <w:pPr>
              <w:rPr>
                <w:rFonts w:asciiTheme="majorHAnsi" w:hAnsiTheme="majorHAnsi" w:cstheme="majorHAnsi"/>
                <w:color w:val="000000" w:themeColor="text1"/>
                <w:sz w:val="16"/>
                <w:szCs w:val="16"/>
              </w:rPr>
            </w:pPr>
          </w:p>
          <w:p w14:paraId="4EDF9962" w14:textId="77777777" w:rsidR="00D6033D" w:rsidRPr="00D6033D" w:rsidRDefault="00D6033D" w:rsidP="007235B4">
            <w:pPr>
              <w:rPr>
                <w:rFonts w:asciiTheme="majorHAnsi" w:hAnsiTheme="majorHAnsi" w:cstheme="majorHAnsi"/>
                <w:color w:val="000000" w:themeColor="text1"/>
                <w:sz w:val="16"/>
                <w:szCs w:val="16"/>
              </w:rPr>
            </w:pPr>
          </w:p>
          <w:p w14:paraId="730C14FF" w14:textId="77777777" w:rsidR="00D6033D" w:rsidRPr="00D6033D" w:rsidRDefault="00D6033D" w:rsidP="007235B4">
            <w:pPr>
              <w:rPr>
                <w:rFonts w:asciiTheme="majorHAnsi" w:hAnsiTheme="majorHAnsi" w:cstheme="majorHAnsi"/>
                <w:color w:val="000000" w:themeColor="text1"/>
                <w:sz w:val="16"/>
                <w:szCs w:val="16"/>
              </w:rPr>
            </w:pPr>
          </w:p>
          <w:p w14:paraId="318E7705" w14:textId="77777777" w:rsidR="00D6033D" w:rsidRPr="00D6033D" w:rsidRDefault="00D6033D" w:rsidP="007235B4">
            <w:pPr>
              <w:rPr>
                <w:rFonts w:asciiTheme="majorHAnsi" w:hAnsiTheme="majorHAnsi" w:cstheme="majorHAnsi"/>
                <w:color w:val="000000" w:themeColor="text1"/>
                <w:sz w:val="16"/>
                <w:szCs w:val="16"/>
              </w:rPr>
            </w:pPr>
          </w:p>
          <w:p w14:paraId="4178C260" w14:textId="77777777" w:rsidR="00D6033D" w:rsidRPr="00D6033D" w:rsidRDefault="00D6033D" w:rsidP="007235B4">
            <w:pPr>
              <w:rPr>
                <w:rFonts w:asciiTheme="majorHAnsi" w:hAnsiTheme="majorHAnsi" w:cstheme="majorHAnsi"/>
                <w:color w:val="000000" w:themeColor="text1"/>
                <w:sz w:val="16"/>
                <w:szCs w:val="16"/>
              </w:rPr>
            </w:pPr>
          </w:p>
        </w:tc>
        <w:tc>
          <w:tcPr>
            <w:tcW w:w="944" w:type="dxa"/>
          </w:tcPr>
          <w:p w14:paraId="50C5A24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p w14:paraId="48EE9F75" w14:textId="77777777" w:rsidR="00D6033D" w:rsidRPr="00D6033D" w:rsidRDefault="00D6033D" w:rsidP="007235B4">
            <w:pPr>
              <w:rPr>
                <w:rFonts w:asciiTheme="majorHAnsi" w:hAnsiTheme="majorHAnsi" w:cstheme="majorHAnsi"/>
                <w:color w:val="000000" w:themeColor="text1"/>
                <w:sz w:val="16"/>
                <w:szCs w:val="16"/>
              </w:rPr>
            </w:pPr>
          </w:p>
          <w:p w14:paraId="05683169" w14:textId="77777777" w:rsidR="00D6033D" w:rsidRPr="00D6033D" w:rsidRDefault="00D6033D" w:rsidP="007235B4">
            <w:pPr>
              <w:rPr>
                <w:rFonts w:asciiTheme="majorHAnsi" w:hAnsiTheme="majorHAnsi" w:cstheme="majorHAnsi"/>
                <w:color w:val="000000" w:themeColor="text1"/>
                <w:sz w:val="16"/>
                <w:szCs w:val="16"/>
              </w:rPr>
            </w:pPr>
          </w:p>
          <w:p w14:paraId="093C3DD3" w14:textId="77777777" w:rsidR="00D6033D" w:rsidRPr="00D6033D" w:rsidRDefault="00D6033D" w:rsidP="007235B4">
            <w:pPr>
              <w:rPr>
                <w:rFonts w:asciiTheme="majorHAnsi" w:hAnsiTheme="majorHAnsi" w:cstheme="majorHAnsi"/>
                <w:color w:val="000000" w:themeColor="text1"/>
                <w:sz w:val="16"/>
                <w:szCs w:val="16"/>
              </w:rPr>
            </w:pPr>
          </w:p>
          <w:p w14:paraId="671C6F5D" w14:textId="77777777" w:rsidR="00D6033D" w:rsidRPr="00D6033D" w:rsidRDefault="00D6033D" w:rsidP="007235B4">
            <w:pPr>
              <w:rPr>
                <w:rFonts w:asciiTheme="majorHAnsi" w:hAnsiTheme="majorHAnsi" w:cstheme="majorHAnsi"/>
                <w:color w:val="000000" w:themeColor="text1"/>
                <w:sz w:val="16"/>
                <w:szCs w:val="16"/>
              </w:rPr>
            </w:pPr>
          </w:p>
          <w:p w14:paraId="48E926F7" w14:textId="77777777" w:rsidR="00D6033D" w:rsidRPr="00D6033D" w:rsidRDefault="00D6033D" w:rsidP="007235B4">
            <w:pPr>
              <w:rPr>
                <w:rFonts w:asciiTheme="majorHAnsi" w:hAnsiTheme="majorHAnsi" w:cstheme="majorHAnsi"/>
                <w:color w:val="000000" w:themeColor="text1"/>
                <w:sz w:val="16"/>
                <w:szCs w:val="16"/>
              </w:rPr>
            </w:pPr>
          </w:p>
          <w:p w14:paraId="3388A5F3" w14:textId="77777777" w:rsidR="00D6033D" w:rsidRPr="00D6033D" w:rsidRDefault="00D6033D" w:rsidP="007235B4">
            <w:pPr>
              <w:rPr>
                <w:rFonts w:asciiTheme="majorHAnsi" w:hAnsiTheme="majorHAnsi" w:cstheme="majorHAnsi"/>
                <w:color w:val="000000" w:themeColor="text1"/>
                <w:sz w:val="16"/>
                <w:szCs w:val="16"/>
              </w:rPr>
            </w:pPr>
          </w:p>
          <w:p w14:paraId="1C533B6A" w14:textId="77777777" w:rsidR="00D6033D" w:rsidRPr="00D6033D" w:rsidRDefault="00D6033D" w:rsidP="007235B4">
            <w:pPr>
              <w:rPr>
                <w:rFonts w:asciiTheme="majorHAnsi" w:hAnsiTheme="majorHAnsi" w:cstheme="majorHAnsi"/>
                <w:color w:val="000000" w:themeColor="text1"/>
                <w:sz w:val="16"/>
                <w:szCs w:val="16"/>
              </w:rPr>
            </w:pPr>
          </w:p>
          <w:p w14:paraId="401B06B5" w14:textId="77777777" w:rsidR="00D6033D" w:rsidRPr="00D6033D" w:rsidRDefault="00D6033D" w:rsidP="007235B4">
            <w:pPr>
              <w:rPr>
                <w:rFonts w:asciiTheme="majorHAnsi" w:hAnsiTheme="majorHAnsi" w:cstheme="majorHAnsi"/>
                <w:color w:val="000000" w:themeColor="text1"/>
                <w:sz w:val="16"/>
                <w:szCs w:val="16"/>
              </w:rPr>
            </w:pPr>
          </w:p>
          <w:p w14:paraId="67DD263E" w14:textId="77777777" w:rsidR="00D6033D" w:rsidRPr="00D6033D" w:rsidRDefault="00D6033D" w:rsidP="007235B4">
            <w:pPr>
              <w:rPr>
                <w:rFonts w:asciiTheme="majorHAnsi" w:hAnsiTheme="majorHAnsi" w:cstheme="majorHAnsi"/>
                <w:color w:val="000000" w:themeColor="text1"/>
                <w:sz w:val="16"/>
                <w:szCs w:val="16"/>
              </w:rPr>
            </w:pPr>
          </w:p>
          <w:p w14:paraId="2A110638" w14:textId="77777777" w:rsidR="00D6033D" w:rsidRPr="00D6033D" w:rsidRDefault="00D6033D" w:rsidP="007235B4">
            <w:pPr>
              <w:rPr>
                <w:rFonts w:asciiTheme="majorHAnsi" w:hAnsiTheme="majorHAnsi" w:cstheme="majorHAnsi"/>
                <w:color w:val="000000" w:themeColor="text1"/>
                <w:sz w:val="16"/>
                <w:szCs w:val="16"/>
              </w:rPr>
            </w:pPr>
          </w:p>
          <w:p w14:paraId="6A28692F" w14:textId="77777777" w:rsidR="00D6033D" w:rsidRPr="00D6033D" w:rsidRDefault="00D6033D" w:rsidP="007235B4">
            <w:pPr>
              <w:rPr>
                <w:rFonts w:asciiTheme="majorHAnsi" w:hAnsiTheme="majorHAnsi" w:cstheme="majorHAnsi"/>
                <w:color w:val="000000" w:themeColor="text1"/>
                <w:sz w:val="16"/>
                <w:szCs w:val="16"/>
              </w:rPr>
            </w:pPr>
          </w:p>
          <w:p w14:paraId="2B581DEC" w14:textId="77777777" w:rsidR="00D6033D" w:rsidRPr="00D6033D" w:rsidRDefault="00D6033D" w:rsidP="007235B4">
            <w:pPr>
              <w:rPr>
                <w:rFonts w:asciiTheme="majorHAnsi" w:hAnsiTheme="majorHAnsi" w:cstheme="majorHAnsi"/>
                <w:color w:val="000000" w:themeColor="text1"/>
                <w:sz w:val="16"/>
                <w:szCs w:val="16"/>
              </w:rPr>
            </w:pPr>
          </w:p>
          <w:p w14:paraId="6E80A526" w14:textId="77777777" w:rsidR="00D6033D" w:rsidRPr="00D6033D" w:rsidRDefault="00D6033D" w:rsidP="007235B4">
            <w:pPr>
              <w:rPr>
                <w:rFonts w:asciiTheme="majorHAnsi" w:hAnsiTheme="majorHAnsi" w:cstheme="majorHAnsi"/>
                <w:color w:val="000000" w:themeColor="text1"/>
                <w:sz w:val="16"/>
                <w:szCs w:val="16"/>
              </w:rPr>
            </w:pPr>
          </w:p>
          <w:p w14:paraId="584C8868" w14:textId="77777777" w:rsidR="00D6033D" w:rsidRPr="00D6033D" w:rsidRDefault="00D6033D" w:rsidP="007235B4">
            <w:pPr>
              <w:rPr>
                <w:rFonts w:asciiTheme="majorHAnsi" w:hAnsiTheme="majorHAnsi" w:cstheme="majorHAnsi"/>
                <w:color w:val="000000" w:themeColor="text1"/>
                <w:sz w:val="16"/>
                <w:szCs w:val="16"/>
              </w:rPr>
            </w:pPr>
          </w:p>
          <w:p w14:paraId="0B19E350" w14:textId="77777777" w:rsidR="00D6033D" w:rsidRPr="00D6033D" w:rsidRDefault="00D6033D" w:rsidP="007235B4">
            <w:pPr>
              <w:rPr>
                <w:rFonts w:asciiTheme="majorHAnsi" w:hAnsiTheme="majorHAnsi" w:cstheme="majorHAnsi"/>
                <w:color w:val="000000" w:themeColor="text1"/>
                <w:sz w:val="16"/>
                <w:szCs w:val="16"/>
              </w:rPr>
            </w:pPr>
          </w:p>
          <w:p w14:paraId="7B322C41" w14:textId="77777777" w:rsidR="00D6033D" w:rsidRPr="00D6033D" w:rsidRDefault="00D6033D" w:rsidP="007235B4">
            <w:pPr>
              <w:rPr>
                <w:rFonts w:asciiTheme="majorHAnsi" w:hAnsiTheme="majorHAnsi" w:cstheme="majorHAnsi"/>
                <w:color w:val="000000" w:themeColor="text1"/>
                <w:sz w:val="16"/>
                <w:szCs w:val="16"/>
              </w:rPr>
            </w:pPr>
          </w:p>
        </w:tc>
        <w:tc>
          <w:tcPr>
            <w:tcW w:w="1348" w:type="dxa"/>
          </w:tcPr>
          <w:p w14:paraId="4ED8C2A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lbert-Ludwigs-University, Germany</w:t>
            </w:r>
          </w:p>
          <w:p w14:paraId="6CB08969" w14:textId="77777777" w:rsidR="00D6033D" w:rsidRPr="00D6033D" w:rsidRDefault="00D6033D" w:rsidP="007235B4">
            <w:pPr>
              <w:rPr>
                <w:rFonts w:asciiTheme="majorHAnsi" w:hAnsiTheme="majorHAnsi" w:cstheme="majorHAnsi"/>
                <w:color w:val="000000" w:themeColor="text1"/>
                <w:sz w:val="16"/>
                <w:szCs w:val="16"/>
              </w:rPr>
            </w:pPr>
          </w:p>
          <w:p w14:paraId="4B946DF1" w14:textId="77777777" w:rsidR="00D6033D" w:rsidRPr="00D6033D" w:rsidRDefault="00D6033D" w:rsidP="007235B4">
            <w:pPr>
              <w:rPr>
                <w:rFonts w:asciiTheme="majorHAnsi" w:hAnsiTheme="majorHAnsi" w:cstheme="majorHAnsi"/>
                <w:color w:val="000000" w:themeColor="text1"/>
                <w:sz w:val="16"/>
                <w:szCs w:val="16"/>
              </w:rPr>
            </w:pPr>
          </w:p>
          <w:p w14:paraId="184A8681" w14:textId="77777777" w:rsidR="00D6033D" w:rsidRPr="00D6033D" w:rsidRDefault="00D6033D" w:rsidP="007235B4">
            <w:pPr>
              <w:rPr>
                <w:rFonts w:asciiTheme="majorHAnsi" w:hAnsiTheme="majorHAnsi" w:cstheme="majorHAnsi"/>
                <w:color w:val="000000" w:themeColor="text1"/>
                <w:sz w:val="16"/>
                <w:szCs w:val="16"/>
              </w:rPr>
            </w:pPr>
          </w:p>
          <w:p w14:paraId="7E16AF11" w14:textId="77777777" w:rsidR="00D6033D" w:rsidRPr="00D6033D" w:rsidRDefault="00D6033D" w:rsidP="007235B4">
            <w:pPr>
              <w:rPr>
                <w:rFonts w:asciiTheme="majorHAnsi" w:hAnsiTheme="majorHAnsi" w:cstheme="majorHAnsi"/>
                <w:color w:val="000000" w:themeColor="text1"/>
                <w:sz w:val="16"/>
                <w:szCs w:val="16"/>
              </w:rPr>
            </w:pPr>
          </w:p>
          <w:p w14:paraId="474725D2" w14:textId="77777777" w:rsidR="00D6033D" w:rsidRPr="00D6033D" w:rsidRDefault="00D6033D" w:rsidP="007235B4">
            <w:pPr>
              <w:rPr>
                <w:rFonts w:asciiTheme="majorHAnsi" w:hAnsiTheme="majorHAnsi" w:cstheme="majorHAnsi"/>
                <w:color w:val="000000" w:themeColor="text1"/>
                <w:sz w:val="16"/>
                <w:szCs w:val="16"/>
              </w:rPr>
            </w:pPr>
          </w:p>
          <w:p w14:paraId="0F82D2DE" w14:textId="77777777" w:rsidR="00D6033D" w:rsidRPr="00D6033D" w:rsidRDefault="00D6033D" w:rsidP="007235B4">
            <w:pPr>
              <w:rPr>
                <w:rFonts w:asciiTheme="majorHAnsi" w:hAnsiTheme="majorHAnsi" w:cstheme="majorHAnsi"/>
                <w:color w:val="000000" w:themeColor="text1"/>
                <w:sz w:val="16"/>
                <w:szCs w:val="16"/>
              </w:rPr>
            </w:pPr>
          </w:p>
          <w:p w14:paraId="28E03F81" w14:textId="77777777" w:rsidR="00D6033D" w:rsidRPr="00D6033D" w:rsidRDefault="00D6033D" w:rsidP="007235B4">
            <w:pPr>
              <w:rPr>
                <w:rFonts w:asciiTheme="majorHAnsi" w:hAnsiTheme="majorHAnsi" w:cstheme="majorHAnsi"/>
                <w:color w:val="000000" w:themeColor="text1"/>
                <w:sz w:val="16"/>
                <w:szCs w:val="16"/>
              </w:rPr>
            </w:pPr>
          </w:p>
          <w:p w14:paraId="3DF0FBD3" w14:textId="77777777" w:rsidR="00D6033D" w:rsidRPr="00D6033D" w:rsidRDefault="00D6033D" w:rsidP="007235B4">
            <w:pPr>
              <w:rPr>
                <w:rFonts w:asciiTheme="majorHAnsi" w:hAnsiTheme="majorHAnsi" w:cstheme="majorHAnsi"/>
                <w:color w:val="000000" w:themeColor="text1"/>
                <w:sz w:val="16"/>
                <w:szCs w:val="16"/>
              </w:rPr>
            </w:pPr>
          </w:p>
          <w:p w14:paraId="60F99DD3" w14:textId="77777777" w:rsidR="00D6033D" w:rsidRPr="00D6033D" w:rsidRDefault="00D6033D" w:rsidP="007235B4">
            <w:pPr>
              <w:rPr>
                <w:rFonts w:asciiTheme="majorHAnsi" w:hAnsiTheme="majorHAnsi" w:cstheme="majorHAnsi"/>
                <w:color w:val="000000" w:themeColor="text1"/>
                <w:sz w:val="16"/>
                <w:szCs w:val="16"/>
              </w:rPr>
            </w:pPr>
          </w:p>
          <w:p w14:paraId="63288F20" w14:textId="77777777" w:rsidR="00D6033D" w:rsidRPr="00D6033D" w:rsidRDefault="00D6033D" w:rsidP="007235B4">
            <w:pPr>
              <w:rPr>
                <w:rFonts w:asciiTheme="majorHAnsi" w:hAnsiTheme="majorHAnsi" w:cstheme="majorHAnsi"/>
                <w:color w:val="000000" w:themeColor="text1"/>
                <w:sz w:val="16"/>
                <w:szCs w:val="16"/>
              </w:rPr>
            </w:pPr>
          </w:p>
          <w:p w14:paraId="2607B8E9" w14:textId="77777777" w:rsidR="00D6033D" w:rsidRPr="00D6033D" w:rsidRDefault="00D6033D" w:rsidP="007235B4">
            <w:pPr>
              <w:rPr>
                <w:rFonts w:asciiTheme="majorHAnsi" w:hAnsiTheme="majorHAnsi" w:cstheme="majorHAnsi"/>
                <w:color w:val="000000" w:themeColor="text1"/>
                <w:sz w:val="16"/>
                <w:szCs w:val="16"/>
              </w:rPr>
            </w:pPr>
          </w:p>
          <w:p w14:paraId="114D86E8" w14:textId="77777777" w:rsidR="00D6033D" w:rsidRPr="00D6033D" w:rsidRDefault="00D6033D" w:rsidP="007235B4">
            <w:pPr>
              <w:rPr>
                <w:rFonts w:asciiTheme="majorHAnsi" w:hAnsiTheme="majorHAnsi" w:cstheme="majorHAnsi"/>
                <w:color w:val="000000" w:themeColor="text1"/>
                <w:sz w:val="16"/>
                <w:szCs w:val="16"/>
              </w:rPr>
            </w:pPr>
          </w:p>
          <w:p w14:paraId="663D37F6" w14:textId="77777777" w:rsidR="00D6033D" w:rsidRPr="00D6033D" w:rsidRDefault="00D6033D" w:rsidP="007235B4">
            <w:pPr>
              <w:rPr>
                <w:rFonts w:asciiTheme="majorHAnsi" w:hAnsiTheme="majorHAnsi" w:cstheme="majorHAnsi"/>
                <w:color w:val="000000" w:themeColor="text1"/>
                <w:sz w:val="16"/>
                <w:szCs w:val="16"/>
              </w:rPr>
            </w:pPr>
          </w:p>
        </w:tc>
        <w:tc>
          <w:tcPr>
            <w:tcW w:w="1230" w:type="dxa"/>
          </w:tcPr>
          <w:p w14:paraId="5598D5B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lbert-Ludwigs-University, Germany</w:t>
            </w:r>
          </w:p>
          <w:p w14:paraId="634BEFA0" w14:textId="77777777" w:rsidR="00D6033D" w:rsidRPr="00D6033D" w:rsidRDefault="00D6033D" w:rsidP="007235B4">
            <w:pPr>
              <w:rPr>
                <w:rFonts w:asciiTheme="majorHAnsi" w:hAnsiTheme="majorHAnsi" w:cstheme="majorHAnsi"/>
                <w:color w:val="000000" w:themeColor="text1"/>
                <w:sz w:val="16"/>
                <w:szCs w:val="16"/>
              </w:rPr>
            </w:pPr>
          </w:p>
          <w:p w14:paraId="7334A9A9" w14:textId="77777777" w:rsidR="00D6033D" w:rsidRPr="00D6033D" w:rsidRDefault="00D6033D" w:rsidP="007235B4">
            <w:pPr>
              <w:rPr>
                <w:rFonts w:asciiTheme="majorHAnsi" w:hAnsiTheme="majorHAnsi" w:cstheme="majorHAnsi"/>
                <w:color w:val="000000" w:themeColor="text1"/>
                <w:sz w:val="16"/>
                <w:szCs w:val="16"/>
              </w:rPr>
            </w:pPr>
          </w:p>
          <w:p w14:paraId="465D9EBF" w14:textId="77777777" w:rsidR="00D6033D" w:rsidRPr="00D6033D" w:rsidRDefault="00D6033D" w:rsidP="007235B4">
            <w:pPr>
              <w:rPr>
                <w:rFonts w:asciiTheme="majorHAnsi" w:hAnsiTheme="majorHAnsi" w:cstheme="majorHAnsi"/>
                <w:color w:val="000000" w:themeColor="text1"/>
                <w:sz w:val="16"/>
                <w:szCs w:val="16"/>
              </w:rPr>
            </w:pPr>
          </w:p>
          <w:p w14:paraId="109FE406" w14:textId="77777777" w:rsidR="00D6033D" w:rsidRPr="00D6033D" w:rsidRDefault="00D6033D" w:rsidP="007235B4">
            <w:pPr>
              <w:rPr>
                <w:rFonts w:asciiTheme="majorHAnsi" w:hAnsiTheme="majorHAnsi" w:cstheme="majorHAnsi"/>
                <w:color w:val="000000" w:themeColor="text1"/>
                <w:sz w:val="16"/>
                <w:szCs w:val="16"/>
              </w:rPr>
            </w:pPr>
          </w:p>
          <w:p w14:paraId="60FB7D77" w14:textId="77777777" w:rsidR="00D6033D" w:rsidRPr="00D6033D" w:rsidRDefault="00D6033D" w:rsidP="007235B4">
            <w:pPr>
              <w:rPr>
                <w:rFonts w:asciiTheme="majorHAnsi" w:hAnsiTheme="majorHAnsi" w:cstheme="majorHAnsi"/>
                <w:color w:val="000000" w:themeColor="text1"/>
                <w:sz w:val="16"/>
                <w:szCs w:val="16"/>
              </w:rPr>
            </w:pPr>
          </w:p>
          <w:p w14:paraId="2B091C6B" w14:textId="77777777" w:rsidR="00D6033D" w:rsidRPr="00D6033D" w:rsidRDefault="00D6033D" w:rsidP="007235B4">
            <w:pPr>
              <w:rPr>
                <w:rFonts w:asciiTheme="majorHAnsi" w:hAnsiTheme="majorHAnsi" w:cstheme="majorHAnsi"/>
                <w:color w:val="000000" w:themeColor="text1"/>
                <w:sz w:val="16"/>
                <w:szCs w:val="16"/>
              </w:rPr>
            </w:pPr>
          </w:p>
          <w:p w14:paraId="1793F4B6" w14:textId="77777777" w:rsidR="00D6033D" w:rsidRPr="00D6033D" w:rsidRDefault="00D6033D" w:rsidP="007235B4">
            <w:pPr>
              <w:rPr>
                <w:rFonts w:asciiTheme="majorHAnsi" w:hAnsiTheme="majorHAnsi" w:cstheme="majorHAnsi"/>
                <w:color w:val="000000" w:themeColor="text1"/>
                <w:sz w:val="16"/>
                <w:szCs w:val="16"/>
              </w:rPr>
            </w:pPr>
          </w:p>
          <w:p w14:paraId="221FBAAB" w14:textId="77777777" w:rsidR="00D6033D" w:rsidRPr="00D6033D" w:rsidRDefault="00D6033D" w:rsidP="007235B4">
            <w:pPr>
              <w:rPr>
                <w:rFonts w:asciiTheme="majorHAnsi" w:hAnsiTheme="majorHAnsi" w:cstheme="majorHAnsi"/>
                <w:color w:val="000000" w:themeColor="text1"/>
                <w:sz w:val="16"/>
                <w:szCs w:val="16"/>
              </w:rPr>
            </w:pPr>
          </w:p>
          <w:p w14:paraId="3648EFB7" w14:textId="77777777" w:rsidR="00D6033D" w:rsidRPr="00D6033D" w:rsidRDefault="00D6033D" w:rsidP="007235B4">
            <w:pPr>
              <w:rPr>
                <w:rFonts w:asciiTheme="majorHAnsi" w:hAnsiTheme="majorHAnsi" w:cstheme="majorHAnsi"/>
                <w:color w:val="000000" w:themeColor="text1"/>
                <w:sz w:val="16"/>
                <w:szCs w:val="16"/>
              </w:rPr>
            </w:pPr>
          </w:p>
          <w:p w14:paraId="2720FECC" w14:textId="77777777" w:rsidR="00D6033D" w:rsidRPr="00D6033D" w:rsidRDefault="00D6033D" w:rsidP="007235B4">
            <w:pPr>
              <w:rPr>
                <w:rFonts w:asciiTheme="majorHAnsi" w:hAnsiTheme="majorHAnsi" w:cstheme="majorHAnsi"/>
                <w:color w:val="000000" w:themeColor="text1"/>
                <w:sz w:val="16"/>
                <w:szCs w:val="16"/>
              </w:rPr>
            </w:pPr>
          </w:p>
          <w:p w14:paraId="37DB9E3E" w14:textId="77777777" w:rsidR="00D6033D" w:rsidRPr="00D6033D" w:rsidRDefault="00D6033D" w:rsidP="007235B4">
            <w:pPr>
              <w:rPr>
                <w:rFonts w:asciiTheme="majorHAnsi" w:hAnsiTheme="majorHAnsi" w:cstheme="majorHAnsi"/>
                <w:color w:val="000000" w:themeColor="text1"/>
                <w:sz w:val="16"/>
                <w:szCs w:val="16"/>
              </w:rPr>
            </w:pPr>
          </w:p>
          <w:p w14:paraId="7F528AF5" w14:textId="77777777" w:rsidR="00D6033D" w:rsidRPr="00D6033D" w:rsidRDefault="00D6033D" w:rsidP="007235B4">
            <w:pPr>
              <w:rPr>
                <w:rFonts w:asciiTheme="majorHAnsi" w:hAnsiTheme="majorHAnsi" w:cstheme="majorHAnsi"/>
                <w:color w:val="000000" w:themeColor="text1"/>
                <w:sz w:val="16"/>
                <w:szCs w:val="16"/>
              </w:rPr>
            </w:pPr>
          </w:p>
        </w:tc>
        <w:tc>
          <w:tcPr>
            <w:tcW w:w="1014" w:type="dxa"/>
          </w:tcPr>
          <w:p w14:paraId="1CA9E26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SRP029320</w:t>
            </w:r>
          </w:p>
          <w:p w14:paraId="3C60282B" w14:textId="77777777" w:rsidR="00D6033D" w:rsidRPr="00D6033D" w:rsidRDefault="00D6033D" w:rsidP="007235B4">
            <w:pPr>
              <w:rPr>
                <w:rFonts w:asciiTheme="majorHAnsi" w:hAnsiTheme="majorHAnsi" w:cstheme="majorHAnsi"/>
                <w:color w:val="000000" w:themeColor="text1"/>
                <w:sz w:val="16"/>
                <w:szCs w:val="16"/>
              </w:rPr>
            </w:pPr>
          </w:p>
          <w:p w14:paraId="4FF1D8C8" w14:textId="77777777" w:rsidR="00D6033D" w:rsidRPr="00D6033D" w:rsidRDefault="00D6033D" w:rsidP="007235B4">
            <w:pPr>
              <w:rPr>
                <w:rFonts w:asciiTheme="majorHAnsi" w:hAnsiTheme="majorHAnsi" w:cstheme="majorHAnsi"/>
                <w:color w:val="000000" w:themeColor="text1"/>
                <w:sz w:val="16"/>
                <w:szCs w:val="16"/>
              </w:rPr>
            </w:pPr>
          </w:p>
          <w:p w14:paraId="0C163E5C" w14:textId="77777777" w:rsidR="00D6033D" w:rsidRPr="00D6033D" w:rsidRDefault="00D6033D" w:rsidP="007235B4">
            <w:pPr>
              <w:rPr>
                <w:rFonts w:asciiTheme="majorHAnsi" w:hAnsiTheme="majorHAnsi" w:cstheme="majorHAnsi"/>
                <w:color w:val="000000" w:themeColor="text1"/>
                <w:sz w:val="16"/>
                <w:szCs w:val="16"/>
              </w:rPr>
            </w:pPr>
          </w:p>
          <w:p w14:paraId="4C6310C2" w14:textId="77777777" w:rsidR="00D6033D" w:rsidRPr="00D6033D" w:rsidRDefault="00D6033D" w:rsidP="007235B4">
            <w:pPr>
              <w:rPr>
                <w:rFonts w:asciiTheme="majorHAnsi" w:hAnsiTheme="majorHAnsi" w:cstheme="majorHAnsi"/>
                <w:color w:val="000000" w:themeColor="text1"/>
                <w:sz w:val="16"/>
                <w:szCs w:val="16"/>
              </w:rPr>
            </w:pPr>
          </w:p>
          <w:p w14:paraId="0F86CB4E" w14:textId="77777777" w:rsidR="00D6033D" w:rsidRPr="00D6033D" w:rsidRDefault="00D6033D" w:rsidP="007235B4">
            <w:pPr>
              <w:rPr>
                <w:rFonts w:asciiTheme="majorHAnsi" w:hAnsiTheme="majorHAnsi" w:cstheme="majorHAnsi"/>
                <w:color w:val="000000" w:themeColor="text1"/>
                <w:sz w:val="16"/>
                <w:szCs w:val="16"/>
              </w:rPr>
            </w:pPr>
          </w:p>
          <w:p w14:paraId="4132273C" w14:textId="77777777" w:rsidR="00D6033D" w:rsidRPr="00D6033D" w:rsidRDefault="00D6033D" w:rsidP="007235B4">
            <w:pPr>
              <w:rPr>
                <w:rFonts w:asciiTheme="majorHAnsi" w:hAnsiTheme="majorHAnsi" w:cstheme="majorHAnsi"/>
                <w:color w:val="000000" w:themeColor="text1"/>
                <w:sz w:val="16"/>
                <w:szCs w:val="16"/>
              </w:rPr>
            </w:pPr>
          </w:p>
          <w:p w14:paraId="3C17EF9B" w14:textId="77777777" w:rsidR="00D6033D" w:rsidRPr="00D6033D" w:rsidRDefault="00D6033D" w:rsidP="007235B4">
            <w:pPr>
              <w:rPr>
                <w:rFonts w:asciiTheme="majorHAnsi" w:hAnsiTheme="majorHAnsi" w:cstheme="majorHAnsi"/>
                <w:color w:val="000000" w:themeColor="text1"/>
                <w:sz w:val="16"/>
                <w:szCs w:val="16"/>
              </w:rPr>
            </w:pPr>
          </w:p>
          <w:p w14:paraId="7D4FD9BB" w14:textId="77777777" w:rsidR="00D6033D" w:rsidRPr="00D6033D" w:rsidRDefault="00D6033D" w:rsidP="007235B4">
            <w:pPr>
              <w:rPr>
                <w:rFonts w:asciiTheme="majorHAnsi" w:hAnsiTheme="majorHAnsi" w:cstheme="majorHAnsi"/>
                <w:color w:val="000000" w:themeColor="text1"/>
                <w:sz w:val="16"/>
                <w:szCs w:val="16"/>
              </w:rPr>
            </w:pPr>
          </w:p>
          <w:p w14:paraId="7B60E59F" w14:textId="77777777" w:rsidR="00D6033D" w:rsidRPr="00D6033D" w:rsidRDefault="00D6033D" w:rsidP="007235B4">
            <w:pPr>
              <w:rPr>
                <w:rFonts w:asciiTheme="majorHAnsi" w:hAnsiTheme="majorHAnsi" w:cstheme="majorHAnsi"/>
                <w:color w:val="000000" w:themeColor="text1"/>
                <w:sz w:val="16"/>
                <w:szCs w:val="16"/>
              </w:rPr>
            </w:pPr>
          </w:p>
          <w:p w14:paraId="4F560D5B" w14:textId="77777777" w:rsidR="00D6033D" w:rsidRPr="00D6033D" w:rsidRDefault="00D6033D" w:rsidP="007235B4">
            <w:pPr>
              <w:rPr>
                <w:rFonts w:asciiTheme="majorHAnsi" w:hAnsiTheme="majorHAnsi" w:cstheme="majorHAnsi"/>
                <w:color w:val="000000" w:themeColor="text1"/>
                <w:sz w:val="16"/>
                <w:szCs w:val="16"/>
              </w:rPr>
            </w:pPr>
          </w:p>
          <w:p w14:paraId="334B3AFE" w14:textId="77777777" w:rsidR="00D6033D" w:rsidRPr="00D6033D" w:rsidRDefault="00D6033D" w:rsidP="007235B4">
            <w:pPr>
              <w:rPr>
                <w:rFonts w:asciiTheme="majorHAnsi" w:hAnsiTheme="majorHAnsi" w:cstheme="majorHAnsi"/>
                <w:color w:val="000000" w:themeColor="text1"/>
                <w:sz w:val="16"/>
                <w:szCs w:val="16"/>
              </w:rPr>
            </w:pPr>
          </w:p>
          <w:p w14:paraId="6823016E" w14:textId="77777777" w:rsidR="00D6033D" w:rsidRPr="00D6033D" w:rsidRDefault="00D6033D" w:rsidP="007235B4">
            <w:pPr>
              <w:rPr>
                <w:rFonts w:asciiTheme="majorHAnsi" w:hAnsiTheme="majorHAnsi" w:cstheme="majorHAnsi"/>
                <w:color w:val="000000" w:themeColor="text1"/>
                <w:sz w:val="16"/>
                <w:szCs w:val="16"/>
              </w:rPr>
            </w:pPr>
          </w:p>
          <w:p w14:paraId="21FACD07" w14:textId="77777777" w:rsidR="00D6033D" w:rsidRPr="00D6033D" w:rsidRDefault="00D6033D" w:rsidP="007235B4">
            <w:pPr>
              <w:rPr>
                <w:rFonts w:asciiTheme="majorHAnsi" w:hAnsiTheme="majorHAnsi" w:cstheme="majorHAnsi"/>
                <w:color w:val="000000" w:themeColor="text1"/>
                <w:sz w:val="16"/>
                <w:szCs w:val="16"/>
              </w:rPr>
            </w:pPr>
          </w:p>
        </w:tc>
        <w:tc>
          <w:tcPr>
            <w:tcW w:w="989" w:type="dxa"/>
          </w:tcPr>
          <w:p w14:paraId="5C4A6560"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i2D5fbSd","properties":{"formattedCitation":"[177]","plainCitation":"[177]","noteIndex":0},"citationItems":[{"id":1582,"uris":["http://zotero.org/users/local/ZjoPVtvh/items/LZT7PDTD"],"uri":["http://zotero.org/users/local/ZjoPVtvh/items/LZT7PDTD"],"itemData":{"id":1582,"type":"article-journal","abstract":"Residual microorganisms and/or re-infections are a major cause for root canal therapy failure. Understanding of the bacterial content could improve treatment protocols. Fifty samples from 25 symptomatic and 25 asymptomatic previously root-filled teeth were collected from Sudanese patients with periradicular lesions. Amplified 16S rRNA gene (V1-V2) variable regions were subjected to pyrosequencing (FLX 454) to determine the bacterial profile. Obtained quality-controlled sequences from forty samples were classified into 741 operational taxonomic units (OTUs) at 3% dissimilarity, 525 at 5% dissimilarity and 297 at 10% dissimilarity, approximately corresponding to species-, genus- and class levels. The most abundant phyla were: Firmicutes (29.9%), Proteobacteria (26.1%), Actinobacteria (22.72%), Bacteroidetes (13.31%) and Fusobacteria (4.55%). Symptomatic patients had more Firmicutes and Fusobacteria than asymptomatic patients, while asymptomatic patients showed more Proteobacteria and Actinobacteria. Interaction of disease status and age was observed by two-way ANOSIM. Canonical correspondence analysis for age, tooth restoration and disease status showed a correlation of disease status with the composition and prevalence of different members of the microbial community. The pyrosequencing analysis revealed a distinctly higher diversity of the microbiota compared to earlier reports. The comparison of symptomatic and asymptomatic patients showed a clear association of the composition of the bacterial community with the presence and absence of symptoms in conjunction with the patients' age. © 2013 Anderson et al.","container-title":"PLoS One","DOI":"10.1371/journal.pone.0084960","ISSN":"19326203 (ISSN)","issue":"12","language":"English","page":"e84960-e84960","title":"Comparison of the Bacterial Composition and Structure in Symptomatic and Asymptomatic Endodontic Infections Associated with Root-Filled Teeth Using Pyrosequencing","volume":"8","author":[{"family":"Anderson","given":"Annette Carola"},{"family":"Al-Ahmad","given":"Ali"},{"family":"Elamin","given":"Fadil"},{"family":"Jonas","given":"Daniel"},{"family":"Mirghani","given":"Yousra"},{"family":"Schilhabel","given":"Markus"},{"family":"Karygianni","given":"Lamprini"},{"family":"Hellwig","given":"Elmar"},{"family":"Rehman","given":"Ateequr"}],"editor":[{"family":"Glogauer","given":"Michael"}],"issued":{"date-parts":[["2013"]]}}}],"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77]</w:t>
            </w:r>
            <w:r w:rsidRPr="00D6033D">
              <w:rPr>
                <w:rFonts w:asciiTheme="majorHAnsi" w:hAnsiTheme="majorHAnsi" w:cstheme="majorHAnsi"/>
                <w:noProof/>
                <w:color w:val="000000" w:themeColor="text1"/>
                <w:sz w:val="16"/>
                <w:szCs w:val="16"/>
              </w:rPr>
              <w:fldChar w:fldCharType="end"/>
            </w:r>
          </w:p>
          <w:p w14:paraId="2D200E7F" w14:textId="77777777" w:rsidR="00D6033D" w:rsidRPr="00D6033D" w:rsidRDefault="00D6033D" w:rsidP="007235B4">
            <w:pPr>
              <w:rPr>
                <w:rFonts w:asciiTheme="majorHAnsi" w:hAnsiTheme="majorHAnsi" w:cstheme="majorHAnsi"/>
                <w:noProof/>
                <w:color w:val="000000" w:themeColor="text1"/>
                <w:sz w:val="16"/>
                <w:szCs w:val="16"/>
              </w:rPr>
            </w:pPr>
          </w:p>
          <w:p w14:paraId="12853622"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43F73636" w14:textId="77777777" w:rsidTr="00D6033D">
        <w:trPr>
          <w:trHeight w:val="227"/>
        </w:trPr>
        <w:tc>
          <w:tcPr>
            <w:tcW w:w="860" w:type="dxa"/>
            <w:shd w:val="clear" w:color="auto" w:fill="D0CECE" w:themeFill="background2" w:themeFillShade="E6"/>
          </w:tcPr>
          <w:p w14:paraId="450C3B3A" w14:textId="77777777" w:rsidR="00D6033D" w:rsidRPr="00D6033D" w:rsidRDefault="00D6033D" w:rsidP="007235B4">
            <w:pPr>
              <w:jc w:val="center"/>
              <w:rPr>
                <w:rFonts w:asciiTheme="majorHAnsi" w:hAnsiTheme="majorHAnsi" w:cstheme="majorHAnsi"/>
                <w:bCs/>
                <w:color w:val="000000" w:themeColor="text1"/>
                <w:sz w:val="16"/>
                <w:szCs w:val="16"/>
              </w:rPr>
            </w:pPr>
          </w:p>
        </w:tc>
        <w:tc>
          <w:tcPr>
            <w:tcW w:w="15293" w:type="dxa"/>
            <w:gridSpan w:val="12"/>
            <w:shd w:val="clear" w:color="auto" w:fill="D0CECE" w:themeFill="background2" w:themeFillShade="E6"/>
            <w:vAlign w:val="center"/>
          </w:tcPr>
          <w:p w14:paraId="234122E5" w14:textId="77777777" w:rsidR="00D6033D" w:rsidRPr="00D6033D" w:rsidRDefault="00D6033D" w:rsidP="007235B4">
            <w:pPr>
              <w:jc w:val="center"/>
              <w:rPr>
                <w:rFonts w:asciiTheme="majorHAnsi" w:hAnsiTheme="majorHAnsi" w:cstheme="majorHAnsi"/>
                <w:bCs/>
                <w:color w:val="000000" w:themeColor="text1"/>
                <w:sz w:val="16"/>
                <w:szCs w:val="16"/>
              </w:rPr>
            </w:pPr>
            <w:r w:rsidRPr="00D6033D">
              <w:rPr>
                <w:rFonts w:asciiTheme="majorHAnsi" w:hAnsiTheme="majorHAnsi" w:cstheme="majorHAnsi"/>
                <w:bCs/>
                <w:color w:val="000000" w:themeColor="text1"/>
                <w:sz w:val="16"/>
                <w:szCs w:val="16"/>
              </w:rPr>
              <w:t>BREAST</w:t>
            </w:r>
          </w:p>
        </w:tc>
      </w:tr>
      <w:tr w:rsidR="00D6033D" w:rsidRPr="00D6033D" w14:paraId="439D88BE" w14:textId="77777777" w:rsidTr="00D6033D">
        <w:trPr>
          <w:trHeight w:val="300"/>
        </w:trPr>
        <w:tc>
          <w:tcPr>
            <w:tcW w:w="1928" w:type="dxa"/>
            <w:gridSpan w:val="2"/>
          </w:tcPr>
          <w:p w14:paraId="7DE7820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Microbiota network and mathematic microbe mutualism in colostrum and mature milk collected in two different geographic areas: Italy versus Burundi</w:t>
            </w:r>
          </w:p>
        </w:tc>
        <w:tc>
          <w:tcPr>
            <w:tcW w:w="1700" w:type="dxa"/>
          </w:tcPr>
          <w:p w14:paraId="3574C45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evaluate the microbiota network, and differences, of colostrum and mature milk in mothers living in two completely different sites and environments, such as Italy and Burundi.</w:t>
            </w:r>
          </w:p>
        </w:tc>
        <w:tc>
          <w:tcPr>
            <w:tcW w:w="2174" w:type="dxa"/>
          </w:tcPr>
          <w:p w14:paraId="5B9C866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ealthy mothers who had healthy infants, 20 from Italy and 30 from Burundi.</w:t>
            </w:r>
          </w:p>
        </w:tc>
        <w:tc>
          <w:tcPr>
            <w:tcW w:w="1097" w:type="dxa"/>
          </w:tcPr>
          <w:p w14:paraId="1EDC3C7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0208531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ospital of Ngozi Burundi</w:t>
            </w:r>
          </w:p>
        </w:tc>
        <w:tc>
          <w:tcPr>
            <w:tcW w:w="1084" w:type="dxa"/>
          </w:tcPr>
          <w:p w14:paraId="1467384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39" w:type="dxa"/>
          </w:tcPr>
          <w:p w14:paraId="56E6966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ISME Journal</w:t>
            </w:r>
          </w:p>
        </w:tc>
        <w:tc>
          <w:tcPr>
            <w:tcW w:w="944" w:type="dxa"/>
          </w:tcPr>
          <w:p w14:paraId="67247DA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7DF63FA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RCCS Galeazzi Orthopaedic Institute &amp; University of Milan, Italy</w:t>
            </w:r>
          </w:p>
        </w:tc>
        <w:tc>
          <w:tcPr>
            <w:tcW w:w="1230" w:type="dxa"/>
          </w:tcPr>
          <w:p w14:paraId="6AF4891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Pisa, Italy &amp; International Inflammation (in-FLAME) Network of the World Universities Network, Australia</w:t>
            </w:r>
          </w:p>
        </w:tc>
        <w:tc>
          <w:tcPr>
            <w:tcW w:w="1014" w:type="dxa"/>
          </w:tcPr>
          <w:p w14:paraId="423B08D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989" w:type="dxa"/>
          </w:tcPr>
          <w:p w14:paraId="1904F8F8"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mJa765pb","properties":{"formattedCitation":"[178]","plainCitation":"[178]","noteIndex":0},"citationItems":[{"id":1649,"uris":["http://zotero.org/users/local/ZjoPVtvh/items/J4QHRCIU"],"uri":["http://zotero.org/users/local/ZjoPVtvh/items/J4QHRCIU"],"itemData":{"id":1649,"type":"article-journal","abstract":"Human milk is essential for the initial development of newborns, as it provides all nutrients and vitamins, such as vitamin D, and represents a great source of commensal bacteria. Here we explore the microbiota network of colostrum and mature milk of Italian and Burundian mothers using the auto contractive map (AutoCM), a new methodology based on artificial neural network (ANN) architecture. We were able to demonstrate the microbiota of human milk to be a dynamic, and complex, ecosystem with different bacterial networks among different populations containing diverse microbial hubs and central nodes, which change during the transition from colostrum to mature milk. Furthermore, a greater abundance of anaerobic intestinal bacteria in mature milk compared with colostrum samples has been observed. The association of complex mathematic systems such as ANN and AutoCM adopted to metagenomics analysis represents an innovative approach to investigate in detail specific bacterial interactions in biological samples.","container-title":"The ISME Journal","DOI":"10.1038/ismej.2016.183","ISSN":"1751-7362","issue":"4","language":"eng","page":"875-884","title":"Microbiota network and mathematic microbe mutualism in colostrum and mature milk collected in two different geographic areas: Italy versus Burundi","volume":"11","author":[{"family":"Drago","given":"Lorenzo"},{"family":"Toscano","given":"Marco"},{"family":"De Grandi","given":"Roberta"},{"family":"Grossi","given":"Enzo"},{"family":"Padovani","given":"Ezio M"},{"family":"Peroni","given":"Diego G"}],"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78]</w:t>
            </w:r>
            <w:r w:rsidRPr="00D6033D">
              <w:rPr>
                <w:rFonts w:asciiTheme="majorHAnsi" w:hAnsiTheme="majorHAnsi" w:cstheme="majorHAnsi"/>
                <w:noProof/>
                <w:color w:val="000000" w:themeColor="text1"/>
                <w:sz w:val="16"/>
                <w:szCs w:val="16"/>
              </w:rPr>
              <w:fldChar w:fldCharType="end"/>
            </w:r>
          </w:p>
          <w:p w14:paraId="67CD8FA2"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777460E6" w14:textId="77777777" w:rsidTr="00D6033D">
        <w:trPr>
          <w:trHeight w:val="300"/>
        </w:trPr>
        <w:tc>
          <w:tcPr>
            <w:tcW w:w="1928" w:type="dxa"/>
            <w:gridSpan w:val="2"/>
          </w:tcPr>
          <w:p w14:paraId="0D93C04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Social networks, cooperative breeding, and the human milk microbiome </w:t>
            </w:r>
          </w:p>
        </w:tc>
        <w:tc>
          <w:tcPr>
            <w:tcW w:w="1700" w:type="dxa"/>
          </w:tcPr>
          <w:p w14:paraId="784378A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examine associations between the social environment and the human milk microbiome.</w:t>
            </w:r>
          </w:p>
        </w:tc>
        <w:tc>
          <w:tcPr>
            <w:tcW w:w="2174" w:type="dxa"/>
          </w:tcPr>
          <w:p w14:paraId="4F78358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unter-gatherer and horticulturalist women and infants in the Central African Republic (hunter-gatherer n=27 [mean maternal age = 27.0 +- 5.3 years; mean time postpartum =14.4 +- 12.2 months]; horticulturalist n=14 [mean maternal age =29.9 +- 7.5 years; mean time postpartum = 7.8 +- 6.6 months]) in March-April (season 1 [end of dry/beginning of wet season] n=18) and July- August (season 2 [height of wet season] n=23) in the Central African Republic.</w:t>
            </w:r>
          </w:p>
        </w:tc>
        <w:tc>
          <w:tcPr>
            <w:tcW w:w="1097" w:type="dxa"/>
          </w:tcPr>
          <w:p w14:paraId="51AA189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Aka hunter-gatherers </w:t>
            </w:r>
          </w:p>
        </w:tc>
        <w:tc>
          <w:tcPr>
            <w:tcW w:w="1306" w:type="dxa"/>
          </w:tcPr>
          <w:p w14:paraId="057E3A9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ongo Basin rainforest</w:t>
            </w:r>
          </w:p>
        </w:tc>
        <w:tc>
          <w:tcPr>
            <w:tcW w:w="1084" w:type="dxa"/>
          </w:tcPr>
          <w:p w14:paraId="56997AC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39" w:type="dxa"/>
          </w:tcPr>
          <w:p w14:paraId="5907332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merican Journal of Human Biology</w:t>
            </w:r>
          </w:p>
        </w:tc>
        <w:tc>
          <w:tcPr>
            <w:tcW w:w="944" w:type="dxa"/>
          </w:tcPr>
          <w:p w14:paraId="04422E5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t open</w:t>
            </w:r>
          </w:p>
        </w:tc>
        <w:tc>
          <w:tcPr>
            <w:tcW w:w="1348" w:type="dxa"/>
          </w:tcPr>
          <w:p w14:paraId="79F9A5C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ashington State University, USA</w:t>
            </w:r>
          </w:p>
        </w:tc>
        <w:tc>
          <w:tcPr>
            <w:tcW w:w="1230" w:type="dxa"/>
          </w:tcPr>
          <w:p w14:paraId="79590CF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ashington State University, USA</w:t>
            </w:r>
          </w:p>
        </w:tc>
        <w:tc>
          <w:tcPr>
            <w:tcW w:w="1014" w:type="dxa"/>
          </w:tcPr>
          <w:p w14:paraId="68536BEB"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989" w:type="dxa"/>
          </w:tcPr>
          <w:p w14:paraId="6ED00F6B"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zt4xcfKC","properties":{"formattedCitation":"[179]","plainCitation":"[179]","noteIndex":0},"citationItems":[{"id":1473,"uris":["http://zotero.org/users/local/ZjoPVtvh/items/TGUFM45B"],"uri":["http://zotero.org/users/local/ZjoPVtvh/items/TGUFM45B"],"itemData":{"id":1473,"type":"article-journal","abstract":"OBJECTIVES: We present the first available data on the human milk microbiome (HMM) from small-scale societies (hunter-gatherers and horticulturalists in the Central African Republic [CAR]) and explore relationships among subsistence type and seasonality on HMM diversity and composition. Additionally, as humans are cooperative breeders and, throughout our evolutionary history and today, we rear offspring within social networks, we examine associations between the social environment and the HMM. Childrearing and breastfeeding exist in a biosocial nexus, which we hypothesize influences the HMM. METHODS: Milk samples from hunter-gatherer and horticultural mothers (n = 41) collected over two seasons, were analyzed for their microbial composition. A subsample of these women's infants (n = 33) also participated in detailed naturalistic behavioral observations which identified the breadth of infants' social and caregiving networks and the frequency of contact they had with caregivers. RESULTS: Analyses of milk produced by CAR women indicated that HMM diversity and community composition were related to the size of the mother-infant dyad's social network and frequency of care that infants receive. The abundance of some microbial taxa also varied significantly across populations and seasons. Alpha diversity, however, was not related to subsistence type or seasonality. CONCLUSION: While the origins of the HMM are not fully understood, our results provide evidence regarding possible feedback loops among the infant, the mother, and the mother's social network that might influence HMM composition.","container-title":"American Journal of Human Biology","DOI":"10.1002/ajhb.23131","ISSN":"1042-0533","issue":"4","language":"eng","page":"e23131-e23131","title":"Social networks, cooperative breeding, and the human milk microbiome","volume":"30","author":[{"family":"Meehan","given":"Courtney L"},{"family":"Lackey","given":"Kimberly A"},{"family":"Hagen","given":"Edward H"},{"family":"Williams","given":"Janet E"},{"family":"Roulette","given":"Jennifer"},{"family":"Helfrecht","given":"Courtney"},{"family":"McGuire","given":"Mark A."},{"family":"McGuire","given":"Michelle K"}],"issued":{"date-parts":[["2018"]]}}}],"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79]</w:t>
            </w:r>
            <w:r w:rsidRPr="00D6033D">
              <w:rPr>
                <w:rFonts w:asciiTheme="majorHAnsi" w:hAnsiTheme="majorHAnsi" w:cstheme="majorHAnsi"/>
                <w:noProof/>
                <w:color w:val="000000" w:themeColor="text1"/>
                <w:sz w:val="16"/>
                <w:szCs w:val="16"/>
              </w:rPr>
              <w:fldChar w:fldCharType="end"/>
            </w:r>
          </w:p>
          <w:p w14:paraId="71C34340"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2DCC8650" w14:textId="77777777" w:rsidTr="00D6033D">
        <w:tc>
          <w:tcPr>
            <w:tcW w:w="1928" w:type="dxa"/>
            <w:gridSpan w:val="2"/>
          </w:tcPr>
          <w:p w14:paraId="46B65D9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nfluence of Socio-Economic and Psychosocial Profiles on the Human Breast Milk Bacteriome of South African Women</w:t>
            </w:r>
          </w:p>
        </w:tc>
        <w:tc>
          <w:tcPr>
            <w:tcW w:w="1700" w:type="dxa"/>
          </w:tcPr>
          <w:p w14:paraId="5D31B52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scribe the bacteriome of human breast milk from a cohort of South African women and the associated factors.</w:t>
            </w:r>
          </w:p>
        </w:tc>
        <w:tc>
          <w:tcPr>
            <w:tcW w:w="2174" w:type="dxa"/>
          </w:tcPr>
          <w:p w14:paraId="56FED18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Human breast milk samples were collected from 554 women (median age =25.3 years) at 6–10 weeks postpartum.  At enrolment, 53% practised exclusive breastfeeding, 81% had vaginal delivery and 23% delivered preterm infants. </w:t>
            </w:r>
          </w:p>
        </w:tc>
        <w:tc>
          <w:tcPr>
            <w:tcW w:w="1097" w:type="dxa"/>
          </w:tcPr>
          <w:p w14:paraId="08B95C1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ixed ancestry and black African isiXhosa ancestry</w:t>
            </w:r>
          </w:p>
        </w:tc>
        <w:tc>
          <w:tcPr>
            <w:tcW w:w="1306" w:type="dxa"/>
          </w:tcPr>
          <w:p w14:paraId="4A0EF11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bekweni and T. C. Newman in Drakenstein sub-district</w:t>
            </w:r>
          </w:p>
        </w:tc>
        <w:tc>
          <w:tcPr>
            <w:tcW w:w="1084" w:type="dxa"/>
          </w:tcPr>
          <w:p w14:paraId="3A42E5AE"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emi-rural</w:t>
            </w:r>
          </w:p>
        </w:tc>
        <w:tc>
          <w:tcPr>
            <w:tcW w:w="1339" w:type="dxa"/>
          </w:tcPr>
          <w:p w14:paraId="3372092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utrients</w:t>
            </w:r>
          </w:p>
        </w:tc>
        <w:tc>
          <w:tcPr>
            <w:tcW w:w="944" w:type="dxa"/>
          </w:tcPr>
          <w:p w14:paraId="38D5AE7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7893569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pe Town, South Africa</w:t>
            </w:r>
          </w:p>
        </w:tc>
        <w:tc>
          <w:tcPr>
            <w:tcW w:w="1230" w:type="dxa"/>
          </w:tcPr>
          <w:p w14:paraId="476D914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pe Town, South Africa</w:t>
            </w:r>
          </w:p>
        </w:tc>
        <w:tc>
          <w:tcPr>
            <w:tcW w:w="1014" w:type="dxa"/>
          </w:tcPr>
          <w:p w14:paraId="516B5A6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PRJNA520889</w:t>
            </w:r>
          </w:p>
        </w:tc>
        <w:tc>
          <w:tcPr>
            <w:tcW w:w="989" w:type="dxa"/>
          </w:tcPr>
          <w:p w14:paraId="3EEC6718" w14:textId="77777777" w:rsidR="00D6033D" w:rsidRPr="00D6033D" w:rsidRDefault="00D6033D" w:rsidP="007235B4">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tgrOKxl4","properties":{"formattedCitation":"[180]","plainCitation":"[180]","noteIndex":0},"citationItems":[{"id":1356,"uris":["http://zotero.org/users/local/ZjoPVtvh/items/5CJBDJ7Z"],"uri":["http://zotero.org/users/local/ZjoPVtvh/items/5CJBDJ7Z"],"itemData":{"id":1356,"type":"article-journal","abstract":"The human breast milk (HBM) bacteriome is an important, continuous source of microbes to the neonate in early life, playing an important role in shaping the infant’s intestinal bacteriome. Study of the composition of the HBM bacteriome is an emerging area of research, with little information available, particularly from low- and middle-income countries. The aim of this study was to characterize the diversity of bacterial communities in HBM samples collected between 6–10 weeks postpartum from lactating South African women and to study potential influencing factors of the bacteriome. Using 16S rRNA gene sequencing of samples from 554 women, we demonstrated that the HBM bacteriome was largely dominated by the phyla Firmicutes (mean relative abundance: 71.1%) and Actinobacteria (mean relative abundance: 16.4%). The most abundant genera identified from the HBM bacteriome were Streptococcus (mean relative abundance: 48.6%), Staphylococcus (mean relative abundance: 17.8%), Rothia (mean relative abundance: 5.8%), and Corynebacterium (mean relative abundance: 4.3%). “Core” bacterial genera including Corynebacterium, Streptococcus, Staphylococcus, Rothia, Veillonella, Gemella, Acinetobacter, Micrococcus and a genus belonging to the Enterobacteriaceae family were present in 80% of samples. HBM samples were classified, according to their bacteriome, into three major clusters, dominated by the genera Staphylococcus (cluster 1), a combination of Staphylococcus and Streptococcus (cluster 2), and Streptococcus (cluster 3). The cluster groups differed significantly for Shannon and chao1 richness indices. Bacterial interactions were studied using co-occurrence networks with positive associations observed between the abundances of Staphylococcus and Corynebacteria (members of the skin microflora) and between Streptococcus, Rothia, Veillonella, and Gemella (members of the oral microflora). HBM from older mothers had a higher Shannon diversity index. The study site was associated with differences in HBM bacteriome composition (permutational multivariate analysis of variance using distance matrices (PERMANOVA), p &lt; 0.05). No other tested socio-demographic or psychosocial factors were associated with HBM bacterial composition.","container-title":"Nutrients","DOI":"10.3390/nu11061390","ISSN":"2072-6643","issue":"6","language":"eng","page":"1390-1390","title":"Influence of Socio-Economic and Psychosocial Profiles on the Human Breast Milk Bacteriome of South African Women","volume":"11","author":[{"literal":"Ojo-Okunola"},{"literal":"Claassen-Weitz"},{"literal":"Mwaikono"},{"literal":"Gardner-Lubbe"},{"literal":"Stein"},{"literal":"Zar"},{"literal":"Nicol"},{"literal":"du Toit"}],"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80]</w:t>
            </w:r>
            <w:r w:rsidRPr="00D6033D">
              <w:rPr>
                <w:rFonts w:asciiTheme="majorHAnsi" w:hAnsiTheme="majorHAnsi" w:cstheme="majorHAnsi"/>
                <w:noProof/>
                <w:color w:val="000000" w:themeColor="text1"/>
                <w:sz w:val="16"/>
                <w:szCs w:val="16"/>
              </w:rPr>
              <w:fldChar w:fldCharType="end"/>
            </w:r>
          </w:p>
          <w:p w14:paraId="40171CD8"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1682D9E3" w14:textId="77777777" w:rsidTr="00D6033D">
        <w:trPr>
          <w:trHeight w:val="300"/>
        </w:trPr>
        <w:tc>
          <w:tcPr>
            <w:tcW w:w="1928" w:type="dxa"/>
            <w:gridSpan w:val="2"/>
          </w:tcPr>
          <w:p w14:paraId="1A49822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ycobiome Proﬁles in Breast Milk from Healthy Women Depend on Mode of Delivery, Geographic Location, and Interaction with Bacteria</w:t>
            </w:r>
          </w:p>
        </w:tc>
        <w:tc>
          <w:tcPr>
            <w:tcW w:w="1700" w:type="dxa"/>
          </w:tcPr>
          <w:p w14:paraId="1112086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determine whether the healthy human breast milk mycobiota is inﬂuenced by geographical location and mode of delivery, as well as to investigate its interaction with </w:t>
            </w:r>
            <w:r w:rsidRPr="00D6033D">
              <w:rPr>
                <w:rFonts w:asciiTheme="majorHAnsi" w:hAnsiTheme="majorHAnsi" w:cstheme="majorHAnsi"/>
                <w:color w:val="000000" w:themeColor="text1"/>
                <w:sz w:val="16"/>
                <w:szCs w:val="16"/>
              </w:rPr>
              <w:lastRenderedPageBreak/>
              <w:t>bacterial proﬁles in the same samples.</w:t>
            </w:r>
          </w:p>
        </w:tc>
        <w:tc>
          <w:tcPr>
            <w:tcW w:w="2174" w:type="dxa"/>
          </w:tcPr>
          <w:p w14:paraId="7BD8234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Healthy, lactating women from 4 different geographical locations (20 in each location), including China, South Africa, Finland, and Spain. Subjects were grouped according to mode of delivery: vaginal (n=10 per country) and Caesarean </w:t>
            </w:r>
            <w:r w:rsidRPr="00D6033D">
              <w:rPr>
                <w:rFonts w:asciiTheme="majorHAnsi" w:hAnsiTheme="majorHAnsi" w:cstheme="majorHAnsi"/>
                <w:color w:val="000000" w:themeColor="text1"/>
                <w:sz w:val="16"/>
                <w:szCs w:val="16"/>
              </w:rPr>
              <w:lastRenderedPageBreak/>
              <w:t>section (C-section) (n=10 per country). All women who delivered via C-section received prophylactic antibiotics, except Finnish women, for whom no prophylaxis is routinely used per the hospital policy.</w:t>
            </w:r>
          </w:p>
        </w:tc>
        <w:tc>
          <w:tcPr>
            <w:tcW w:w="1097" w:type="dxa"/>
          </w:tcPr>
          <w:p w14:paraId="2DCEB49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NA</w:t>
            </w:r>
          </w:p>
        </w:tc>
        <w:tc>
          <w:tcPr>
            <w:tcW w:w="1306" w:type="dxa"/>
          </w:tcPr>
          <w:p w14:paraId="6DF39FB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eijing (China), Cape Town (South Africa), Southwestern area (Finland), and Valencia (Spain)</w:t>
            </w:r>
          </w:p>
        </w:tc>
        <w:tc>
          <w:tcPr>
            <w:tcW w:w="1084" w:type="dxa"/>
          </w:tcPr>
          <w:p w14:paraId="3642D73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39" w:type="dxa"/>
          </w:tcPr>
          <w:p w14:paraId="3D46572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pplied and Environmental Microbiology</w:t>
            </w:r>
          </w:p>
        </w:tc>
        <w:tc>
          <w:tcPr>
            <w:tcW w:w="944" w:type="dxa"/>
          </w:tcPr>
          <w:p w14:paraId="4E896F2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0979B65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Institute of Agrochemistry and Food Technology–National Research Council (IATA-CSIC) &amp; FISABIO </w:t>
            </w:r>
            <w:r w:rsidRPr="00D6033D">
              <w:rPr>
                <w:rFonts w:asciiTheme="majorHAnsi" w:hAnsiTheme="majorHAnsi" w:cstheme="majorHAnsi"/>
                <w:color w:val="000000" w:themeColor="text1"/>
                <w:sz w:val="16"/>
                <w:szCs w:val="16"/>
              </w:rPr>
              <w:lastRenderedPageBreak/>
              <w:t>Foundation, Spain</w:t>
            </w:r>
          </w:p>
        </w:tc>
        <w:tc>
          <w:tcPr>
            <w:tcW w:w="1230" w:type="dxa"/>
          </w:tcPr>
          <w:p w14:paraId="1D54B73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Institute of Agrochemistry and Food Technology–National Research Council (IATA-CSIC), Spain &amp; </w:t>
            </w:r>
            <w:r w:rsidRPr="00D6033D">
              <w:rPr>
                <w:rFonts w:asciiTheme="majorHAnsi" w:hAnsiTheme="majorHAnsi" w:cstheme="majorHAnsi"/>
                <w:color w:val="000000" w:themeColor="text1"/>
                <w:sz w:val="16"/>
                <w:szCs w:val="16"/>
              </w:rPr>
              <w:lastRenderedPageBreak/>
              <w:t>University of Turku, Finland</w:t>
            </w:r>
          </w:p>
        </w:tc>
        <w:tc>
          <w:tcPr>
            <w:tcW w:w="1014" w:type="dxa"/>
          </w:tcPr>
          <w:p w14:paraId="5604A43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EBI-ENA accession number: PRJEB25581 and Samples accession numbers: ERS231270</w:t>
            </w:r>
            <w:r w:rsidRPr="00D6033D">
              <w:rPr>
                <w:rFonts w:asciiTheme="majorHAnsi" w:hAnsiTheme="majorHAnsi" w:cstheme="majorHAnsi"/>
                <w:color w:val="000000" w:themeColor="text1"/>
                <w:sz w:val="16"/>
                <w:szCs w:val="16"/>
              </w:rPr>
              <w:lastRenderedPageBreak/>
              <w:t>6 to ERS2312785</w:t>
            </w:r>
          </w:p>
        </w:tc>
        <w:tc>
          <w:tcPr>
            <w:tcW w:w="989" w:type="dxa"/>
          </w:tcPr>
          <w:p w14:paraId="0E3BDADD"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lastRenderedPageBreak/>
              <w:fldChar w:fldCharType="begin"/>
            </w:r>
            <w:r w:rsidRPr="00D6033D">
              <w:rPr>
                <w:rFonts w:asciiTheme="majorHAnsi" w:hAnsiTheme="majorHAnsi" w:cstheme="majorHAnsi"/>
                <w:noProof/>
                <w:color w:val="000000" w:themeColor="text1"/>
                <w:sz w:val="16"/>
                <w:szCs w:val="16"/>
              </w:rPr>
              <w:instrText xml:space="preserve"> ADDIN ZOTERO_ITEM CSL_CITATION {"citationID":"1skS4f3n","properties":{"formattedCitation":"[181]","plainCitation":"[181]","noteIndex":0},"citationItems":[{"id":1380,"uris":["http://zotero.org/users/local/ZjoPVtvh/items/36VE2HWF"],"uri":["http://zotero.org/users/local/ZjoPVtvh/items/36VE2HWF"],"itemData":{"id":1380,"type":"article-journal","abstract":"During recent years, human breast milk has been documented as a potential source of bacteria for the newborn. Recently, we have reported the presence of fungi in breast milk from healthy mothers. It is well known that environmental and perinatal factors can affect milk bacteria; however, the impact on milk fungi is still unknown. The current report describes fungal communities (mycobiota) in breast milk samples across different geographic locations and the influence of the mode of delivery. We also provide novel insights on bacterium-fungus interactions, taking into account environmental and perinatal factors. We identified a core of four genera shared across locations, consisting of Malassezia, Davidiella, Sistotrema , and Penicillium , which have been reported to be present in the infant gut. Our data confirm the presence of fungi in breast milk across continents and support the potential role of breast milk in the initial seeding of fungal species in the infant gut.","container-title":"Applied and Environmental Microbiology","DOI":"10.1128/AEM.02994-18","ISSN":"0099-2240","issue":"9","journalAbbreviation":"Appl Environ Microbio.","language":"eng","title":"Mycobiome Profiles in Breast Milk from Healthy Women Depend on Mode of Delivery, Geographic Location, and Interaction with Bacteria","volume":"85","author":[{"family":"Boix-Amorós","given":"Alba"},{"family":"Puente-Sánchez","given":"Fernando"},{"family":"Toit","given":"Elloise","non-dropping-particle":"du"},{"family":"Linderborg","given":"Kaisa M"},{"family":"Zhang","given":"Yumei"},{"family":"Yang","given":"Baoru"},{"family":"Salminen","given":"Seppo"},{"family":"Isolauri","given":"Erika"},{"family":"Tamames","given":"Javier"},{"family":"Mira","given":"Alex"},{"family":"Collado","given":"Maria Carmen"}],"editor":[{"family":"Druzhinina","given":"Irina S."}],"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color w:val="000000"/>
                <w:sz w:val="16"/>
                <w:szCs w:val="16"/>
              </w:rPr>
              <w:t>[181]</w:t>
            </w:r>
            <w:r w:rsidRPr="00D6033D">
              <w:rPr>
                <w:rFonts w:asciiTheme="majorHAnsi" w:hAnsiTheme="majorHAnsi" w:cstheme="majorHAnsi"/>
                <w:noProof/>
                <w:color w:val="000000" w:themeColor="text1"/>
                <w:sz w:val="16"/>
                <w:szCs w:val="16"/>
              </w:rPr>
              <w:fldChar w:fldCharType="end"/>
            </w:r>
          </w:p>
          <w:p w14:paraId="73C15DBC"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4C39790F" w14:textId="77777777" w:rsidTr="00D6033D">
        <w:trPr>
          <w:trHeight w:val="300"/>
        </w:trPr>
        <w:tc>
          <w:tcPr>
            <w:tcW w:w="1928" w:type="dxa"/>
            <w:gridSpan w:val="2"/>
          </w:tcPr>
          <w:p w14:paraId="34EDA41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uman Breast Milk NMR Metabolomic Proﬁle across Speciﬁc Geographical Locations and Its Association with the Milk Microbiota</w:t>
            </w:r>
          </w:p>
        </w:tc>
        <w:tc>
          <w:tcPr>
            <w:tcW w:w="1700" w:type="dxa"/>
          </w:tcPr>
          <w:p w14:paraId="1BBD034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investigate the impact of geographical location and mode of delivery on the nuclear magnetic resonance spectroscopy (NMR) metabolic proﬁle of breast milk and its relationship with the milk microbiome.</w:t>
            </w:r>
          </w:p>
        </w:tc>
        <w:tc>
          <w:tcPr>
            <w:tcW w:w="2174" w:type="dxa"/>
          </w:tcPr>
          <w:p w14:paraId="3D32F35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ealthy mother-child pairs practicing exclusive breastfeeding at sampling time from different populations. No participants used antibiotics after birth or probiotic during perinatal period. Subjects from each country were grouped into two sub-groups according to the mode of delivery, namely either vaginal delivery (n=10 for each country) or caesarean section (n=10 for China, Finland, and Spain; n=9 for South Africa).</w:t>
            </w:r>
          </w:p>
        </w:tc>
        <w:tc>
          <w:tcPr>
            <w:tcW w:w="1097" w:type="dxa"/>
          </w:tcPr>
          <w:p w14:paraId="66AD12F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18BD4B7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eijing (China), Cape Town (South Africa), Southwestern area (Finland), and Valencia (Spain)</w:t>
            </w:r>
          </w:p>
        </w:tc>
        <w:tc>
          <w:tcPr>
            <w:tcW w:w="1084" w:type="dxa"/>
          </w:tcPr>
          <w:p w14:paraId="31052E3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39" w:type="dxa"/>
          </w:tcPr>
          <w:p w14:paraId="2ECA8B8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utrients</w:t>
            </w:r>
          </w:p>
        </w:tc>
        <w:tc>
          <w:tcPr>
            <w:tcW w:w="944" w:type="dxa"/>
          </w:tcPr>
          <w:p w14:paraId="2B56D56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3D461F8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Turku, Finland</w:t>
            </w:r>
          </w:p>
        </w:tc>
        <w:tc>
          <w:tcPr>
            <w:tcW w:w="1230" w:type="dxa"/>
          </w:tcPr>
          <w:p w14:paraId="46340D4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Turku, Finland &amp; Institute of Agrochemistry and Food Technology-National Research Council (IATA-CSIC), Spain</w:t>
            </w:r>
          </w:p>
        </w:tc>
        <w:tc>
          <w:tcPr>
            <w:tcW w:w="1014" w:type="dxa"/>
          </w:tcPr>
          <w:p w14:paraId="55ED4B9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NCBI SRA accession number: SRP082263 and submission ID: SUB1772296 </w:t>
            </w:r>
          </w:p>
        </w:tc>
        <w:tc>
          <w:tcPr>
            <w:tcW w:w="989" w:type="dxa"/>
          </w:tcPr>
          <w:p w14:paraId="29480D47" w14:textId="77777777" w:rsidR="00D6033D" w:rsidRPr="00D6033D" w:rsidRDefault="00D6033D" w:rsidP="007235B4">
            <w:pPr>
              <w:rPr>
                <w:rFonts w:asciiTheme="majorHAnsi" w:hAnsiTheme="majorHAnsi" w:cstheme="majorHAnsi"/>
                <w:color w:val="000000"/>
                <w:sz w:val="16"/>
                <w:szCs w:val="16"/>
              </w:rPr>
            </w:pPr>
            <w:r w:rsidRPr="00D6033D">
              <w:rPr>
                <w:rFonts w:asciiTheme="majorHAnsi" w:hAnsiTheme="majorHAnsi" w:cstheme="majorHAnsi"/>
                <w:color w:val="000000"/>
                <w:sz w:val="16"/>
                <w:szCs w:val="16"/>
              </w:rPr>
              <w:fldChar w:fldCharType="begin"/>
            </w:r>
            <w:r w:rsidRPr="00D6033D">
              <w:rPr>
                <w:rFonts w:asciiTheme="majorHAnsi" w:hAnsiTheme="majorHAnsi" w:cstheme="majorHAnsi"/>
                <w:color w:val="000000"/>
                <w:sz w:val="16"/>
                <w:szCs w:val="16"/>
              </w:rPr>
              <w:instrText xml:space="preserve"> ADDIN ZOTERO_ITEM CSL_CITATION {"citationID":"TugfblqL","properties":{"formattedCitation":"[182]","plainCitation":"[182]","noteIndex":0},"citationItems":[{"id":1454,"uris":["http://zotero.org/users/local/ZjoPVtvh/items/X6YECUI2"],"uri":["http://zotero.org/users/local/ZjoPVtvh/items/X6YECUI2"],"itemData":{"id":1454,"type":"article-journal","abstract":"The composition of human breast milk is highly variable, and it can be influenced by genetics, diet, lifestyle, and other environmental factors. This study aimed to investigate the impact of geographical location and mode of delivery on the nuclear magnetic resonance spectroscopy (NMR) metabolic profile of breast milk and its relationship with the milk microbiome. Human milk metabolic and microbiota profiles were determined using NMR and 16S rRNA gene sequencing, respectively, in 79 healthy women from Finland, Spain, South Africa, and China. Up to 68 metabolites, including amino acids, oligosaccharides, and fatty acid-associated metabolites, were identified in the milk NMR spectra. The metabolite profiles showed significant differences between geographical locations, with significant differences (p &lt; 0.05) in the levels of galactose, lacto-N-fucopentaose III, lacto-N-fucopentaose I and 2-fucosyllactose, 3-fucosyllactose, lacto-N-difucohexaose II, lacto-N-fucopentaose III, 2-hydroxybutyrate, 3-hydroxybutyrate, proline, N-acetyl lysine, methyl-histidine, dimethylamine, kynurenine, urea, creatine and creatine phosphate, formate, lactate, acetate, phosphocholine, acetylcholine, LDL, VLDL, ethanolamine, riboflavin, hippurate, spermidine, spermine and uridine. Additionally, the effect of caesarean section on milk metabolome was dependent on the geographical region. Specific interrelations between human milk metabolites and microbiota were also identified. Proteobacteria, Actinobacteria, and Bacilli were most significantly associated with the milk metabolites, being either positively or negatively correlated depending on the metabolite. Our results reveal specific milk metabolomic profiles across geographical locations and also highlight the potential interactions between human milk’s metabolites and microbes.","container-title":"Nutrients","DOI":"10.3390/nu10101355","ISSN":"2072-6643","issue":"10","language":"eng","page":"1355-1355","title":"Human Breast Milk NMR Metabolomic Profile across Specific Geographical Locations and Its Association with the Milk Microbiota","volume":"10","author":[{"family":"Gómez-Gallego","given":"Carlos"},{"family":"Morales","given":"Jose"},{"family":"Monleón","given":"Daniel"},{"family":"Toit","given":"Elloise","non-dropping-particle":"du"},{"family":"Kumar","given":"Himanshu"},{"family":"Linderborg","given":"Kaisa"},{"family":"Zhang","given":"Yumei"},{"family":"Yang","given":"Baoru"},{"family":"Isolauri","given":"Erika"},{"family":"Salminen","given":"Seppo"},{"family":"Collado","given":"Maria"}],"issued":{"date-parts":[["2018"]]}}}],"schema":"https://github.com/citation-style-language/schema/raw/master/csl-citation.json"} </w:instrText>
            </w:r>
            <w:r w:rsidRPr="00D6033D">
              <w:rPr>
                <w:rFonts w:asciiTheme="majorHAnsi" w:hAnsiTheme="majorHAnsi" w:cstheme="majorHAnsi"/>
                <w:color w:val="000000"/>
                <w:sz w:val="16"/>
                <w:szCs w:val="16"/>
              </w:rPr>
              <w:fldChar w:fldCharType="separate"/>
            </w:r>
            <w:r w:rsidRPr="00D6033D">
              <w:rPr>
                <w:rFonts w:asciiTheme="majorHAnsi" w:hAnsiTheme="majorHAnsi" w:cstheme="majorHAnsi"/>
                <w:color w:val="000000"/>
                <w:sz w:val="16"/>
                <w:szCs w:val="16"/>
              </w:rPr>
              <w:t>[182]</w:t>
            </w:r>
            <w:r w:rsidRPr="00D6033D">
              <w:rPr>
                <w:rFonts w:asciiTheme="majorHAnsi" w:hAnsiTheme="majorHAnsi" w:cstheme="majorHAnsi"/>
                <w:color w:val="000000"/>
                <w:sz w:val="16"/>
                <w:szCs w:val="16"/>
              </w:rPr>
              <w:fldChar w:fldCharType="end"/>
            </w:r>
          </w:p>
          <w:p w14:paraId="1B6314E8"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39713413" w14:textId="77777777" w:rsidTr="00D6033D">
        <w:trPr>
          <w:trHeight w:val="300"/>
        </w:trPr>
        <w:tc>
          <w:tcPr>
            <w:tcW w:w="1928" w:type="dxa"/>
            <w:gridSpan w:val="2"/>
          </w:tcPr>
          <w:p w14:paraId="53E610A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reast milk polyamines and microbiota interactions: impact of mode of delivery and geographical location</w:t>
            </w:r>
          </w:p>
        </w:tc>
        <w:tc>
          <w:tcPr>
            <w:tcW w:w="1700" w:type="dxa"/>
          </w:tcPr>
          <w:p w14:paraId="3C1AFA6B"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identify and quantify the polyamine levels in human milk obtained from different countries and through different modes of delivery, and to investigate their association with breast milk microbes.</w:t>
            </w:r>
          </w:p>
        </w:tc>
        <w:tc>
          <w:tcPr>
            <w:tcW w:w="2174" w:type="dxa"/>
          </w:tcPr>
          <w:p w14:paraId="7205A37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ealthy women after one month of lactation, practicing exclusive breastfeeding with a different modes of delivery, from China (n=10 Cesarean deliveries, n=10 normal deliveries), from South Africa (n=10 Cesarean deliveries, n=8 normal deliveries), from Finland (n=10 Cesarean deliveries, n=10 normal deliveries), from Spain (n=10 Cesarean deliveries, n=10 normal deliveries).</w:t>
            </w:r>
          </w:p>
        </w:tc>
        <w:tc>
          <w:tcPr>
            <w:tcW w:w="1097" w:type="dxa"/>
          </w:tcPr>
          <w:p w14:paraId="5D5D598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6140AAEB"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84" w:type="dxa"/>
          </w:tcPr>
          <w:p w14:paraId="08E9E48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39" w:type="dxa"/>
          </w:tcPr>
          <w:p w14:paraId="0FF0926B"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nnals of Nutrition and Metabolism</w:t>
            </w:r>
          </w:p>
        </w:tc>
        <w:tc>
          <w:tcPr>
            <w:tcW w:w="944" w:type="dxa"/>
          </w:tcPr>
          <w:p w14:paraId="1B2DCD0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t-open</w:t>
            </w:r>
          </w:p>
        </w:tc>
        <w:tc>
          <w:tcPr>
            <w:tcW w:w="1348" w:type="dxa"/>
          </w:tcPr>
          <w:p w14:paraId="471EEA7E"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Turku, Finland</w:t>
            </w:r>
          </w:p>
        </w:tc>
        <w:tc>
          <w:tcPr>
            <w:tcW w:w="1230" w:type="dxa"/>
          </w:tcPr>
          <w:p w14:paraId="0816CE0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nstitute of Agrochemistry and Food Technology-National Research Council (IATA-CSIC), Spain</w:t>
            </w:r>
          </w:p>
        </w:tc>
        <w:tc>
          <w:tcPr>
            <w:tcW w:w="1014" w:type="dxa"/>
          </w:tcPr>
          <w:p w14:paraId="6DEA856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SRP082263 and submission ID: SUB1772296</w:t>
            </w:r>
          </w:p>
        </w:tc>
        <w:tc>
          <w:tcPr>
            <w:tcW w:w="989" w:type="dxa"/>
          </w:tcPr>
          <w:p w14:paraId="4C323116" w14:textId="77777777" w:rsidR="00D6033D" w:rsidRPr="00D6033D" w:rsidRDefault="00D6033D" w:rsidP="007235B4">
            <w:pPr>
              <w:rPr>
                <w:rFonts w:asciiTheme="majorHAnsi" w:hAnsiTheme="majorHAnsi" w:cstheme="majorHAnsi"/>
                <w:color w:val="000000"/>
                <w:sz w:val="16"/>
                <w:szCs w:val="16"/>
              </w:rPr>
            </w:pPr>
            <w:r w:rsidRPr="00D6033D">
              <w:rPr>
                <w:rFonts w:asciiTheme="majorHAnsi" w:hAnsiTheme="majorHAnsi" w:cstheme="majorHAnsi"/>
                <w:color w:val="000000"/>
                <w:sz w:val="16"/>
                <w:szCs w:val="16"/>
              </w:rPr>
              <w:fldChar w:fldCharType="begin"/>
            </w:r>
            <w:r w:rsidRPr="00D6033D">
              <w:rPr>
                <w:rFonts w:asciiTheme="majorHAnsi" w:hAnsiTheme="majorHAnsi" w:cstheme="majorHAnsi"/>
                <w:color w:val="000000"/>
                <w:sz w:val="16"/>
                <w:szCs w:val="16"/>
              </w:rPr>
              <w:instrText xml:space="preserve"> ADDIN ZOTERO_ITEM CSL_CITATION {"citationID":"5DiWmhZs","properties":{"formattedCitation":"[183]","plainCitation":"[183]","noteIndex":0},"citationItems":[{"id":1505,"uris":["http://zotero.org/users/local/ZjoPVtvh/items/8HQXMYCM"],"uri":["http://zotero.org/users/local/ZjoPVtvh/items/8HQXMYCM"],"itemData":{"id":1505,"type":"article-journal","abstract":"Background/Aims: The aim of the present study was to identify and quantify the polyamine levels in human milk obtained from different countries and through different modes of delivery, and to investigate their association with breast milk microbes. Methods: Mature breast milk samples were obtained from 78 healthy mothers after 1 month of lactation from 4 different geographical locations: Finland, Spain (Europe); South Africa (Africa); and China (Asia). Polyamines were determined using HPLC after dansyl derivatization and milk microbiota was obtained by 16S rRNA gene sequencing. Results: The mean values of polyamines in breast milk were 70.0, 424.2, and 610.0 nmol/dL for putrescine, spermidine and spermine, respectively, and 1,170.9 nmol/dL of total polyamines. The levels of putrescine were significantly higher in Spain (p &lt; 0.05) and spermidine levels were significantly higher in Finland (p &lt; 0.05) compared with other countries. Cesarean delivery had an impact on polyamine levels and it was related to an increase in the putrescine concentration being significant in Spanish samples (p &lt; 0.01). Furthermore, putrescine levels were correlated positively with Gammaproteobacteria (r = 0.46, p &lt; 0.001), especially with Pseudomonas fragi (r = 0.40, p &lt; 0.001). Conclusions: The results demonstrate significant effect of geographical variations in human milk polyamine concentrations, being correlated with human milk microbiota composition. These differences may have an impact on infant development during lactation.","container-title":"Annals of Nutrition and Metabolism","DOI":"10.1159/000457134","ISSN":"02506807","issue":"3","page":"184-190","title":"Breast Milk Polyamines and Microbiota Interactions: Impact of Mode of Delivery and Geographical Location","volume":"70","author":[{"family":"Gómez-Gallego","given":"Carlos"},{"family":"Kumar","given":"Himanshu"},{"family":"García-Mantrana","given":"Izaskun"},{"family":"Toit","given":"Elloise","non-dropping-particle":"du"},{"family":"Suomela","given":"Jukka-Pekka"},{"family":"Linderborg","given":"Kaisa M"},{"family":"Zhang","given":"Yumei"},{"family":"Isolauri","given":"Erika"},{"family":"Yang","given":"Baoru"},{"family":"Salminen","given":"Seppo"},{"family":"Collado","given":"M Carmen"}],"issued":{"date-parts":[["2017"]]}}}],"schema":"https://github.com/citation-style-language/schema/raw/master/csl-citation.json"} </w:instrText>
            </w:r>
            <w:r w:rsidRPr="00D6033D">
              <w:rPr>
                <w:rFonts w:asciiTheme="majorHAnsi" w:hAnsiTheme="majorHAnsi" w:cstheme="majorHAnsi"/>
                <w:color w:val="000000"/>
                <w:sz w:val="16"/>
                <w:szCs w:val="16"/>
              </w:rPr>
              <w:fldChar w:fldCharType="separate"/>
            </w:r>
            <w:r w:rsidRPr="00D6033D">
              <w:rPr>
                <w:rFonts w:asciiTheme="majorHAnsi" w:hAnsiTheme="majorHAnsi" w:cstheme="majorHAnsi"/>
                <w:color w:val="000000"/>
                <w:sz w:val="16"/>
                <w:szCs w:val="16"/>
              </w:rPr>
              <w:t>[183]</w:t>
            </w:r>
            <w:r w:rsidRPr="00D6033D">
              <w:rPr>
                <w:rFonts w:asciiTheme="majorHAnsi" w:hAnsiTheme="majorHAnsi" w:cstheme="majorHAnsi"/>
                <w:color w:val="000000"/>
                <w:sz w:val="16"/>
                <w:szCs w:val="16"/>
              </w:rPr>
              <w:fldChar w:fldCharType="end"/>
            </w:r>
          </w:p>
          <w:p w14:paraId="3C920018" w14:textId="77777777" w:rsidR="00D6033D" w:rsidRPr="00D6033D" w:rsidRDefault="00D6033D" w:rsidP="007235B4">
            <w:pPr>
              <w:rPr>
                <w:rFonts w:asciiTheme="majorHAnsi" w:hAnsiTheme="majorHAnsi" w:cstheme="majorHAnsi"/>
                <w:color w:val="000000"/>
                <w:sz w:val="16"/>
                <w:szCs w:val="16"/>
              </w:rPr>
            </w:pPr>
          </w:p>
          <w:p w14:paraId="1C7DD22C"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1B0E4BBB" w14:textId="77777777" w:rsidTr="00D6033D">
        <w:trPr>
          <w:trHeight w:val="300"/>
        </w:trPr>
        <w:tc>
          <w:tcPr>
            <w:tcW w:w="1928" w:type="dxa"/>
            <w:gridSpan w:val="2"/>
          </w:tcPr>
          <w:p w14:paraId="46E784A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istinct patterns in human milk microbiota and fatty acid profiles across specific geographic locations</w:t>
            </w:r>
          </w:p>
        </w:tc>
        <w:tc>
          <w:tcPr>
            <w:tcW w:w="1700" w:type="dxa"/>
          </w:tcPr>
          <w:p w14:paraId="3ADA07D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identify the impact of four different geographical locations: Asia, Africa, and North and South Europe on breast milk composition.</w:t>
            </w:r>
          </w:p>
        </w:tc>
        <w:tc>
          <w:tcPr>
            <w:tcW w:w="2174" w:type="dxa"/>
          </w:tcPr>
          <w:p w14:paraId="596C7E6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ealthy women, 20 each from South Africa, Spain, Finland and China grouped into mode of delivery vagina (n=10) and cesarean section (n=10).</w:t>
            </w:r>
          </w:p>
        </w:tc>
        <w:tc>
          <w:tcPr>
            <w:tcW w:w="1097" w:type="dxa"/>
          </w:tcPr>
          <w:p w14:paraId="323A1C7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7A6211E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ape Town (South Africa), Bejing area (China), Southern Western area (Finland), and Valencia (Spain)</w:t>
            </w:r>
          </w:p>
        </w:tc>
        <w:tc>
          <w:tcPr>
            <w:tcW w:w="1084" w:type="dxa"/>
          </w:tcPr>
          <w:p w14:paraId="1F550E7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rban</w:t>
            </w:r>
          </w:p>
        </w:tc>
        <w:tc>
          <w:tcPr>
            <w:tcW w:w="1339" w:type="dxa"/>
          </w:tcPr>
          <w:p w14:paraId="1D183BA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Frontiers in Microbiology</w:t>
            </w:r>
          </w:p>
        </w:tc>
        <w:tc>
          <w:tcPr>
            <w:tcW w:w="944" w:type="dxa"/>
          </w:tcPr>
          <w:p w14:paraId="45B5426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55C0F68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Turku, Finland</w:t>
            </w:r>
          </w:p>
        </w:tc>
        <w:tc>
          <w:tcPr>
            <w:tcW w:w="1230" w:type="dxa"/>
          </w:tcPr>
          <w:p w14:paraId="66BE911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Turku, Finland</w:t>
            </w:r>
          </w:p>
        </w:tc>
        <w:tc>
          <w:tcPr>
            <w:tcW w:w="1014" w:type="dxa"/>
          </w:tcPr>
          <w:p w14:paraId="37D085A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SRP082263, submission ID: SUB1772296</w:t>
            </w:r>
          </w:p>
        </w:tc>
        <w:tc>
          <w:tcPr>
            <w:tcW w:w="989" w:type="dxa"/>
          </w:tcPr>
          <w:p w14:paraId="481A7029"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PMcqkzZ4","properties":{"formattedCitation":"[184]","plainCitation":"[184]","noteIndex":0},"citationItems":[{"id":1378,"uris":["http://zotero.org/users/local/ZjoPVtvh/items/Y8E579MS"],"uri":["http://zotero.org/users/local/ZjoPVtvh/items/Y8E579MS"],"itemData":{"id":1378,"type":"article-journal","abstract":"Breast feeding results in long term health benefits in the prevention of communicable and non-communicable diseases at both individual and population levels. Geographical location directly impacts the composition of breast milk including microbiota and lipids. The aim of this study was to investigate the influence of geographical location, i.e., Europe (Spain and Finland), Africa (South Africa), and Asia (China), on breast milk microbiota and lipid composition in samples obtained from healthy mothers after the 1 month of lactation. Altogether, 80 women (20 from each country) participated in the study, with equal number of women who delivered by vaginal or cesarean section from each country. Lipid composition particularly that of polyunsaturated fatty acids differed between the countries, with the highest amount of n-6 PUFA (25.6%) observed in the milk of Chinese women. Milk microbiota composition also differed significantly between the countries (p = 0.002). Among vaginally delivered women, Spanish women had highest amount of Bacteroidetes (mean relative abundance of 3.75) whereas Chinese women had highest amount of Actinobacteria (mean relative abundance 5.7). Women who had had a cesarean section had higher amount of Proteobacteria as observed in the milk of the Spanish and South African women. Interestingly, the Spanish and South African women had significantly higher bacterial genes mapped to lipid, amino acid and carbohydrate metabolism (p &lt; 0.05). Association of the lipid profile with the microbiota revealed that monounsaturated fatty acids (MUFA) were negatively associated with Proteobacteria (r = -0.43, p &lt; 0.05), while Lactobacillus genus was associated with MUFA (r = -0.23, p = 0.04). These findings reveal that the milk microbiota and lipid composition exhibit differences based on geographical locations in addition to the differences observed due to the mode of delivery. © 2016 Kumar, du Toit, Kulkarni, Aakko, Linderborg, Zhang, Nicol, Isolauri, Yang, Collado and Salminen.","container-title":"Frontiers in Microbiology","DOI":"10.3389/fmicb.2016.01619","ISSN":"1664302X (ISSN)","journalAbbreviation":"Front. Microbiol.","language":"English","page":"1619","title":"Distinct Patterns in Human Milk Microbiota and Fatty Acid Profiles Across Specific Geographic Locations","volume":"7","author":[{"family":"Kumar","given":"Himanshu"},{"family":"Toit","given":"Elloise","non-dropping-particle":"du"},{"family":"Kulkarni","given":"Amruta"},{"family":"Aakko","given":"Juhani"},{"family":"Linderborg","given":"Kaisa M"},{"family":"Zhang","given":"Yumei"},{"family":"Nicol","given":"Mark P"},{"family":"Isolauri","given":"Erika"},{"family":"Yang","given":"Baoru"},{"family":"Collado","given":"Maria C"},{"family":"Salminen","given":"Seppo"}],"issued":{"date-parts":[["2016"]]}}}],"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84]</w:t>
            </w:r>
            <w:r w:rsidRPr="00D6033D">
              <w:rPr>
                <w:rFonts w:asciiTheme="majorHAnsi" w:hAnsiTheme="majorHAnsi" w:cstheme="majorHAnsi"/>
                <w:noProof/>
                <w:color w:val="000000" w:themeColor="text1"/>
                <w:sz w:val="16"/>
                <w:szCs w:val="16"/>
              </w:rPr>
              <w:fldChar w:fldCharType="end"/>
            </w:r>
          </w:p>
          <w:p w14:paraId="42835A18"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48A19B87" w14:textId="77777777" w:rsidTr="00D6033D">
        <w:trPr>
          <w:trHeight w:val="227"/>
        </w:trPr>
        <w:tc>
          <w:tcPr>
            <w:tcW w:w="860" w:type="dxa"/>
            <w:shd w:val="clear" w:color="auto" w:fill="D0CECE" w:themeFill="background2" w:themeFillShade="E6"/>
          </w:tcPr>
          <w:p w14:paraId="3AE5E4C0" w14:textId="77777777" w:rsidR="00D6033D" w:rsidRPr="00D6033D" w:rsidRDefault="00D6033D" w:rsidP="007235B4">
            <w:pPr>
              <w:jc w:val="center"/>
              <w:rPr>
                <w:rFonts w:asciiTheme="majorHAnsi" w:hAnsiTheme="majorHAnsi" w:cstheme="majorHAnsi"/>
                <w:bCs/>
                <w:color w:val="000000" w:themeColor="text1"/>
                <w:sz w:val="16"/>
                <w:szCs w:val="16"/>
              </w:rPr>
            </w:pPr>
          </w:p>
        </w:tc>
        <w:tc>
          <w:tcPr>
            <w:tcW w:w="15293" w:type="dxa"/>
            <w:gridSpan w:val="12"/>
            <w:shd w:val="clear" w:color="auto" w:fill="D0CECE" w:themeFill="background2" w:themeFillShade="E6"/>
            <w:vAlign w:val="center"/>
          </w:tcPr>
          <w:p w14:paraId="17E2057B" w14:textId="77777777" w:rsidR="00D6033D" w:rsidRPr="00D6033D" w:rsidRDefault="00D6033D" w:rsidP="007235B4">
            <w:pPr>
              <w:jc w:val="center"/>
              <w:rPr>
                <w:rFonts w:asciiTheme="majorHAnsi" w:hAnsiTheme="majorHAnsi" w:cstheme="majorHAnsi"/>
                <w:bCs/>
                <w:color w:val="000000" w:themeColor="text1"/>
                <w:sz w:val="16"/>
                <w:szCs w:val="16"/>
              </w:rPr>
            </w:pPr>
            <w:r w:rsidRPr="00D6033D">
              <w:rPr>
                <w:rFonts w:asciiTheme="majorHAnsi" w:hAnsiTheme="majorHAnsi" w:cstheme="majorHAnsi"/>
                <w:bCs/>
                <w:color w:val="000000" w:themeColor="text1"/>
                <w:sz w:val="16"/>
                <w:szCs w:val="16"/>
              </w:rPr>
              <w:t>BLOOD AND PLASMA</w:t>
            </w:r>
          </w:p>
        </w:tc>
      </w:tr>
      <w:tr w:rsidR="00D6033D" w:rsidRPr="00D6033D" w14:paraId="6B964139" w14:textId="77777777" w:rsidTr="00D6033D">
        <w:trPr>
          <w:trHeight w:val="300"/>
        </w:trPr>
        <w:tc>
          <w:tcPr>
            <w:tcW w:w="1928" w:type="dxa"/>
            <w:gridSpan w:val="2"/>
          </w:tcPr>
          <w:p w14:paraId="7AD85E8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iagnosis of bacterial bloodstream infections: a 16S metagenomics approach</w:t>
            </w:r>
          </w:p>
        </w:tc>
        <w:tc>
          <w:tcPr>
            <w:tcW w:w="1700" w:type="dxa"/>
          </w:tcPr>
          <w:p w14:paraId="59B08FF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identify bacteria in the blood of 75 children with severe febrile illness in Nanoro, Burkina Faso.</w:t>
            </w:r>
          </w:p>
        </w:tc>
        <w:tc>
          <w:tcPr>
            <w:tcW w:w="2174" w:type="dxa"/>
          </w:tcPr>
          <w:p w14:paraId="658F752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hildren (median age 15 months) with severe febrile illness.</w:t>
            </w:r>
          </w:p>
        </w:tc>
        <w:tc>
          <w:tcPr>
            <w:tcW w:w="1097" w:type="dxa"/>
          </w:tcPr>
          <w:p w14:paraId="4B8E607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301876E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noro</w:t>
            </w:r>
          </w:p>
        </w:tc>
        <w:tc>
          <w:tcPr>
            <w:tcW w:w="1084" w:type="dxa"/>
          </w:tcPr>
          <w:p w14:paraId="3596271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39" w:type="dxa"/>
          </w:tcPr>
          <w:p w14:paraId="5C65F5B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Neglected Tropical Diseases</w:t>
            </w:r>
          </w:p>
        </w:tc>
        <w:tc>
          <w:tcPr>
            <w:tcW w:w="944" w:type="dxa"/>
          </w:tcPr>
          <w:p w14:paraId="4E906A4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154B4A1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Western Australia, Australia</w:t>
            </w:r>
          </w:p>
        </w:tc>
        <w:tc>
          <w:tcPr>
            <w:tcW w:w="1230" w:type="dxa"/>
          </w:tcPr>
          <w:p w14:paraId="0465413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nstitute of Tropical Medicine Antwerp, Belgium</w:t>
            </w:r>
          </w:p>
        </w:tc>
        <w:tc>
          <w:tcPr>
            <w:tcW w:w="1014" w:type="dxa"/>
          </w:tcPr>
          <w:p w14:paraId="3B82FEE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989" w:type="dxa"/>
          </w:tcPr>
          <w:p w14:paraId="74C7726B"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UCiytEDR","properties":{"formattedCitation":"[185]","plainCitation":"[185]","noteIndex":0},"citationItems":[{"id":1598,"uris":["http://zotero.org/users/local/ZjoPVtvh/items/9EZZQ47T"],"uri":["http://zotero.org/users/local/ZjoPVtvh/items/9EZZQ47T"],"itemData":{"id":1598,"type":"article-journal","abstract":"Background: Bacterial bloodstream infection (bBSI) is one of the leading causes of death in critically ill patients and accurate diagnosis is therefore crucial. We here report a 16S metagenomics approach for diagnosing and understanding bBSI. Methodology/Principal Findings: The proof-of-concept was delivered in 75 children (median age 15 months) with severe febrile illness in Burkina Faso. Standard blood culture and malaria testing were conducted at the time of hospital admission. 16S metagenomics testing was done retrospectively and in duplicate on the blood of all patients. Total DNA was extracted from the blood and the V3–V4 regions of the bacterial 16S rRNA genes were amplified by PCR and deep sequenced on an Illumina MiSeq sequencer. Paired reads were curated, taxonomically labeled, and filtered. Blood culture diagnosed bBSI in 12 patients, but this number increased to 22 patients when combining blood culture and 16S metagenomics results. In addition to superior sensitivity compared to standard blood culture, 16S metagenomics revealed important novel insights into the nature of bBSI. Patients with acute malaria or recovering from malaria had a 7-fold higher risk of presenting polymicrobial bloodstream infections compared to patients with no recent malaria diagnosis (p-value = 0.046). Malaria is known to affect epithelial gut function and may thus facilitate bacterial translocation from the intestinal lumen to the blood. Importantly, patients with such polymicrobial blood infections showed a 9-fold higher risk factor for not surviving their febrile illness (p-value = 0.030). Conclusions/Significance: Our data demonstrate that 16S metagenomics is a powerful approach for the diagnosis and understanding of bBSI. This proof-of-concept study also showed that appropriate control samples are crucial to detect background signals due to environmental contamination. © 2016 Decuypere et al.","container-title":"PLOS Neglected Tropical Diseases","DOI":"10.1371/journal.pntd.0004470","ISSN":"19352727 (ISSN)","issue":"2","language":"English","page":"e0004470-e0004470","title":"Diagnosis of Bacterial Bloodstream Infections: A 16S Metagenomics Approach","volume":"10","author":[{"family":"Decuypere","given":"Saskia"},{"family":"Meehan","given":"Conor J"},{"family":"Van Puyvelde","given":"Sandra"},{"family":"De Block","given":"Tessa"},{"family":"Maltha","given":"Jessica"},{"family":"Palpouguini","given":"Lompo"},{"family":"Tahita","given":"Marc"},{"family":"Tinto","given":"Halidou"},{"family":"Jacobs","given":"Jan"},{"family":"Deborggraeve","given":"Stijn"}],"editor":[{"family":"Small","given":"Pamela L. C."}],"issued":{"date-parts":[["2016"]]}}}],"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85]</w:t>
            </w:r>
            <w:r w:rsidRPr="00D6033D">
              <w:rPr>
                <w:rFonts w:asciiTheme="majorHAnsi" w:hAnsiTheme="majorHAnsi" w:cstheme="majorHAnsi"/>
                <w:noProof/>
                <w:color w:val="000000" w:themeColor="text1"/>
                <w:sz w:val="16"/>
                <w:szCs w:val="16"/>
              </w:rPr>
              <w:fldChar w:fldCharType="end"/>
            </w:r>
          </w:p>
          <w:p w14:paraId="227D5867" w14:textId="77777777" w:rsidR="00D6033D" w:rsidRPr="00D6033D" w:rsidRDefault="00D6033D" w:rsidP="007235B4">
            <w:pPr>
              <w:rPr>
                <w:rFonts w:asciiTheme="majorHAnsi" w:hAnsiTheme="majorHAnsi" w:cstheme="majorHAnsi"/>
                <w:noProof/>
                <w:color w:val="000000" w:themeColor="text1"/>
                <w:sz w:val="16"/>
                <w:szCs w:val="16"/>
              </w:rPr>
            </w:pPr>
          </w:p>
          <w:p w14:paraId="3896B1B6"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447E0AC6" w14:textId="77777777" w:rsidTr="00D6033D">
        <w:trPr>
          <w:trHeight w:val="300"/>
        </w:trPr>
        <w:tc>
          <w:tcPr>
            <w:tcW w:w="1928" w:type="dxa"/>
            <w:gridSpan w:val="2"/>
          </w:tcPr>
          <w:p w14:paraId="7E51276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tility of metagenomic next-generation sequencing for characterization of HIV and human pegivirus diversity</w:t>
            </w:r>
          </w:p>
        </w:tc>
        <w:tc>
          <w:tcPr>
            <w:tcW w:w="1700" w:type="dxa"/>
          </w:tcPr>
          <w:p w14:paraId="0A60C83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apply Next-Generation Sequencing (NGS) for full-genome viral sequencing and characterization of HIV-1 recombinant strains and HPgV from blood donors in Cameroon.</w:t>
            </w:r>
          </w:p>
        </w:tc>
        <w:tc>
          <w:tcPr>
            <w:tcW w:w="2174" w:type="dxa"/>
          </w:tcPr>
          <w:p w14:paraId="3DEE02A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IV-1-infected Cameroonian blood donor specimens.</w:t>
            </w:r>
          </w:p>
        </w:tc>
        <w:tc>
          <w:tcPr>
            <w:tcW w:w="1097" w:type="dxa"/>
          </w:tcPr>
          <w:p w14:paraId="6EE8B99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7125293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aouala and Yaoundé</w:t>
            </w:r>
          </w:p>
        </w:tc>
        <w:tc>
          <w:tcPr>
            <w:tcW w:w="1084" w:type="dxa"/>
          </w:tcPr>
          <w:p w14:paraId="39AB7FA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39" w:type="dxa"/>
          </w:tcPr>
          <w:p w14:paraId="034CB43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One</w:t>
            </w:r>
          </w:p>
        </w:tc>
        <w:tc>
          <w:tcPr>
            <w:tcW w:w="944" w:type="dxa"/>
          </w:tcPr>
          <w:p w14:paraId="30AB2CB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31DFA7A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nfectious Disease Research, Abbott Park, USA</w:t>
            </w:r>
          </w:p>
        </w:tc>
        <w:tc>
          <w:tcPr>
            <w:tcW w:w="1230" w:type="dxa"/>
          </w:tcPr>
          <w:p w14:paraId="6C2E7D9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nfectious Disease Research, Abbott Park, USA</w:t>
            </w:r>
          </w:p>
        </w:tc>
        <w:tc>
          <w:tcPr>
            <w:tcW w:w="1014" w:type="dxa"/>
          </w:tcPr>
          <w:p w14:paraId="4E95DDBB"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enBank accession number: KP718914-32</w:t>
            </w:r>
          </w:p>
        </w:tc>
        <w:tc>
          <w:tcPr>
            <w:tcW w:w="989" w:type="dxa"/>
          </w:tcPr>
          <w:p w14:paraId="3DB51FB1"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bMsFYAsi","properties":{"formattedCitation":"[186]","plainCitation":"[186]","noteIndex":0},"citationItems":[{"id":1624,"uris":["http://zotero.org/users/local/ZjoPVtvh/items/IVPHV8V5"],"uri":["http://zotero.org/users/local/ZjoPVtvh/items/IVPHV8V5"],"itemData":{"id":1624,"type":"article-journal","abstract":"MEDLINE Abstract: Given the dynamic changes in HIV-1 complexity and diversity, next-generation sequencing (NGS) has the potential to revolutionize strategies for effective HIV global surveillance. In this study, we explore the utility of metagenomic NGS to characterize divergent strains of HIV-1 and to simultaneously screen for other co-infecting viruses. Thirty-five HIV-1-infected Cameroonian blood donor specimens with viral loads of &gt;4.4 log10 copies/ml were selected to include a diverse representation of group M strains. Random-primed NGS libraries, prepared from plasma specimens, resulted in greater than 90% genome coverage for 88% of specimens. Correct subtype designations based on NGS were concordant with sub-region PCR data in 31 of 35 (89%) cases. Complete genomes were assembled for 25 strains, including circulating recombinant forms with relatively limited data available (7 CRF11_cpx, 2 CRF13_cpx, 1 CRF18_cpx, and 1 CRF37_cpx), as well as 9 unique recombinant forms. HPgV (formerly designated GBV-C) co-infection was detected in 9 of 35 (25%) specimens, of which eight specimens yielded complete genomes. The recovered HPgV genomes formed a diverse cluster with genotype 1 sequences previously reported from Ghana, Uganda, and Japan. The extensive genome coverage obtained by NGS improved accuracy and confidence in phylogenetic classification of the HIV-1 strains present in the study population relative to conventional sub-region PCR. In addition, these data demonstrate the potential for metagenomic analysis to be used for routine characterization of HIV-1 and identification of other viral co-infections","container-title":"PLoS ONE","ISSN":"19326203","issue":"11","page":"ee0141723-ee0141723","title":"Utility of Metagenomic Next-Generation Sequencing for Characterization of HIV and Human Pegivirus Diversity","volume":"10","author":[{"family":"Luk","given":"Ka-Cheung"},{"family":"Berg","given":"Michael G"},{"family":"Naccache","given":"Samia N"},{"family":"Kabre","given":"Beniwende"},{"family":"Federman","given":"Scot"},{"family":"Mbanya","given":"Dora"},{"literal":"Kaptué"},{"literal":"Lazare"},{"family":"Chiu","given":"Charles Y"},{"family":"Brennan","given":"Catherine A"},{"family":"Hackett  Jr.","given":"John"}],"issued":{"date-parts":[["2015"]]}}}],"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86]</w:t>
            </w:r>
            <w:r w:rsidRPr="00D6033D">
              <w:rPr>
                <w:rFonts w:asciiTheme="majorHAnsi" w:hAnsiTheme="majorHAnsi" w:cstheme="majorHAnsi"/>
                <w:noProof/>
                <w:color w:val="000000" w:themeColor="text1"/>
                <w:sz w:val="16"/>
                <w:szCs w:val="16"/>
              </w:rPr>
              <w:fldChar w:fldCharType="end"/>
            </w:r>
          </w:p>
          <w:p w14:paraId="688D8C96" w14:textId="77777777" w:rsidR="00D6033D" w:rsidRPr="00D6033D" w:rsidRDefault="00D6033D" w:rsidP="007235B4">
            <w:pPr>
              <w:rPr>
                <w:rFonts w:asciiTheme="majorHAnsi" w:hAnsiTheme="majorHAnsi" w:cstheme="majorHAnsi"/>
                <w:noProof/>
                <w:color w:val="000000" w:themeColor="text1"/>
                <w:sz w:val="16"/>
                <w:szCs w:val="16"/>
              </w:rPr>
            </w:pPr>
          </w:p>
          <w:p w14:paraId="2BCCDFA2"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5AEADF21" w14:textId="77777777" w:rsidTr="00D6033D">
        <w:tc>
          <w:tcPr>
            <w:tcW w:w="1928" w:type="dxa"/>
            <w:gridSpan w:val="2"/>
          </w:tcPr>
          <w:p w14:paraId="327032B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plasma virome of febrile adult Kenyans shows frequent parvovirus B19 infections and a novel arbovirus (Kadipiro virus)</w:t>
            </w:r>
          </w:p>
        </w:tc>
        <w:tc>
          <w:tcPr>
            <w:tcW w:w="1700" w:type="dxa"/>
          </w:tcPr>
          <w:p w14:paraId="15562F5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describe the plasma virome and identify emerging viruses in a population of adults with unexplained fever from East Africa. </w:t>
            </w:r>
          </w:p>
        </w:tc>
        <w:tc>
          <w:tcPr>
            <w:tcW w:w="2174" w:type="dxa"/>
          </w:tcPr>
          <w:p w14:paraId="26639B9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dults with unexplained fever 18 to 35 years with HIV-1-seronegative status or unknow HIV status.</w:t>
            </w:r>
          </w:p>
        </w:tc>
        <w:tc>
          <w:tcPr>
            <w:tcW w:w="1097" w:type="dxa"/>
          </w:tcPr>
          <w:p w14:paraId="5654A80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08BFDD6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Mtwapa and Kilifi </w:t>
            </w:r>
          </w:p>
        </w:tc>
        <w:tc>
          <w:tcPr>
            <w:tcW w:w="1084" w:type="dxa"/>
          </w:tcPr>
          <w:p w14:paraId="439D9AB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eri-urban</w:t>
            </w:r>
          </w:p>
        </w:tc>
        <w:tc>
          <w:tcPr>
            <w:tcW w:w="1339" w:type="dxa"/>
          </w:tcPr>
          <w:p w14:paraId="1045910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Journal of general virology</w:t>
            </w:r>
          </w:p>
        </w:tc>
        <w:tc>
          <w:tcPr>
            <w:tcW w:w="944" w:type="dxa"/>
          </w:tcPr>
          <w:p w14:paraId="57D9DA5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5B9A0DC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lood Systems Research Institute, USA &amp; Kenya Medical Research Insitute, Kenya</w:t>
            </w:r>
          </w:p>
        </w:tc>
        <w:tc>
          <w:tcPr>
            <w:tcW w:w="1230" w:type="dxa"/>
          </w:tcPr>
          <w:p w14:paraId="4010554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lood Systems Research Institute &amp; University of Carlifonia at San Franscisco, USA</w:t>
            </w:r>
          </w:p>
        </w:tc>
        <w:tc>
          <w:tcPr>
            <w:tcW w:w="1014" w:type="dxa"/>
          </w:tcPr>
          <w:p w14:paraId="4DA45C8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under GenBank accession number: SRP090133</w:t>
            </w:r>
          </w:p>
        </w:tc>
        <w:tc>
          <w:tcPr>
            <w:tcW w:w="989" w:type="dxa"/>
          </w:tcPr>
          <w:p w14:paraId="195734AE" w14:textId="77777777" w:rsidR="00D6033D" w:rsidRPr="00D6033D" w:rsidRDefault="00D6033D" w:rsidP="007235B4">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kQCwTfrE","properties":{"formattedCitation":"[187]","plainCitation":"[187]","noteIndex":0},"citationItems":[{"id":1696,"uris":["http://zotero.org/users/local/ZjoPVtvh/items/HDF8SPMA"],"uri":["http://zotero.org/users/local/ZjoPVtvh/items/HDF8SPMA"],"itemData":{"id":1696,"type":"article-journal","container-title":"Journal of General Virology","DOI":"10.1099/jgv.0.000644","issue":"12","language":"en","page":"3359-3367","title":"The plasma virome of febrile adult Kenyans shows frequent parvovirus B19 infections and a novel arbovirus (Kadipiro virus)","volume":"97","author":[{"family":"Ngoi","given":"Carolyne N"},{"family":"Siqueira","given":"Juliana"},{"family":"Li","given":"Linlin"},{"family":"Deng","given":"Xutao"},{"family":"Mugo","given":"Peter"},{"family":"Graham","given":"Susan M"},{"family":"Price","given":"Matt A"},{"family":"Sanders","given":"Eduard J"},{"family":"Delwart","given":"Eric"}],"issued":{"date-parts":[["2016"]]}}}],"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87]</w:t>
            </w:r>
            <w:r w:rsidRPr="00D6033D">
              <w:rPr>
                <w:rFonts w:asciiTheme="majorHAnsi" w:hAnsiTheme="majorHAnsi" w:cstheme="majorHAnsi"/>
                <w:noProof/>
                <w:color w:val="000000" w:themeColor="text1"/>
                <w:sz w:val="16"/>
                <w:szCs w:val="16"/>
              </w:rPr>
              <w:fldChar w:fldCharType="end"/>
            </w:r>
          </w:p>
          <w:p w14:paraId="418CB70D" w14:textId="77777777" w:rsidR="00D6033D" w:rsidRPr="00D6033D" w:rsidRDefault="00D6033D" w:rsidP="007235B4">
            <w:pPr>
              <w:jc w:val="both"/>
              <w:rPr>
                <w:rFonts w:asciiTheme="majorHAnsi" w:hAnsiTheme="majorHAnsi" w:cstheme="majorHAnsi"/>
                <w:noProof/>
                <w:color w:val="000000" w:themeColor="text1"/>
                <w:sz w:val="16"/>
                <w:szCs w:val="16"/>
              </w:rPr>
            </w:pPr>
          </w:p>
          <w:p w14:paraId="7EB9FC4A"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7B93E70A" w14:textId="77777777" w:rsidTr="00D6033D">
        <w:tc>
          <w:tcPr>
            <w:tcW w:w="1928" w:type="dxa"/>
            <w:gridSpan w:val="2"/>
          </w:tcPr>
          <w:p w14:paraId="7F7EDF1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iscovery of novel rhabdoviruses in the blood of healthy individuals from West Africa</w:t>
            </w:r>
          </w:p>
        </w:tc>
        <w:tc>
          <w:tcPr>
            <w:tcW w:w="1700" w:type="dxa"/>
          </w:tcPr>
          <w:p w14:paraId="414130A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identify RNA viruses in the blood of patients with unexplained febrile illness and compared them with those found in apparently healthy (i.e., no overt signs of illness) control individuals, all from communities in South-Eastern Nigeria.</w:t>
            </w:r>
          </w:p>
        </w:tc>
        <w:tc>
          <w:tcPr>
            <w:tcW w:w="2174" w:type="dxa"/>
          </w:tcPr>
          <w:p w14:paraId="7CF337A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195 participants with unexplained acute febrile illness and 328 healthy men and women from all age groups and socioeconomic backgrounds.</w:t>
            </w:r>
          </w:p>
        </w:tc>
        <w:tc>
          <w:tcPr>
            <w:tcW w:w="1097" w:type="dxa"/>
          </w:tcPr>
          <w:p w14:paraId="19ABC19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6D2F6EE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rrua (South Eastern Nigeria)</w:t>
            </w:r>
          </w:p>
        </w:tc>
        <w:tc>
          <w:tcPr>
            <w:tcW w:w="1084" w:type="dxa"/>
          </w:tcPr>
          <w:p w14:paraId="4FBDE5E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eri-urban village</w:t>
            </w:r>
          </w:p>
        </w:tc>
        <w:tc>
          <w:tcPr>
            <w:tcW w:w="1339" w:type="dxa"/>
          </w:tcPr>
          <w:p w14:paraId="432A07C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Neglected Tropical Diseases</w:t>
            </w:r>
          </w:p>
        </w:tc>
        <w:tc>
          <w:tcPr>
            <w:tcW w:w="944" w:type="dxa"/>
          </w:tcPr>
          <w:p w14:paraId="3E78C82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3AA3C48E"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arvard University &amp; Broad Institute, USA</w:t>
            </w:r>
          </w:p>
        </w:tc>
        <w:tc>
          <w:tcPr>
            <w:tcW w:w="1230" w:type="dxa"/>
          </w:tcPr>
          <w:p w14:paraId="37B8587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rrua Specialist Teaching Hospital &amp; Redeemer's University, Nigeria</w:t>
            </w:r>
          </w:p>
        </w:tc>
        <w:tc>
          <w:tcPr>
            <w:tcW w:w="1014" w:type="dxa"/>
          </w:tcPr>
          <w:p w14:paraId="3627E2F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BioProject ID: PRJNA271229</w:t>
            </w:r>
          </w:p>
        </w:tc>
        <w:tc>
          <w:tcPr>
            <w:tcW w:w="989" w:type="dxa"/>
          </w:tcPr>
          <w:p w14:paraId="4E573E45" w14:textId="77777777" w:rsidR="00D6033D" w:rsidRPr="00D6033D" w:rsidRDefault="00D6033D" w:rsidP="007235B4">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9L4TWeOf","properties":{"formattedCitation":"[188]","plainCitation":"[188]","noteIndex":0},"citationItems":[{"id":1661,"uris":["http://zotero.org/users/local/ZjoPVtvh/items/RRY5KG85"],"uri":["http://zotero.org/users/local/ZjoPVtvh/items/RRY5KG85"],"itemData":{"id":1661,"type":"article-journal","abstract":"Next-generation sequencing (NGS) has the potential to transform the discovery of viruses causing unexplained acute febrile illness (UAFI) because it does not depend on culturing the pathogen or a priori knowledge of the pathogen’s nucleic acid sequence. More generally, it has the potential to elucidate the complete human virome, including viruses that cause no overt symptoms of disease, but may have unrecognized immunological or developmental consequences. We have used NGS to identify RNA viruses in the blood of 195 patients with UAFI and compared them with those found in 328 apparently healthy (i.e., no overt signs of illness) control individuals, all from communities in southeastern Nigeria. Among UAFI patients, we identified the presence of nucleic acids from several well-characterized pathogenic viruses, such as HIV-1, hepatitis, and Lassa virus. In our cohort of healthy individuals, however, we detected the nucleic acids of two novel rhabdoviruses. These viruses, which we call Ekpoma virus-1 (EKV-1) and Ekpoma virus-2 (EKV-2), are highly divergent, with little identity to each other or other known viruses. The most closely related rhabdoviruses are members of the genus Tibrovirus and Bas-Congo virus (BASV), which was recently identified in an individual with symptoms resembling hemorrhagic fever. Furthermore, by conducting a serosurvey of our study cohort, we find evidence for remarkably high exposure rates to the identified rhabdoviruses. The recent discoveries of novel rhabdoviruses by multiple research groups suggest that human infection with rhabdoviruses might be common. While the prevalence and clinical significance of these viruses are currently unknown, these viruses could have previously unrecognized impacts on human health; further research to understand the immunological and developmental impact of these viruses should be explored. More generally, the identification of similar novel viruses in individuals with and without overt symptoms of disease highlights the need for a broader understanding of the human virome as efforts for viral detection and discovery advance. [ABSTRACT FROM AUTHOR] Copyright of PLoS Neglected Tropical Diseases is the property of Public Library of Science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container-title":"PLOS Neglected Tropical Diseases","DOI":"10.1371/journal.pntd.0003631","ISSN":"19352727","issue":"3","page":"e0003631-e0003631","title":"Discovery of Novel Rhabdoviruses in the Blood of Healthy Individuals from West Africa","volume":"9","author":[{"family":"Stremlau","given":"Matthew H"},{"family":"Andersen","given":"Kristian G"},{"family":"Folarin","given":"Onikepe A"},{"family":"Grove","given":"Jessica N"},{"family":"Odia","given":"Ikponmwonsa"},{"family":"Ehiane","given":"Philomena E"},{"family":"Omoniwa","given":"Omowunmi"},{"family":"Omoregie","given":"Omigie"},{"family":"Jiang","given":"Pan-Pan"},{"family":"Yozwiak","given":"Nathan L"},{"family":"Matranga","given":"Christian B"},{"family":"Yang","given":"Xiao"},{"family":"Gire","given":"Stephen K"},{"family":"Winnicki","given":"Sarah"},{"family":"Tariyal","given":"Ridhi"},{"family":"Schaffner","given":"Stephen F"},{"family":"Okokhere","given":"Peter O"},{"family":"Okogbenin","given":"Sylvanus"},{"family":"Akpede","given":"George O"},{"family":"Asogun","given":"Danny A"},{"family":"Agbonlahor","given":"Dennis E."},{"family":"Walker","given":"Peter J."},{"family":"Tesh","given":"Robert B."},{"family":"Levin","given":"Joshua Z."},{"family":"Garry","given":"Robert F."},{"family":"Sabeti","given":"Pardis C."},{"family":"Happi","given":"Christian T."}],"editor":[{"family":"Rupprecht","given":"Charles E"}],"issued":{"date-parts":[["2015"]]}}}],"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88]</w:t>
            </w:r>
            <w:r w:rsidRPr="00D6033D">
              <w:rPr>
                <w:rFonts w:asciiTheme="majorHAnsi" w:hAnsiTheme="majorHAnsi" w:cstheme="majorHAnsi"/>
                <w:noProof/>
                <w:color w:val="000000" w:themeColor="text1"/>
                <w:sz w:val="16"/>
                <w:szCs w:val="16"/>
              </w:rPr>
              <w:fldChar w:fldCharType="end"/>
            </w:r>
          </w:p>
          <w:p w14:paraId="03FCC106" w14:textId="77777777" w:rsidR="00D6033D" w:rsidRPr="00D6033D" w:rsidRDefault="00D6033D" w:rsidP="007235B4">
            <w:pPr>
              <w:jc w:val="both"/>
              <w:rPr>
                <w:rFonts w:asciiTheme="majorHAnsi" w:hAnsiTheme="majorHAnsi" w:cstheme="majorHAnsi"/>
                <w:noProof/>
                <w:color w:val="000000" w:themeColor="text1"/>
                <w:sz w:val="16"/>
                <w:szCs w:val="16"/>
              </w:rPr>
            </w:pPr>
          </w:p>
          <w:p w14:paraId="599DD11E"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2B083551" w14:textId="77777777" w:rsidTr="00D6033D">
        <w:tc>
          <w:tcPr>
            <w:tcW w:w="1928" w:type="dxa"/>
            <w:gridSpan w:val="2"/>
          </w:tcPr>
          <w:p w14:paraId="741365D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nvestigation of the Plasma Virome from Cases of Unexplained Febrile Illness in Tanzania from 2013 to 2014: a Comparative Analysis between Unbiased and VirCapSeq-VERT HighThroughput Sequencing Approaches</w:t>
            </w:r>
          </w:p>
        </w:tc>
        <w:tc>
          <w:tcPr>
            <w:tcW w:w="1700" w:type="dxa"/>
          </w:tcPr>
          <w:p w14:paraId="2735CE1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characterize the plasma virome of Tanzanian patients with unexplained febrile illness by using two high-throughput sequencing methods: unbiased sequencing and VirCapSeq-VERT </w:t>
            </w:r>
          </w:p>
        </w:tc>
        <w:tc>
          <w:tcPr>
            <w:tcW w:w="2174" w:type="dxa"/>
          </w:tcPr>
          <w:p w14:paraId="562FB64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atients diagnosed with febrile illness.</w:t>
            </w:r>
          </w:p>
        </w:tc>
        <w:tc>
          <w:tcPr>
            <w:tcW w:w="1097" w:type="dxa"/>
          </w:tcPr>
          <w:p w14:paraId="7F71641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3C18AD9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ar es Salaam</w:t>
            </w:r>
          </w:p>
        </w:tc>
        <w:tc>
          <w:tcPr>
            <w:tcW w:w="1084" w:type="dxa"/>
          </w:tcPr>
          <w:p w14:paraId="19C7D2A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39" w:type="dxa"/>
          </w:tcPr>
          <w:p w14:paraId="21E9C40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Sphere</w:t>
            </w:r>
          </w:p>
        </w:tc>
        <w:tc>
          <w:tcPr>
            <w:tcW w:w="944" w:type="dxa"/>
          </w:tcPr>
          <w:p w14:paraId="201265E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7CDC70E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olumbia University, USA</w:t>
            </w:r>
          </w:p>
        </w:tc>
        <w:tc>
          <w:tcPr>
            <w:tcW w:w="1230" w:type="dxa"/>
          </w:tcPr>
          <w:p w14:paraId="2FE48F9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olumbia University, USA</w:t>
            </w:r>
          </w:p>
        </w:tc>
        <w:tc>
          <w:tcPr>
            <w:tcW w:w="1014" w:type="dxa"/>
          </w:tcPr>
          <w:p w14:paraId="6E661BF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989" w:type="dxa"/>
          </w:tcPr>
          <w:p w14:paraId="1285C27F" w14:textId="77777777" w:rsidR="00D6033D" w:rsidRPr="00D6033D" w:rsidRDefault="00D6033D" w:rsidP="007235B4">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fFsGiiDh","properties":{"formattedCitation":"[189]","plainCitation":"[189]","noteIndex":0},"citationItems":[{"id":1414,"uris":["http://zotero.org/users/local/ZjoPVtvh/items/FCCPAGRY"],"uri":["http://zotero.org/users/local/ZjoPVtvh/items/FCCPAGRY"],"itemData":{"id":1414,"type":"article-journal","abstract":"Characterization of the viruses found in the blood of febrile patients provides information pertinent to public health and diagnostic medicine. PCR and culture have historically played an important role in clinical microbiology; however, these methods require a targeted approach and may lack the capacity to identify novel or mixed viral infections. High-throughput sequencing can overcome these constraints. As the cost of running multiple samples continues to decrease, the implementation of high-throughput sequencing for diagnostic purposes is becoming more feasible. Here we present a comparative analysis of findings from an investigation of unexplained febrile illness using two strategies: unbiased high-throughput sequencing and VirCapSeq-VERT, a positive selection high-throughput sequencing system.","container-title":"mSphere","DOI":"10.1128/mSphere.00311-18","ISSN":"2379-5042","issue":"4","language":"eng","title":"Investigation of the Plasma Virome from Cases of Unexplained Febrile Illness in Tanzania from 2013 to 2014: a Comparative Analysis between Unbiased and VirCapSeq-VERT High-Throughput Sequencing Approaches","volume":"3","author":[{"family":"Williams","given":"Simon H"},{"family":"Cordey","given":"Samuel"},{"family":"Bhuva","given":"Nishit"},{"family":"Laubscher","given":"Florian"},{"family":"Hartley","given":"Mary-Anne"},{"family":"Boillat-Blanco","given":"Noémie"},{"family":"Mbarack","given":"Zainab"},{"family":"Samaka","given":"Josephine"},{"family":"Mlaganile","given":"Tarsis"},{"family":"Jain","given":"Komal"},{"family":"D’Acremont","given":"Valerie"},{"family":"Kaiser","given":"Laurent"},{"family":"Lipkin","given":"W Ian"}],"editor":[{"family":"Duprex","given":"W. Paul"}],"issued":{"date-parts":[["2018"]]}}}],"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89]</w:t>
            </w:r>
            <w:r w:rsidRPr="00D6033D">
              <w:rPr>
                <w:rFonts w:asciiTheme="majorHAnsi" w:hAnsiTheme="majorHAnsi" w:cstheme="majorHAnsi"/>
                <w:noProof/>
                <w:color w:val="000000" w:themeColor="text1"/>
                <w:sz w:val="16"/>
                <w:szCs w:val="16"/>
              </w:rPr>
              <w:fldChar w:fldCharType="end"/>
            </w:r>
          </w:p>
          <w:p w14:paraId="30834845" w14:textId="77777777" w:rsidR="00D6033D" w:rsidRPr="00D6033D" w:rsidRDefault="00D6033D" w:rsidP="007235B4">
            <w:pPr>
              <w:jc w:val="both"/>
              <w:rPr>
                <w:rFonts w:asciiTheme="majorHAnsi" w:hAnsiTheme="majorHAnsi" w:cstheme="majorHAnsi"/>
                <w:noProof/>
                <w:color w:val="000000" w:themeColor="text1"/>
                <w:sz w:val="16"/>
                <w:szCs w:val="16"/>
              </w:rPr>
            </w:pPr>
          </w:p>
          <w:p w14:paraId="53AACA99"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64DB864D" w14:textId="77777777" w:rsidTr="00D6033D">
        <w:trPr>
          <w:trHeight w:val="300"/>
        </w:trPr>
        <w:tc>
          <w:tcPr>
            <w:tcW w:w="1928" w:type="dxa"/>
            <w:gridSpan w:val="2"/>
          </w:tcPr>
          <w:p w14:paraId="74F227B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AIDS alters the commensal plasma virome</w:t>
            </w:r>
          </w:p>
        </w:tc>
        <w:tc>
          <w:tcPr>
            <w:tcW w:w="1700" w:type="dxa"/>
          </w:tcPr>
          <w:p w14:paraId="08EA4F4E"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analyze the DNA and RNA virome in the plasma of HIV positive subjects with low versus high CD4 T cell counts from USA and The Gambia.</w:t>
            </w:r>
          </w:p>
        </w:tc>
        <w:tc>
          <w:tcPr>
            <w:tcW w:w="2174" w:type="dxa"/>
          </w:tcPr>
          <w:p w14:paraId="1FF1234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23 Ugandans, 32 years old on average (35% male, 65% Female and 43% were on standard antiretroviral therapy) and 12 male USA subjects (45 years old on average and 92% on ART).</w:t>
            </w:r>
          </w:p>
        </w:tc>
        <w:tc>
          <w:tcPr>
            <w:tcW w:w="1097" w:type="dxa"/>
          </w:tcPr>
          <w:p w14:paraId="00E225C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7ECFB00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84" w:type="dxa"/>
          </w:tcPr>
          <w:p w14:paraId="00A12F5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39" w:type="dxa"/>
          </w:tcPr>
          <w:p w14:paraId="42A1514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Journal of Virology</w:t>
            </w:r>
          </w:p>
        </w:tc>
        <w:tc>
          <w:tcPr>
            <w:tcW w:w="944" w:type="dxa"/>
          </w:tcPr>
          <w:p w14:paraId="41B8E21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6CC79AD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lood Systems Research Institute &amp; University of California, USA</w:t>
            </w:r>
          </w:p>
        </w:tc>
        <w:tc>
          <w:tcPr>
            <w:tcW w:w="1230" w:type="dxa"/>
          </w:tcPr>
          <w:p w14:paraId="408B692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lood Systems Research Institute &amp; University of California, USA</w:t>
            </w:r>
          </w:p>
        </w:tc>
        <w:tc>
          <w:tcPr>
            <w:tcW w:w="1014" w:type="dxa"/>
          </w:tcPr>
          <w:p w14:paraId="3F4D77D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NA Data Bank of Japan accession number: SRA091349</w:t>
            </w:r>
          </w:p>
        </w:tc>
        <w:tc>
          <w:tcPr>
            <w:tcW w:w="989" w:type="dxa"/>
          </w:tcPr>
          <w:p w14:paraId="37785981"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oyQX0mmn","properties":{"formattedCitation":"[190]","plainCitation":"[190]","noteIndex":0},"citationItems":[{"id":1459,"uris":["http://zotero.org/users/local/ZjoPVtvh/items/WUC6M6NQ"],"uri":["http://zotero.org/users/local/ZjoPVtvh/items/WUC6M6NQ"],"itemData":{"id":1459,"type":"article-journal","abstract":"We compared the plasma viromes of HIV-infected subjects with low versus high CD4+ T cell counts from the United States and Uganda by using deep sequencing and detected HIV, hepatitis C virus, hepatitis B virus, GB virus C, anellovirus, and human endogenous retrovirus (HERV) reads. An increase in the proportion of reads for anelloviruses, a family of highly prevalent and genetically diverse human viruses, was seen in subjects with AIDS from both countries. The proportion of endogenous human retrovirus reads was increased in AIDS subjects from Uganda but not the United States. Progression to AIDS is therefore associated with changes in the plasma concentration of commensal viruses. © 2013, American Society for Microbiology.","container-title":"Journal of Virology","DOI":"10.1128/JVI.01839-13","ISSN":"0022538X (ISSN)","issue":"19","language":"English","page":"10912-10915","title":"AIDS Alters the Commensal Plasma Virome","volume":"87","author":[{"family":"Li","given":"L"},{"family":"Deng","given":"X"},{"family":"Linsuwanon","given":"P"},{"family":"Bangsberg","given":"D"},{"family":"Bwana","given":"M B"},{"family":"Hunt","given":"P"},{"family":"Martin","given":"J N"},{"family":"Deeks","given":"S G"},{"family":"Delwart","given":"E"}],"issued":{"date-parts":[["2013"]]}}}],"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90]</w:t>
            </w:r>
            <w:r w:rsidRPr="00D6033D">
              <w:rPr>
                <w:rFonts w:asciiTheme="majorHAnsi" w:hAnsiTheme="majorHAnsi" w:cstheme="majorHAnsi"/>
                <w:noProof/>
                <w:color w:val="000000" w:themeColor="text1"/>
                <w:sz w:val="16"/>
                <w:szCs w:val="16"/>
              </w:rPr>
              <w:fldChar w:fldCharType="end"/>
            </w:r>
          </w:p>
          <w:p w14:paraId="1F0E8CEC" w14:textId="77777777" w:rsidR="00D6033D" w:rsidRPr="00D6033D" w:rsidRDefault="00D6033D" w:rsidP="007235B4">
            <w:pPr>
              <w:rPr>
                <w:rFonts w:asciiTheme="majorHAnsi" w:hAnsiTheme="majorHAnsi" w:cstheme="majorHAnsi"/>
                <w:noProof/>
                <w:color w:val="000000" w:themeColor="text1"/>
                <w:sz w:val="16"/>
                <w:szCs w:val="16"/>
              </w:rPr>
            </w:pPr>
          </w:p>
          <w:p w14:paraId="454B411F"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4FB636B5" w14:textId="77777777" w:rsidTr="00D6033D">
        <w:trPr>
          <w:trHeight w:val="227"/>
        </w:trPr>
        <w:tc>
          <w:tcPr>
            <w:tcW w:w="860" w:type="dxa"/>
            <w:shd w:val="clear" w:color="auto" w:fill="D0CECE" w:themeFill="background2" w:themeFillShade="E6"/>
          </w:tcPr>
          <w:p w14:paraId="7F6D0235" w14:textId="77777777" w:rsidR="00D6033D" w:rsidRPr="00D6033D" w:rsidRDefault="00D6033D" w:rsidP="007235B4">
            <w:pPr>
              <w:jc w:val="center"/>
              <w:rPr>
                <w:rFonts w:asciiTheme="majorHAnsi" w:hAnsiTheme="majorHAnsi" w:cstheme="majorHAnsi"/>
                <w:bCs/>
                <w:color w:val="000000" w:themeColor="text1"/>
                <w:sz w:val="16"/>
                <w:szCs w:val="16"/>
              </w:rPr>
            </w:pPr>
          </w:p>
        </w:tc>
        <w:tc>
          <w:tcPr>
            <w:tcW w:w="15293" w:type="dxa"/>
            <w:gridSpan w:val="12"/>
            <w:shd w:val="clear" w:color="auto" w:fill="D0CECE" w:themeFill="background2" w:themeFillShade="E6"/>
            <w:vAlign w:val="center"/>
          </w:tcPr>
          <w:p w14:paraId="12F02E22" w14:textId="77777777" w:rsidR="00D6033D" w:rsidRPr="00D6033D" w:rsidRDefault="00D6033D" w:rsidP="007235B4">
            <w:pPr>
              <w:jc w:val="center"/>
              <w:rPr>
                <w:rFonts w:asciiTheme="majorHAnsi" w:hAnsiTheme="majorHAnsi" w:cstheme="majorHAnsi"/>
                <w:bCs/>
                <w:color w:val="000000" w:themeColor="text1"/>
                <w:sz w:val="16"/>
                <w:szCs w:val="16"/>
              </w:rPr>
            </w:pPr>
            <w:r w:rsidRPr="00D6033D">
              <w:rPr>
                <w:rFonts w:asciiTheme="majorHAnsi" w:hAnsiTheme="majorHAnsi" w:cstheme="majorHAnsi"/>
                <w:bCs/>
                <w:color w:val="000000" w:themeColor="text1"/>
                <w:sz w:val="16"/>
                <w:szCs w:val="16"/>
              </w:rPr>
              <w:t>BRAIN AND SPINAL CORD</w:t>
            </w:r>
          </w:p>
        </w:tc>
      </w:tr>
      <w:tr w:rsidR="00D6033D" w:rsidRPr="00D6033D" w14:paraId="2820FC73" w14:textId="77777777" w:rsidTr="00D6033D">
        <w:trPr>
          <w:trHeight w:val="300"/>
        </w:trPr>
        <w:tc>
          <w:tcPr>
            <w:tcW w:w="1928" w:type="dxa"/>
            <w:gridSpan w:val="2"/>
          </w:tcPr>
          <w:p w14:paraId="1C5D8EAE"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Viral metagenomics revealed novel betatorquevirus species in pediatric inpatients with encephalitis/ meningoencephalitis from Ghana.</w:t>
            </w:r>
          </w:p>
        </w:tc>
        <w:tc>
          <w:tcPr>
            <w:tcW w:w="1700" w:type="dxa"/>
          </w:tcPr>
          <w:p w14:paraId="4C37634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elucidate the virome composition of the cerebrospinal fluid in children with high fever and clinical signs of CNS infection in a malaria-holoendemic area of the Asante Akim North District, Ghana.</w:t>
            </w:r>
          </w:p>
        </w:tc>
        <w:tc>
          <w:tcPr>
            <w:tcW w:w="2174" w:type="dxa"/>
          </w:tcPr>
          <w:p w14:paraId="03E8923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hildren (n = 70) aged 1 month to 15 years with a tympanic temperature ≥38 °C and clinical suspicion for encephalitis/meningoencephalitis admitted to the pediatric ward were enrolled in the study. Healthy children (n = 120) from vaccination clinics from the study hospitals’ catchment area under 15 years of age with a tympanic temperature &lt;37.5 °C and without clinical signs of infection were enrolled as a healthy cohort.</w:t>
            </w:r>
          </w:p>
        </w:tc>
        <w:tc>
          <w:tcPr>
            <w:tcW w:w="1097" w:type="dxa"/>
          </w:tcPr>
          <w:p w14:paraId="0C3EA97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5AF71CE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gogo, the Asante Akim North District</w:t>
            </w:r>
          </w:p>
        </w:tc>
        <w:tc>
          <w:tcPr>
            <w:tcW w:w="1084" w:type="dxa"/>
          </w:tcPr>
          <w:p w14:paraId="551BD2DB"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39" w:type="dxa"/>
          </w:tcPr>
          <w:p w14:paraId="277503B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cientific Reports</w:t>
            </w:r>
          </w:p>
        </w:tc>
        <w:tc>
          <w:tcPr>
            <w:tcW w:w="944" w:type="dxa"/>
          </w:tcPr>
          <w:p w14:paraId="4F1C230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0578891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ernhard Nocht Institute for Tropical Medicine &amp; Hamburg-Borstel-Lübeck-Riems, Germany</w:t>
            </w:r>
          </w:p>
        </w:tc>
        <w:tc>
          <w:tcPr>
            <w:tcW w:w="1230" w:type="dxa"/>
          </w:tcPr>
          <w:p w14:paraId="7C2F8D5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amburg-Borstel-Lübeck-Riems &amp; Bernhard Nocht Institute for Tropical Medicine, Germany</w:t>
            </w:r>
          </w:p>
        </w:tc>
        <w:tc>
          <w:tcPr>
            <w:tcW w:w="1014" w:type="dxa"/>
          </w:tcPr>
          <w:p w14:paraId="474D607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GenBank accession numbers: MH017546-MH017587 </w:t>
            </w:r>
          </w:p>
        </w:tc>
        <w:tc>
          <w:tcPr>
            <w:tcW w:w="989" w:type="dxa"/>
          </w:tcPr>
          <w:p w14:paraId="3296B9C1"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OWZuTgTx","properties":{"formattedCitation":"[191]","plainCitation":"[191]","noteIndex":0},"citationItems":[{"id":1655,"uris":["http://zotero.org/users/local/ZjoPVtvh/items/6H86T9ZB"],"uri":["http://zotero.org/users/local/ZjoPVtvh/items/6H86T9ZB"],"itemData":{"id":1655,"type":"article-journal","abstract":"The cause of acute encephalitis/meningoencephalitis in pediatric patients remains often unexplained despite extensive investigations for large panel of pathogens. To explore a possible viral implication, we investigated the virome of cerebrospinal fluid specimens of 70 febrile pediatric inpatients with clinical compatible encephalitis/meningoencephalitis. Using viral metagenomics, we detected and genetically characterized three novel human Torque teno mini virus (TTMV) species (TTMV-G1-3). Phylogenetically, TTMV-G1-3 clustered in three novel monophyletic lineages within genus Betatorquevirus of the Anelloviridae family. TTMV-G1-3 were highly prevalent in diseased children, but absent in the healthy cohort which may indicate an association of TTMV species with febrile illness. With 2/3 detected malaria co-infection, it remains unclear if these novel anellovirus species are causative agents or increase disease severity by interaction with malaria parasites. The presence of the viruses 28 days after initiating antimalarial and/or antibiotic treatment suggests a still active viral infection likely as effect of parasitic and/or bacterial co-infection that may have initiated a modulated immune system environment for viral replication or a defective virus clearance. This study increases the current knowledge on the genetic diversity of TTMV and strengthens that human anelloviruses can be considered as biomarkers for strong perturbations of the immune system in certain pathological conditions.","container-title":"Scientific Reports","DOI":"10.1038/s41598-019-38975-z","ISSN":"2045-2322","issue":"1","language":"eng","page":"2360-2360","title":"Viral metagenomics revealed novel betatorquevirus species in pediatric inpatients with encephalitis/meningoencephalitis from Ghana","volume":"9","author":[{"family":"Eibach","given":"Daniel"},{"family":"Hogan","given":"Benedikt"},{"family":"Sarpong","given":"Nimako"},{"family":"Winter","given":"Doris"},{"family":"Struck","given":"Nicole S"},{"family":"Adu-Sarkodie","given":"Yaw"},{"family":"Owusu-Dabo","given":"Ellis"},{"family":"Schmidt-Chanasit","given":"Jonas"},{"family":"May","given":"Jürgen"},{"family":"Cadar","given":"Daniel"}],"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91]</w:t>
            </w:r>
            <w:r w:rsidRPr="00D6033D">
              <w:rPr>
                <w:rFonts w:asciiTheme="majorHAnsi" w:hAnsiTheme="majorHAnsi" w:cstheme="majorHAnsi"/>
                <w:noProof/>
                <w:color w:val="000000" w:themeColor="text1"/>
                <w:sz w:val="16"/>
                <w:szCs w:val="16"/>
              </w:rPr>
              <w:fldChar w:fldCharType="end"/>
            </w:r>
          </w:p>
          <w:p w14:paraId="13EF297A"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4C0AFD1B" w14:textId="77777777" w:rsidTr="00D6033D">
        <w:trPr>
          <w:trHeight w:val="227"/>
        </w:trPr>
        <w:tc>
          <w:tcPr>
            <w:tcW w:w="860" w:type="dxa"/>
            <w:shd w:val="clear" w:color="auto" w:fill="D0CECE" w:themeFill="background2" w:themeFillShade="E6"/>
          </w:tcPr>
          <w:p w14:paraId="5E199F83" w14:textId="77777777" w:rsidR="00D6033D" w:rsidRPr="00D6033D" w:rsidRDefault="00D6033D" w:rsidP="007235B4">
            <w:pPr>
              <w:jc w:val="center"/>
              <w:rPr>
                <w:rFonts w:asciiTheme="majorHAnsi" w:hAnsiTheme="majorHAnsi" w:cstheme="majorHAnsi"/>
                <w:bCs/>
                <w:color w:val="000000" w:themeColor="text1"/>
                <w:sz w:val="16"/>
                <w:szCs w:val="16"/>
              </w:rPr>
            </w:pPr>
          </w:p>
        </w:tc>
        <w:tc>
          <w:tcPr>
            <w:tcW w:w="15293" w:type="dxa"/>
            <w:gridSpan w:val="12"/>
            <w:shd w:val="clear" w:color="auto" w:fill="D0CECE" w:themeFill="background2" w:themeFillShade="E6"/>
            <w:vAlign w:val="center"/>
          </w:tcPr>
          <w:p w14:paraId="5F9B58A2" w14:textId="77777777" w:rsidR="00D6033D" w:rsidRPr="00D6033D" w:rsidRDefault="00D6033D" w:rsidP="007235B4">
            <w:pPr>
              <w:jc w:val="center"/>
              <w:rPr>
                <w:rFonts w:asciiTheme="majorHAnsi" w:hAnsiTheme="majorHAnsi" w:cstheme="majorHAnsi"/>
                <w:bCs/>
                <w:color w:val="000000" w:themeColor="text1"/>
                <w:sz w:val="16"/>
                <w:szCs w:val="16"/>
              </w:rPr>
            </w:pPr>
            <w:r w:rsidRPr="00D6033D">
              <w:rPr>
                <w:rFonts w:asciiTheme="majorHAnsi" w:hAnsiTheme="majorHAnsi" w:cstheme="majorHAnsi"/>
                <w:bCs/>
                <w:color w:val="000000" w:themeColor="text1"/>
                <w:sz w:val="16"/>
                <w:szCs w:val="16"/>
              </w:rPr>
              <w:t>HAND</w:t>
            </w:r>
          </w:p>
        </w:tc>
      </w:tr>
      <w:tr w:rsidR="00D6033D" w:rsidRPr="00D6033D" w14:paraId="32F6EEB4" w14:textId="77777777" w:rsidTr="00D6033D">
        <w:trPr>
          <w:trHeight w:val="300"/>
        </w:trPr>
        <w:tc>
          <w:tcPr>
            <w:tcW w:w="1928" w:type="dxa"/>
            <w:gridSpan w:val="2"/>
          </w:tcPr>
          <w:p w14:paraId="5C9CC8C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and bacterial communities vary across two different human populations</w:t>
            </w:r>
          </w:p>
        </w:tc>
        <w:tc>
          <w:tcPr>
            <w:tcW w:w="1700" w:type="dxa"/>
          </w:tcPr>
          <w:p w14:paraId="05D0521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assess bacterial communities on the hands of women in Tanzania and compare them to those on the hands of US women.</w:t>
            </w:r>
          </w:p>
        </w:tc>
        <w:tc>
          <w:tcPr>
            <w:tcW w:w="2174" w:type="dxa"/>
          </w:tcPr>
          <w:p w14:paraId="23E917B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29 adult women from Tanzania (who were caregivers to children &lt;5 years and lived in a low-income urban community) and 15 from USA (13 were white and of European ancestry, and two were Chinese American).</w:t>
            </w:r>
          </w:p>
        </w:tc>
        <w:tc>
          <w:tcPr>
            <w:tcW w:w="1097" w:type="dxa"/>
          </w:tcPr>
          <w:p w14:paraId="4040850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063C2F7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84" w:type="dxa"/>
          </w:tcPr>
          <w:p w14:paraId="4DF4C9FB"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rban</w:t>
            </w:r>
          </w:p>
        </w:tc>
        <w:tc>
          <w:tcPr>
            <w:tcW w:w="1339" w:type="dxa"/>
          </w:tcPr>
          <w:p w14:paraId="42F58A6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icrobiology</w:t>
            </w:r>
          </w:p>
        </w:tc>
        <w:tc>
          <w:tcPr>
            <w:tcW w:w="944" w:type="dxa"/>
          </w:tcPr>
          <w:p w14:paraId="60CBAB0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006CC69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Yale University, USA</w:t>
            </w:r>
          </w:p>
        </w:tc>
        <w:tc>
          <w:tcPr>
            <w:tcW w:w="1230" w:type="dxa"/>
          </w:tcPr>
          <w:p w14:paraId="680B7EA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Yale University, USA</w:t>
            </w:r>
          </w:p>
        </w:tc>
        <w:tc>
          <w:tcPr>
            <w:tcW w:w="1014" w:type="dxa"/>
          </w:tcPr>
          <w:p w14:paraId="1C06807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G-RAST database accession number: 4503472.3, 4503473.3, 4503474.3 and 4503475.3</w:t>
            </w:r>
          </w:p>
        </w:tc>
        <w:tc>
          <w:tcPr>
            <w:tcW w:w="989" w:type="dxa"/>
          </w:tcPr>
          <w:p w14:paraId="4F7DE03F"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dOola27X","properties":{"formattedCitation":"[192]","plainCitation":"[192]","noteIndex":0},"citationItems":[{"id":1448,"uris":["http://zotero.org/users/local/ZjoPVtvh/items/5EZ54AAR"],"uri":["http://zotero.org/users/local/ZjoPVtvh/items/5EZ54AAR"],"itemData":{"id":1448,"type":"article-journal","abstract":"This study utilized pyrosequencing-based phylogenetic library results to assess bacterial communities on the hands of women in Tanzania and compared these communities with bacteria assemblages on the hands of US women. Bacterial population profiles and phylogenetically based ordinate analysis demonstrated that the bacterial communities on hands were more similar for selected populations within a country than between the two countries considered. Organisms that have commonly been identified in prior human skin microbiome studies, including members of the Propionibacteriaceae , Staphylococcaceae and Streptococceacea families, were highly abundant on US hands and drove the clustering of US hand microbial communities into a distinct group. The most abundant bacterial taxa on Tanzanian hands were the soil-associated Rhodobacteraceae and Nocardioidaceae . These results help to expand human microbiome results beyond US and European populations, and the identification and abundance of soil-associated bacteria on Tanzanian hands demonstrated the important role of the environment in shaping the microbial communities on human hands.","container-title":"Microbiology","DOI":"10.1099/mic.0.075390-0","ISSN":"1350-0872","issue":"6","language":"eng","page":"1144-1152","title":"Hand bacterial communities vary across two different human populations","volume":"160","author":[{"family":"Hospodsky","given":"Denina"},{"family":"Pickering","given":"Amy J"},{"family":"Julian","given":"Timothy R"},{"family":"Miller","given":"Dana"},{"family":"Gorthala","given":"Sisira"},{"family":"Boehm","given":"Alexandria B"},{"family":"Peccia","given":"Jordan"}],"issued":{"date-parts":[["2014"]]}}}],"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92]</w:t>
            </w:r>
            <w:r w:rsidRPr="00D6033D">
              <w:rPr>
                <w:rFonts w:asciiTheme="majorHAnsi" w:hAnsiTheme="majorHAnsi" w:cstheme="majorHAnsi"/>
                <w:noProof/>
                <w:color w:val="000000" w:themeColor="text1"/>
                <w:sz w:val="16"/>
                <w:szCs w:val="16"/>
              </w:rPr>
              <w:fldChar w:fldCharType="end"/>
            </w:r>
          </w:p>
          <w:p w14:paraId="2B10A3E9" w14:textId="77777777" w:rsidR="00D6033D" w:rsidRPr="00D6033D" w:rsidRDefault="00D6033D" w:rsidP="007235B4">
            <w:pPr>
              <w:rPr>
                <w:rFonts w:asciiTheme="majorHAnsi" w:hAnsiTheme="majorHAnsi" w:cstheme="majorHAnsi"/>
                <w:noProof/>
                <w:color w:val="000000" w:themeColor="text1"/>
                <w:sz w:val="16"/>
                <w:szCs w:val="16"/>
              </w:rPr>
            </w:pPr>
          </w:p>
          <w:p w14:paraId="38395647"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41711C68" w14:textId="77777777" w:rsidTr="00D6033D">
        <w:trPr>
          <w:trHeight w:val="227"/>
        </w:trPr>
        <w:tc>
          <w:tcPr>
            <w:tcW w:w="860" w:type="dxa"/>
            <w:shd w:val="clear" w:color="auto" w:fill="D0CECE" w:themeFill="background2" w:themeFillShade="E6"/>
          </w:tcPr>
          <w:p w14:paraId="107681C8" w14:textId="77777777" w:rsidR="00D6033D" w:rsidRPr="00D6033D" w:rsidRDefault="00D6033D" w:rsidP="007235B4">
            <w:pPr>
              <w:jc w:val="center"/>
              <w:rPr>
                <w:rFonts w:asciiTheme="majorHAnsi" w:hAnsiTheme="majorHAnsi" w:cstheme="majorHAnsi"/>
                <w:bCs/>
                <w:color w:val="000000" w:themeColor="text1"/>
                <w:sz w:val="16"/>
                <w:szCs w:val="16"/>
              </w:rPr>
            </w:pPr>
          </w:p>
        </w:tc>
        <w:tc>
          <w:tcPr>
            <w:tcW w:w="15293" w:type="dxa"/>
            <w:gridSpan w:val="12"/>
            <w:shd w:val="clear" w:color="auto" w:fill="D0CECE" w:themeFill="background2" w:themeFillShade="E6"/>
            <w:vAlign w:val="center"/>
          </w:tcPr>
          <w:p w14:paraId="2E42F2BF" w14:textId="77777777" w:rsidR="00D6033D" w:rsidRPr="00D6033D" w:rsidRDefault="00D6033D" w:rsidP="007235B4">
            <w:pPr>
              <w:jc w:val="center"/>
              <w:rPr>
                <w:rFonts w:asciiTheme="majorHAnsi" w:hAnsiTheme="majorHAnsi" w:cstheme="majorHAnsi"/>
                <w:bCs/>
                <w:color w:val="000000" w:themeColor="text1"/>
                <w:sz w:val="16"/>
                <w:szCs w:val="16"/>
              </w:rPr>
            </w:pPr>
            <w:r w:rsidRPr="00D6033D">
              <w:rPr>
                <w:rFonts w:asciiTheme="majorHAnsi" w:hAnsiTheme="majorHAnsi" w:cstheme="majorHAnsi"/>
                <w:bCs/>
                <w:color w:val="000000" w:themeColor="text1"/>
                <w:sz w:val="16"/>
                <w:szCs w:val="16"/>
              </w:rPr>
              <w:t>SKIN</w:t>
            </w:r>
          </w:p>
        </w:tc>
      </w:tr>
      <w:tr w:rsidR="00D6033D" w:rsidRPr="00D6033D" w14:paraId="245A730F" w14:textId="77777777" w:rsidTr="00D6033D">
        <w:tc>
          <w:tcPr>
            <w:tcW w:w="1928" w:type="dxa"/>
            <w:gridSpan w:val="2"/>
          </w:tcPr>
          <w:p w14:paraId="2B5B865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acterial diversity in Buruli ulcer skin lesions: challenges in the clinical microbiome analysis of a skin disease</w:t>
            </w:r>
          </w:p>
        </w:tc>
        <w:tc>
          <w:tcPr>
            <w:tcW w:w="1700" w:type="dxa"/>
          </w:tcPr>
          <w:p w14:paraId="713D992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compare the microbial population associated with Buruli ulcer and non-Buruli ulcer skin samples from patients with ulcers of different etiology, collected in Benin, and healthy skin samples from </w:t>
            </w:r>
            <w:r w:rsidRPr="00D6033D">
              <w:rPr>
                <w:rFonts w:asciiTheme="majorHAnsi" w:hAnsiTheme="majorHAnsi" w:cstheme="majorHAnsi"/>
                <w:color w:val="000000" w:themeColor="text1"/>
                <w:sz w:val="16"/>
                <w:szCs w:val="16"/>
              </w:rPr>
              <w:lastRenderedPageBreak/>
              <w:t>similar body sites, collected from the same Buruli ulcer endemic area and from public datasets in order to look for shifts in the microbial diversity associated with M. ulcerans disease.</w:t>
            </w:r>
          </w:p>
        </w:tc>
        <w:tc>
          <w:tcPr>
            <w:tcW w:w="2174" w:type="dxa"/>
          </w:tcPr>
          <w:p w14:paraId="6329A6C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5 patients with confirmed Buruli ulcer lesions (Benin), 3 non-Buruli ulcer lesions (Benin) and 3 healthy skin samples sequences from publicly available data (1 Benin and 2 USA).</w:t>
            </w:r>
          </w:p>
        </w:tc>
        <w:tc>
          <w:tcPr>
            <w:tcW w:w="1097" w:type="dxa"/>
          </w:tcPr>
          <w:p w14:paraId="4FEF843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32AF479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llada (Benin)</w:t>
            </w:r>
          </w:p>
        </w:tc>
        <w:tc>
          <w:tcPr>
            <w:tcW w:w="1084" w:type="dxa"/>
          </w:tcPr>
          <w:p w14:paraId="0959FBAB"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39" w:type="dxa"/>
          </w:tcPr>
          <w:p w14:paraId="5C188F1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One</w:t>
            </w:r>
          </w:p>
        </w:tc>
        <w:tc>
          <w:tcPr>
            <w:tcW w:w="944" w:type="dxa"/>
          </w:tcPr>
          <w:p w14:paraId="353703A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1A941FB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nstitute of Tropical Medicine, Belgium</w:t>
            </w:r>
          </w:p>
        </w:tc>
        <w:tc>
          <w:tcPr>
            <w:tcW w:w="1230" w:type="dxa"/>
          </w:tcPr>
          <w:p w14:paraId="3F92A27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nstitute of Tropical Medicine, Belgium</w:t>
            </w:r>
          </w:p>
        </w:tc>
        <w:tc>
          <w:tcPr>
            <w:tcW w:w="1014" w:type="dxa"/>
          </w:tcPr>
          <w:p w14:paraId="776EFB3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BI-ENA project number: PRJEB14948</w:t>
            </w:r>
          </w:p>
        </w:tc>
        <w:tc>
          <w:tcPr>
            <w:tcW w:w="989" w:type="dxa"/>
          </w:tcPr>
          <w:p w14:paraId="096F78C4" w14:textId="77777777" w:rsidR="00D6033D" w:rsidRPr="00D6033D" w:rsidRDefault="00D6033D" w:rsidP="007235B4">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TwWrw6Za","properties":{"formattedCitation":"[193]","plainCitation":"[193]","noteIndex":0},"citationItems":[{"id":1543,"uris":["http://zotero.org/users/local/ZjoPVtvh/items/8YYGUBYC"],"uri":["http://zotero.org/users/local/ZjoPVtvh/items/8YYGUBYC"],"itemData":{"id":1543,"type":"article-journal","abstract":"Background: Buruli ulcer (BU) is an infectious disease caused by Mycobacterium ulcerans and considered the third most prevalent mycobacterial disease in humans. Secondary bacterial infections in open BU lesions are the main cause of pain, delayed healing and systemic illness, resulting in prolonged hospital stay. Thus, understanding the diversity of bacteria, termed the microbiome, in these open lesions is important for proper treatment. However, adequately studying the human microbiome in a clinical setting can prove difficult when investigating a neglected tropical skin disease due to its rarity and the setting. Methodology/Principal findings: Using 16S rRNA sequencing, we determined the microbial composition of 5 BU lesions, 3 non-BU lesions and 3 healthy skin samples. Although no significant differences in diversity were found between BU and non-BU lesions, the former were characterized by an increase of Bacteroidetes compared to the non-BU wounds and the BU lesions also contained significantly more obligate anaerobes. With this molecular-based study, we were also able to detect bacteria that were missed by culture-based methods in previous BU studies. Conclusions/Significance: Our study suggests that BU may lead to changes in the skin bacterial community within the lesions. However, in order to determine if such changes hold true across all BU cases and are either a cause or consequence of a specific wound environment, further microbiome studies are necessary. Such skin microbiome analysis requires large sample sizes and lesions from the same body site in many patients, both of which can be difficult for a rare disease. Our study proposes a pipeline for such studies and highlights several drawbacks that must be considered if microbiome analysis is to be utilized for neglected tropical diseases. © 2017 Van Leuvenhaege et al. This is an open access article distributed under the terms of the Creative Commons Attribution License, which permits unrestricted use, distribution, and reproduction in any medium, provided the original author and source are credited.","container-title":"PLoS One","DOI":"10.1371/journal.pone.0181994","ISSN":"19326203 (ISSN)","issue":"7","language":"English","page":"e0181994-e0181994","title":"Bacterial diversity in Buruli ulcer skin lesions: Challenges in the clinical microbiome analysis of a skin disease","volume":"12","author":[{"family":"Van Leuvenhaege","given":"Chloé"},{"family":"Vandelannoote","given":"Koen"},{"family":"Affolabi","given":"Dissou"},{"family":"Portaels","given":"Françoise"},{"family":"Sopoh","given":"Ghislain"},{"family":"Jong","given":"Bouke C.","non-dropping-particle":"de"},{"family":"Eddyani","given":"Miriam"},{"family":"Meehan","given":"Conor J"}],"editor":[{"family":"Neyrolles","given":"Olivier"}],"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93]</w:t>
            </w:r>
            <w:r w:rsidRPr="00D6033D">
              <w:rPr>
                <w:rFonts w:asciiTheme="majorHAnsi" w:hAnsiTheme="majorHAnsi" w:cstheme="majorHAnsi"/>
                <w:noProof/>
                <w:color w:val="000000" w:themeColor="text1"/>
                <w:sz w:val="16"/>
                <w:szCs w:val="16"/>
              </w:rPr>
              <w:fldChar w:fldCharType="end"/>
            </w:r>
          </w:p>
          <w:p w14:paraId="14789D32" w14:textId="77777777" w:rsidR="00D6033D" w:rsidRPr="00D6033D" w:rsidRDefault="00D6033D" w:rsidP="007235B4">
            <w:pPr>
              <w:jc w:val="both"/>
              <w:rPr>
                <w:rFonts w:asciiTheme="majorHAnsi" w:hAnsiTheme="majorHAnsi" w:cstheme="majorHAnsi"/>
                <w:noProof/>
                <w:color w:val="000000" w:themeColor="text1"/>
                <w:sz w:val="16"/>
                <w:szCs w:val="16"/>
              </w:rPr>
            </w:pPr>
          </w:p>
          <w:p w14:paraId="7734DC99"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6DE4721A" w14:textId="77777777" w:rsidTr="00D6033D">
        <w:tc>
          <w:tcPr>
            <w:tcW w:w="1928" w:type="dxa"/>
            <w:gridSpan w:val="2"/>
          </w:tcPr>
          <w:p w14:paraId="3CFCC91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kin Microbiome Differences in Atopic Dermatitis and Healthy Controls in Egyptian Children and Adults, and Association with Serum Immunoglobulin E</w:t>
            </w:r>
          </w:p>
        </w:tc>
        <w:tc>
          <w:tcPr>
            <w:tcW w:w="1700" w:type="dxa"/>
          </w:tcPr>
          <w:p w14:paraId="48BA30A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describe patterns in composition, structure, and functional potential in bacterial communities of patients with Atopic Dermatitis in comparison to healthy subjects using 16S rRNA microbial analysis at different ages. </w:t>
            </w:r>
          </w:p>
        </w:tc>
        <w:tc>
          <w:tcPr>
            <w:tcW w:w="2174" w:type="dxa"/>
          </w:tcPr>
          <w:p w14:paraId="29E90ED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ll subjects were either male or female between 2 and 60 years of age. 75 patients with Atopic Dermatitis  and 20 healthy controls.</w:t>
            </w:r>
          </w:p>
        </w:tc>
        <w:tc>
          <w:tcPr>
            <w:tcW w:w="1097" w:type="dxa"/>
          </w:tcPr>
          <w:p w14:paraId="6CEC4E2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408064B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ssiut</w:t>
            </w:r>
          </w:p>
        </w:tc>
        <w:tc>
          <w:tcPr>
            <w:tcW w:w="1084" w:type="dxa"/>
          </w:tcPr>
          <w:p w14:paraId="18A4EC9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39" w:type="dxa"/>
          </w:tcPr>
          <w:p w14:paraId="0A153F7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MICS A Journal of Integrative Biology</w:t>
            </w:r>
          </w:p>
        </w:tc>
        <w:tc>
          <w:tcPr>
            <w:tcW w:w="944" w:type="dxa"/>
          </w:tcPr>
          <w:p w14:paraId="6C306D3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t open</w:t>
            </w:r>
          </w:p>
        </w:tc>
        <w:tc>
          <w:tcPr>
            <w:tcW w:w="1348" w:type="dxa"/>
          </w:tcPr>
          <w:p w14:paraId="18DA4DD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l-Azhar University, Egypt</w:t>
            </w:r>
          </w:p>
        </w:tc>
        <w:tc>
          <w:tcPr>
            <w:tcW w:w="1230" w:type="dxa"/>
          </w:tcPr>
          <w:p w14:paraId="09E904F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uez Canal University, Egypt</w:t>
            </w:r>
          </w:p>
        </w:tc>
        <w:tc>
          <w:tcPr>
            <w:tcW w:w="1014" w:type="dxa"/>
          </w:tcPr>
          <w:p w14:paraId="4B6FC1EE"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PRJNA481999</w:t>
            </w:r>
          </w:p>
        </w:tc>
        <w:tc>
          <w:tcPr>
            <w:tcW w:w="989" w:type="dxa"/>
          </w:tcPr>
          <w:p w14:paraId="72333E29" w14:textId="77777777" w:rsidR="00D6033D" w:rsidRPr="00D6033D" w:rsidRDefault="00D6033D" w:rsidP="007235B4">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trVfUzbV","properties":{"formattedCitation":"[194]","plainCitation":"[194]","noteIndex":0},"citationItems":[{"id":1374,"uris":["http://zotero.org/users/local/ZjoPVtvh/items/HZDV9VCP"],"uri":["http://zotero.org/users/local/ZjoPVtvh/items/HZDV9VCP"],"itemData":{"id":1374,"type":"article-journal","abstract":"Atopic dermatitis (AD) is a complex, multifactorial, chronic pruritic inflammatory skin disease. We report the first microbiome study and new insights on the relationship between skin microbiota variation and AD susceptibility in a population sample from Egypt. We characterized the skin microbiome in 75 patients with AD and 20 healthy controls using Illumina MiSeq sequencing of 16S rRNA gene. Overall, bacterial diversity of skin microbiome in patients with AD was less than those of the healthy subjects. Genus level analysis revealed significant abundance variations by age, disease severity, locality, or immune response. Among these genera, Streptococcus, Cutibacterium, and Corynebacterium appeared to be specific signatures for AD in children, adolescents, and adults, respectively, while Staphylococcus was noted as a potential biomarker candidate for AD. Additionally, functional potential of metagenomes shifted the overall metabolic pathways to participate in the exacerbation of disease. Total immunoglobulin E (IgE) levels were positively correlated with relative enrichment of certain Staphylococcus aureus subspecies. Finally, AD-related differences in skin bacterial diversity appeared to be in part linked to the serum IgE level. These new observations attest to the promise of microbiome science and metagenomic analysis in AD specifically, and clinical dermatology broadly.","container-title":"Omics","DOI":"10.1089/omi.2019.0011","ISSN":"1536-2310","issue":"5","language":"eng","page":"247-260","title":"Skin Microbiome Differences in Atopic Dermatitis and Healthy Controls in Egyptian Children and Adults, and Association with Serum Immunoglobulin E","volume":"23","author":[{"family":"Ramadan","given":"M"},{"family":"Solyman","given":"S"},{"family":"Yones","given":"M"},{"family":"Abdallah","given":"Y"},{"family":"Halaby","given":"H"},{"family":"Hanora","given":"A"}],"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94]</w:t>
            </w:r>
            <w:r w:rsidRPr="00D6033D">
              <w:rPr>
                <w:rFonts w:asciiTheme="majorHAnsi" w:hAnsiTheme="majorHAnsi" w:cstheme="majorHAnsi"/>
                <w:noProof/>
                <w:color w:val="000000" w:themeColor="text1"/>
                <w:sz w:val="16"/>
                <w:szCs w:val="16"/>
              </w:rPr>
              <w:fldChar w:fldCharType="end"/>
            </w:r>
          </w:p>
          <w:p w14:paraId="32E4912C" w14:textId="77777777" w:rsidR="00D6033D" w:rsidRPr="00D6033D" w:rsidRDefault="00D6033D" w:rsidP="007235B4">
            <w:pPr>
              <w:jc w:val="both"/>
              <w:rPr>
                <w:rFonts w:asciiTheme="majorHAnsi" w:hAnsiTheme="majorHAnsi" w:cstheme="majorHAnsi"/>
                <w:noProof/>
                <w:color w:val="000000" w:themeColor="text1"/>
                <w:sz w:val="16"/>
                <w:szCs w:val="16"/>
              </w:rPr>
            </w:pPr>
          </w:p>
          <w:p w14:paraId="10DC93FA"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7DC2559B" w14:textId="77777777" w:rsidTr="00D6033D">
        <w:tc>
          <w:tcPr>
            <w:tcW w:w="1928" w:type="dxa"/>
            <w:gridSpan w:val="2"/>
          </w:tcPr>
          <w:p w14:paraId="6FFA4EB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nvironmental influences on the skin microbiome of humans and cattle in rural Madagascar</w:t>
            </w:r>
          </w:p>
        </w:tc>
        <w:tc>
          <w:tcPr>
            <w:tcW w:w="1700" w:type="dxa"/>
          </w:tcPr>
          <w:p w14:paraId="70ABE69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assess the influence of environmental contact on the composition of skin microbial communities among individuals living in rural Madagascar, where people interact closely with an environment shared by cattle, chickens, pigs and other domesticated animals.</w:t>
            </w:r>
          </w:p>
        </w:tc>
        <w:tc>
          <w:tcPr>
            <w:tcW w:w="2174" w:type="dxa"/>
          </w:tcPr>
          <w:p w14:paraId="0DBA8D7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20 adult males aged 18-75 years. 10 of them owned and regularly worked with zebu while 10  do not come into regular contact with zebu.</w:t>
            </w:r>
          </w:p>
        </w:tc>
        <w:tc>
          <w:tcPr>
            <w:tcW w:w="1097" w:type="dxa"/>
          </w:tcPr>
          <w:p w14:paraId="48D2013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3B86A0C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dena</w:t>
            </w:r>
          </w:p>
        </w:tc>
        <w:tc>
          <w:tcPr>
            <w:tcW w:w="1084" w:type="dxa"/>
          </w:tcPr>
          <w:p w14:paraId="36D2084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39" w:type="dxa"/>
          </w:tcPr>
          <w:p w14:paraId="3294181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volution, Medicine, and Public Health</w:t>
            </w:r>
          </w:p>
        </w:tc>
        <w:tc>
          <w:tcPr>
            <w:tcW w:w="944" w:type="dxa"/>
          </w:tcPr>
          <w:p w14:paraId="766CAF5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4290D63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uke University, USA</w:t>
            </w:r>
          </w:p>
        </w:tc>
        <w:tc>
          <w:tcPr>
            <w:tcW w:w="1230" w:type="dxa"/>
          </w:tcPr>
          <w:p w14:paraId="4977860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uke University, USA</w:t>
            </w:r>
          </w:p>
        </w:tc>
        <w:tc>
          <w:tcPr>
            <w:tcW w:w="1014" w:type="dxa"/>
          </w:tcPr>
          <w:p w14:paraId="095E7AC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989" w:type="dxa"/>
          </w:tcPr>
          <w:p w14:paraId="05A21C94" w14:textId="77777777" w:rsidR="00D6033D" w:rsidRPr="00D6033D" w:rsidRDefault="00D6033D" w:rsidP="007235B4">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qEeIczMJ","properties":{"formattedCitation":"[195]","plainCitation":"[195]","noteIndex":0},"citationItems":[{"id":1485,"uris":["http://zotero.org/users/local/ZjoPVtvh/items/K4IP77SI"],"uri":["http://zotero.org/users/local/ZjoPVtvh/items/K4IP77SI"],"itemData":{"id":1485,"type":"article-journal","abstract":"Background and objectives: The skin harbors a dynamic community of microorganisms, where contact with humans, other animals and the environment can alter microbial communities. Most research on the human skin microbiome features Western populations living in hygienic conditions, yet these populations have vastly different patterns of environmental contact than the majority of people on Earth, including those living in developing countries. Methodology: We studied skin microbial communities of humans and cattle (zebu) in rural Madagascar to investigate how zebu ownership affects microbial composition of the human skin, and to characterize non-Western human and zebu skin communities more generally. A portion of the 16S rRNA gene was sequenced from samples of zebu backs and human ankles, forearms, hands and armpits. Analyses were conducted in QIIME, R and LEfSe. Results: Human and zebu samples varied in microbial community composition, yet we did not find evidence for a shared microbial signature between an individual and his zebu. Microbial communities differed across human body sites, with ankles reflecting increased diversity and greater similarity to samples from zebu, likely due to extensive shared contact with soil by humans and zebu. Conclusions and implications: Cattle ownership had, at best, weak effects on the human skin microbiome. We suggest that components of human biology and lifestyles override the microbial signature of close contact with zebu, including genetic factors and human-human interaction, irrespective of zebu ownership. Understanding ecological drivers of microbial communities will help determine ways that microbial transfer and community composition change as populations adopt Western lifestyles, and could provide insights into zoonotic disease transmission.","container-title":"Evol Med Public Health","DOI":"10.1093/emph/eox013","ISSN":"2050-6201 (Print) 2050-6201","issue":"1","language":"eng","page":"144-153","title":"Environmental influences on the skin microbiome of humans and cattle in rural Madagascar","volume":"2017","author":[{"family":"Manus","given":"M B"},{"family":"Yu","given":"J J"},{"family":"Park","given":"L P"},{"family":"Mueller","given":"O"},{"family":"Windsor","given":"S C"},{"family":"Horvath","given":"J E"},{"family":"Nunn","given":"C L"}],"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95]</w:t>
            </w:r>
            <w:r w:rsidRPr="00D6033D">
              <w:rPr>
                <w:rFonts w:asciiTheme="majorHAnsi" w:hAnsiTheme="majorHAnsi" w:cstheme="majorHAnsi"/>
                <w:noProof/>
                <w:color w:val="000000" w:themeColor="text1"/>
                <w:sz w:val="16"/>
                <w:szCs w:val="16"/>
              </w:rPr>
              <w:fldChar w:fldCharType="end"/>
            </w:r>
          </w:p>
          <w:p w14:paraId="32D3704E"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2F9DC93D" w14:textId="77777777" w:rsidTr="00D6033D">
        <w:tc>
          <w:tcPr>
            <w:tcW w:w="1928" w:type="dxa"/>
            <w:gridSpan w:val="2"/>
          </w:tcPr>
          <w:p w14:paraId="235B110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ntibacterial soap use impacts skin microbial communities in rural Madagascar</w:t>
            </w:r>
          </w:p>
        </w:tc>
        <w:tc>
          <w:tcPr>
            <w:tcW w:w="1700" w:type="dxa"/>
          </w:tcPr>
          <w:p w14:paraId="77A8D47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assess the impact of antibacterial soap on skin bacterial communities in a population in rural Madagascar. </w:t>
            </w:r>
          </w:p>
        </w:tc>
        <w:tc>
          <w:tcPr>
            <w:tcW w:w="2174" w:type="dxa"/>
          </w:tcPr>
          <w:p w14:paraId="22EAD4E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Adult males aged from 18 to 75 years without clinically elevated health measurements, open wounds, infirmity, or illness.  Each individual was sampled at four skin sites (right ankle, right medial forearm, right outer hand, right armpit). </w:t>
            </w:r>
          </w:p>
        </w:tc>
        <w:tc>
          <w:tcPr>
            <w:tcW w:w="1097" w:type="dxa"/>
          </w:tcPr>
          <w:p w14:paraId="25F6AAD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0303C1F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ndena located in SAVA region (Sambava, Antahala, Vohémar, and Andapa)</w:t>
            </w:r>
          </w:p>
        </w:tc>
        <w:tc>
          <w:tcPr>
            <w:tcW w:w="1084" w:type="dxa"/>
          </w:tcPr>
          <w:p w14:paraId="4233B58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39" w:type="dxa"/>
          </w:tcPr>
          <w:p w14:paraId="54C7F5B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One</w:t>
            </w:r>
          </w:p>
        </w:tc>
        <w:tc>
          <w:tcPr>
            <w:tcW w:w="944" w:type="dxa"/>
          </w:tcPr>
          <w:p w14:paraId="162AD0D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0399992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Duke University, USA </w:t>
            </w:r>
          </w:p>
        </w:tc>
        <w:tc>
          <w:tcPr>
            <w:tcW w:w="1230" w:type="dxa"/>
          </w:tcPr>
          <w:p w14:paraId="36951BA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uke University &amp; Duke Global Health Institute, USA</w:t>
            </w:r>
          </w:p>
        </w:tc>
        <w:tc>
          <w:tcPr>
            <w:tcW w:w="1014" w:type="dxa"/>
          </w:tcPr>
          <w:p w14:paraId="1151944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enBank accession number: KBXC00000000</w:t>
            </w:r>
          </w:p>
        </w:tc>
        <w:tc>
          <w:tcPr>
            <w:tcW w:w="989" w:type="dxa"/>
          </w:tcPr>
          <w:p w14:paraId="372F1A34" w14:textId="77777777" w:rsidR="00D6033D" w:rsidRPr="00D6033D" w:rsidRDefault="00D6033D" w:rsidP="007235B4">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SiRdJGHP","properties":{"formattedCitation":"[196]","plainCitation":"[196]","noteIndex":0},"citationItems":[{"id":1397,"uris":["http://zotero.org/users/local/ZjoPVtvh/items/67PIMC64"],"uri":["http://zotero.org/users/local/ZjoPVtvh/items/67PIMC64"],"itemData":{"id":1397,"type":"article-journal","abstract":"The skin harbors diverse communities of microorganisms, and alterations to these communities can impact the effectiveness of the skin as a barrier to infectious organisms or injury. As the global availability and adoption of antibacterial products increases, it is important to understand how these products affect skin microbial communities of people living in rural areas of developing countries, where risks of infection and injury often differ from urban populations in developed countries. We investigated the effect of antibacterial soap on skin microbial communities in a rural Malagasy population that practices subsistence agriculture in the absence of electricity and running water. We quantified the amount of soap used by each participant and obtained skin swab samples at three time points: prior to soap use, immediately after one week of soap use, and two weeks after soap use was discontinued. Soap use did not significantly impact ecological measures of diversity and richness (alpha diversity). However, the amount of soap used was a predictor of community-level change (beta diversity), with changes persisting for at least two weeks after subjects stopped using soap. Our results indicate that the overall species richness of skin microbial communities may be resistant to short-term use of antibacterial soap in settings characterized by regular contact with the natural environment, yet these communities may undergo shifts in microbial composition. Lifestyle changes associated with the use of antibacterial soap may therefore cause rapid alterations in skin microbial communities, with the potential for effects on skin health.","container-title":"PLoS One","DOI":"10.1371/journal.pone.0199899","ISSN":"1932-6203","issue":"8","language":"eng","page":"e0199899-e0199899","title":"Antibacterial soap use impacts skin microbial communities in rural Madagascar","volume":"13","author":[{"family":"Yu","given":"J J"},{"family":"Manus","given":"M B"},{"family":"Mueller","given":"O"},{"family":"Windsor","given":"S C"},{"family":"Horvath","given":"J E"},{"family":"Nunn","given":"C L"}],"issued":{"date-parts":[["2018"]]}}}],"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96]</w:t>
            </w:r>
            <w:r w:rsidRPr="00D6033D">
              <w:rPr>
                <w:rFonts w:asciiTheme="majorHAnsi" w:hAnsiTheme="majorHAnsi" w:cstheme="majorHAnsi"/>
                <w:noProof/>
                <w:color w:val="000000" w:themeColor="text1"/>
                <w:sz w:val="16"/>
                <w:szCs w:val="16"/>
              </w:rPr>
              <w:fldChar w:fldCharType="end"/>
            </w:r>
          </w:p>
          <w:p w14:paraId="250D1ED3" w14:textId="77777777" w:rsidR="00D6033D" w:rsidRPr="00D6033D" w:rsidRDefault="00D6033D" w:rsidP="007235B4">
            <w:pPr>
              <w:jc w:val="both"/>
              <w:rPr>
                <w:rFonts w:asciiTheme="majorHAnsi" w:hAnsiTheme="majorHAnsi" w:cstheme="majorHAnsi"/>
                <w:noProof/>
                <w:color w:val="000000" w:themeColor="text1"/>
                <w:sz w:val="16"/>
                <w:szCs w:val="16"/>
              </w:rPr>
            </w:pPr>
          </w:p>
          <w:p w14:paraId="2982DE24"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75500176" w14:textId="77777777" w:rsidTr="00D6033D">
        <w:tc>
          <w:tcPr>
            <w:tcW w:w="1928" w:type="dxa"/>
            <w:gridSpan w:val="2"/>
          </w:tcPr>
          <w:p w14:paraId="533DFAA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 xml:space="preserve">Novel phages of healthy skin metaviromes from South Africa </w:t>
            </w:r>
          </w:p>
        </w:tc>
        <w:tc>
          <w:tcPr>
            <w:tcW w:w="1700" w:type="dxa"/>
          </w:tcPr>
          <w:p w14:paraId="0BC6EE0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better understand the composition of phage communities on skin from South African.</w:t>
            </w:r>
          </w:p>
        </w:tc>
        <w:tc>
          <w:tcPr>
            <w:tcW w:w="2174" w:type="dxa"/>
          </w:tcPr>
          <w:p w14:paraId="69A6764E"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Male subjects between 18 and 30 years of age. Volunteers were given a standard bland shampoo to be used three times a week at home. Three skin areas were sampled: outer forearm (F; dry), scalp (S; sebaceous) and axilla (AX; moist). </w:t>
            </w:r>
          </w:p>
        </w:tc>
        <w:tc>
          <w:tcPr>
            <w:tcW w:w="1097" w:type="dxa"/>
          </w:tcPr>
          <w:p w14:paraId="3215808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7DF08DF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84" w:type="dxa"/>
          </w:tcPr>
          <w:p w14:paraId="1083FFA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39" w:type="dxa"/>
          </w:tcPr>
          <w:p w14:paraId="32F43E8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cientific Reports</w:t>
            </w:r>
          </w:p>
        </w:tc>
        <w:tc>
          <w:tcPr>
            <w:tcW w:w="944" w:type="dxa"/>
          </w:tcPr>
          <w:p w14:paraId="5F0FA11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75A4370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the Western Cape, South Africa</w:t>
            </w:r>
          </w:p>
        </w:tc>
        <w:tc>
          <w:tcPr>
            <w:tcW w:w="1230" w:type="dxa"/>
          </w:tcPr>
          <w:p w14:paraId="37E0573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the Western Cape, South Africa</w:t>
            </w:r>
          </w:p>
        </w:tc>
        <w:tc>
          <w:tcPr>
            <w:tcW w:w="1014" w:type="dxa"/>
          </w:tcPr>
          <w:p w14:paraId="347FD2D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GenBank accession numbers: MF417837-MF417995 </w:t>
            </w:r>
          </w:p>
        </w:tc>
        <w:tc>
          <w:tcPr>
            <w:tcW w:w="989" w:type="dxa"/>
          </w:tcPr>
          <w:p w14:paraId="036447A4" w14:textId="77777777" w:rsidR="00D6033D" w:rsidRPr="00D6033D" w:rsidRDefault="00D6033D" w:rsidP="007235B4">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O67ceGBD","properties":{"formattedCitation":"[197]","plainCitation":"[197]","noteIndex":0},"citationItems":[{"id":1553,"uris":["http://zotero.org/users/local/ZjoPVtvh/items/25A24IG7"],"uri":["http://zotero.org/users/local/ZjoPVtvh/items/25A24IG7"],"itemData":{"id":1553,"type":"article-journal","abstract":"Recent skin metagenomic studies have investigated the harbored viral diversity and its possible influence on healthy skin microbial populations, and tried to establish global patterns of skin-phage evolution. However, the detail associated with the phages that potentially play a role in skin health has not been investigated. While skin metagenome and -metavirome studies have indicated that the skin virome is highly site specific and shows marked interpersonal variation, they have not assessed the presence/absence of individual phages. Here, we took a semi-culture independent approach (metaviromic) to better understand the composition of phage communities on skin from South African study participants. Our data set adds over 130 new phage species of the skin to existing databases. We demonstrated that identical phages were present on different individuals and in different body sites, and we conducted a detailed analysis of the structural organization of these phages. We further found that a bacteriophage related to the Staphylococcus capitis phage Stb20 may be a common skin commensal virus potentially regulating its host and its activities on the skin.","container-title":"Scientific Reports","DOI":"10.1038/s41598-018-30705-1","ISSN":"2045-2322","issue":"1","language":"eng","page":"12265-12265","title":"Novel phages of healthy skin metaviromes from South Africa","volume":"8","author":[{"family":"Zyl","given":"Leonardo Joaquim","non-dropping-particle":"van"},{"family":"Abrahams","given":"Yoonus"},{"family":"Stander","given":"Emily Amor"},{"family":"Kirby-McCollough","given":"Bronwyn"},{"family":"Jourdain","given":"Roland"},{"family":"Clavaud","given":"Cécile"},{"family":"Breton","given":"Lionel"},{"family":"Trindade","given":"Marla"}],"issued":{"date-parts":[["2018"]]}}}],"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97]</w:t>
            </w:r>
            <w:r w:rsidRPr="00D6033D">
              <w:rPr>
                <w:rFonts w:asciiTheme="majorHAnsi" w:hAnsiTheme="majorHAnsi" w:cstheme="majorHAnsi"/>
                <w:noProof/>
                <w:color w:val="000000" w:themeColor="text1"/>
                <w:sz w:val="16"/>
                <w:szCs w:val="16"/>
              </w:rPr>
              <w:fldChar w:fldCharType="end"/>
            </w:r>
          </w:p>
          <w:p w14:paraId="391D20E4" w14:textId="77777777" w:rsidR="00D6033D" w:rsidRPr="00D6033D" w:rsidRDefault="00D6033D" w:rsidP="007235B4">
            <w:pPr>
              <w:jc w:val="both"/>
              <w:rPr>
                <w:rFonts w:asciiTheme="majorHAnsi" w:hAnsiTheme="majorHAnsi" w:cstheme="majorHAnsi"/>
                <w:noProof/>
                <w:color w:val="000000" w:themeColor="text1"/>
                <w:sz w:val="16"/>
                <w:szCs w:val="16"/>
              </w:rPr>
            </w:pPr>
          </w:p>
          <w:p w14:paraId="7C51EC8F"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7018B08F" w14:textId="77777777" w:rsidTr="00D6033D">
        <w:trPr>
          <w:trHeight w:val="300"/>
        </w:trPr>
        <w:tc>
          <w:tcPr>
            <w:tcW w:w="860" w:type="dxa"/>
            <w:shd w:val="clear" w:color="auto" w:fill="D0CECE" w:themeFill="background2" w:themeFillShade="E6"/>
          </w:tcPr>
          <w:p w14:paraId="3DC4B3EF" w14:textId="77777777" w:rsidR="00D6033D" w:rsidRPr="00D6033D" w:rsidRDefault="00D6033D" w:rsidP="007235B4">
            <w:pPr>
              <w:jc w:val="center"/>
              <w:rPr>
                <w:rFonts w:asciiTheme="majorHAnsi" w:hAnsiTheme="majorHAnsi" w:cstheme="majorHAnsi"/>
                <w:bCs/>
                <w:color w:val="000000" w:themeColor="text1"/>
                <w:sz w:val="16"/>
                <w:szCs w:val="16"/>
              </w:rPr>
            </w:pPr>
          </w:p>
        </w:tc>
        <w:tc>
          <w:tcPr>
            <w:tcW w:w="15293" w:type="dxa"/>
            <w:gridSpan w:val="12"/>
            <w:shd w:val="clear" w:color="auto" w:fill="D0CECE" w:themeFill="background2" w:themeFillShade="E6"/>
            <w:vAlign w:val="center"/>
          </w:tcPr>
          <w:p w14:paraId="1DD550A9" w14:textId="77777777" w:rsidR="00D6033D" w:rsidRPr="00D6033D" w:rsidRDefault="00D6033D" w:rsidP="007235B4">
            <w:pPr>
              <w:jc w:val="center"/>
              <w:rPr>
                <w:rFonts w:asciiTheme="majorHAnsi" w:hAnsiTheme="majorHAnsi" w:cstheme="majorHAnsi"/>
                <w:bCs/>
                <w:color w:val="000000" w:themeColor="text1"/>
                <w:sz w:val="16"/>
                <w:szCs w:val="16"/>
              </w:rPr>
            </w:pPr>
            <w:r w:rsidRPr="00D6033D">
              <w:rPr>
                <w:rFonts w:asciiTheme="majorHAnsi" w:hAnsiTheme="majorHAnsi" w:cstheme="majorHAnsi"/>
                <w:bCs/>
                <w:color w:val="000000" w:themeColor="text1"/>
                <w:sz w:val="16"/>
                <w:szCs w:val="16"/>
              </w:rPr>
              <w:t>MORE THAN ONE BODY SITE</w:t>
            </w:r>
          </w:p>
        </w:tc>
      </w:tr>
      <w:tr w:rsidR="00D6033D" w:rsidRPr="00D6033D" w14:paraId="0C307163" w14:textId="77777777" w:rsidTr="00D6033D">
        <w:trPr>
          <w:trHeight w:val="300"/>
        </w:trPr>
        <w:tc>
          <w:tcPr>
            <w:tcW w:w="1928" w:type="dxa"/>
            <w:gridSpan w:val="2"/>
          </w:tcPr>
          <w:p w14:paraId="7E3A5DC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esponse of the human gut and saliva microbiome to urbanization in cameroon</w:t>
            </w:r>
          </w:p>
        </w:tc>
        <w:tc>
          <w:tcPr>
            <w:tcW w:w="1700" w:type="dxa"/>
          </w:tcPr>
          <w:p w14:paraId="202C70A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investigate potential associations between a variety of dietary, medical, parasitological and socio-cultural factors and the gut and saliva microbiomes of individuals from three populations along an urbanization gradient.</w:t>
            </w:r>
          </w:p>
        </w:tc>
        <w:tc>
          <w:tcPr>
            <w:tcW w:w="2174" w:type="dxa"/>
          </w:tcPr>
          <w:p w14:paraId="63E9F2DB"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ealthy participants, i.e. not taking medication for any infectious or metabolic disease or suffering from specific symptoms (e.g. fever). They were between 18 and 65 years old and were not related at the second degree. 81 individuals in Ngoantet (rural), 34 in Mbalmayo (semi-urban) and 32 in Yaoundé (urban).</w:t>
            </w:r>
          </w:p>
        </w:tc>
        <w:tc>
          <w:tcPr>
            <w:tcW w:w="1097" w:type="dxa"/>
          </w:tcPr>
          <w:p w14:paraId="2116AD0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7DF7B2F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goantet, Mbalmayo, and Yaoundé</w:t>
            </w:r>
          </w:p>
        </w:tc>
        <w:tc>
          <w:tcPr>
            <w:tcW w:w="1084" w:type="dxa"/>
          </w:tcPr>
          <w:p w14:paraId="229A738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 Semi-urban, and Urban</w:t>
            </w:r>
          </w:p>
        </w:tc>
        <w:tc>
          <w:tcPr>
            <w:tcW w:w="1339" w:type="dxa"/>
          </w:tcPr>
          <w:p w14:paraId="1A4E867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cientific Reports</w:t>
            </w:r>
          </w:p>
        </w:tc>
        <w:tc>
          <w:tcPr>
            <w:tcW w:w="944" w:type="dxa"/>
          </w:tcPr>
          <w:p w14:paraId="5189523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1C237FF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Paris, France</w:t>
            </w:r>
          </w:p>
        </w:tc>
        <w:tc>
          <w:tcPr>
            <w:tcW w:w="1230" w:type="dxa"/>
          </w:tcPr>
          <w:p w14:paraId="18F0EFD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Paris, France</w:t>
            </w:r>
          </w:p>
        </w:tc>
        <w:tc>
          <w:tcPr>
            <w:tcW w:w="1014" w:type="dxa"/>
          </w:tcPr>
          <w:p w14:paraId="6E2EAF8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BI-ENA accession number: PRJEB30836</w:t>
            </w:r>
          </w:p>
        </w:tc>
        <w:tc>
          <w:tcPr>
            <w:tcW w:w="989" w:type="dxa"/>
          </w:tcPr>
          <w:p w14:paraId="4263680A"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w9qphQAI","properties":{"formattedCitation":"[46]","plainCitation":"[46]","noteIndex":0},"citationItems":[{"id":1734,"uris":["http://zotero.org/users/local/ZjoPVtvh/items/7MVE386Y"],"uri":["http://zotero.org/users/local/ZjoPVtvh/items/7MVE386Y"],"itemData":{"id":1734,"type":"article-journal","abstract":"Urban populations from highly industrialized countries are characterized by a lower gut bacterial diversity as well as by changes in composition compared to rural populations from less industrialized countries. To unveil the mechanisms and factors leading to this diversity loss, it is necessary to identify the factors associated with urbanization-induced shifts at a smaller geographical scale, especially in less industrialized countries. To do so, we investigated potential associations between a variety of dietary, medical, parasitological and socio-cultural factors and the gut and saliva microbiomes of 147 individuals from three populations along an urbanization gradient in Cameroon. We found that the presence of Entamoeba sp., a commensal gut protozoan, followed by stool consistency, were major determinants of the gut microbiome diversity and composition. Interestingly, urban individuals have retained most of their gut eukaryotic and bacterial diversity despite significant changes in diet compared to the rural areas, suggesting that the loss of bacterial microbiome diversity observed in industrialized areas is likely associated with medication. Finally, we observed a weak positive correlation between the gut and the saliva microbiome diversity and composition, even though the saliva microbiome is mainly shaped by habitat-related factors.","container-title":"Scientific Reports","DOI":"10.1038/s41598-020-59849-9","ISSN":"2045-2322","issue":"1","language":"eng","page":"2856-2856","title":"Response of the human gut and saliva microbiome to urbanization in Cameroon","volume":"10","author":[{"family":"Lokmer","given":"Ana"},{"family":"Aflalo","given":"Sophie"},{"family":"Amougou","given":"Norbert"},{"family":"Lafosse","given":"Sophie"},{"family":"Froment","given":"Alain"},{"family":"Tabe","given":"Francis Ekwin"},{"family":"Poyet","given":"Mathilde"},{"family":"Groussin","given":"Mathieu"},{"family":"Said-Mohamed","given":"Rihlat"},{"family":"Ségurel","given":"Laure"}],"issued":{"date-parts":[["2020"]]}}}],"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46]</w:t>
            </w:r>
            <w:r w:rsidRPr="00D6033D">
              <w:rPr>
                <w:rFonts w:asciiTheme="majorHAnsi" w:hAnsiTheme="majorHAnsi" w:cstheme="majorHAnsi"/>
                <w:noProof/>
                <w:color w:val="000000" w:themeColor="text1"/>
                <w:sz w:val="16"/>
                <w:szCs w:val="16"/>
              </w:rPr>
              <w:fldChar w:fldCharType="end"/>
            </w:r>
          </w:p>
          <w:p w14:paraId="7A9B2417" w14:textId="77777777" w:rsidR="00D6033D" w:rsidRPr="00D6033D" w:rsidRDefault="00D6033D" w:rsidP="007235B4">
            <w:pPr>
              <w:rPr>
                <w:rFonts w:asciiTheme="majorHAnsi" w:hAnsiTheme="majorHAnsi" w:cstheme="majorHAnsi"/>
                <w:noProof/>
                <w:color w:val="000000" w:themeColor="text1"/>
                <w:sz w:val="16"/>
                <w:szCs w:val="16"/>
              </w:rPr>
            </w:pPr>
          </w:p>
          <w:p w14:paraId="78B0638C"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06648302" w14:textId="77777777" w:rsidTr="00D6033D">
        <w:trPr>
          <w:trHeight w:val="300"/>
        </w:trPr>
        <w:tc>
          <w:tcPr>
            <w:tcW w:w="1928" w:type="dxa"/>
            <w:gridSpan w:val="2"/>
          </w:tcPr>
          <w:p w14:paraId="397AA85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hat’s Normal? Microbiomes in Human Milk and Infant Feces Are Related to Each Other but Vary Geographically: The INSPIRE Study</w:t>
            </w:r>
          </w:p>
        </w:tc>
        <w:tc>
          <w:tcPr>
            <w:tcW w:w="1700" w:type="dxa"/>
          </w:tcPr>
          <w:p w14:paraId="31993FD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scribe microbiomes of milk produced by relatively healthy women living at diverse international sites and compare these to the fecal microbiomes of their relatively healthy infants.</w:t>
            </w:r>
          </w:p>
        </w:tc>
        <w:tc>
          <w:tcPr>
            <w:tcW w:w="2174" w:type="dxa"/>
          </w:tcPr>
          <w:p w14:paraId="5F31F47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Milk and infant feces were collected from mother/infant dyads living in 11 international sites (rural Ethiopia (n=40), urban Ethiopia (n=26), rural Gambia (n=37), urban Gambia (n=36), Ghana (n=28), Kenya (n=42), Spain (n=36), Sweden (n=22), Peru (n=42), California (n=12), Washington (n=39) (USA)). Women had to be breastfeeding or pumping ≥ 5 times/d and be ≥ 18 y of age. To be included, infants had to be described as healthy by their mothers, have no signs and/or symptoms of acute illness (fever, vomiting, severe cough, diarrhea, or rapid breathing) in the previous 7 days, and have not taken </w:t>
            </w:r>
            <w:r w:rsidRPr="00D6033D">
              <w:rPr>
                <w:rFonts w:asciiTheme="majorHAnsi" w:hAnsiTheme="majorHAnsi" w:cstheme="majorHAnsi"/>
                <w:color w:val="000000" w:themeColor="text1"/>
                <w:sz w:val="16"/>
                <w:szCs w:val="16"/>
              </w:rPr>
              <w:lastRenderedPageBreak/>
              <w:t>antibiotics in the previous 30 days.</w:t>
            </w:r>
          </w:p>
        </w:tc>
        <w:tc>
          <w:tcPr>
            <w:tcW w:w="1097" w:type="dxa"/>
          </w:tcPr>
          <w:p w14:paraId="1A7C544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Nordic (Sweden), Unspecified ethinicity (Southeastern Washington), Hispanic, (Northwestern Idaho), Sidama (Ethiopian), Mandika (Gambia), Krobo ot Dangme (Ghana), multiethnic (Kenya)</w:t>
            </w:r>
          </w:p>
        </w:tc>
        <w:tc>
          <w:tcPr>
            <w:tcW w:w="1306" w:type="dxa"/>
          </w:tcPr>
          <w:p w14:paraId="2EB9A92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drid, Zaragoza, Huesca, and Vizcaya (Spain), Helsingborg (Sweden), Lima (Peru), Southern California, Southeastern Washington and Northwestern Idaho (USA), Hawassa (Ethiopia), Bakauarea and West Kiang region (Gambia), Southeastern Ghana, and Nakuru (Kenya)</w:t>
            </w:r>
          </w:p>
        </w:tc>
        <w:tc>
          <w:tcPr>
            <w:tcW w:w="1084" w:type="dxa"/>
          </w:tcPr>
          <w:p w14:paraId="239AAE4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 and Urban (Ethiopia, The Gambia)</w:t>
            </w:r>
          </w:p>
        </w:tc>
        <w:tc>
          <w:tcPr>
            <w:tcW w:w="1339" w:type="dxa"/>
          </w:tcPr>
          <w:p w14:paraId="001BEE3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Frontiers in Nutrition</w:t>
            </w:r>
          </w:p>
        </w:tc>
        <w:tc>
          <w:tcPr>
            <w:tcW w:w="944" w:type="dxa"/>
          </w:tcPr>
          <w:p w14:paraId="4A8DD44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3E16432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Idaho, USA</w:t>
            </w:r>
          </w:p>
        </w:tc>
        <w:tc>
          <w:tcPr>
            <w:tcW w:w="1230" w:type="dxa"/>
          </w:tcPr>
          <w:p w14:paraId="771BD5D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Idaho, USA</w:t>
            </w:r>
          </w:p>
        </w:tc>
        <w:tc>
          <w:tcPr>
            <w:tcW w:w="1014" w:type="dxa"/>
          </w:tcPr>
          <w:p w14:paraId="01E841D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989" w:type="dxa"/>
          </w:tcPr>
          <w:p w14:paraId="2CC48C1B"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EUYoFrOG","properties":{"formattedCitation":"[198]","plainCitation":"[198]","noteIndex":0},"citationItems":[{"id":1688,"uris":["http://zotero.org/users/local/ZjoPVtvh/items/4UUAGIEL"],"uri":["http://zotero.org/users/local/ZjoPVtvh/items/4UUAGIEL"],"itemData":{"id":1688,"type":"article-journal","abstract":"Background: Microbial communities in human milk and those in feces from breastfed infants vary within and across populations. However, few researchers have conducted cross-cultural comparisons between populations, and little is known about whether certain \"core\" taxa occur normally within or between populations and whether variation in milk microbiome is related to variation in infant fecal microbiome. The purpose of this study was to describe microbiomes of milk produced by relatively healthy women living at diverse international sites and compare these to the fecal microbiomes of their relatively healthy infants. Methods: We analyzed milk (n = 394) and infant feces (n = 377) collected from mother/infant dyads living in 11 international sites (2 each in Ethiopia, The Gambia, and the US; 1 each in Ghana, Kenya, Peru, Spain, and Sweden). The V1-V3 region of the bacterial 16S rRNA gene was sequenced to characterize and compare microbial communities within and among cohorts. Results: Core genera in feces were Streptococcus, Escherichia/Shigella, and Veillonella, and in milk were Streptococcus and Staphylococcus, although substantial variability existed within and across cohorts. For instance, relative abundance of Lactobacillus was highest in feces from rural Ethiopia and The Gambia, and lowest in feces from Peru, Spain, Sweden, and the US; Rhizobium was relatively more abundant in milk produced by women in rural Ethiopia than all other cohorts. Bacterial diversity also varied among cohorts. For example, Shannon diversity was higher in feces from Kenya than Ghana and US-California, and higher in rural Ethiopian than Ghana, Peru, Spain, Sweden, and US-California. There were limited associations between individual genera in milk and feces, but community-level analyses suggest strong, positive associations between the complex communities in these sample types. Conclusions: Our data provide additional evidence of within- and among-population differences in milk and infant fecal bacterial community membership and diversity and support for a relationship between the bacterial communities in milk and those of the recipient infant's feces. Additional research is needed to understand environmental, behavioral, and genetic factors driving this variation and association, as well as its significance for acute and chronic maternal and infant health.","container-title":"Frontiers in Nutrition","DOI":"10.3389/fnut.2019.00045","ISSN":"2296-861X (Print) 2296-861x","language":"eng","page":"45-45","title":"What's Normal? Microbiomes in Human Milk and Infant Feces Are Related to Each Other but Vary Geographically: The INSPIRE Study","volume":"6","author":[{"family":"Lackey","given":"Kimberly A"},{"family":"Williams","given":"Janet E"},{"family":"Meehan","given":"Courtney L"},{"family":"Zachek","given":"Jessica A"},{"family":"Benda","given":"Elizabeth D"},{"family":"Price","given":"William J"},{"family":"Foster","given":"James A"},{"family":"Sellen","given":"Daniel W"},{"family":"Kamau-Mbuthia","given":"Elizabeth W"},{"family":"Kamundia","given":"Egidioh W"},{"family":"Mbugua","given":"Samwel"},{"family":"Moore","given":"Sophie E"},{"family":"Prentice","given":"Andrew M"},{"family":"K.","given":"Debela Gindola"},{"family":"Kvist","given":"Linda J"},{"family":"Otoo","given":"Gloria E"},{"family":"García-Carral","given":"Cristina"},{"family":"Jiménez","given":"Esther"},{"family":"Ruiz","given":"Lorena"},{"family":"Rodríguez","given":"Juan M."},{"family":"Pareja","given":"Rossina G"},{"family":"Bode","given":"Lars"},{"family":"McGuire","given":"Mark A."},{"family":"McGuire","given":"Michelle K"}],"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98]</w:t>
            </w:r>
            <w:r w:rsidRPr="00D6033D">
              <w:rPr>
                <w:rFonts w:asciiTheme="majorHAnsi" w:hAnsiTheme="majorHAnsi" w:cstheme="majorHAnsi"/>
                <w:noProof/>
                <w:color w:val="000000" w:themeColor="text1"/>
                <w:sz w:val="16"/>
                <w:szCs w:val="16"/>
              </w:rPr>
              <w:fldChar w:fldCharType="end"/>
            </w:r>
          </w:p>
          <w:p w14:paraId="5B8B928E"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4D024985" w14:textId="77777777" w:rsidTr="00D6033D">
        <w:trPr>
          <w:trHeight w:val="300"/>
        </w:trPr>
        <w:tc>
          <w:tcPr>
            <w:tcW w:w="1928" w:type="dxa"/>
            <w:gridSpan w:val="2"/>
          </w:tcPr>
          <w:p w14:paraId="5902A12B"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human microbiota is associated with cardiometabolic risk across the epidemiologic transition.</w:t>
            </w:r>
          </w:p>
        </w:tc>
        <w:tc>
          <w:tcPr>
            <w:tcW w:w="1700" w:type="dxa"/>
          </w:tcPr>
          <w:p w14:paraId="54EDC65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termine the association between the gut (stool-derived) and oral (saliva-derived) microbiota and elevated Cardiometabolic risk.</w:t>
            </w:r>
          </w:p>
        </w:tc>
        <w:tc>
          <w:tcPr>
            <w:tcW w:w="2174" w:type="dxa"/>
          </w:tcPr>
          <w:p w14:paraId="40DFAC2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en and women aged 25–45 years, from Ghana (n=196), South Africa (n=176), Jamaica (n=92) and the US (n=191) who do not have an infectious diseases including HIV, not pregnant or lactating, and able to participate in normal physical activities. The average age among all the participants was 34.9 ± 6.4 years.</w:t>
            </w:r>
          </w:p>
        </w:tc>
        <w:tc>
          <w:tcPr>
            <w:tcW w:w="1097" w:type="dxa"/>
          </w:tcPr>
          <w:p w14:paraId="5FDC7A9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2857903B"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84" w:type="dxa"/>
          </w:tcPr>
          <w:p w14:paraId="4244E2B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39" w:type="dxa"/>
          </w:tcPr>
          <w:p w14:paraId="67B9E0D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One</w:t>
            </w:r>
          </w:p>
        </w:tc>
        <w:tc>
          <w:tcPr>
            <w:tcW w:w="944" w:type="dxa"/>
          </w:tcPr>
          <w:p w14:paraId="60F4777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1D971F3E"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hicago, USA</w:t>
            </w:r>
          </w:p>
        </w:tc>
        <w:tc>
          <w:tcPr>
            <w:tcW w:w="1230" w:type="dxa"/>
          </w:tcPr>
          <w:p w14:paraId="4996444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Loyola University Chicago, USA</w:t>
            </w:r>
          </w:p>
        </w:tc>
        <w:tc>
          <w:tcPr>
            <w:tcW w:w="1014" w:type="dxa"/>
          </w:tcPr>
          <w:p w14:paraId="24C6E8F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QiiTA Database under study ID 11888 and in EBI-ENA under accession number: ERP115612 </w:t>
            </w:r>
          </w:p>
        </w:tc>
        <w:tc>
          <w:tcPr>
            <w:tcW w:w="989" w:type="dxa"/>
          </w:tcPr>
          <w:p w14:paraId="0B3FA421"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ZU41h3qs","properties":{"formattedCitation":"[199]","plainCitation":"[199]","noteIndex":0},"citationItems":[{"id":1564,"uris":["http://zotero.org/users/local/ZjoPVtvh/items/QQHYRVE6"],"uri":["http://zotero.org/users/local/ZjoPVtvh/items/QQHYRVE6"],"itemData":{"id":1564,"type":"article-journal","abstract":"Oral and fecal microbial biomarkers have previously been associated with cardiometabolic (CM) risk, however, no comprehensive attempt has been made to explore this association in minority populations or across different geographic regions. We characterized gut- and oral-associated microbiota and CM risk in 655 participants of African-origin, aged 25-45, from Ghana, South Africa, Jamaica, and the United States (US). CM risk was classified using the CM risk cut-points for elevated waist circumference, elevated blood pressure and elevated fasted blood glucose, low high-density lipoprotein (HDL), and elevated triglycerides. Gut-associated bacterial alpha diversity negatively correlated with elevated blood pressure and elevated fasted blood glucose. Similarly, gut bacterial beta diversity was also significantly differentiated by waist circumference, blood pressure, triglyceridemia and HDL-cholesterolemia. Notably, differences in inter- and intra-personal gut microbial diversity were geographic-region specific. Participants meeting the cut-points for 3 out of the 5 CM risk factors were significantly more enriched with Lachnospiraceae, and were significantly depleted of Clostridiaceae, Peptostreptococcaceae, and Prevotella. The predicted relative proportions of the genes involved in the pathways for lipopolysaccharides (LPS) and butyrate synthesis were also significantly differentiated by the CM risk phenotype, whereby genes involved in the butyrate synthesis via lysine, glutarate and 4-aminobutyrate/succinate pathways and LPS synthesis pathway were enriched in participants with greater CM risk. Furthermore, inter-individual oral microbiota diversity was also significantly associated with the CM risk factors, and oral-associated Streptococcus, Prevotella, and Veillonella were enriched in participants with 3 out of the 5 CM risk factors. We demonstrate that in a diverse cohort of African-origin adults, CM risk is significantly associated with reduced microbial diversity, and the enrichment of specific bacterial taxa and predicted functional traits in both gut and oral environments. As well as providing new insights into the associations between the gut and oral microbiota and CM risk, this study also highlights the potential for novel therapeutic discoveries which target the oral and gut microbiota in CM risk.","container-title":"PLoS One","DOI":"10.1371/journal.pone.0215262","ISSN":"1932-6203","issue":"7","language":"eng","page":"e0215262-e0215262","title":"The human microbiota is associated with cardiometabolic risk across the epidemiologic transition","volume":"14","author":[{"family":"Fei","given":"N"},{"family":"Bernabe","given":"B P"},{"family":"Lie","given":"L"},{"family":"Baghdan","given":"D"},{"family":"Bedu-Addo","given":"K"},{"family":"Plange-Rhule","given":"J"},{"family":"Forrester","given":"T E"},{"family":"Lambert","given":"E V"},{"family":"Bovet","given":"P"},{"family":"Gottel","given":"N"},{"family":"Riesen","given":"W"},{"family":"Korte","given":"W"},{"family":"Luke","given":"A"},{"family":"Kliethermes","given":"S A"},{"family":"Layden","given":"B T"},{"family":"Gilbert","given":"J A"},{"family":"Dugas","given":"L R"}],"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199]</w:t>
            </w:r>
            <w:r w:rsidRPr="00D6033D">
              <w:rPr>
                <w:rFonts w:asciiTheme="majorHAnsi" w:hAnsiTheme="majorHAnsi" w:cstheme="majorHAnsi"/>
                <w:noProof/>
                <w:color w:val="000000" w:themeColor="text1"/>
                <w:sz w:val="16"/>
                <w:szCs w:val="16"/>
              </w:rPr>
              <w:fldChar w:fldCharType="end"/>
            </w:r>
          </w:p>
          <w:p w14:paraId="238841EF" w14:textId="77777777" w:rsidR="00D6033D" w:rsidRPr="00D6033D" w:rsidRDefault="00D6033D" w:rsidP="007235B4">
            <w:pPr>
              <w:rPr>
                <w:rFonts w:asciiTheme="majorHAnsi" w:hAnsiTheme="majorHAnsi" w:cstheme="majorHAnsi"/>
                <w:noProof/>
                <w:color w:val="000000" w:themeColor="text1"/>
                <w:sz w:val="16"/>
                <w:szCs w:val="16"/>
              </w:rPr>
            </w:pPr>
          </w:p>
          <w:p w14:paraId="64DC3753"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5DFF616F" w14:textId="77777777" w:rsidTr="00D6033D">
        <w:trPr>
          <w:trHeight w:val="300"/>
        </w:trPr>
        <w:tc>
          <w:tcPr>
            <w:tcW w:w="1928" w:type="dxa"/>
            <w:gridSpan w:val="2"/>
          </w:tcPr>
          <w:p w14:paraId="6BCB63EE"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irway response to respiratory syncytial virus has incidental antibacterial effects</w:t>
            </w:r>
          </w:p>
        </w:tc>
        <w:tc>
          <w:tcPr>
            <w:tcW w:w="1700" w:type="dxa"/>
          </w:tcPr>
          <w:p w14:paraId="74C5A1E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termine whether elements of the innate immune response to respiratory synctial virus (RSV) infection in the human airway has incidental antibacterial activity by the simultaneous analysis of the upper airway proteomes and microbiota of infants and children with and without RSV infection.</w:t>
            </w:r>
          </w:p>
        </w:tc>
        <w:tc>
          <w:tcPr>
            <w:tcW w:w="2174" w:type="dxa"/>
          </w:tcPr>
          <w:p w14:paraId="5CE0683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hildren (RSV-positive (n=40) and RSV-negative (n=44)). In the RSV-positive group, only children who were positive for RSV (real-time cycle threshold values ≤ 27) and negative for all other targets on the multiplex panel were included. In the RSV negative group, only children who were negative for all pathogens in the real-time PCR panel were included. Children with positive blood culture results were excluded from the study.</w:t>
            </w:r>
          </w:p>
        </w:tc>
        <w:tc>
          <w:tcPr>
            <w:tcW w:w="1097" w:type="dxa"/>
          </w:tcPr>
          <w:p w14:paraId="2809FAD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21E8D82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Kilifi County</w:t>
            </w:r>
          </w:p>
        </w:tc>
        <w:tc>
          <w:tcPr>
            <w:tcW w:w="1084" w:type="dxa"/>
          </w:tcPr>
          <w:p w14:paraId="7CBA40E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39" w:type="dxa"/>
          </w:tcPr>
          <w:p w14:paraId="10583F0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ture Communications</w:t>
            </w:r>
          </w:p>
        </w:tc>
        <w:tc>
          <w:tcPr>
            <w:tcW w:w="944" w:type="dxa"/>
          </w:tcPr>
          <w:p w14:paraId="24778F7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19C8B05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KEMRI-Wellcome Trust Research Programme, Kenya &amp; University of Oxford, UK</w:t>
            </w:r>
          </w:p>
        </w:tc>
        <w:tc>
          <w:tcPr>
            <w:tcW w:w="1230" w:type="dxa"/>
          </w:tcPr>
          <w:p w14:paraId="4321ABB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Oxford &amp; the NIHR Oxford Biomedical Research Centre, UK</w:t>
            </w:r>
          </w:p>
        </w:tc>
        <w:tc>
          <w:tcPr>
            <w:tcW w:w="1014" w:type="dxa"/>
          </w:tcPr>
          <w:p w14:paraId="7DC612A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BI-ENA accession numbers: PXD009403 and PRJEB28053</w:t>
            </w:r>
          </w:p>
        </w:tc>
        <w:tc>
          <w:tcPr>
            <w:tcW w:w="989" w:type="dxa"/>
          </w:tcPr>
          <w:p w14:paraId="3D562D4A"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k5fp1PGu","properties":{"formattedCitation":"[200]","plainCitation":"[200]","noteIndex":0},"citationItems":[{"id":1669,"uris":["http://zotero.org/users/local/ZjoPVtvh/items/6JFGMP6T"],"uri":["http://zotero.org/users/local/ZjoPVtvh/items/6JFGMP6T"],"itemData":{"id":1669,"type":"article-journal","abstract":"RSV infection is typically associated with secondary bacterial infection. We hypothesise that the local airway immune response to RSV has incidental antibacterial effects. Using coordinated proteomics and metagenomics analysis we simultaneously analysed the microbiota and proteomes of the upper airway and determined direct antibacterial activity in airway secretions of RSV-infected children. Here, we report that the airway abundance of Streptococcus was higher in samples collected at the time of RSV infection compared with samples collected one month later. RSV infection is associated with neutrophil influx into the airway and degranulation and is marked by overexpression of proteins with known antibacterial activity including BPI, EPX, MPO and AZU1. Airway secretions of children infected with RSV, have significantly greater antibacterial activity compared to RSV-negative controls. This RSV-associated, neutrophil-mediated antibacterial response in the airway appears to act as a regulatory mechanism that modulates bacterial growth in the airways of RSV-infected children.","container-title":"Nature Communications","DOI":"10.1038/s41467-019-10222-z","ISSN":"2041-1723","issue":"1","language":"eng","page":"2218-2218","title":"Airway response to respiratory syncytial virus has incidental antibacterial effects","volume":"10","author":[{"family":"Sande","given":"Charles J"},{"family":"Njunge","given":"James M"},{"family":"Mwongeli Ngoi","given":"Joyce"},{"family":"Mutunga","given":"Martin N"},{"family":"Chege","given":"Timothy"},{"family":"Gicheru","given":"Elijah T"},{"family":"Gardiner","given":"Elizabeth M"},{"family":"Gwela","given":"Agnes"},{"family":"Green","given":"Christopher A"},{"family":"Drysdale","given":"Simon B"},{"family":"Berkley","given":"James A"},{"family":"Nokes","given":"D James"},{"family":"Pollard","given":"Andrew J"}],"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200]</w:t>
            </w:r>
            <w:r w:rsidRPr="00D6033D">
              <w:rPr>
                <w:rFonts w:asciiTheme="majorHAnsi" w:hAnsiTheme="majorHAnsi" w:cstheme="majorHAnsi"/>
                <w:noProof/>
                <w:color w:val="000000" w:themeColor="text1"/>
                <w:sz w:val="16"/>
                <w:szCs w:val="16"/>
              </w:rPr>
              <w:fldChar w:fldCharType="end"/>
            </w:r>
          </w:p>
          <w:p w14:paraId="2E1443F4" w14:textId="77777777" w:rsidR="00D6033D" w:rsidRPr="00D6033D" w:rsidRDefault="00D6033D" w:rsidP="007235B4">
            <w:pPr>
              <w:rPr>
                <w:rFonts w:asciiTheme="majorHAnsi" w:hAnsiTheme="majorHAnsi" w:cstheme="majorHAnsi"/>
                <w:noProof/>
                <w:color w:val="000000" w:themeColor="text1"/>
                <w:sz w:val="16"/>
                <w:szCs w:val="16"/>
              </w:rPr>
            </w:pPr>
          </w:p>
          <w:p w14:paraId="02B1F656"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3B21C1BB" w14:textId="77777777" w:rsidTr="00D6033D">
        <w:tc>
          <w:tcPr>
            <w:tcW w:w="1928" w:type="dxa"/>
            <w:gridSpan w:val="2"/>
          </w:tcPr>
          <w:p w14:paraId="2949CB1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ovel cyclovirus in human cerebrospinal fluid, Malawi, 2010-2011</w:t>
            </w:r>
          </w:p>
        </w:tc>
        <w:tc>
          <w:tcPr>
            <w:tcW w:w="1700" w:type="dxa"/>
          </w:tcPr>
          <w:p w14:paraId="0F00530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identify unknown human viruses in paraplegic patients.</w:t>
            </w:r>
          </w:p>
        </w:tc>
        <w:tc>
          <w:tcPr>
            <w:tcW w:w="2174" w:type="dxa"/>
          </w:tcPr>
          <w:p w14:paraId="1A7DCCB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dults patients with unexplained paraplegia.</w:t>
            </w:r>
          </w:p>
        </w:tc>
        <w:tc>
          <w:tcPr>
            <w:tcW w:w="1097" w:type="dxa"/>
          </w:tcPr>
          <w:p w14:paraId="672389E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596D712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lantyre</w:t>
            </w:r>
          </w:p>
        </w:tc>
        <w:tc>
          <w:tcPr>
            <w:tcW w:w="1084" w:type="dxa"/>
          </w:tcPr>
          <w:p w14:paraId="569BAF8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39" w:type="dxa"/>
          </w:tcPr>
          <w:p w14:paraId="2DA9A24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Emerging Infectious Diseases </w:t>
            </w:r>
          </w:p>
        </w:tc>
        <w:tc>
          <w:tcPr>
            <w:tcW w:w="944" w:type="dxa"/>
          </w:tcPr>
          <w:p w14:paraId="5FC2C47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4DF8318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enter for Tropical Medicine, The Netherlands</w:t>
            </w:r>
          </w:p>
        </w:tc>
        <w:tc>
          <w:tcPr>
            <w:tcW w:w="1230" w:type="dxa"/>
          </w:tcPr>
          <w:p w14:paraId="459093C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ViroClinics BioSciences BV &amp; Erasmus Medical Center, The Netherlands</w:t>
            </w:r>
          </w:p>
        </w:tc>
        <w:tc>
          <w:tcPr>
            <w:tcW w:w="1014" w:type="dxa"/>
          </w:tcPr>
          <w:p w14:paraId="5683338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989" w:type="dxa"/>
          </w:tcPr>
          <w:p w14:paraId="5A7FB9D6" w14:textId="77777777" w:rsidR="00D6033D" w:rsidRPr="00D6033D" w:rsidRDefault="00D6033D" w:rsidP="007235B4">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KAOgneaE","properties":{"formattedCitation":"[201]","plainCitation":"[201]","noteIndex":0},"citationItems":[{"id":1643,"uris":["http://zotero.org/users/local/ZjoPVtvh/items/X8M4FWER"],"uri":["http://zotero.org/users/local/ZjoPVtvh/items/X8M4FWER"],"itemData":{"id":1643,"type":"article-journal","abstract":"To identify unknown human viruses, we analyzed serum and cerebrospinal fluid samples from patients with unexplained paraplegia from Malawi by using viral metagenomics. A novel cyclovirus species was identified and subsequently found in 15% and 10% of serum and cerebrospinal fluid samples, respectively. These data expand our knowledge of cyclovirus diversity and tropism.","container-title":"Emerging Infectious Diseases","DOI":"10.3201/eid1909.130404","ISSN":"1080-6040","issue":"9","language":"eng","title":"Novel Cyclovirus in Human Cerebrospinal Fluid, Malawi, 2010–2011","volume":"19","author":[{"family":"Smits","given":"Saskia L"},{"family":"Zijlstra","given":"Ed E"},{"family":"Hellemond","given":"Jaap J","non-dropping-particle":"van"},{"family":"Schapendonk","given":"Claudia M.E."},{"family":"Bodewes","given":"Rogier"},{"family":"Schürch","given":"Anita C."},{"family":"Haagmans","given":"Bart L"},{"family":"Osterhaus","given":"Albert D.M.E."}],"issued":{"date-parts":[["2013"]]}}}],"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201]</w:t>
            </w:r>
            <w:r w:rsidRPr="00D6033D">
              <w:rPr>
                <w:rFonts w:asciiTheme="majorHAnsi" w:hAnsiTheme="majorHAnsi" w:cstheme="majorHAnsi"/>
                <w:noProof/>
                <w:color w:val="000000" w:themeColor="text1"/>
                <w:sz w:val="16"/>
                <w:szCs w:val="16"/>
              </w:rPr>
              <w:fldChar w:fldCharType="end"/>
            </w:r>
          </w:p>
          <w:p w14:paraId="71092A8B" w14:textId="77777777" w:rsidR="00D6033D" w:rsidRPr="00D6033D" w:rsidRDefault="00D6033D" w:rsidP="007235B4">
            <w:pPr>
              <w:jc w:val="both"/>
              <w:rPr>
                <w:rFonts w:asciiTheme="majorHAnsi" w:hAnsiTheme="majorHAnsi" w:cstheme="majorHAnsi"/>
                <w:noProof/>
                <w:color w:val="000000" w:themeColor="text1"/>
                <w:sz w:val="16"/>
                <w:szCs w:val="16"/>
              </w:rPr>
            </w:pPr>
          </w:p>
          <w:p w14:paraId="4BDBF3D3"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73FBCAF8" w14:textId="77777777" w:rsidTr="00D6033D">
        <w:trPr>
          <w:trHeight w:val="300"/>
        </w:trPr>
        <w:tc>
          <w:tcPr>
            <w:tcW w:w="1928" w:type="dxa"/>
            <w:gridSpan w:val="2"/>
          </w:tcPr>
          <w:p w14:paraId="191207B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acterial communities found in placental tissues are associated with severe chorioamnionitis and adverse birth outcomes</w:t>
            </w:r>
          </w:p>
        </w:tc>
        <w:tc>
          <w:tcPr>
            <w:tcW w:w="1700" w:type="dxa"/>
          </w:tcPr>
          <w:p w14:paraId="63BECDB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scribe the microbiota found in placental tissue and fetal membranes (chorion and amnion) from a cohort of women in rural southern Malawi.</w:t>
            </w:r>
          </w:p>
        </w:tc>
        <w:tc>
          <w:tcPr>
            <w:tcW w:w="2174" w:type="dxa"/>
          </w:tcPr>
          <w:p w14:paraId="29E70EA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Women less than 20 weeks’ gestation (294 participants excluded based on various reasons).</w:t>
            </w:r>
          </w:p>
        </w:tc>
        <w:tc>
          <w:tcPr>
            <w:tcW w:w="1097" w:type="dxa"/>
          </w:tcPr>
          <w:p w14:paraId="202A958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1CB6587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ngochi District (Southern Malawi)</w:t>
            </w:r>
          </w:p>
        </w:tc>
        <w:tc>
          <w:tcPr>
            <w:tcW w:w="1084" w:type="dxa"/>
          </w:tcPr>
          <w:p w14:paraId="1A6CCEE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39" w:type="dxa"/>
          </w:tcPr>
          <w:p w14:paraId="5B4B6A6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One</w:t>
            </w:r>
          </w:p>
        </w:tc>
        <w:tc>
          <w:tcPr>
            <w:tcW w:w="944" w:type="dxa"/>
          </w:tcPr>
          <w:p w14:paraId="773E11D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233F3AD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College London &amp; Great Ormond Street Hospital NHS Foundation Trust, UK</w:t>
            </w:r>
          </w:p>
        </w:tc>
        <w:tc>
          <w:tcPr>
            <w:tcW w:w="1230" w:type="dxa"/>
          </w:tcPr>
          <w:p w14:paraId="4BC082B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College London, UK</w:t>
            </w:r>
          </w:p>
        </w:tc>
        <w:tc>
          <w:tcPr>
            <w:tcW w:w="1014" w:type="dxa"/>
          </w:tcPr>
          <w:p w14:paraId="3362E2E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BI-ENA study accession number: PRJEB15035</w:t>
            </w:r>
          </w:p>
        </w:tc>
        <w:tc>
          <w:tcPr>
            <w:tcW w:w="989" w:type="dxa"/>
          </w:tcPr>
          <w:p w14:paraId="07B2149B"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qcXTW1bc","properties":{"formattedCitation":"[202]","plainCitation":"[202]","noteIndex":0},"citationItems":[{"id":1659,"uris":["http://zotero.org/users/local/ZjoPVtvh/items/9DX4Y2SI"],"uri":["http://zotero.org/users/local/ZjoPVtvh/items/9DX4Y2SI"],"itemData":{"id":1659,"type":"article-journal","abstract":"Preterm birth is a major cause of neonatal mortality and morbidity worldwide. Bacterial infection and the subsequent inflammatory response are recognised as an important cause of preterm birth. It is hypothesised that these organisms ascend the cervical canal, colonise placental tissues, cause chorioamnionitis and in severe cases infect amniotic fluid and the foetus. However, the presence of bacteria within the intrauterine cavity does not always precede chorioamnionitis or preterm birth. Whereas previous studies observing the types of bacteria present have been limited in size and the specificity of a few predetermined organisms, in this study we characterised bacteria found in placental tissues from a cohort of 1391 women in rural Malawi using 16S ribosomal RNA gene sequencing. We found that specific bacteria found concurrently on placental tissues associate with chorioamnionitis and delivery of a smaller newborn. Severe chorioamnionitis was associated with a distinct difference in community members, a higher bacterial load and lower species richness. Furthermore, Sneathia sanguinengens and Peptostreptococcus anaerobius found in both matched participant vaginal and placental samples were associated with a lower newborn length-for-age Z-score. This is the largest study to date to examine the placental microbiome and its impact of birth outcomes. Our results provide data on the role of the vaginal microbiome as a source of placental infection as well as the possibility of therapeutic interventions against targeted organisms during pregnancy. © 2017 Doyle et al. This is an open access article distributed under the terms of the Creative Commons Attribution License, which permits unrestricted use, distribution, and reproduction in any medium, provided the original author and source are credited.","container-title":"PLoS ONE","DOI":"10.1371/journal.pone.0180167","ISSN":"19326203 (ISSN)","issue":"7","language":"English","page":"e0180167-e0180167","title":"Bacterial communities found in placental tissues are associated with severe chorioamnionitis and adverse birth outcomes","volume":"12","author":[{"family":"Doyle","given":"Ronan M"},{"family":"Harris","given":"Kathryn"},{"family":"Kamiza","given":"Steve"},{"family":"Harjunmaa","given":"Ulla"},{"family":"Ashorn","given":"Ulla"},{"family":"Nkhoma","given":"Minyanga"},{"family":"Dewey","given":"Kathryn G"},{"family":"Maleta","given":"Kenneth"},{"family":"Ashorn","given":"Per"},{"family":"Klein","given":"Nigel"}],"editor":[{"family":"Terry","given":"Jefferson"}],"issued":{"date-parts":[["2017"]]}}}],"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202]</w:t>
            </w:r>
            <w:r w:rsidRPr="00D6033D">
              <w:rPr>
                <w:rFonts w:asciiTheme="majorHAnsi" w:hAnsiTheme="majorHAnsi" w:cstheme="majorHAnsi"/>
                <w:noProof/>
                <w:color w:val="000000" w:themeColor="text1"/>
                <w:sz w:val="16"/>
                <w:szCs w:val="16"/>
              </w:rPr>
              <w:fldChar w:fldCharType="end"/>
            </w:r>
          </w:p>
          <w:p w14:paraId="55CD2665" w14:textId="77777777" w:rsidR="00D6033D" w:rsidRPr="00D6033D" w:rsidRDefault="00D6033D" w:rsidP="007235B4">
            <w:pPr>
              <w:rPr>
                <w:rFonts w:asciiTheme="majorHAnsi" w:hAnsiTheme="majorHAnsi" w:cstheme="majorHAnsi"/>
                <w:noProof/>
                <w:color w:val="000000" w:themeColor="text1"/>
                <w:sz w:val="16"/>
                <w:szCs w:val="16"/>
              </w:rPr>
            </w:pPr>
          </w:p>
          <w:p w14:paraId="557D254F"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29FE7DE9" w14:textId="77777777" w:rsidTr="00D6033D">
        <w:tc>
          <w:tcPr>
            <w:tcW w:w="1928" w:type="dxa"/>
            <w:gridSpan w:val="2"/>
          </w:tcPr>
          <w:p w14:paraId="1DA6933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lastRenderedPageBreak/>
              <w:t>Evolution of the gut microbiome following acute HIV-1 infection</w:t>
            </w:r>
          </w:p>
        </w:tc>
        <w:tc>
          <w:tcPr>
            <w:tcW w:w="1700" w:type="dxa"/>
          </w:tcPr>
          <w:p w14:paraId="1A69857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investigate the evolution of the gut bacteriome and of several clinically relevant eukaryotic viruses following HIV-1 infection in Mozambique.</w:t>
            </w:r>
          </w:p>
        </w:tc>
        <w:tc>
          <w:tcPr>
            <w:tcW w:w="2174" w:type="dxa"/>
          </w:tcPr>
          <w:p w14:paraId="5D31BE5B"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49 Mozambican subjects diagnosed with recent HIV-1 infection (RHI) and 54 HIV-1-negative controls were followed for 9–18 months and compared them with 98 chronically HIV-1infected subjects treated with antiretrovirals (n=27) or not (n=71).</w:t>
            </w:r>
          </w:p>
        </w:tc>
        <w:tc>
          <w:tcPr>
            <w:tcW w:w="1097" w:type="dxa"/>
          </w:tcPr>
          <w:p w14:paraId="586095A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0C5922E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nhiça District (Southern Mozambique)</w:t>
            </w:r>
          </w:p>
        </w:tc>
        <w:tc>
          <w:tcPr>
            <w:tcW w:w="1084" w:type="dxa"/>
          </w:tcPr>
          <w:p w14:paraId="529C8A2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39" w:type="dxa"/>
          </w:tcPr>
          <w:p w14:paraId="5A6BCCC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icrobiome</w:t>
            </w:r>
          </w:p>
        </w:tc>
        <w:tc>
          <w:tcPr>
            <w:tcW w:w="944" w:type="dxa"/>
          </w:tcPr>
          <w:p w14:paraId="749C08B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2107628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rsiCaixa AIDS Research Institute &amp; Universitat Autònoma de Barcelona, Spain</w:t>
            </w:r>
          </w:p>
        </w:tc>
        <w:tc>
          <w:tcPr>
            <w:tcW w:w="1230" w:type="dxa"/>
          </w:tcPr>
          <w:p w14:paraId="335C575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IrsiCaixa AIDS Research Institute &amp; Universitat Autònoma de Barcelona &amp; Universitat de Vic-Universitat Central de Catalunya &amp; Hospital Universitari Germans Trias i Pujol, Spain</w:t>
            </w:r>
          </w:p>
        </w:tc>
        <w:tc>
          <w:tcPr>
            <w:tcW w:w="1014" w:type="dxa"/>
          </w:tcPr>
          <w:p w14:paraId="788EC30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PRJNA450025</w:t>
            </w:r>
          </w:p>
        </w:tc>
        <w:tc>
          <w:tcPr>
            <w:tcW w:w="989" w:type="dxa"/>
          </w:tcPr>
          <w:p w14:paraId="3A46D159" w14:textId="77777777" w:rsidR="00D6033D" w:rsidRPr="00D6033D" w:rsidRDefault="00D6033D" w:rsidP="007235B4">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YcsJWylI","properties":{"formattedCitation":"[203]","plainCitation":"[203]","noteIndex":0},"citationItems":[{"id":1500,"uris":["http://zotero.org/users/local/ZjoPVtvh/items/AIJBWNMS"],"uri":["http://zotero.org/users/local/ZjoPVtvh/items/AIJBWNMS"],"itemData":{"id":1500,"type":"article-journal","abstract":"BACKGROUND: In rhesus macaques, simian immunodeficiency virus infection is followed by expansion of enteric viruses but has a limited impact on the gut bacteriome. To understand the longitudinal effects of HIV-1 infection on the human gut microbiota, we prospectively followed 49 Mozambican subjects diagnosed with recent HIV-1 infection (RHI) and 54 HIV-1-negative controls for 9-18 months and compared them with 98 chronically HIV-1-infected subjects treated with antiretrovirals (n = 27) or not (n = 71). RESULTS: We show that RHI is followed by increased fecal adenovirus shedding, which persists during chronic HIV-1 infection and does not resolve with ART. Recent HIV-1 infection is also followed by transient non-HIV-specific changes in the gut bacterial richness and composition. Despite early resilience to change, an HIV-1-specific signature in the gut bacteriome-featuring depletion of Akkermansia, Anaerovibrio, Bifidobacterium, and Clostridium-previously associated with chronic inflammation, CD8+ T cell anergy, and metabolic disorders, can be eventually identified in chronically HIV-1-infected subjects. CONCLUSIONS: Recent HIV-1 infection is associated with increased fecal shedding of eukaryotic viruses, transient loss of bacterial taxonomic richness, and long-term reductions in microbial gene richness. An HIV-1-associated microbiome signature only becomes evident in chronically HIV-1-infected subjects.","container-title":"Microbiome","DOI":"10.1186/s40168-019-0687-5","ISSN":"2049-2618","issue":"1","language":"eng","page":"73-73","title":"Evolution of the gut microbiome following acute HIV-1 infection","volume":"7","author":[{"family":"Rocafort","given":"Muntsa"},{"family":"Noguera-Julian","given":"Marc"},{"family":"Rivera","given":"Javier"},{"family":"Pastor","given":"Lucía"},{"family":"Guillén","given":"Yolanda"},{"family":"Langhorst","given":"Jost"},{"family":"Parera","given":"Mariona"},{"family":"Mandomando","given":"Inacio"},{"family":"Carrillo","given":"Jorge"},{"family":"Urrea","given":"Víctor"},{"family":"Rodríguez","given":"Cristina"},{"family":"Casadellà","given":"Maria"},{"family":"Calle","given":"Maria Luz"},{"family":"Clotet","given":"Bonaventura"},{"family":"Blanco","given":"Julià"},{"family":"Naniche","given":"Denise"},{"family":"Paredes","given":"Roger"}],"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203]</w:t>
            </w:r>
            <w:r w:rsidRPr="00D6033D">
              <w:rPr>
                <w:rFonts w:asciiTheme="majorHAnsi" w:hAnsiTheme="majorHAnsi" w:cstheme="majorHAnsi"/>
                <w:noProof/>
                <w:color w:val="000000" w:themeColor="text1"/>
                <w:sz w:val="16"/>
                <w:szCs w:val="16"/>
              </w:rPr>
              <w:fldChar w:fldCharType="end"/>
            </w:r>
          </w:p>
          <w:p w14:paraId="49DA294F" w14:textId="77777777" w:rsidR="00D6033D" w:rsidRPr="00D6033D" w:rsidRDefault="00D6033D" w:rsidP="007235B4">
            <w:pPr>
              <w:jc w:val="both"/>
              <w:rPr>
                <w:rFonts w:asciiTheme="majorHAnsi" w:hAnsiTheme="majorHAnsi" w:cstheme="majorHAnsi"/>
                <w:noProof/>
                <w:color w:val="000000" w:themeColor="text1"/>
                <w:sz w:val="16"/>
                <w:szCs w:val="16"/>
              </w:rPr>
            </w:pPr>
          </w:p>
          <w:p w14:paraId="3EF71856"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131AE531" w14:textId="77777777" w:rsidTr="00D6033D">
        <w:trPr>
          <w:trHeight w:val="300"/>
        </w:trPr>
        <w:tc>
          <w:tcPr>
            <w:tcW w:w="1928" w:type="dxa"/>
            <w:gridSpan w:val="2"/>
          </w:tcPr>
          <w:p w14:paraId="2331189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etagenomic sequencing at the epicenter ofthe Nigeria 2018 Lassa fever outbreak</w:t>
            </w:r>
          </w:p>
        </w:tc>
        <w:tc>
          <w:tcPr>
            <w:tcW w:w="1700" w:type="dxa"/>
          </w:tcPr>
          <w:p w14:paraId="2D88C3C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perform, for the first time, at the epicenter of an unfolding Lassa fever outbreak, metagenomic nanopore sequencing directly from patient samples, an approach dictated by the highly variable genome of the target pathogen. </w:t>
            </w:r>
          </w:p>
        </w:tc>
        <w:tc>
          <w:tcPr>
            <w:tcW w:w="2174" w:type="dxa"/>
          </w:tcPr>
          <w:p w14:paraId="72CC67B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Samples from suspected Lassa fever patients. </w:t>
            </w:r>
          </w:p>
        </w:tc>
        <w:tc>
          <w:tcPr>
            <w:tcW w:w="1097" w:type="dxa"/>
          </w:tcPr>
          <w:p w14:paraId="26B4967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78FC9D0E"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Edo State, Ondo, Ebonyi </w:t>
            </w:r>
          </w:p>
        </w:tc>
        <w:tc>
          <w:tcPr>
            <w:tcW w:w="1084" w:type="dxa"/>
          </w:tcPr>
          <w:p w14:paraId="0E2215C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39" w:type="dxa"/>
          </w:tcPr>
          <w:p w14:paraId="4CAA382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cience</w:t>
            </w:r>
          </w:p>
        </w:tc>
        <w:tc>
          <w:tcPr>
            <w:tcW w:w="944" w:type="dxa"/>
          </w:tcPr>
          <w:p w14:paraId="3939073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5BD7652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tional Infection Service &amp;  University of Liverpool, UK &amp; Bernhard Nocht Institute for Tropical Medicine, Germany</w:t>
            </w:r>
          </w:p>
        </w:tc>
        <w:tc>
          <w:tcPr>
            <w:tcW w:w="1230" w:type="dxa"/>
          </w:tcPr>
          <w:p w14:paraId="7151947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Bernhard Nocht Institute for Tropical Medicine &amp; German Center forI nfection Research (DZIF), Germany</w:t>
            </w:r>
          </w:p>
        </w:tc>
        <w:tc>
          <w:tcPr>
            <w:tcW w:w="1014" w:type="dxa"/>
          </w:tcPr>
          <w:p w14:paraId="61BA662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enBank under BioProjects: PRJNA482058, PRJNA482054 and PRJNA482058</w:t>
            </w:r>
          </w:p>
        </w:tc>
        <w:tc>
          <w:tcPr>
            <w:tcW w:w="989" w:type="dxa"/>
          </w:tcPr>
          <w:p w14:paraId="516F9DB4"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e4iMfutU","properties":{"formattedCitation":"[204]","plainCitation":"[204]","noteIndex":0},"citationItems":[{"id":1562,"uris":["http://zotero.org/users/local/ZjoPVtvh/items/SSBHEUSY"],"uri":["http://zotero.org/users/local/ZjoPVtvh/items/SSBHEUSY"],"itemData":{"id":1562,"type":"article-journal","abstract":"The 2018 Nigerian Lassa fever season saw the largest ever recorded upsurge of cases, raising concerns over the emergence of a strain with increased transmission rate. To understand the molecular epidemiology of this upsurge, we performed, for the first time at the epicenter of an unfolding outbreak, metagenomic nanopore sequencing directly from patient samples, an approach dictated by the highly variable genome of the target pathogen. Genomic data and phylogenetic reconstructions were communicated immediately to Nigerian authorities and the World Health Organization to inform the public health response. Real-time analysis of 36 genomes and subsequent confirmation using all 120 samples sequenced in the country of origin revealed extensive diversity and phylogenetic intermingling with strains from previous years, suggesting independent zoonotic transmission events and thus allaying concerns of an emergent strain or extensive human-to-human transmission.","container-title":"Science","DOI":"10.1126/science.aau9343","ISSN":"0036-8075","issue":"6422","language":"eng","page":"74-77","title":"Metagenomic sequencing at the epicenter of the Nigeria 2018 Lassa fever outbreak","volume":"363","author":[{"family":"Kafetzopoulou","given":"L E"},{"family":"Pullan","given":"S T"},{"family":"Lemey","given":"P"},{"family":"Suchard","given":"M A"},{"family":"Ehichioya","given":"D U"},{"family":"Pahlmann","given":"M"},{"family":"Thielebein","given":"A"},{"family":"Hinzmann","given":"J"},{"family":"Oestereich","given":"L"},{"family":"Wozniak","given":"D M"},{"family":"Efthymiadis","given":"K"},{"family":"Schachten","given":"D"},{"family":"Koenig","given":"F"},{"family":"Matjeschk","given":"J"},{"family":"Lorenzen","given":"S"},{"family":"Lumley","given":"S"},{"family":"Ighodalo","given":"Y"},{"family":"Adomeh","given":"D I"},{"family":"Olokor","given":"T"},{"family":"Omomoh","given":"E"},{"family":"Omiunu","given":"R"},{"family":"Agbukor","given":"J"},{"family":"Ebo","given":"B"},{"family":"Aiyepada","given":"J"},{"family":"Ebhodaghe","given":"P"},{"family":"Osiemi","given":"B"},{"family":"Ehikhametalor","given":"S"},{"family":"Akhilomen","given":"P"},{"family":"Airende","given":"M"},{"family":"Esumeh","given":"R"},{"family":"Muoebonam","given":"E"},{"family":"Giwa","given":"R"},{"family":"Ekanem","given":"A"},{"family":"Igenegbale","given":"G"},{"family":"Odigie","given":"G"},{"family":"Okonofua","given":"G"},{"family":"Enigbe","given":"R"},{"family":"Oyakhilome","given":"J"},{"family":"Yerumoh","given":"E O"},{"family":"Odia","given":"I"},{"family":"Aire","given":"C"},{"family":"Okonofua","given":"M"},{"family":"Atafo","given":"R"},{"family":"Tobin","given":"E"},{"family":"Asogun","given":"D"},{"family":"Akpede","given":"N"},{"family":"Okokhere","given":"P O"},{"family":"Rafiu","given":"M O"},{"family":"Iraoyah","given":"K O"},{"family":"Iruolagbe","given":"C O"},{"family":"Akhideno","given":"P"},{"family":"Erameh","given":"C"},{"family":"Akpede","given":"G"},{"family":"Isibor","given":"E"},{"family":"Naidoo","given":"D"},{"family":"Hewson","given":"R"},{"family":"Hiscox","given":"J A"},{"family":"Vipond","given":"R"},{"family":"Carroll","given":"M W"},{"family":"Ihekweazu","given":"C"},{"family":"Formenty","given":"P"},{"family":"Okogbenin","given":"S"},{"family":"Ogbaini-Emovon","given":"E"},{"family":"Gunther","given":"S"},{"family":"Duraffour","given":"S"}],"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204]</w:t>
            </w:r>
            <w:r w:rsidRPr="00D6033D">
              <w:rPr>
                <w:rFonts w:asciiTheme="majorHAnsi" w:hAnsiTheme="majorHAnsi" w:cstheme="majorHAnsi"/>
                <w:noProof/>
                <w:color w:val="000000" w:themeColor="text1"/>
                <w:sz w:val="16"/>
                <w:szCs w:val="16"/>
              </w:rPr>
              <w:fldChar w:fldCharType="end"/>
            </w:r>
          </w:p>
          <w:p w14:paraId="4201F2B5" w14:textId="77777777" w:rsidR="00D6033D" w:rsidRPr="00D6033D" w:rsidRDefault="00D6033D" w:rsidP="007235B4">
            <w:pPr>
              <w:rPr>
                <w:rFonts w:asciiTheme="majorHAnsi" w:hAnsiTheme="majorHAnsi" w:cstheme="majorHAnsi"/>
                <w:noProof/>
                <w:color w:val="000000" w:themeColor="text1"/>
                <w:sz w:val="16"/>
                <w:szCs w:val="16"/>
              </w:rPr>
            </w:pPr>
          </w:p>
          <w:p w14:paraId="08710C7B"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19192098" w14:textId="77777777" w:rsidTr="00D6033D">
        <w:tc>
          <w:tcPr>
            <w:tcW w:w="1928" w:type="dxa"/>
            <w:gridSpan w:val="2"/>
          </w:tcPr>
          <w:p w14:paraId="09D7469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etagenomic Sequencing of HIV-1 in the Blood and Female Genital Tract Reveals Little Quasispecies Diversity during Acute Infection</w:t>
            </w:r>
          </w:p>
        </w:tc>
        <w:tc>
          <w:tcPr>
            <w:tcW w:w="1700" w:type="dxa"/>
          </w:tcPr>
          <w:p w14:paraId="22BCEF9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identify intrahost single nucleotide variants (iSNVs) and to characterize within-sample HIV-1 diversity.</w:t>
            </w:r>
          </w:p>
        </w:tc>
        <w:tc>
          <w:tcPr>
            <w:tcW w:w="2174" w:type="dxa"/>
          </w:tcPr>
          <w:p w14:paraId="4541608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Female, 18 to 23 years old, HIV-1 uninfected, and sexually active. Paired plasma and cervicovaginal lavage samples from three subjects diagnosed with HIV-1 infection. Women are screened for HIV-1 infection by fingerstick testing every 3 or 4 days.</w:t>
            </w:r>
          </w:p>
        </w:tc>
        <w:tc>
          <w:tcPr>
            <w:tcW w:w="1097" w:type="dxa"/>
          </w:tcPr>
          <w:p w14:paraId="78211CF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29612E9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urban (Kwazulu-Natal province)</w:t>
            </w:r>
          </w:p>
        </w:tc>
        <w:tc>
          <w:tcPr>
            <w:tcW w:w="1084" w:type="dxa"/>
          </w:tcPr>
          <w:p w14:paraId="1044F7E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39" w:type="dxa"/>
          </w:tcPr>
          <w:p w14:paraId="40E7105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Journal of Virology</w:t>
            </w:r>
          </w:p>
        </w:tc>
        <w:tc>
          <w:tcPr>
            <w:tcW w:w="944" w:type="dxa"/>
          </w:tcPr>
          <w:p w14:paraId="7B6BA98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6C52C56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ssachusetts General Hospital &amp; Broad Institute &amp; Harvard Medical School, USA</w:t>
            </w:r>
          </w:p>
        </w:tc>
        <w:tc>
          <w:tcPr>
            <w:tcW w:w="1230" w:type="dxa"/>
          </w:tcPr>
          <w:p w14:paraId="3E6AFC7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assachusetts General Hospital &amp;  Harvard Medical School &amp; Ragon Institute of MGH, MIT, and Harvard, USA</w:t>
            </w:r>
          </w:p>
        </w:tc>
        <w:tc>
          <w:tcPr>
            <w:tcW w:w="1014" w:type="dxa"/>
          </w:tcPr>
          <w:p w14:paraId="2964668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PRJNA473698</w:t>
            </w:r>
          </w:p>
        </w:tc>
        <w:tc>
          <w:tcPr>
            <w:tcW w:w="989" w:type="dxa"/>
          </w:tcPr>
          <w:p w14:paraId="5FC8EE4E" w14:textId="77777777" w:rsidR="00D6033D" w:rsidRPr="00D6033D" w:rsidRDefault="00D6033D" w:rsidP="007235B4">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75VQqtCT","properties":{"formattedCitation":"[205]","plainCitation":"[205]","noteIndex":0},"citationItems":[{"id":1427,"uris":["http://zotero.org/users/local/ZjoPVtvh/items/5QLVT9KM"],"uri":["http://zotero.org/users/local/ZjoPVtvh/items/5QLVT9KM"],"itemData":{"id":1427,"type":"article-journal","abstract":"Due to error-prone replication, HIV-1 generates a diverse population of viruses within a chronically infected individual. When HIV-1 is transmitted to a new individual, one or a few viruses establish the new infection, leading to a genetic bottleneck in the virus population. Understanding the timing and nature of this bottleneck may provide insight into HIV-1 vaccine design and other preventative strategies. We examined the HIV-1 population in three women enrolled in a unique prospective cohort in South Africa who were followed closely during the earliest stages of HIV-1 infection. We found very little HIV-1 diversity in the blood and female genital tract during the first 2 weeks after virus was detected in the bloodstream. These results are compatible with a very early HIV-1 population bottleneck, suggesting the need to study the HIV-1 population in the female genital tract before virus is detectable in the bloodstream.","container-title":"Journal of Virology","DOI":"10.1128/JVI.00804-18","ISSN":"0022-538x","issue":"2","language":"eng","title":"Metagenomic Sequencing of HIV-1 in the Blood and Female Genital Tract Reveals Little Quasispecies Diversity during Acute Infection","volume":"93","author":[{"family":"Piantadosi","given":"Anne"},{"family":"Freije","given":"Catherine A"},{"family":"Gosmann","given":"Christina"},{"family":"Ye","given":"Simon"},{"family":"Park","given":"Daniel"},{"family":"Schaffner","given":"Stephen F"},{"family":"Tully","given":"Damien C"},{"family":"Allen","given":"Todd M"},{"family":"Dong","given":"Krista L"},{"family":"Sabeti","given":"Pardis C"},{"family":"Kwon","given":"Douglas S"}],"editor":[{"family":"Simon","given":"Viviana"}],"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205]</w:t>
            </w:r>
            <w:r w:rsidRPr="00D6033D">
              <w:rPr>
                <w:rFonts w:asciiTheme="majorHAnsi" w:hAnsiTheme="majorHAnsi" w:cstheme="majorHAnsi"/>
                <w:noProof/>
                <w:color w:val="000000" w:themeColor="text1"/>
                <w:sz w:val="16"/>
                <w:szCs w:val="16"/>
              </w:rPr>
              <w:fldChar w:fldCharType="end"/>
            </w:r>
          </w:p>
          <w:p w14:paraId="3A6B1D66" w14:textId="77777777" w:rsidR="00D6033D" w:rsidRPr="00D6033D" w:rsidRDefault="00D6033D" w:rsidP="007235B4">
            <w:pPr>
              <w:jc w:val="both"/>
              <w:rPr>
                <w:rFonts w:asciiTheme="majorHAnsi" w:hAnsiTheme="majorHAnsi" w:cstheme="majorHAnsi"/>
                <w:noProof/>
                <w:color w:val="000000" w:themeColor="text1"/>
                <w:sz w:val="16"/>
                <w:szCs w:val="16"/>
              </w:rPr>
            </w:pPr>
          </w:p>
          <w:p w14:paraId="1D970D62"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2170BA79" w14:textId="77777777" w:rsidTr="00D6033D">
        <w:trPr>
          <w:trHeight w:val="300"/>
        </w:trPr>
        <w:tc>
          <w:tcPr>
            <w:tcW w:w="1928" w:type="dxa"/>
            <w:gridSpan w:val="2"/>
          </w:tcPr>
          <w:p w14:paraId="7404288E"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Links between environment, diet, and the hunter-gatherer microbiome</w:t>
            </w:r>
          </w:p>
        </w:tc>
        <w:tc>
          <w:tcPr>
            <w:tcW w:w="1700" w:type="dxa"/>
          </w:tcPr>
          <w:p w14:paraId="5E94B86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provide a view of human-associated microbes unperturbed by industrialization, as well as a window into the microbiota that co-evolved with humans.</w:t>
            </w:r>
          </w:p>
        </w:tc>
        <w:tc>
          <w:tcPr>
            <w:tcW w:w="2174" w:type="dxa"/>
          </w:tcPr>
          <w:p w14:paraId="0A73727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ealthy men, women, and children who have historically subsisted on five groups of foraged and hunted foods: berries, honey, baobab, tubers, and meat.</w:t>
            </w:r>
          </w:p>
        </w:tc>
        <w:tc>
          <w:tcPr>
            <w:tcW w:w="1097" w:type="dxa"/>
          </w:tcPr>
          <w:p w14:paraId="09FBA67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adza hunter-gatherer</w:t>
            </w:r>
          </w:p>
        </w:tc>
        <w:tc>
          <w:tcPr>
            <w:tcW w:w="1306" w:type="dxa"/>
          </w:tcPr>
          <w:p w14:paraId="162DC52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he Central Rift Valley (Tanzania)</w:t>
            </w:r>
          </w:p>
        </w:tc>
        <w:tc>
          <w:tcPr>
            <w:tcW w:w="1084" w:type="dxa"/>
          </w:tcPr>
          <w:p w14:paraId="74F20DA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39" w:type="dxa"/>
          </w:tcPr>
          <w:p w14:paraId="0503F79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ut Microbes</w:t>
            </w:r>
          </w:p>
        </w:tc>
        <w:tc>
          <w:tcPr>
            <w:tcW w:w="944" w:type="dxa"/>
          </w:tcPr>
          <w:p w14:paraId="043D85C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47416EFE"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tanford University School of Medicine, USA</w:t>
            </w:r>
          </w:p>
        </w:tc>
        <w:tc>
          <w:tcPr>
            <w:tcW w:w="1230" w:type="dxa"/>
          </w:tcPr>
          <w:p w14:paraId="344BE85B"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Stanford University School of Medicine &amp; Chan Zuckerberg Biohub, USA</w:t>
            </w:r>
          </w:p>
        </w:tc>
        <w:tc>
          <w:tcPr>
            <w:tcW w:w="1014" w:type="dxa"/>
          </w:tcPr>
          <w:p w14:paraId="5F1DBBFB"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QiiTA Database under study ID 11358, ID 4944, ID 3753, and ID 3755), EBI-ENA accession number: ERP109605, </w:t>
            </w:r>
            <w:r w:rsidRPr="00D6033D">
              <w:rPr>
                <w:rFonts w:asciiTheme="majorHAnsi" w:hAnsiTheme="majorHAnsi" w:cstheme="majorHAnsi"/>
                <w:color w:val="000000" w:themeColor="text1"/>
                <w:sz w:val="16"/>
                <w:szCs w:val="16"/>
              </w:rPr>
              <w:lastRenderedPageBreak/>
              <w:t>and NCBI SRA accession number: PRJNA392012 and PRJNA392180</w:t>
            </w:r>
          </w:p>
        </w:tc>
        <w:tc>
          <w:tcPr>
            <w:tcW w:w="989" w:type="dxa"/>
          </w:tcPr>
          <w:p w14:paraId="3A539D95"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lastRenderedPageBreak/>
              <w:t xml:space="preserve"> </w:t>
            </w: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TMws0WRN","properties":{"formattedCitation":"[206]","plainCitation":"[206]","noteIndex":0},"citationItems":[{"id":1311,"uris":["http://zotero.org/users/local/ZjoPVtvh/items/PCSX2IBL"],"uri":["http://zotero.org/users/local/ZjoPVtvh/items/PCSX2IBL"],"itemData":{"id":1311,"type":"article-journal","container-title":"Gut Microbes","DOI":"10.1080/19490976.2018.1494103","ISSN":"1949-0976, 1949-0984","issue":"2","journalAbbreviation":"Gut Microbes","language":"en","page":"216-227","source":"DOI.org (Crossref)","title":"Links between environment, diet, and the hunter-gatherer microbiome","volume":"10","author":[{"family":"Fragiadakis","given":"Gabriela K."},{"family":"Smits","given":"Samuel A."},{"family":"Sonnenburg","given":"Erica D."},{"family":"Van Treuren","given":"William"},{"family":"Reid","given":"Gregor"},{"family":"Knight","given":"Rob"},{"family":"Manjurano","given":"Alphaxard"},{"family":"Changalucha","given":"John"},{"family":"Dominguez-Bello","given":"Maria Gloria"},{"family":"Leach","given":"Jeff"},{"family":"Sonnenburg","given":"Justin L."}],"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206]</w:t>
            </w:r>
            <w:r w:rsidRPr="00D6033D">
              <w:rPr>
                <w:rFonts w:asciiTheme="majorHAnsi" w:hAnsiTheme="majorHAnsi" w:cstheme="majorHAnsi"/>
                <w:noProof/>
                <w:color w:val="000000" w:themeColor="text1"/>
                <w:sz w:val="16"/>
                <w:szCs w:val="16"/>
              </w:rPr>
              <w:fldChar w:fldCharType="end"/>
            </w:r>
          </w:p>
          <w:p w14:paraId="34D13A91" w14:textId="77777777" w:rsidR="00D6033D" w:rsidRPr="00D6033D" w:rsidRDefault="00D6033D" w:rsidP="007235B4">
            <w:pPr>
              <w:rPr>
                <w:rFonts w:asciiTheme="majorHAnsi" w:hAnsiTheme="majorHAnsi" w:cstheme="majorHAnsi"/>
                <w:noProof/>
                <w:color w:val="000000" w:themeColor="text1"/>
                <w:sz w:val="16"/>
                <w:szCs w:val="16"/>
              </w:rPr>
            </w:pPr>
          </w:p>
          <w:p w14:paraId="77A2000A"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4FB24638" w14:textId="77777777" w:rsidTr="00D6033D">
        <w:trPr>
          <w:trHeight w:val="300"/>
        </w:trPr>
        <w:tc>
          <w:tcPr>
            <w:tcW w:w="1928" w:type="dxa"/>
            <w:gridSpan w:val="2"/>
          </w:tcPr>
          <w:p w14:paraId="7CAE7BF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icrobiota at multiple body sites during pregnancy in a rural Tanzanian population and the effects of Moringa supplemented probiotic yoghurt</w:t>
            </w:r>
          </w:p>
        </w:tc>
        <w:tc>
          <w:tcPr>
            <w:tcW w:w="1700" w:type="dxa"/>
          </w:tcPr>
          <w:p w14:paraId="4CD67B8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assess the influence of probiotic yoghurt containing Lactobacillus rhamnosus GR-1, supplemented with Moringa plant as a source of micronutrients, on the health and oral, gut, vaginal and milk microbiotas of pregnant Tanzanian women.</w:t>
            </w:r>
          </w:p>
        </w:tc>
        <w:tc>
          <w:tcPr>
            <w:tcW w:w="2174" w:type="dxa"/>
          </w:tcPr>
          <w:p w14:paraId="5B4F0C1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Healthy pregnant women, 18-40 years at gestational ages of 12-24 weeks. 26 of them received yoghurt daily and 30 were untreated during the last two trimesters and for one month after birth.</w:t>
            </w:r>
          </w:p>
        </w:tc>
        <w:tc>
          <w:tcPr>
            <w:tcW w:w="1097" w:type="dxa"/>
          </w:tcPr>
          <w:p w14:paraId="028ED05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3BDAEC6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wanza</w:t>
            </w:r>
          </w:p>
        </w:tc>
        <w:tc>
          <w:tcPr>
            <w:tcW w:w="1084" w:type="dxa"/>
          </w:tcPr>
          <w:p w14:paraId="58ACD72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39" w:type="dxa"/>
          </w:tcPr>
          <w:p w14:paraId="79C6136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Applied and Environmental Microbiology</w:t>
            </w:r>
          </w:p>
        </w:tc>
        <w:tc>
          <w:tcPr>
            <w:tcW w:w="944" w:type="dxa"/>
          </w:tcPr>
          <w:p w14:paraId="3EE377B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37756A5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Lawson Health Research Institute &amp; The University of Western Ontario, Canada</w:t>
            </w:r>
          </w:p>
        </w:tc>
        <w:tc>
          <w:tcPr>
            <w:tcW w:w="1230" w:type="dxa"/>
          </w:tcPr>
          <w:p w14:paraId="2E7DA64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Lawson Health Research Institute &amp; The University of Western Ontario, Canada</w:t>
            </w:r>
          </w:p>
        </w:tc>
        <w:tc>
          <w:tcPr>
            <w:tcW w:w="1014" w:type="dxa"/>
          </w:tcPr>
          <w:p w14:paraId="2560083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Qiita and EBI Database ID2024</w:t>
            </w:r>
          </w:p>
        </w:tc>
        <w:tc>
          <w:tcPr>
            <w:tcW w:w="989" w:type="dxa"/>
          </w:tcPr>
          <w:p w14:paraId="59C0938F"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tqfASTIt","properties":{"formattedCitation":"[22]","plainCitation":"[22]","noteIndex":0},"citationItems":[{"id":1716,"uris":["http://zotero.org/users/local/ZjoPVtvh/items/QL4UBAJL"],"uri":["http://zotero.org/users/local/ZjoPVtvh/items/QL4UBAJL"],"itemData":{"id":1716,"type":"article-journal","abstract":"The nutritional status of pregnant women is vital for healthy outcomes and is a concern for a large proportion of the world's population. The role of the microbiota in pregnancy and nutrition is a promising new area of study with potential health ramifications. In many African countries, maternal and infant death and morbidity are associated with malnutrition. Here, we assess the influence of probiotic yogurt containing Lactobacillus rhamnosus GR-1, supplemented with Moringa plant as a source of micronutrients, on the health and oral, gut, vaginal, and milk microbiotas of 56 pregnant women in Tanzania. In an open-label study design, 26 subjects received yogurt daily, and 30 were untreated during the last two trimesters and for 1 month after birth. Samples were analyzed using 16S rRNA gene sequencing, and dietary recalls were recorded. Women initially categorized as nourished or undernourished consumed similar calories and macronutrients, which may explain why there was no difference in the microbiota at any body site. Consumption of yogurt increased the relative abundance of Bifidobacterium and decreased Enterobacteriaceae in the newborn feces but had no effect on the mother's microbiota at any body site. The microbiota of the oral cavity and GI tract remained stable over pregnancy, but the vaginal microbiota showed a significant increase in diversity leading up to and after birth. In summary, daily micronutrient-supplemented probiotic yogurt provides a safe, affordable food for pregnant women in rural Tanzania, and the resultant improvement in the gut microbial profile of infants is worthy of further study. © 2015, American Society for Microbiology.","container-title":"Applied and Environmental Microbiology","DOI":"10.1128/AEM.00780-15","ISSN":"00992240 (ISSN)","issue":"15","language":"English","page":"4965-4975","title":"Microbiota at multiple body sites during pregnancy in a rural tanzanian population and effects of Moringa-supplemented probiotic yogurt","volume":"81","author":[{"family":"Bisanz","given":"J E"},{"family":"Enos","given":"M K"},{"family":"PrayGod","given":"G"},{"family":"Seney","given":"S"},{"family":"Macklaim","given":"J M"},{"family":"Chilton","given":"S"},{"family":"Willner","given":"D"},{"family":"Knight","given":"R"},{"family":"Fusch","given":"C"},{"family":"Fusch","given":"G"},{"family":"Gloor","given":"G B"},{"family":"Burton","given":"J P"},{"family":"Reid","given":"G"}],"issued":{"date-parts":[["2015"]]}}}],"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22]</w:t>
            </w:r>
            <w:r w:rsidRPr="00D6033D">
              <w:rPr>
                <w:rFonts w:asciiTheme="majorHAnsi" w:hAnsiTheme="majorHAnsi" w:cstheme="majorHAnsi"/>
                <w:noProof/>
                <w:color w:val="000000" w:themeColor="text1"/>
                <w:sz w:val="16"/>
                <w:szCs w:val="16"/>
              </w:rPr>
              <w:fldChar w:fldCharType="end"/>
            </w:r>
          </w:p>
          <w:p w14:paraId="4BE9A858" w14:textId="77777777" w:rsidR="00D6033D" w:rsidRPr="00D6033D" w:rsidRDefault="00D6033D" w:rsidP="007235B4">
            <w:pPr>
              <w:rPr>
                <w:rFonts w:asciiTheme="majorHAnsi" w:hAnsiTheme="majorHAnsi" w:cstheme="majorHAnsi"/>
                <w:noProof/>
                <w:color w:val="000000" w:themeColor="text1"/>
                <w:sz w:val="16"/>
                <w:szCs w:val="16"/>
              </w:rPr>
            </w:pPr>
          </w:p>
          <w:p w14:paraId="1BFEE334"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57BEFCD0" w14:textId="77777777" w:rsidTr="00D6033D">
        <w:tc>
          <w:tcPr>
            <w:tcW w:w="1928" w:type="dxa"/>
            <w:gridSpan w:val="2"/>
          </w:tcPr>
          <w:p w14:paraId="053CB50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Gut microbiota in HIV–pneumonia patients is related to peripheral CD4 counts, lung microbiota, and in vitro macrophage dysfunction</w:t>
            </w:r>
          </w:p>
        </w:tc>
        <w:tc>
          <w:tcPr>
            <w:tcW w:w="1700" w:type="dxa"/>
          </w:tcPr>
          <w:p w14:paraId="04F9897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determine whether large-scale perturbations of the respiratory and gut microbiome occur in parallel and are related to HIV co-morbidities or to disease severity as defined by CD4+ cell counts.</w:t>
            </w:r>
          </w:p>
        </w:tc>
        <w:tc>
          <w:tcPr>
            <w:tcW w:w="2174" w:type="dxa"/>
          </w:tcPr>
          <w:p w14:paraId="741C3FD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HIV-infected pneumonia patients who do not have pulmonary TB. </w:t>
            </w:r>
          </w:p>
        </w:tc>
        <w:tc>
          <w:tcPr>
            <w:tcW w:w="1097" w:type="dxa"/>
          </w:tcPr>
          <w:p w14:paraId="7ACB487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63A70FC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Kampala</w:t>
            </w:r>
          </w:p>
        </w:tc>
        <w:tc>
          <w:tcPr>
            <w:tcW w:w="1084" w:type="dxa"/>
          </w:tcPr>
          <w:p w14:paraId="1B14774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rban</w:t>
            </w:r>
          </w:p>
        </w:tc>
        <w:tc>
          <w:tcPr>
            <w:tcW w:w="1339" w:type="dxa"/>
          </w:tcPr>
          <w:p w14:paraId="7B314EB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icrobiome</w:t>
            </w:r>
          </w:p>
        </w:tc>
        <w:tc>
          <w:tcPr>
            <w:tcW w:w="944" w:type="dxa"/>
          </w:tcPr>
          <w:p w14:paraId="2DA58D7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4331A12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lifornia San Francisco &amp; Fred Hutchinson Cancer Research Center, USA</w:t>
            </w:r>
          </w:p>
        </w:tc>
        <w:tc>
          <w:tcPr>
            <w:tcW w:w="1230" w:type="dxa"/>
          </w:tcPr>
          <w:p w14:paraId="61FFCCC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lifornia San Francisco, USA</w:t>
            </w:r>
          </w:p>
        </w:tc>
        <w:tc>
          <w:tcPr>
            <w:tcW w:w="1014" w:type="dxa"/>
          </w:tcPr>
          <w:p w14:paraId="2D5FBAF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EBI-ENA accession number: PRJEB29534</w:t>
            </w:r>
          </w:p>
        </w:tc>
        <w:tc>
          <w:tcPr>
            <w:tcW w:w="989" w:type="dxa"/>
          </w:tcPr>
          <w:p w14:paraId="5DEC182D" w14:textId="77777777" w:rsidR="00D6033D" w:rsidRPr="00D6033D" w:rsidRDefault="00D6033D" w:rsidP="007235B4">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vxzd1IYt","properties":{"formattedCitation":"[207]","plainCitation":"[207]","noteIndex":0},"citationItems":[{"id":402,"uris":["http://zotero.org/users/local/ZjoPVtvh/items/9VMIQXRJ"],"uri":["http://zotero.org/users/local/ZjoPVtvh/items/9VMIQXRJ"],"itemData":{"id":402,"type":"article-journal","abstract":"Pneumonia is common and frequently fatal in HIV-infected patients, due to rampant,  systemic inflammation and failure to control microbial infection. While airway microbiota composition is related to local inflammatory response, gut microbiota has been shown to correlate with the degree of peripheral immune activation (IL6 and IP10 expression) in HIV-infected patients. We thus hypothesized that both airway and gut microbiota are perturbed in HIV-infected pneumonia patients, that the gut microbiota is related to peripheral CD4+ cell counts, and that its associated products differentially program immune cell populations necessary for controlling microbial infection in CD4-high and CD4-low patients. To assess these relationships, paired bronchoalveolar lavage and stool microbiota (bacterial and fungal) from a large cohort of Ugandan, HIV-infected patients with pneumonia were examined, and in vitro tests of the effect of gut microbiome products on macrophage effector phenotypes performed. While lower airway microbiota stratified into three compositionally distinct microbiota as previously described, these were not related to peripheral CD4 cell count. In contrast, variation in gut microbiota composition significantly related to CD4 cell count, lung microbiota composition, and patient mortality. Compared with patients with high CD4+ cell counts, those with low counts possessed more compositionally similar airway and gut microbiota, evidence of microbial translocation, and their associated gut microbiome products reduced macrophage activation and IL-10 expression and increased IL-1β expression in vitro. These findings suggest that the gut microbiome is related to CD4 status and plays a key role in modulating macrophage function, critical to microbial control in HIV-infected patients with pneumonia.","container-title":"Microbiome","DOI":"10.1186/s40168-019-0651-4","issue":"1","language":"eng","page":"37-37","title":"Gut microbiota in HIV-pneumonia patients is related to peripheral CD4 counts, lung  microbiota, and in vitro macrophage dysfunction.","volume":"7","author":[{"family":"Shenoy","given":"Meera K"},{"family":"Fadrosh","given":"Douglas W"},{"family":"Lin","given":"Din L"},{"family":"Worodria","given":"William"},{"family":"Byanyima","given":"Patrick"},{"family":"Musisi","given":"Emmanuel"},{"family":"Kaswabuli","given":"Sylvia"},{"family":"Zawedde","given":"Josephine"},{"family":"Sanyu","given":"Ingvar"},{"family":"Chang","given":"Emily"},{"family":"Fong","given":"Serena"},{"family":"McCauley","given":"Kathryn"},{"family":"Davis","given":"J Lucian"},{"family":"Huang","given":"Laurence"},{"family":"Lynch","given":"Susan V"}],"issued":{"date-parts":[["2019",3]]}}}],"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207]</w:t>
            </w:r>
            <w:r w:rsidRPr="00D6033D">
              <w:rPr>
                <w:rFonts w:asciiTheme="majorHAnsi" w:hAnsiTheme="majorHAnsi" w:cstheme="majorHAnsi"/>
                <w:noProof/>
                <w:color w:val="000000" w:themeColor="text1"/>
                <w:sz w:val="16"/>
                <w:szCs w:val="16"/>
              </w:rPr>
              <w:fldChar w:fldCharType="end"/>
            </w:r>
          </w:p>
          <w:p w14:paraId="0211C7A9"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002A9871" w14:textId="77777777" w:rsidTr="00D6033D">
        <w:tc>
          <w:tcPr>
            <w:tcW w:w="1928" w:type="dxa"/>
            <w:gridSpan w:val="2"/>
          </w:tcPr>
          <w:p w14:paraId="54F5909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etagenomic next-generation sequencing of samples from pediatric febrile illness in Tororo, Uganda</w:t>
            </w:r>
          </w:p>
        </w:tc>
        <w:tc>
          <w:tcPr>
            <w:tcW w:w="1700" w:type="dxa"/>
          </w:tcPr>
          <w:p w14:paraId="6BB84F8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conduct an exploratory retrospective mNGS analysis on samples available from a cohort of children hospitalized in rural Uganda with febrile illnesses to characterize potential pathogens associated with fever. </w:t>
            </w:r>
          </w:p>
        </w:tc>
        <w:tc>
          <w:tcPr>
            <w:tcW w:w="2174" w:type="dxa"/>
          </w:tcPr>
          <w:p w14:paraId="18CF34F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Children (aged 2–54 months) with febrile illness. Their mean age was 16.4 (IQR: 8.0–21.0) months, and 66 (70.2%) were female. Chief symptoms reported in addition to fever were cough (88.3%), vomiting (56.4%), diarrhea (47.9%), and convulsions (27.7%). </w:t>
            </w:r>
          </w:p>
        </w:tc>
        <w:tc>
          <w:tcPr>
            <w:tcW w:w="1097" w:type="dxa"/>
          </w:tcPr>
          <w:p w14:paraId="602F188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09CCF379"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roro</w:t>
            </w:r>
          </w:p>
        </w:tc>
        <w:tc>
          <w:tcPr>
            <w:tcW w:w="1084" w:type="dxa"/>
          </w:tcPr>
          <w:p w14:paraId="16A5292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w:t>
            </w:r>
          </w:p>
        </w:tc>
        <w:tc>
          <w:tcPr>
            <w:tcW w:w="1339" w:type="dxa"/>
          </w:tcPr>
          <w:p w14:paraId="59294A0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LoS One</w:t>
            </w:r>
          </w:p>
        </w:tc>
        <w:tc>
          <w:tcPr>
            <w:tcW w:w="944" w:type="dxa"/>
          </w:tcPr>
          <w:p w14:paraId="2009247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19C7C43E"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lifornia, USA</w:t>
            </w:r>
          </w:p>
        </w:tc>
        <w:tc>
          <w:tcPr>
            <w:tcW w:w="1230" w:type="dxa"/>
          </w:tcPr>
          <w:p w14:paraId="1FC0330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University of California &amp; Chan Zuckerberg Biohub, USA</w:t>
            </w:r>
          </w:p>
        </w:tc>
        <w:tc>
          <w:tcPr>
            <w:tcW w:w="1014" w:type="dxa"/>
          </w:tcPr>
          <w:p w14:paraId="2B7339DD"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CBI SRA accession number: PRJNA483304 and GenBank accession numbers: MH685676-MH685701, MH685703-MH685719, MH684286-</w:t>
            </w:r>
            <w:r w:rsidRPr="00D6033D">
              <w:rPr>
                <w:rFonts w:asciiTheme="majorHAnsi" w:hAnsiTheme="majorHAnsi" w:cstheme="majorHAnsi"/>
                <w:color w:val="000000" w:themeColor="text1"/>
                <w:sz w:val="16"/>
                <w:szCs w:val="16"/>
              </w:rPr>
              <w:lastRenderedPageBreak/>
              <w:t>MH684293, MH684298-MH684334.</w:t>
            </w:r>
          </w:p>
        </w:tc>
        <w:tc>
          <w:tcPr>
            <w:tcW w:w="989" w:type="dxa"/>
          </w:tcPr>
          <w:p w14:paraId="456858E1" w14:textId="77777777" w:rsidR="00D6033D" w:rsidRPr="00D6033D" w:rsidRDefault="00D6033D" w:rsidP="007235B4">
            <w:pPr>
              <w:jc w:val="both"/>
              <w:rPr>
                <w:rFonts w:asciiTheme="majorHAnsi" w:hAnsiTheme="majorHAnsi" w:cstheme="majorHAnsi"/>
                <w:noProof/>
                <w:color w:val="000000" w:themeColor="text1"/>
                <w:sz w:val="16"/>
                <w:szCs w:val="16"/>
              </w:rPr>
            </w:pPr>
          </w:p>
          <w:p w14:paraId="4F26841B" w14:textId="77777777" w:rsidR="00D6033D" w:rsidRPr="00D6033D" w:rsidRDefault="00D6033D" w:rsidP="007235B4">
            <w:pPr>
              <w:jc w:val="both"/>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8I8le0JS","properties":{"formattedCitation":"[208]","plainCitation":"[208]","noteIndex":0},"citationItems":[{"id":1433,"uris":["http://zotero.org/users/local/ZjoPVtvh/items/FS5S9AYG"],"uri":["http://zotero.org/users/local/ZjoPVtvh/items/FS5S9AYG"],"itemData":{"id":1433,"type":"article-journal","abstract":"Febrile illness is a major burden in African children, and non-malarial causes of fever are uncertain. In this retrospective exploratory study, we used metagenomic next-generation sequencing (mNGS) to evaluate serum, nasopharyngeal, and stool specimens from 94 children (aged 2-54 months) with febrile illness admitted to Tororo District Hospital, Uganda. The most common microbes identified were Plasmodium falciparum (51.1% of samples) and parvovirus B19 (4.4%) from serum; human rhinoviruses A and C (40%), respiratory syncytial virus (10%), and human herpesvirus 5 (10%) from nasopharyngeal swabs; and rotavirus A (50% of those with diarrhea) from stool. We also report the near complete genome of a highly divergent orthobunyavirus, tentatively named Nyangole virus, identified from the serum of a child diagnosed with malaria and pneumonia, a Bwamba orthobunyavirus in the nasopharynx of a child with rash and sepsis, and the genomes of two novel human rhinovirus C species. In this retrospective exploratory study, mNGS identified multiple potential pathogens, including 3 new viral species, associated with fever in Ugandan children.","container-title":"PLoS One","DOI":"10.1371/journal.pone.0218318","ISSN":"1932-6203","issue":"6","language":"eng","page":"e0218318-e0218318","title":"Metagenomic next-generation sequencing of samples from pediatric febrile illness in Tororo, Uganda","volume":"14","author":[{"family":"Ramesh","given":"A"},{"family":"Nakielny","given":"S"},{"family":"Hsu","given":"J"},{"family":"Kyohere","given":"M"},{"family":"Byaruhanga","given":"O"},{"family":"Bourcy","given":"C","non-dropping-particle":"de"},{"family":"Egger","given":"R"},{"family":"Dimitrov","given":"B"},{"family":"Juan","given":"Y F"},{"family":"Sheu","given":"J"},{"family":"Wang","given":"J"},{"family":"Kalantar","given":"K"},{"family":"Langelier","given":"C"},{"family":"Ruel","given":"T"},{"family":"Mpimbaza","given":"A"},{"family":"Wilson","given":"M R"},{"family":"Rosenthal","given":"P J"},{"family":"DeRisi","given":"J L"}],"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208]</w:t>
            </w:r>
            <w:r w:rsidRPr="00D6033D">
              <w:rPr>
                <w:rFonts w:asciiTheme="majorHAnsi" w:hAnsiTheme="majorHAnsi" w:cstheme="majorHAnsi"/>
                <w:noProof/>
                <w:color w:val="000000" w:themeColor="text1"/>
                <w:sz w:val="16"/>
                <w:szCs w:val="16"/>
              </w:rPr>
              <w:fldChar w:fldCharType="end"/>
            </w:r>
          </w:p>
          <w:p w14:paraId="13A6EDE2" w14:textId="77777777" w:rsidR="00D6033D" w:rsidRPr="00D6033D" w:rsidRDefault="00D6033D" w:rsidP="007235B4">
            <w:pPr>
              <w:jc w:val="both"/>
              <w:rPr>
                <w:rFonts w:asciiTheme="majorHAnsi" w:hAnsiTheme="majorHAnsi" w:cstheme="majorHAnsi"/>
                <w:noProof/>
                <w:color w:val="000000" w:themeColor="text1"/>
                <w:sz w:val="16"/>
                <w:szCs w:val="16"/>
              </w:rPr>
            </w:pPr>
          </w:p>
          <w:p w14:paraId="55E24843"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57765D33" w14:textId="77777777" w:rsidTr="00D6033D">
        <w:trPr>
          <w:trHeight w:val="300"/>
        </w:trPr>
        <w:tc>
          <w:tcPr>
            <w:tcW w:w="1928" w:type="dxa"/>
            <w:gridSpan w:val="2"/>
          </w:tcPr>
          <w:p w14:paraId="7D26E80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Precision Surveillance for Viral Respiratory Pathogens: Virome Capture Sequencing for the Detection and Genomic Characterization of Severe Acute Respiratory Infection in Uganda </w:t>
            </w:r>
          </w:p>
        </w:tc>
        <w:tc>
          <w:tcPr>
            <w:tcW w:w="1700" w:type="dxa"/>
          </w:tcPr>
          <w:p w14:paraId="589FA770"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To detect and characterize viral respiratory pathogens with epidemic potential. </w:t>
            </w:r>
          </w:p>
        </w:tc>
        <w:tc>
          <w:tcPr>
            <w:tcW w:w="2174" w:type="dxa"/>
          </w:tcPr>
          <w:p w14:paraId="7FE74E9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Patients aged ≥2 months presenting to surveillance sites who met SARI case definitions.</w:t>
            </w:r>
          </w:p>
        </w:tc>
        <w:tc>
          <w:tcPr>
            <w:tcW w:w="1097" w:type="dxa"/>
          </w:tcPr>
          <w:p w14:paraId="67BE43E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093FE15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Koboko, Kampala, Wakiso, Tororo, Kabrarole, Arua, Mbarara</w:t>
            </w:r>
          </w:p>
        </w:tc>
        <w:tc>
          <w:tcPr>
            <w:tcW w:w="1084" w:type="dxa"/>
          </w:tcPr>
          <w:p w14:paraId="72B49A1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ural and Urban</w:t>
            </w:r>
          </w:p>
        </w:tc>
        <w:tc>
          <w:tcPr>
            <w:tcW w:w="1339" w:type="dxa"/>
          </w:tcPr>
          <w:p w14:paraId="1587B21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linical Infectious Diseases</w:t>
            </w:r>
          </w:p>
        </w:tc>
        <w:tc>
          <w:tcPr>
            <w:tcW w:w="944" w:type="dxa"/>
          </w:tcPr>
          <w:p w14:paraId="11C787C1"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2EAFAC77"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olumbia University Medical Center, USA</w:t>
            </w:r>
          </w:p>
        </w:tc>
        <w:tc>
          <w:tcPr>
            <w:tcW w:w="1230" w:type="dxa"/>
          </w:tcPr>
          <w:p w14:paraId="2478114C"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olumbia University Medical Center &amp; Columbia University Mailman School of Public Health, USA</w:t>
            </w:r>
          </w:p>
        </w:tc>
        <w:tc>
          <w:tcPr>
            <w:tcW w:w="1014" w:type="dxa"/>
          </w:tcPr>
          <w:p w14:paraId="2D3C4FB3"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 xml:space="preserve">GenBank accession numbers: ARK08222.1 and AIY31287.1 </w:t>
            </w:r>
          </w:p>
        </w:tc>
        <w:tc>
          <w:tcPr>
            <w:tcW w:w="989" w:type="dxa"/>
          </w:tcPr>
          <w:p w14:paraId="0600A410" w14:textId="77777777" w:rsidR="00D6033D" w:rsidRPr="00D6033D" w:rsidRDefault="00D6033D" w:rsidP="007235B4">
            <w:pPr>
              <w:rPr>
                <w:rFonts w:asciiTheme="majorHAnsi" w:hAnsiTheme="majorHAnsi" w:cstheme="majorHAnsi"/>
                <w:noProof/>
                <w:color w:val="000000" w:themeColor="text1"/>
                <w:sz w:val="16"/>
                <w:szCs w:val="16"/>
              </w:rPr>
            </w:pPr>
            <w:r w:rsidRPr="00D6033D">
              <w:rPr>
                <w:rFonts w:asciiTheme="majorHAnsi" w:hAnsiTheme="majorHAnsi" w:cstheme="majorHAnsi"/>
                <w:noProof/>
                <w:color w:val="000000" w:themeColor="text1"/>
                <w:sz w:val="16"/>
                <w:szCs w:val="16"/>
              </w:rPr>
              <w:fldChar w:fldCharType="begin"/>
            </w:r>
            <w:r w:rsidRPr="00D6033D">
              <w:rPr>
                <w:rFonts w:asciiTheme="majorHAnsi" w:hAnsiTheme="majorHAnsi" w:cstheme="majorHAnsi"/>
                <w:noProof/>
                <w:color w:val="000000" w:themeColor="text1"/>
                <w:sz w:val="16"/>
                <w:szCs w:val="16"/>
              </w:rPr>
              <w:instrText xml:space="preserve"> ADDIN ZOTERO_ITEM CSL_CITATION {"citationID":"GFzgg3w6","properties":{"formattedCitation":"[209]","plainCitation":"[209]","noteIndex":0},"citationItems":[{"id":1419,"uris":["http://zotero.org/users/local/ZjoPVtvh/items/5H57FEAB"],"uri":["http://zotero.org/users/local/ZjoPVtvh/items/5H57FEAB"],"itemData":{"id":1419,"type":"article-journal","abstract":"Background Precision public health is a novel set of methods to target disease prevention and mitigation interventions to high-risk subpopulations. We applied a precision public health strategy to syndromic surveillance for severe acute respiratory infection (SARI) in Uganda by combining spatiotemporal analytics with genomic sequencing to detect and characterize viral respiratory pathogens with epidemic potential. Methods Using a national surveillance network we identified patients with unexplained, influenza-negative SARI from 2010 to 2015. Spatiotemporal analyses were performed retrospectively to identify clusters of unexplained SARI. Within clusters, respiratory viruses were detected and characterized in naso- and oropharyngeal swab samples using a novel oligonucleotide probe capture (VirCapSeq-VERT) and high-throughput sequencing platform. Linkage to conventional epidemiologic strategies further characterized transmission dynamics of identified pathogens. Results Among 2901 unexplained SARI cases, 9 clusters were detected, accounting for 301 (10.4%) cases. Clusters were more likely to occur in urban areas and during biannual rainy seasons. Within detected clusters, we identified an unrecognized outbreak of measles-associated SARI; sequence analysis implicated cocirculation of endemic genotype B3 and genotype D4 likely imported from England. We also detected a likely nosocomial SARI cluster associated with a novel picobirnavirus most closely related to swine and dromedary viruses. Conclusions Using a precision approach to public health surveillance, we detected and characterized the genomics of vaccine-preventable and zoonotic respiratory viruses associated with clusters of severe respiratory infections in Uganda. Future studies are needed to assess the feasibility, scalability, and impact of applying similar approaches during real-time public health surveillance in low-income settings.","container-title":"Clinical Infectious Diseases","DOI":"10.1093/cid/ciy656","ISSN":"1058-4838","issue":"7","page":"1118-1125","title":"Precision Surveillance for Viral Respiratory Pathogens: Virome Capture Sequencing for the Detection and Genomic Characterization of Severe Acute Respiratory Infection in Uganda","volume":"68","author":[{"family":"Cummings","given":"Matthew J"},{"family":"Tokarz","given":"Rafal"},{"family":"Bakamutumaho","given":"Barnabas"},{"family":"Kayiwa","given":"John"},{"family":"Byaruhanga","given":"Timothy"},{"family":"Owor","given":"Nicholas"},{"family":"Namagambo","given":"Barbara"},{"family":"Wolf","given":"Allison"},{"family":"Mathema","given":"Barun"},{"family":"Lutwama","given":"Julius J"},{"family":"Schluger","given":"Neil W"},{"family":"Lipkin","given":"W Ian"},{"family":"O'Donnell","given":"Max R"}],"issued":{"date-parts":[["2019"]]}}}],"schema":"https://github.com/citation-style-language/schema/raw/master/csl-citation.json"} </w:instrText>
            </w:r>
            <w:r w:rsidRPr="00D6033D">
              <w:rPr>
                <w:rFonts w:asciiTheme="majorHAnsi" w:hAnsiTheme="majorHAnsi" w:cstheme="majorHAnsi"/>
                <w:noProof/>
                <w:color w:val="000000" w:themeColor="text1"/>
                <w:sz w:val="16"/>
                <w:szCs w:val="16"/>
              </w:rPr>
              <w:fldChar w:fldCharType="separate"/>
            </w:r>
            <w:r w:rsidRPr="00D6033D">
              <w:rPr>
                <w:rFonts w:asciiTheme="majorHAnsi" w:hAnsiTheme="majorHAnsi" w:cstheme="majorHAnsi"/>
                <w:noProof/>
                <w:color w:val="000000" w:themeColor="text1"/>
                <w:sz w:val="16"/>
                <w:szCs w:val="16"/>
              </w:rPr>
              <w:t>[209]</w:t>
            </w:r>
            <w:r w:rsidRPr="00D6033D">
              <w:rPr>
                <w:rFonts w:asciiTheme="majorHAnsi" w:hAnsiTheme="majorHAnsi" w:cstheme="majorHAnsi"/>
                <w:noProof/>
                <w:color w:val="000000" w:themeColor="text1"/>
                <w:sz w:val="16"/>
                <w:szCs w:val="16"/>
              </w:rPr>
              <w:fldChar w:fldCharType="end"/>
            </w:r>
          </w:p>
          <w:p w14:paraId="61A2ACB0" w14:textId="77777777" w:rsidR="00D6033D" w:rsidRPr="00D6033D" w:rsidRDefault="00D6033D" w:rsidP="007235B4">
            <w:pPr>
              <w:rPr>
                <w:rFonts w:asciiTheme="majorHAnsi" w:hAnsiTheme="majorHAnsi" w:cstheme="majorHAnsi"/>
                <w:noProof/>
                <w:color w:val="000000" w:themeColor="text1"/>
                <w:sz w:val="16"/>
                <w:szCs w:val="16"/>
              </w:rPr>
            </w:pPr>
          </w:p>
          <w:p w14:paraId="1064F77C" w14:textId="77777777" w:rsidR="00D6033D" w:rsidRPr="00D6033D" w:rsidRDefault="00D6033D" w:rsidP="007235B4">
            <w:pPr>
              <w:rPr>
                <w:rFonts w:asciiTheme="majorHAnsi" w:hAnsiTheme="majorHAnsi" w:cstheme="majorHAnsi"/>
                <w:color w:val="000000" w:themeColor="text1"/>
                <w:sz w:val="16"/>
                <w:szCs w:val="16"/>
              </w:rPr>
            </w:pPr>
          </w:p>
        </w:tc>
      </w:tr>
      <w:tr w:rsidR="00D6033D" w:rsidRPr="00D6033D" w14:paraId="40A34A27" w14:textId="77777777" w:rsidTr="00D6033D">
        <w:tc>
          <w:tcPr>
            <w:tcW w:w="1928" w:type="dxa"/>
            <w:gridSpan w:val="2"/>
          </w:tcPr>
          <w:p w14:paraId="72E24F7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Rapid sequencing-based diagnosis of infectious bacterial species from meningitis patients in Zambia</w:t>
            </w:r>
          </w:p>
        </w:tc>
        <w:tc>
          <w:tcPr>
            <w:tcW w:w="1700" w:type="dxa"/>
          </w:tcPr>
          <w:p w14:paraId="6F0F24D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 examine the accuracy and time efficiency of nanopore technology-based sequencer, MinION  for the detection of the causative bacteria of 11 meningitis patients in Zambia.</w:t>
            </w:r>
          </w:p>
        </w:tc>
        <w:tc>
          <w:tcPr>
            <w:tcW w:w="2174" w:type="dxa"/>
          </w:tcPr>
          <w:p w14:paraId="3305A805"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Meningitis patients from 14 days to 52 years. 3 are of unknown age. 7 males, 4 females.</w:t>
            </w:r>
          </w:p>
        </w:tc>
        <w:tc>
          <w:tcPr>
            <w:tcW w:w="1097" w:type="dxa"/>
          </w:tcPr>
          <w:p w14:paraId="7B0BA62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06" w:type="dxa"/>
          </w:tcPr>
          <w:p w14:paraId="08F1F3F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084" w:type="dxa"/>
          </w:tcPr>
          <w:p w14:paraId="4528535F"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NA</w:t>
            </w:r>
          </w:p>
        </w:tc>
        <w:tc>
          <w:tcPr>
            <w:tcW w:w="1339" w:type="dxa"/>
          </w:tcPr>
          <w:p w14:paraId="37132FCA"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Clinical and Translational Immunology</w:t>
            </w:r>
          </w:p>
        </w:tc>
        <w:tc>
          <w:tcPr>
            <w:tcW w:w="944" w:type="dxa"/>
          </w:tcPr>
          <w:p w14:paraId="761D2EC6"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Open</w:t>
            </w:r>
          </w:p>
        </w:tc>
        <w:tc>
          <w:tcPr>
            <w:tcW w:w="1348" w:type="dxa"/>
          </w:tcPr>
          <w:p w14:paraId="58984C54"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kai University School of Medicine &amp; Tokai University, Japan</w:t>
            </w:r>
          </w:p>
        </w:tc>
        <w:tc>
          <w:tcPr>
            <w:tcW w:w="1230" w:type="dxa"/>
          </w:tcPr>
          <w:p w14:paraId="65B509A8"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Tokai University School of Medicine, Japan</w:t>
            </w:r>
          </w:p>
        </w:tc>
        <w:tc>
          <w:tcPr>
            <w:tcW w:w="1014" w:type="dxa"/>
          </w:tcPr>
          <w:p w14:paraId="6D405562" w14:textId="77777777" w:rsidR="00D6033D" w:rsidRPr="00D6033D" w:rsidRDefault="00D6033D" w:rsidP="007235B4">
            <w:pPr>
              <w:rPr>
                <w:rFonts w:asciiTheme="majorHAnsi" w:hAnsiTheme="majorHAnsi" w:cstheme="majorHAnsi"/>
                <w:color w:val="000000" w:themeColor="text1"/>
                <w:sz w:val="16"/>
                <w:szCs w:val="16"/>
              </w:rPr>
            </w:pPr>
            <w:r w:rsidRPr="00D6033D">
              <w:rPr>
                <w:rFonts w:asciiTheme="majorHAnsi" w:hAnsiTheme="majorHAnsi" w:cstheme="majorHAnsi"/>
                <w:color w:val="000000" w:themeColor="text1"/>
                <w:sz w:val="16"/>
                <w:szCs w:val="16"/>
              </w:rPr>
              <w:t>DNA Data Bank of Japan accession numbers: DRR172340-DRR172351</w:t>
            </w:r>
          </w:p>
        </w:tc>
        <w:tc>
          <w:tcPr>
            <w:tcW w:w="989" w:type="dxa"/>
          </w:tcPr>
          <w:p w14:paraId="38C7C297" w14:textId="77777777" w:rsidR="00D6033D" w:rsidRPr="00D6033D" w:rsidRDefault="00D6033D" w:rsidP="007235B4">
            <w:pPr>
              <w:jc w:val="both"/>
              <w:rPr>
                <w:rFonts w:asciiTheme="majorHAnsi" w:hAnsiTheme="majorHAnsi" w:cstheme="majorHAnsi"/>
                <w:b/>
                <w:bCs/>
                <w:noProof/>
                <w:color w:val="000000" w:themeColor="text1"/>
                <w:sz w:val="16"/>
                <w:szCs w:val="16"/>
              </w:rPr>
            </w:pPr>
            <w:r w:rsidRPr="00D6033D">
              <w:rPr>
                <w:rFonts w:asciiTheme="majorHAnsi" w:hAnsiTheme="majorHAnsi" w:cstheme="majorHAnsi"/>
                <w:b/>
                <w:bCs/>
                <w:noProof/>
                <w:color w:val="000000" w:themeColor="text1"/>
                <w:sz w:val="16"/>
                <w:szCs w:val="16"/>
              </w:rPr>
              <w:fldChar w:fldCharType="begin"/>
            </w:r>
            <w:r w:rsidRPr="00D6033D">
              <w:rPr>
                <w:rFonts w:asciiTheme="majorHAnsi" w:hAnsiTheme="majorHAnsi" w:cstheme="majorHAnsi"/>
                <w:b/>
                <w:bCs/>
                <w:noProof/>
                <w:color w:val="000000" w:themeColor="text1"/>
                <w:sz w:val="16"/>
                <w:szCs w:val="16"/>
              </w:rPr>
              <w:instrText xml:space="preserve"> ADDIN ZOTERO_ITEM CSL_CITATION {"citationID":"g3fLH1xm","properties":{"formattedCitation":"[210]","plainCitation":"[210]","noteIndex":0},"citationItems":[{"id":1385,"uris":["http://zotero.org/users/local/ZjoPVtvh/items/DVUA4PVL"],"uri":["http://zotero.org/users/local/ZjoPVtvh/items/DVUA4PVL"],"itemData":{"id":1385,"type":"article-journal","abstract":"Objectives: We have developed a portable system for the rapid determination of bacterial composition for the diagnosis of infectious diseases. Our system comprises of a nanopore technology-based sequencer, MinION, and two laptop computers. To examine the accuracy and time efficiency of our system, we provided a proof-of-concept for the detection of the causative bacteria of 11 meningitis patients in Zambia. Methods: We extracted DNA from cerebrospinal fluid samples of each patient and amplified the 16S rRNA gene regions. The sequencing library was prepared, and the sequenced reads were simultaneously processed for bacterial composition determination using the minimap2 software and the representative prokaryote genomes. Results: The sequencing results of four of the six culture-positive samples were consistent with those of conventional culture-based methods. The dominant bacterial species in each of these samples were identified from the sequencing data within only 3 min. Although the major bacterial species were also detected from the other two culture-positive samples and five culture-negative samples, their presence could not be confirmed. Moreover, as a whole, although the number of sequencing reads obtained within a short sequencing run was small, there was no change in the major bacterial species over time with prolonged sequencing. In addition, the processing time strongly correlated with the number of sequencing reads used for the analysis. Conclusion: Our results suggest that time-effective analysis could be achieved by determining the number of sequencing reads required for the rapid diagnosis of infectious bacterial species depending on the complexity of bacterial species in a sample. © 2019 The Authors. Clinical &amp; Translational Immunology published by John Wiley &amp; Sons Australia, Ltd on behalf of Australian and New Zealand Society for Immunology Inc.","container-title":"Clinical &amp; Translational Immunology","DOI":"10.1002/cti2.1087","ISSN":"20500068 (ISSN)","issue":"11","language":"English","title":"Rapid sequencing‐based diagnosis of infectious bacterial species from meningitis patients in Zambia","volume":"8","author":[{"family":"Nakagawa","given":"So"},{"family":"Inoue","given":"Shigeaki"},{"family":"Kryukov","given":"Kirill"},{"family":"Yamagishi","given":"Junya"},{"family":"Ohno","given":"Ayumu"},{"family":"Hayashida","given":"Kyoko"},{"family":"Nakazwe","given":"Ruth"},{"family":"Kalumbi","given":"Mox"},{"family":"Mwenya","given":"Darlington"},{"family":"Asami","given":"Nana"},{"family":"Sugimoto","given":"Chihiro"},{"family":"Mutengo","given":"Mable M"},{"family":"Imanishi","given":"Tadashi"}],"issued":{"date-parts":[["2019"]]}}}],"schema":"https://github.com/citation-style-language/schema/raw/master/csl-citation.json"} </w:instrText>
            </w:r>
            <w:r w:rsidRPr="00D6033D">
              <w:rPr>
                <w:rFonts w:asciiTheme="majorHAnsi" w:hAnsiTheme="majorHAnsi" w:cstheme="majorHAnsi"/>
                <w:b/>
                <w:bCs/>
                <w:noProof/>
                <w:color w:val="000000" w:themeColor="text1"/>
                <w:sz w:val="16"/>
                <w:szCs w:val="16"/>
              </w:rPr>
              <w:fldChar w:fldCharType="separate"/>
            </w:r>
            <w:r w:rsidRPr="00D6033D">
              <w:rPr>
                <w:rFonts w:asciiTheme="majorHAnsi" w:hAnsiTheme="majorHAnsi" w:cstheme="majorHAnsi"/>
                <w:b/>
                <w:bCs/>
                <w:noProof/>
                <w:color w:val="000000" w:themeColor="text1"/>
                <w:sz w:val="16"/>
                <w:szCs w:val="16"/>
              </w:rPr>
              <w:t>[210]</w:t>
            </w:r>
            <w:r w:rsidRPr="00D6033D">
              <w:rPr>
                <w:rFonts w:asciiTheme="majorHAnsi" w:hAnsiTheme="majorHAnsi" w:cstheme="majorHAnsi"/>
                <w:b/>
                <w:bCs/>
                <w:noProof/>
                <w:color w:val="000000" w:themeColor="text1"/>
                <w:sz w:val="16"/>
                <w:szCs w:val="16"/>
              </w:rPr>
              <w:fldChar w:fldCharType="end"/>
            </w:r>
          </w:p>
          <w:p w14:paraId="508392AC" w14:textId="77777777" w:rsidR="00D6033D" w:rsidRPr="00D6033D" w:rsidRDefault="00D6033D" w:rsidP="007235B4">
            <w:pPr>
              <w:rPr>
                <w:rFonts w:asciiTheme="majorHAnsi" w:hAnsiTheme="majorHAnsi" w:cstheme="majorHAnsi"/>
                <w:color w:val="000000" w:themeColor="text1"/>
                <w:sz w:val="16"/>
                <w:szCs w:val="16"/>
              </w:rPr>
            </w:pPr>
          </w:p>
        </w:tc>
      </w:tr>
    </w:tbl>
    <w:p w14:paraId="53609894" w14:textId="77777777" w:rsidR="00B345EB" w:rsidRPr="00D6033D" w:rsidRDefault="00B345EB" w:rsidP="00B345EB">
      <w:pPr>
        <w:rPr>
          <w:rFonts w:asciiTheme="majorHAnsi" w:hAnsiTheme="majorHAnsi" w:cstheme="majorHAnsi"/>
          <w:sz w:val="16"/>
          <w:szCs w:val="16"/>
        </w:rPr>
      </w:pPr>
    </w:p>
    <w:p w14:paraId="3BCA3A83" w14:textId="77777777" w:rsidR="00B345EB" w:rsidRPr="00D6033D" w:rsidRDefault="00B345EB" w:rsidP="00B345EB">
      <w:pPr>
        <w:rPr>
          <w:rFonts w:asciiTheme="majorHAnsi" w:hAnsiTheme="majorHAnsi" w:cstheme="majorHAnsi"/>
          <w:sz w:val="16"/>
          <w:szCs w:val="16"/>
          <w:u w:val="single"/>
        </w:rPr>
      </w:pPr>
    </w:p>
    <w:p w14:paraId="583377C6" w14:textId="77777777" w:rsidR="00B345EB" w:rsidRPr="00D6033D" w:rsidRDefault="00B345EB" w:rsidP="00B345EB">
      <w:pPr>
        <w:rPr>
          <w:rFonts w:asciiTheme="majorHAnsi" w:hAnsiTheme="majorHAnsi" w:cstheme="majorHAnsi"/>
          <w:sz w:val="16"/>
          <w:szCs w:val="16"/>
          <w:u w:val="single"/>
        </w:rPr>
      </w:pPr>
    </w:p>
    <w:p w14:paraId="13E8877D" w14:textId="77777777" w:rsidR="008963A5" w:rsidRPr="00D6033D" w:rsidRDefault="008963A5">
      <w:pPr>
        <w:rPr>
          <w:rFonts w:asciiTheme="majorHAnsi" w:hAnsiTheme="majorHAnsi" w:cstheme="majorHAnsi"/>
          <w:sz w:val="16"/>
          <w:szCs w:val="16"/>
        </w:rPr>
      </w:pPr>
    </w:p>
    <w:p w14:paraId="61695C78" w14:textId="77777777" w:rsidR="006A0571" w:rsidRPr="00D6033D" w:rsidRDefault="006A0571">
      <w:pPr>
        <w:rPr>
          <w:rFonts w:asciiTheme="majorHAnsi" w:hAnsiTheme="majorHAnsi" w:cstheme="majorHAnsi"/>
          <w:sz w:val="16"/>
          <w:szCs w:val="16"/>
        </w:rPr>
      </w:pPr>
    </w:p>
    <w:sectPr w:rsidR="006A0571" w:rsidRPr="00D6033D" w:rsidSect="00880901">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 w:name="Droid Sans Fallback">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9D7299A"/>
    <w:multiLevelType w:val="hybridMultilevel"/>
    <w:tmpl w:val="7E5E4B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D17D4F"/>
    <w:multiLevelType w:val="multilevel"/>
    <w:tmpl w:val="31144E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6297FBD"/>
    <w:multiLevelType w:val="hybridMultilevel"/>
    <w:tmpl w:val="BFEA2E2E"/>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5F0D484B"/>
    <w:multiLevelType w:val="hybridMultilevel"/>
    <w:tmpl w:val="2C9A838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1B07830"/>
    <w:multiLevelType w:val="hybridMultilevel"/>
    <w:tmpl w:val="16B207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26317FF"/>
    <w:multiLevelType w:val="hybridMultilevel"/>
    <w:tmpl w:val="90B26AC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6"/>
  </w:num>
  <w:num w:numId="5">
    <w:abstractNumId w:val="5"/>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5EB"/>
    <w:rsid w:val="00002D1E"/>
    <w:rsid w:val="0000657D"/>
    <w:rsid w:val="00006987"/>
    <w:rsid w:val="00015A2B"/>
    <w:rsid w:val="00017B79"/>
    <w:rsid w:val="0002539D"/>
    <w:rsid w:val="000313A0"/>
    <w:rsid w:val="00035113"/>
    <w:rsid w:val="000471AA"/>
    <w:rsid w:val="00056F10"/>
    <w:rsid w:val="000624AE"/>
    <w:rsid w:val="0006397C"/>
    <w:rsid w:val="00065DF1"/>
    <w:rsid w:val="00072CB5"/>
    <w:rsid w:val="00074542"/>
    <w:rsid w:val="000757EC"/>
    <w:rsid w:val="000804E4"/>
    <w:rsid w:val="00082BAE"/>
    <w:rsid w:val="00091072"/>
    <w:rsid w:val="000B6B71"/>
    <w:rsid w:val="000C0A20"/>
    <w:rsid w:val="000C6CF5"/>
    <w:rsid w:val="000E081C"/>
    <w:rsid w:val="000E497F"/>
    <w:rsid w:val="000E6FFF"/>
    <w:rsid w:val="000F04BE"/>
    <w:rsid w:val="001017C6"/>
    <w:rsid w:val="00107A31"/>
    <w:rsid w:val="0011104B"/>
    <w:rsid w:val="0011348A"/>
    <w:rsid w:val="001169F5"/>
    <w:rsid w:val="0012749D"/>
    <w:rsid w:val="0013173E"/>
    <w:rsid w:val="001361C8"/>
    <w:rsid w:val="00151F1A"/>
    <w:rsid w:val="00156F2E"/>
    <w:rsid w:val="001577BC"/>
    <w:rsid w:val="001643CA"/>
    <w:rsid w:val="00164EA4"/>
    <w:rsid w:val="001820BC"/>
    <w:rsid w:val="001820F1"/>
    <w:rsid w:val="00186628"/>
    <w:rsid w:val="00195580"/>
    <w:rsid w:val="001A16CD"/>
    <w:rsid w:val="001A2A2B"/>
    <w:rsid w:val="001A6058"/>
    <w:rsid w:val="001A6B38"/>
    <w:rsid w:val="001B60DD"/>
    <w:rsid w:val="001C3585"/>
    <w:rsid w:val="001C6A2F"/>
    <w:rsid w:val="001D5DA4"/>
    <w:rsid w:val="001E3024"/>
    <w:rsid w:val="001F1A09"/>
    <w:rsid w:val="001F4D88"/>
    <w:rsid w:val="00203762"/>
    <w:rsid w:val="002116CE"/>
    <w:rsid w:val="00212253"/>
    <w:rsid w:val="00221659"/>
    <w:rsid w:val="00254D47"/>
    <w:rsid w:val="0026228E"/>
    <w:rsid w:val="0026505F"/>
    <w:rsid w:val="002665E5"/>
    <w:rsid w:val="00272658"/>
    <w:rsid w:val="00274273"/>
    <w:rsid w:val="00276940"/>
    <w:rsid w:val="002908B6"/>
    <w:rsid w:val="002926BB"/>
    <w:rsid w:val="002A70D7"/>
    <w:rsid w:val="002B4165"/>
    <w:rsid w:val="002C077D"/>
    <w:rsid w:val="002C5E32"/>
    <w:rsid w:val="002D045C"/>
    <w:rsid w:val="002D074C"/>
    <w:rsid w:val="002D0C3B"/>
    <w:rsid w:val="002D0CD3"/>
    <w:rsid w:val="002D153E"/>
    <w:rsid w:val="002D5F15"/>
    <w:rsid w:val="002E094D"/>
    <w:rsid w:val="002E731D"/>
    <w:rsid w:val="002F3087"/>
    <w:rsid w:val="002F469C"/>
    <w:rsid w:val="002F4EF5"/>
    <w:rsid w:val="002F572C"/>
    <w:rsid w:val="002F5EFE"/>
    <w:rsid w:val="003270AC"/>
    <w:rsid w:val="00336499"/>
    <w:rsid w:val="003423E2"/>
    <w:rsid w:val="00344163"/>
    <w:rsid w:val="00346A44"/>
    <w:rsid w:val="00364D3A"/>
    <w:rsid w:val="00365E94"/>
    <w:rsid w:val="003715DF"/>
    <w:rsid w:val="00374464"/>
    <w:rsid w:val="003778E0"/>
    <w:rsid w:val="003901E3"/>
    <w:rsid w:val="00391A37"/>
    <w:rsid w:val="003A05C0"/>
    <w:rsid w:val="003B1B4E"/>
    <w:rsid w:val="003B446E"/>
    <w:rsid w:val="003C0AB3"/>
    <w:rsid w:val="003C2F25"/>
    <w:rsid w:val="003D498B"/>
    <w:rsid w:val="003D7996"/>
    <w:rsid w:val="003E2C31"/>
    <w:rsid w:val="003E6974"/>
    <w:rsid w:val="003E7385"/>
    <w:rsid w:val="003F3B8E"/>
    <w:rsid w:val="003F4326"/>
    <w:rsid w:val="003F72DA"/>
    <w:rsid w:val="0040048D"/>
    <w:rsid w:val="00405C1C"/>
    <w:rsid w:val="00410FEE"/>
    <w:rsid w:val="00414186"/>
    <w:rsid w:val="00433F7A"/>
    <w:rsid w:val="00442FD2"/>
    <w:rsid w:val="00447577"/>
    <w:rsid w:val="00453BFB"/>
    <w:rsid w:val="00456F89"/>
    <w:rsid w:val="00464720"/>
    <w:rsid w:val="00487D2F"/>
    <w:rsid w:val="004901E2"/>
    <w:rsid w:val="004917A3"/>
    <w:rsid w:val="00493288"/>
    <w:rsid w:val="00493D9B"/>
    <w:rsid w:val="004A6032"/>
    <w:rsid w:val="004A614D"/>
    <w:rsid w:val="004A76D4"/>
    <w:rsid w:val="004B02EC"/>
    <w:rsid w:val="004B49E5"/>
    <w:rsid w:val="004B6298"/>
    <w:rsid w:val="004C1324"/>
    <w:rsid w:val="004C5BD8"/>
    <w:rsid w:val="004D15A4"/>
    <w:rsid w:val="004D4D04"/>
    <w:rsid w:val="004E0E98"/>
    <w:rsid w:val="004E2CA7"/>
    <w:rsid w:val="004F4867"/>
    <w:rsid w:val="004F63A7"/>
    <w:rsid w:val="00501F43"/>
    <w:rsid w:val="00507440"/>
    <w:rsid w:val="00526518"/>
    <w:rsid w:val="005357D3"/>
    <w:rsid w:val="00544B43"/>
    <w:rsid w:val="00547FC2"/>
    <w:rsid w:val="0055015C"/>
    <w:rsid w:val="00555FBB"/>
    <w:rsid w:val="00562E14"/>
    <w:rsid w:val="005662DA"/>
    <w:rsid w:val="00567E5B"/>
    <w:rsid w:val="00573464"/>
    <w:rsid w:val="00574D37"/>
    <w:rsid w:val="00577449"/>
    <w:rsid w:val="005828CF"/>
    <w:rsid w:val="0058300D"/>
    <w:rsid w:val="005B3D9F"/>
    <w:rsid w:val="005C44EB"/>
    <w:rsid w:val="005C7751"/>
    <w:rsid w:val="005D1903"/>
    <w:rsid w:val="005D2D14"/>
    <w:rsid w:val="005D5082"/>
    <w:rsid w:val="005D5257"/>
    <w:rsid w:val="005D7D67"/>
    <w:rsid w:val="005D7FF8"/>
    <w:rsid w:val="005E0B41"/>
    <w:rsid w:val="005E5043"/>
    <w:rsid w:val="005F38E7"/>
    <w:rsid w:val="0061460A"/>
    <w:rsid w:val="0062284D"/>
    <w:rsid w:val="006241A5"/>
    <w:rsid w:val="006362B1"/>
    <w:rsid w:val="00652BEB"/>
    <w:rsid w:val="00660CE4"/>
    <w:rsid w:val="0066453E"/>
    <w:rsid w:val="00682604"/>
    <w:rsid w:val="006829E2"/>
    <w:rsid w:val="0068478A"/>
    <w:rsid w:val="00685806"/>
    <w:rsid w:val="006950D5"/>
    <w:rsid w:val="00696027"/>
    <w:rsid w:val="006A0571"/>
    <w:rsid w:val="006A20E4"/>
    <w:rsid w:val="006A539A"/>
    <w:rsid w:val="006B1392"/>
    <w:rsid w:val="006B1DF2"/>
    <w:rsid w:val="006B4577"/>
    <w:rsid w:val="006C0B97"/>
    <w:rsid w:val="006C1F01"/>
    <w:rsid w:val="006C5E76"/>
    <w:rsid w:val="006C5FC3"/>
    <w:rsid w:val="006D2D70"/>
    <w:rsid w:val="006E5EF6"/>
    <w:rsid w:val="006E63C8"/>
    <w:rsid w:val="006F7080"/>
    <w:rsid w:val="0070479C"/>
    <w:rsid w:val="00715600"/>
    <w:rsid w:val="007235B4"/>
    <w:rsid w:val="007320A4"/>
    <w:rsid w:val="00734FE7"/>
    <w:rsid w:val="00737762"/>
    <w:rsid w:val="00744CF0"/>
    <w:rsid w:val="00765E30"/>
    <w:rsid w:val="00776785"/>
    <w:rsid w:val="0078255A"/>
    <w:rsid w:val="00783900"/>
    <w:rsid w:val="00791814"/>
    <w:rsid w:val="00792DFD"/>
    <w:rsid w:val="007930A9"/>
    <w:rsid w:val="007B0DF9"/>
    <w:rsid w:val="007B1CC7"/>
    <w:rsid w:val="007B673E"/>
    <w:rsid w:val="007D019C"/>
    <w:rsid w:val="007D5801"/>
    <w:rsid w:val="007E0529"/>
    <w:rsid w:val="007E07DF"/>
    <w:rsid w:val="007E21CA"/>
    <w:rsid w:val="007F7A00"/>
    <w:rsid w:val="0081439F"/>
    <w:rsid w:val="00833B06"/>
    <w:rsid w:val="00833C87"/>
    <w:rsid w:val="00834B95"/>
    <w:rsid w:val="00846E4C"/>
    <w:rsid w:val="00855B7D"/>
    <w:rsid w:val="008630BD"/>
    <w:rsid w:val="00864F05"/>
    <w:rsid w:val="0086619E"/>
    <w:rsid w:val="00867E20"/>
    <w:rsid w:val="008963A5"/>
    <w:rsid w:val="008A06BE"/>
    <w:rsid w:val="008A7712"/>
    <w:rsid w:val="008B3852"/>
    <w:rsid w:val="008B3F1F"/>
    <w:rsid w:val="008B4500"/>
    <w:rsid w:val="008C3D47"/>
    <w:rsid w:val="008D36EF"/>
    <w:rsid w:val="008D4B91"/>
    <w:rsid w:val="008E1665"/>
    <w:rsid w:val="008E23F9"/>
    <w:rsid w:val="008E585F"/>
    <w:rsid w:val="008F0DF4"/>
    <w:rsid w:val="008F3EA4"/>
    <w:rsid w:val="008F4E65"/>
    <w:rsid w:val="008F5747"/>
    <w:rsid w:val="0090485F"/>
    <w:rsid w:val="00907975"/>
    <w:rsid w:val="00914035"/>
    <w:rsid w:val="009159EC"/>
    <w:rsid w:val="00920220"/>
    <w:rsid w:val="00923204"/>
    <w:rsid w:val="00925C82"/>
    <w:rsid w:val="00925DD4"/>
    <w:rsid w:val="00927608"/>
    <w:rsid w:val="00931197"/>
    <w:rsid w:val="00931E7D"/>
    <w:rsid w:val="009333A8"/>
    <w:rsid w:val="009369A7"/>
    <w:rsid w:val="00937FB9"/>
    <w:rsid w:val="00941C7C"/>
    <w:rsid w:val="009535C6"/>
    <w:rsid w:val="009546EA"/>
    <w:rsid w:val="00967B91"/>
    <w:rsid w:val="009702BF"/>
    <w:rsid w:val="00970CB4"/>
    <w:rsid w:val="009713E5"/>
    <w:rsid w:val="009774EB"/>
    <w:rsid w:val="00977724"/>
    <w:rsid w:val="00982271"/>
    <w:rsid w:val="00986747"/>
    <w:rsid w:val="009933C6"/>
    <w:rsid w:val="009A3AA8"/>
    <w:rsid w:val="009A7790"/>
    <w:rsid w:val="009B5717"/>
    <w:rsid w:val="009B68C4"/>
    <w:rsid w:val="009B6FE5"/>
    <w:rsid w:val="009C0C1C"/>
    <w:rsid w:val="009C404F"/>
    <w:rsid w:val="009C5B50"/>
    <w:rsid w:val="009C7186"/>
    <w:rsid w:val="009D206F"/>
    <w:rsid w:val="009E18AF"/>
    <w:rsid w:val="009E4FF6"/>
    <w:rsid w:val="009F025F"/>
    <w:rsid w:val="009F2679"/>
    <w:rsid w:val="009F41C2"/>
    <w:rsid w:val="009F47D8"/>
    <w:rsid w:val="009F5A2B"/>
    <w:rsid w:val="009F7D88"/>
    <w:rsid w:val="00A0748B"/>
    <w:rsid w:val="00A35A65"/>
    <w:rsid w:val="00A36C40"/>
    <w:rsid w:val="00A42E05"/>
    <w:rsid w:val="00A46BEF"/>
    <w:rsid w:val="00A62AF5"/>
    <w:rsid w:val="00A63431"/>
    <w:rsid w:val="00A71130"/>
    <w:rsid w:val="00A72A39"/>
    <w:rsid w:val="00A83640"/>
    <w:rsid w:val="00A84047"/>
    <w:rsid w:val="00A84249"/>
    <w:rsid w:val="00A858CC"/>
    <w:rsid w:val="00A86DB2"/>
    <w:rsid w:val="00A936B6"/>
    <w:rsid w:val="00AA2D5B"/>
    <w:rsid w:val="00AA622A"/>
    <w:rsid w:val="00AB10F2"/>
    <w:rsid w:val="00AB7BE6"/>
    <w:rsid w:val="00AC6274"/>
    <w:rsid w:val="00AC750F"/>
    <w:rsid w:val="00AE383A"/>
    <w:rsid w:val="00AE45DA"/>
    <w:rsid w:val="00AF1367"/>
    <w:rsid w:val="00B0194F"/>
    <w:rsid w:val="00B01D7F"/>
    <w:rsid w:val="00B06E74"/>
    <w:rsid w:val="00B11CFA"/>
    <w:rsid w:val="00B1346B"/>
    <w:rsid w:val="00B17BF1"/>
    <w:rsid w:val="00B21222"/>
    <w:rsid w:val="00B219D2"/>
    <w:rsid w:val="00B26AF0"/>
    <w:rsid w:val="00B345EB"/>
    <w:rsid w:val="00B357A2"/>
    <w:rsid w:val="00B475FA"/>
    <w:rsid w:val="00B671E9"/>
    <w:rsid w:val="00B85C3C"/>
    <w:rsid w:val="00B861CB"/>
    <w:rsid w:val="00B87B02"/>
    <w:rsid w:val="00B91A67"/>
    <w:rsid w:val="00B94549"/>
    <w:rsid w:val="00B953A1"/>
    <w:rsid w:val="00BA76A0"/>
    <w:rsid w:val="00BB5F63"/>
    <w:rsid w:val="00BC4652"/>
    <w:rsid w:val="00BD02AF"/>
    <w:rsid w:val="00BE3A6A"/>
    <w:rsid w:val="00BF1606"/>
    <w:rsid w:val="00BF3A66"/>
    <w:rsid w:val="00BF4455"/>
    <w:rsid w:val="00BF620C"/>
    <w:rsid w:val="00C04FEF"/>
    <w:rsid w:val="00C052B8"/>
    <w:rsid w:val="00C05785"/>
    <w:rsid w:val="00C07156"/>
    <w:rsid w:val="00C12787"/>
    <w:rsid w:val="00C162A2"/>
    <w:rsid w:val="00C25058"/>
    <w:rsid w:val="00C252D5"/>
    <w:rsid w:val="00C30612"/>
    <w:rsid w:val="00C313DB"/>
    <w:rsid w:val="00C421D6"/>
    <w:rsid w:val="00C441B6"/>
    <w:rsid w:val="00C50FEC"/>
    <w:rsid w:val="00C57733"/>
    <w:rsid w:val="00C62F36"/>
    <w:rsid w:val="00C662D8"/>
    <w:rsid w:val="00C7009D"/>
    <w:rsid w:val="00C71B99"/>
    <w:rsid w:val="00C74674"/>
    <w:rsid w:val="00C8342D"/>
    <w:rsid w:val="00C861FB"/>
    <w:rsid w:val="00C87ED9"/>
    <w:rsid w:val="00C93304"/>
    <w:rsid w:val="00CA4F34"/>
    <w:rsid w:val="00CA6BC7"/>
    <w:rsid w:val="00CC3B6A"/>
    <w:rsid w:val="00CC4378"/>
    <w:rsid w:val="00CC55EC"/>
    <w:rsid w:val="00CD518E"/>
    <w:rsid w:val="00CF1463"/>
    <w:rsid w:val="00CF415F"/>
    <w:rsid w:val="00CF5D9A"/>
    <w:rsid w:val="00D015F6"/>
    <w:rsid w:val="00D062F8"/>
    <w:rsid w:val="00D11837"/>
    <w:rsid w:val="00D13E30"/>
    <w:rsid w:val="00D23CE9"/>
    <w:rsid w:val="00D26A15"/>
    <w:rsid w:val="00D27F72"/>
    <w:rsid w:val="00D32816"/>
    <w:rsid w:val="00D32C74"/>
    <w:rsid w:val="00D3383B"/>
    <w:rsid w:val="00D429FE"/>
    <w:rsid w:val="00D43B98"/>
    <w:rsid w:val="00D4568F"/>
    <w:rsid w:val="00D45D9B"/>
    <w:rsid w:val="00D46671"/>
    <w:rsid w:val="00D567CB"/>
    <w:rsid w:val="00D57E87"/>
    <w:rsid w:val="00D6033D"/>
    <w:rsid w:val="00D617A5"/>
    <w:rsid w:val="00D628BC"/>
    <w:rsid w:val="00D903AD"/>
    <w:rsid w:val="00D90B96"/>
    <w:rsid w:val="00D91358"/>
    <w:rsid w:val="00DD0B32"/>
    <w:rsid w:val="00DD3807"/>
    <w:rsid w:val="00DE2F25"/>
    <w:rsid w:val="00DF0B80"/>
    <w:rsid w:val="00DF385C"/>
    <w:rsid w:val="00DF4F11"/>
    <w:rsid w:val="00E07549"/>
    <w:rsid w:val="00E2219E"/>
    <w:rsid w:val="00E26286"/>
    <w:rsid w:val="00E41749"/>
    <w:rsid w:val="00E44358"/>
    <w:rsid w:val="00E4699A"/>
    <w:rsid w:val="00E61F99"/>
    <w:rsid w:val="00E76F38"/>
    <w:rsid w:val="00E8139D"/>
    <w:rsid w:val="00E81B4A"/>
    <w:rsid w:val="00E842FE"/>
    <w:rsid w:val="00E905C2"/>
    <w:rsid w:val="00E967B1"/>
    <w:rsid w:val="00EA1843"/>
    <w:rsid w:val="00EA31EF"/>
    <w:rsid w:val="00EB29F4"/>
    <w:rsid w:val="00EC0A23"/>
    <w:rsid w:val="00EC32C9"/>
    <w:rsid w:val="00ED2E6E"/>
    <w:rsid w:val="00ED3FC2"/>
    <w:rsid w:val="00ED516C"/>
    <w:rsid w:val="00EE0C0D"/>
    <w:rsid w:val="00EE566A"/>
    <w:rsid w:val="00EF4029"/>
    <w:rsid w:val="00F12124"/>
    <w:rsid w:val="00F13741"/>
    <w:rsid w:val="00F15984"/>
    <w:rsid w:val="00F21347"/>
    <w:rsid w:val="00F24F96"/>
    <w:rsid w:val="00F328BB"/>
    <w:rsid w:val="00F34248"/>
    <w:rsid w:val="00F42761"/>
    <w:rsid w:val="00F4350D"/>
    <w:rsid w:val="00F55DC1"/>
    <w:rsid w:val="00F60B07"/>
    <w:rsid w:val="00F8084D"/>
    <w:rsid w:val="00F81E46"/>
    <w:rsid w:val="00F83B58"/>
    <w:rsid w:val="00F87302"/>
    <w:rsid w:val="00F9086D"/>
    <w:rsid w:val="00FA4E36"/>
    <w:rsid w:val="00FA78FA"/>
    <w:rsid w:val="00FB1CAF"/>
    <w:rsid w:val="00FC378E"/>
    <w:rsid w:val="00FC7604"/>
    <w:rsid w:val="00FD328C"/>
    <w:rsid w:val="00FD6659"/>
    <w:rsid w:val="00FE2488"/>
    <w:rsid w:val="00FE7005"/>
    <w:rsid w:val="00FF56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7DFB77B"/>
  <w15:chartTrackingRefBased/>
  <w15:docId w15:val="{368B1A65-75D9-1F48-BCEB-E98D3F616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45EB"/>
    <w:rPr>
      <w:rFonts w:ascii="Times New Roman" w:eastAsia="Times New Roman" w:hAnsi="Times New Roman" w:cs="Times New Roman"/>
      <w:lang w:eastAsia="en-GB"/>
    </w:rPr>
  </w:style>
  <w:style w:type="paragraph" w:styleId="Heading1">
    <w:name w:val="heading 1"/>
    <w:basedOn w:val="Normal"/>
    <w:link w:val="Heading1Char"/>
    <w:uiPriority w:val="9"/>
    <w:qFormat/>
    <w:rsid w:val="00B345EB"/>
    <w:pPr>
      <w:spacing w:line="480" w:lineRule="auto"/>
      <w:jc w:val="both"/>
      <w:outlineLvl w:val="0"/>
    </w:pPr>
    <w:rPr>
      <w:rFonts w:ascii="Arial" w:eastAsiaTheme="minorHAnsi" w:hAnsi="Arial" w:cs="Arial"/>
      <w:b/>
      <w:color w:val="000000" w:themeColor="text1"/>
      <w:lang w:val="en-US" w:eastAsia="en-US"/>
    </w:rPr>
  </w:style>
  <w:style w:type="paragraph" w:styleId="Heading2">
    <w:name w:val="heading 2"/>
    <w:basedOn w:val="Normal"/>
    <w:next w:val="Normal"/>
    <w:link w:val="Heading2Char"/>
    <w:uiPriority w:val="9"/>
    <w:unhideWhenUsed/>
    <w:qFormat/>
    <w:rsid w:val="00B345EB"/>
    <w:pPr>
      <w:spacing w:line="360" w:lineRule="auto"/>
      <w:jc w:val="both"/>
      <w:outlineLvl w:val="1"/>
    </w:pPr>
    <w:rPr>
      <w:rFonts w:ascii="Arial" w:eastAsiaTheme="minorHAnsi" w:hAnsi="Arial" w:cs="Arial"/>
      <w:b/>
      <w:color w:val="000000" w:themeColor="text1"/>
      <w:sz w:val="21"/>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45EB"/>
    <w:rPr>
      <w:rFonts w:ascii="Arial" w:hAnsi="Arial" w:cs="Arial"/>
      <w:b/>
      <w:color w:val="000000" w:themeColor="text1"/>
      <w:lang w:val="en-US"/>
    </w:rPr>
  </w:style>
  <w:style w:type="character" w:customStyle="1" w:styleId="Heading2Char">
    <w:name w:val="Heading 2 Char"/>
    <w:basedOn w:val="DefaultParagraphFont"/>
    <w:link w:val="Heading2"/>
    <w:uiPriority w:val="9"/>
    <w:rsid w:val="00B345EB"/>
    <w:rPr>
      <w:rFonts w:ascii="Arial" w:hAnsi="Arial" w:cs="Arial"/>
      <w:b/>
      <w:color w:val="000000" w:themeColor="text1"/>
      <w:sz w:val="21"/>
      <w:szCs w:val="20"/>
      <w:lang w:val="en-US"/>
    </w:rPr>
  </w:style>
  <w:style w:type="character" w:customStyle="1" w:styleId="FooterChar">
    <w:name w:val="Footer Char"/>
    <w:basedOn w:val="DefaultParagraphFont"/>
    <w:link w:val="Footer"/>
    <w:uiPriority w:val="99"/>
    <w:rsid w:val="00B345EB"/>
    <w:rPr>
      <w:lang w:val="en-US"/>
    </w:rPr>
  </w:style>
  <w:style w:type="paragraph" w:styleId="Footer">
    <w:name w:val="footer"/>
    <w:basedOn w:val="Normal"/>
    <w:link w:val="FooterChar"/>
    <w:uiPriority w:val="99"/>
    <w:unhideWhenUsed/>
    <w:rsid w:val="00B345EB"/>
    <w:pPr>
      <w:tabs>
        <w:tab w:val="center" w:pos="4320"/>
        <w:tab w:val="right" w:pos="8640"/>
      </w:tabs>
    </w:pPr>
    <w:rPr>
      <w:rFonts w:asciiTheme="minorHAnsi" w:eastAsiaTheme="minorHAnsi" w:hAnsiTheme="minorHAnsi" w:cstheme="minorBidi"/>
      <w:lang w:val="en-US" w:eastAsia="en-US"/>
    </w:rPr>
  </w:style>
  <w:style w:type="paragraph" w:customStyle="1" w:styleId="SectionHeading">
    <w:name w:val="Section Heading"/>
    <w:rsid w:val="00B345EB"/>
    <w:pPr>
      <w:widowControl w:val="0"/>
      <w:suppressAutoHyphens/>
      <w:jc w:val="both"/>
    </w:pPr>
    <w:rPr>
      <w:rFonts w:ascii="Arial" w:eastAsia="Arial" w:hAnsi="Arial" w:cs="Arial"/>
      <w:b/>
      <w:kern w:val="1"/>
      <w:sz w:val="28"/>
      <w:lang w:val="en-ZA" w:eastAsia="zh-CN" w:bidi="hi-IN"/>
    </w:rPr>
  </w:style>
  <w:style w:type="character" w:customStyle="1" w:styleId="BalloonTextChar">
    <w:name w:val="Balloon Text Char"/>
    <w:basedOn w:val="DefaultParagraphFont"/>
    <w:link w:val="BalloonText"/>
    <w:uiPriority w:val="99"/>
    <w:semiHidden/>
    <w:rsid w:val="00B345EB"/>
    <w:rPr>
      <w:rFonts w:ascii="Lucida Grande" w:hAnsi="Lucida Grande" w:cs="Lucida Grande"/>
      <w:sz w:val="18"/>
      <w:szCs w:val="18"/>
      <w:lang w:val="en-US"/>
    </w:rPr>
  </w:style>
  <w:style w:type="paragraph" w:styleId="BalloonText">
    <w:name w:val="Balloon Text"/>
    <w:basedOn w:val="Normal"/>
    <w:link w:val="BalloonTextChar"/>
    <w:uiPriority w:val="99"/>
    <w:semiHidden/>
    <w:unhideWhenUsed/>
    <w:rsid w:val="00B345EB"/>
    <w:rPr>
      <w:rFonts w:ascii="Lucida Grande" w:eastAsiaTheme="minorHAnsi" w:hAnsi="Lucida Grande" w:cs="Lucida Grande"/>
      <w:sz w:val="18"/>
      <w:szCs w:val="18"/>
      <w:lang w:val="en-US" w:eastAsia="en-US"/>
    </w:rPr>
  </w:style>
  <w:style w:type="character" w:customStyle="1" w:styleId="BalloonTextChar1">
    <w:name w:val="Balloon Text Char1"/>
    <w:basedOn w:val="DefaultParagraphFont"/>
    <w:uiPriority w:val="99"/>
    <w:semiHidden/>
    <w:rsid w:val="00B345EB"/>
    <w:rPr>
      <w:rFonts w:ascii="Times New Roman" w:eastAsia="Times New Roman" w:hAnsi="Times New Roman" w:cs="Times New Roman"/>
      <w:sz w:val="18"/>
      <w:szCs w:val="18"/>
      <w:lang w:eastAsia="en-GB"/>
    </w:rPr>
  </w:style>
  <w:style w:type="character" w:customStyle="1" w:styleId="HeaderChar">
    <w:name w:val="Header Char"/>
    <w:basedOn w:val="DefaultParagraphFont"/>
    <w:link w:val="Header"/>
    <w:uiPriority w:val="99"/>
    <w:rsid w:val="00B345EB"/>
    <w:rPr>
      <w:lang w:val="en-US"/>
    </w:rPr>
  </w:style>
  <w:style w:type="paragraph" w:styleId="Header">
    <w:name w:val="header"/>
    <w:basedOn w:val="Normal"/>
    <w:link w:val="HeaderChar"/>
    <w:uiPriority w:val="99"/>
    <w:unhideWhenUsed/>
    <w:rsid w:val="00B345EB"/>
    <w:pPr>
      <w:tabs>
        <w:tab w:val="center" w:pos="4320"/>
        <w:tab w:val="right" w:pos="8640"/>
      </w:tabs>
    </w:pPr>
    <w:rPr>
      <w:rFonts w:asciiTheme="minorHAnsi" w:eastAsiaTheme="minorHAnsi" w:hAnsiTheme="minorHAnsi" w:cstheme="minorBidi"/>
      <w:lang w:val="en-US" w:eastAsia="en-US"/>
    </w:rPr>
  </w:style>
  <w:style w:type="character" w:customStyle="1" w:styleId="CommentTextChar">
    <w:name w:val="Comment Text Char"/>
    <w:basedOn w:val="DefaultParagraphFont"/>
    <w:link w:val="CommentText"/>
    <w:uiPriority w:val="99"/>
    <w:semiHidden/>
    <w:rsid w:val="00B345EB"/>
    <w:rPr>
      <w:lang w:val="en-US"/>
    </w:rPr>
  </w:style>
  <w:style w:type="paragraph" w:styleId="CommentText">
    <w:name w:val="annotation text"/>
    <w:basedOn w:val="Normal"/>
    <w:link w:val="CommentTextChar"/>
    <w:uiPriority w:val="99"/>
    <w:semiHidden/>
    <w:unhideWhenUsed/>
    <w:rsid w:val="00B345EB"/>
    <w:rPr>
      <w:rFonts w:asciiTheme="minorHAnsi" w:eastAsiaTheme="minorHAnsi" w:hAnsiTheme="minorHAnsi" w:cstheme="minorBidi"/>
      <w:lang w:val="en-US" w:eastAsia="en-US"/>
    </w:rPr>
  </w:style>
  <w:style w:type="character" w:customStyle="1" w:styleId="CommentTextChar1">
    <w:name w:val="Comment Text Char1"/>
    <w:basedOn w:val="DefaultParagraphFont"/>
    <w:uiPriority w:val="99"/>
    <w:semiHidden/>
    <w:rsid w:val="00B345EB"/>
    <w:rPr>
      <w:rFonts w:ascii="Times New Roman" w:eastAsia="Times New Roman" w:hAnsi="Times New Roman" w:cs="Times New Roman"/>
      <w:sz w:val="20"/>
      <w:szCs w:val="20"/>
      <w:lang w:eastAsia="en-GB"/>
    </w:rPr>
  </w:style>
  <w:style w:type="character" w:customStyle="1" w:styleId="CommentSubjectChar">
    <w:name w:val="Comment Subject Char"/>
    <w:basedOn w:val="CommentTextChar"/>
    <w:link w:val="CommentSubject"/>
    <w:uiPriority w:val="99"/>
    <w:semiHidden/>
    <w:rsid w:val="00B345EB"/>
    <w:rPr>
      <w:b/>
      <w:bCs/>
      <w:lang w:val="en-US"/>
    </w:rPr>
  </w:style>
  <w:style w:type="paragraph" w:styleId="CommentSubject">
    <w:name w:val="annotation subject"/>
    <w:basedOn w:val="CommentText"/>
    <w:next w:val="CommentText"/>
    <w:link w:val="CommentSubjectChar"/>
    <w:uiPriority w:val="99"/>
    <w:semiHidden/>
    <w:unhideWhenUsed/>
    <w:rsid w:val="00B345EB"/>
    <w:rPr>
      <w:b/>
      <w:bCs/>
    </w:rPr>
  </w:style>
  <w:style w:type="character" w:customStyle="1" w:styleId="CommentSubjectChar1">
    <w:name w:val="Comment Subject Char1"/>
    <w:basedOn w:val="CommentTextChar1"/>
    <w:uiPriority w:val="99"/>
    <w:semiHidden/>
    <w:rsid w:val="00B345EB"/>
    <w:rPr>
      <w:rFonts w:ascii="Times New Roman" w:eastAsia="Times New Roman" w:hAnsi="Times New Roman" w:cs="Times New Roman"/>
      <w:b/>
      <w:bCs/>
      <w:sz w:val="20"/>
      <w:szCs w:val="20"/>
      <w:lang w:eastAsia="en-GB"/>
    </w:rPr>
  </w:style>
  <w:style w:type="character" w:styleId="Emphasis">
    <w:name w:val="Emphasis"/>
    <w:basedOn w:val="DefaultParagraphFont"/>
    <w:uiPriority w:val="20"/>
    <w:qFormat/>
    <w:rsid w:val="00B345E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3</Pages>
  <Words>90005</Words>
  <Characters>513035</Characters>
  <Application>Microsoft Office Word</Application>
  <DocSecurity>0</DocSecurity>
  <Lines>4275</Lines>
  <Paragraphs>1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na Abotsi</dc:creator>
  <cp:keywords/>
  <dc:description/>
  <cp:lastModifiedBy>Regina Abotsi</cp:lastModifiedBy>
  <cp:revision>2</cp:revision>
  <dcterms:created xsi:type="dcterms:W3CDTF">2021-12-17T04:42:00Z</dcterms:created>
  <dcterms:modified xsi:type="dcterms:W3CDTF">2021-12-17T04:42:00Z</dcterms:modified>
</cp:coreProperties>
</file>